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1F2530" w14:textId="36DA579C" w:rsidR="00F54688" w:rsidRPr="00F54688" w:rsidRDefault="000C44A5" w:rsidP="00236261">
      <w:pPr>
        <w:spacing w:after="0" w:line="480" w:lineRule="auto"/>
        <w:rPr>
          <w:rFonts w:ascii="Arial" w:hAnsi="Arial" w:cs="Arial"/>
          <w:b/>
          <w:bCs/>
        </w:rPr>
      </w:pPr>
      <w:r>
        <w:rPr>
          <w:rFonts w:ascii="Arial" w:hAnsi="Arial" w:cs="Arial"/>
          <w:b/>
          <w:bCs/>
          <w:noProof/>
        </w:rPr>
        <w:drawing>
          <wp:inline distT="0" distB="0" distL="0" distR="0" wp14:anchorId="715FBAD5" wp14:editId="696F04B3">
            <wp:extent cx="5943600" cy="6976745"/>
            <wp:effectExtent l="0" t="0" r="0" b="0"/>
            <wp:docPr id="1982735647" name="Picture 1" descr="A collage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2735647" name="Picture 1" descr="A collage of a diagram&#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6976745"/>
                    </a:xfrm>
                    <a:prstGeom prst="rect">
                      <a:avLst/>
                    </a:prstGeom>
                  </pic:spPr>
                </pic:pic>
              </a:graphicData>
            </a:graphic>
          </wp:inline>
        </w:drawing>
      </w:r>
    </w:p>
    <w:p w14:paraId="0014F475" w14:textId="21EB9082" w:rsidR="007E59E7" w:rsidRPr="00496CC9" w:rsidRDefault="009952A3" w:rsidP="00236261">
      <w:pPr>
        <w:spacing w:after="0" w:line="480" w:lineRule="auto"/>
        <w:jc w:val="both"/>
        <w:rPr>
          <w:rFonts w:ascii="Arial" w:hAnsi="Arial" w:cs="Arial"/>
          <w:color w:val="000000" w:themeColor="text1"/>
        </w:rPr>
      </w:pPr>
      <w:r w:rsidRPr="003008B7">
        <w:rPr>
          <w:rFonts w:ascii="Arial" w:hAnsi="Arial" w:cs="Arial"/>
          <w:b/>
          <w:bCs/>
          <w:color w:val="000000" w:themeColor="text1"/>
        </w:rPr>
        <w:t xml:space="preserve">Supplementary </w:t>
      </w:r>
      <w:r w:rsidR="00B26266" w:rsidRPr="003008B7">
        <w:rPr>
          <w:rFonts w:ascii="Arial" w:hAnsi="Arial" w:cs="Arial"/>
          <w:b/>
          <w:bCs/>
          <w:color w:val="000000" w:themeColor="text1"/>
        </w:rPr>
        <w:t>Fig</w:t>
      </w:r>
      <w:r w:rsidR="00FD669D" w:rsidRPr="003008B7">
        <w:rPr>
          <w:rFonts w:ascii="Arial" w:hAnsi="Arial" w:cs="Arial"/>
          <w:b/>
          <w:bCs/>
          <w:color w:val="000000" w:themeColor="text1"/>
        </w:rPr>
        <w:t>ure</w:t>
      </w:r>
      <w:r w:rsidR="00B26266" w:rsidRPr="003008B7">
        <w:rPr>
          <w:rFonts w:ascii="Arial" w:hAnsi="Arial" w:cs="Arial"/>
          <w:b/>
          <w:bCs/>
          <w:color w:val="000000" w:themeColor="text1"/>
        </w:rPr>
        <w:t xml:space="preserve"> S1:</w:t>
      </w:r>
      <w:r w:rsidR="00B26266" w:rsidRPr="003008B7">
        <w:rPr>
          <w:rFonts w:ascii="Arial" w:hAnsi="Arial" w:cs="Arial"/>
          <w:color w:val="000000" w:themeColor="text1"/>
        </w:rPr>
        <w:t xml:space="preserve"> </w:t>
      </w:r>
      <w:r w:rsidR="00150EF5" w:rsidRPr="00150EF5">
        <w:rPr>
          <w:rFonts w:ascii="Arial" w:hAnsi="Arial" w:cs="Arial"/>
          <w:b/>
          <w:bCs/>
          <w:color w:val="000000" w:themeColor="text1"/>
        </w:rPr>
        <w:t>GPR65 is a biomarker of B-ALL immunotherapy response</w:t>
      </w:r>
      <w:r w:rsidR="00150EF5">
        <w:rPr>
          <w:rFonts w:ascii="Arial" w:hAnsi="Arial" w:cs="Arial"/>
          <w:color w:val="000000" w:themeColor="text1"/>
        </w:rPr>
        <w:t xml:space="preserve"> </w:t>
      </w:r>
      <w:r w:rsidR="00B26266" w:rsidRPr="003008B7">
        <w:rPr>
          <w:rFonts w:ascii="Arial" w:hAnsi="Arial" w:cs="Arial"/>
          <w:color w:val="000000" w:themeColor="text1"/>
        </w:rPr>
        <w:t xml:space="preserve">(A) PCA plot integrating human and mouse RNA-seq profiles performed using expression of 307 mouse CAR-T response signature genes. (B) </w:t>
      </w:r>
      <w:r w:rsidR="004179C8" w:rsidRPr="003008B7">
        <w:rPr>
          <w:rFonts w:ascii="Arial" w:hAnsi="Arial" w:cs="Arial"/>
          <w:color w:val="000000" w:themeColor="text1"/>
        </w:rPr>
        <w:t xml:space="preserve">Heatmap </w:t>
      </w:r>
      <w:r w:rsidR="00024FB5" w:rsidRPr="003008B7">
        <w:rPr>
          <w:rFonts w:ascii="Arial" w:hAnsi="Arial" w:cs="Arial"/>
          <w:color w:val="000000" w:themeColor="text1"/>
        </w:rPr>
        <w:t xml:space="preserve">of </w:t>
      </w:r>
      <w:r w:rsidR="00815A95" w:rsidRPr="003008B7">
        <w:rPr>
          <w:rFonts w:ascii="Arial" w:hAnsi="Arial" w:cs="Arial"/>
          <w:color w:val="000000" w:themeColor="text1"/>
        </w:rPr>
        <w:t xml:space="preserve">RNA-seq of m.CR and m.PR tumor </w:t>
      </w:r>
      <w:r w:rsidR="00815A95" w:rsidRPr="003008B7">
        <w:rPr>
          <w:rFonts w:ascii="Arial" w:hAnsi="Arial" w:cs="Arial"/>
          <w:color w:val="000000" w:themeColor="text1"/>
        </w:rPr>
        <w:lastRenderedPageBreak/>
        <w:t xml:space="preserve">cells for </w:t>
      </w:r>
      <w:r w:rsidR="00230701" w:rsidRPr="003008B7">
        <w:rPr>
          <w:rFonts w:ascii="Arial" w:hAnsi="Arial" w:cs="Arial"/>
          <w:color w:val="000000" w:themeColor="text1"/>
        </w:rPr>
        <w:t xml:space="preserve">12 </w:t>
      </w:r>
      <w:r w:rsidR="00815A95" w:rsidRPr="003008B7">
        <w:rPr>
          <w:rFonts w:ascii="Arial" w:hAnsi="Arial" w:cs="Arial"/>
          <w:color w:val="000000" w:themeColor="text1"/>
        </w:rPr>
        <w:t xml:space="preserve">differentially expressed </w:t>
      </w:r>
      <w:r w:rsidR="004179C8" w:rsidRPr="003008B7">
        <w:rPr>
          <w:rFonts w:ascii="Arial" w:hAnsi="Arial" w:cs="Arial"/>
          <w:color w:val="000000" w:themeColor="text1"/>
        </w:rPr>
        <w:t xml:space="preserve">death receptor genes </w:t>
      </w:r>
      <w:r w:rsidR="00815A95" w:rsidRPr="003008B7">
        <w:rPr>
          <w:rFonts w:ascii="Arial" w:hAnsi="Arial" w:cs="Arial"/>
          <w:color w:val="000000" w:themeColor="text1"/>
        </w:rPr>
        <w:t xml:space="preserve">identified </w:t>
      </w:r>
      <w:r w:rsidR="004179C8" w:rsidRPr="003008B7">
        <w:rPr>
          <w:rFonts w:ascii="Arial" w:hAnsi="Arial" w:cs="Arial"/>
          <w:color w:val="000000" w:themeColor="text1"/>
        </w:rPr>
        <w:t xml:space="preserve">from </w:t>
      </w:r>
      <w:r w:rsidR="00230701" w:rsidRPr="003008B7">
        <w:rPr>
          <w:rFonts w:ascii="Arial" w:hAnsi="Arial" w:cs="Arial"/>
          <w:color w:val="000000" w:themeColor="text1"/>
        </w:rPr>
        <w:t xml:space="preserve">B-ALL RNA-seq </w:t>
      </w:r>
      <w:r w:rsidR="005B7182" w:rsidRPr="003008B7">
        <w:rPr>
          <w:rFonts w:ascii="Arial" w:hAnsi="Arial" w:cs="Arial"/>
          <w:color w:val="000000" w:themeColor="text1"/>
        </w:rPr>
        <w:t xml:space="preserve">of 27 patients </w:t>
      </w:r>
      <w:r w:rsidR="00815A95" w:rsidRPr="003008B7">
        <w:rPr>
          <w:rFonts w:ascii="Arial" w:hAnsi="Arial" w:cs="Arial"/>
          <w:color w:val="000000" w:themeColor="text1"/>
        </w:rPr>
        <w:t>by</w:t>
      </w:r>
      <w:r w:rsidR="00230701" w:rsidRPr="003008B7">
        <w:rPr>
          <w:rFonts w:ascii="Arial" w:hAnsi="Arial" w:cs="Arial"/>
          <w:color w:val="000000" w:themeColor="text1"/>
        </w:rPr>
        <w:t xml:space="preserve"> </w:t>
      </w:r>
      <w:r w:rsidR="004179C8" w:rsidRPr="003008B7">
        <w:rPr>
          <w:rFonts w:ascii="Arial" w:hAnsi="Arial" w:cs="Arial"/>
          <w:color w:val="000000" w:themeColor="text1"/>
        </w:rPr>
        <w:t>Singh et. al</w:t>
      </w:r>
      <w:r w:rsidR="00281510" w:rsidRPr="003008B7">
        <w:rPr>
          <w:rFonts w:ascii="Arial" w:hAnsi="Arial" w:cs="Arial"/>
          <w:color w:val="000000" w:themeColor="text1"/>
        </w:rPr>
        <w:t>.</w:t>
      </w:r>
      <w:r w:rsidR="00B26266" w:rsidRPr="003008B7">
        <w:rPr>
          <w:rFonts w:ascii="Arial" w:hAnsi="Arial" w:cs="Arial"/>
          <w:color w:val="000000" w:themeColor="text1"/>
        </w:rPr>
        <w:t xml:space="preserve"> (C) Schematic diagram of NetBID2 analysis workflow to infer GPR65 regulon from 1</w:t>
      </w:r>
      <w:r w:rsidR="00727ADB" w:rsidRPr="003008B7">
        <w:rPr>
          <w:rFonts w:ascii="Arial" w:hAnsi="Arial" w:cs="Arial"/>
          <w:color w:val="000000" w:themeColor="text1"/>
        </w:rPr>
        <w:t>,</w:t>
      </w:r>
      <w:r w:rsidR="00B26266" w:rsidRPr="003008B7">
        <w:rPr>
          <w:rFonts w:ascii="Arial" w:hAnsi="Arial" w:cs="Arial"/>
          <w:color w:val="000000" w:themeColor="text1"/>
        </w:rPr>
        <w:t>988 B-ALL patients RNA-seq profiles. (D) GPR65 target genes reverse-engineered from B-ALL-specific RNA-seq profiles of 1</w:t>
      </w:r>
      <w:r w:rsidR="00727ADB" w:rsidRPr="003008B7">
        <w:rPr>
          <w:rFonts w:ascii="Arial" w:hAnsi="Arial" w:cs="Arial"/>
          <w:color w:val="000000" w:themeColor="text1"/>
        </w:rPr>
        <w:t>,</w:t>
      </w:r>
      <w:r w:rsidR="00B26266" w:rsidRPr="003008B7">
        <w:rPr>
          <w:rFonts w:ascii="Arial" w:hAnsi="Arial" w:cs="Arial"/>
          <w:color w:val="000000" w:themeColor="text1"/>
        </w:rPr>
        <w:t xml:space="preserve">988 B-ALL patients using the SJARACNe algorithm. Orange indicates predicted positively regulated and blue negatively regulated GPR65 target genes. (E) Functional enrichment analysis of GPR65 target genes (50 genes) performed using merged Hallmark, Canonical pathways, CGP chemical and genetic perturbations, and Gene Ontology pathways from </w:t>
      </w:r>
      <w:proofErr w:type="spellStart"/>
      <w:r w:rsidR="00B26266" w:rsidRPr="003008B7">
        <w:rPr>
          <w:rFonts w:ascii="Arial" w:hAnsi="Arial" w:cs="Arial"/>
          <w:color w:val="000000" w:themeColor="text1"/>
        </w:rPr>
        <w:t>MsigDB</w:t>
      </w:r>
      <w:proofErr w:type="spellEnd"/>
      <w:r w:rsidR="00B26266" w:rsidRPr="003008B7">
        <w:rPr>
          <w:rFonts w:ascii="Arial" w:hAnsi="Arial" w:cs="Arial"/>
          <w:color w:val="000000" w:themeColor="text1"/>
        </w:rPr>
        <w:t xml:space="preserve"> (v.7.5.1). Statistical significance was calculated using Fisher’s Exact Test, and statistically significant pathways filtered using BH corrected p &lt; 0.05 were plotted. </w:t>
      </w:r>
      <w:r w:rsidR="00281510" w:rsidRPr="003008B7">
        <w:rPr>
          <w:rFonts w:ascii="Arial" w:hAnsi="Arial" w:cs="Arial"/>
          <w:color w:val="000000" w:themeColor="text1"/>
        </w:rPr>
        <w:t xml:space="preserve">(F) </w:t>
      </w:r>
      <w:r w:rsidR="00CB2D44" w:rsidRPr="003008B7">
        <w:rPr>
          <w:rFonts w:ascii="Arial" w:hAnsi="Arial" w:cs="Arial"/>
          <w:color w:val="000000" w:themeColor="text1"/>
        </w:rPr>
        <w:t xml:space="preserve">Boxplot of GPR65 activity (left) and expression (right) calculated using the NetBID2 algorithm </w:t>
      </w:r>
      <w:r w:rsidR="006773CB" w:rsidRPr="003008B7">
        <w:rPr>
          <w:rFonts w:ascii="Arial" w:hAnsi="Arial" w:cs="Arial"/>
          <w:color w:val="000000" w:themeColor="text1"/>
        </w:rPr>
        <w:t xml:space="preserve">from </w:t>
      </w:r>
      <w:r w:rsidR="00CB2D44" w:rsidRPr="003008B7">
        <w:rPr>
          <w:rFonts w:ascii="Arial" w:hAnsi="Arial" w:cs="Arial"/>
          <w:color w:val="000000" w:themeColor="text1"/>
        </w:rPr>
        <w:t xml:space="preserve">RNA-seq profiles of B-ALL patients treated with CAR-T cells. Responders (N=19) are patients those who achieved complete remission </w:t>
      </w:r>
      <w:r w:rsidR="00E3723E" w:rsidRPr="003008B7">
        <w:rPr>
          <w:rFonts w:ascii="Arial" w:hAnsi="Arial" w:cs="Arial"/>
          <w:color w:val="000000" w:themeColor="text1"/>
        </w:rPr>
        <w:t>(&gt; 1 year)</w:t>
      </w:r>
      <w:r w:rsidR="00CB2D44" w:rsidRPr="003008B7">
        <w:rPr>
          <w:rFonts w:ascii="Arial" w:hAnsi="Arial" w:cs="Arial"/>
          <w:color w:val="000000" w:themeColor="text1"/>
        </w:rPr>
        <w:t xml:space="preserve">, </w:t>
      </w:r>
      <w:r w:rsidR="00CB2D44" w:rsidRPr="003008B7">
        <w:rPr>
          <w:rFonts w:ascii="Arial" w:hAnsi="Arial" w:cs="Arial"/>
          <w:color w:val="000000" w:themeColor="text1"/>
          <w:shd w:val="clear" w:color="auto" w:fill="FFFFFF"/>
        </w:rPr>
        <w:t>and Non-Responders (N=</w:t>
      </w:r>
      <w:r w:rsidR="00E3723E" w:rsidRPr="003008B7">
        <w:rPr>
          <w:rFonts w:ascii="Arial" w:hAnsi="Arial" w:cs="Arial"/>
          <w:color w:val="000000" w:themeColor="text1"/>
          <w:shd w:val="clear" w:color="auto" w:fill="FFFFFF"/>
        </w:rPr>
        <w:t>8</w:t>
      </w:r>
      <w:r w:rsidR="00CB2D44" w:rsidRPr="003008B7">
        <w:rPr>
          <w:rFonts w:ascii="Arial" w:hAnsi="Arial" w:cs="Arial"/>
          <w:color w:val="000000" w:themeColor="text1"/>
          <w:shd w:val="clear" w:color="auto" w:fill="FFFFFF"/>
        </w:rPr>
        <w:t xml:space="preserve">) are patients who did not respond to </w:t>
      </w:r>
      <w:r w:rsidR="00E3723E" w:rsidRPr="003008B7">
        <w:rPr>
          <w:rFonts w:ascii="Arial" w:hAnsi="Arial" w:cs="Arial"/>
          <w:color w:val="000000" w:themeColor="text1"/>
          <w:shd w:val="clear" w:color="auto" w:fill="FFFFFF"/>
        </w:rPr>
        <w:t>CAR-T cell</w:t>
      </w:r>
      <w:r w:rsidR="00CB2D44" w:rsidRPr="003008B7">
        <w:rPr>
          <w:rFonts w:ascii="Arial" w:hAnsi="Arial" w:cs="Arial"/>
          <w:color w:val="000000" w:themeColor="text1"/>
          <w:shd w:val="clear" w:color="auto" w:fill="FFFFFF"/>
        </w:rPr>
        <w:t xml:space="preserve"> therapy and had no evidence of CD19 antigen loss</w:t>
      </w:r>
      <w:r w:rsidR="00CB2D44" w:rsidRPr="003008B7">
        <w:rPr>
          <w:rFonts w:ascii="Arial" w:hAnsi="Arial" w:cs="Arial"/>
          <w:color w:val="000000" w:themeColor="text1"/>
        </w:rPr>
        <w:t xml:space="preserve">. P-value was estimated using Wilcoxon </w:t>
      </w:r>
      <w:r w:rsidR="00A33B32" w:rsidRPr="003008B7">
        <w:rPr>
          <w:rFonts w:ascii="Arial" w:hAnsi="Arial" w:cs="Arial"/>
          <w:color w:val="000000" w:themeColor="text1"/>
        </w:rPr>
        <w:t>r</w:t>
      </w:r>
      <w:r w:rsidR="00CB2D44" w:rsidRPr="003008B7">
        <w:rPr>
          <w:rFonts w:ascii="Arial" w:hAnsi="Arial" w:cs="Arial"/>
          <w:color w:val="000000" w:themeColor="text1"/>
        </w:rPr>
        <w:t>ank</w:t>
      </w:r>
      <w:r w:rsidR="00A33B32" w:rsidRPr="003008B7">
        <w:rPr>
          <w:rFonts w:ascii="Arial" w:hAnsi="Arial" w:cs="Arial"/>
          <w:color w:val="000000" w:themeColor="text1"/>
        </w:rPr>
        <w:t>-s</w:t>
      </w:r>
      <w:r w:rsidR="00CB2D44" w:rsidRPr="003008B7">
        <w:rPr>
          <w:rFonts w:ascii="Arial" w:hAnsi="Arial" w:cs="Arial"/>
          <w:color w:val="000000" w:themeColor="text1"/>
        </w:rPr>
        <w:t xml:space="preserve">um </w:t>
      </w:r>
      <w:r w:rsidR="00A33B32" w:rsidRPr="003008B7">
        <w:rPr>
          <w:rFonts w:ascii="Arial" w:hAnsi="Arial" w:cs="Arial"/>
          <w:color w:val="000000" w:themeColor="text1"/>
        </w:rPr>
        <w:t>t</w:t>
      </w:r>
      <w:r w:rsidR="00CB2D44" w:rsidRPr="003008B7">
        <w:rPr>
          <w:rFonts w:ascii="Arial" w:hAnsi="Arial" w:cs="Arial"/>
          <w:color w:val="000000" w:themeColor="text1"/>
        </w:rPr>
        <w:t xml:space="preserve">est. Boxplot shows summary of the data interims of the minimum, maximum, sample median, and the first and third quartiles. </w:t>
      </w:r>
      <w:r w:rsidR="00B26266" w:rsidRPr="003008B7">
        <w:rPr>
          <w:rFonts w:ascii="Arial" w:hAnsi="Arial" w:cs="Arial"/>
          <w:color w:val="000000" w:themeColor="text1"/>
        </w:rPr>
        <w:t>(</w:t>
      </w:r>
      <w:r w:rsidR="00281510" w:rsidRPr="003008B7">
        <w:rPr>
          <w:rFonts w:ascii="Arial" w:hAnsi="Arial" w:cs="Arial"/>
          <w:color w:val="000000" w:themeColor="text1"/>
        </w:rPr>
        <w:t>G</w:t>
      </w:r>
      <w:r w:rsidR="00B26266" w:rsidRPr="003008B7">
        <w:rPr>
          <w:rFonts w:ascii="Arial" w:hAnsi="Arial" w:cs="Arial"/>
          <w:color w:val="000000" w:themeColor="text1"/>
        </w:rPr>
        <w:t>) Receiver operator characteristic (ROC) curve plot for evaluation of GPR65 activity (left) and expression (right) to predict the response of B-ALL patients to CD19 CAR-T cell therapy.</w:t>
      </w:r>
      <w:r w:rsidR="00E3723E" w:rsidRPr="003008B7">
        <w:rPr>
          <w:rFonts w:ascii="Arial" w:hAnsi="Arial" w:cs="Arial"/>
          <w:color w:val="000000" w:themeColor="text1"/>
        </w:rPr>
        <w:t xml:space="preserve"> (H) </w:t>
      </w:r>
      <w:r w:rsidR="00960097" w:rsidRPr="003008B7">
        <w:rPr>
          <w:rFonts w:ascii="Arial" w:hAnsi="Arial" w:cs="Arial"/>
          <w:color w:val="000000" w:themeColor="text1"/>
        </w:rPr>
        <w:t xml:space="preserve">Boxplot of </w:t>
      </w:r>
      <w:r w:rsidR="00B2092A" w:rsidRPr="003008B7">
        <w:rPr>
          <w:rFonts w:ascii="Arial" w:hAnsi="Arial" w:cs="Arial"/>
          <w:color w:val="000000" w:themeColor="text1"/>
        </w:rPr>
        <w:t>GPR65</w:t>
      </w:r>
      <w:r w:rsidR="00960097" w:rsidRPr="003008B7">
        <w:rPr>
          <w:rFonts w:ascii="Arial" w:hAnsi="Arial" w:cs="Arial"/>
          <w:color w:val="000000" w:themeColor="text1"/>
        </w:rPr>
        <w:t xml:space="preserve"> expression in adult B-ALL patients treated with blinatumomab. Responders (N=19) are patients those who achieved complete remission by morphology using standard International Working Group criteria, </w:t>
      </w:r>
      <w:r w:rsidR="00960097" w:rsidRPr="003008B7">
        <w:rPr>
          <w:rFonts w:ascii="Arial" w:hAnsi="Arial" w:cs="Arial"/>
          <w:color w:val="000000" w:themeColor="text1"/>
          <w:shd w:val="clear" w:color="auto" w:fill="FFFFFF"/>
        </w:rPr>
        <w:t>and Non-Responders (N=20) are patients who did not respond to blinatumomab therapy and had no evidence of CD19 antigen loss</w:t>
      </w:r>
      <w:r w:rsidR="00960097" w:rsidRPr="003008B7">
        <w:rPr>
          <w:rFonts w:ascii="Arial" w:hAnsi="Arial" w:cs="Arial"/>
          <w:color w:val="000000" w:themeColor="text1"/>
        </w:rPr>
        <w:t xml:space="preserve">. </w:t>
      </w:r>
      <w:r w:rsidR="00B2092A" w:rsidRPr="003008B7">
        <w:rPr>
          <w:rFonts w:ascii="Arial" w:hAnsi="Arial" w:cs="Arial"/>
          <w:color w:val="000000" w:themeColor="text1"/>
        </w:rPr>
        <w:t xml:space="preserve">(I) </w:t>
      </w:r>
      <w:r w:rsidR="0013112A" w:rsidRPr="003008B7">
        <w:rPr>
          <w:rFonts w:ascii="Arial" w:hAnsi="Arial" w:cs="Arial"/>
          <w:color w:val="000000" w:themeColor="text1"/>
        </w:rPr>
        <w:t xml:space="preserve">Corresponding boxplot </w:t>
      </w:r>
      <w:r w:rsidR="00B2092A" w:rsidRPr="003008B7">
        <w:rPr>
          <w:rFonts w:ascii="Arial" w:hAnsi="Arial" w:cs="Arial"/>
          <w:color w:val="000000" w:themeColor="text1"/>
        </w:rPr>
        <w:t>of CD19 expression in adult B-ALL patients treated with blinatumomab. (H-I) P-value was estimated using Wilcoxon Rank Sum Test. Boxplot</w:t>
      </w:r>
      <w:r w:rsidR="00056A35" w:rsidRPr="003008B7">
        <w:rPr>
          <w:rFonts w:ascii="Arial" w:hAnsi="Arial" w:cs="Arial"/>
          <w:color w:val="000000" w:themeColor="text1"/>
        </w:rPr>
        <w:t>s</w:t>
      </w:r>
      <w:r w:rsidR="00B2092A" w:rsidRPr="003008B7">
        <w:rPr>
          <w:rFonts w:ascii="Arial" w:hAnsi="Arial" w:cs="Arial"/>
          <w:color w:val="000000" w:themeColor="text1"/>
        </w:rPr>
        <w:t xml:space="preserve"> show summary of the data interims of the minimum, maximum, sample median, and the first and third quartiles</w:t>
      </w:r>
      <w:r w:rsidR="00FB7654" w:rsidRPr="003008B7">
        <w:rPr>
          <w:rFonts w:ascii="Arial" w:hAnsi="Arial" w:cs="Arial"/>
          <w:color w:val="000000" w:themeColor="text1"/>
        </w:rPr>
        <w:t>.</w:t>
      </w:r>
    </w:p>
    <w:sectPr w:rsidR="007E59E7" w:rsidRPr="00496CC9">
      <w:headerReference w:type="default" r:id="rId12"/>
      <w:footerReference w:type="even"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C456A7" w14:textId="77777777" w:rsidR="00783D08" w:rsidRDefault="00783D08" w:rsidP="00DA1E5E">
      <w:pPr>
        <w:spacing w:after="0" w:line="240" w:lineRule="auto"/>
      </w:pPr>
      <w:r>
        <w:separator/>
      </w:r>
    </w:p>
  </w:endnote>
  <w:endnote w:type="continuationSeparator" w:id="0">
    <w:p w14:paraId="25FC9E9D" w14:textId="77777777" w:rsidR="00783D08" w:rsidRDefault="00783D08" w:rsidP="00DA1E5E">
      <w:pPr>
        <w:spacing w:after="0" w:line="240" w:lineRule="auto"/>
      </w:pPr>
      <w:r>
        <w:continuationSeparator/>
      </w:r>
    </w:p>
  </w:endnote>
  <w:endnote w:type="continuationNotice" w:id="1">
    <w:p w14:paraId="0F987F9C" w14:textId="77777777" w:rsidR="00783D08" w:rsidRDefault="00783D0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0ECAFA" w14:textId="77777777" w:rsidR="00CA2B58" w:rsidRDefault="00CA2B58" w:rsidP="00C772C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5C8D8434" w14:textId="77777777" w:rsidR="00CA2B58" w:rsidRDefault="00CA2B5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47117107"/>
      <w:docPartObj>
        <w:docPartGallery w:val="Page Numbers (Bottom of Page)"/>
        <w:docPartUnique/>
      </w:docPartObj>
    </w:sdtPr>
    <w:sdtEndPr>
      <w:rPr>
        <w:rFonts w:ascii="Arial" w:hAnsi="Arial" w:cs="Arial"/>
        <w:noProof/>
      </w:rPr>
    </w:sdtEndPr>
    <w:sdtContent>
      <w:p w14:paraId="4877C218" w14:textId="2DE39EC3" w:rsidR="00893919" w:rsidRPr="006D6A23" w:rsidRDefault="00893919">
        <w:pPr>
          <w:pStyle w:val="Footer"/>
          <w:jc w:val="center"/>
          <w:rPr>
            <w:rFonts w:ascii="Arial" w:hAnsi="Arial" w:cs="Arial"/>
          </w:rPr>
        </w:pPr>
        <w:r w:rsidRPr="006D6A23">
          <w:rPr>
            <w:rFonts w:ascii="Arial" w:hAnsi="Arial" w:cs="Arial"/>
          </w:rPr>
          <w:fldChar w:fldCharType="begin"/>
        </w:r>
        <w:r w:rsidRPr="006D6A23">
          <w:rPr>
            <w:rFonts w:ascii="Arial" w:hAnsi="Arial" w:cs="Arial"/>
          </w:rPr>
          <w:instrText xml:space="preserve"> PAGE   \* MERGEFORMAT </w:instrText>
        </w:r>
        <w:r w:rsidRPr="006D6A23">
          <w:rPr>
            <w:rFonts w:ascii="Arial" w:hAnsi="Arial" w:cs="Arial"/>
          </w:rPr>
          <w:fldChar w:fldCharType="separate"/>
        </w:r>
        <w:r w:rsidRPr="006D6A23">
          <w:rPr>
            <w:rFonts w:ascii="Arial" w:hAnsi="Arial" w:cs="Arial"/>
            <w:noProof/>
          </w:rPr>
          <w:t>2</w:t>
        </w:r>
        <w:r w:rsidRPr="006D6A23">
          <w:rPr>
            <w:rFonts w:ascii="Arial" w:hAnsi="Arial" w:cs="Arial"/>
            <w:noProof/>
          </w:rPr>
          <w:fldChar w:fldCharType="end"/>
        </w:r>
      </w:p>
    </w:sdtContent>
  </w:sdt>
  <w:p w14:paraId="08FE8330" w14:textId="77777777" w:rsidR="00CA2B58" w:rsidRDefault="00CA2B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277F91" w14:textId="77777777" w:rsidR="00783D08" w:rsidRDefault="00783D08" w:rsidP="00DA1E5E">
      <w:pPr>
        <w:spacing w:after="0" w:line="240" w:lineRule="auto"/>
      </w:pPr>
      <w:r>
        <w:separator/>
      </w:r>
    </w:p>
  </w:footnote>
  <w:footnote w:type="continuationSeparator" w:id="0">
    <w:p w14:paraId="2E043BF1" w14:textId="77777777" w:rsidR="00783D08" w:rsidRDefault="00783D08" w:rsidP="00DA1E5E">
      <w:pPr>
        <w:spacing w:after="0" w:line="240" w:lineRule="auto"/>
      </w:pPr>
      <w:r>
        <w:continuationSeparator/>
      </w:r>
    </w:p>
  </w:footnote>
  <w:footnote w:type="continuationNotice" w:id="1">
    <w:p w14:paraId="0465B38B" w14:textId="77777777" w:rsidR="00783D08" w:rsidRDefault="00783D0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714FE4F7" w14:paraId="6AA38E7E" w14:textId="77777777" w:rsidTr="002948CB">
      <w:trPr>
        <w:trHeight w:val="300"/>
      </w:trPr>
      <w:tc>
        <w:tcPr>
          <w:tcW w:w="3120" w:type="dxa"/>
        </w:tcPr>
        <w:p w14:paraId="39547DCC" w14:textId="4F5D6939" w:rsidR="714FE4F7" w:rsidRDefault="714FE4F7" w:rsidP="002948CB">
          <w:pPr>
            <w:pStyle w:val="Header"/>
            <w:ind w:left="-115"/>
          </w:pPr>
        </w:p>
      </w:tc>
      <w:tc>
        <w:tcPr>
          <w:tcW w:w="3120" w:type="dxa"/>
        </w:tcPr>
        <w:p w14:paraId="7341731C" w14:textId="16D3BFB0" w:rsidR="714FE4F7" w:rsidRDefault="714FE4F7" w:rsidP="002948CB">
          <w:pPr>
            <w:pStyle w:val="Header"/>
            <w:jc w:val="center"/>
          </w:pPr>
        </w:p>
      </w:tc>
      <w:tc>
        <w:tcPr>
          <w:tcW w:w="3120" w:type="dxa"/>
        </w:tcPr>
        <w:p w14:paraId="57F762BE" w14:textId="300D99F4" w:rsidR="714FE4F7" w:rsidRDefault="714FE4F7" w:rsidP="002948CB">
          <w:pPr>
            <w:pStyle w:val="Header"/>
            <w:ind w:right="-115"/>
            <w:jc w:val="right"/>
          </w:pPr>
        </w:p>
      </w:tc>
    </w:tr>
  </w:tbl>
  <w:p w14:paraId="59958775" w14:textId="58FB29A5" w:rsidR="00FC4363" w:rsidRDefault="00FC436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82CB0"/>
    <w:multiLevelType w:val="hybridMultilevel"/>
    <w:tmpl w:val="208A99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ED1254"/>
    <w:multiLevelType w:val="hybridMultilevel"/>
    <w:tmpl w:val="3F64565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55549C5"/>
    <w:multiLevelType w:val="hybridMultilevel"/>
    <w:tmpl w:val="E01E735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BD3C37"/>
    <w:multiLevelType w:val="hybridMultilevel"/>
    <w:tmpl w:val="E916A0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883F6C"/>
    <w:multiLevelType w:val="hybridMultilevel"/>
    <w:tmpl w:val="FB4408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667C9F"/>
    <w:multiLevelType w:val="hybridMultilevel"/>
    <w:tmpl w:val="EEC6D3AA"/>
    <w:lvl w:ilvl="0" w:tplc="0A9E907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47041D6"/>
    <w:multiLevelType w:val="hybridMultilevel"/>
    <w:tmpl w:val="D2C464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49A19E3"/>
    <w:multiLevelType w:val="hybridMultilevel"/>
    <w:tmpl w:val="B4C8FE1C"/>
    <w:lvl w:ilvl="0" w:tplc="008AECB6">
      <w:start w:val="1"/>
      <w:numFmt w:val="bullet"/>
      <w:lvlText w:val="•"/>
      <w:lvlJc w:val="left"/>
      <w:pPr>
        <w:tabs>
          <w:tab w:val="num" w:pos="720"/>
        </w:tabs>
        <w:ind w:left="720" w:hanging="360"/>
      </w:pPr>
      <w:rPr>
        <w:rFonts w:ascii="Arial" w:hAnsi="Arial" w:hint="default"/>
      </w:rPr>
    </w:lvl>
    <w:lvl w:ilvl="1" w:tplc="B0623220" w:tentative="1">
      <w:start w:val="1"/>
      <w:numFmt w:val="bullet"/>
      <w:lvlText w:val="•"/>
      <w:lvlJc w:val="left"/>
      <w:pPr>
        <w:tabs>
          <w:tab w:val="num" w:pos="1440"/>
        </w:tabs>
        <w:ind w:left="1440" w:hanging="360"/>
      </w:pPr>
      <w:rPr>
        <w:rFonts w:ascii="Arial" w:hAnsi="Arial" w:hint="default"/>
      </w:rPr>
    </w:lvl>
    <w:lvl w:ilvl="2" w:tplc="5FF81610" w:tentative="1">
      <w:start w:val="1"/>
      <w:numFmt w:val="bullet"/>
      <w:lvlText w:val="•"/>
      <w:lvlJc w:val="left"/>
      <w:pPr>
        <w:tabs>
          <w:tab w:val="num" w:pos="2160"/>
        </w:tabs>
        <w:ind w:left="2160" w:hanging="360"/>
      </w:pPr>
      <w:rPr>
        <w:rFonts w:ascii="Arial" w:hAnsi="Arial" w:hint="default"/>
      </w:rPr>
    </w:lvl>
    <w:lvl w:ilvl="3" w:tplc="A2923AFC" w:tentative="1">
      <w:start w:val="1"/>
      <w:numFmt w:val="bullet"/>
      <w:lvlText w:val="•"/>
      <w:lvlJc w:val="left"/>
      <w:pPr>
        <w:tabs>
          <w:tab w:val="num" w:pos="2880"/>
        </w:tabs>
        <w:ind w:left="2880" w:hanging="360"/>
      </w:pPr>
      <w:rPr>
        <w:rFonts w:ascii="Arial" w:hAnsi="Arial" w:hint="default"/>
      </w:rPr>
    </w:lvl>
    <w:lvl w:ilvl="4" w:tplc="3F587680" w:tentative="1">
      <w:start w:val="1"/>
      <w:numFmt w:val="bullet"/>
      <w:lvlText w:val="•"/>
      <w:lvlJc w:val="left"/>
      <w:pPr>
        <w:tabs>
          <w:tab w:val="num" w:pos="3600"/>
        </w:tabs>
        <w:ind w:left="3600" w:hanging="360"/>
      </w:pPr>
      <w:rPr>
        <w:rFonts w:ascii="Arial" w:hAnsi="Arial" w:hint="default"/>
      </w:rPr>
    </w:lvl>
    <w:lvl w:ilvl="5" w:tplc="6D2A6680" w:tentative="1">
      <w:start w:val="1"/>
      <w:numFmt w:val="bullet"/>
      <w:lvlText w:val="•"/>
      <w:lvlJc w:val="left"/>
      <w:pPr>
        <w:tabs>
          <w:tab w:val="num" w:pos="4320"/>
        </w:tabs>
        <w:ind w:left="4320" w:hanging="360"/>
      </w:pPr>
      <w:rPr>
        <w:rFonts w:ascii="Arial" w:hAnsi="Arial" w:hint="default"/>
      </w:rPr>
    </w:lvl>
    <w:lvl w:ilvl="6" w:tplc="D684341A" w:tentative="1">
      <w:start w:val="1"/>
      <w:numFmt w:val="bullet"/>
      <w:lvlText w:val="•"/>
      <w:lvlJc w:val="left"/>
      <w:pPr>
        <w:tabs>
          <w:tab w:val="num" w:pos="5040"/>
        </w:tabs>
        <w:ind w:left="5040" w:hanging="360"/>
      </w:pPr>
      <w:rPr>
        <w:rFonts w:ascii="Arial" w:hAnsi="Arial" w:hint="default"/>
      </w:rPr>
    </w:lvl>
    <w:lvl w:ilvl="7" w:tplc="28744A5A" w:tentative="1">
      <w:start w:val="1"/>
      <w:numFmt w:val="bullet"/>
      <w:lvlText w:val="•"/>
      <w:lvlJc w:val="left"/>
      <w:pPr>
        <w:tabs>
          <w:tab w:val="num" w:pos="5760"/>
        </w:tabs>
        <w:ind w:left="5760" w:hanging="360"/>
      </w:pPr>
      <w:rPr>
        <w:rFonts w:ascii="Arial" w:hAnsi="Arial" w:hint="default"/>
      </w:rPr>
    </w:lvl>
    <w:lvl w:ilvl="8" w:tplc="AFF4CDB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8325FCF"/>
    <w:multiLevelType w:val="hybridMultilevel"/>
    <w:tmpl w:val="D786D2BE"/>
    <w:lvl w:ilvl="0" w:tplc="5038CAA6">
      <w:start w:val="1"/>
      <w:numFmt w:val="decimal"/>
      <w:lvlText w:val="%1."/>
      <w:lvlJc w:val="left"/>
      <w:pPr>
        <w:ind w:left="410" w:hanging="360"/>
      </w:pPr>
      <w:rPr>
        <w:rFonts w:hint="default"/>
      </w:rPr>
    </w:lvl>
    <w:lvl w:ilvl="1" w:tplc="04090019" w:tentative="1">
      <w:start w:val="1"/>
      <w:numFmt w:val="lowerLetter"/>
      <w:lvlText w:val="%2."/>
      <w:lvlJc w:val="left"/>
      <w:pPr>
        <w:ind w:left="1130" w:hanging="360"/>
      </w:pPr>
    </w:lvl>
    <w:lvl w:ilvl="2" w:tplc="0409001B" w:tentative="1">
      <w:start w:val="1"/>
      <w:numFmt w:val="lowerRoman"/>
      <w:lvlText w:val="%3."/>
      <w:lvlJc w:val="right"/>
      <w:pPr>
        <w:ind w:left="1850" w:hanging="180"/>
      </w:pPr>
    </w:lvl>
    <w:lvl w:ilvl="3" w:tplc="0409000F" w:tentative="1">
      <w:start w:val="1"/>
      <w:numFmt w:val="decimal"/>
      <w:lvlText w:val="%4."/>
      <w:lvlJc w:val="left"/>
      <w:pPr>
        <w:ind w:left="2570" w:hanging="360"/>
      </w:pPr>
    </w:lvl>
    <w:lvl w:ilvl="4" w:tplc="04090019" w:tentative="1">
      <w:start w:val="1"/>
      <w:numFmt w:val="lowerLetter"/>
      <w:lvlText w:val="%5."/>
      <w:lvlJc w:val="left"/>
      <w:pPr>
        <w:ind w:left="3290" w:hanging="360"/>
      </w:pPr>
    </w:lvl>
    <w:lvl w:ilvl="5" w:tplc="0409001B" w:tentative="1">
      <w:start w:val="1"/>
      <w:numFmt w:val="lowerRoman"/>
      <w:lvlText w:val="%6."/>
      <w:lvlJc w:val="right"/>
      <w:pPr>
        <w:ind w:left="4010" w:hanging="180"/>
      </w:pPr>
    </w:lvl>
    <w:lvl w:ilvl="6" w:tplc="0409000F" w:tentative="1">
      <w:start w:val="1"/>
      <w:numFmt w:val="decimal"/>
      <w:lvlText w:val="%7."/>
      <w:lvlJc w:val="left"/>
      <w:pPr>
        <w:ind w:left="4730" w:hanging="360"/>
      </w:pPr>
    </w:lvl>
    <w:lvl w:ilvl="7" w:tplc="04090019" w:tentative="1">
      <w:start w:val="1"/>
      <w:numFmt w:val="lowerLetter"/>
      <w:lvlText w:val="%8."/>
      <w:lvlJc w:val="left"/>
      <w:pPr>
        <w:ind w:left="5450" w:hanging="360"/>
      </w:pPr>
    </w:lvl>
    <w:lvl w:ilvl="8" w:tplc="0409001B" w:tentative="1">
      <w:start w:val="1"/>
      <w:numFmt w:val="lowerRoman"/>
      <w:lvlText w:val="%9."/>
      <w:lvlJc w:val="right"/>
      <w:pPr>
        <w:ind w:left="6170" w:hanging="180"/>
      </w:pPr>
    </w:lvl>
  </w:abstractNum>
  <w:abstractNum w:abstractNumId="9" w15:restartNumberingAfterBreak="0">
    <w:nsid w:val="1D0D2359"/>
    <w:multiLevelType w:val="hybridMultilevel"/>
    <w:tmpl w:val="DCC4F9BE"/>
    <w:lvl w:ilvl="0" w:tplc="5F0499A6">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0A62E81"/>
    <w:multiLevelType w:val="hybridMultilevel"/>
    <w:tmpl w:val="9B20C0CE"/>
    <w:lvl w:ilvl="0" w:tplc="F0CEB98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25915352"/>
    <w:multiLevelType w:val="hybridMultilevel"/>
    <w:tmpl w:val="A768B392"/>
    <w:lvl w:ilvl="0" w:tplc="A336E42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2DB070CA"/>
    <w:multiLevelType w:val="hybridMultilevel"/>
    <w:tmpl w:val="390A96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81C47F3"/>
    <w:multiLevelType w:val="hybridMultilevel"/>
    <w:tmpl w:val="28F21F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C5540EF"/>
    <w:multiLevelType w:val="hybridMultilevel"/>
    <w:tmpl w:val="7F72B3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3B37958"/>
    <w:multiLevelType w:val="hybridMultilevel"/>
    <w:tmpl w:val="208CEE96"/>
    <w:lvl w:ilvl="0" w:tplc="B3763E6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73165271"/>
    <w:multiLevelType w:val="hybridMultilevel"/>
    <w:tmpl w:val="7D1ADC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4426B8F"/>
    <w:multiLevelType w:val="hybridMultilevel"/>
    <w:tmpl w:val="71380152"/>
    <w:lvl w:ilvl="0" w:tplc="0BC87D9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79ED4056"/>
    <w:multiLevelType w:val="hybridMultilevel"/>
    <w:tmpl w:val="B8C037A2"/>
    <w:lvl w:ilvl="0" w:tplc="9CA4C26A">
      <w:start w:val="1"/>
      <w:numFmt w:val="bullet"/>
      <w:lvlText w:val="•"/>
      <w:lvlJc w:val="left"/>
      <w:pPr>
        <w:tabs>
          <w:tab w:val="num" w:pos="720"/>
        </w:tabs>
        <w:ind w:left="720" w:hanging="360"/>
      </w:pPr>
      <w:rPr>
        <w:rFonts w:ascii="Arial" w:hAnsi="Arial" w:hint="default"/>
      </w:rPr>
    </w:lvl>
    <w:lvl w:ilvl="1" w:tplc="FB221004" w:tentative="1">
      <w:start w:val="1"/>
      <w:numFmt w:val="bullet"/>
      <w:lvlText w:val="•"/>
      <w:lvlJc w:val="left"/>
      <w:pPr>
        <w:tabs>
          <w:tab w:val="num" w:pos="1440"/>
        </w:tabs>
        <w:ind w:left="1440" w:hanging="360"/>
      </w:pPr>
      <w:rPr>
        <w:rFonts w:ascii="Arial" w:hAnsi="Arial" w:hint="default"/>
      </w:rPr>
    </w:lvl>
    <w:lvl w:ilvl="2" w:tplc="D720A80C" w:tentative="1">
      <w:start w:val="1"/>
      <w:numFmt w:val="bullet"/>
      <w:lvlText w:val="•"/>
      <w:lvlJc w:val="left"/>
      <w:pPr>
        <w:tabs>
          <w:tab w:val="num" w:pos="2160"/>
        </w:tabs>
        <w:ind w:left="2160" w:hanging="360"/>
      </w:pPr>
      <w:rPr>
        <w:rFonts w:ascii="Arial" w:hAnsi="Arial" w:hint="default"/>
      </w:rPr>
    </w:lvl>
    <w:lvl w:ilvl="3" w:tplc="7B8AE17E" w:tentative="1">
      <w:start w:val="1"/>
      <w:numFmt w:val="bullet"/>
      <w:lvlText w:val="•"/>
      <w:lvlJc w:val="left"/>
      <w:pPr>
        <w:tabs>
          <w:tab w:val="num" w:pos="2880"/>
        </w:tabs>
        <w:ind w:left="2880" w:hanging="360"/>
      </w:pPr>
      <w:rPr>
        <w:rFonts w:ascii="Arial" w:hAnsi="Arial" w:hint="default"/>
      </w:rPr>
    </w:lvl>
    <w:lvl w:ilvl="4" w:tplc="384E9AF4" w:tentative="1">
      <w:start w:val="1"/>
      <w:numFmt w:val="bullet"/>
      <w:lvlText w:val="•"/>
      <w:lvlJc w:val="left"/>
      <w:pPr>
        <w:tabs>
          <w:tab w:val="num" w:pos="3600"/>
        </w:tabs>
        <w:ind w:left="3600" w:hanging="360"/>
      </w:pPr>
      <w:rPr>
        <w:rFonts w:ascii="Arial" w:hAnsi="Arial" w:hint="default"/>
      </w:rPr>
    </w:lvl>
    <w:lvl w:ilvl="5" w:tplc="087E195E" w:tentative="1">
      <w:start w:val="1"/>
      <w:numFmt w:val="bullet"/>
      <w:lvlText w:val="•"/>
      <w:lvlJc w:val="left"/>
      <w:pPr>
        <w:tabs>
          <w:tab w:val="num" w:pos="4320"/>
        </w:tabs>
        <w:ind w:left="4320" w:hanging="360"/>
      </w:pPr>
      <w:rPr>
        <w:rFonts w:ascii="Arial" w:hAnsi="Arial" w:hint="default"/>
      </w:rPr>
    </w:lvl>
    <w:lvl w:ilvl="6" w:tplc="8416E1FC" w:tentative="1">
      <w:start w:val="1"/>
      <w:numFmt w:val="bullet"/>
      <w:lvlText w:val="•"/>
      <w:lvlJc w:val="left"/>
      <w:pPr>
        <w:tabs>
          <w:tab w:val="num" w:pos="5040"/>
        </w:tabs>
        <w:ind w:left="5040" w:hanging="360"/>
      </w:pPr>
      <w:rPr>
        <w:rFonts w:ascii="Arial" w:hAnsi="Arial" w:hint="default"/>
      </w:rPr>
    </w:lvl>
    <w:lvl w:ilvl="7" w:tplc="0ADACDF6" w:tentative="1">
      <w:start w:val="1"/>
      <w:numFmt w:val="bullet"/>
      <w:lvlText w:val="•"/>
      <w:lvlJc w:val="left"/>
      <w:pPr>
        <w:tabs>
          <w:tab w:val="num" w:pos="5760"/>
        </w:tabs>
        <w:ind w:left="5760" w:hanging="360"/>
      </w:pPr>
      <w:rPr>
        <w:rFonts w:ascii="Arial" w:hAnsi="Arial" w:hint="default"/>
      </w:rPr>
    </w:lvl>
    <w:lvl w:ilvl="8" w:tplc="DB889958"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7FAD5518"/>
    <w:multiLevelType w:val="hybridMultilevel"/>
    <w:tmpl w:val="F0FA4A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37789640">
    <w:abstractNumId w:val="9"/>
  </w:num>
  <w:num w:numId="2" w16cid:durableId="274873634">
    <w:abstractNumId w:val="10"/>
  </w:num>
  <w:num w:numId="3" w16cid:durableId="1689943160">
    <w:abstractNumId w:val="5"/>
  </w:num>
  <w:num w:numId="4" w16cid:durableId="383725022">
    <w:abstractNumId w:val="18"/>
  </w:num>
  <w:num w:numId="5" w16cid:durableId="500236864">
    <w:abstractNumId w:val="11"/>
  </w:num>
  <w:num w:numId="6" w16cid:durableId="1964841592">
    <w:abstractNumId w:val="17"/>
  </w:num>
  <w:num w:numId="7" w16cid:durableId="171801146">
    <w:abstractNumId w:val="15"/>
  </w:num>
  <w:num w:numId="8" w16cid:durableId="868228086">
    <w:abstractNumId w:val="12"/>
  </w:num>
  <w:num w:numId="9" w16cid:durableId="1795178367">
    <w:abstractNumId w:val="4"/>
  </w:num>
  <w:num w:numId="10" w16cid:durableId="98068602">
    <w:abstractNumId w:val="16"/>
  </w:num>
  <w:num w:numId="11" w16cid:durableId="1937786550">
    <w:abstractNumId w:val="19"/>
  </w:num>
  <w:num w:numId="12" w16cid:durableId="2006277442">
    <w:abstractNumId w:val="8"/>
  </w:num>
  <w:num w:numId="13" w16cid:durableId="1361316760">
    <w:abstractNumId w:val="13"/>
  </w:num>
  <w:num w:numId="14" w16cid:durableId="1869563517">
    <w:abstractNumId w:val="3"/>
  </w:num>
  <w:num w:numId="15" w16cid:durableId="1519662859">
    <w:abstractNumId w:val="14"/>
  </w:num>
  <w:num w:numId="16" w16cid:durableId="1691175544">
    <w:abstractNumId w:val="7"/>
  </w:num>
  <w:num w:numId="17" w16cid:durableId="1908228771">
    <w:abstractNumId w:val="0"/>
  </w:num>
  <w:num w:numId="18" w16cid:durableId="928540341">
    <w:abstractNumId w:val="6"/>
  </w:num>
  <w:num w:numId="19" w16cid:durableId="1516771255">
    <w:abstractNumId w:val="2"/>
  </w:num>
  <w:num w:numId="20" w16cid:durableId="17856863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rEwMDcwtbAwN7IE0ko6SsGpxcWZ+XkgBZa1AMiQUScsAAAA"/>
    <w:docVar w:name="EN.InstantFormat" w:val="&lt;ENInstantFormat&gt;&lt;Enabled&gt;0&lt;/Enabled&gt;&lt;ScanUnformatted&gt;1&lt;/ScanUnformatted&gt;&lt;ScanChanges&gt;1&lt;/ScanChanges&gt;&lt;Suspended&gt;0&lt;/Suspended&gt;&lt;/ENInstantFormat&gt;"/>
    <w:docVar w:name="EN.Layout" w:val="&lt;ENLayout&gt;&lt;Style&gt;Cancer Cel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436AC"/>
    <w:rsid w:val="00000578"/>
    <w:rsid w:val="0000094E"/>
    <w:rsid w:val="00000BC5"/>
    <w:rsid w:val="00000DA1"/>
    <w:rsid w:val="00001099"/>
    <w:rsid w:val="00001269"/>
    <w:rsid w:val="0000136D"/>
    <w:rsid w:val="0000189E"/>
    <w:rsid w:val="0000193E"/>
    <w:rsid w:val="00001EBD"/>
    <w:rsid w:val="00001F8E"/>
    <w:rsid w:val="00002102"/>
    <w:rsid w:val="00002135"/>
    <w:rsid w:val="000022C7"/>
    <w:rsid w:val="000023B2"/>
    <w:rsid w:val="00002933"/>
    <w:rsid w:val="00002FED"/>
    <w:rsid w:val="0000309D"/>
    <w:rsid w:val="000031DE"/>
    <w:rsid w:val="0000349E"/>
    <w:rsid w:val="000035D6"/>
    <w:rsid w:val="0000389B"/>
    <w:rsid w:val="00003C1C"/>
    <w:rsid w:val="00003CAD"/>
    <w:rsid w:val="00004ED6"/>
    <w:rsid w:val="0000534D"/>
    <w:rsid w:val="0000576C"/>
    <w:rsid w:val="000057BD"/>
    <w:rsid w:val="000058C0"/>
    <w:rsid w:val="00005E23"/>
    <w:rsid w:val="00005EBC"/>
    <w:rsid w:val="00005FD9"/>
    <w:rsid w:val="000064B1"/>
    <w:rsid w:val="000065B5"/>
    <w:rsid w:val="00006DAC"/>
    <w:rsid w:val="00007726"/>
    <w:rsid w:val="00007812"/>
    <w:rsid w:val="00007CFC"/>
    <w:rsid w:val="00007F32"/>
    <w:rsid w:val="0001012E"/>
    <w:rsid w:val="000105EC"/>
    <w:rsid w:val="0001070D"/>
    <w:rsid w:val="0001078F"/>
    <w:rsid w:val="0001095B"/>
    <w:rsid w:val="00010B57"/>
    <w:rsid w:val="00010DEB"/>
    <w:rsid w:val="00011202"/>
    <w:rsid w:val="00011281"/>
    <w:rsid w:val="0001145D"/>
    <w:rsid w:val="00011732"/>
    <w:rsid w:val="000117A4"/>
    <w:rsid w:val="0001199A"/>
    <w:rsid w:val="00011A02"/>
    <w:rsid w:val="00011A03"/>
    <w:rsid w:val="00011AE1"/>
    <w:rsid w:val="00011B94"/>
    <w:rsid w:val="00011BE8"/>
    <w:rsid w:val="0001237F"/>
    <w:rsid w:val="00012667"/>
    <w:rsid w:val="00012808"/>
    <w:rsid w:val="00012B85"/>
    <w:rsid w:val="00013051"/>
    <w:rsid w:val="0001342D"/>
    <w:rsid w:val="00013676"/>
    <w:rsid w:val="0001368B"/>
    <w:rsid w:val="000137D1"/>
    <w:rsid w:val="000137E5"/>
    <w:rsid w:val="00014895"/>
    <w:rsid w:val="00014E23"/>
    <w:rsid w:val="00015012"/>
    <w:rsid w:val="0001502A"/>
    <w:rsid w:val="00015272"/>
    <w:rsid w:val="00015281"/>
    <w:rsid w:val="0001550B"/>
    <w:rsid w:val="00015A53"/>
    <w:rsid w:val="00015DB2"/>
    <w:rsid w:val="00015FB1"/>
    <w:rsid w:val="00016303"/>
    <w:rsid w:val="00016559"/>
    <w:rsid w:val="00016563"/>
    <w:rsid w:val="0001657B"/>
    <w:rsid w:val="000165AC"/>
    <w:rsid w:val="0001674C"/>
    <w:rsid w:val="00016A21"/>
    <w:rsid w:val="00016B71"/>
    <w:rsid w:val="00016EC0"/>
    <w:rsid w:val="000173A4"/>
    <w:rsid w:val="000173D4"/>
    <w:rsid w:val="00017412"/>
    <w:rsid w:val="00017555"/>
    <w:rsid w:val="000175A7"/>
    <w:rsid w:val="0001787D"/>
    <w:rsid w:val="00017A81"/>
    <w:rsid w:val="00017F07"/>
    <w:rsid w:val="00020321"/>
    <w:rsid w:val="0002039C"/>
    <w:rsid w:val="000204E3"/>
    <w:rsid w:val="00020575"/>
    <w:rsid w:val="00020600"/>
    <w:rsid w:val="000208E3"/>
    <w:rsid w:val="00021411"/>
    <w:rsid w:val="000219C3"/>
    <w:rsid w:val="00021E3E"/>
    <w:rsid w:val="000220BD"/>
    <w:rsid w:val="000220D8"/>
    <w:rsid w:val="000221BB"/>
    <w:rsid w:val="000222DC"/>
    <w:rsid w:val="0002232B"/>
    <w:rsid w:val="000227D8"/>
    <w:rsid w:val="00022DB9"/>
    <w:rsid w:val="00023718"/>
    <w:rsid w:val="00023FBF"/>
    <w:rsid w:val="000241FC"/>
    <w:rsid w:val="000243E2"/>
    <w:rsid w:val="0002450C"/>
    <w:rsid w:val="0002457C"/>
    <w:rsid w:val="000246E7"/>
    <w:rsid w:val="00024783"/>
    <w:rsid w:val="000247E7"/>
    <w:rsid w:val="000248A8"/>
    <w:rsid w:val="00024A95"/>
    <w:rsid w:val="00024B3E"/>
    <w:rsid w:val="00024CC2"/>
    <w:rsid w:val="00024ED2"/>
    <w:rsid w:val="00024F8B"/>
    <w:rsid w:val="00024FB5"/>
    <w:rsid w:val="00025087"/>
    <w:rsid w:val="000250D3"/>
    <w:rsid w:val="00025108"/>
    <w:rsid w:val="000251D9"/>
    <w:rsid w:val="00025563"/>
    <w:rsid w:val="00025831"/>
    <w:rsid w:val="000259E5"/>
    <w:rsid w:val="00025A95"/>
    <w:rsid w:val="00025DE5"/>
    <w:rsid w:val="00025FA6"/>
    <w:rsid w:val="00026157"/>
    <w:rsid w:val="0002695A"/>
    <w:rsid w:val="000273F0"/>
    <w:rsid w:val="000274BD"/>
    <w:rsid w:val="00027786"/>
    <w:rsid w:val="000278A7"/>
    <w:rsid w:val="00027F19"/>
    <w:rsid w:val="00030051"/>
    <w:rsid w:val="000300FE"/>
    <w:rsid w:val="00030214"/>
    <w:rsid w:val="00030A37"/>
    <w:rsid w:val="00031072"/>
    <w:rsid w:val="00031499"/>
    <w:rsid w:val="00031A6A"/>
    <w:rsid w:val="0003202F"/>
    <w:rsid w:val="000320DA"/>
    <w:rsid w:val="00032168"/>
    <w:rsid w:val="0003243F"/>
    <w:rsid w:val="000327B4"/>
    <w:rsid w:val="00032A20"/>
    <w:rsid w:val="00032E3B"/>
    <w:rsid w:val="00032EAA"/>
    <w:rsid w:val="00033706"/>
    <w:rsid w:val="00033AE5"/>
    <w:rsid w:val="00033DE8"/>
    <w:rsid w:val="00034113"/>
    <w:rsid w:val="0003425D"/>
    <w:rsid w:val="0003477D"/>
    <w:rsid w:val="0003483D"/>
    <w:rsid w:val="00034D39"/>
    <w:rsid w:val="00034E46"/>
    <w:rsid w:val="00034E71"/>
    <w:rsid w:val="0003504B"/>
    <w:rsid w:val="000358DE"/>
    <w:rsid w:val="00035929"/>
    <w:rsid w:val="00035968"/>
    <w:rsid w:val="00035CDF"/>
    <w:rsid w:val="00035DB7"/>
    <w:rsid w:val="00036181"/>
    <w:rsid w:val="0003637C"/>
    <w:rsid w:val="000366F9"/>
    <w:rsid w:val="00036E4B"/>
    <w:rsid w:val="00036F89"/>
    <w:rsid w:val="0003704F"/>
    <w:rsid w:val="0003714F"/>
    <w:rsid w:val="0003735C"/>
    <w:rsid w:val="00037A38"/>
    <w:rsid w:val="00037DE7"/>
    <w:rsid w:val="00037EA5"/>
    <w:rsid w:val="000400C6"/>
    <w:rsid w:val="00040121"/>
    <w:rsid w:val="000403F0"/>
    <w:rsid w:val="000404C0"/>
    <w:rsid w:val="00040C13"/>
    <w:rsid w:val="0004139E"/>
    <w:rsid w:val="000416DD"/>
    <w:rsid w:val="00041F99"/>
    <w:rsid w:val="00042150"/>
    <w:rsid w:val="00042780"/>
    <w:rsid w:val="000427F9"/>
    <w:rsid w:val="00042935"/>
    <w:rsid w:val="00042BEF"/>
    <w:rsid w:val="00043098"/>
    <w:rsid w:val="00043487"/>
    <w:rsid w:val="0004355A"/>
    <w:rsid w:val="000436CD"/>
    <w:rsid w:val="00043E4C"/>
    <w:rsid w:val="0004423B"/>
    <w:rsid w:val="00044684"/>
    <w:rsid w:val="000448DB"/>
    <w:rsid w:val="00044982"/>
    <w:rsid w:val="000449E9"/>
    <w:rsid w:val="00044A5C"/>
    <w:rsid w:val="00044A67"/>
    <w:rsid w:val="00044DE6"/>
    <w:rsid w:val="00045032"/>
    <w:rsid w:val="00045388"/>
    <w:rsid w:val="000455E7"/>
    <w:rsid w:val="0004598B"/>
    <w:rsid w:val="00045AB5"/>
    <w:rsid w:val="00045CB4"/>
    <w:rsid w:val="000460B6"/>
    <w:rsid w:val="00046801"/>
    <w:rsid w:val="00046A45"/>
    <w:rsid w:val="00046D8A"/>
    <w:rsid w:val="00046E35"/>
    <w:rsid w:val="00047421"/>
    <w:rsid w:val="000476A5"/>
    <w:rsid w:val="000478A8"/>
    <w:rsid w:val="00047F6E"/>
    <w:rsid w:val="00050494"/>
    <w:rsid w:val="000505AA"/>
    <w:rsid w:val="00050AFA"/>
    <w:rsid w:val="00050C67"/>
    <w:rsid w:val="000515AC"/>
    <w:rsid w:val="000515B7"/>
    <w:rsid w:val="00051738"/>
    <w:rsid w:val="00051850"/>
    <w:rsid w:val="00051DB5"/>
    <w:rsid w:val="000521F4"/>
    <w:rsid w:val="000526D9"/>
    <w:rsid w:val="00052822"/>
    <w:rsid w:val="00052AE3"/>
    <w:rsid w:val="00052B6C"/>
    <w:rsid w:val="00052D19"/>
    <w:rsid w:val="00052E12"/>
    <w:rsid w:val="00053046"/>
    <w:rsid w:val="000534ED"/>
    <w:rsid w:val="00053B76"/>
    <w:rsid w:val="00053BE1"/>
    <w:rsid w:val="00054112"/>
    <w:rsid w:val="00054125"/>
    <w:rsid w:val="00054357"/>
    <w:rsid w:val="000545D4"/>
    <w:rsid w:val="00054866"/>
    <w:rsid w:val="00054F89"/>
    <w:rsid w:val="00055429"/>
    <w:rsid w:val="00055769"/>
    <w:rsid w:val="00055A5B"/>
    <w:rsid w:val="00055D4D"/>
    <w:rsid w:val="00055EFF"/>
    <w:rsid w:val="000569CF"/>
    <w:rsid w:val="00056A35"/>
    <w:rsid w:val="00056E11"/>
    <w:rsid w:val="0005767D"/>
    <w:rsid w:val="00057831"/>
    <w:rsid w:val="000579AF"/>
    <w:rsid w:val="0006006A"/>
    <w:rsid w:val="000602F7"/>
    <w:rsid w:val="0006031A"/>
    <w:rsid w:val="000603B5"/>
    <w:rsid w:val="00060781"/>
    <w:rsid w:val="00061121"/>
    <w:rsid w:val="000612F8"/>
    <w:rsid w:val="00061502"/>
    <w:rsid w:val="00061700"/>
    <w:rsid w:val="0006180F"/>
    <w:rsid w:val="00061E88"/>
    <w:rsid w:val="00061F48"/>
    <w:rsid w:val="00061F80"/>
    <w:rsid w:val="00061FF7"/>
    <w:rsid w:val="0006218D"/>
    <w:rsid w:val="0006297E"/>
    <w:rsid w:val="00062A67"/>
    <w:rsid w:val="00062B01"/>
    <w:rsid w:val="00062F20"/>
    <w:rsid w:val="00063158"/>
    <w:rsid w:val="0006329F"/>
    <w:rsid w:val="00063339"/>
    <w:rsid w:val="00063931"/>
    <w:rsid w:val="00063D1E"/>
    <w:rsid w:val="00064348"/>
    <w:rsid w:val="000645BA"/>
    <w:rsid w:val="00064903"/>
    <w:rsid w:val="00064A41"/>
    <w:rsid w:val="00064B1F"/>
    <w:rsid w:val="00064E03"/>
    <w:rsid w:val="000652BB"/>
    <w:rsid w:val="00065513"/>
    <w:rsid w:val="0006553A"/>
    <w:rsid w:val="00065E06"/>
    <w:rsid w:val="00065F36"/>
    <w:rsid w:val="00066336"/>
    <w:rsid w:val="00066646"/>
    <w:rsid w:val="00066886"/>
    <w:rsid w:val="000668AD"/>
    <w:rsid w:val="00066BD3"/>
    <w:rsid w:val="00066C42"/>
    <w:rsid w:val="00066C63"/>
    <w:rsid w:val="00066E4A"/>
    <w:rsid w:val="00066EC5"/>
    <w:rsid w:val="00066F78"/>
    <w:rsid w:val="00067745"/>
    <w:rsid w:val="00067AF9"/>
    <w:rsid w:val="00067F52"/>
    <w:rsid w:val="000702B1"/>
    <w:rsid w:val="00070513"/>
    <w:rsid w:val="00070877"/>
    <w:rsid w:val="00070CC6"/>
    <w:rsid w:val="00071E32"/>
    <w:rsid w:val="00071EA9"/>
    <w:rsid w:val="0007222B"/>
    <w:rsid w:val="0007276E"/>
    <w:rsid w:val="00072A6A"/>
    <w:rsid w:val="0007304E"/>
    <w:rsid w:val="00073110"/>
    <w:rsid w:val="00073473"/>
    <w:rsid w:val="0007374C"/>
    <w:rsid w:val="0007389B"/>
    <w:rsid w:val="00073CAC"/>
    <w:rsid w:val="00073D97"/>
    <w:rsid w:val="00074288"/>
    <w:rsid w:val="0007430B"/>
    <w:rsid w:val="000743FB"/>
    <w:rsid w:val="0007468D"/>
    <w:rsid w:val="000747EB"/>
    <w:rsid w:val="00074D39"/>
    <w:rsid w:val="00074F76"/>
    <w:rsid w:val="00075259"/>
    <w:rsid w:val="00075316"/>
    <w:rsid w:val="0007556F"/>
    <w:rsid w:val="00075618"/>
    <w:rsid w:val="0007587D"/>
    <w:rsid w:val="00075E8F"/>
    <w:rsid w:val="000766B2"/>
    <w:rsid w:val="00076E15"/>
    <w:rsid w:val="0007711A"/>
    <w:rsid w:val="00077262"/>
    <w:rsid w:val="000772E4"/>
    <w:rsid w:val="000775E8"/>
    <w:rsid w:val="000779B2"/>
    <w:rsid w:val="00077D2B"/>
    <w:rsid w:val="00077E44"/>
    <w:rsid w:val="0008070F"/>
    <w:rsid w:val="00081526"/>
    <w:rsid w:val="00081715"/>
    <w:rsid w:val="00081751"/>
    <w:rsid w:val="00081A98"/>
    <w:rsid w:val="00081B7E"/>
    <w:rsid w:val="0008201A"/>
    <w:rsid w:val="00082032"/>
    <w:rsid w:val="00082091"/>
    <w:rsid w:val="00082350"/>
    <w:rsid w:val="00082DEC"/>
    <w:rsid w:val="00082E38"/>
    <w:rsid w:val="00082FE6"/>
    <w:rsid w:val="0008305A"/>
    <w:rsid w:val="0008308D"/>
    <w:rsid w:val="0008334D"/>
    <w:rsid w:val="000833D6"/>
    <w:rsid w:val="0008361D"/>
    <w:rsid w:val="00083B63"/>
    <w:rsid w:val="0008422C"/>
    <w:rsid w:val="00084A2B"/>
    <w:rsid w:val="00084AFE"/>
    <w:rsid w:val="00084D6F"/>
    <w:rsid w:val="0008503E"/>
    <w:rsid w:val="0008516C"/>
    <w:rsid w:val="00085870"/>
    <w:rsid w:val="000858B9"/>
    <w:rsid w:val="000859B5"/>
    <w:rsid w:val="00085B43"/>
    <w:rsid w:val="00086069"/>
    <w:rsid w:val="000862E5"/>
    <w:rsid w:val="000864C9"/>
    <w:rsid w:val="00086A42"/>
    <w:rsid w:val="0008733F"/>
    <w:rsid w:val="000876F8"/>
    <w:rsid w:val="0008771A"/>
    <w:rsid w:val="00087E0E"/>
    <w:rsid w:val="00090174"/>
    <w:rsid w:val="000901DC"/>
    <w:rsid w:val="00090492"/>
    <w:rsid w:val="0009084D"/>
    <w:rsid w:val="00091048"/>
    <w:rsid w:val="000914FD"/>
    <w:rsid w:val="0009176C"/>
    <w:rsid w:val="0009179B"/>
    <w:rsid w:val="00091834"/>
    <w:rsid w:val="00091958"/>
    <w:rsid w:val="000919EB"/>
    <w:rsid w:val="00091C54"/>
    <w:rsid w:val="00091C6B"/>
    <w:rsid w:val="00091DFE"/>
    <w:rsid w:val="00092552"/>
    <w:rsid w:val="000927A0"/>
    <w:rsid w:val="00092CB4"/>
    <w:rsid w:val="00092EDA"/>
    <w:rsid w:val="00093139"/>
    <w:rsid w:val="0009345C"/>
    <w:rsid w:val="00093545"/>
    <w:rsid w:val="0009357D"/>
    <w:rsid w:val="00093C3A"/>
    <w:rsid w:val="0009400D"/>
    <w:rsid w:val="0009412C"/>
    <w:rsid w:val="000948A5"/>
    <w:rsid w:val="00094A8D"/>
    <w:rsid w:val="00094B67"/>
    <w:rsid w:val="00094BED"/>
    <w:rsid w:val="00095013"/>
    <w:rsid w:val="0009508E"/>
    <w:rsid w:val="0009538A"/>
    <w:rsid w:val="00095437"/>
    <w:rsid w:val="0009545C"/>
    <w:rsid w:val="00095824"/>
    <w:rsid w:val="0009588E"/>
    <w:rsid w:val="00095DA5"/>
    <w:rsid w:val="00095EBE"/>
    <w:rsid w:val="00095F5A"/>
    <w:rsid w:val="00096633"/>
    <w:rsid w:val="000967F5"/>
    <w:rsid w:val="0009693D"/>
    <w:rsid w:val="00097034"/>
    <w:rsid w:val="00097256"/>
    <w:rsid w:val="00097692"/>
    <w:rsid w:val="000977AD"/>
    <w:rsid w:val="000978CE"/>
    <w:rsid w:val="00097A52"/>
    <w:rsid w:val="00097B49"/>
    <w:rsid w:val="00097FF1"/>
    <w:rsid w:val="000A077D"/>
    <w:rsid w:val="000A0D0E"/>
    <w:rsid w:val="000A0F0E"/>
    <w:rsid w:val="000A11ED"/>
    <w:rsid w:val="000A12A5"/>
    <w:rsid w:val="000A12BA"/>
    <w:rsid w:val="000A13CB"/>
    <w:rsid w:val="000A1440"/>
    <w:rsid w:val="000A1511"/>
    <w:rsid w:val="000A16C6"/>
    <w:rsid w:val="000A17D8"/>
    <w:rsid w:val="000A1B31"/>
    <w:rsid w:val="000A1BFA"/>
    <w:rsid w:val="000A208E"/>
    <w:rsid w:val="000A2420"/>
    <w:rsid w:val="000A2462"/>
    <w:rsid w:val="000A2917"/>
    <w:rsid w:val="000A2B7A"/>
    <w:rsid w:val="000A2C35"/>
    <w:rsid w:val="000A2DFC"/>
    <w:rsid w:val="000A3238"/>
    <w:rsid w:val="000A3952"/>
    <w:rsid w:val="000A3960"/>
    <w:rsid w:val="000A4696"/>
    <w:rsid w:val="000A4D0F"/>
    <w:rsid w:val="000A4F79"/>
    <w:rsid w:val="000A532A"/>
    <w:rsid w:val="000A53B8"/>
    <w:rsid w:val="000A5794"/>
    <w:rsid w:val="000A5C6A"/>
    <w:rsid w:val="000A6AC5"/>
    <w:rsid w:val="000A6CA5"/>
    <w:rsid w:val="000A6D1F"/>
    <w:rsid w:val="000A6E6C"/>
    <w:rsid w:val="000A6EC5"/>
    <w:rsid w:val="000A7000"/>
    <w:rsid w:val="000A74E1"/>
    <w:rsid w:val="000A7804"/>
    <w:rsid w:val="000A7B2D"/>
    <w:rsid w:val="000A7C0C"/>
    <w:rsid w:val="000B0141"/>
    <w:rsid w:val="000B02E8"/>
    <w:rsid w:val="000B0343"/>
    <w:rsid w:val="000B0556"/>
    <w:rsid w:val="000B0D10"/>
    <w:rsid w:val="000B132D"/>
    <w:rsid w:val="000B1399"/>
    <w:rsid w:val="000B152B"/>
    <w:rsid w:val="000B161D"/>
    <w:rsid w:val="000B18B0"/>
    <w:rsid w:val="000B1971"/>
    <w:rsid w:val="000B1BF8"/>
    <w:rsid w:val="000B1D9A"/>
    <w:rsid w:val="000B1DFB"/>
    <w:rsid w:val="000B207B"/>
    <w:rsid w:val="000B20F2"/>
    <w:rsid w:val="000B2103"/>
    <w:rsid w:val="000B22E5"/>
    <w:rsid w:val="000B243E"/>
    <w:rsid w:val="000B29D5"/>
    <w:rsid w:val="000B2A8A"/>
    <w:rsid w:val="000B2C50"/>
    <w:rsid w:val="000B2D4D"/>
    <w:rsid w:val="000B2EBA"/>
    <w:rsid w:val="000B32FE"/>
    <w:rsid w:val="000B332D"/>
    <w:rsid w:val="000B342E"/>
    <w:rsid w:val="000B3738"/>
    <w:rsid w:val="000B377B"/>
    <w:rsid w:val="000B3875"/>
    <w:rsid w:val="000B3C1E"/>
    <w:rsid w:val="000B3F7D"/>
    <w:rsid w:val="000B3FF8"/>
    <w:rsid w:val="000B4136"/>
    <w:rsid w:val="000B4175"/>
    <w:rsid w:val="000B427D"/>
    <w:rsid w:val="000B4370"/>
    <w:rsid w:val="000B510F"/>
    <w:rsid w:val="000B5207"/>
    <w:rsid w:val="000B526E"/>
    <w:rsid w:val="000B550B"/>
    <w:rsid w:val="000B588E"/>
    <w:rsid w:val="000B5BBA"/>
    <w:rsid w:val="000B5DDD"/>
    <w:rsid w:val="000B612D"/>
    <w:rsid w:val="000B6339"/>
    <w:rsid w:val="000B68C9"/>
    <w:rsid w:val="000B69D5"/>
    <w:rsid w:val="000B6AED"/>
    <w:rsid w:val="000B6B30"/>
    <w:rsid w:val="000B6E58"/>
    <w:rsid w:val="000B75CC"/>
    <w:rsid w:val="000B770E"/>
    <w:rsid w:val="000B77F7"/>
    <w:rsid w:val="000C00AC"/>
    <w:rsid w:val="000C02CF"/>
    <w:rsid w:val="000C0834"/>
    <w:rsid w:val="000C08DA"/>
    <w:rsid w:val="000C1174"/>
    <w:rsid w:val="000C145A"/>
    <w:rsid w:val="000C1B6C"/>
    <w:rsid w:val="000C1EF2"/>
    <w:rsid w:val="000C20D6"/>
    <w:rsid w:val="000C23A0"/>
    <w:rsid w:val="000C2501"/>
    <w:rsid w:val="000C25FF"/>
    <w:rsid w:val="000C3240"/>
    <w:rsid w:val="000C340A"/>
    <w:rsid w:val="000C3497"/>
    <w:rsid w:val="000C3DF3"/>
    <w:rsid w:val="000C44A5"/>
    <w:rsid w:val="000C451E"/>
    <w:rsid w:val="000C4B77"/>
    <w:rsid w:val="000C538E"/>
    <w:rsid w:val="000C5438"/>
    <w:rsid w:val="000C56C9"/>
    <w:rsid w:val="000C5E4B"/>
    <w:rsid w:val="000C61F1"/>
    <w:rsid w:val="000C622C"/>
    <w:rsid w:val="000C6296"/>
    <w:rsid w:val="000C63A0"/>
    <w:rsid w:val="000C6450"/>
    <w:rsid w:val="000C7295"/>
    <w:rsid w:val="000C7616"/>
    <w:rsid w:val="000C7895"/>
    <w:rsid w:val="000C7F1B"/>
    <w:rsid w:val="000C7FDE"/>
    <w:rsid w:val="000D03BF"/>
    <w:rsid w:val="000D04D1"/>
    <w:rsid w:val="000D05AF"/>
    <w:rsid w:val="000D0792"/>
    <w:rsid w:val="000D0A30"/>
    <w:rsid w:val="000D0D2C"/>
    <w:rsid w:val="000D1087"/>
    <w:rsid w:val="000D17C7"/>
    <w:rsid w:val="000D1915"/>
    <w:rsid w:val="000D19FD"/>
    <w:rsid w:val="000D1A73"/>
    <w:rsid w:val="000D1B4E"/>
    <w:rsid w:val="000D1C0D"/>
    <w:rsid w:val="000D1E7B"/>
    <w:rsid w:val="000D2154"/>
    <w:rsid w:val="000D2162"/>
    <w:rsid w:val="000D2214"/>
    <w:rsid w:val="000D25A9"/>
    <w:rsid w:val="000D3014"/>
    <w:rsid w:val="000D3E68"/>
    <w:rsid w:val="000D41E3"/>
    <w:rsid w:val="000D4226"/>
    <w:rsid w:val="000D46BB"/>
    <w:rsid w:val="000D49C6"/>
    <w:rsid w:val="000D4DB5"/>
    <w:rsid w:val="000D4F13"/>
    <w:rsid w:val="000D5056"/>
    <w:rsid w:val="000D508F"/>
    <w:rsid w:val="000D5204"/>
    <w:rsid w:val="000D530C"/>
    <w:rsid w:val="000D55E5"/>
    <w:rsid w:val="000D5690"/>
    <w:rsid w:val="000D57CE"/>
    <w:rsid w:val="000D5C9B"/>
    <w:rsid w:val="000D5CAA"/>
    <w:rsid w:val="000D6245"/>
    <w:rsid w:val="000D65E1"/>
    <w:rsid w:val="000D6660"/>
    <w:rsid w:val="000D66FC"/>
    <w:rsid w:val="000D6797"/>
    <w:rsid w:val="000D6B78"/>
    <w:rsid w:val="000D6BE5"/>
    <w:rsid w:val="000D6D41"/>
    <w:rsid w:val="000D6D6A"/>
    <w:rsid w:val="000D6F17"/>
    <w:rsid w:val="000D72A8"/>
    <w:rsid w:val="000D7AA0"/>
    <w:rsid w:val="000D7B08"/>
    <w:rsid w:val="000E0007"/>
    <w:rsid w:val="000E0084"/>
    <w:rsid w:val="000E0170"/>
    <w:rsid w:val="000E05A0"/>
    <w:rsid w:val="000E07CC"/>
    <w:rsid w:val="000E0870"/>
    <w:rsid w:val="000E0CAC"/>
    <w:rsid w:val="000E0D49"/>
    <w:rsid w:val="000E1364"/>
    <w:rsid w:val="000E167A"/>
    <w:rsid w:val="000E1700"/>
    <w:rsid w:val="000E2395"/>
    <w:rsid w:val="000E2A04"/>
    <w:rsid w:val="000E2AD4"/>
    <w:rsid w:val="000E2D5D"/>
    <w:rsid w:val="000E2FFB"/>
    <w:rsid w:val="000E30A4"/>
    <w:rsid w:val="000E310B"/>
    <w:rsid w:val="000E31EC"/>
    <w:rsid w:val="000E39C4"/>
    <w:rsid w:val="000E3F4F"/>
    <w:rsid w:val="000E43D1"/>
    <w:rsid w:val="000E5B2B"/>
    <w:rsid w:val="000E5D57"/>
    <w:rsid w:val="000E5DB0"/>
    <w:rsid w:val="000E5E9F"/>
    <w:rsid w:val="000E65AA"/>
    <w:rsid w:val="000E660E"/>
    <w:rsid w:val="000E66EE"/>
    <w:rsid w:val="000E6813"/>
    <w:rsid w:val="000E6A88"/>
    <w:rsid w:val="000E6DBD"/>
    <w:rsid w:val="000E6E50"/>
    <w:rsid w:val="000E6E5D"/>
    <w:rsid w:val="000E71CE"/>
    <w:rsid w:val="000E74B4"/>
    <w:rsid w:val="000E7A30"/>
    <w:rsid w:val="000E7B22"/>
    <w:rsid w:val="000E7D68"/>
    <w:rsid w:val="000E7DF5"/>
    <w:rsid w:val="000E7FB8"/>
    <w:rsid w:val="000F0408"/>
    <w:rsid w:val="000F045F"/>
    <w:rsid w:val="000F0485"/>
    <w:rsid w:val="000F07A9"/>
    <w:rsid w:val="000F0A93"/>
    <w:rsid w:val="000F0AEA"/>
    <w:rsid w:val="000F0CFD"/>
    <w:rsid w:val="000F0D78"/>
    <w:rsid w:val="000F0E7E"/>
    <w:rsid w:val="000F0FA3"/>
    <w:rsid w:val="000F126C"/>
    <w:rsid w:val="000F12AD"/>
    <w:rsid w:val="000F1543"/>
    <w:rsid w:val="000F155A"/>
    <w:rsid w:val="000F15A7"/>
    <w:rsid w:val="000F17E0"/>
    <w:rsid w:val="000F21AE"/>
    <w:rsid w:val="000F2595"/>
    <w:rsid w:val="000F2B79"/>
    <w:rsid w:val="000F2B88"/>
    <w:rsid w:val="000F2F92"/>
    <w:rsid w:val="000F3229"/>
    <w:rsid w:val="000F3318"/>
    <w:rsid w:val="000F3569"/>
    <w:rsid w:val="000F3578"/>
    <w:rsid w:val="000F40B7"/>
    <w:rsid w:val="000F452F"/>
    <w:rsid w:val="000F46D8"/>
    <w:rsid w:val="000F47DE"/>
    <w:rsid w:val="000F49F9"/>
    <w:rsid w:val="000F5080"/>
    <w:rsid w:val="000F513E"/>
    <w:rsid w:val="000F5143"/>
    <w:rsid w:val="000F53D4"/>
    <w:rsid w:val="000F6348"/>
    <w:rsid w:val="000F6F12"/>
    <w:rsid w:val="000F7987"/>
    <w:rsid w:val="000F7BCA"/>
    <w:rsid w:val="000F7BD5"/>
    <w:rsid w:val="000F7EA6"/>
    <w:rsid w:val="00100564"/>
    <w:rsid w:val="00100E7B"/>
    <w:rsid w:val="00100F16"/>
    <w:rsid w:val="0010114A"/>
    <w:rsid w:val="001011FB"/>
    <w:rsid w:val="001011FC"/>
    <w:rsid w:val="00101277"/>
    <w:rsid w:val="001019BA"/>
    <w:rsid w:val="00101C6C"/>
    <w:rsid w:val="00101FA9"/>
    <w:rsid w:val="00102389"/>
    <w:rsid w:val="001024BD"/>
    <w:rsid w:val="0010262E"/>
    <w:rsid w:val="0010279D"/>
    <w:rsid w:val="001028C1"/>
    <w:rsid w:val="00102B55"/>
    <w:rsid w:val="0010358C"/>
    <w:rsid w:val="00103678"/>
    <w:rsid w:val="00103CD3"/>
    <w:rsid w:val="00104204"/>
    <w:rsid w:val="0010429C"/>
    <w:rsid w:val="001048AE"/>
    <w:rsid w:val="00104D4B"/>
    <w:rsid w:val="00104FC7"/>
    <w:rsid w:val="0010512D"/>
    <w:rsid w:val="00105290"/>
    <w:rsid w:val="001056F8"/>
    <w:rsid w:val="0010572D"/>
    <w:rsid w:val="00105B73"/>
    <w:rsid w:val="00105D82"/>
    <w:rsid w:val="00105F58"/>
    <w:rsid w:val="00106473"/>
    <w:rsid w:val="001069C9"/>
    <w:rsid w:val="00106E11"/>
    <w:rsid w:val="0010734C"/>
    <w:rsid w:val="001077B2"/>
    <w:rsid w:val="00107D15"/>
    <w:rsid w:val="00107D86"/>
    <w:rsid w:val="001101AE"/>
    <w:rsid w:val="001102B0"/>
    <w:rsid w:val="0011036F"/>
    <w:rsid w:val="00110393"/>
    <w:rsid w:val="001103EC"/>
    <w:rsid w:val="001107BD"/>
    <w:rsid w:val="0011082D"/>
    <w:rsid w:val="00110D85"/>
    <w:rsid w:val="00110EDF"/>
    <w:rsid w:val="001115B6"/>
    <w:rsid w:val="001119B5"/>
    <w:rsid w:val="001119B7"/>
    <w:rsid w:val="00111A7E"/>
    <w:rsid w:val="0011210A"/>
    <w:rsid w:val="00112226"/>
    <w:rsid w:val="001122C0"/>
    <w:rsid w:val="0011245D"/>
    <w:rsid w:val="00112875"/>
    <w:rsid w:val="001128F8"/>
    <w:rsid w:val="00112AD0"/>
    <w:rsid w:val="00112EDF"/>
    <w:rsid w:val="00112F41"/>
    <w:rsid w:val="00112F9F"/>
    <w:rsid w:val="001132F4"/>
    <w:rsid w:val="00113482"/>
    <w:rsid w:val="00113548"/>
    <w:rsid w:val="00113F75"/>
    <w:rsid w:val="0011413A"/>
    <w:rsid w:val="00114188"/>
    <w:rsid w:val="00114247"/>
    <w:rsid w:val="00114249"/>
    <w:rsid w:val="001142A9"/>
    <w:rsid w:val="0011433D"/>
    <w:rsid w:val="001144B6"/>
    <w:rsid w:val="00114A95"/>
    <w:rsid w:val="00115635"/>
    <w:rsid w:val="00115E47"/>
    <w:rsid w:val="00116031"/>
    <w:rsid w:val="001161DB"/>
    <w:rsid w:val="001161EB"/>
    <w:rsid w:val="001162EE"/>
    <w:rsid w:val="0011682D"/>
    <w:rsid w:val="001168C6"/>
    <w:rsid w:val="00116ED9"/>
    <w:rsid w:val="00116FEC"/>
    <w:rsid w:val="00117842"/>
    <w:rsid w:val="00117A00"/>
    <w:rsid w:val="00117CA4"/>
    <w:rsid w:val="00117E1D"/>
    <w:rsid w:val="00120208"/>
    <w:rsid w:val="001202F6"/>
    <w:rsid w:val="001203CC"/>
    <w:rsid w:val="0012041D"/>
    <w:rsid w:val="0012053A"/>
    <w:rsid w:val="00120650"/>
    <w:rsid w:val="00120881"/>
    <w:rsid w:val="00120E65"/>
    <w:rsid w:val="00121558"/>
    <w:rsid w:val="00121600"/>
    <w:rsid w:val="00121664"/>
    <w:rsid w:val="001218C1"/>
    <w:rsid w:val="00121B9A"/>
    <w:rsid w:val="00121C20"/>
    <w:rsid w:val="00121CC6"/>
    <w:rsid w:val="00121D09"/>
    <w:rsid w:val="00121F0D"/>
    <w:rsid w:val="00121F36"/>
    <w:rsid w:val="00121F74"/>
    <w:rsid w:val="001224D0"/>
    <w:rsid w:val="00122C73"/>
    <w:rsid w:val="00122CFF"/>
    <w:rsid w:val="00123C72"/>
    <w:rsid w:val="00123C93"/>
    <w:rsid w:val="00123D02"/>
    <w:rsid w:val="00124236"/>
    <w:rsid w:val="001246D3"/>
    <w:rsid w:val="00124885"/>
    <w:rsid w:val="00124F66"/>
    <w:rsid w:val="001257D6"/>
    <w:rsid w:val="0012591D"/>
    <w:rsid w:val="00125BDC"/>
    <w:rsid w:val="00125C52"/>
    <w:rsid w:val="00125D26"/>
    <w:rsid w:val="001262E3"/>
    <w:rsid w:val="001264C8"/>
    <w:rsid w:val="0012660D"/>
    <w:rsid w:val="001268E4"/>
    <w:rsid w:val="00127005"/>
    <w:rsid w:val="001275C7"/>
    <w:rsid w:val="00127B35"/>
    <w:rsid w:val="00127F76"/>
    <w:rsid w:val="00130282"/>
    <w:rsid w:val="001302F6"/>
    <w:rsid w:val="001308D3"/>
    <w:rsid w:val="00130BB6"/>
    <w:rsid w:val="0013112A"/>
    <w:rsid w:val="00131498"/>
    <w:rsid w:val="001314A0"/>
    <w:rsid w:val="00131905"/>
    <w:rsid w:val="00131DB9"/>
    <w:rsid w:val="00132368"/>
    <w:rsid w:val="001329C6"/>
    <w:rsid w:val="00132C68"/>
    <w:rsid w:val="0013302E"/>
    <w:rsid w:val="0013381F"/>
    <w:rsid w:val="00133C6C"/>
    <w:rsid w:val="00133E21"/>
    <w:rsid w:val="00134171"/>
    <w:rsid w:val="001342EB"/>
    <w:rsid w:val="00134399"/>
    <w:rsid w:val="0013471B"/>
    <w:rsid w:val="00134E58"/>
    <w:rsid w:val="00134F69"/>
    <w:rsid w:val="00135187"/>
    <w:rsid w:val="00135A08"/>
    <w:rsid w:val="00135B42"/>
    <w:rsid w:val="00135DCA"/>
    <w:rsid w:val="0013669C"/>
    <w:rsid w:val="001366A0"/>
    <w:rsid w:val="00136BA4"/>
    <w:rsid w:val="00136F0A"/>
    <w:rsid w:val="00137091"/>
    <w:rsid w:val="00137346"/>
    <w:rsid w:val="001373BB"/>
    <w:rsid w:val="00137637"/>
    <w:rsid w:val="00137701"/>
    <w:rsid w:val="0013794A"/>
    <w:rsid w:val="00137AEC"/>
    <w:rsid w:val="00137CC0"/>
    <w:rsid w:val="00137ED2"/>
    <w:rsid w:val="0014011D"/>
    <w:rsid w:val="0014041D"/>
    <w:rsid w:val="00140657"/>
    <w:rsid w:val="001406CC"/>
    <w:rsid w:val="00140E6D"/>
    <w:rsid w:val="00140E9B"/>
    <w:rsid w:val="00141971"/>
    <w:rsid w:val="00141AF7"/>
    <w:rsid w:val="00141CDA"/>
    <w:rsid w:val="00141D01"/>
    <w:rsid w:val="001421FC"/>
    <w:rsid w:val="00142B39"/>
    <w:rsid w:val="00143168"/>
    <w:rsid w:val="00143237"/>
    <w:rsid w:val="0014343B"/>
    <w:rsid w:val="001437F9"/>
    <w:rsid w:val="00143899"/>
    <w:rsid w:val="00143943"/>
    <w:rsid w:val="00144141"/>
    <w:rsid w:val="0014466A"/>
    <w:rsid w:val="00144EBE"/>
    <w:rsid w:val="0014563A"/>
    <w:rsid w:val="00145673"/>
    <w:rsid w:val="00145DCD"/>
    <w:rsid w:val="0014618B"/>
    <w:rsid w:val="00146229"/>
    <w:rsid w:val="00146593"/>
    <w:rsid w:val="00146624"/>
    <w:rsid w:val="00146DB2"/>
    <w:rsid w:val="001471C4"/>
    <w:rsid w:val="001471FD"/>
    <w:rsid w:val="00147676"/>
    <w:rsid w:val="0014780B"/>
    <w:rsid w:val="001478F0"/>
    <w:rsid w:val="00147903"/>
    <w:rsid w:val="00147A41"/>
    <w:rsid w:val="00147A53"/>
    <w:rsid w:val="00147B4B"/>
    <w:rsid w:val="001507A0"/>
    <w:rsid w:val="00150AF6"/>
    <w:rsid w:val="00150DB9"/>
    <w:rsid w:val="00150EF5"/>
    <w:rsid w:val="00150F6C"/>
    <w:rsid w:val="00150FA2"/>
    <w:rsid w:val="001513F7"/>
    <w:rsid w:val="00151475"/>
    <w:rsid w:val="00151490"/>
    <w:rsid w:val="001517E9"/>
    <w:rsid w:val="001519AC"/>
    <w:rsid w:val="00151BBA"/>
    <w:rsid w:val="00151E30"/>
    <w:rsid w:val="00152056"/>
    <w:rsid w:val="001524DE"/>
    <w:rsid w:val="0015270C"/>
    <w:rsid w:val="0015271C"/>
    <w:rsid w:val="00152780"/>
    <w:rsid w:val="00152949"/>
    <w:rsid w:val="00152B97"/>
    <w:rsid w:val="00152DBC"/>
    <w:rsid w:val="001534E5"/>
    <w:rsid w:val="00153866"/>
    <w:rsid w:val="00153896"/>
    <w:rsid w:val="00153DA6"/>
    <w:rsid w:val="00153E5A"/>
    <w:rsid w:val="00153EAE"/>
    <w:rsid w:val="00153FD7"/>
    <w:rsid w:val="00154713"/>
    <w:rsid w:val="00154983"/>
    <w:rsid w:val="00154AFC"/>
    <w:rsid w:val="0015567D"/>
    <w:rsid w:val="001559AE"/>
    <w:rsid w:val="00155D22"/>
    <w:rsid w:val="00155F10"/>
    <w:rsid w:val="0015661F"/>
    <w:rsid w:val="00156703"/>
    <w:rsid w:val="001569FB"/>
    <w:rsid w:val="00156B54"/>
    <w:rsid w:val="001572CF"/>
    <w:rsid w:val="001574AD"/>
    <w:rsid w:val="0015788F"/>
    <w:rsid w:val="00160187"/>
    <w:rsid w:val="00160604"/>
    <w:rsid w:val="0016089A"/>
    <w:rsid w:val="00160ACB"/>
    <w:rsid w:val="00160BF9"/>
    <w:rsid w:val="00160DD7"/>
    <w:rsid w:val="00161274"/>
    <w:rsid w:val="001612EF"/>
    <w:rsid w:val="001616A8"/>
    <w:rsid w:val="001617F1"/>
    <w:rsid w:val="001618EC"/>
    <w:rsid w:val="00162058"/>
    <w:rsid w:val="001621DB"/>
    <w:rsid w:val="00162945"/>
    <w:rsid w:val="00162B90"/>
    <w:rsid w:val="00162C76"/>
    <w:rsid w:val="00163943"/>
    <w:rsid w:val="0016395C"/>
    <w:rsid w:val="00163A39"/>
    <w:rsid w:val="00163F38"/>
    <w:rsid w:val="00164182"/>
    <w:rsid w:val="0016468B"/>
    <w:rsid w:val="001647CA"/>
    <w:rsid w:val="00164940"/>
    <w:rsid w:val="00164BF7"/>
    <w:rsid w:val="00164D3B"/>
    <w:rsid w:val="00165324"/>
    <w:rsid w:val="00165758"/>
    <w:rsid w:val="001658CE"/>
    <w:rsid w:val="00165B92"/>
    <w:rsid w:val="0016607A"/>
    <w:rsid w:val="00166082"/>
    <w:rsid w:val="001664E2"/>
    <w:rsid w:val="00166573"/>
    <w:rsid w:val="00166603"/>
    <w:rsid w:val="00166A66"/>
    <w:rsid w:val="00166AA9"/>
    <w:rsid w:val="0016735C"/>
    <w:rsid w:val="001675E2"/>
    <w:rsid w:val="00167FA1"/>
    <w:rsid w:val="001701E1"/>
    <w:rsid w:val="001703F2"/>
    <w:rsid w:val="00170410"/>
    <w:rsid w:val="0017050C"/>
    <w:rsid w:val="001707B2"/>
    <w:rsid w:val="001709DE"/>
    <w:rsid w:val="00170B91"/>
    <w:rsid w:val="00170E32"/>
    <w:rsid w:val="0017108C"/>
    <w:rsid w:val="00171440"/>
    <w:rsid w:val="00171619"/>
    <w:rsid w:val="00171D04"/>
    <w:rsid w:val="00171D6E"/>
    <w:rsid w:val="00171E85"/>
    <w:rsid w:val="00171F97"/>
    <w:rsid w:val="001720AE"/>
    <w:rsid w:val="001728BF"/>
    <w:rsid w:val="00172C68"/>
    <w:rsid w:val="00172E2E"/>
    <w:rsid w:val="00173337"/>
    <w:rsid w:val="0017354C"/>
    <w:rsid w:val="001735C1"/>
    <w:rsid w:val="00173917"/>
    <w:rsid w:val="00173BE0"/>
    <w:rsid w:val="00174059"/>
    <w:rsid w:val="001740F0"/>
    <w:rsid w:val="00174A35"/>
    <w:rsid w:val="00174D5B"/>
    <w:rsid w:val="00175065"/>
    <w:rsid w:val="001751EF"/>
    <w:rsid w:val="00175568"/>
    <w:rsid w:val="0017561E"/>
    <w:rsid w:val="001756E3"/>
    <w:rsid w:val="001759E5"/>
    <w:rsid w:val="00175B10"/>
    <w:rsid w:val="00175DCF"/>
    <w:rsid w:val="0017605B"/>
    <w:rsid w:val="00176257"/>
    <w:rsid w:val="00176271"/>
    <w:rsid w:val="00176922"/>
    <w:rsid w:val="00176D9D"/>
    <w:rsid w:val="00176EE4"/>
    <w:rsid w:val="001777E5"/>
    <w:rsid w:val="00177C1E"/>
    <w:rsid w:val="00177C43"/>
    <w:rsid w:val="0018037D"/>
    <w:rsid w:val="00180458"/>
    <w:rsid w:val="0018045E"/>
    <w:rsid w:val="00180649"/>
    <w:rsid w:val="00180713"/>
    <w:rsid w:val="00180CF6"/>
    <w:rsid w:val="00180DEA"/>
    <w:rsid w:val="001810C5"/>
    <w:rsid w:val="00182200"/>
    <w:rsid w:val="00182280"/>
    <w:rsid w:val="00182720"/>
    <w:rsid w:val="00182831"/>
    <w:rsid w:val="0018284D"/>
    <w:rsid w:val="00182A8C"/>
    <w:rsid w:val="00182ADC"/>
    <w:rsid w:val="00182BA0"/>
    <w:rsid w:val="00182CD1"/>
    <w:rsid w:val="00182D54"/>
    <w:rsid w:val="001831C9"/>
    <w:rsid w:val="00183468"/>
    <w:rsid w:val="001834C3"/>
    <w:rsid w:val="00184267"/>
    <w:rsid w:val="0018444A"/>
    <w:rsid w:val="00184553"/>
    <w:rsid w:val="00184622"/>
    <w:rsid w:val="001846A6"/>
    <w:rsid w:val="00184917"/>
    <w:rsid w:val="0018493D"/>
    <w:rsid w:val="00184991"/>
    <w:rsid w:val="00184D95"/>
    <w:rsid w:val="00185534"/>
    <w:rsid w:val="00185619"/>
    <w:rsid w:val="00185624"/>
    <w:rsid w:val="0018597D"/>
    <w:rsid w:val="00185BB4"/>
    <w:rsid w:val="00185C0D"/>
    <w:rsid w:val="00185DCC"/>
    <w:rsid w:val="00185F6F"/>
    <w:rsid w:val="001860CC"/>
    <w:rsid w:val="001865C5"/>
    <w:rsid w:val="00186721"/>
    <w:rsid w:val="00186C8D"/>
    <w:rsid w:val="0018763C"/>
    <w:rsid w:val="00187B8A"/>
    <w:rsid w:val="00187C1B"/>
    <w:rsid w:val="00187D6B"/>
    <w:rsid w:val="00187FE7"/>
    <w:rsid w:val="00190247"/>
    <w:rsid w:val="00190590"/>
    <w:rsid w:val="00190913"/>
    <w:rsid w:val="00190B78"/>
    <w:rsid w:val="00190BC4"/>
    <w:rsid w:val="00190C29"/>
    <w:rsid w:val="00190F90"/>
    <w:rsid w:val="0019104F"/>
    <w:rsid w:val="001912B3"/>
    <w:rsid w:val="00191504"/>
    <w:rsid w:val="001915A2"/>
    <w:rsid w:val="00191869"/>
    <w:rsid w:val="001918D4"/>
    <w:rsid w:val="00191D6F"/>
    <w:rsid w:val="00191DE8"/>
    <w:rsid w:val="001920CD"/>
    <w:rsid w:val="00192625"/>
    <w:rsid w:val="00192647"/>
    <w:rsid w:val="0019292B"/>
    <w:rsid w:val="0019298B"/>
    <w:rsid w:val="00192BB2"/>
    <w:rsid w:val="001933C9"/>
    <w:rsid w:val="001934F6"/>
    <w:rsid w:val="001935C7"/>
    <w:rsid w:val="00193F4B"/>
    <w:rsid w:val="0019496A"/>
    <w:rsid w:val="00194BE9"/>
    <w:rsid w:val="00194C90"/>
    <w:rsid w:val="00194D0D"/>
    <w:rsid w:val="00194DD0"/>
    <w:rsid w:val="00195206"/>
    <w:rsid w:val="00195D67"/>
    <w:rsid w:val="0019605B"/>
    <w:rsid w:val="001962CD"/>
    <w:rsid w:val="0019688C"/>
    <w:rsid w:val="00196A2D"/>
    <w:rsid w:val="00196A48"/>
    <w:rsid w:val="00196A94"/>
    <w:rsid w:val="00196E00"/>
    <w:rsid w:val="001975EF"/>
    <w:rsid w:val="00197D17"/>
    <w:rsid w:val="001A0200"/>
    <w:rsid w:val="001A044D"/>
    <w:rsid w:val="001A05F9"/>
    <w:rsid w:val="001A063F"/>
    <w:rsid w:val="001A06D0"/>
    <w:rsid w:val="001A0A25"/>
    <w:rsid w:val="001A0E17"/>
    <w:rsid w:val="001A10AA"/>
    <w:rsid w:val="001A1100"/>
    <w:rsid w:val="001A12AC"/>
    <w:rsid w:val="001A133F"/>
    <w:rsid w:val="001A1394"/>
    <w:rsid w:val="001A1664"/>
    <w:rsid w:val="001A1A37"/>
    <w:rsid w:val="001A1F5C"/>
    <w:rsid w:val="001A1FF8"/>
    <w:rsid w:val="001A207A"/>
    <w:rsid w:val="001A217E"/>
    <w:rsid w:val="001A2352"/>
    <w:rsid w:val="001A31EF"/>
    <w:rsid w:val="001A34B6"/>
    <w:rsid w:val="001A36F5"/>
    <w:rsid w:val="001A3982"/>
    <w:rsid w:val="001A39BF"/>
    <w:rsid w:val="001A3AA6"/>
    <w:rsid w:val="001A3B6E"/>
    <w:rsid w:val="001A3E97"/>
    <w:rsid w:val="001A41E5"/>
    <w:rsid w:val="001A4332"/>
    <w:rsid w:val="001A4595"/>
    <w:rsid w:val="001A4DD4"/>
    <w:rsid w:val="001A586C"/>
    <w:rsid w:val="001A5E16"/>
    <w:rsid w:val="001A5ECC"/>
    <w:rsid w:val="001A6190"/>
    <w:rsid w:val="001A61F5"/>
    <w:rsid w:val="001A6502"/>
    <w:rsid w:val="001A68A7"/>
    <w:rsid w:val="001A6A6D"/>
    <w:rsid w:val="001A724B"/>
    <w:rsid w:val="001A725D"/>
    <w:rsid w:val="001A730B"/>
    <w:rsid w:val="001A73A6"/>
    <w:rsid w:val="001A7ACE"/>
    <w:rsid w:val="001A7DBE"/>
    <w:rsid w:val="001B0617"/>
    <w:rsid w:val="001B06A0"/>
    <w:rsid w:val="001B0F0B"/>
    <w:rsid w:val="001B15DB"/>
    <w:rsid w:val="001B21B1"/>
    <w:rsid w:val="001B269A"/>
    <w:rsid w:val="001B27C4"/>
    <w:rsid w:val="001B30FA"/>
    <w:rsid w:val="001B3414"/>
    <w:rsid w:val="001B3E2A"/>
    <w:rsid w:val="001B4500"/>
    <w:rsid w:val="001B45E0"/>
    <w:rsid w:val="001B4D2B"/>
    <w:rsid w:val="001B4DC0"/>
    <w:rsid w:val="001B5085"/>
    <w:rsid w:val="001B5563"/>
    <w:rsid w:val="001B56AB"/>
    <w:rsid w:val="001B59EB"/>
    <w:rsid w:val="001B5A70"/>
    <w:rsid w:val="001B5FE8"/>
    <w:rsid w:val="001B60A6"/>
    <w:rsid w:val="001B6D9C"/>
    <w:rsid w:val="001B7810"/>
    <w:rsid w:val="001B787F"/>
    <w:rsid w:val="001B7D15"/>
    <w:rsid w:val="001B7F4C"/>
    <w:rsid w:val="001C00B4"/>
    <w:rsid w:val="001C01BD"/>
    <w:rsid w:val="001C0258"/>
    <w:rsid w:val="001C0264"/>
    <w:rsid w:val="001C0A34"/>
    <w:rsid w:val="001C11E4"/>
    <w:rsid w:val="001C1329"/>
    <w:rsid w:val="001C132E"/>
    <w:rsid w:val="001C155A"/>
    <w:rsid w:val="001C1575"/>
    <w:rsid w:val="001C176F"/>
    <w:rsid w:val="001C17B9"/>
    <w:rsid w:val="001C1C94"/>
    <w:rsid w:val="001C1D1E"/>
    <w:rsid w:val="001C1E3E"/>
    <w:rsid w:val="001C1E53"/>
    <w:rsid w:val="001C1FE3"/>
    <w:rsid w:val="001C3170"/>
    <w:rsid w:val="001C32A0"/>
    <w:rsid w:val="001C369B"/>
    <w:rsid w:val="001C39E8"/>
    <w:rsid w:val="001C3B9B"/>
    <w:rsid w:val="001C3D04"/>
    <w:rsid w:val="001C3E3B"/>
    <w:rsid w:val="001C4420"/>
    <w:rsid w:val="001C49B1"/>
    <w:rsid w:val="001C52A8"/>
    <w:rsid w:val="001C5675"/>
    <w:rsid w:val="001C583B"/>
    <w:rsid w:val="001C69F5"/>
    <w:rsid w:val="001C6BE0"/>
    <w:rsid w:val="001C72E9"/>
    <w:rsid w:val="001C7464"/>
    <w:rsid w:val="001C7AA5"/>
    <w:rsid w:val="001C7AD1"/>
    <w:rsid w:val="001D03A9"/>
    <w:rsid w:val="001D0469"/>
    <w:rsid w:val="001D06CE"/>
    <w:rsid w:val="001D0738"/>
    <w:rsid w:val="001D0807"/>
    <w:rsid w:val="001D0900"/>
    <w:rsid w:val="001D0946"/>
    <w:rsid w:val="001D0EB5"/>
    <w:rsid w:val="001D0F03"/>
    <w:rsid w:val="001D119A"/>
    <w:rsid w:val="001D1364"/>
    <w:rsid w:val="001D1450"/>
    <w:rsid w:val="001D198B"/>
    <w:rsid w:val="001D19BE"/>
    <w:rsid w:val="001D1EB1"/>
    <w:rsid w:val="001D25B4"/>
    <w:rsid w:val="001D2958"/>
    <w:rsid w:val="001D2DDD"/>
    <w:rsid w:val="001D338B"/>
    <w:rsid w:val="001D3488"/>
    <w:rsid w:val="001D3529"/>
    <w:rsid w:val="001D39B8"/>
    <w:rsid w:val="001D4045"/>
    <w:rsid w:val="001D44DC"/>
    <w:rsid w:val="001D46CD"/>
    <w:rsid w:val="001D499F"/>
    <w:rsid w:val="001D5349"/>
    <w:rsid w:val="001D541C"/>
    <w:rsid w:val="001D599E"/>
    <w:rsid w:val="001D5B68"/>
    <w:rsid w:val="001D5E30"/>
    <w:rsid w:val="001D5EBA"/>
    <w:rsid w:val="001D6121"/>
    <w:rsid w:val="001D6170"/>
    <w:rsid w:val="001D68F8"/>
    <w:rsid w:val="001D6A7B"/>
    <w:rsid w:val="001D6DDF"/>
    <w:rsid w:val="001D6DEA"/>
    <w:rsid w:val="001D7109"/>
    <w:rsid w:val="001D713E"/>
    <w:rsid w:val="001D75B3"/>
    <w:rsid w:val="001D7906"/>
    <w:rsid w:val="001D7D90"/>
    <w:rsid w:val="001E03D8"/>
    <w:rsid w:val="001E0719"/>
    <w:rsid w:val="001E0EAC"/>
    <w:rsid w:val="001E120E"/>
    <w:rsid w:val="001E15BB"/>
    <w:rsid w:val="001E1651"/>
    <w:rsid w:val="001E1695"/>
    <w:rsid w:val="001E17FB"/>
    <w:rsid w:val="001E1806"/>
    <w:rsid w:val="001E1B26"/>
    <w:rsid w:val="001E1B57"/>
    <w:rsid w:val="001E1C50"/>
    <w:rsid w:val="001E20EA"/>
    <w:rsid w:val="001E2A36"/>
    <w:rsid w:val="001E2E94"/>
    <w:rsid w:val="001E32A8"/>
    <w:rsid w:val="001E3399"/>
    <w:rsid w:val="001E3458"/>
    <w:rsid w:val="001E3908"/>
    <w:rsid w:val="001E3BCE"/>
    <w:rsid w:val="001E409F"/>
    <w:rsid w:val="001E438D"/>
    <w:rsid w:val="001E48D3"/>
    <w:rsid w:val="001E4A91"/>
    <w:rsid w:val="001E4DE0"/>
    <w:rsid w:val="001E4F33"/>
    <w:rsid w:val="001E5A20"/>
    <w:rsid w:val="001E5F2D"/>
    <w:rsid w:val="001E60CB"/>
    <w:rsid w:val="001E613E"/>
    <w:rsid w:val="001E6276"/>
    <w:rsid w:val="001E677C"/>
    <w:rsid w:val="001E6A95"/>
    <w:rsid w:val="001E6EC5"/>
    <w:rsid w:val="001E704C"/>
    <w:rsid w:val="001E70C5"/>
    <w:rsid w:val="001E7491"/>
    <w:rsid w:val="001E77D2"/>
    <w:rsid w:val="001E7910"/>
    <w:rsid w:val="001E7BF3"/>
    <w:rsid w:val="001E7C02"/>
    <w:rsid w:val="001F05B7"/>
    <w:rsid w:val="001F080A"/>
    <w:rsid w:val="001F0A3E"/>
    <w:rsid w:val="001F0EC8"/>
    <w:rsid w:val="001F1202"/>
    <w:rsid w:val="001F122B"/>
    <w:rsid w:val="001F19E5"/>
    <w:rsid w:val="001F1AEF"/>
    <w:rsid w:val="001F1D45"/>
    <w:rsid w:val="001F1EC5"/>
    <w:rsid w:val="001F23FC"/>
    <w:rsid w:val="001F25A9"/>
    <w:rsid w:val="001F2A04"/>
    <w:rsid w:val="001F2AEC"/>
    <w:rsid w:val="001F2CD1"/>
    <w:rsid w:val="001F2F63"/>
    <w:rsid w:val="001F383B"/>
    <w:rsid w:val="001F3A85"/>
    <w:rsid w:val="001F3AAA"/>
    <w:rsid w:val="001F402B"/>
    <w:rsid w:val="001F404C"/>
    <w:rsid w:val="001F45D8"/>
    <w:rsid w:val="001F47B9"/>
    <w:rsid w:val="001F4803"/>
    <w:rsid w:val="001F48CC"/>
    <w:rsid w:val="001F4948"/>
    <w:rsid w:val="001F4A46"/>
    <w:rsid w:val="001F4F28"/>
    <w:rsid w:val="001F4FCA"/>
    <w:rsid w:val="001F53E3"/>
    <w:rsid w:val="001F5998"/>
    <w:rsid w:val="001F59C6"/>
    <w:rsid w:val="001F5FBA"/>
    <w:rsid w:val="001F60EC"/>
    <w:rsid w:val="001F6256"/>
    <w:rsid w:val="001F6258"/>
    <w:rsid w:val="001F65B6"/>
    <w:rsid w:val="001F6B06"/>
    <w:rsid w:val="001F7022"/>
    <w:rsid w:val="001F7389"/>
    <w:rsid w:val="001F7AC1"/>
    <w:rsid w:val="001F7C2C"/>
    <w:rsid w:val="001F7D5C"/>
    <w:rsid w:val="0020060A"/>
    <w:rsid w:val="002008D8"/>
    <w:rsid w:val="002008E2"/>
    <w:rsid w:val="002009E0"/>
    <w:rsid w:val="00200A60"/>
    <w:rsid w:val="00200F06"/>
    <w:rsid w:val="0020133A"/>
    <w:rsid w:val="00201391"/>
    <w:rsid w:val="00201715"/>
    <w:rsid w:val="00201DE7"/>
    <w:rsid w:val="00201F12"/>
    <w:rsid w:val="00201F4F"/>
    <w:rsid w:val="00202044"/>
    <w:rsid w:val="00202FE9"/>
    <w:rsid w:val="0020314A"/>
    <w:rsid w:val="00203501"/>
    <w:rsid w:val="00203B63"/>
    <w:rsid w:val="00203BA1"/>
    <w:rsid w:val="00203D9D"/>
    <w:rsid w:val="00203F64"/>
    <w:rsid w:val="00204134"/>
    <w:rsid w:val="00204380"/>
    <w:rsid w:val="002043F9"/>
    <w:rsid w:val="002048CE"/>
    <w:rsid w:val="00204B65"/>
    <w:rsid w:val="00205102"/>
    <w:rsid w:val="002055D9"/>
    <w:rsid w:val="00205AF6"/>
    <w:rsid w:val="00205B6C"/>
    <w:rsid w:val="00205EED"/>
    <w:rsid w:val="00206311"/>
    <w:rsid w:val="002068A9"/>
    <w:rsid w:val="00206AE8"/>
    <w:rsid w:val="0020784F"/>
    <w:rsid w:val="00207EC2"/>
    <w:rsid w:val="002104C3"/>
    <w:rsid w:val="00210533"/>
    <w:rsid w:val="00210653"/>
    <w:rsid w:val="0021082E"/>
    <w:rsid w:val="00210833"/>
    <w:rsid w:val="00210C14"/>
    <w:rsid w:val="00211268"/>
    <w:rsid w:val="002112AE"/>
    <w:rsid w:val="002114DD"/>
    <w:rsid w:val="002117AD"/>
    <w:rsid w:val="00211B0B"/>
    <w:rsid w:val="00211D10"/>
    <w:rsid w:val="00212064"/>
    <w:rsid w:val="002120CE"/>
    <w:rsid w:val="0021214F"/>
    <w:rsid w:val="0021219A"/>
    <w:rsid w:val="002121CD"/>
    <w:rsid w:val="00212253"/>
    <w:rsid w:val="00212692"/>
    <w:rsid w:val="00212936"/>
    <w:rsid w:val="00212B4E"/>
    <w:rsid w:val="00212BE3"/>
    <w:rsid w:val="00212DCC"/>
    <w:rsid w:val="0021314E"/>
    <w:rsid w:val="002138D9"/>
    <w:rsid w:val="00213F4B"/>
    <w:rsid w:val="00213F5F"/>
    <w:rsid w:val="00213FEB"/>
    <w:rsid w:val="002144D9"/>
    <w:rsid w:val="0021455A"/>
    <w:rsid w:val="00214676"/>
    <w:rsid w:val="002148E2"/>
    <w:rsid w:val="00214C34"/>
    <w:rsid w:val="00214E4E"/>
    <w:rsid w:val="002150F7"/>
    <w:rsid w:val="0021518E"/>
    <w:rsid w:val="002151C2"/>
    <w:rsid w:val="002158AB"/>
    <w:rsid w:val="00215D24"/>
    <w:rsid w:val="00215F75"/>
    <w:rsid w:val="002160F4"/>
    <w:rsid w:val="002167FE"/>
    <w:rsid w:val="00216BC7"/>
    <w:rsid w:val="00217091"/>
    <w:rsid w:val="002171E9"/>
    <w:rsid w:val="00217676"/>
    <w:rsid w:val="00217769"/>
    <w:rsid w:val="00217945"/>
    <w:rsid w:val="00217BBD"/>
    <w:rsid w:val="00217F1F"/>
    <w:rsid w:val="00217F41"/>
    <w:rsid w:val="002202C6"/>
    <w:rsid w:val="00220389"/>
    <w:rsid w:val="002208A2"/>
    <w:rsid w:val="00220A3D"/>
    <w:rsid w:val="00220EC4"/>
    <w:rsid w:val="00220F3B"/>
    <w:rsid w:val="00221122"/>
    <w:rsid w:val="00221684"/>
    <w:rsid w:val="0022178A"/>
    <w:rsid w:val="00221BBB"/>
    <w:rsid w:val="002220E8"/>
    <w:rsid w:val="00222702"/>
    <w:rsid w:val="0022276C"/>
    <w:rsid w:val="00222AAB"/>
    <w:rsid w:val="00222B14"/>
    <w:rsid w:val="00222CC7"/>
    <w:rsid w:val="00222D74"/>
    <w:rsid w:val="002230DB"/>
    <w:rsid w:val="0022356E"/>
    <w:rsid w:val="002238CB"/>
    <w:rsid w:val="00223E6A"/>
    <w:rsid w:val="00223ED7"/>
    <w:rsid w:val="00223F32"/>
    <w:rsid w:val="00223FAE"/>
    <w:rsid w:val="0022440A"/>
    <w:rsid w:val="002248B2"/>
    <w:rsid w:val="00224915"/>
    <w:rsid w:val="00225001"/>
    <w:rsid w:val="002251EA"/>
    <w:rsid w:val="002253C6"/>
    <w:rsid w:val="002255C9"/>
    <w:rsid w:val="00225A45"/>
    <w:rsid w:val="00225D9F"/>
    <w:rsid w:val="00225EBF"/>
    <w:rsid w:val="002261C1"/>
    <w:rsid w:val="00226838"/>
    <w:rsid w:val="00226E72"/>
    <w:rsid w:val="00226FEC"/>
    <w:rsid w:val="00227901"/>
    <w:rsid w:val="00227964"/>
    <w:rsid w:val="0023017D"/>
    <w:rsid w:val="002302B9"/>
    <w:rsid w:val="00230537"/>
    <w:rsid w:val="00230701"/>
    <w:rsid w:val="00230780"/>
    <w:rsid w:val="00230DEA"/>
    <w:rsid w:val="00230DFA"/>
    <w:rsid w:val="00231229"/>
    <w:rsid w:val="0023178E"/>
    <w:rsid w:val="00231798"/>
    <w:rsid w:val="00231A79"/>
    <w:rsid w:val="00231F49"/>
    <w:rsid w:val="002323D4"/>
    <w:rsid w:val="00232407"/>
    <w:rsid w:val="0023254F"/>
    <w:rsid w:val="002325F1"/>
    <w:rsid w:val="00232E12"/>
    <w:rsid w:val="00232FEE"/>
    <w:rsid w:val="00233A0B"/>
    <w:rsid w:val="00233C77"/>
    <w:rsid w:val="00234086"/>
    <w:rsid w:val="00234231"/>
    <w:rsid w:val="00234837"/>
    <w:rsid w:val="002348FB"/>
    <w:rsid w:val="00234AA4"/>
    <w:rsid w:val="00234E9A"/>
    <w:rsid w:val="00234F70"/>
    <w:rsid w:val="00235271"/>
    <w:rsid w:val="002353B9"/>
    <w:rsid w:val="00235562"/>
    <w:rsid w:val="00235710"/>
    <w:rsid w:val="0023579E"/>
    <w:rsid w:val="00235F30"/>
    <w:rsid w:val="002360EC"/>
    <w:rsid w:val="0023623E"/>
    <w:rsid w:val="00236261"/>
    <w:rsid w:val="00236414"/>
    <w:rsid w:val="00236637"/>
    <w:rsid w:val="0023681D"/>
    <w:rsid w:val="00237480"/>
    <w:rsid w:val="00237640"/>
    <w:rsid w:val="0023774D"/>
    <w:rsid w:val="002377F7"/>
    <w:rsid w:val="00237B86"/>
    <w:rsid w:val="00237B9B"/>
    <w:rsid w:val="002402C6"/>
    <w:rsid w:val="00240D6D"/>
    <w:rsid w:val="00240F87"/>
    <w:rsid w:val="00241AE8"/>
    <w:rsid w:val="00241CF6"/>
    <w:rsid w:val="00241D12"/>
    <w:rsid w:val="00241E84"/>
    <w:rsid w:val="0024235F"/>
    <w:rsid w:val="00242990"/>
    <w:rsid w:val="00242ACA"/>
    <w:rsid w:val="00242C60"/>
    <w:rsid w:val="0024300E"/>
    <w:rsid w:val="002430B2"/>
    <w:rsid w:val="00243162"/>
    <w:rsid w:val="002436AC"/>
    <w:rsid w:val="002439A9"/>
    <w:rsid w:val="0024421C"/>
    <w:rsid w:val="0024422E"/>
    <w:rsid w:val="00244A14"/>
    <w:rsid w:val="00244FDE"/>
    <w:rsid w:val="00245150"/>
    <w:rsid w:val="00245282"/>
    <w:rsid w:val="00245441"/>
    <w:rsid w:val="002456F8"/>
    <w:rsid w:val="00245E85"/>
    <w:rsid w:val="00245F89"/>
    <w:rsid w:val="002460C4"/>
    <w:rsid w:val="00246581"/>
    <w:rsid w:val="002468BC"/>
    <w:rsid w:val="0024695D"/>
    <w:rsid w:val="00246A4A"/>
    <w:rsid w:val="00246C4B"/>
    <w:rsid w:val="00246C86"/>
    <w:rsid w:val="00246F36"/>
    <w:rsid w:val="00246FBB"/>
    <w:rsid w:val="00247573"/>
    <w:rsid w:val="002476FE"/>
    <w:rsid w:val="00247CBD"/>
    <w:rsid w:val="0025005C"/>
    <w:rsid w:val="00250242"/>
    <w:rsid w:val="002503A6"/>
    <w:rsid w:val="002510AF"/>
    <w:rsid w:val="002511DA"/>
    <w:rsid w:val="0025130A"/>
    <w:rsid w:val="00251615"/>
    <w:rsid w:val="00251A19"/>
    <w:rsid w:val="00251C83"/>
    <w:rsid w:val="00251FD6"/>
    <w:rsid w:val="00251FEE"/>
    <w:rsid w:val="002523D6"/>
    <w:rsid w:val="002524D0"/>
    <w:rsid w:val="00252582"/>
    <w:rsid w:val="002525BB"/>
    <w:rsid w:val="00252642"/>
    <w:rsid w:val="00252686"/>
    <w:rsid w:val="0025289D"/>
    <w:rsid w:val="00252914"/>
    <w:rsid w:val="002529B7"/>
    <w:rsid w:val="00252BB2"/>
    <w:rsid w:val="00252BB5"/>
    <w:rsid w:val="00253145"/>
    <w:rsid w:val="00253242"/>
    <w:rsid w:val="00253364"/>
    <w:rsid w:val="00253D1D"/>
    <w:rsid w:val="00253DF6"/>
    <w:rsid w:val="00253F05"/>
    <w:rsid w:val="0025406D"/>
    <w:rsid w:val="00254A91"/>
    <w:rsid w:val="00254CFF"/>
    <w:rsid w:val="00254E99"/>
    <w:rsid w:val="00255063"/>
    <w:rsid w:val="00255455"/>
    <w:rsid w:val="00255652"/>
    <w:rsid w:val="0025573C"/>
    <w:rsid w:val="0025628F"/>
    <w:rsid w:val="00256382"/>
    <w:rsid w:val="00256496"/>
    <w:rsid w:val="002565A2"/>
    <w:rsid w:val="002565FF"/>
    <w:rsid w:val="002567FD"/>
    <w:rsid w:val="002574E8"/>
    <w:rsid w:val="00257500"/>
    <w:rsid w:val="002576D7"/>
    <w:rsid w:val="00257823"/>
    <w:rsid w:val="00257B39"/>
    <w:rsid w:val="00257C6A"/>
    <w:rsid w:val="00257D34"/>
    <w:rsid w:val="00257E4F"/>
    <w:rsid w:val="00257E66"/>
    <w:rsid w:val="00257F74"/>
    <w:rsid w:val="00260332"/>
    <w:rsid w:val="00260A03"/>
    <w:rsid w:val="00260F06"/>
    <w:rsid w:val="002611E9"/>
    <w:rsid w:val="00261349"/>
    <w:rsid w:val="002614D6"/>
    <w:rsid w:val="00261580"/>
    <w:rsid w:val="002615A6"/>
    <w:rsid w:val="002615FD"/>
    <w:rsid w:val="00261A37"/>
    <w:rsid w:val="00261A5B"/>
    <w:rsid w:val="00261C10"/>
    <w:rsid w:val="00261F16"/>
    <w:rsid w:val="00262007"/>
    <w:rsid w:val="0026200C"/>
    <w:rsid w:val="00262108"/>
    <w:rsid w:val="0026215D"/>
    <w:rsid w:val="002623EF"/>
    <w:rsid w:val="0026245E"/>
    <w:rsid w:val="00262902"/>
    <w:rsid w:val="00262CF4"/>
    <w:rsid w:val="00262F96"/>
    <w:rsid w:val="00263072"/>
    <w:rsid w:val="00263224"/>
    <w:rsid w:val="002639F9"/>
    <w:rsid w:val="00263A0E"/>
    <w:rsid w:val="00263BF4"/>
    <w:rsid w:val="00263F46"/>
    <w:rsid w:val="002643D7"/>
    <w:rsid w:val="002644C8"/>
    <w:rsid w:val="002645A1"/>
    <w:rsid w:val="002645AB"/>
    <w:rsid w:val="00264955"/>
    <w:rsid w:val="00264B21"/>
    <w:rsid w:val="00264C6C"/>
    <w:rsid w:val="00264DB1"/>
    <w:rsid w:val="00264E8E"/>
    <w:rsid w:val="00264EDB"/>
    <w:rsid w:val="00265035"/>
    <w:rsid w:val="002650E0"/>
    <w:rsid w:val="0026536A"/>
    <w:rsid w:val="00265717"/>
    <w:rsid w:val="002659BE"/>
    <w:rsid w:val="00265DEB"/>
    <w:rsid w:val="00265DFE"/>
    <w:rsid w:val="00265F1A"/>
    <w:rsid w:val="00266545"/>
    <w:rsid w:val="002665B6"/>
    <w:rsid w:val="00267592"/>
    <w:rsid w:val="00267BD1"/>
    <w:rsid w:val="00267BEC"/>
    <w:rsid w:val="0027031E"/>
    <w:rsid w:val="00270523"/>
    <w:rsid w:val="0027075E"/>
    <w:rsid w:val="002708CC"/>
    <w:rsid w:val="00270960"/>
    <w:rsid w:val="00270C71"/>
    <w:rsid w:val="0027121A"/>
    <w:rsid w:val="00271249"/>
    <w:rsid w:val="002712BF"/>
    <w:rsid w:val="0027148A"/>
    <w:rsid w:val="00271B06"/>
    <w:rsid w:val="00272000"/>
    <w:rsid w:val="00272043"/>
    <w:rsid w:val="00272052"/>
    <w:rsid w:val="00272C59"/>
    <w:rsid w:val="00272ED5"/>
    <w:rsid w:val="0027342E"/>
    <w:rsid w:val="00273AB4"/>
    <w:rsid w:val="00273F8E"/>
    <w:rsid w:val="0027457A"/>
    <w:rsid w:val="002748D3"/>
    <w:rsid w:val="00274D32"/>
    <w:rsid w:val="00274DE9"/>
    <w:rsid w:val="00274E5E"/>
    <w:rsid w:val="002751AB"/>
    <w:rsid w:val="00275705"/>
    <w:rsid w:val="00275803"/>
    <w:rsid w:val="00275937"/>
    <w:rsid w:val="00275C6C"/>
    <w:rsid w:val="00276360"/>
    <w:rsid w:val="002768BA"/>
    <w:rsid w:val="00276BBB"/>
    <w:rsid w:val="00276D12"/>
    <w:rsid w:val="00276FBD"/>
    <w:rsid w:val="002771C2"/>
    <w:rsid w:val="002773C0"/>
    <w:rsid w:val="00277A8F"/>
    <w:rsid w:val="00277AE7"/>
    <w:rsid w:val="002801C3"/>
    <w:rsid w:val="0028056E"/>
    <w:rsid w:val="002806FE"/>
    <w:rsid w:val="00280757"/>
    <w:rsid w:val="00280B81"/>
    <w:rsid w:val="00280F99"/>
    <w:rsid w:val="00281080"/>
    <w:rsid w:val="00281510"/>
    <w:rsid w:val="002817EF"/>
    <w:rsid w:val="002819A5"/>
    <w:rsid w:val="00281E9B"/>
    <w:rsid w:val="002821A2"/>
    <w:rsid w:val="002821F7"/>
    <w:rsid w:val="00282390"/>
    <w:rsid w:val="0028267C"/>
    <w:rsid w:val="002827B7"/>
    <w:rsid w:val="002831C2"/>
    <w:rsid w:val="002831F5"/>
    <w:rsid w:val="00283476"/>
    <w:rsid w:val="0028363E"/>
    <w:rsid w:val="0028384C"/>
    <w:rsid w:val="0028425D"/>
    <w:rsid w:val="002846E6"/>
    <w:rsid w:val="00284749"/>
    <w:rsid w:val="00284BBA"/>
    <w:rsid w:val="00284CAB"/>
    <w:rsid w:val="00284F8D"/>
    <w:rsid w:val="00284FDE"/>
    <w:rsid w:val="00285504"/>
    <w:rsid w:val="00285641"/>
    <w:rsid w:val="00285984"/>
    <w:rsid w:val="00285D88"/>
    <w:rsid w:val="002867A4"/>
    <w:rsid w:val="002870A2"/>
    <w:rsid w:val="00287337"/>
    <w:rsid w:val="00290204"/>
    <w:rsid w:val="00290649"/>
    <w:rsid w:val="0029100C"/>
    <w:rsid w:val="002911A7"/>
    <w:rsid w:val="00291817"/>
    <w:rsid w:val="00291DEE"/>
    <w:rsid w:val="00291FD2"/>
    <w:rsid w:val="00292A66"/>
    <w:rsid w:val="00292E11"/>
    <w:rsid w:val="00292EE8"/>
    <w:rsid w:val="00293D8E"/>
    <w:rsid w:val="00293FD8"/>
    <w:rsid w:val="002941DC"/>
    <w:rsid w:val="002941E9"/>
    <w:rsid w:val="002948CB"/>
    <w:rsid w:val="00294E38"/>
    <w:rsid w:val="0029537A"/>
    <w:rsid w:val="0029545F"/>
    <w:rsid w:val="00295697"/>
    <w:rsid w:val="002958A8"/>
    <w:rsid w:val="00295E06"/>
    <w:rsid w:val="002963FB"/>
    <w:rsid w:val="0029661D"/>
    <w:rsid w:val="00296D8B"/>
    <w:rsid w:val="00297138"/>
    <w:rsid w:val="002972BF"/>
    <w:rsid w:val="0029746C"/>
    <w:rsid w:val="00297862"/>
    <w:rsid w:val="002A064B"/>
    <w:rsid w:val="002A0A22"/>
    <w:rsid w:val="002A0D6F"/>
    <w:rsid w:val="002A0F5E"/>
    <w:rsid w:val="002A100F"/>
    <w:rsid w:val="002A104C"/>
    <w:rsid w:val="002A14F0"/>
    <w:rsid w:val="002A1722"/>
    <w:rsid w:val="002A1B2C"/>
    <w:rsid w:val="002A25E1"/>
    <w:rsid w:val="002A29F8"/>
    <w:rsid w:val="002A327D"/>
    <w:rsid w:val="002A3BB7"/>
    <w:rsid w:val="002A3F5A"/>
    <w:rsid w:val="002A41BA"/>
    <w:rsid w:val="002A4878"/>
    <w:rsid w:val="002A535E"/>
    <w:rsid w:val="002A579B"/>
    <w:rsid w:val="002A5996"/>
    <w:rsid w:val="002A6357"/>
    <w:rsid w:val="002A63ED"/>
    <w:rsid w:val="002A64E0"/>
    <w:rsid w:val="002A6858"/>
    <w:rsid w:val="002A6905"/>
    <w:rsid w:val="002A6CCD"/>
    <w:rsid w:val="002A6D1F"/>
    <w:rsid w:val="002A6E62"/>
    <w:rsid w:val="002A7344"/>
    <w:rsid w:val="002A7929"/>
    <w:rsid w:val="002A7B58"/>
    <w:rsid w:val="002A7EB3"/>
    <w:rsid w:val="002B030E"/>
    <w:rsid w:val="002B0A80"/>
    <w:rsid w:val="002B0C0C"/>
    <w:rsid w:val="002B0D81"/>
    <w:rsid w:val="002B0F5A"/>
    <w:rsid w:val="002B0F80"/>
    <w:rsid w:val="002B0FDA"/>
    <w:rsid w:val="002B101B"/>
    <w:rsid w:val="002B116F"/>
    <w:rsid w:val="002B1208"/>
    <w:rsid w:val="002B13E3"/>
    <w:rsid w:val="002B1590"/>
    <w:rsid w:val="002B1702"/>
    <w:rsid w:val="002B186D"/>
    <w:rsid w:val="002B1C6A"/>
    <w:rsid w:val="002B1D5C"/>
    <w:rsid w:val="002B1DD5"/>
    <w:rsid w:val="002B1DF6"/>
    <w:rsid w:val="002B20A5"/>
    <w:rsid w:val="002B24A9"/>
    <w:rsid w:val="002B2641"/>
    <w:rsid w:val="002B3085"/>
    <w:rsid w:val="002B3219"/>
    <w:rsid w:val="002B33F2"/>
    <w:rsid w:val="002B340C"/>
    <w:rsid w:val="002B37F5"/>
    <w:rsid w:val="002B388D"/>
    <w:rsid w:val="002B3B49"/>
    <w:rsid w:val="002B46C8"/>
    <w:rsid w:val="002B492B"/>
    <w:rsid w:val="002B4AF3"/>
    <w:rsid w:val="002B4D4F"/>
    <w:rsid w:val="002B50A9"/>
    <w:rsid w:val="002B5126"/>
    <w:rsid w:val="002B5288"/>
    <w:rsid w:val="002B6067"/>
    <w:rsid w:val="002B6586"/>
    <w:rsid w:val="002B664A"/>
    <w:rsid w:val="002B69F2"/>
    <w:rsid w:val="002B6FF9"/>
    <w:rsid w:val="002B78C2"/>
    <w:rsid w:val="002B7AAB"/>
    <w:rsid w:val="002B7B21"/>
    <w:rsid w:val="002B7BCC"/>
    <w:rsid w:val="002B7C8D"/>
    <w:rsid w:val="002C0198"/>
    <w:rsid w:val="002C02A8"/>
    <w:rsid w:val="002C0540"/>
    <w:rsid w:val="002C0844"/>
    <w:rsid w:val="002C0967"/>
    <w:rsid w:val="002C0C25"/>
    <w:rsid w:val="002C0E12"/>
    <w:rsid w:val="002C10EA"/>
    <w:rsid w:val="002C14C4"/>
    <w:rsid w:val="002C151B"/>
    <w:rsid w:val="002C161E"/>
    <w:rsid w:val="002C1913"/>
    <w:rsid w:val="002C1C8D"/>
    <w:rsid w:val="002C1D53"/>
    <w:rsid w:val="002C21EE"/>
    <w:rsid w:val="002C25A2"/>
    <w:rsid w:val="002C263E"/>
    <w:rsid w:val="002C2688"/>
    <w:rsid w:val="002C2E17"/>
    <w:rsid w:val="002C45BE"/>
    <w:rsid w:val="002C46C3"/>
    <w:rsid w:val="002C4BF6"/>
    <w:rsid w:val="002C4D6E"/>
    <w:rsid w:val="002C4F28"/>
    <w:rsid w:val="002C5020"/>
    <w:rsid w:val="002C52CD"/>
    <w:rsid w:val="002C55E7"/>
    <w:rsid w:val="002C56FF"/>
    <w:rsid w:val="002C5707"/>
    <w:rsid w:val="002C5B87"/>
    <w:rsid w:val="002C5D74"/>
    <w:rsid w:val="002C6097"/>
    <w:rsid w:val="002C6242"/>
    <w:rsid w:val="002C6859"/>
    <w:rsid w:val="002C68BE"/>
    <w:rsid w:val="002C6A4F"/>
    <w:rsid w:val="002C6E9D"/>
    <w:rsid w:val="002C73B2"/>
    <w:rsid w:val="002C76DA"/>
    <w:rsid w:val="002C785D"/>
    <w:rsid w:val="002C7F8F"/>
    <w:rsid w:val="002C7F99"/>
    <w:rsid w:val="002D04A3"/>
    <w:rsid w:val="002D0533"/>
    <w:rsid w:val="002D0556"/>
    <w:rsid w:val="002D08F3"/>
    <w:rsid w:val="002D1091"/>
    <w:rsid w:val="002D11E8"/>
    <w:rsid w:val="002D1327"/>
    <w:rsid w:val="002D1A61"/>
    <w:rsid w:val="002D20E0"/>
    <w:rsid w:val="002D2100"/>
    <w:rsid w:val="002D2C67"/>
    <w:rsid w:val="002D311F"/>
    <w:rsid w:val="002D338A"/>
    <w:rsid w:val="002D33DB"/>
    <w:rsid w:val="002D417B"/>
    <w:rsid w:val="002D4404"/>
    <w:rsid w:val="002D464D"/>
    <w:rsid w:val="002D47F7"/>
    <w:rsid w:val="002D4E78"/>
    <w:rsid w:val="002D516C"/>
    <w:rsid w:val="002D5337"/>
    <w:rsid w:val="002D53DC"/>
    <w:rsid w:val="002D5487"/>
    <w:rsid w:val="002D58EC"/>
    <w:rsid w:val="002D5DAB"/>
    <w:rsid w:val="002D5F95"/>
    <w:rsid w:val="002D63DF"/>
    <w:rsid w:val="002D6948"/>
    <w:rsid w:val="002D69AB"/>
    <w:rsid w:val="002D72D7"/>
    <w:rsid w:val="002D73E8"/>
    <w:rsid w:val="002D73FC"/>
    <w:rsid w:val="002D79F5"/>
    <w:rsid w:val="002D7F4E"/>
    <w:rsid w:val="002D7FCE"/>
    <w:rsid w:val="002E08BB"/>
    <w:rsid w:val="002E0EF7"/>
    <w:rsid w:val="002E0FBC"/>
    <w:rsid w:val="002E0FD8"/>
    <w:rsid w:val="002E1217"/>
    <w:rsid w:val="002E1284"/>
    <w:rsid w:val="002E1557"/>
    <w:rsid w:val="002E15E4"/>
    <w:rsid w:val="002E19E0"/>
    <w:rsid w:val="002E1B33"/>
    <w:rsid w:val="002E1C04"/>
    <w:rsid w:val="002E1D97"/>
    <w:rsid w:val="002E21AD"/>
    <w:rsid w:val="002E23EC"/>
    <w:rsid w:val="002E2A3B"/>
    <w:rsid w:val="002E2C99"/>
    <w:rsid w:val="002E2D3C"/>
    <w:rsid w:val="002E2F71"/>
    <w:rsid w:val="002E3085"/>
    <w:rsid w:val="002E3088"/>
    <w:rsid w:val="002E31D3"/>
    <w:rsid w:val="002E34B6"/>
    <w:rsid w:val="002E35E9"/>
    <w:rsid w:val="002E3802"/>
    <w:rsid w:val="002E3FE0"/>
    <w:rsid w:val="002E424D"/>
    <w:rsid w:val="002E4410"/>
    <w:rsid w:val="002E4513"/>
    <w:rsid w:val="002E46F6"/>
    <w:rsid w:val="002E471B"/>
    <w:rsid w:val="002E485C"/>
    <w:rsid w:val="002E48A1"/>
    <w:rsid w:val="002E4982"/>
    <w:rsid w:val="002E4C5E"/>
    <w:rsid w:val="002E4F90"/>
    <w:rsid w:val="002E599B"/>
    <w:rsid w:val="002E5F29"/>
    <w:rsid w:val="002E6065"/>
    <w:rsid w:val="002E65F5"/>
    <w:rsid w:val="002E6741"/>
    <w:rsid w:val="002E68BB"/>
    <w:rsid w:val="002E693F"/>
    <w:rsid w:val="002E699C"/>
    <w:rsid w:val="002E69D0"/>
    <w:rsid w:val="002E6B38"/>
    <w:rsid w:val="002E6C12"/>
    <w:rsid w:val="002E6C19"/>
    <w:rsid w:val="002E6F6D"/>
    <w:rsid w:val="002E6F8B"/>
    <w:rsid w:val="002E70AE"/>
    <w:rsid w:val="002E7162"/>
    <w:rsid w:val="002E7266"/>
    <w:rsid w:val="002E7500"/>
    <w:rsid w:val="002E7638"/>
    <w:rsid w:val="002E7734"/>
    <w:rsid w:val="002E77EF"/>
    <w:rsid w:val="002E7934"/>
    <w:rsid w:val="002E79B1"/>
    <w:rsid w:val="002F0082"/>
    <w:rsid w:val="002F0676"/>
    <w:rsid w:val="002F07F1"/>
    <w:rsid w:val="002F0B60"/>
    <w:rsid w:val="002F0C16"/>
    <w:rsid w:val="002F0C4D"/>
    <w:rsid w:val="002F1325"/>
    <w:rsid w:val="002F1B89"/>
    <w:rsid w:val="002F1E52"/>
    <w:rsid w:val="002F1EE0"/>
    <w:rsid w:val="002F23B1"/>
    <w:rsid w:val="002F3148"/>
    <w:rsid w:val="002F3322"/>
    <w:rsid w:val="002F3565"/>
    <w:rsid w:val="002F36E4"/>
    <w:rsid w:val="002F37BF"/>
    <w:rsid w:val="002F3C10"/>
    <w:rsid w:val="002F3CF3"/>
    <w:rsid w:val="002F413E"/>
    <w:rsid w:val="002F4463"/>
    <w:rsid w:val="002F447A"/>
    <w:rsid w:val="002F4D99"/>
    <w:rsid w:val="002F5134"/>
    <w:rsid w:val="002F5401"/>
    <w:rsid w:val="002F54C2"/>
    <w:rsid w:val="002F57CF"/>
    <w:rsid w:val="002F58E6"/>
    <w:rsid w:val="002F5B9F"/>
    <w:rsid w:val="002F5F37"/>
    <w:rsid w:val="002F60A9"/>
    <w:rsid w:val="002F6119"/>
    <w:rsid w:val="002F614D"/>
    <w:rsid w:val="002F645F"/>
    <w:rsid w:val="002F6A4E"/>
    <w:rsid w:val="002F6B73"/>
    <w:rsid w:val="002F6D30"/>
    <w:rsid w:val="002F6D9D"/>
    <w:rsid w:val="002F6E8A"/>
    <w:rsid w:val="002F707C"/>
    <w:rsid w:val="002F782F"/>
    <w:rsid w:val="002F7E02"/>
    <w:rsid w:val="002F7EDC"/>
    <w:rsid w:val="002F7F73"/>
    <w:rsid w:val="0030026B"/>
    <w:rsid w:val="003002C9"/>
    <w:rsid w:val="0030043D"/>
    <w:rsid w:val="003004B3"/>
    <w:rsid w:val="0030071F"/>
    <w:rsid w:val="0030082C"/>
    <w:rsid w:val="003008B7"/>
    <w:rsid w:val="00300C61"/>
    <w:rsid w:val="00300D19"/>
    <w:rsid w:val="00300EF4"/>
    <w:rsid w:val="00301038"/>
    <w:rsid w:val="00301059"/>
    <w:rsid w:val="00301A38"/>
    <w:rsid w:val="00301A83"/>
    <w:rsid w:val="00301B49"/>
    <w:rsid w:val="00301B5F"/>
    <w:rsid w:val="00301C8D"/>
    <w:rsid w:val="00302A2F"/>
    <w:rsid w:val="00302D49"/>
    <w:rsid w:val="00302ED2"/>
    <w:rsid w:val="00302FD4"/>
    <w:rsid w:val="003031A9"/>
    <w:rsid w:val="0030348F"/>
    <w:rsid w:val="003036A5"/>
    <w:rsid w:val="003036CA"/>
    <w:rsid w:val="00303801"/>
    <w:rsid w:val="00303C88"/>
    <w:rsid w:val="003041C9"/>
    <w:rsid w:val="00304222"/>
    <w:rsid w:val="00304CCE"/>
    <w:rsid w:val="00304E2C"/>
    <w:rsid w:val="00305474"/>
    <w:rsid w:val="003054FA"/>
    <w:rsid w:val="00305714"/>
    <w:rsid w:val="00305F55"/>
    <w:rsid w:val="0030657B"/>
    <w:rsid w:val="00306831"/>
    <w:rsid w:val="003068BE"/>
    <w:rsid w:val="00306D18"/>
    <w:rsid w:val="00306E62"/>
    <w:rsid w:val="00306FAF"/>
    <w:rsid w:val="00307010"/>
    <w:rsid w:val="003070AF"/>
    <w:rsid w:val="00307314"/>
    <w:rsid w:val="00307432"/>
    <w:rsid w:val="003078E1"/>
    <w:rsid w:val="00307C0A"/>
    <w:rsid w:val="00307FEA"/>
    <w:rsid w:val="0031050B"/>
    <w:rsid w:val="003107BB"/>
    <w:rsid w:val="0031094E"/>
    <w:rsid w:val="00310B78"/>
    <w:rsid w:val="00310D16"/>
    <w:rsid w:val="00311004"/>
    <w:rsid w:val="003116D9"/>
    <w:rsid w:val="00311956"/>
    <w:rsid w:val="00311B4D"/>
    <w:rsid w:val="00312D0A"/>
    <w:rsid w:val="00312EDC"/>
    <w:rsid w:val="00312F35"/>
    <w:rsid w:val="00313018"/>
    <w:rsid w:val="00313217"/>
    <w:rsid w:val="003134F2"/>
    <w:rsid w:val="00313910"/>
    <w:rsid w:val="00313DAF"/>
    <w:rsid w:val="003143AF"/>
    <w:rsid w:val="0031462D"/>
    <w:rsid w:val="00314833"/>
    <w:rsid w:val="00314883"/>
    <w:rsid w:val="00314B3C"/>
    <w:rsid w:val="00314D2E"/>
    <w:rsid w:val="00314EEF"/>
    <w:rsid w:val="003150A7"/>
    <w:rsid w:val="00315735"/>
    <w:rsid w:val="0031597E"/>
    <w:rsid w:val="003159E4"/>
    <w:rsid w:val="00315D46"/>
    <w:rsid w:val="00316043"/>
    <w:rsid w:val="0031609E"/>
    <w:rsid w:val="003161DC"/>
    <w:rsid w:val="003165BC"/>
    <w:rsid w:val="00316845"/>
    <w:rsid w:val="00316ACD"/>
    <w:rsid w:val="00316BDA"/>
    <w:rsid w:val="00316F04"/>
    <w:rsid w:val="003172FA"/>
    <w:rsid w:val="00317352"/>
    <w:rsid w:val="00317379"/>
    <w:rsid w:val="003173D3"/>
    <w:rsid w:val="003175D2"/>
    <w:rsid w:val="00317A18"/>
    <w:rsid w:val="00317B0C"/>
    <w:rsid w:val="00317B8A"/>
    <w:rsid w:val="0032020F"/>
    <w:rsid w:val="0032055F"/>
    <w:rsid w:val="003207F0"/>
    <w:rsid w:val="00320C4B"/>
    <w:rsid w:val="0032105D"/>
    <w:rsid w:val="00321C48"/>
    <w:rsid w:val="00321E12"/>
    <w:rsid w:val="00321E8E"/>
    <w:rsid w:val="00321E95"/>
    <w:rsid w:val="003220ED"/>
    <w:rsid w:val="003225EA"/>
    <w:rsid w:val="00322870"/>
    <w:rsid w:val="00322C21"/>
    <w:rsid w:val="00322D49"/>
    <w:rsid w:val="00323175"/>
    <w:rsid w:val="003232E4"/>
    <w:rsid w:val="00323689"/>
    <w:rsid w:val="003236DE"/>
    <w:rsid w:val="00323804"/>
    <w:rsid w:val="0032394E"/>
    <w:rsid w:val="00323B18"/>
    <w:rsid w:val="00323BBB"/>
    <w:rsid w:val="00323DB5"/>
    <w:rsid w:val="00323F3A"/>
    <w:rsid w:val="00324021"/>
    <w:rsid w:val="00324216"/>
    <w:rsid w:val="003245D0"/>
    <w:rsid w:val="0032465A"/>
    <w:rsid w:val="00324DA5"/>
    <w:rsid w:val="003251F4"/>
    <w:rsid w:val="00325285"/>
    <w:rsid w:val="003254A5"/>
    <w:rsid w:val="0032555B"/>
    <w:rsid w:val="003256B4"/>
    <w:rsid w:val="00325BAB"/>
    <w:rsid w:val="00325C3D"/>
    <w:rsid w:val="00325EA5"/>
    <w:rsid w:val="00326399"/>
    <w:rsid w:val="00326472"/>
    <w:rsid w:val="003264CC"/>
    <w:rsid w:val="0032663E"/>
    <w:rsid w:val="00326812"/>
    <w:rsid w:val="00326877"/>
    <w:rsid w:val="00326F21"/>
    <w:rsid w:val="00327043"/>
    <w:rsid w:val="00327824"/>
    <w:rsid w:val="00327978"/>
    <w:rsid w:val="00327B57"/>
    <w:rsid w:val="00327CB7"/>
    <w:rsid w:val="0033003C"/>
    <w:rsid w:val="00330050"/>
    <w:rsid w:val="0033047F"/>
    <w:rsid w:val="003304CA"/>
    <w:rsid w:val="0033067A"/>
    <w:rsid w:val="0033074E"/>
    <w:rsid w:val="003307DC"/>
    <w:rsid w:val="00330D44"/>
    <w:rsid w:val="00330E47"/>
    <w:rsid w:val="00331038"/>
    <w:rsid w:val="00331341"/>
    <w:rsid w:val="003314CB"/>
    <w:rsid w:val="00331778"/>
    <w:rsid w:val="00331890"/>
    <w:rsid w:val="00331952"/>
    <w:rsid w:val="00331AF4"/>
    <w:rsid w:val="0033226E"/>
    <w:rsid w:val="003323E3"/>
    <w:rsid w:val="00332413"/>
    <w:rsid w:val="003324DC"/>
    <w:rsid w:val="00332BA0"/>
    <w:rsid w:val="00332EF5"/>
    <w:rsid w:val="00333B2A"/>
    <w:rsid w:val="00333D82"/>
    <w:rsid w:val="0033408D"/>
    <w:rsid w:val="0033414F"/>
    <w:rsid w:val="0033423B"/>
    <w:rsid w:val="00334367"/>
    <w:rsid w:val="003344DC"/>
    <w:rsid w:val="00334CB0"/>
    <w:rsid w:val="00334F50"/>
    <w:rsid w:val="00335902"/>
    <w:rsid w:val="00335B05"/>
    <w:rsid w:val="00335CF3"/>
    <w:rsid w:val="00335E39"/>
    <w:rsid w:val="00335F49"/>
    <w:rsid w:val="0033634F"/>
    <w:rsid w:val="0033679D"/>
    <w:rsid w:val="003367E8"/>
    <w:rsid w:val="003368A5"/>
    <w:rsid w:val="00336A0E"/>
    <w:rsid w:val="00336D55"/>
    <w:rsid w:val="00336D92"/>
    <w:rsid w:val="0033758A"/>
    <w:rsid w:val="003376F5"/>
    <w:rsid w:val="003378C8"/>
    <w:rsid w:val="00337E06"/>
    <w:rsid w:val="003407A4"/>
    <w:rsid w:val="003407E5"/>
    <w:rsid w:val="003410E5"/>
    <w:rsid w:val="003410F7"/>
    <w:rsid w:val="0034191A"/>
    <w:rsid w:val="00341BF1"/>
    <w:rsid w:val="00341D49"/>
    <w:rsid w:val="00341E9A"/>
    <w:rsid w:val="0034252D"/>
    <w:rsid w:val="00342766"/>
    <w:rsid w:val="00342792"/>
    <w:rsid w:val="003428C8"/>
    <w:rsid w:val="00343146"/>
    <w:rsid w:val="003434A0"/>
    <w:rsid w:val="003435D8"/>
    <w:rsid w:val="003439D8"/>
    <w:rsid w:val="00343CF1"/>
    <w:rsid w:val="00344686"/>
    <w:rsid w:val="003447E0"/>
    <w:rsid w:val="00344BF9"/>
    <w:rsid w:val="00344F6D"/>
    <w:rsid w:val="00344F8B"/>
    <w:rsid w:val="003453B4"/>
    <w:rsid w:val="003456B1"/>
    <w:rsid w:val="00345C11"/>
    <w:rsid w:val="00345CC5"/>
    <w:rsid w:val="00345F3B"/>
    <w:rsid w:val="00345F9C"/>
    <w:rsid w:val="003465A7"/>
    <w:rsid w:val="00346ED3"/>
    <w:rsid w:val="00346F50"/>
    <w:rsid w:val="003471F0"/>
    <w:rsid w:val="00347362"/>
    <w:rsid w:val="0034764B"/>
    <w:rsid w:val="00347916"/>
    <w:rsid w:val="00347E6F"/>
    <w:rsid w:val="0035010B"/>
    <w:rsid w:val="003502AC"/>
    <w:rsid w:val="0035096C"/>
    <w:rsid w:val="003509B8"/>
    <w:rsid w:val="00350BB2"/>
    <w:rsid w:val="00350F6A"/>
    <w:rsid w:val="00350FEF"/>
    <w:rsid w:val="00351585"/>
    <w:rsid w:val="003515B7"/>
    <w:rsid w:val="00351D77"/>
    <w:rsid w:val="003524A3"/>
    <w:rsid w:val="00352604"/>
    <w:rsid w:val="00352820"/>
    <w:rsid w:val="00352A5C"/>
    <w:rsid w:val="00352FC1"/>
    <w:rsid w:val="00353189"/>
    <w:rsid w:val="0035331F"/>
    <w:rsid w:val="0035333C"/>
    <w:rsid w:val="003533C0"/>
    <w:rsid w:val="00353D44"/>
    <w:rsid w:val="00353D86"/>
    <w:rsid w:val="00354004"/>
    <w:rsid w:val="003540D7"/>
    <w:rsid w:val="0035425F"/>
    <w:rsid w:val="00354316"/>
    <w:rsid w:val="003543C5"/>
    <w:rsid w:val="00354488"/>
    <w:rsid w:val="003544B9"/>
    <w:rsid w:val="003544BB"/>
    <w:rsid w:val="003546FC"/>
    <w:rsid w:val="00354DC9"/>
    <w:rsid w:val="00355077"/>
    <w:rsid w:val="003552B1"/>
    <w:rsid w:val="00355676"/>
    <w:rsid w:val="00355BA2"/>
    <w:rsid w:val="00355FCA"/>
    <w:rsid w:val="00356894"/>
    <w:rsid w:val="00356C49"/>
    <w:rsid w:val="00356C4C"/>
    <w:rsid w:val="00356CB6"/>
    <w:rsid w:val="00356EB7"/>
    <w:rsid w:val="003577DD"/>
    <w:rsid w:val="0035792B"/>
    <w:rsid w:val="00360389"/>
    <w:rsid w:val="003603B4"/>
    <w:rsid w:val="0036077D"/>
    <w:rsid w:val="003607F5"/>
    <w:rsid w:val="00360998"/>
    <w:rsid w:val="00360B2E"/>
    <w:rsid w:val="00360BDB"/>
    <w:rsid w:val="00360DDD"/>
    <w:rsid w:val="00360F6A"/>
    <w:rsid w:val="003615F9"/>
    <w:rsid w:val="003616A7"/>
    <w:rsid w:val="0036175A"/>
    <w:rsid w:val="0036203E"/>
    <w:rsid w:val="003621A1"/>
    <w:rsid w:val="00362246"/>
    <w:rsid w:val="00362298"/>
    <w:rsid w:val="0036241B"/>
    <w:rsid w:val="003624EA"/>
    <w:rsid w:val="00362515"/>
    <w:rsid w:val="003625C9"/>
    <w:rsid w:val="00362D9D"/>
    <w:rsid w:val="00362F92"/>
    <w:rsid w:val="00363155"/>
    <w:rsid w:val="003631F1"/>
    <w:rsid w:val="00363287"/>
    <w:rsid w:val="00363804"/>
    <w:rsid w:val="00363A78"/>
    <w:rsid w:val="003642D5"/>
    <w:rsid w:val="003648D6"/>
    <w:rsid w:val="00364B14"/>
    <w:rsid w:val="00364D67"/>
    <w:rsid w:val="00365B3F"/>
    <w:rsid w:val="00365B4F"/>
    <w:rsid w:val="00366343"/>
    <w:rsid w:val="00366DA1"/>
    <w:rsid w:val="00367A27"/>
    <w:rsid w:val="00367E88"/>
    <w:rsid w:val="00367F28"/>
    <w:rsid w:val="00370012"/>
    <w:rsid w:val="00370684"/>
    <w:rsid w:val="00370AD9"/>
    <w:rsid w:val="00370BB6"/>
    <w:rsid w:val="00370F57"/>
    <w:rsid w:val="00370F9E"/>
    <w:rsid w:val="0037100B"/>
    <w:rsid w:val="0037136C"/>
    <w:rsid w:val="0037144D"/>
    <w:rsid w:val="00371632"/>
    <w:rsid w:val="003718BD"/>
    <w:rsid w:val="00371969"/>
    <w:rsid w:val="00371DF1"/>
    <w:rsid w:val="0037249C"/>
    <w:rsid w:val="00372567"/>
    <w:rsid w:val="00372DC7"/>
    <w:rsid w:val="00373359"/>
    <w:rsid w:val="00373591"/>
    <w:rsid w:val="0037367E"/>
    <w:rsid w:val="003736D3"/>
    <w:rsid w:val="0037376E"/>
    <w:rsid w:val="00374304"/>
    <w:rsid w:val="003743BA"/>
    <w:rsid w:val="003743C5"/>
    <w:rsid w:val="003745CF"/>
    <w:rsid w:val="00374B5F"/>
    <w:rsid w:val="00374D97"/>
    <w:rsid w:val="00374F65"/>
    <w:rsid w:val="003753AD"/>
    <w:rsid w:val="003753AF"/>
    <w:rsid w:val="003756DA"/>
    <w:rsid w:val="003758AD"/>
    <w:rsid w:val="00375926"/>
    <w:rsid w:val="0037599A"/>
    <w:rsid w:val="00375C22"/>
    <w:rsid w:val="00375D1A"/>
    <w:rsid w:val="00376288"/>
    <w:rsid w:val="003763F2"/>
    <w:rsid w:val="0037643B"/>
    <w:rsid w:val="0037659E"/>
    <w:rsid w:val="00376B84"/>
    <w:rsid w:val="00376EC8"/>
    <w:rsid w:val="00377122"/>
    <w:rsid w:val="003779E4"/>
    <w:rsid w:val="00377DEC"/>
    <w:rsid w:val="00380509"/>
    <w:rsid w:val="0038086B"/>
    <w:rsid w:val="00380CF3"/>
    <w:rsid w:val="00380E0C"/>
    <w:rsid w:val="0038162E"/>
    <w:rsid w:val="003816C3"/>
    <w:rsid w:val="00381D43"/>
    <w:rsid w:val="00381EBB"/>
    <w:rsid w:val="00381F31"/>
    <w:rsid w:val="003820EF"/>
    <w:rsid w:val="0038281B"/>
    <w:rsid w:val="00382F54"/>
    <w:rsid w:val="00383924"/>
    <w:rsid w:val="00383D31"/>
    <w:rsid w:val="00383DA2"/>
    <w:rsid w:val="00383DC7"/>
    <w:rsid w:val="00383FE8"/>
    <w:rsid w:val="0038430F"/>
    <w:rsid w:val="0038460F"/>
    <w:rsid w:val="00384A29"/>
    <w:rsid w:val="00384BEB"/>
    <w:rsid w:val="00384E08"/>
    <w:rsid w:val="00384E25"/>
    <w:rsid w:val="003853FF"/>
    <w:rsid w:val="00385A05"/>
    <w:rsid w:val="00385C74"/>
    <w:rsid w:val="00385D67"/>
    <w:rsid w:val="00385F3C"/>
    <w:rsid w:val="003860DA"/>
    <w:rsid w:val="00386332"/>
    <w:rsid w:val="00386626"/>
    <w:rsid w:val="00386797"/>
    <w:rsid w:val="00386A27"/>
    <w:rsid w:val="00386C78"/>
    <w:rsid w:val="00386D7B"/>
    <w:rsid w:val="00386EA6"/>
    <w:rsid w:val="00387AAD"/>
    <w:rsid w:val="00387C9B"/>
    <w:rsid w:val="00390446"/>
    <w:rsid w:val="00390522"/>
    <w:rsid w:val="00390971"/>
    <w:rsid w:val="00390B1C"/>
    <w:rsid w:val="00390CE4"/>
    <w:rsid w:val="00391227"/>
    <w:rsid w:val="0039122C"/>
    <w:rsid w:val="00391356"/>
    <w:rsid w:val="00391AAA"/>
    <w:rsid w:val="00391EE0"/>
    <w:rsid w:val="0039216F"/>
    <w:rsid w:val="003922DB"/>
    <w:rsid w:val="00392391"/>
    <w:rsid w:val="0039243E"/>
    <w:rsid w:val="00392443"/>
    <w:rsid w:val="0039268E"/>
    <w:rsid w:val="003928CE"/>
    <w:rsid w:val="00392959"/>
    <w:rsid w:val="00392D34"/>
    <w:rsid w:val="00392F66"/>
    <w:rsid w:val="003936AC"/>
    <w:rsid w:val="00393BCD"/>
    <w:rsid w:val="00393C31"/>
    <w:rsid w:val="003941C1"/>
    <w:rsid w:val="0039424F"/>
    <w:rsid w:val="00394307"/>
    <w:rsid w:val="00394514"/>
    <w:rsid w:val="0039458D"/>
    <w:rsid w:val="0039467B"/>
    <w:rsid w:val="00394B53"/>
    <w:rsid w:val="00394BF8"/>
    <w:rsid w:val="00394EF6"/>
    <w:rsid w:val="003953C4"/>
    <w:rsid w:val="00395921"/>
    <w:rsid w:val="00395BC2"/>
    <w:rsid w:val="0039606D"/>
    <w:rsid w:val="00396935"/>
    <w:rsid w:val="00396EC2"/>
    <w:rsid w:val="00396F7B"/>
    <w:rsid w:val="00397276"/>
    <w:rsid w:val="003976C3"/>
    <w:rsid w:val="00397768"/>
    <w:rsid w:val="0039784F"/>
    <w:rsid w:val="00397864"/>
    <w:rsid w:val="003978A3"/>
    <w:rsid w:val="00397B20"/>
    <w:rsid w:val="00397B28"/>
    <w:rsid w:val="00397B99"/>
    <w:rsid w:val="003A02EF"/>
    <w:rsid w:val="003A0A77"/>
    <w:rsid w:val="003A0FFC"/>
    <w:rsid w:val="003A141A"/>
    <w:rsid w:val="003A16FB"/>
    <w:rsid w:val="003A1E39"/>
    <w:rsid w:val="003A260E"/>
    <w:rsid w:val="003A2D55"/>
    <w:rsid w:val="003A3078"/>
    <w:rsid w:val="003A3135"/>
    <w:rsid w:val="003A31CF"/>
    <w:rsid w:val="003A37EB"/>
    <w:rsid w:val="003A3E03"/>
    <w:rsid w:val="003A46FA"/>
    <w:rsid w:val="003A4981"/>
    <w:rsid w:val="003A4C5C"/>
    <w:rsid w:val="003A4C8C"/>
    <w:rsid w:val="003A4F1C"/>
    <w:rsid w:val="003A52F2"/>
    <w:rsid w:val="003A55CB"/>
    <w:rsid w:val="003A57A0"/>
    <w:rsid w:val="003A5B38"/>
    <w:rsid w:val="003A5B56"/>
    <w:rsid w:val="003A5DF0"/>
    <w:rsid w:val="003A5F42"/>
    <w:rsid w:val="003A6574"/>
    <w:rsid w:val="003A6794"/>
    <w:rsid w:val="003A6B0A"/>
    <w:rsid w:val="003A6BE1"/>
    <w:rsid w:val="003A716F"/>
    <w:rsid w:val="003A778D"/>
    <w:rsid w:val="003A784F"/>
    <w:rsid w:val="003A79E9"/>
    <w:rsid w:val="003A7CE3"/>
    <w:rsid w:val="003A7D9F"/>
    <w:rsid w:val="003A7E09"/>
    <w:rsid w:val="003B084F"/>
    <w:rsid w:val="003B0984"/>
    <w:rsid w:val="003B0A28"/>
    <w:rsid w:val="003B0A86"/>
    <w:rsid w:val="003B0C79"/>
    <w:rsid w:val="003B0FE8"/>
    <w:rsid w:val="003B18E6"/>
    <w:rsid w:val="003B1ACD"/>
    <w:rsid w:val="003B1E5C"/>
    <w:rsid w:val="003B2018"/>
    <w:rsid w:val="003B2336"/>
    <w:rsid w:val="003B2F95"/>
    <w:rsid w:val="003B30AF"/>
    <w:rsid w:val="003B3185"/>
    <w:rsid w:val="003B34C8"/>
    <w:rsid w:val="003B357D"/>
    <w:rsid w:val="003B378B"/>
    <w:rsid w:val="003B38CE"/>
    <w:rsid w:val="003B399F"/>
    <w:rsid w:val="003B3F31"/>
    <w:rsid w:val="003B3FC4"/>
    <w:rsid w:val="003B402C"/>
    <w:rsid w:val="003B411F"/>
    <w:rsid w:val="003B44FE"/>
    <w:rsid w:val="003B481E"/>
    <w:rsid w:val="003B482F"/>
    <w:rsid w:val="003B491D"/>
    <w:rsid w:val="003B4AC0"/>
    <w:rsid w:val="003B4ADB"/>
    <w:rsid w:val="003B5DDA"/>
    <w:rsid w:val="003B6BFC"/>
    <w:rsid w:val="003B6C07"/>
    <w:rsid w:val="003B7119"/>
    <w:rsid w:val="003B732A"/>
    <w:rsid w:val="003B74E3"/>
    <w:rsid w:val="003B7DDB"/>
    <w:rsid w:val="003B7DFD"/>
    <w:rsid w:val="003C023D"/>
    <w:rsid w:val="003C0309"/>
    <w:rsid w:val="003C0427"/>
    <w:rsid w:val="003C0447"/>
    <w:rsid w:val="003C054B"/>
    <w:rsid w:val="003C0815"/>
    <w:rsid w:val="003C1358"/>
    <w:rsid w:val="003C14CB"/>
    <w:rsid w:val="003C164E"/>
    <w:rsid w:val="003C1A58"/>
    <w:rsid w:val="003C1ACB"/>
    <w:rsid w:val="003C1C2D"/>
    <w:rsid w:val="003C1D08"/>
    <w:rsid w:val="003C1F31"/>
    <w:rsid w:val="003C247E"/>
    <w:rsid w:val="003C2696"/>
    <w:rsid w:val="003C2753"/>
    <w:rsid w:val="003C2818"/>
    <w:rsid w:val="003C2861"/>
    <w:rsid w:val="003C2913"/>
    <w:rsid w:val="003C295A"/>
    <w:rsid w:val="003C2EEA"/>
    <w:rsid w:val="003C3324"/>
    <w:rsid w:val="003C36A8"/>
    <w:rsid w:val="003C36DC"/>
    <w:rsid w:val="003C40E2"/>
    <w:rsid w:val="003C423A"/>
    <w:rsid w:val="003C45A4"/>
    <w:rsid w:val="003C463E"/>
    <w:rsid w:val="003C4969"/>
    <w:rsid w:val="003C497A"/>
    <w:rsid w:val="003C4B8D"/>
    <w:rsid w:val="003C526B"/>
    <w:rsid w:val="003C5458"/>
    <w:rsid w:val="003C548A"/>
    <w:rsid w:val="003C5551"/>
    <w:rsid w:val="003C6763"/>
    <w:rsid w:val="003C6D49"/>
    <w:rsid w:val="003C6FA6"/>
    <w:rsid w:val="003C7CAA"/>
    <w:rsid w:val="003C7FB8"/>
    <w:rsid w:val="003D01F9"/>
    <w:rsid w:val="003D020F"/>
    <w:rsid w:val="003D039D"/>
    <w:rsid w:val="003D086D"/>
    <w:rsid w:val="003D0AFD"/>
    <w:rsid w:val="003D0B08"/>
    <w:rsid w:val="003D0B93"/>
    <w:rsid w:val="003D0CD0"/>
    <w:rsid w:val="003D1751"/>
    <w:rsid w:val="003D17ED"/>
    <w:rsid w:val="003D1BD5"/>
    <w:rsid w:val="003D1CEF"/>
    <w:rsid w:val="003D1E8B"/>
    <w:rsid w:val="003D2054"/>
    <w:rsid w:val="003D21DF"/>
    <w:rsid w:val="003D262F"/>
    <w:rsid w:val="003D2869"/>
    <w:rsid w:val="003D28A9"/>
    <w:rsid w:val="003D2BA0"/>
    <w:rsid w:val="003D2C4A"/>
    <w:rsid w:val="003D30AB"/>
    <w:rsid w:val="003D30CF"/>
    <w:rsid w:val="003D3114"/>
    <w:rsid w:val="003D328E"/>
    <w:rsid w:val="003D32FC"/>
    <w:rsid w:val="003D34CD"/>
    <w:rsid w:val="003D3D61"/>
    <w:rsid w:val="003D3D8F"/>
    <w:rsid w:val="003D4268"/>
    <w:rsid w:val="003D44A6"/>
    <w:rsid w:val="003D4A06"/>
    <w:rsid w:val="003D4B9D"/>
    <w:rsid w:val="003D4C3E"/>
    <w:rsid w:val="003D4D6B"/>
    <w:rsid w:val="003D4EC8"/>
    <w:rsid w:val="003D5084"/>
    <w:rsid w:val="003D51A8"/>
    <w:rsid w:val="003D563D"/>
    <w:rsid w:val="003D61E4"/>
    <w:rsid w:val="003D629E"/>
    <w:rsid w:val="003D6420"/>
    <w:rsid w:val="003D6729"/>
    <w:rsid w:val="003D6733"/>
    <w:rsid w:val="003D6D57"/>
    <w:rsid w:val="003D7048"/>
    <w:rsid w:val="003D73CE"/>
    <w:rsid w:val="003D7C12"/>
    <w:rsid w:val="003D7CE7"/>
    <w:rsid w:val="003D7E20"/>
    <w:rsid w:val="003E0296"/>
    <w:rsid w:val="003E0347"/>
    <w:rsid w:val="003E06C7"/>
    <w:rsid w:val="003E0749"/>
    <w:rsid w:val="003E0B4B"/>
    <w:rsid w:val="003E0DA3"/>
    <w:rsid w:val="003E142F"/>
    <w:rsid w:val="003E1475"/>
    <w:rsid w:val="003E14A9"/>
    <w:rsid w:val="003E1C7A"/>
    <w:rsid w:val="003E1E73"/>
    <w:rsid w:val="003E2481"/>
    <w:rsid w:val="003E24C3"/>
    <w:rsid w:val="003E2950"/>
    <w:rsid w:val="003E29C0"/>
    <w:rsid w:val="003E29D0"/>
    <w:rsid w:val="003E2ABC"/>
    <w:rsid w:val="003E2BF6"/>
    <w:rsid w:val="003E303A"/>
    <w:rsid w:val="003E30B5"/>
    <w:rsid w:val="003E315B"/>
    <w:rsid w:val="003E320D"/>
    <w:rsid w:val="003E328E"/>
    <w:rsid w:val="003E3753"/>
    <w:rsid w:val="003E384E"/>
    <w:rsid w:val="003E385B"/>
    <w:rsid w:val="003E3D66"/>
    <w:rsid w:val="003E3EE5"/>
    <w:rsid w:val="003E4211"/>
    <w:rsid w:val="003E4545"/>
    <w:rsid w:val="003E4FF0"/>
    <w:rsid w:val="003E5132"/>
    <w:rsid w:val="003E5501"/>
    <w:rsid w:val="003E557D"/>
    <w:rsid w:val="003E5C37"/>
    <w:rsid w:val="003E5F9E"/>
    <w:rsid w:val="003E6409"/>
    <w:rsid w:val="003E6951"/>
    <w:rsid w:val="003E69FC"/>
    <w:rsid w:val="003E6B1F"/>
    <w:rsid w:val="003E6CA8"/>
    <w:rsid w:val="003E71AB"/>
    <w:rsid w:val="003E76E4"/>
    <w:rsid w:val="003E7989"/>
    <w:rsid w:val="003E7AE3"/>
    <w:rsid w:val="003E7DD7"/>
    <w:rsid w:val="003E7E25"/>
    <w:rsid w:val="003F04BD"/>
    <w:rsid w:val="003F052B"/>
    <w:rsid w:val="003F0920"/>
    <w:rsid w:val="003F0A49"/>
    <w:rsid w:val="003F0A7B"/>
    <w:rsid w:val="003F141F"/>
    <w:rsid w:val="003F1B0A"/>
    <w:rsid w:val="003F1B46"/>
    <w:rsid w:val="003F1C45"/>
    <w:rsid w:val="003F1ED5"/>
    <w:rsid w:val="003F2197"/>
    <w:rsid w:val="003F22AF"/>
    <w:rsid w:val="003F2381"/>
    <w:rsid w:val="003F283A"/>
    <w:rsid w:val="003F2865"/>
    <w:rsid w:val="003F2909"/>
    <w:rsid w:val="003F2B82"/>
    <w:rsid w:val="003F31DC"/>
    <w:rsid w:val="003F32FE"/>
    <w:rsid w:val="003F3494"/>
    <w:rsid w:val="003F356F"/>
    <w:rsid w:val="003F36E9"/>
    <w:rsid w:val="003F381C"/>
    <w:rsid w:val="003F38D9"/>
    <w:rsid w:val="003F3D59"/>
    <w:rsid w:val="003F40D6"/>
    <w:rsid w:val="003F4183"/>
    <w:rsid w:val="003F489C"/>
    <w:rsid w:val="003F5C0F"/>
    <w:rsid w:val="003F64F4"/>
    <w:rsid w:val="003F6931"/>
    <w:rsid w:val="003F76E3"/>
    <w:rsid w:val="003F7A43"/>
    <w:rsid w:val="003F7F28"/>
    <w:rsid w:val="00400379"/>
    <w:rsid w:val="0040042D"/>
    <w:rsid w:val="004009B4"/>
    <w:rsid w:val="00400BFC"/>
    <w:rsid w:val="00400D4F"/>
    <w:rsid w:val="00400EC0"/>
    <w:rsid w:val="00400EDC"/>
    <w:rsid w:val="004012B1"/>
    <w:rsid w:val="004013E6"/>
    <w:rsid w:val="004014A2"/>
    <w:rsid w:val="004015DA"/>
    <w:rsid w:val="004016A3"/>
    <w:rsid w:val="0040181A"/>
    <w:rsid w:val="00401E13"/>
    <w:rsid w:val="00401EDD"/>
    <w:rsid w:val="00401F2A"/>
    <w:rsid w:val="004020F9"/>
    <w:rsid w:val="0040244F"/>
    <w:rsid w:val="0040259C"/>
    <w:rsid w:val="004027B9"/>
    <w:rsid w:val="00402A78"/>
    <w:rsid w:val="00402D19"/>
    <w:rsid w:val="00402EAB"/>
    <w:rsid w:val="0040366B"/>
    <w:rsid w:val="00403811"/>
    <w:rsid w:val="00404086"/>
    <w:rsid w:val="00404361"/>
    <w:rsid w:val="00404506"/>
    <w:rsid w:val="00404C7A"/>
    <w:rsid w:val="00404C80"/>
    <w:rsid w:val="00404D47"/>
    <w:rsid w:val="00404D94"/>
    <w:rsid w:val="00404FAD"/>
    <w:rsid w:val="004051F8"/>
    <w:rsid w:val="0040534D"/>
    <w:rsid w:val="004057E9"/>
    <w:rsid w:val="00405973"/>
    <w:rsid w:val="004059A9"/>
    <w:rsid w:val="00405F1B"/>
    <w:rsid w:val="00406563"/>
    <w:rsid w:val="00406938"/>
    <w:rsid w:val="00406BF7"/>
    <w:rsid w:val="00406C29"/>
    <w:rsid w:val="00406D22"/>
    <w:rsid w:val="00406FC5"/>
    <w:rsid w:val="0040706D"/>
    <w:rsid w:val="00407585"/>
    <w:rsid w:val="00407737"/>
    <w:rsid w:val="00407746"/>
    <w:rsid w:val="00407886"/>
    <w:rsid w:val="00407B27"/>
    <w:rsid w:val="00407C40"/>
    <w:rsid w:val="00407C64"/>
    <w:rsid w:val="00407F12"/>
    <w:rsid w:val="00410038"/>
    <w:rsid w:val="00410699"/>
    <w:rsid w:val="00410827"/>
    <w:rsid w:val="00410956"/>
    <w:rsid w:val="00410AD2"/>
    <w:rsid w:val="00410B12"/>
    <w:rsid w:val="00410B2F"/>
    <w:rsid w:val="00410C87"/>
    <w:rsid w:val="00410CCF"/>
    <w:rsid w:val="00410DCC"/>
    <w:rsid w:val="00411205"/>
    <w:rsid w:val="0041130C"/>
    <w:rsid w:val="004113B3"/>
    <w:rsid w:val="00411462"/>
    <w:rsid w:val="004116E6"/>
    <w:rsid w:val="00411798"/>
    <w:rsid w:val="00412213"/>
    <w:rsid w:val="0041229F"/>
    <w:rsid w:val="0041250A"/>
    <w:rsid w:val="00412ACD"/>
    <w:rsid w:val="00413463"/>
    <w:rsid w:val="004135AC"/>
    <w:rsid w:val="0041366C"/>
    <w:rsid w:val="00413AB8"/>
    <w:rsid w:val="00413FC2"/>
    <w:rsid w:val="00414395"/>
    <w:rsid w:val="004143BF"/>
    <w:rsid w:val="004145EA"/>
    <w:rsid w:val="0041467E"/>
    <w:rsid w:val="00415037"/>
    <w:rsid w:val="00415644"/>
    <w:rsid w:val="00415A7D"/>
    <w:rsid w:val="00415C38"/>
    <w:rsid w:val="00416767"/>
    <w:rsid w:val="00416A64"/>
    <w:rsid w:val="00416B22"/>
    <w:rsid w:val="00416D30"/>
    <w:rsid w:val="0041767D"/>
    <w:rsid w:val="004179C8"/>
    <w:rsid w:val="00417BEE"/>
    <w:rsid w:val="00420000"/>
    <w:rsid w:val="0042028C"/>
    <w:rsid w:val="0042034E"/>
    <w:rsid w:val="0042067E"/>
    <w:rsid w:val="004209F9"/>
    <w:rsid w:val="00420B76"/>
    <w:rsid w:val="00420F15"/>
    <w:rsid w:val="0042107B"/>
    <w:rsid w:val="004210F9"/>
    <w:rsid w:val="00421304"/>
    <w:rsid w:val="004215A8"/>
    <w:rsid w:val="0042281C"/>
    <w:rsid w:val="004237B3"/>
    <w:rsid w:val="0042382E"/>
    <w:rsid w:val="004238E5"/>
    <w:rsid w:val="00424506"/>
    <w:rsid w:val="0042463A"/>
    <w:rsid w:val="004246B4"/>
    <w:rsid w:val="00424C93"/>
    <w:rsid w:val="00424DAB"/>
    <w:rsid w:val="00425199"/>
    <w:rsid w:val="004254D6"/>
    <w:rsid w:val="00426072"/>
    <w:rsid w:val="00426360"/>
    <w:rsid w:val="00426391"/>
    <w:rsid w:val="0042641F"/>
    <w:rsid w:val="00426695"/>
    <w:rsid w:val="004270C4"/>
    <w:rsid w:val="00427852"/>
    <w:rsid w:val="00427A04"/>
    <w:rsid w:val="00427DC6"/>
    <w:rsid w:val="00427EAE"/>
    <w:rsid w:val="00430180"/>
    <w:rsid w:val="004302E2"/>
    <w:rsid w:val="00430520"/>
    <w:rsid w:val="004306BA"/>
    <w:rsid w:val="00430D65"/>
    <w:rsid w:val="00431134"/>
    <w:rsid w:val="00431208"/>
    <w:rsid w:val="00431C16"/>
    <w:rsid w:val="00431CED"/>
    <w:rsid w:val="00431DE0"/>
    <w:rsid w:val="004327F7"/>
    <w:rsid w:val="00433104"/>
    <w:rsid w:val="00433396"/>
    <w:rsid w:val="004334A1"/>
    <w:rsid w:val="004334AE"/>
    <w:rsid w:val="004338D6"/>
    <w:rsid w:val="00433B1D"/>
    <w:rsid w:val="00433E2C"/>
    <w:rsid w:val="00433FA4"/>
    <w:rsid w:val="004344B9"/>
    <w:rsid w:val="00434665"/>
    <w:rsid w:val="004348A4"/>
    <w:rsid w:val="00434A85"/>
    <w:rsid w:val="00434A9A"/>
    <w:rsid w:val="00434ABE"/>
    <w:rsid w:val="00434AE3"/>
    <w:rsid w:val="00434FEC"/>
    <w:rsid w:val="00435173"/>
    <w:rsid w:val="004352A8"/>
    <w:rsid w:val="004352F8"/>
    <w:rsid w:val="0043568D"/>
    <w:rsid w:val="004357E1"/>
    <w:rsid w:val="00435898"/>
    <w:rsid w:val="0043599D"/>
    <w:rsid w:val="00435D07"/>
    <w:rsid w:val="00435E46"/>
    <w:rsid w:val="00435E75"/>
    <w:rsid w:val="004363B2"/>
    <w:rsid w:val="004366CE"/>
    <w:rsid w:val="004367E2"/>
    <w:rsid w:val="004368B4"/>
    <w:rsid w:val="00436D07"/>
    <w:rsid w:val="00436FEE"/>
    <w:rsid w:val="004370D0"/>
    <w:rsid w:val="004370D5"/>
    <w:rsid w:val="0043731E"/>
    <w:rsid w:val="00437386"/>
    <w:rsid w:val="00437E84"/>
    <w:rsid w:val="004400EE"/>
    <w:rsid w:val="00440144"/>
    <w:rsid w:val="00440224"/>
    <w:rsid w:val="0044040A"/>
    <w:rsid w:val="0044063D"/>
    <w:rsid w:val="004406CE"/>
    <w:rsid w:val="004406F8"/>
    <w:rsid w:val="004417E3"/>
    <w:rsid w:val="0044189A"/>
    <w:rsid w:val="00441EDA"/>
    <w:rsid w:val="00441FF1"/>
    <w:rsid w:val="00442147"/>
    <w:rsid w:val="00442297"/>
    <w:rsid w:val="0044231A"/>
    <w:rsid w:val="00442583"/>
    <w:rsid w:val="004427FF"/>
    <w:rsid w:val="0044291A"/>
    <w:rsid w:val="00442B29"/>
    <w:rsid w:val="00442E1B"/>
    <w:rsid w:val="00443470"/>
    <w:rsid w:val="004434AA"/>
    <w:rsid w:val="004434BA"/>
    <w:rsid w:val="004434EF"/>
    <w:rsid w:val="004436CF"/>
    <w:rsid w:val="00443DF6"/>
    <w:rsid w:val="00443E8C"/>
    <w:rsid w:val="00444815"/>
    <w:rsid w:val="00444904"/>
    <w:rsid w:val="00444CB7"/>
    <w:rsid w:val="00444DD7"/>
    <w:rsid w:val="0044502D"/>
    <w:rsid w:val="00445572"/>
    <w:rsid w:val="004455BE"/>
    <w:rsid w:val="00445CD7"/>
    <w:rsid w:val="00445E01"/>
    <w:rsid w:val="0044632B"/>
    <w:rsid w:val="00446B9A"/>
    <w:rsid w:val="00446D43"/>
    <w:rsid w:val="004473B4"/>
    <w:rsid w:val="00447A4F"/>
    <w:rsid w:val="00447BD2"/>
    <w:rsid w:val="00450007"/>
    <w:rsid w:val="00450317"/>
    <w:rsid w:val="0045067E"/>
    <w:rsid w:val="0045089A"/>
    <w:rsid w:val="00450931"/>
    <w:rsid w:val="00450D25"/>
    <w:rsid w:val="00450D66"/>
    <w:rsid w:val="00451050"/>
    <w:rsid w:val="004515F2"/>
    <w:rsid w:val="00451769"/>
    <w:rsid w:val="004517B7"/>
    <w:rsid w:val="0045183B"/>
    <w:rsid w:val="004519E0"/>
    <w:rsid w:val="00451A2A"/>
    <w:rsid w:val="00451CA4"/>
    <w:rsid w:val="004524F7"/>
    <w:rsid w:val="004527C3"/>
    <w:rsid w:val="004528A8"/>
    <w:rsid w:val="00452933"/>
    <w:rsid w:val="00452B2E"/>
    <w:rsid w:val="00452EA0"/>
    <w:rsid w:val="00452F10"/>
    <w:rsid w:val="00452F18"/>
    <w:rsid w:val="00453DF9"/>
    <w:rsid w:val="004540FC"/>
    <w:rsid w:val="0045415A"/>
    <w:rsid w:val="004542CC"/>
    <w:rsid w:val="004544F5"/>
    <w:rsid w:val="00454EEF"/>
    <w:rsid w:val="00454F70"/>
    <w:rsid w:val="004550D7"/>
    <w:rsid w:val="00455200"/>
    <w:rsid w:val="00455796"/>
    <w:rsid w:val="0045589B"/>
    <w:rsid w:val="00455910"/>
    <w:rsid w:val="00455BB1"/>
    <w:rsid w:val="00456365"/>
    <w:rsid w:val="00456655"/>
    <w:rsid w:val="00456AFA"/>
    <w:rsid w:val="00456CDB"/>
    <w:rsid w:val="00456CF2"/>
    <w:rsid w:val="0045792D"/>
    <w:rsid w:val="00457AAF"/>
    <w:rsid w:val="00457C41"/>
    <w:rsid w:val="004602A2"/>
    <w:rsid w:val="004602EF"/>
    <w:rsid w:val="00460600"/>
    <w:rsid w:val="00460836"/>
    <w:rsid w:val="00460838"/>
    <w:rsid w:val="00460AB2"/>
    <w:rsid w:val="004610C1"/>
    <w:rsid w:val="004618C2"/>
    <w:rsid w:val="00461B91"/>
    <w:rsid w:val="00461E94"/>
    <w:rsid w:val="00462867"/>
    <w:rsid w:val="00462D13"/>
    <w:rsid w:val="00462DFB"/>
    <w:rsid w:val="00463712"/>
    <w:rsid w:val="0046372F"/>
    <w:rsid w:val="00463B2B"/>
    <w:rsid w:val="00463D43"/>
    <w:rsid w:val="0046400F"/>
    <w:rsid w:val="0046435A"/>
    <w:rsid w:val="0046449F"/>
    <w:rsid w:val="004645C7"/>
    <w:rsid w:val="00464A4B"/>
    <w:rsid w:val="00464C49"/>
    <w:rsid w:val="00465224"/>
    <w:rsid w:val="00465428"/>
    <w:rsid w:val="0046549B"/>
    <w:rsid w:val="004659CD"/>
    <w:rsid w:val="00465B48"/>
    <w:rsid w:val="00465C7E"/>
    <w:rsid w:val="00465D42"/>
    <w:rsid w:val="0046670A"/>
    <w:rsid w:val="00466B35"/>
    <w:rsid w:val="00467151"/>
    <w:rsid w:val="00467FB4"/>
    <w:rsid w:val="0047022B"/>
    <w:rsid w:val="00470251"/>
    <w:rsid w:val="004707D5"/>
    <w:rsid w:val="004708C0"/>
    <w:rsid w:val="004708D7"/>
    <w:rsid w:val="00471092"/>
    <w:rsid w:val="004711D1"/>
    <w:rsid w:val="00471262"/>
    <w:rsid w:val="004712C8"/>
    <w:rsid w:val="00471851"/>
    <w:rsid w:val="00471ACF"/>
    <w:rsid w:val="00471CD9"/>
    <w:rsid w:val="00471FDA"/>
    <w:rsid w:val="00472437"/>
    <w:rsid w:val="004729E1"/>
    <w:rsid w:val="00472E5F"/>
    <w:rsid w:val="00472EC8"/>
    <w:rsid w:val="00472FB0"/>
    <w:rsid w:val="00473172"/>
    <w:rsid w:val="004732EA"/>
    <w:rsid w:val="004739CF"/>
    <w:rsid w:val="00473B1C"/>
    <w:rsid w:val="00473B44"/>
    <w:rsid w:val="00473D4C"/>
    <w:rsid w:val="00473D65"/>
    <w:rsid w:val="00473E66"/>
    <w:rsid w:val="004742E8"/>
    <w:rsid w:val="00474465"/>
    <w:rsid w:val="00474625"/>
    <w:rsid w:val="004746DC"/>
    <w:rsid w:val="00474A34"/>
    <w:rsid w:val="00474E9D"/>
    <w:rsid w:val="00475331"/>
    <w:rsid w:val="004756B0"/>
    <w:rsid w:val="00475971"/>
    <w:rsid w:val="004763E0"/>
    <w:rsid w:val="00476523"/>
    <w:rsid w:val="00476636"/>
    <w:rsid w:val="0047667B"/>
    <w:rsid w:val="004766E9"/>
    <w:rsid w:val="004767FF"/>
    <w:rsid w:val="00477531"/>
    <w:rsid w:val="004775BD"/>
    <w:rsid w:val="004778C5"/>
    <w:rsid w:val="00477C41"/>
    <w:rsid w:val="00477FF1"/>
    <w:rsid w:val="004801BA"/>
    <w:rsid w:val="00480243"/>
    <w:rsid w:val="00480488"/>
    <w:rsid w:val="0048072C"/>
    <w:rsid w:val="00480B86"/>
    <w:rsid w:val="00480D20"/>
    <w:rsid w:val="00480EC5"/>
    <w:rsid w:val="00481130"/>
    <w:rsid w:val="004811E9"/>
    <w:rsid w:val="00481275"/>
    <w:rsid w:val="004812CF"/>
    <w:rsid w:val="004816FD"/>
    <w:rsid w:val="00481B2D"/>
    <w:rsid w:val="00481C3F"/>
    <w:rsid w:val="0048254F"/>
    <w:rsid w:val="00482A07"/>
    <w:rsid w:val="00482A21"/>
    <w:rsid w:val="00483059"/>
    <w:rsid w:val="004835E5"/>
    <w:rsid w:val="0048363A"/>
    <w:rsid w:val="00483869"/>
    <w:rsid w:val="004838D8"/>
    <w:rsid w:val="004839F3"/>
    <w:rsid w:val="0048406A"/>
    <w:rsid w:val="00484261"/>
    <w:rsid w:val="00484BB1"/>
    <w:rsid w:val="00484DE5"/>
    <w:rsid w:val="0048507A"/>
    <w:rsid w:val="0048511B"/>
    <w:rsid w:val="00485122"/>
    <w:rsid w:val="004851C2"/>
    <w:rsid w:val="0048534D"/>
    <w:rsid w:val="00485F39"/>
    <w:rsid w:val="004860DC"/>
    <w:rsid w:val="00486220"/>
    <w:rsid w:val="0048665C"/>
    <w:rsid w:val="00486A20"/>
    <w:rsid w:val="00486A2F"/>
    <w:rsid w:val="00486BFE"/>
    <w:rsid w:val="00486C9B"/>
    <w:rsid w:val="00486F2D"/>
    <w:rsid w:val="0048706D"/>
    <w:rsid w:val="00487274"/>
    <w:rsid w:val="00487BEE"/>
    <w:rsid w:val="00487C75"/>
    <w:rsid w:val="00487C79"/>
    <w:rsid w:val="00487D82"/>
    <w:rsid w:val="00487EFA"/>
    <w:rsid w:val="00487F4A"/>
    <w:rsid w:val="00490243"/>
    <w:rsid w:val="00490373"/>
    <w:rsid w:val="0049088D"/>
    <w:rsid w:val="00490B3D"/>
    <w:rsid w:val="00490D98"/>
    <w:rsid w:val="004913A4"/>
    <w:rsid w:val="00491BC1"/>
    <w:rsid w:val="00492019"/>
    <w:rsid w:val="004921DB"/>
    <w:rsid w:val="00492774"/>
    <w:rsid w:val="00492998"/>
    <w:rsid w:val="00492A4E"/>
    <w:rsid w:val="004942A0"/>
    <w:rsid w:val="004942C1"/>
    <w:rsid w:val="004944E6"/>
    <w:rsid w:val="0049465A"/>
    <w:rsid w:val="004946BA"/>
    <w:rsid w:val="00494D0E"/>
    <w:rsid w:val="00494E1D"/>
    <w:rsid w:val="00495093"/>
    <w:rsid w:val="004951CE"/>
    <w:rsid w:val="00495537"/>
    <w:rsid w:val="004957E0"/>
    <w:rsid w:val="00495872"/>
    <w:rsid w:val="004958BC"/>
    <w:rsid w:val="00495A2C"/>
    <w:rsid w:val="00495B28"/>
    <w:rsid w:val="00495D9D"/>
    <w:rsid w:val="00495E4A"/>
    <w:rsid w:val="004960A6"/>
    <w:rsid w:val="00496222"/>
    <w:rsid w:val="00496224"/>
    <w:rsid w:val="00496406"/>
    <w:rsid w:val="00496481"/>
    <w:rsid w:val="0049664B"/>
    <w:rsid w:val="00496A68"/>
    <w:rsid w:val="00496CC9"/>
    <w:rsid w:val="00496E4C"/>
    <w:rsid w:val="00497390"/>
    <w:rsid w:val="004A0091"/>
    <w:rsid w:val="004A00BA"/>
    <w:rsid w:val="004A01E4"/>
    <w:rsid w:val="004A03FD"/>
    <w:rsid w:val="004A0520"/>
    <w:rsid w:val="004A06BF"/>
    <w:rsid w:val="004A0D0B"/>
    <w:rsid w:val="004A123B"/>
    <w:rsid w:val="004A1484"/>
    <w:rsid w:val="004A16E1"/>
    <w:rsid w:val="004A1863"/>
    <w:rsid w:val="004A2ACF"/>
    <w:rsid w:val="004A2C4E"/>
    <w:rsid w:val="004A2DD1"/>
    <w:rsid w:val="004A2E80"/>
    <w:rsid w:val="004A3731"/>
    <w:rsid w:val="004A3C37"/>
    <w:rsid w:val="004A3C82"/>
    <w:rsid w:val="004A3C8F"/>
    <w:rsid w:val="004A3F05"/>
    <w:rsid w:val="004A40B4"/>
    <w:rsid w:val="004A48D7"/>
    <w:rsid w:val="004A4C63"/>
    <w:rsid w:val="004A4D42"/>
    <w:rsid w:val="004A5C89"/>
    <w:rsid w:val="004A60D3"/>
    <w:rsid w:val="004A6AB6"/>
    <w:rsid w:val="004A6FEC"/>
    <w:rsid w:val="004A70F3"/>
    <w:rsid w:val="004A755F"/>
    <w:rsid w:val="004A76B3"/>
    <w:rsid w:val="004A773B"/>
    <w:rsid w:val="004A7A84"/>
    <w:rsid w:val="004A7E81"/>
    <w:rsid w:val="004B00BB"/>
    <w:rsid w:val="004B08DC"/>
    <w:rsid w:val="004B103B"/>
    <w:rsid w:val="004B1137"/>
    <w:rsid w:val="004B1913"/>
    <w:rsid w:val="004B1A19"/>
    <w:rsid w:val="004B1CF4"/>
    <w:rsid w:val="004B1CF6"/>
    <w:rsid w:val="004B220B"/>
    <w:rsid w:val="004B2353"/>
    <w:rsid w:val="004B2CF9"/>
    <w:rsid w:val="004B32A1"/>
    <w:rsid w:val="004B356A"/>
    <w:rsid w:val="004B3685"/>
    <w:rsid w:val="004B38FF"/>
    <w:rsid w:val="004B39EE"/>
    <w:rsid w:val="004B3BC4"/>
    <w:rsid w:val="004B3BD0"/>
    <w:rsid w:val="004B3F61"/>
    <w:rsid w:val="004B3FA1"/>
    <w:rsid w:val="004B4081"/>
    <w:rsid w:val="004B4710"/>
    <w:rsid w:val="004B4C5C"/>
    <w:rsid w:val="004B52AC"/>
    <w:rsid w:val="004B5549"/>
    <w:rsid w:val="004B5882"/>
    <w:rsid w:val="004B5D45"/>
    <w:rsid w:val="004B5FD0"/>
    <w:rsid w:val="004B6181"/>
    <w:rsid w:val="004B61BF"/>
    <w:rsid w:val="004B62FD"/>
    <w:rsid w:val="004B676C"/>
    <w:rsid w:val="004B6876"/>
    <w:rsid w:val="004B687B"/>
    <w:rsid w:val="004B6B81"/>
    <w:rsid w:val="004B6DA0"/>
    <w:rsid w:val="004B7379"/>
    <w:rsid w:val="004B7639"/>
    <w:rsid w:val="004B763D"/>
    <w:rsid w:val="004B77BD"/>
    <w:rsid w:val="004B789B"/>
    <w:rsid w:val="004B7B30"/>
    <w:rsid w:val="004B7C5A"/>
    <w:rsid w:val="004C0067"/>
    <w:rsid w:val="004C023D"/>
    <w:rsid w:val="004C072F"/>
    <w:rsid w:val="004C0A9B"/>
    <w:rsid w:val="004C1008"/>
    <w:rsid w:val="004C10CD"/>
    <w:rsid w:val="004C1592"/>
    <w:rsid w:val="004C192E"/>
    <w:rsid w:val="004C1C86"/>
    <w:rsid w:val="004C20DC"/>
    <w:rsid w:val="004C21A2"/>
    <w:rsid w:val="004C22A5"/>
    <w:rsid w:val="004C25C5"/>
    <w:rsid w:val="004C25CB"/>
    <w:rsid w:val="004C261E"/>
    <w:rsid w:val="004C2833"/>
    <w:rsid w:val="004C2C93"/>
    <w:rsid w:val="004C3323"/>
    <w:rsid w:val="004C346C"/>
    <w:rsid w:val="004C3D61"/>
    <w:rsid w:val="004C3EC0"/>
    <w:rsid w:val="004C4716"/>
    <w:rsid w:val="004C4B99"/>
    <w:rsid w:val="004C4EEA"/>
    <w:rsid w:val="004C517E"/>
    <w:rsid w:val="004C54A4"/>
    <w:rsid w:val="004C56F3"/>
    <w:rsid w:val="004C59B8"/>
    <w:rsid w:val="004C5EC5"/>
    <w:rsid w:val="004C62ED"/>
    <w:rsid w:val="004C6539"/>
    <w:rsid w:val="004C6665"/>
    <w:rsid w:val="004C6B56"/>
    <w:rsid w:val="004C6C50"/>
    <w:rsid w:val="004C6EF1"/>
    <w:rsid w:val="004C7E39"/>
    <w:rsid w:val="004D05AB"/>
    <w:rsid w:val="004D07DF"/>
    <w:rsid w:val="004D0B95"/>
    <w:rsid w:val="004D0BFC"/>
    <w:rsid w:val="004D0CB7"/>
    <w:rsid w:val="004D0EED"/>
    <w:rsid w:val="004D1440"/>
    <w:rsid w:val="004D15D2"/>
    <w:rsid w:val="004D1865"/>
    <w:rsid w:val="004D233C"/>
    <w:rsid w:val="004D2706"/>
    <w:rsid w:val="004D2B6D"/>
    <w:rsid w:val="004D2B9C"/>
    <w:rsid w:val="004D2F34"/>
    <w:rsid w:val="004D31F1"/>
    <w:rsid w:val="004D36F7"/>
    <w:rsid w:val="004D394D"/>
    <w:rsid w:val="004D3B7E"/>
    <w:rsid w:val="004D3E68"/>
    <w:rsid w:val="004D478E"/>
    <w:rsid w:val="004D49EB"/>
    <w:rsid w:val="004D4BEB"/>
    <w:rsid w:val="004D5210"/>
    <w:rsid w:val="004D55C0"/>
    <w:rsid w:val="004D5713"/>
    <w:rsid w:val="004D5B97"/>
    <w:rsid w:val="004D6021"/>
    <w:rsid w:val="004D60A8"/>
    <w:rsid w:val="004D6357"/>
    <w:rsid w:val="004D65F8"/>
    <w:rsid w:val="004D67DD"/>
    <w:rsid w:val="004D6C6B"/>
    <w:rsid w:val="004D6D45"/>
    <w:rsid w:val="004D6DBB"/>
    <w:rsid w:val="004D7319"/>
    <w:rsid w:val="004D732D"/>
    <w:rsid w:val="004D7D1E"/>
    <w:rsid w:val="004E02E4"/>
    <w:rsid w:val="004E06A1"/>
    <w:rsid w:val="004E06BF"/>
    <w:rsid w:val="004E086D"/>
    <w:rsid w:val="004E08CF"/>
    <w:rsid w:val="004E0981"/>
    <w:rsid w:val="004E0E4B"/>
    <w:rsid w:val="004E1019"/>
    <w:rsid w:val="004E107E"/>
    <w:rsid w:val="004E15C1"/>
    <w:rsid w:val="004E197A"/>
    <w:rsid w:val="004E1A8B"/>
    <w:rsid w:val="004E21D3"/>
    <w:rsid w:val="004E24C4"/>
    <w:rsid w:val="004E2FA9"/>
    <w:rsid w:val="004E3100"/>
    <w:rsid w:val="004E35D1"/>
    <w:rsid w:val="004E3618"/>
    <w:rsid w:val="004E3757"/>
    <w:rsid w:val="004E3870"/>
    <w:rsid w:val="004E3F51"/>
    <w:rsid w:val="004E40D8"/>
    <w:rsid w:val="004E422C"/>
    <w:rsid w:val="004E4337"/>
    <w:rsid w:val="004E43A8"/>
    <w:rsid w:val="004E4487"/>
    <w:rsid w:val="004E448F"/>
    <w:rsid w:val="004E451E"/>
    <w:rsid w:val="004E4687"/>
    <w:rsid w:val="004E4720"/>
    <w:rsid w:val="004E47A7"/>
    <w:rsid w:val="004E4CEB"/>
    <w:rsid w:val="004E5262"/>
    <w:rsid w:val="004E566E"/>
    <w:rsid w:val="004E5722"/>
    <w:rsid w:val="004E57A3"/>
    <w:rsid w:val="004E59C1"/>
    <w:rsid w:val="004E5D8B"/>
    <w:rsid w:val="004E617B"/>
    <w:rsid w:val="004E6291"/>
    <w:rsid w:val="004E6680"/>
    <w:rsid w:val="004E6881"/>
    <w:rsid w:val="004E6E26"/>
    <w:rsid w:val="004E7489"/>
    <w:rsid w:val="004E77F1"/>
    <w:rsid w:val="004E783C"/>
    <w:rsid w:val="004E7EC7"/>
    <w:rsid w:val="004F00B5"/>
    <w:rsid w:val="004F0315"/>
    <w:rsid w:val="004F04B3"/>
    <w:rsid w:val="004F04C3"/>
    <w:rsid w:val="004F060F"/>
    <w:rsid w:val="004F0BD0"/>
    <w:rsid w:val="004F0CDD"/>
    <w:rsid w:val="004F0EB1"/>
    <w:rsid w:val="004F0EB2"/>
    <w:rsid w:val="004F0F63"/>
    <w:rsid w:val="004F1403"/>
    <w:rsid w:val="004F1A67"/>
    <w:rsid w:val="004F1E27"/>
    <w:rsid w:val="004F20B5"/>
    <w:rsid w:val="004F2200"/>
    <w:rsid w:val="004F2368"/>
    <w:rsid w:val="004F25C1"/>
    <w:rsid w:val="004F263C"/>
    <w:rsid w:val="004F292D"/>
    <w:rsid w:val="004F2940"/>
    <w:rsid w:val="004F2A47"/>
    <w:rsid w:val="004F2EB9"/>
    <w:rsid w:val="004F2FF4"/>
    <w:rsid w:val="004F32B9"/>
    <w:rsid w:val="004F33D7"/>
    <w:rsid w:val="004F39D7"/>
    <w:rsid w:val="004F3B8F"/>
    <w:rsid w:val="004F4015"/>
    <w:rsid w:val="004F4757"/>
    <w:rsid w:val="004F4871"/>
    <w:rsid w:val="004F4B74"/>
    <w:rsid w:val="004F4D99"/>
    <w:rsid w:val="004F4E33"/>
    <w:rsid w:val="004F4F54"/>
    <w:rsid w:val="004F5866"/>
    <w:rsid w:val="004F58DF"/>
    <w:rsid w:val="004F5A5E"/>
    <w:rsid w:val="004F63CB"/>
    <w:rsid w:val="004F7337"/>
    <w:rsid w:val="004F7491"/>
    <w:rsid w:val="004F754B"/>
    <w:rsid w:val="004F7B1A"/>
    <w:rsid w:val="004F7CDE"/>
    <w:rsid w:val="005003B8"/>
    <w:rsid w:val="00500CED"/>
    <w:rsid w:val="00500DB1"/>
    <w:rsid w:val="00500FE0"/>
    <w:rsid w:val="00501040"/>
    <w:rsid w:val="00501A20"/>
    <w:rsid w:val="00501A22"/>
    <w:rsid w:val="00501D6B"/>
    <w:rsid w:val="0050225C"/>
    <w:rsid w:val="00502494"/>
    <w:rsid w:val="00502817"/>
    <w:rsid w:val="005031A9"/>
    <w:rsid w:val="00503408"/>
    <w:rsid w:val="0050340D"/>
    <w:rsid w:val="0050349D"/>
    <w:rsid w:val="00503889"/>
    <w:rsid w:val="00503B01"/>
    <w:rsid w:val="00504016"/>
    <w:rsid w:val="00504842"/>
    <w:rsid w:val="00504F11"/>
    <w:rsid w:val="005050BD"/>
    <w:rsid w:val="00505345"/>
    <w:rsid w:val="00505382"/>
    <w:rsid w:val="0050590B"/>
    <w:rsid w:val="00506078"/>
    <w:rsid w:val="00506085"/>
    <w:rsid w:val="005065DB"/>
    <w:rsid w:val="00506903"/>
    <w:rsid w:val="005069DF"/>
    <w:rsid w:val="00506C2F"/>
    <w:rsid w:val="00506D2F"/>
    <w:rsid w:val="00506D8C"/>
    <w:rsid w:val="00506F24"/>
    <w:rsid w:val="00506F2B"/>
    <w:rsid w:val="00506FA3"/>
    <w:rsid w:val="00507631"/>
    <w:rsid w:val="00507948"/>
    <w:rsid w:val="00507989"/>
    <w:rsid w:val="00507C80"/>
    <w:rsid w:val="0051005E"/>
    <w:rsid w:val="005102D6"/>
    <w:rsid w:val="005102F1"/>
    <w:rsid w:val="005102F8"/>
    <w:rsid w:val="005107D6"/>
    <w:rsid w:val="0051099D"/>
    <w:rsid w:val="00510AF3"/>
    <w:rsid w:val="00510B98"/>
    <w:rsid w:val="00510CD3"/>
    <w:rsid w:val="00510D5E"/>
    <w:rsid w:val="00510DFE"/>
    <w:rsid w:val="0051118A"/>
    <w:rsid w:val="005113E6"/>
    <w:rsid w:val="005113FE"/>
    <w:rsid w:val="005114C2"/>
    <w:rsid w:val="00511635"/>
    <w:rsid w:val="00511A82"/>
    <w:rsid w:val="00511FEF"/>
    <w:rsid w:val="00512280"/>
    <w:rsid w:val="00512371"/>
    <w:rsid w:val="0051239D"/>
    <w:rsid w:val="00512A0D"/>
    <w:rsid w:val="00512AEE"/>
    <w:rsid w:val="00512C92"/>
    <w:rsid w:val="00512D89"/>
    <w:rsid w:val="00512E30"/>
    <w:rsid w:val="00512EFC"/>
    <w:rsid w:val="00512F88"/>
    <w:rsid w:val="00513050"/>
    <w:rsid w:val="00513148"/>
    <w:rsid w:val="005131FE"/>
    <w:rsid w:val="005134DD"/>
    <w:rsid w:val="005135C9"/>
    <w:rsid w:val="00513754"/>
    <w:rsid w:val="00513870"/>
    <w:rsid w:val="005139CA"/>
    <w:rsid w:val="00514375"/>
    <w:rsid w:val="0051449D"/>
    <w:rsid w:val="00514678"/>
    <w:rsid w:val="0051491E"/>
    <w:rsid w:val="005149AE"/>
    <w:rsid w:val="00515009"/>
    <w:rsid w:val="00515055"/>
    <w:rsid w:val="0051532C"/>
    <w:rsid w:val="005153A7"/>
    <w:rsid w:val="00515832"/>
    <w:rsid w:val="0051587D"/>
    <w:rsid w:val="00515AC1"/>
    <w:rsid w:val="00515CFE"/>
    <w:rsid w:val="00516369"/>
    <w:rsid w:val="00516AA5"/>
    <w:rsid w:val="00516C51"/>
    <w:rsid w:val="00516EA3"/>
    <w:rsid w:val="005176A5"/>
    <w:rsid w:val="0051796F"/>
    <w:rsid w:val="00517BFE"/>
    <w:rsid w:val="00520332"/>
    <w:rsid w:val="0052045A"/>
    <w:rsid w:val="00520846"/>
    <w:rsid w:val="00520C0D"/>
    <w:rsid w:val="00520CC6"/>
    <w:rsid w:val="00521151"/>
    <w:rsid w:val="0052135E"/>
    <w:rsid w:val="0052155E"/>
    <w:rsid w:val="00521DBF"/>
    <w:rsid w:val="00521EBF"/>
    <w:rsid w:val="00521FA4"/>
    <w:rsid w:val="005222D3"/>
    <w:rsid w:val="00522606"/>
    <w:rsid w:val="005229F6"/>
    <w:rsid w:val="00522CDA"/>
    <w:rsid w:val="005231A0"/>
    <w:rsid w:val="005233AD"/>
    <w:rsid w:val="00523B78"/>
    <w:rsid w:val="00524350"/>
    <w:rsid w:val="005243B8"/>
    <w:rsid w:val="00524584"/>
    <w:rsid w:val="00524617"/>
    <w:rsid w:val="0052471A"/>
    <w:rsid w:val="00524B1B"/>
    <w:rsid w:val="005252B4"/>
    <w:rsid w:val="005252ED"/>
    <w:rsid w:val="00525330"/>
    <w:rsid w:val="005255DA"/>
    <w:rsid w:val="005259E7"/>
    <w:rsid w:val="00525B01"/>
    <w:rsid w:val="00525CA6"/>
    <w:rsid w:val="005260AB"/>
    <w:rsid w:val="00526576"/>
    <w:rsid w:val="00526CC0"/>
    <w:rsid w:val="00526D44"/>
    <w:rsid w:val="0052724A"/>
    <w:rsid w:val="0052770F"/>
    <w:rsid w:val="00527845"/>
    <w:rsid w:val="005278A6"/>
    <w:rsid w:val="005278B9"/>
    <w:rsid w:val="00527C5D"/>
    <w:rsid w:val="005301F9"/>
    <w:rsid w:val="00530236"/>
    <w:rsid w:val="0053025A"/>
    <w:rsid w:val="00530F79"/>
    <w:rsid w:val="00531209"/>
    <w:rsid w:val="00531222"/>
    <w:rsid w:val="005313F3"/>
    <w:rsid w:val="0053160F"/>
    <w:rsid w:val="00532391"/>
    <w:rsid w:val="00532478"/>
    <w:rsid w:val="0053263A"/>
    <w:rsid w:val="005326E4"/>
    <w:rsid w:val="00532980"/>
    <w:rsid w:val="00532A4B"/>
    <w:rsid w:val="0053313B"/>
    <w:rsid w:val="00534171"/>
    <w:rsid w:val="00534473"/>
    <w:rsid w:val="005347D8"/>
    <w:rsid w:val="005348C4"/>
    <w:rsid w:val="00534991"/>
    <w:rsid w:val="00534DC8"/>
    <w:rsid w:val="0053536A"/>
    <w:rsid w:val="00535B1F"/>
    <w:rsid w:val="00535ECD"/>
    <w:rsid w:val="00536146"/>
    <w:rsid w:val="00536DB9"/>
    <w:rsid w:val="0053715C"/>
    <w:rsid w:val="0053727E"/>
    <w:rsid w:val="005375D8"/>
    <w:rsid w:val="0053762F"/>
    <w:rsid w:val="0053799D"/>
    <w:rsid w:val="00537A63"/>
    <w:rsid w:val="00540276"/>
    <w:rsid w:val="005403F6"/>
    <w:rsid w:val="00540405"/>
    <w:rsid w:val="00540989"/>
    <w:rsid w:val="00540E7A"/>
    <w:rsid w:val="00540F36"/>
    <w:rsid w:val="00540F81"/>
    <w:rsid w:val="00540FB6"/>
    <w:rsid w:val="00541130"/>
    <w:rsid w:val="00541752"/>
    <w:rsid w:val="005418A8"/>
    <w:rsid w:val="005418EA"/>
    <w:rsid w:val="00541AAD"/>
    <w:rsid w:val="00541E0A"/>
    <w:rsid w:val="00542299"/>
    <w:rsid w:val="0054247A"/>
    <w:rsid w:val="005424B4"/>
    <w:rsid w:val="0054259A"/>
    <w:rsid w:val="00542A60"/>
    <w:rsid w:val="00542CE3"/>
    <w:rsid w:val="0054314B"/>
    <w:rsid w:val="00543327"/>
    <w:rsid w:val="00543336"/>
    <w:rsid w:val="00543428"/>
    <w:rsid w:val="00543436"/>
    <w:rsid w:val="005434F3"/>
    <w:rsid w:val="00543609"/>
    <w:rsid w:val="005436E2"/>
    <w:rsid w:val="00543F9D"/>
    <w:rsid w:val="00544526"/>
    <w:rsid w:val="005446B7"/>
    <w:rsid w:val="0054497D"/>
    <w:rsid w:val="00544A64"/>
    <w:rsid w:val="00544B11"/>
    <w:rsid w:val="00544BD0"/>
    <w:rsid w:val="00544D05"/>
    <w:rsid w:val="00544E77"/>
    <w:rsid w:val="00544E82"/>
    <w:rsid w:val="00544EE0"/>
    <w:rsid w:val="0054505C"/>
    <w:rsid w:val="0054510E"/>
    <w:rsid w:val="005454B0"/>
    <w:rsid w:val="005458A1"/>
    <w:rsid w:val="0054595D"/>
    <w:rsid w:val="00545BEF"/>
    <w:rsid w:val="00545FA1"/>
    <w:rsid w:val="00546098"/>
    <w:rsid w:val="005465F1"/>
    <w:rsid w:val="00546960"/>
    <w:rsid w:val="00546DB3"/>
    <w:rsid w:val="00547CD7"/>
    <w:rsid w:val="00547E36"/>
    <w:rsid w:val="00547ED5"/>
    <w:rsid w:val="005502B5"/>
    <w:rsid w:val="0055047D"/>
    <w:rsid w:val="005508BF"/>
    <w:rsid w:val="00551069"/>
    <w:rsid w:val="005512DF"/>
    <w:rsid w:val="005515B0"/>
    <w:rsid w:val="005517F7"/>
    <w:rsid w:val="00551B33"/>
    <w:rsid w:val="00551CCB"/>
    <w:rsid w:val="00551D0D"/>
    <w:rsid w:val="00551F86"/>
    <w:rsid w:val="005520F4"/>
    <w:rsid w:val="005522AF"/>
    <w:rsid w:val="0055257B"/>
    <w:rsid w:val="005528F0"/>
    <w:rsid w:val="00552916"/>
    <w:rsid w:val="00552A45"/>
    <w:rsid w:val="00552AEF"/>
    <w:rsid w:val="00552D4A"/>
    <w:rsid w:val="00552F2C"/>
    <w:rsid w:val="0055303A"/>
    <w:rsid w:val="005536C4"/>
    <w:rsid w:val="005536D1"/>
    <w:rsid w:val="00553AF3"/>
    <w:rsid w:val="00553B84"/>
    <w:rsid w:val="00553ECC"/>
    <w:rsid w:val="005543AB"/>
    <w:rsid w:val="00554568"/>
    <w:rsid w:val="0055471D"/>
    <w:rsid w:val="005547E3"/>
    <w:rsid w:val="00555487"/>
    <w:rsid w:val="005556B4"/>
    <w:rsid w:val="005556D5"/>
    <w:rsid w:val="00555CCE"/>
    <w:rsid w:val="00555DB5"/>
    <w:rsid w:val="00555EC5"/>
    <w:rsid w:val="00556063"/>
    <w:rsid w:val="00556319"/>
    <w:rsid w:val="005564DC"/>
    <w:rsid w:val="00556AC3"/>
    <w:rsid w:val="00556FD6"/>
    <w:rsid w:val="0055728D"/>
    <w:rsid w:val="0055766E"/>
    <w:rsid w:val="00557DBD"/>
    <w:rsid w:val="00557EEB"/>
    <w:rsid w:val="005600CF"/>
    <w:rsid w:val="005601D5"/>
    <w:rsid w:val="00560778"/>
    <w:rsid w:val="0056092E"/>
    <w:rsid w:val="00560DB2"/>
    <w:rsid w:val="00561468"/>
    <w:rsid w:val="005619F1"/>
    <w:rsid w:val="00561AA4"/>
    <w:rsid w:val="005621D9"/>
    <w:rsid w:val="00562384"/>
    <w:rsid w:val="00562471"/>
    <w:rsid w:val="00562842"/>
    <w:rsid w:val="0056293E"/>
    <w:rsid w:val="00562AE9"/>
    <w:rsid w:val="00562D86"/>
    <w:rsid w:val="00562EBF"/>
    <w:rsid w:val="00563171"/>
    <w:rsid w:val="0056325A"/>
    <w:rsid w:val="0056395C"/>
    <w:rsid w:val="005639B9"/>
    <w:rsid w:val="00563D8D"/>
    <w:rsid w:val="00563D8E"/>
    <w:rsid w:val="005641AC"/>
    <w:rsid w:val="0056446E"/>
    <w:rsid w:val="0056471E"/>
    <w:rsid w:val="0056477F"/>
    <w:rsid w:val="005647BE"/>
    <w:rsid w:val="00564A1D"/>
    <w:rsid w:val="00564DA5"/>
    <w:rsid w:val="0056500E"/>
    <w:rsid w:val="00565265"/>
    <w:rsid w:val="0056526E"/>
    <w:rsid w:val="005654ED"/>
    <w:rsid w:val="00565723"/>
    <w:rsid w:val="0056577C"/>
    <w:rsid w:val="0056586C"/>
    <w:rsid w:val="00565906"/>
    <w:rsid w:val="005659AB"/>
    <w:rsid w:val="00565BDF"/>
    <w:rsid w:val="00565CB9"/>
    <w:rsid w:val="00565CF5"/>
    <w:rsid w:val="005661D9"/>
    <w:rsid w:val="00566D12"/>
    <w:rsid w:val="00566D54"/>
    <w:rsid w:val="00566E78"/>
    <w:rsid w:val="00566F5F"/>
    <w:rsid w:val="00567243"/>
    <w:rsid w:val="005672C3"/>
    <w:rsid w:val="00567673"/>
    <w:rsid w:val="00567C38"/>
    <w:rsid w:val="00567E13"/>
    <w:rsid w:val="00567EB3"/>
    <w:rsid w:val="00567F1F"/>
    <w:rsid w:val="00567F21"/>
    <w:rsid w:val="0057009C"/>
    <w:rsid w:val="005702F8"/>
    <w:rsid w:val="005703C5"/>
    <w:rsid w:val="00570458"/>
    <w:rsid w:val="0057059C"/>
    <w:rsid w:val="005708B8"/>
    <w:rsid w:val="00570B95"/>
    <w:rsid w:val="0057154E"/>
    <w:rsid w:val="005716F6"/>
    <w:rsid w:val="005722BE"/>
    <w:rsid w:val="0057243C"/>
    <w:rsid w:val="00572679"/>
    <w:rsid w:val="00572927"/>
    <w:rsid w:val="00572ED8"/>
    <w:rsid w:val="00572FB9"/>
    <w:rsid w:val="00573151"/>
    <w:rsid w:val="0057341D"/>
    <w:rsid w:val="00573B07"/>
    <w:rsid w:val="00573BC3"/>
    <w:rsid w:val="00574200"/>
    <w:rsid w:val="0057436F"/>
    <w:rsid w:val="005743E4"/>
    <w:rsid w:val="00574894"/>
    <w:rsid w:val="005749FD"/>
    <w:rsid w:val="00574CF1"/>
    <w:rsid w:val="00574E19"/>
    <w:rsid w:val="00574E94"/>
    <w:rsid w:val="00574FD6"/>
    <w:rsid w:val="0057524C"/>
    <w:rsid w:val="005754E3"/>
    <w:rsid w:val="0057554E"/>
    <w:rsid w:val="00575649"/>
    <w:rsid w:val="00575A87"/>
    <w:rsid w:val="00575A93"/>
    <w:rsid w:val="00576075"/>
    <w:rsid w:val="0057618F"/>
    <w:rsid w:val="0057651F"/>
    <w:rsid w:val="0057698E"/>
    <w:rsid w:val="00576E95"/>
    <w:rsid w:val="005771E6"/>
    <w:rsid w:val="0057727E"/>
    <w:rsid w:val="005773F2"/>
    <w:rsid w:val="005774EE"/>
    <w:rsid w:val="00577707"/>
    <w:rsid w:val="0057771E"/>
    <w:rsid w:val="005778CF"/>
    <w:rsid w:val="00577DAC"/>
    <w:rsid w:val="0058008C"/>
    <w:rsid w:val="00580106"/>
    <w:rsid w:val="0058093A"/>
    <w:rsid w:val="0058095E"/>
    <w:rsid w:val="00580A3A"/>
    <w:rsid w:val="00580B0E"/>
    <w:rsid w:val="00581028"/>
    <w:rsid w:val="00581144"/>
    <w:rsid w:val="00581414"/>
    <w:rsid w:val="00581453"/>
    <w:rsid w:val="00581621"/>
    <w:rsid w:val="005823D9"/>
    <w:rsid w:val="00582578"/>
    <w:rsid w:val="00582C1E"/>
    <w:rsid w:val="00582D87"/>
    <w:rsid w:val="00583002"/>
    <w:rsid w:val="005830BD"/>
    <w:rsid w:val="005833A8"/>
    <w:rsid w:val="00583964"/>
    <w:rsid w:val="00583F0B"/>
    <w:rsid w:val="0058401C"/>
    <w:rsid w:val="0058441C"/>
    <w:rsid w:val="005846E4"/>
    <w:rsid w:val="00584C89"/>
    <w:rsid w:val="00584EAF"/>
    <w:rsid w:val="00584F9B"/>
    <w:rsid w:val="00584FE6"/>
    <w:rsid w:val="00585133"/>
    <w:rsid w:val="005851AC"/>
    <w:rsid w:val="00585241"/>
    <w:rsid w:val="00585574"/>
    <w:rsid w:val="0058576F"/>
    <w:rsid w:val="00585E3D"/>
    <w:rsid w:val="0058641D"/>
    <w:rsid w:val="0058641F"/>
    <w:rsid w:val="00586695"/>
    <w:rsid w:val="00586A00"/>
    <w:rsid w:val="00586A95"/>
    <w:rsid w:val="00586AFA"/>
    <w:rsid w:val="00586B87"/>
    <w:rsid w:val="00587A31"/>
    <w:rsid w:val="00587AA1"/>
    <w:rsid w:val="00587ADD"/>
    <w:rsid w:val="005906C2"/>
    <w:rsid w:val="00590C9A"/>
    <w:rsid w:val="00590F6B"/>
    <w:rsid w:val="0059101B"/>
    <w:rsid w:val="0059109A"/>
    <w:rsid w:val="00591166"/>
    <w:rsid w:val="00591234"/>
    <w:rsid w:val="00591385"/>
    <w:rsid w:val="005914CF"/>
    <w:rsid w:val="00591568"/>
    <w:rsid w:val="00591A6A"/>
    <w:rsid w:val="00591FDF"/>
    <w:rsid w:val="0059208D"/>
    <w:rsid w:val="00592189"/>
    <w:rsid w:val="005921E9"/>
    <w:rsid w:val="0059230C"/>
    <w:rsid w:val="005924D3"/>
    <w:rsid w:val="00592646"/>
    <w:rsid w:val="0059280C"/>
    <w:rsid w:val="0059287E"/>
    <w:rsid w:val="00592905"/>
    <w:rsid w:val="00592921"/>
    <w:rsid w:val="00592970"/>
    <w:rsid w:val="00592A69"/>
    <w:rsid w:val="00592CE6"/>
    <w:rsid w:val="00593023"/>
    <w:rsid w:val="00593B52"/>
    <w:rsid w:val="00593DC9"/>
    <w:rsid w:val="0059400F"/>
    <w:rsid w:val="00594ABF"/>
    <w:rsid w:val="00594D37"/>
    <w:rsid w:val="005951E4"/>
    <w:rsid w:val="00595765"/>
    <w:rsid w:val="005957EE"/>
    <w:rsid w:val="00595C0B"/>
    <w:rsid w:val="00595D50"/>
    <w:rsid w:val="005962C9"/>
    <w:rsid w:val="00596BA8"/>
    <w:rsid w:val="00596DFD"/>
    <w:rsid w:val="005970AE"/>
    <w:rsid w:val="005972CF"/>
    <w:rsid w:val="005972FA"/>
    <w:rsid w:val="00597663"/>
    <w:rsid w:val="00597D57"/>
    <w:rsid w:val="00597EAC"/>
    <w:rsid w:val="00597F84"/>
    <w:rsid w:val="005A00FD"/>
    <w:rsid w:val="005A0469"/>
    <w:rsid w:val="005A0A1E"/>
    <w:rsid w:val="005A1447"/>
    <w:rsid w:val="005A15D7"/>
    <w:rsid w:val="005A167A"/>
    <w:rsid w:val="005A1701"/>
    <w:rsid w:val="005A177E"/>
    <w:rsid w:val="005A1B26"/>
    <w:rsid w:val="005A2155"/>
    <w:rsid w:val="005A25F2"/>
    <w:rsid w:val="005A282B"/>
    <w:rsid w:val="005A29AA"/>
    <w:rsid w:val="005A2ADA"/>
    <w:rsid w:val="005A2C87"/>
    <w:rsid w:val="005A3205"/>
    <w:rsid w:val="005A337F"/>
    <w:rsid w:val="005A3CB9"/>
    <w:rsid w:val="005A3D49"/>
    <w:rsid w:val="005A3FCF"/>
    <w:rsid w:val="005A45C5"/>
    <w:rsid w:val="005A4F8B"/>
    <w:rsid w:val="005A5079"/>
    <w:rsid w:val="005A52AA"/>
    <w:rsid w:val="005A59F3"/>
    <w:rsid w:val="005A5FF2"/>
    <w:rsid w:val="005A6222"/>
    <w:rsid w:val="005A62F0"/>
    <w:rsid w:val="005A69E1"/>
    <w:rsid w:val="005A6ABF"/>
    <w:rsid w:val="005A6ACA"/>
    <w:rsid w:val="005A6AF9"/>
    <w:rsid w:val="005A6EC9"/>
    <w:rsid w:val="005A7400"/>
    <w:rsid w:val="005A76FD"/>
    <w:rsid w:val="005A7844"/>
    <w:rsid w:val="005A7F36"/>
    <w:rsid w:val="005A7FC9"/>
    <w:rsid w:val="005B0228"/>
    <w:rsid w:val="005B03ED"/>
    <w:rsid w:val="005B05EC"/>
    <w:rsid w:val="005B065E"/>
    <w:rsid w:val="005B0C79"/>
    <w:rsid w:val="005B1197"/>
    <w:rsid w:val="005B12BA"/>
    <w:rsid w:val="005B13FB"/>
    <w:rsid w:val="005B1535"/>
    <w:rsid w:val="005B1544"/>
    <w:rsid w:val="005B18D7"/>
    <w:rsid w:val="005B1B6E"/>
    <w:rsid w:val="005B1F15"/>
    <w:rsid w:val="005B257C"/>
    <w:rsid w:val="005B2D4E"/>
    <w:rsid w:val="005B35EE"/>
    <w:rsid w:val="005B3835"/>
    <w:rsid w:val="005B3855"/>
    <w:rsid w:val="005B3B31"/>
    <w:rsid w:val="005B3C77"/>
    <w:rsid w:val="005B3E12"/>
    <w:rsid w:val="005B3E44"/>
    <w:rsid w:val="005B405E"/>
    <w:rsid w:val="005B4748"/>
    <w:rsid w:val="005B4966"/>
    <w:rsid w:val="005B4A04"/>
    <w:rsid w:val="005B4C82"/>
    <w:rsid w:val="005B4E9D"/>
    <w:rsid w:val="005B5116"/>
    <w:rsid w:val="005B55FB"/>
    <w:rsid w:val="005B5705"/>
    <w:rsid w:val="005B579D"/>
    <w:rsid w:val="005B5B13"/>
    <w:rsid w:val="005B5C74"/>
    <w:rsid w:val="005B5EB9"/>
    <w:rsid w:val="005B6166"/>
    <w:rsid w:val="005B6AD2"/>
    <w:rsid w:val="005B6C4A"/>
    <w:rsid w:val="005B6C63"/>
    <w:rsid w:val="005B6DE7"/>
    <w:rsid w:val="005B6FFD"/>
    <w:rsid w:val="005B7182"/>
    <w:rsid w:val="005B7206"/>
    <w:rsid w:val="005B746B"/>
    <w:rsid w:val="005B76DE"/>
    <w:rsid w:val="005B77E8"/>
    <w:rsid w:val="005B7BFF"/>
    <w:rsid w:val="005C00AE"/>
    <w:rsid w:val="005C016C"/>
    <w:rsid w:val="005C0597"/>
    <w:rsid w:val="005C06BD"/>
    <w:rsid w:val="005C0741"/>
    <w:rsid w:val="005C133B"/>
    <w:rsid w:val="005C15B5"/>
    <w:rsid w:val="005C1919"/>
    <w:rsid w:val="005C2347"/>
    <w:rsid w:val="005C2391"/>
    <w:rsid w:val="005C24CB"/>
    <w:rsid w:val="005C251B"/>
    <w:rsid w:val="005C29D2"/>
    <w:rsid w:val="005C2A23"/>
    <w:rsid w:val="005C2E6A"/>
    <w:rsid w:val="005C3657"/>
    <w:rsid w:val="005C3894"/>
    <w:rsid w:val="005C3B62"/>
    <w:rsid w:val="005C3D07"/>
    <w:rsid w:val="005C3E06"/>
    <w:rsid w:val="005C3E8C"/>
    <w:rsid w:val="005C3E9A"/>
    <w:rsid w:val="005C4244"/>
    <w:rsid w:val="005C4370"/>
    <w:rsid w:val="005C476F"/>
    <w:rsid w:val="005C49F7"/>
    <w:rsid w:val="005C4B52"/>
    <w:rsid w:val="005C4E46"/>
    <w:rsid w:val="005C4FD9"/>
    <w:rsid w:val="005C5062"/>
    <w:rsid w:val="005C5121"/>
    <w:rsid w:val="005C5523"/>
    <w:rsid w:val="005C5848"/>
    <w:rsid w:val="005C5B0F"/>
    <w:rsid w:val="005C6381"/>
    <w:rsid w:val="005C6CEC"/>
    <w:rsid w:val="005C7208"/>
    <w:rsid w:val="005C7568"/>
    <w:rsid w:val="005C75F0"/>
    <w:rsid w:val="005C76AF"/>
    <w:rsid w:val="005C7756"/>
    <w:rsid w:val="005C7C44"/>
    <w:rsid w:val="005C7DAF"/>
    <w:rsid w:val="005C7DB0"/>
    <w:rsid w:val="005C7FB2"/>
    <w:rsid w:val="005C7FBF"/>
    <w:rsid w:val="005D0677"/>
    <w:rsid w:val="005D073C"/>
    <w:rsid w:val="005D07B6"/>
    <w:rsid w:val="005D0A86"/>
    <w:rsid w:val="005D0EEA"/>
    <w:rsid w:val="005D1043"/>
    <w:rsid w:val="005D1139"/>
    <w:rsid w:val="005D115C"/>
    <w:rsid w:val="005D1315"/>
    <w:rsid w:val="005D17B2"/>
    <w:rsid w:val="005D17B7"/>
    <w:rsid w:val="005D2497"/>
    <w:rsid w:val="005D2519"/>
    <w:rsid w:val="005D27A9"/>
    <w:rsid w:val="005D2B7F"/>
    <w:rsid w:val="005D2E39"/>
    <w:rsid w:val="005D306C"/>
    <w:rsid w:val="005D3093"/>
    <w:rsid w:val="005D30DA"/>
    <w:rsid w:val="005D3125"/>
    <w:rsid w:val="005D334B"/>
    <w:rsid w:val="005D352C"/>
    <w:rsid w:val="005D35EA"/>
    <w:rsid w:val="005D3D4E"/>
    <w:rsid w:val="005D404B"/>
    <w:rsid w:val="005D450C"/>
    <w:rsid w:val="005D46AB"/>
    <w:rsid w:val="005D48F5"/>
    <w:rsid w:val="005D4979"/>
    <w:rsid w:val="005D4D1B"/>
    <w:rsid w:val="005D563A"/>
    <w:rsid w:val="005D5AF7"/>
    <w:rsid w:val="005D62C6"/>
    <w:rsid w:val="005D63CE"/>
    <w:rsid w:val="005D6548"/>
    <w:rsid w:val="005D68C4"/>
    <w:rsid w:val="005D6BD8"/>
    <w:rsid w:val="005D6F6A"/>
    <w:rsid w:val="005D6FB7"/>
    <w:rsid w:val="005D6FCB"/>
    <w:rsid w:val="005D75A1"/>
    <w:rsid w:val="005D7DE1"/>
    <w:rsid w:val="005D7ECD"/>
    <w:rsid w:val="005E03D5"/>
    <w:rsid w:val="005E0F17"/>
    <w:rsid w:val="005E0FAC"/>
    <w:rsid w:val="005E1061"/>
    <w:rsid w:val="005E1970"/>
    <w:rsid w:val="005E19A1"/>
    <w:rsid w:val="005E1A54"/>
    <w:rsid w:val="005E1A5D"/>
    <w:rsid w:val="005E1B0F"/>
    <w:rsid w:val="005E1CAE"/>
    <w:rsid w:val="005E1DFF"/>
    <w:rsid w:val="005E22EB"/>
    <w:rsid w:val="005E22FC"/>
    <w:rsid w:val="005E2760"/>
    <w:rsid w:val="005E28FF"/>
    <w:rsid w:val="005E2D46"/>
    <w:rsid w:val="005E2DD2"/>
    <w:rsid w:val="005E2E0C"/>
    <w:rsid w:val="005E2E5F"/>
    <w:rsid w:val="005E345F"/>
    <w:rsid w:val="005E373C"/>
    <w:rsid w:val="005E3822"/>
    <w:rsid w:val="005E3B9A"/>
    <w:rsid w:val="005E3BD6"/>
    <w:rsid w:val="005E3DF7"/>
    <w:rsid w:val="005E497B"/>
    <w:rsid w:val="005E49D4"/>
    <w:rsid w:val="005E4A9F"/>
    <w:rsid w:val="005E4AC2"/>
    <w:rsid w:val="005E4C3B"/>
    <w:rsid w:val="005E4F74"/>
    <w:rsid w:val="005E506E"/>
    <w:rsid w:val="005E5598"/>
    <w:rsid w:val="005E575C"/>
    <w:rsid w:val="005E6013"/>
    <w:rsid w:val="005E61C1"/>
    <w:rsid w:val="005E624D"/>
    <w:rsid w:val="005E68B9"/>
    <w:rsid w:val="005E6937"/>
    <w:rsid w:val="005E6B71"/>
    <w:rsid w:val="005E6C31"/>
    <w:rsid w:val="005E7891"/>
    <w:rsid w:val="005E7A84"/>
    <w:rsid w:val="005E7E51"/>
    <w:rsid w:val="005F001F"/>
    <w:rsid w:val="005F038E"/>
    <w:rsid w:val="005F0629"/>
    <w:rsid w:val="005F0BE9"/>
    <w:rsid w:val="005F0FC9"/>
    <w:rsid w:val="005F148E"/>
    <w:rsid w:val="005F1656"/>
    <w:rsid w:val="005F17CE"/>
    <w:rsid w:val="005F1B53"/>
    <w:rsid w:val="005F1D06"/>
    <w:rsid w:val="005F25BF"/>
    <w:rsid w:val="005F2C18"/>
    <w:rsid w:val="005F2F6A"/>
    <w:rsid w:val="005F2F99"/>
    <w:rsid w:val="005F30F4"/>
    <w:rsid w:val="005F317C"/>
    <w:rsid w:val="005F31ED"/>
    <w:rsid w:val="005F37BE"/>
    <w:rsid w:val="005F3CFE"/>
    <w:rsid w:val="005F3D94"/>
    <w:rsid w:val="005F3DC2"/>
    <w:rsid w:val="005F4139"/>
    <w:rsid w:val="005F4560"/>
    <w:rsid w:val="005F4739"/>
    <w:rsid w:val="005F4908"/>
    <w:rsid w:val="005F4D8E"/>
    <w:rsid w:val="005F4E46"/>
    <w:rsid w:val="005F4FBC"/>
    <w:rsid w:val="005F52EC"/>
    <w:rsid w:val="005F5476"/>
    <w:rsid w:val="005F5674"/>
    <w:rsid w:val="005F577D"/>
    <w:rsid w:val="005F5793"/>
    <w:rsid w:val="005F622F"/>
    <w:rsid w:val="005F66D9"/>
    <w:rsid w:val="005F6809"/>
    <w:rsid w:val="005F695E"/>
    <w:rsid w:val="005F69A7"/>
    <w:rsid w:val="005F69D5"/>
    <w:rsid w:val="005F7063"/>
    <w:rsid w:val="005F7313"/>
    <w:rsid w:val="005F7A71"/>
    <w:rsid w:val="005F7DA9"/>
    <w:rsid w:val="005F7F03"/>
    <w:rsid w:val="005F7FB9"/>
    <w:rsid w:val="00600096"/>
    <w:rsid w:val="006000C8"/>
    <w:rsid w:val="006001E4"/>
    <w:rsid w:val="00600794"/>
    <w:rsid w:val="00600A82"/>
    <w:rsid w:val="00600DB6"/>
    <w:rsid w:val="0060114D"/>
    <w:rsid w:val="006018C9"/>
    <w:rsid w:val="00601911"/>
    <w:rsid w:val="00601A12"/>
    <w:rsid w:val="00601D00"/>
    <w:rsid w:val="00601E31"/>
    <w:rsid w:val="00602333"/>
    <w:rsid w:val="006025CA"/>
    <w:rsid w:val="006028CF"/>
    <w:rsid w:val="00602982"/>
    <w:rsid w:val="00603570"/>
    <w:rsid w:val="0060366A"/>
    <w:rsid w:val="006037DF"/>
    <w:rsid w:val="00603874"/>
    <w:rsid w:val="00603AEF"/>
    <w:rsid w:val="00603CA0"/>
    <w:rsid w:val="00603E0A"/>
    <w:rsid w:val="0060404C"/>
    <w:rsid w:val="006045CA"/>
    <w:rsid w:val="00604829"/>
    <w:rsid w:val="0060485F"/>
    <w:rsid w:val="00604A0F"/>
    <w:rsid w:val="00604E16"/>
    <w:rsid w:val="00605749"/>
    <w:rsid w:val="0060587C"/>
    <w:rsid w:val="00605C9F"/>
    <w:rsid w:val="00605F84"/>
    <w:rsid w:val="006062A0"/>
    <w:rsid w:val="006062BC"/>
    <w:rsid w:val="0060639A"/>
    <w:rsid w:val="006064C9"/>
    <w:rsid w:val="006067BA"/>
    <w:rsid w:val="006069B2"/>
    <w:rsid w:val="006069F5"/>
    <w:rsid w:val="00606A9A"/>
    <w:rsid w:val="00606E7F"/>
    <w:rsid w:val="006071D0"/>
    <w:rsid w:val="006073AA"/>
    <w:rsid w:val="00607628"/>
    <w:rsid w:val="00607F83"/>
    <w:rsid w:val="00610141"/>
    <w:rsid w:val="006101BC"/>
    <w:rsid w:val="006105CC"/>
    <w:rsid w:val="00610BD3"/>
    <w:rsid w:val="00610D14"/>
    <w:rsid w:val="00610D98"/>
    <w:rsid w:val="00610EE3"/>
    <w:rsid w:val="006113FC"/>
    <w:rsid w:val="00611B84"/>
    <w:rsid w:val="00612125"/>
    <w:rsid w:val="00612133"/>
    <w:rsid w:val="0061251D"/>
    <w:rsid w:val="00612DAF"/>
    <w:rsid w:val="00612EA3"/>
    <w:rsid w:val="006134B9"/>
    <w:rsid w:val="00613626"/>
    <w:rsid w:val="00613AD3"/>
    <w:rsid w:val="00613B9A"/>
    <w:rsid w:val="006144C5"/>
    <w:rsid w:val="00614740"/>
    <w:rsid w:val="00614CB2"/>
    <w:rsid w:val="00614D08"/>
    <w:rsid w:val="00615176"/>
    <w:rsid w:val="0061535C"/>
    <w:rsid w:val="006153E3"/>
    <w:rsid w:val="00615587"/>
    <w:rsid w:val="0061580F"/>
    <w:rsid w:val="00615810"/>
    <w:rsid w:val="00615941"/>
    <w:rsid w:val="006162A8"/>
    <w:rsid w:val="0061636B"/>
    <w:rsid w:val="00616447"/>
    <w:rsid w:val="00616763"/>
    <w:rsid w:val="00616AC7"/>
    <w:rsid w:val="00616AD0"/>
    <w:rsid w:val="00616DFD"/>
    <w:rsid w:val="00616E71"/>
    <w:rsid w:val="006179EB"/>
    <w:rsid w:val="00617ABC"/>
    <w:rsid w:val="00617B1E"/>
    <w:rsid w:val="00620522"/>
    <w:rsid w:val="00621343"/>
    <w:rsid w:val="006215AE"/>
    <w:rsid w:val="0062205B"/>
    <w:rsid w:val="006224F0"/>
    <w:rsid w:val="00622A0F"/>
    <w:rsid w:val="00622A10"/>
    <w:rsid w:val="00622CDE"/>
    <w:rsid w:val="00623232"/>
    <w:rsid w:val="006233BF"/>
    <w:rsid w:val="00623522"/>
    <w:rsid w:val="006236FC"/>
    <w:rsid w:val="00623857"/>
    <w:rsid w:val="006239E0"/>
    <w:rsid w:val="00623DC5"/>
    <w:rsid w:val="00623E5E"/>
    <w:rsid w:val="0062468E"/>
    <w:rsid w:val="00624B41"/>
    <w:rsid w:val="00624C42"/>
    <w:rsid w:val="00624EED"/>
    <w:rsid w:val="00625625"/>
    <w:rsid w:val="00625BD2"/>
    <w:rsid w:val="00626612"/>
    <w:rsid w:val="006267B9"/>
    <w:rsid w:val="00626902"/>
    <w:rsid w:val="00626BFE"/>
    <w:rsid w:val="00626E34"/>
    <w:rsid w:val="0062724B"/>
    <w:rsid w:val="0062739D"/>
    <w:rsid w:val="006276F5"/>
    <w:rsid w:val="006278D3"/>
    <w:rsid w:val="006279C3"/>
    <w:rsid w:val="00627D2B"/>
    <w:rsid w:val="006306B5"/>
    <w:rsid w:val="006307DA"/>
    <w:rsid w:val="006307FE"/>
    <w:rsid w:val="006308E4"/>
    <w:rsid w:val="00630906"/>
    <w:rsid w:val="00630C11"/>
    <w:rsid w:val="00630C5C"/>
    <w:rsid w:val="00630CA0"/>
    <w:rsid w:val="006311D6"/>
    <w:rsid w:val="00631204"/>
    <w:rsid w:val="0063135F"/>
    <w:rsid w:val="006315A3"/>
    <w:rsid w:val="00631A57"/>
    <w:rsid w:val="0063242A"/>
    <w:rsid w:val="006328E7"/>
    <w:rsid w:val="00633269"/>
    <w:rsid w:val="00633437"/>
    <w:rsid w:val="006336B8"/>
    <w:rsid w:val="00634225"/>
    <w:rsid w:val="00634261"/>
    <w:rsid w:val="00634286"/>
    <w:rsid w:val="006348E9"/>
    <w:rsid w:val="00635046"/>
    <w:rsid w:val="0063509E"/>
    <w:rsid w:val="006354CC"/>
    <w:rsid w:val="00635547"/>
    <w:rsid w:val="00635AA6"/>
    <w:rsid w:val="006360DD"/>
    <w:rsid w:val="006361FD"/>
    <w:rsid w:val="00636427"/>
    <w:rsid w:val="00636859"/>
    <w:rsid w:val="00636A17"/>
    <w:rsid w:val="00636C64"/>
    <w:rsid w:val="00636E95"/>
    <w:rsid w:val="00636FB7"/>
    <w:rsid w:val="00636FFB"/>
    <w:rsid w:val="00637179"/>
    <w:rsid w:val="00637332"/>
    <w:rsid w:val="006375BB"/>
    <w:rsid w:val="006379AC"/>
    <w:rsid w:val="00637A1D"/>
    <w:rsid w:val="00637BF1"/>
    <w:rsid w:val="00637D13"/>
    <w:rsid w:val="00640090"/>
    <w:rsid w:val="0064039A"/>
    <w:rsid w:val="00640469"/>
    <w:rsid w:val="006404AB"/>
    <w:rsid w:val="00640F07"/>
    <w:rsid w:val="006411A8"/>
    <w:rsid w:val="0064140F"/>
    <w:rsid w:val="0064173A"/>
    <w:rsid w:val="00641887"/>
    <w:rsid w:val="00641891"/>
    <w:rsid w:val="006419D2"/>
    <w:rsid w:val="00641E81"/>
    <w:rsid w:val="0064243F"/>
    <w:rsid w:val="00642BB8"/>
    <w:rsid w:val="00642C7D"/>
    <w:rsid w:val="006432F4"/>
    <w:rsid w:val="006434B6"/>
    <w:rsid w:val="006434B7"/>
    <w:rsid w:val="006434F9"/>
    <w:rsid w:val="00643617"/>
    <w:rsid w:val="006437B4"/>
    <w:rsid w:val="00643C67"/>
    <w:rsid w:val="00643E96"/>
    <w:rsid w:val="0064408D"/>
    <w:rsid w:val="0064421E"/>
    <w:rsid w:val="0064444E"/>
    <w:rsid w:val="00644A09"/>
    <w:rsid w:val="00644D91"/>
    <w:rsid w:val="00644E81"/>
    <w:rsid w:val="00645301"/>
    <w:rsid w:val="0064532C"/>
    <w:rsid w:val="00645644"/>
    <w:rsid w:val="00645884"/>
    <w:rsid w:val="00645970"/>
    <w:rsid w:val="00645A02"/>
    <w:rsid w:val="00645C35"/>
    <w:rsid w:val="00645D89"/>
    <w:rsid w:val="00645E95"/>
    <w:rsid w:val="006462DC"/>
    <w:rsid w:val="0064689E"/>
    <w:rsid w:val="00646979"/>
    <w:rsid w:val="00646B38"/>
    <w:rsid w:val="0064724D"/>
    <w:rsid w:val="006473C1"/>
    <w:rsid w:val="0064749A"/>
    <w:rsid w:val="006474EF"/>
    <w:rsid w:val="0064770A"/>
    <w:rsid w:val="006477C2"/>
    <w:rsid w:val="00647D11"/>
    <w:rsid w:val="00647D38"/>
    <w:rsid w:val="006500CA"/>
    <w:rsid w:val="00650382"/>
    <w:rsid w:val="006505D5"/>
    <w:rsid w:val="0065074F"/>
    <w:rsid w:val="00650E52"/>
    <w:rsid w:val="00650E68"/>
    <w:rsid w:val="00650F71"/>
    <w:rsid w:val="0065122C"/>
    <w:rsid w:val="00651770"/>
    <w:rsid w:val="00651A57"/>
    <w:rsid w:val="00651C00"/>
    <w:rsid w:val="00651E0A"/>
    <w:rsid w:val="00651E70"/>
    <w:rsid w:val="0065230F"/>
    <w:rsid w:val="00652445"/>
    <w:rsid w:val="0065263A"/>
    <w:rsid w:val="0065284F"/>
    <w:rsid w:val="006528D1"/>
    <w:rsid w:val="0065306A"/>
    <w:rsid w:val="006534EB"/>
    <w:rsid w:val="00653F88"/>
    <w:rsid w:val="0065482B"/>
    <w:rsid w:val="00654C3C"/>
    <w:rsid w:val="00654DEB"/>
    <w:rsid w:val="0065542C"/>
    <w:rsid w:val="0065557B"/>
    <w:rsid w:val="006555FB"/>
    <w:rsid w:val="00655612"/>
    <w:rsid w:val="00655B1D"/>
    <w:rsid w:val="00655EA8"/>
    <w:rsid w:val="006560D9"/>
    <w:rsid w:val="0065635D"/>
    <w:rsid w:val="00656460"/>
    <w:rsid w:val="00656F5E"/>
    <w:rsid w:val="00657386"/>
    <w:rsid w:val="00657901"/>
    <w:rsid w:val="00657CA8"/>
    <w:rsid w:val="006600FA"/>
    <w:rsid w:val="00660561"/>
    <w:rsid w:val="00660F34"/>
    <w:rsid w:val="00660FF9"/>
    <w:rsid w:val="006611F6"/>
    <w:rsid w:val="00661258"/>
    <w:rsid w:val="006616E8"/>
    <w:rsid w:val="006618C9"/>
    <w:rsid w:val="00661C72"/>
    <w:rsid w:val="00661FA5"/>
    <w:rsid w:val="00661FCE"/>
    <w:rsid w:val="0066200B"/>
    <w:rsid w:val="00662012"/>
    <w:rsid w:val="00662187"/>
    <w:rsid w:val="0066237E"/>
    <w:rsid w:val="006624BD"/>
    <w:rsid w:val="00662875"/>
    <w:rsid w:val="00662963"/>
    <w:rsid w:val="00662ACA"/>
    <w:rsid w:val="00662C7F"/>
    <w:rsid w:val="00662F97"/>
    <w:rsid w:val="00663109"/>
    <w:rsid w:val="0066312E"/>
    <w:rsid w:val="0066324B"/>
    <w:rsid w:val="006632B4"/>
    <w:rsid w:val="006633F6"/>
    <w:rsid w:val="006636CC"/>
    <w:rsid w:val="00663742"/>
    <w:rsid w:val="006639EA"/>
    <w:rsid w:val="00663B94"/>
    <w:rsid w:val="00663EDA"/>
    <w:rsid w:val="0066423E"/>
    <w:rsid w:val="006642BD"/>
    <w:rsid w:val="00664324"/>
    <w:rsid w:val="0066469D"/>
    <w:rsid w:val="00664823"/>
    <w:rsid w:val="00664A73"/>
    <w:rsid w:val="00664BE0"/>
    <w:rsid w:val="00664EF2"/>
    <w:rsid w:val="006655E9"/>
    <w:rsid w:val="0066596F"/>
    <w:rsid w:val="00665AB8"/>
    <w:rsid w:val="00666122"/>
    <w:rsid w:val="00666161"/>
    <w:rsid w:val="006661DB"/>
    <w:rsid w:val="00666702"/>
    <w:rsid w:val="00666E7D"/>
    <w:rsid w:val="00666FC1"/>
    <w:rsid w:val="00666FC4"/>
    <w:rsid w:val="0066742B"/>
    <w:rsid w:val="0066784D"/>
    <w:rsid w:val="00667C54"/>
    <w:rsid w:val="0067004D"/>
    <w:rsid w:val="006700FA"/>
    <w:rsid w:val="00670BA4"/>
    <w:rsid w:val="00670CDF"/>
    <w:rsid w:val="00670F55"/>
    <w:rsid w:val="00671230"/>
    <w:rsid w:val="006712DD"/>
    <w:rsid w:val="006712E3"/>
    <w:rsid w:val="0067133A"/>
    <w:rsid w:val="00671594"/>
    <w:rsid w:val="00671774"/>
    <w:rsid w:val="006718E9"/>
    <w:rsid w:val="00671991"/>
    <w:rsid w:val="00671D60"/>
    <w:rsid w:val="00671E6A"/>
    <w:rsid w:val="00671EF4"/>
    <w:rsid w:val="00671F06"/>
    <w:rsid w:val="0067220F"/>
    <w:rsid w:val="00672348"/>
    <w:rsid w:val="006723E4"/>
    <w:rsid w:val="0067265B"/>
    <w:rsid w:val="00672982"/>
    <w:rsid w:val="00672D15"/>
    <w:rsid w:val="0067318F"/>
    <w:rsid w:val="0067337D"/>
    <w:rsid w:val="0067349D"/>
    <w:rsid w:val="00673738"/>
    <w:rsid w:val="00673D36"/>
    <w:rsid w:val="00673F0B"/>
    <w:rsid w:val="0067455B"/>
    <w:rsid w:val="0067495D"/>
    <w:rsid w:val="006749F0"/>
    <w:rsid w:val="00674A79"/>
    <w:rsid w:val="00674B0D"/>
    <w:rsid w:val="006750A6"/>
    <w:rsid w:val="006751D2"/>
    <w:rsid w:val="00675252"/>
    <w:rsid w:val="006753C1"/>
    <w:rsid w:val="0067566A"/>
    <w:rsid w:val="0067572E"/>
    <w:rsid w:val="00675CAA"/>
    <w:rsid w:val="00676066"/>
    <w:rsid w:val="0067607B"/>
    <w:rsid w:val="006760EB"/>
    <w:rsid w:val="00676AE3"/>
    <w:rsid w:val="00676E5E"/>
    <w:rsid w:val="0067715C"/>
    <w:rsid w:val="006772B0"/>
    <w:rsid w:val="006772C6"/>
    <w:rsid w:val="006773CB"/>
    <w:rsid w:val="00677537"/>
    <w:rsid w:val="00677548"/>
    <w:rsid w:val="00677638"/>
    <w:rsid w:val="006776CA"/>
    <w:rsid w:val="0067789F"/>
    <w:rsid w:val="00677A5A"/>
    <w:rsid w:val="00677BCA"/>
    <w:rsid w:val="00677E01"/>
    <w:rsid w:val="006803F6"/>
    <w:rsid w:val="0068082A"/>
    <w:rsid w:val="0068091B"/>
    <w:rsid w:val="00680947"/>
    <w:rsid w:val="00680A1E"/>
    <w:rsid w:val="00680B82"/>
    <w:rsid w:val="006816A3"/>
    <w:rsid w:val="00681890"/>
    <w:rsid w:val="00681CBA"/>
    <w:rsid w:val="00681CE8"/>
    <w:rsid w:val="00681FDB"/>
    <w:rsid w:val="00682481"/>
    <w:rsid w:val="006827D4"/>
    <w:rsid w:val="0068285D"/>
    <w:rsid w:val="00682945"/>
    <w:rsid w:val="006829BD"/>
    <w:rsid w:val="00682BAA"/>
    <w:rsid w:val="00682DC0"/>
    <w:rsid w:val="00683039"/>
    <w:rsid w:val="006830E0"/>
    <w:rsid w:val="00683179"/>
    <w:rsid w:val="0068326B"/>
    <w:rsid w:val="00683545"/>
    <w:rsid w:val="006836D0"/>
    <w:rsid w:val="006838AB"/>
    <w:rsid w:val="00683FF0"/>
    <w:rsid w:val="006843B5"/>
    <w:rsid w:val="00684463"/>
    <w:rsid w:val="00684496"/>
    <w:rsid w:val="00684B61"/>
    <w:rsid w:val="00685024"/>
    <w:rsid w:val="00685036"/>
    <w:rsid w:val="006852B7"/>
    <w:rsid w:val="0068594F"/>
    <w:rsid w:val="00685AC8"/>
    <w:rsid w:val="00685C07"/>
    <w:rsid w:val="00686300"/>
    <w:rsid w:val="00686457"/>
    <w:rsid w:val="0068670F"/>
    <w:rsid w:val="00686B5B"/>
    <w:rsid w:val="00686C28"/>
    <w:rsid w:val="00686D9B"/>
    <w:rsid w:val="006873B9"/>
    <w:rsid w:val="00687D03"/>
    <w:rsid w:val="00687D71"/>
    <w:rsid w:val="0069006B"/>
    <w:rsid w:val="006913AF"/>
    <w:rsid w:val="006920B2"/>
    <w:rsid w:val="00692271"/>
    <w:rsid w:val="006926AD"/>
    <w:rsid w:val="006929F5"/>
    <w:rsid w:val="00692B25"/>
    <w:rsid w:val="00692C67"/>
    <w:rsid w:val="00692E85"/>
    <w:rsid w:val="0069338A"/>
    <w:rsid w:val="00693599"/>
    <w:rsid w:val="00693636"/>
    <w:rsid w:val="00693A42"/>
    <w:rsid w:val="00693F43"/>
    <w:rsid w:val="006941E9"/>
    <w:rsid w:val="006944E6"/>
    <w:rsid w:val="00694890"/>
    <w:rsid w:val="0069491D"/>
    <w:rsid w:val="006949D2"/>
    <w:rsid w:val="00694AB1"/>
    <w:rsid w:val="00694CBE"/>
    <w:rsid w:val="0069501D"/>
    <w:rsid w:val="00695564"/>
    <w:rsid w:val="00695746"/>
    <w:rsid w:val="00695906"/>
    <w:rsid w:val="00695B8F"/>
    <w:rsid w:val="00695C0E"/>
    <w:rsid w:val="00695F2B"/>
    <w:rsid w:val="006965F8"/>
    <w:rsid w:val="00696661"/>
    <w:rsid w:val="00696695"/>
    <w:rsid w:val="00696696"/>
    <w:rsid w:val="00697072"/>
    <w:rsid w:val="00697213"/>
    <w:rsid w:val="006972D5"/>
    <w:rsid w:val="0069751F"/>
    <w:rsid w:val="00697724"/>
    <w:rsid w:val="00697A46"/>
    <w:rsid w:val="00697B46"/>
    <w:rsid w:val="006A06AC"/>
    <w:rsid w:val="006A08D0"/>
    <w:rsid w:val="006A0E7E"/>
    <w:rsid w:val="006A1003"/>
    <w:rsid w:val="006A1134"/>
    <w:rsid w:val="006A1349"/>
    <w:rsid w:val="006A15CE"/>
    <w:rsid w:val="006A1645"/>
    <w:rsid w:val="006A1F02"/>
    <w:rsid w:val="006A2053"/>
    <w:rsid w:val="006A250C"/>
    <w:rsid w:val="006A28E1"/>
    <w:rsid w:val="006A2929"/>
    <w:rsid w:val="006A2C79"/>
    <w:rsid w:val="006A2D47"/>
    <w:rsid w:val="006A3529"/>
    <w:rsid w:val="006A3654"/>
    <w:rsid w:val="006A3A9D"/>
    <w:rsid w:val="006A3B77"/>
    <w:rsid w:val="006A3B8C"/>
    <w:rsid w:val="006A3D37"/>
    <w:rsid w:val="006A3FBF"/>
    <w:rsid w:val="006A41B7"/>
    <w:rsid w:val="006A4237"/>
    <w:rsid w:val="006A427B"/>
    <w:rsid w:val="006A42D0"/>
    <w:rsid w:val="006A44F4"/>
    <w:rsid w:val="006A47F6"/>
    <w:rsid w:val="006A48DA"/>
    <w:rsid w:val="006A4DBC"/>
    <w:rsid w:val="006A50A7"/>
    <w:rsid w:val="006A5129"/>
    <w:rsid w:val="006A51E2"/>
    <w:rsid w:val="006A551E"/>
    <w:rsid w:val="006A5D46"/>
    <w:rsid w:val="006A6006"/>
    <w:rsid w:val="006A6448"/>
    <w:rsid w:val="006A6587"/>
    <w:rsid w:val="006A6837"/>
    <w:rsid w:val="006A68BA"/>
    <w:rsid w:val="006A6990"/>
    <w:rsid w:val="006A6B40"/>
    <w:rsid w:val="006A6EDD"/>
    <w:rsid w:val="006A745B"/>
    <w:rsid w:val="006A7549"/>
    <w:rsid w:val="006A793B"/>
    <w:rsid w:val="006A7AB8"/>
    <w:rsid w:val="006A7CB5"/>
    <w:rsid w:val="006B052A"/>
    <w:rsid w:val="006B0BEB"/>
    <w:rsid w:val="006B0CFC"/>
    <w:rsid w:val="006B0F71"/>
    <w:rsid w:val="006B1240"/>
    <w:rsid w:val="006B12BE"/>
    <w:rsid w:val="006B1355"/>
    <w:rsid w:val="006B1521"/>
    <w:rsid w:val="006B1DB6"/>
    <w:rsid w:val="006B1EC0"/>
    <w:rsid w:val="006B25DB"/>
    <w:rsid w:val="006B2713"/>
    <w:rsid w:val="006B2715"/>
    <w:rsid w:val="006B2B2C"/>
    <w:rsid w:val="006B2CD7"/>
    <w:rsid w:val="006B3342"/>
    <w:rsid w:val="006B3369"/>
    <w:rsid w:val="006B33D1"/>
    <w:rsid w:val="006B3557"/>
    <w:rsid w:val="006B3570"/>
    <w:rsid w:val="006B3BC5"/>
    <w:rsid w:val="006B3E05"/>
    <w:rsid w:val="006B3FC4"/>
    <w:rsid w:val="006B4359"/>
    <w:rsid w:val="006B4FD3"/>
    <w:rsid w:val="006B530B"/>
    <w:rsid w:val="006B5B35"/>
    <w:rsid w:val="006B6057"/>
    <w:rsid w:val="006B6273"/>
    <w:rsid w:val="006B669F"/>
    <w:rsid w:val="006B6917"/>
    <w:rsid w:val="006B6BD1"/>
    <w:rsid w:val="006B6C2D"/>
    <w:rsid w:val="006B7038"/>
    <w:rsid w:val="006B726C"/>
    <w:rsid w:val="006B7778"/>
    <w:rsid w:val="006B792F"/>
    <w:rsid w:val="006B7E57"/>
    <w:rsid w:val="006C07A0"/>
    <w:rsid w:val="006C09CE"/>
    <w:rsid w:val="006C09DE"/>
    <w:rsid w:val="006C0B3F"/>
    <w:rsid w:val="006C1837"/>
    <w:rsid w:val="006C1DB3"/>
    <w:rsid w:val="006C1E69"/>
    <w:rsid w:val="006C1E70"/>
    <w:rsid w:val="006C1F8D"/>
    <w:rsid w:val="006C206C"/>
    <w:rsid w:val="006C228B"/>
    <w:rsid w:val="006C2366"/>
    <w:rsid w:val="006C267E"/>
    <w:rsid w:val="006C26B8"/>
    <w:rsid w:val="006C29DD"/>
    <w:rsid w:val="006C2AB3"/>
    <w:rsid w:val="006C3396"/>
    <w:rsid w:val="006C376D"/>
    <w:rsid w:val="006C3831"/>
    <w:rsid w:val="006C411E"/>
    <w:rsid w:val="006C41F8"/>
    <w:rsid w:val="006C4645"/>
    <w:rsid w:val="006C47C8"/>
    <w:rsid w:val="006C4973"/>
    <w:rsid w:val="006C4B24"/>
    <w:rsid w:val="006C4FDF"/>
    <w:rsid w:val="006C581A"/>
    <w:rsid w:val="006C58CC"/>
    <w:rsid w:val="006C59C0"/>
    <w:rsid w:val="006C5AC8"/>
    <w:rsid w:val="006C5FFB"/>
    <w:rsid w:val="006C63D5"/>
    <w:rsid w:val="006C6405"/>
    <w:rsid w:val="006C688A"/>
    <w:rsid w:val="006C68E3"/>
    <w:rsid w:val="006C6A4E"/>
    <w:rsid w:val="006C6B87"/>
    <w:rsid w:val="006C6D94"/>
    <w:rsid w:val="006C749D"/>
    <w:rsid w:val="006C7763"/>
    <w:rsid w:val="006C7A26"/>
    <w:rsid w:val="006C7CC9"/>
    <w:rsid w:val="006C7ECE"/>
    <w:rsid w:val="006C7ED9"/>
    <w:rsid w:val="006D003A"/>
    <w:rsid w:val="006D0651"/>
    <w:rsid w:val="006D0A06"/>
    <w:rsid w:val="006D0C4C"/>
    <w:rsid w:val="006D0E59"/>
    <w:rsid w:val="006D1317"/>
    <w:rsid w:val="006D135E"/>
    <w:rsid w:val="006D14D1"/>
    <w:rsid w:val="006D14EA"/>
    <w:rsid w:val="006D1784"/>
    <w:rsid w:val="006D1905"/>
    <w:rsid w:val="006D1A93"/>
    <w:rsid w:val="006D20E8"/>
    <w:rsid w:val="006D21C9"/>
    <w:rsid w:val="006D224F"/>
    <w:rsid w:val="006D225C"/>
    <w:rsid w:val="006D2299"/>
    <w:rsid w:val="006D2EA4"/>
    <w:rsid w:val="006D2EC0"/>
    <w:rsid w:val="006D30D6"/>
    <w:rsid w:val="006D3751"/>
    <w:rsid w:val="006D392D"/>
    <w:rsid w:val="006D3C7E"/>
    <w:rsid w:val="006D3FC3"/>
    <w:rsid w:val="006D429A"/>
    <w:rsid w:val="006D44D6"/>
    <w:rsid w:val="006D4507"/>
    <w:rsid w:val="006D4C7C"/>
    <w:rsid w:val="006D5168"/>
    <w:rsid w:val="006D54B6"/>
    <w:rsid w:val="006D5D86"/>
    <w:rsid w:val="006D648F"/>
    <w:rsid w:val="006D6897"/>
    <w:rsid w:val="006D6A23"/>
    <w:rsid w:val="006D7453"/>
    <w:rsid w:val="006D757C"/>
    <w:rsid w:val="006D7677"/>
    <w:rsid w:val="006E040F"/>
    <w:rsid w:val="006E0414"/>
    <w:rsid w:val="006E10F5"/>
    <w:rsid w:val="006E11DD"/>
    <w:rsid w:val="006E14EC"/>
    <w:rsid w:val="006E1790"/>
    <w:rsid w:val="006E1950"/>
    <w:rsid w:val="006E1AD8"/>
    <w:rsid w:val="006E1E3B"/>
    <w:rsid w:val="006E20A8"/>
    <w:rsid w:val="006E24E4"/>
    <w:rsid w:val="006E2922"/>
    <w:rsid w:val="006E2944"/>
    <w:rsid w:val="006E2E01"/>
    <w:rsid w:val="006E3101"/>
    <w:rsid w:val="006E361A"/>
    <w:rsid w:val="006E385F"/>
    <w:rsid w:val="006E3C68"/>
    <w:rsid w:val="006E3ED8"/>
    <w:rsid w:val="006E40DD"/>
    <w:rsid w:val="006E42A8"/>
    <w:rsid w:val="006E4309"/>
    <w:rsid w:val="006E430B"/>
    <w:rsid w:val="006E452D"/>
    <w:rsid w:val="006E45C3"/>
    <w:rsid w:val="006E492C"/>
    <w:rsid w:val="006E4B9D"/>
    <w:rsid w:val="006E4BD7"/>
    <w:rsid w:val="006E4D68"/>
    <w:rsid w:val="006E539F"/>
    <w:rsid w:val="006E5EBE"/>
    <w:rsid w:val="006E608E"/>
    <w:rsid w:val="006E63A2"/>
    <w:rsid w:val="006E6702"/>
    <w:rsid w:val="006E69B2"/>
    <w:rsid w:val="006E6F9F"/>
    <w:rsid w:val="006E6FD5"/>
    <w:rsid w:val="006E71F9"/>
    <w:rsid w:val="006E7A32"/>
    <w:rsid w:val="006E7F3D"/>
    <w:rsid w:val="006F0100"/>
    <w:rsid w:val="006F072E"/>
    <w:rsid w:val="006F073A"/>
    <w:rsid w:val="006F1006"/>
    <w:rsid w:val="006F10D0"/>
    <w:rsid w:val="006F186E"/>
    <w:rsid w:val="006F1A45"/>
    <w:rsid w:val="006F1DDD"/>
    <w:rsid w:val="006F1F12"/>
    <w:rsid w:val="006F2699"/>
    <w:rsid w:val="006F29F1"/>
    <w:rsid w:val="006F2B98"/>
    <w:rsid w:val="006F2C9D"/>
    <w:rsid w:val="006F2D04"/>
    <w:rsid w:val="006F2DF8"/>
    <w:rsid w:val="006F30AB"/>
    <w:rsid w:val="006F314B"/>
    <w:rsid w:val="006F325A"/>
    <w:rsid w:val="006F3653"/>
    <w:rsid w:val="006F3B9E"/>
    <w:rsid w:val="006F3BB9"/>
    <w:rsid w:val="006F3C14"/>
    <w:rsid w:val="006F3C25"/>
    <w:rsid w:val="006F3E69"/>
    <w:rsid w:val="006F4645"/>
    <w:rsid w:val="006F4DB9"/>
    <w:rsid w:val="006F4FFE"/>
    <w:rsid w:val="006F510F"/>
    <w:rsid w:val="006F569C"/>
    <w:rsid w:val="006F586C"/>
    <w:rsid w:val="006F5908"/>
    <w:rsid w:val="006F5963"/>
    <w:rsid w:val="006F5A38"/>
    <w:rsid w:val="006F5B9B"/>
    <w:rsid w:val="006F63B0"/>
    <w:rsid w:val="006F657F"/>
    <w:rsid w:val="006F6BD2"/>
    <w:rsid w:val="006F7035"/>
    <w:rsid w:val="006F7114"/>
    <w:rsid w:val="006F7D35"/>
    <w:rsid w:val="006F7F6C"/>
    <w:rsid w:val="007000B7"/>
    <w:rsid w:val="007002E7"/>
    <w:rsid w:val="007007BD"/>
    <w:rsid w:val="00700A46"/>
    <w:rsid w:val="00700D2F"/>
    <w:rsid w:val="007018DA"/>
    <w:rsid w:val="00701AD7"/>
    <w:rsid w:val="00701FB9"/>
    <w:rsid w:val="0070203E"/>
    <w:rsid w:val="00702479"/>
    <w:rsid w:val="0070255B"/>
    <w:rsid w:val="007025A2"/>
    <w:rsid w:val="007027C5"/>
    <w:rsid w:val="00702903"/>
    <w:rsid w:val="00702B77"/>
    <w:rsid w:val="00703140"/>
    <w:rsid w:val="0070395A"/>
    <w:rsid w:val="0070399A"/>
    <w:rsid w:val="00703C79"/>
    <w:rsid w:val="00703E6D"/>
    <w:rsid w:val="007040F9"/>
    <w:rsid w:val="0070427E"/>
    <w:rsid w:val="00704569"/>
    <w:rsid w:val="00704987"/>
    <w:rsid w:val="00704DBC"/>
    <w:rsid w:val="00704EDE"/>
    <w:rsid w:val="00704F19"/>
    <w:rsid w:val="00705138"/>
    <w:rsid w:val="007052C6"/>
    <w:rsid w:val="007055EE"/>
    <w:rsid w:val="00705888"/>
    <w:rsid w:val="00705F72"/>
    <w:rsid w:val="00706303"/>
    <w:rsid w:val="007064D4"/>
    <w:rsid w:val="00706BDC"/>
    <w:rsid w:val="00706C34"/>
    <w:rsid w:val="00706D64"/>
    <w:rsid w:val="00706F54"/>
    <w:rsid w:val="007072F4"/>
    <w:rsid w:val="007074AD"/>
    <w:rsid w:val="00707788"/>
    <w:rsid w:val="007078BE"/>
    <w:rsid w:val="00707AC3"/>
    <w:rsid w:val="00707D74"/>
    <w:rsid w:val="00707F24"/>
    <w:rsid w:val="0071029A"/>
    <w:rsid w:val="00710534"/>
    <w:rsid w:val="007106B3"/>
    <w:rsid w:val="0071086D"/>
    <w:rsid w:val="00710CCC"/>
    <w:rsid w:val="00710E4B"/>
    <w:rsid w:val="00711152"/>
    <w:rsid w:val="007112B9"/>
    <w:rsid w:val="00711800"/>
    <w:rsid w:val="0071198D"/>
    <w:rsid w:val="00711B5F"/>
    <w:rsid w:val="00711B75"/>
    <w:rsid w:val="00711F09"/>
    <w:rsid w:val="00712061"/>
    <w:rsid w:val="00712298"/>
    <w:rsid w:val="0071249E"/>
    <w:rsid w:val="00712777"/>
    <w:rsid w:val="00712AFA"/>
    <w:rsid w:val="00712BCC"/>
    <w:rsid w:val="00712C79"/>
    <w:rsid w:val="00712EBD"/>
    <w:rsid w:val="00713094"/>
    <w:rsid w:val="00713185"/>
    <w:rsid w:val="00713355"/>
    <w:rsid w:val="007136D2"/>
    <w:rsid w:val="00713705"/>
    <w:rsid w:val="00713D21"/>
    <w:rsid w:val="00713F11"/>
    <w:rsid w:val="007144BD"/>
    <w:rsid w:val="00714596"/>
    <w:rsid w:val="00714892"/>
    <w:rsid w:val="007151CD"/>
    <w:rsid w:val="007152B6"/>
    <w:rsid w:val="0071592D"/>
    <w:rsid w:val="00715C53"/>
    <w:rsid w:val="00715D47"/>
    <w:rsid w:val="0071646F"/>
    <w:rsid w:val="00716760"/>
    <w:rsid w:val="00716932"/>
    <w:rsid w:val="00716A32"/>
    <w:rsid w:val="00716C9D"/>
    <w:rsid w:val="00716CBD"/>
    <w:rsid w:val="00716E19"/>
    <w:rsid w:val="00717041"/>
    <w:rsid w:val="00717044"/>
    <w:rsid w:val="0071775C"/>
    <w:rsid w:val="007177AB"/>
    <w:rsid w:val="00717D05"/>
    <w:rsid w:val="0072005D"/>
    <w:rsid w:val="007202F2"/>
    <w:rsid w:val="007203DE"/>
    <w:rsid w:val="00720507"/>
    <w:rsid w:val="0072064D"/>
    <w:rsid w:val="0072064E"/>
    <w:rsid w:val="00720684"/>
    <w:rsid w:val="00720F8D"/>
    <w:rsid w:val="0072127A"/>
    <w:rsid w:val="00722126"/>
    <w:rsid w:val="007225D3"/>
    <w:rsid w:val="0072264E"/>
    <w:rsid w:val="007227F2"/>
    <w:rsid w:val="00722EEA"/>
    <w:rsid w:val="0072327A"/>
    <w:rsid w:val="00723343"/>
    <w:rsid w:val="00723744"/>
    <w:rsid w:val="00723761"/>
    <w:rsid w:val="00723967"/>
    <w:rsid w:val="00723A35"/>
    <w:rsid w:val="00723AFF"/>
    <w:rsid w:val="0072403D"/>
    <w:rsid w:val="007242A9"/>
    <w:rsid w:val="007247C2"/>
    <w:rsid w:val="00724A13"/>
    <w:rsid w:val="00724D70"/>
    <w:rsid w:val="00724D9F"/>
    <w:rsid w:val="00724DA8"/>
    <w:rsid w:val="00725457"/>
    <w:rsid w:val="0072553C"/>
    <w:rsid w:val="0072598A"/>
    <w:rsid w:val="00725BD0"/>
    <w:rsid w:val="00725DE0"/>
    <w:rsid w:val="007264FA"/>
    <w:rsid w:val="007269E3"/>
    <w:rsid w:val="00726C80"/>
    <w:rsid w:val="00726E99"/>
    <w:rsid w:val="007270A9"/>
    <w:rsid w:val="00727311"/>
    <w:rsid w:val="00727ADB"/>
    <w:rsid w:val="00727E60"/>
    <w:rsid w:val="00727F71"/>
    <w:rsid w:val="00730742"/>
    <w:rsid w:val="007307A4"/>
    <w:rsid w:val="00730883"/>
    <w:rsid w:val="00730B63"/>
    <w:rsid w:val="00730CA0"/>
    <w:rsid w:val="00731057"/>
    <w:rsid w:val="00731562"/>
    <w:rsid w:val="007316DD"/>
    <w:rsid w:val="00731A50"/>
    <w:rsid w:val="00731BF0"/>
    <w:rsid w:val="00732044"/>
    <w:rsid w:val="007327FE"/>
    <w:rsid w:val="00732A57"/>
    <w:rsid w:val="00732B7E"/>
    <w:rsid w:val="00732BA7"/>
    <w:rsid w:val="00732D7A"/>
    <w:rsid w:val="0073325D"/>
    <w:rsid w:val="0073333D"/>
    <w:rsid w:val="0073353A"/>
    <w:rsid w:val="00734006"/>
    <w:rsid w:val="00734518"/>
    <w:rsid w:val="007348B4"/>
    <w:rsid w:val="00734D79"/>
    <w:rsid w:val="007351A6"/>
    <w:rsid w:val="007351A8"/>
    <w:rsid w:val="00735422"/>
    <w:rsid w:val="00735557"/>
    <w:rsid w:val="00735A0A"/>
    <w:rsid w:val="00735C2D"/>
    <w:rsid w:val="00735C2F"/>
    <w:rsid w:val="007362C0"/>
    <w:rsid w:val="007363F5"/>
    <w:rsid w:val="00736A02"/>
    <w:rsid w:val="00736A3D"/>
    <w:rsid w:val="0073749D"/>
    <w:rsid w:val="0073756F"/>
    <w:rsid w:val="00737B12"/>
    <w:rsid w:val="00737B39"/>
    <w:rsid w:val="00737F3A"/>
    <w:rsid w:val="00740008"/>
    <w:rsid w:val="0074069A"/>
    <w:rsid w:val="00740915"/>
    <w:rsid w:val="00740962"/>
    <w:rsid w:val="007409AA"/>
    <w:rsid w:val="00740B53"/>
    <w:rsid w:val="00740BF3"/>
    <w:rsid w:val="00740D85"/>
    <w:rsid w:val="00741585"/>
    <w:rsid w:val="007418F6"/>
    <w:rsid w:val="00741CBE"/>
    <w:rsid w:val="00742133"/>
    <w:rsid w:val="007426EC"/>
    <w:rsid w:val="00742BC3"/>
    <w:rsid w:val="00742C71"/>
    <w:rsid w:val="0074312A"/>
    <w:rsid w:val="00743469"/>
    <w:rsid w:val="007442E4"/>
    <w:rsid w:val="007442F7"/>
    <w:rsid w:val="00744312"/>
    <w:rsid w:val="00744BC1"/>
    <w:rsid w:val="007450EE"/>
    <w:rsid w:val="007451D0"/>
    <w:rsid w:val="0074549F"/>
    <w:rsid w:val="0074559B"/>
    <w:rsid w:val="00745865"/>
    <w:rsid w:val="00745ADF"/>
    <w:rsid w:val="00746235"/>
    <w:rsid w:val="00746665"/>
    <w:rsid w:val="00746967"/>
    <w:rsid w:val="007469A0"/>
    <w:rsid w:val="00746A21"/>
    <w:rsid w:val="00746AD2"/>
    <w:rsid w:val="00746F31"/>
    <w:rsid w:val="00747096"/>
    <w:rsid w:val="00747220"/>
    <w:rsid w:val="0074769D"/>
    <w:rsid w:val="00747821"/>
    <w:rsid w:val="00747977"/>
    <w:rsid w:val="00747E38"/>
    <w:rsid w:val="00747EF9"/>
    <w:rsid w:val="007504D7"/>
    <w:rsid w:val="0075064D"/>
    <w:rsid w:val="0075067E"/>
    <w:rsid w:val="0075084E"/>
    <w:rsid w:val="0075089B"/>
    <w:rsid w:val="00750A51"/>
    <w:rsid w:val="00750C48"/>
    <w:rsid w:val="00750FD3"/>
    <w:rsid w:val="007510FF"/>
    <w:rsid w:val="007516AB"/>
    <w:rsid w:val="00751771"/>
    <w:rsid w:val="007519CA"/>
    <w:rsid w:val="00751BA0"/>
    <w:rsid w:val="00751D13"/>
    <w:rsid w:val="007524B9"/>
    <w:rsid w:val="00752959"/>
    <w:rsid w:val="00752B30"/>
    <w:rsid w:val="00752B90"/>
    <w:rsid w:val="00753465"/>
    <w:rsid w:val="0075390A"/>
    <w:rsid w:val="00753999"/>
    <w:rsid w:val="00753B1C"/>
    <w:rsid w:val="00753E1E"/>
    <w:rsid w:val="00753EB8"/>
    <w:rsid w:val="00753F3E"/>
    <w:rsid w:val="0075418F"/>
    <w:rsid w:val="00754242"/>
    <w:rsid w:val="0075498C"/>
    <w:rsid w:val="00754A7C"/>
    <w:rsid w:val="00754E41"/>
    <w:rsid w:val="00754FAB"/>
    <w:rsid w:val="007550A9"/>
    <w:rsid w:val="00755187"/>
    <w:rsid w:val="0075601B"/>
    <w:rsid w:val="00756165"/>
    <w:rsid w:val="00756298"/>
    <w:rsid w:val="00756372"/>
    <w:rsid w:val="007569A5"/>
    <w:rsid w:val="00756BAD"/>
    <w:rsid w:val="00756D44"/>
    <w:rsid w:val="0075744E"/>
    <w:rsid w:val="00757528"/>
    <w:rsid w:val="0075782B"/>
    <w:rsid w:val="00757982"/>
    <w:rsid w:val="00757C57"/>
    <w:rsid w:val="00757E5E"/>
    <w:rsid w:val="00757E76"/>
    <w:rsid w:val="0076030A"/>
    <w:rsid w:val="00760DEB"/>
    <w:rsid w:val="0076148F"/>
    <w:rsid w:val="00761AD6"/>
    <w:rsid w:val="00761BE4"/>
    <w:rsid w:val="0076242E"/>
    <w:rsid w:val="0076250D"/>
    <w:rsid w:val="00762544"/>
    <w:rsid w:val="007626C1"/>
    <w:rsid w:val="007629FF"/>
    <w:rsid w:val="00762A5F"/>
    <w:rsid w:val="00762C06"/>
    <w:rsid w:val="0076305C"/>
    <w:rsid w:val="007634B5"/>
    <w:rsid w:val="007637D6"/>
    <w:rsid w:val="007641D1"/>
    <w:rsid w:val="00764540"/>
    <w:rsid w:val="007649EA"/>
    <w:rsid w:val="00765781"/>
    <w:rsid w:val="007657C0"/>
    <w:rsid w:val="00765895"/>
    <w:rsid w:val="007659C5"/>
    <w:rsid w:val="00765B70"/>
    <w:rsid w:val="00765D51"/>
    <w:rsid w:val="00765EF5"/>
    <w:rsid w:val="00765F64"/>
    <w:rsid w:val="0076639F"/>
    <w:rsid w:val="007663F5"/>
    <w:rsid w:val="0076659C"/>
    <w:rsid w:val="00767073"/>
    <w:rsid w:val="00767A1A"/>
    <w:rsid w:val="00767B1B"/>
    <w:rsid w:val="00767EEF"/>
    <w:rsid w:val="007703E0"/>
    <w:rsid w:val="00770849"/>
    <w:rsid w:val="007708F8"/>
    <w:rsid w:val="00770993"/>
    <w:rsid w:val="007709F5"/>
    <w:rsid w:val="00770A5B"/>
    <w:rsid w:val="00770B82"/>
    <w:rsid w:val="00771807"/>
    <w:rsid w:val="00771889"/>
    <w:rsid w:val="00771977"/>
    <w:rsid w:val="007719E6"/>
    <w:rsid w:val="007720E9"/>
    <w:rsid w:val="00772145"/>
    <w:rsid w:val="007725DE"/>
    <w:rsid w:val="00772F70"/>
    <w:rsid w:val="00773764"/>
    <w:rsid w:val="00773B70"/>
    <w:rsid w:val="00773BE3"/>
    <w:rsid w:val="00774381"/>
    <w:rsid w:val="00774384"/>
    <w:rsid w:val="00774BE5"/>
    <w:rsid w:val="00774E2C"/>
    <w:rsid w:val="00774EFC"/>
    <w:rsid w:val="00775107"/>
    <w:rsid w:val="007757E9"/>
    <w:rsid w:val="007758CF"/>
    <w:rsid w:val="00775947"/>
    <w:rsid w:val="00775DC1"/>
    <w:rsid w:val="00775EAA"/>
    <w:rsid w:val="007760DB"/>
    <w:rsid w:val="007760E8"/>
    <w:rsid w:val="00776758"/>
    <w:rsid w:val="00776E19"/>
    <w:rsid w:val="00776FF2"/>
    <w:rsid w:val="007770C8"/>
    <w:rsid w:val="007777CD"/>
    <w:rsid w:val="0077788C"/>
    <w:rsid w:val="0077790A"/>
    <w:rsid w:val="007801AA"/>
    <w:rsid w:val="007802F8"/>
    <w:rsid w:val="00780477"/>
    <w:rsid w:val="00780643"/>
    <w:rsid w:val="007807B0"/>
    <w:rsid w:val="0078095A"/>
    <w:rsid w:val="00780B44"/>
    <w:rsid w:val="00780DC6"/>
    <w:rsid w:val="00781232"/>
    <w:rsid w:val="0078130D"/>
    <w:rsid w:val="00781409"/>
    <w:rsid w:val="007816DD"/>
    <w:rsid w:val="00781889"/>
    <w:rsid w:val="00781FBE"/>
    <w:rsid w:val="0078214E"/>
    <w:rsid w:val="00783002"/>
    <w:rsid w:val="007830A2"/>
    <w:rsid w:val="007832A8"/>
    <w:rsid w:val="007838C8"/>
    <w:rsid w:val="00783920"/>
    <w:rsid w:val="00783D08"/>
    <w:rsid w:val="00783D0A"/>
    <w:rsid w:val="00783E78"/>
    <w:rsid w:val="00783FD9"/>
    <w:rsid w:val="00784528"/>
    <w:rsid w:val="0078463F"/>
    <w:rsid w:val="007846D6"/>
    <w:rsid w:val="00784709"/>
    <w:rsid w:val="00784973"/>
    <w:rsid w:val="00784E78"/>
    <w:rsid w:val="00784EB2"/>
    <w:rsid w:val="00784F23"/>
    <w:rsid w:val="007851AD"/>
    <w:rsid w:val="007855DE"/>
    <w:rsid w:val="0078574E"/>
    <w:rsid w:val="00785A30"/>
    <w:rsid w:val="007861D4"/>
    <w:rsid w:val="007864D4"/>
    <w:rsid w:val="00786927"/>
    <w:rsid w:val="00786A02"/>
    <w:rsid w:val="00786AF6"/>
    <w:rsid w:val="007876EF"/>
    <w:rsid w:val="007877A2"/>
    <w:rsid w:val="0078799C"/>
    <w:rsid w:val="00790150"/>
    <w:rsid w:val="00790248"/>
    <w:rsid w:val="007904CC"/>
    <w:rsid w:val="00790583"/>
    <w:rsid w:val="0079059D"/>
    <w:rsid w:val="007905DE"/>
    <w:rsid w:val="00790684"/>
    <w:rsid w:val="007907EB"/>
    <w:rsid w:val="00790E84"/>
    <w:rsid w:val="0079189F"/>
    <w:rsid w:val="00791AEF"/>
    <w:rsid w:val="00791BF9"/>
    <w:rsid w:val="007926F3"/>
    <w:rsid w:val="00792A40"/>
    <w:rsid w:val="00792C7B"/>
    <w:rsid w:val="00792DF9"/>
    <w:rsid w:val="00793064"/>
    <w:rsid w:val="00793476"/>
    <w:rsid w:val="00793662"/>
    <w:rsid w:val="00793679"/>
    <w:rsid w:val="007936F4"/>
    <w:rsid w:val="00793A00"/>
    <w:rsid w:val="00793A7B"/>
    <w:rsid w:val="00793B56"/>
    <w:rsid w:val="007943A4"/>
    <w:rsid w:val="0079441E"/>
    <w:rsid w:val="007947F8"/>
    <w:rsid w:val="00794BEE"/>
    <w:rsid w:val="00794D64"/>
    <w:rsid w:val="00794E07"/>
    <w:rsid w:val="00794E4E"/>
    <w:rsid w:val="00795135"/>
    <w:rsid w:val="007957FB"/>
    <w:rsid w:val="007958BC"/>
    <w:rsid w:val="00795982"/>
    <w:rsid w:val="00795AD6"/>
    <w:rsid w:val="00795B1A"/>
    <w:rsid w:val="00795C01"/>
    <w:rsid w:val="00795F1F"/>
    <w:rsid w:val="00795FC8"/>
    <w:rsid w:val="00796190"/>
    <w:rsid w:val="00796382"/>
    <w:rsid w:val="00796665"/>
    <w:rsid w:val="00796922"/>
    <w:rsid w:val="0079754B"/>
    <w:rsid w:val="0079758E"/>
    <w:rsid w:val="00797728"/>
    <w:rsid w:val="007978A9"/>
    <w:rsid w:val="00797D2C"/>
    <w:rsid w:val="007A00EC"/>
    <w:rsid w:val="007A02C7"/>
    <w:rsid w:val="007A05E2"/>
    <w:rsid w:val="007A0739"/>
    <w:rsid w:val="007A081C"/>
    <w:rsid w:val="007A0F10"/>
    <w:rsid w:val="007A17F9"/>
    <w:rsid w:val="007A228E"/>
    <w:rsid w:val="007A3D7D"/>
    <w:rsid w:val="007A3DE5"/>
    <w:rsid w:val="007A4011"/>
    <w:rsid w:val="007A4048"/>
    <w:rsid w:val="007A448B"/>
    <w:rsid w:val="007A45EC"/>
    <w:rsid w:val="007A483B"/>
    <w:rsid w:val="007A4D3F"/>
    <w:rsid w:val="007A4E49"/>
    <w:rsid w:val="007A4FA1"/>
    <w:rsid w:val="007A502E"/>
    <w:rsid w:val="007A5110"/>
    <w:rsid w:val="007A53F0"/>
    <w:rsid w:val="007A5655"/>
    <w:rsid w:val="007A57EC"/>
    <w:rsid w:val="007A584B"/>
    <w:rsid w:val="007A5B00"/>
    <w:rsid w:val="007A5CF5"/>
    <w:rsid w:val="007A604F"/>
    <w:rsid w:val="007A63C1"/>
    <w:rsid w:val="007A6B96"/>
    <w:rsid w:val="007A6EEC"/>
    <w:rsid w:val="007A7165"/>
    <w:rsid w:val="007A79B8"/>
    <w:rsid w:val="007A7DD0"/>
    <w:rsid w:val="007B0244"/>
    <w:rsid w:val="007B03A4"/>
    <w:rsid w:val="007B0820"/>
    <w:rsid w:val="007B0A01"/>
    <w:rsid w:val="007B0B0E"/>
    <w:rsid w:val="007B0B96"/>
    <w:rsid w:val="007B0E5F"/>
    <w:rsid w:val="007B0E90"/>
    <w:rsid w:val="007B1158"/>
    <w:rsid w:val="007B12F5"/>
    <w:rsid w:val="007B13FA"/>
    <w:rsid w:val="007B15E0"/>
    <w:rsid w:val="007B19F6"/>
    <w:rsid w:val="007B1C19"/>
    <w:rsid w:val="007B1F64"/>
    <w:rsid w:val="007B360B"/>
    <w:rsid w:val="007B36CC"/>
    <w:rsid w:val="007B3868"/>
    <w:rsid w:val="007B3930"/>
    <w:rsid w:val="007B3A45"/>
    <w:rsid w:val="007B4E07"/>
    <w:rsid w:val="007B53DE"/>
    <w:rsid w:val="007B5697"/>
    <w:rsid w:val="007B5A93"/>
    <w:rsid w:val="007B5C08"/>
    <w:rsid w:val="007B5D3E"/>
    <w:rsid w:val="007B6013"/>
    <w:rsid w:val="007B63E7"/>
    <w:rsid w:val="007B6456"/>
    <w:rsid w:val="007B67DB"/>
    <w:rsid w:val="007B706F"/>
    <w:rsid w:val="007B71FA"/>
    <w:rsid w:val="007B746A"/>
    <w:rsid w:val="007B74FC"/>
    <w:rsid w:val="007B7738"/>
    <w:rsid w:val="007B7944"/>
    <w:rsid w:val="007B7EFE"/>
    <w:rsid w:val="007C00F1"/>
    <w:rsid w:val="007C0326"/>
    <w:rsid w:val="007C05EB"/>
    <w:rsid w:val="007C084D"/>
    <w:rsid w:val="007C0A16"/>
    <w:rsid w:val="007C0F5D"/>
    <w:rsid w:val="007C112E"/>
    <w:rsid w:val="007C1191"/>
    <w:rsid w:val="007C1675"/>
    <w:rsid w:val="007C2C22"/>
    <w:rsid w:val="007C2FF2"/>
    <w:rsid w:val="007C33DE"/>
    <w:rsid w:val="007C388D"/>
    <w:rsid w:val="007C38FF"/>
    <w:rsid w:val="007C3CEE"/>
    <w:rsid w:val="007C41F4"/>
    <w:rsid w:val="007C4321"/>
    <w:rsid w:val="007C4357"/>
    <w:rsid w:val="007C449A"/>
    <w:rsid w:val="007C457C"/>
    <w:rsid w:val="007C46AA"/>
    <w:rsid w:val="007C4C49"/>
    <w:rsid w:val="007C4C9C"/>
    <w:rsid w:val="007C4ECD"/>
    <w:rsid w:val="007C4F6F"/>
    <w:rsid w:val="007C52F8"/>
    <w:rsid w:val="007C5401"/>
    <w:rsid w:val="007C540C"/>
    <w:rsid w:val="007C5870"/>
    <w:rsid w:val="007C589B"/>
    <w:rsid w:val="007C5D47"/>
    <w:rsid w:val="007C6029"/>
    <w:rsid w:val="007C6443"/>
    <w:rsid w:val="007C6585"/>
    <w:rsid w:val="007C6D1B"/>
    <w:rsid w:val="007C6EB5"/>
    <w:rsid w:val="007C722B"/>
    <w:rsid w:val="007C73CD"/>
    <w:rsid w:val="007C791D"/>
    <w:rsid w:val="007C7BF5"/>
    <w:rsid w:val="007D0108"/>
    <w:rsid w:val="007D0867"/>
    <w:rsid w:val="007D0D0A"/>
    <w:rsid w:val="007D0EE6"/>
    <w:rsid w:val="007D0FD5"/>
    <w:rsid w:val="007D1021"/>
    <w:rsid w:val="007D158B"/>
    <w:rsid w:val="007D16EE"/>
    <w:rsid w:val="007D1CFC"/>
    <w:rsid w:val="007D1D4D"/>
    <w:rsid w:val="007D24DD"/>
    <w:rsid w:val="007D250D"/>
    <w:rsid w:val="007D28C4"/>
    <w:rsid w:val="007D3014"/>
    <w:rsid w:val="007D3623"/>
    <w:rsid w:val="007D371C"/>
    <w:rsid w:val="007D39D6"/>
    <w:rsid w:val="007D3E63"/>
    <w:rsid w:val="007D3F3D"/>
    <w:rsid w:val="007D42DB"/>
    <w:rsid w:val="007D44FF"/>
    <w:rsid w:val="007D453C"/>
    <w:rsid w:val="007D470F"/>
    <w:rsid w:val="007D4845"/>
    <w:rsid w:val="007D48CA"/>
    <w:rsid w:val="007D48D1"/>
    <w:rsid w:val="007D4CAD"/>
    <w:rsid w:val="007D4FB1"/>
    <w:rsid w:val="007D4FDE"/>
    <w:rsid w:val="007D580F"/>
    <w:rsid w:val="007D5961"/>
    <w:rsid w:val="007D5ABF"/>
    <w:rsid w:val="007D5C41"/>
    <w:rsid w:val="007D5D17"/>
    <w:rsid w:val="007D5EAB"/>
    <w:rsid w:val="007D5ECB"/>
    <w:rsid w:val="007D6360"/>
    <w:rsid w:val="007D6490"/>
    <w:rsid w:val="007D6560"/>
    <w:rsid w:val="007D69C5"/>
    <w:rsid w:val="007D6DB0"/>
    <w:rsid w:val="007D7321"/>
    <w:rsid w:val="007D7490"/>
    <w:rsid w:val="007D7574"/>
    <w:rsid w:val="007D7C5D"/>
    <w:rsid w:val="007D7E76"/>
    <w:rsid w:val="007E09F6"/>
    <w:rsid w:val="007E0BAD"/>
    <w:rsid w:val="007E1016"/>
    <w:rsid w:val="007E139C"/>
    <w:rsid w:val="007E174F"/>
    <w:rsid w:val="007E1F06"/>
    <w:rsid w:val="007E2160"/>
    <w:rsid w:val="007E2817"/>
    <w:rsid w:val="007E2988"/>
    <w:rsid w:val="007E2A61"/>
    <w:rsid w:val="007E2F32"/>
    <w:rsid w:val="007E323B"/>
    <w:rsid w:val="007E3B33"/>
    <w:rsid w:val="007E45EC"/>
    <w:rsid w:val="007E4701"/>
    <w:rsid w:val="007E4995"/>
    <w:rsid w:val="007E51DD"/>
    <w:rsid w:val="007E5358"/>
    <w:rsid w:val="007E538D"/>
    <w:rsid w:val="007E5489"/>
    <w:rsid w:val="007E59E7"/>
    <w:rsid w:val="007E5B06"/>
    <w:rsid w:val="007E61EB"/>
    <w:rsid w:val="007E6A40"/>
    <w:rsid w:val="007E6F4F"/>
    <w:rsid w:val="007E76FC"/>
    <w:rsid w:val="007E78AE"/>
    <w:rsid w:val="007E79BC"/>
    <w:rsid w:val="007E7A6C"/>
    <w:rsid w:val="007F00A3"/>
    <w:rsid w:val="007F0365"/>
    <w:rsid w:val="007F0393"/>
    <w:rsid w:val="007F0397"/>
    <w:rsid w:val="007F0B8B"/>
    <w:rsid w:val="007F11A5"/>
    <w:rsid w:val="007F1517"/>
    <w:rsid w:val="007F1A91"/>
    <w:rsid w:val="007F1F29"/>
    <w:rsid w:val="007F206C"/>
    <w:rsid w:val="007F2517"/>
    <w:rsid w:val="007F29C3"/>
    <w:rsid w:val="007F2B3C"/>
    <w:rsid w:val="007F2D00"/>
    <w:rsid w:val="007F3543"/>
    <w:rsid w:val="007F3778"/>
    <w:rsid w:val="007F37FD"/>
    <w:rsid w:val="007F3E58"/>
    <w:rsid w:val="007F3F48"/>
    <w:rsid w:val="007F41DB"/>
    <w:rsid w:val="007F429A"/>
    <w:rsid w:val="007F449A"/>
    <w:rsid w:val="007F44B7"/>
    <w:rsid w:val="007F455D"/>
    <w:rsid w:val="007F4C38"/>
    <w:rsid w:val="007F5320"/>
    <w:rsid w:val="007F6025"/>
    <w:rsid w:val="007F636A"/>
    <w:rsid w:val="007F6660"/>
    <w:rsid w:val="007F6984"/>
    <w:rsid w:val="007F6C8C"/>
    <w:rsid w:val="007F6D9A"/>
    <w:rsid w:val="007F77CA"/>
    <w:rsid w:val="007F7B7A"/>
    <w:rsid w:val="007F7CD5"/>
    <w:rsid w:val="007F7EE8"/>
    <w:rsid w:val="007F7F58"/>
    <w:rsid w:val="00800276"/>
    <w:rsid w:val="0080031B"/>
    <w:rsid w:val="00800476"/>
    <w:rsid w:val="0080047B"/>
    <w:rsid w:val="008005E1"/>
    <w:rsid w:val="008006CE"/>
    <w:rsid w:val="008007BC"/>
    <w:rsid w:val="00800842"/>
    <w:rsid w:val="00800B13"/>
    <w:rsid w:val="00800C55"/>
    <w:rsid w:val="00800E7D"/>
    <w:rsid w:val="008011E7"/>
    <w:rsid w:val="00801711"/>
    <w:rsid w:val="008018F8"/>
    <w:rsid w:val="00801935"/>
    <w:rsid w:val="00801F3E"/>
    <w:rsid w:val="00801FEB"/>
    <w:rsid w:val="00802487"/>
    <w:rsid w:val="008024DF"/>
    <w:rsid w:val="00802569"/>
    <w:rsid w:val="0080267A"/>
    <w:rsid w:val="008026D0"/>
    <w:rsid w:val="0080280E"/>
    <w:rsid w:val="00802B45"/>
    <w:rsid w:val="00802E8C"/>
    <w:rsid w:val="00803079"/>
    <w:rsid w:val="008030B3"/>
    <w:rsid w:val="0080329B"/>
    <w:rsid w:val="0080381E"/>
    <w:rsid w:val="00803D45"/>
    <w:rsid w:val="00803EEE"/>
    <w:rsid w:val="00804119"/>
    <w:rsid w:val="0080412D"/>
    <w:rsid w:val="008044A7"/>
    <w:rsid w:val="00805165"/>
    <w:rsid w:val="0080548F"/>
    <w:rsid w:val="00805B0C"/>
    <w:rsid w:val="00805D64"/>
    <w:rsid w:val="00805EA7"/>
    <w:rsid w:val="008060EC"/>
    <w:rsid w:val="008062C7"/>
    <w:rsid w:val="008066E3"/>
    <w:rsid w:val="00806CF8"/>
    <w:rsid w:val="008073FE"/>
    <w:rsid w:val="00807881"/>
    <w:rsid w:val="008079F9"/>
    <w:rsid w:val="00807D7E"/>
    <w:rsid w:val="00810151"/>
    <w:rsid w:val="00810369"/>
    <w:rsid w:val="00810C8F"/>
    <w:rsid w:val="00810E49"/>
    <w:rsid w:val="008110CC"/>
    <w:rsid w:val="008115BA"/>
    <w:rsid w:val="008116AF"/>
    <w:rsid w:val="00811D07"/>
    <w:rsid w:val="00811E2B"/>
    <w:rsid w:val="00811E81"/>
    <w:rsid w:val="00811EAC"/>
    <w:rsid w:val="00812079"/>
    <w:rsid w:val="0081214B"/>
    <w:rsid w:val="00812229"/>
    <w:rsid w:val="00813158"/>
    <w:rsid w:val="0081388C"/>
    <w:rsid w:val="00813BE4"/>
    <w:rsid w:val="0081410D"/>
    <w:rsid w:val="00814165"/>
    <w:rsid w:val="008147AD"/>
    <w:rsid w:val="008147CF"/>
    <w:rsid w:val="00814B64"/>
    <w:rsid w:val="00814E66"/>
    <w:rsid w:val="0081503B"/>
    <w:rsid w:val="00815510"/>
    <w:rsid w:val="00815821"/>
    <w:rsid w:val="00815A95"/>
    <w:rsid w:val="00815DE3"/>
    <w:rsid w:val="00815EB1"/>
    <w:rsid w:val="008160A7"/>
    <w:rsid w:val="00816703"/>
    <w:rsid w:val="00816794"/>
    <w:rsid w:val="00816806"/>
    <w:rsid w:val="008169E3"/>
    <w:rsid w:val="00816D79"/>
    <w:rsid w:val="00817060"/>
    <w:rsid w:val="008170E5"/>
    <w:rsid w:val="008172D8"/>
    <w:rsid w:val="008179D6"/>
    <w:rsid w:val="00817D3B"/>
    <w:rsid w:val="00817DB3"/>
    <w:rsid w:val="00817F35"/>
    <w:rsid w:val="00817F3C"/>
    <w:rsid w:val="00820150"/>
    <w:rsid w:val="0082032C"/>
    <w:rsid w:val="008205C6"/>
    <w:rsid w:val="00820620"/>
    <w:rsid w:val="00820AFD"/>
    <w:rsid w:val="00820D73"/>
    <w:rsid w:val="00820F5D"/>
    <w:rsid w:val="0082103D"/>
    <w:rsid w:val="00821507"/>
    <w:rsid w:val="0082186F"/>
    <w:rsid w:val="00821A39"/>
    <w:rsid w:val="0082215E"/>
    <w:rsid w:val="00822267"/>
    <w:rsid w:val="0082256F"/>
    <w:rsid w:val="00822628"/>
    <w:rsid w:val="008228DD"/>
    <w:rsid w:val="00822DD3"/>
    <w:rsid w:val="00822FE6"/>
    <w:rsid w:val="00822FF9"/>
    <w:rsid w:val="00823068"/>
    <w:rsid w:val="00823347"/>
    <w:rsid w:val="00823373"/>
    <w:rsid w:val="008233F0"/>
    <w:rsid w:val="00823B24"/>
    <w:rsid w:val="00823EC4"/>
    <w:rsid w:val="008241BF"/>
    <w:rsid w:val="00824212"/>
    <w:rsid w:val="00824890"/>
    <w:rsid w:val="00824E0A"/>
    <w:rsid w:val="0082545C"/>
    <w:rsid w:val="00825612"/>
    <w:rsid w:val="008258ED"/>
    <w:rsid w:val="00825C2E"/>
    <w:rsid w:val="00825FA4"/>
    <w:rsid w:val="00825FFC"/>
    <w:rsid w:val="008262FE"/>
    <w:rsid w:val="00826452"/>
    <w:rsid w:val="00826A02"/>
    <w:rsid w:val="00827061"/>
    <w:rsid w:val="00827161"/>
    <w:rsid w:val="00827181"/>
    <w:rsid w:val="008276ED"/>
    <w:rsid w:val="00827883"/>
    <w:rsid w:val="00827BD1"/>
    <w:rsid w:val="008300F4"/>
    <w:rsid w:val="00830333"/>
    <w:rsid w:val="008303D6"/>
    <w:rsid w:val="0083040F"/>
    <w:rsid w:val="0083043C"/>
    <w:rsid w:val="0083060C"/>
    <w:rsid w:val="008309F4"/>
    <w:rsid w:val="00830A2A"/>
    <w:rsid w:val="00830BA3"/>
    <w:rsid w:val="0083101B"/>
    <w:rsid w:val="008310B4"/>
    <w:rsid w:val="008310CF"/>
    <w:rsid w:val="008310E5"/>
    <w:rsid w:val="00831137"/>
    <w:rsid w:val="00831372"/>
    <w:rsid w:val="0083140B"/>
    <w:rsid w:val="00831742"/>
    <w:rsid w:val="00831795"/>
    <w:rsid w:val="00831A19"/>
    <w:rsid w:val="00831C98"/>
    <w:rsid w:val="00831EEE"/>
    <w:rsid w:val="0083212B"/>
    <w:rsid w:val="00832259"/>
    <w:rsid w:val="008322BA"/>
    <w:rsid w:val="0083236E"/>
    <w:rsid w:val="008324D7"/>
    <w:rsid w:val="00832CAD"/>
    <w:rsid w:val="00833039"/>
    <w:rsid w:val="008330E6"/>
    <w:rsid w:val="008331DB"/>
    <w:rsid w:val="0083332B"/>
    <w:rsid w:val="00833357"/>
    <w:rsid w:val="0083383E"/>
    <w:rsid w:val="00833888"/>
    <w:rsid w:val="00833965"/>
    <w:rsid w:val="00833E14"/>
    <w:rsid w:val="00833E8E"/>
    <w:rsid w:val="00833F79"/>
    <w:rsid w:val="0083412F"/>
    <w:rsid w:val="00834593"/>
    <w:rsid w:val="0083473B"/>
    <w:rsid w:val="00834926"/>
    <w:rsid w:val="00834935"/>
    <w:rsid w:val="00834C3C"/>
    <w:rsid w:val="00834EEB"/>
    <w:rsid w:val="00835267"/>
    <w:rsid w:val="00835305"/>
    <w:rsid w:val="0083538F"/>
    <w:rsid w:val="008353BC"/>
    <w:rsid w:val="0083548C"/>
    <w:rsid w:val="008358E2"/>
    <w:rsid w:val="00835A51"/>
    <w:rsid w:val="00835DC6"/>
    <w:rsid w:val="00836763"/>
    <w:rsid w:val="008367DD"/>
    <w:rsid w:val="0083708E"/>
    <w:rsid w:val="008371D3"/>
    <w:rsid w:val="008371D6"/>
    <w:rsid w:val="008372B5"/>
    <w:rsid w:val="00837B80"/>
    <w:rsid w:val="00837DEE"/>
    <w:rsid w:val="008404F6"/>
    <w:rsid w:val="0084054F"/>
    <w:rsid w:val="008405D5"/>
    <w:rsid w:val="00840913"/>
    <w:rsid w:val="00840965"/>
    <w:rsid w:val="00840E5E"/>
    <w:rsid w:val="00840EA3"/>
    <w:rsid w:val="00840FC9"/>
    <w:rsid w:val="00841C4C"/>
    <w:rsid w:val="00842073"/>
    <w:rsid w:val="0084250C"/>
    <w:rsid w:val="00842621"/>
    <w:rsid w:val="008427FA"/>
    <w:rsid w:val="00842B01"/>
    <w:rsid w:val="00842EB6"/>
    <w:rsid w:val="00842FEC"/>
    <w:rsid w:val="00843053"/>
    <w:rsid w:val="008436FA"/>
    <w:rsid w:val="0084383E"/>
    <w:rsid w:val="00843DA4"/>
    <w:rsid w:val="00843E44"/>
    <w:rsid w:val="00843F79"/>
    <w:rsid w:val="00843FCE"/>
    <w:rsid w:val="008443BF"/>
    <w:rsid w:val="008444FA"/>
    <w:rsid w:val="00844943"/>
    <w:rsid w:val="00844BB3"/>
    <w:rsid w:val="00844E1C"/>
    <w:rsid w:val="00844FA1"/>
    <w:rsid w:val="008456B2"/>
    <w:rsid w:val="00845CE2"/>
    <w:rsid w:val="00845D66"/>
    <w:rsid w:val="008462E1"/>
    <w:rsid w:val="008465D3"/>
    <w:rsid w:val="00846DD7"/>
    <w:rsid w:val="0084718E"/>
    <w:rsid w:val="0084735B"/>
    <w:rsid w:val="008473F0"/>
    <w:rsid w:val="00847516"/>
    <w:rsid w:val="00847B9D"/>
    <w:rsid w:val="00847CC4"/>
    <w:rsid w:val="00850482"/>
    <w:rsid w:val="0085049B"/>
    <w:rsid w:val="00850774"/>
    <w:rsid w:val="00850AE5"/>
    <w:rsid w:val="00850D48"/>
    <w:rsid w:val="00850D7F"/>
    <w:rsid w:val="00850EAF"/>
    <w:rsid w:val="00850EB7"/>
    <w:rsid w:val="00851098"/>
    <w:rsid w:val="00851879"/>
    <w:rsid w:val="0085221B"/>
    <w:rsid w:val="00852253"/>
    <w:rsid w:val="0085226A"/>
    <w:rsid w:val="008531E6"/>
    <w:rsid w:val="00853440"/>
    <w:rsid w:val="0085360E"/>
    <w:rsid w:val="00853A0E"/>
    <w:rsid w:val="00853FEA"/>
    <w:rsid w:val="008543AE"/>
    <w:rsid w:val="00854463"/>
    <w:rsid w:val="00854503"/>
    <w:rsid w:val="0085455F"/>
    <w:rsid w:val="00854658"/>
    <w:rsid w:val="00854A6B"/>
    <w:rsid w:val="00854E05"/>
    <w:rsid w:val="00855056"/>
    <w:rsid w:val="008553E3"/>
    <w:rsid w:val="008554E6"/>
    <w:rsid w:val="00855C25"/>
    <w:rsid w:val="008560E1"/>
    <w:rsid w:val="0085613D"/>
    <w:rsid w:val="008566F7"/>
    <w:rsid w:val="00856B64"/>
    <w:rsid w:val="00856C11"/>
    <w:rsid w:val="00856DA1"/>
    <w:rsid w:val="00857027"/>
    <w:rsid w:val="00857252"/>
    <w:rsid w:val="00857299"/>
    <w:rsid w:val="0085733C"/>
    <w:rsid w:val="00857B50"/>
    <w:rsid w:val="00857B65"/>
    <w:rsid w:val="00857BE8"/>
    <w:rsid w:val="00857E96"/>
    <w:rsid w:val="00860471"/>
    <w:rsid w:val="008606C0"/>
    <w:rsid w:val="0086091D"/>
    <w:rsid w:val="00860C3D"/>
    <w:rsid w:val="00860D55"/>
    <w:rsid w:val="008614CA"/>
    <w:rsid w:val="008614DA"/>
    <w:rsid w:val="00862073"/>
    <w:rsid w:val="00862230"/>
    <w:rsid w:val="00862991"/>
    <w:rsid w:val="0086303C"/>
    <w:rsid w:val="0086307F"/>
    <w:rsid w:val="00863355"/>
    <w:rsid w:val="008633F8"/>
    <w:rsid w:val="008634BD"/>
    <w:rsid w:val="00863522"/>
    <w:rsid w:val="0086395A"/>
    <w:rsid w:val="00863F1B"/>
    <w:rsid w:val="00863F46"/>
    <w:rsid w:val="008640F3"/>
    <w:rsid w:val="00864419"/>
    <w:rsid w:val="00864446"/>
    <w:rsid w:val="00864583"/>
    <w:rsid w:val="008645D0"/>
    <w:rsid w:val="00864C05"/>
    <w:rsid w:val="00865111"/>
    <w:rsid w:val="008653E9"/>
    <w:rsid w:val="0086542F"/>
    <w:rsid w:val="0086591B"/>
    <w:rsid w:val="00865AA6"/>
    <w:rsid w:val="00865DBB"/>
    <w:rsid w:val="0086604B"/>
    <w:rsid w:val="0086636D"/>
    <w:rsid w:val="0086673B"/>
    <w:rsid w:val="00866AC7"/>
    <w:rsid w:val="00867055"/>
    <w:rsid w:val="008671D6"/>
    <w:rsid w:val="00867596"/>
    <w:rsid w:val="0086782C"/>
    <w:rsid w:val="00867AB1"/>
    <w:rsid w:val="00867B03"/>
    <w:rsid w:val="00867FE8"/>
    <w:rsid w:val="008705C1"/>
    <w:rsid w:val="008705FB"/>
    <w:rsid w:val="00870657"/>
    <w:rsid w:val="008706A1"/>
    <w:rsid w:val="00870836"/>
    <w:rsid w:val="00870AA6"/>
    <w:rsid w:val="00870C85"/>
    <w:rsid w:val="008711CB"/>
    <w:rsid w:val="0087122F"/>
    <w:rsid w:val="008712BB"/>
    <w:rsid w:val="008715FD"/>
    <w:rsid w:val="00871884"/>
    <w:rsid w:val="008718C6"/>
    <w:rsid w:val="00871F1B"/>
    <w:rsid w:val="00872148"/>
    <w:rsid w:val="00872238"/>
    <w:rsid w:val="008723D8"/>
    <w:rsid w:val="0087265E"/>
    <w:rsid w:val="008728BE"/>
    <w:rsid w:val="00872CB7"/>
    <w:rsid w:val="00872DF3"/>
    <w:rsid w:val="0087303F"/>
    <w:rsid w:val="008730F8"/>
    <w:rsid w:val="008732D2"/>
    <w:rsid w:val="00873417"/>
    <w:rsid w:val="00873538"/>
    <w:rsid w:val="008736CF"/>
    <w:rsid w:val="00873D00"/>
    <w:rsid w:val="00873E20"/>
    <w:rsid w:val="00873E43"/>
    <w:rsid w:val="00874024"/>
    <w:rsid w:val="008741C2"/>
    <w:rsid w:val="008741F1"/>
    <w:rsid w:val="00874232"/>
    <w:rsid w:val="00874353"/>
    <w:rsid w:val="008746C4"/>
    <w:rsid w:val="0087474A"/>
    <w:rsid w:val="00874A66"/>
    <w:rsid w:val="00874AAE"/>
    <w:rsid w:val="00874BD9"/>
    <w:rsid w:val="00875CF5"/>
    <w:rsid w:val="00875D11"/>
    <w:rsid w:val="008763E3"/>
    <w:rsid w:val="008766CB"/>
    <w:rsid w:val="0087682B"/>
    <w:rsid w:val="00876914"/>
    <w:rsid w:val="00876A21"/>
    <w:rsid w:val="00876DE8"/>
    <w:rsid w:val="00876DEB"/>
    <w:rsid w:val="00877198"/>
    <w:rsid w:val="00877229"/>
    <w:rsid w:val="00877312"/>
    <w:rsid w:val="008774CA"/>
    <w:rsid w:val="008777DD"/>
    <w:rsid w:val="00877D9B"/>
    <w:rsid w:val="00880040"/>
    <w:rsid w:val="008803A8"/>
    <w:rsid w:val="008816ED"/>
    <w:rsid w:val="00881752"/>
    <w:rsid w:val="00881B91"/>
    <w:rsid w:val="00881BDE"/>
    <w:rsid w:val="008821A3"/>
    <w:rsid w:val="0088223A"/>
    <w:rsid w:val="00882340"/>
    <w:rsid w:val="008823BB"/>
    <w:rsid w:val="00882747"/>
    <w:rsid w:val="008827CC"/>
    <w:rsid w:val="00882A84"/>
    <w:rsid w:val="00882B25"/>
    <w:rsid w:val="00882EDA"/>
    <w:rsid w:val="0088310F"/>
    <w:rsid w:val="00883125"/>
    <w:rsid w:val="0088360F"/>
    <w:rsid w:val="00883777"/>
    <w:rsid w:val="00884074"/>
    <w:rsid w:val="0088414E"/>
    <w:rsid w:val="00884541"/>
    <w:rsid w:val="00884A38"/>
    <w:rsid w:val="00884B04"/>
    <w:rsid w:val="00884DBB"/>
    <w:rsid w:val="00884FB9"/>
    <w:rsid w:val="00885895"/>
    <w:rsid w:val="00885D79"/>
    <w:rsid w:val="00886450"/>
    <w:rsid w:val="00886455"/>
    <w:rsid w:val="00886591"/>
    <w:rsid w:val="008865BE"/>
    <w:rsid w:val="008869F4"/>
    <w:rsid w:val="00886AFA"/>
    <w:rsid w:val="008871DD"/>
    <w:rsid w:val="00887503"/>
    <w:rsid w:val="008876E7"/>
    <w:rsid w:val="00887994"/>
    <w:rsid w:val="008879FE"/>
    <w:rsid w:val="00887EC0"/>
    <w:rsid w:val="00890017"/>
    <w:rsid w:val="0089027F"/>
    <w:rsid w:val="0089053B"/>
    <w:rsid w:val="00890903"/>
    <w:rsid w:val="00890F35"/>
    <w:rsid w:val="008911C1"/>
    <w:rsid w:val="008915A2"/>
    <w:rsid w:val="00891604"/>
    <w:rsid w:val="0089169F"/>
    <w:rsid w:val="00891E85"/>
    <w:rsid w:val="00892105"/>
    <w:rsid w:val="00892758"/>
    <w:rsid w:val="008933BF"/>
    <w:rsid w:val="00893919"/>
    <w:rsid w:val="00893AFB"/>
    <w:rsid w:val="0089410B"/>
    <w:rsid w:val="00894215"/>
    <w:rsid w:val="008950F9"/>
    <w:rsid w:val="008951BF"/>
    <w:rsid w:val="00895501"/>
    <w:rsid w:val="00895590"/>
    <w:rsid w:val="00895641"/>
    <w:rsid w:val="00895A14"/>
    <w:rsid w:val="00895C8D"/>
    <w:rsid w:val="00895E1E"/>
    <w:rsid w:val="00895FEA"/>
    <w:rsid w:val="00895FF5"/>
    <w:rsid w:val="00896042"/>
    <w:rsid w:val="00896077"/>
    <w:rsid w:val="008963B4"/>
    <w:rsid w:val="0089645F"/>
    <w:rsid w:val="0089691E"/>
    <w:rsid w:val="00896C3E"/>
    <w:rsid w:val="00897053"/>
    <w:rsid w:val="00897AEA"/>
    <w:rsid w:val="00897D48"/>
    <w:rsid w:val="00897F9B"/>
    <w:rsid w:val="008A14B5"/>
    <w:rsid w:val="008A1B21"/>
    <w:rsid w:val="008A1D41"/>
    <w:rsid w:val="008A1EDA"/>
    <w:rsid w:val="008A228C"/>
    <w:rsid w:val="008A25C0"/>
    <w:rsid w:val="008A264A"/>
    <w:rsid w:val="008A2707"/>
    <w:rsid w:val="008A2709"/>
    <w:rsid w:val="008A2CD3"/>
    <w:rsid w:val="008A2D82"/>
    <w:rsid w:val="008A2E68"/>
    <w:rsid w:val="008A2EFB"/>
    <w:rsid w:val="008A2FE6"/>
    <w:rsid w:val="008A3018"/>
    <w:rsid w:val="008A3195"/>
    <w:rsid w:val="008A349B"/>
    <w:rsid w:val="008A3534"/>
    <w:rsid w:val="008A35C7"/>
    <w:rsid w:val="008A38F5"/>
    <w:rsid w:val="008A395F"/>
    <w:rsid w:val="008A3AD4"/>
    <w:rsid w:val="008A4017"/>
    <w:rsid w:val="008A41B5"/>
    <w:rsid w:val="008A43EE"/>
    <w:rsid w:val="008A450C"/>
    <w:rsid w:val="008A47AB"/>
    <w:rsid w:val="008A49D2"/>
    <w:rsid w:val="008A50A0"/>
    <w:rsid w:val="008A523D"/>
    <w:rsid w:val="008A551F"/>
    <w:rsid w:val="008A5575"/>
    <w:rsid w:val="008A5EC4"/>
    <w:rsid w:val="008A68CA"/>
    <w:rsid w:val="008A695F"/>
    <w:rsid w:val="008A6C00"/>
    <w:rsid w:val="008A6D8E"/>
    <w:rsid w:val="008A7070"/>
    <w:rsid w:val="008A7072"/>
    <w:rsid w:val="008A7594"/>
    <w:rsid w:val="008A75D1"/>
    <w:rsid w:val="008A7793"/>
    <w:rsid w:val="008A7BAD"/>
    <w:rsid w:val="008A7CA3"/>
    <w:rsid w:val="008A7CDA"/>
    <w:rsid w:val="008A7ED4"/>
    <w:rsid w:val="008B00E7"/>
    <w:rsid w:val="008B08DE"/>
    <w:rsid w:val="008B0967"/>
    <w:rsid w:val="008B0D11"/>
    <w:rsid w:val="008B139D"/>
    <w:rsid w:val="008B13C5"/>
    <w:rsid w:val="008B14BC"/>
    <w:rsid w:val="008B18DA"/>
    <w:rsid w:val="008B1936"/>
    <w:rsid w:val="008B23B7"/>
    <w:rsid w:val="008B23DD"/>
    <w:rsid w:val="008B293C"/>
    <w:rsid w:val="008B2BC2"/>
    <w:rsid w:val="008B2F4E"/>
    <w:rsid w:val="008B3229"/>
    <w:rsid w:val="008B327D"/>
    <w:rsid w:val="008B332C"/>
    <w:rsid w:val="008B343A"/>
    <w:rsid w:val="008B34B3"/>
    <w:rsid w:val="008B360C"/>
    <w:rsid w:val="008B39B5"/>
    <w:rsid w:val="008B39B7"/>
    <w:rsid w:val="008B3BAF"/>
    <w:rsid w:val="008B3EFB"/>
    <w:rsid w:val="008B43E4"/>
    <w:rsid w:val="008B4640"/>
    <w:rsid w:val="008B4791"/>
    <w:rsid w:val="008B49B4"/>
    <w:rsid w:val="008B4F22"/>
    <w:rsid w:val="008B5030"/>
    <w:rsid w:val="008B5115"/>
    <w:rsid w:val="008B5497"/>
    <w:rsid w:val="008B59E9"/>
    <w:rsid w:val="008B5E57"/>
    <w:rsid w:val="008B6049"/>
    <w:rsid w:val="008B61A2"/>
    <w:rsid w:val="008B64F9"/>
    <w:rsid w:val="008B65B4"/>
    <w:rsid w:val="008B67A7"/>
    <w:rsid w:val="008B6804"/>
    <w:rsid w:val="008B6D26"/>
    <w:rsid w:val="008B6F4A"/>
    <w:rsid w:val="008B7189"/>
    <w:rsid w:val="008B78CD"/>
    <w:rsid w:val="008B78F0"/>
    <w:rsid w:val="008C053F"/>
    <w:rsid w:val="008C0689"/>
    <w:rsid w:val="008C08AD"/>
    <w:rsid w:val="008C0A4F"/>
    <w:rsid w:val="008C0F57"/>
    <w:rsid w:val="008C0F5D"/>
    <w:rsid w:val="008C116B"/>
    <w:rsid w:val="008C1573"/>
    <w:rsid w:val="008C15F5"/>
    <w:rsid w:val="008C17A4"/>
    <w:rsid w:val="008C1A2C"/>
    <w:rsid w:val="008C1C86"/>
    <w:rsid w:val="008C1D2E"/>
    <w:rsid w:val="008C1DC3"/>
    <w:rsid w:val="008C1FB6"/>
    <w:rsid w:val="008C2173"/>
    <w:rsid w:val="008C279E"/>
    <w:rsid w:val="008C2EC4"/>
    <w:rsid w:val="008C3159"/>
    <w:rsid w:val="008C3900"/>
    <w:rsid w:val="008C3C25"/>
    <w:rsid w:val="008C3C2A"/>
    <w:rsid w:val="008C3DDC"/>
    <w:rsid w:val="008C4282"/>
    <w:rsid w:val="008C42A0"/>
    <w:rsid w:val="008C42B8"/>
    <w:rsid w:val="008C45C6"/>
    <w:rsid w:val="008C469A"/>
    <w:rsid w:val="008C46CE"/>
    <w:rsid w:val="008C4C38"/>
    <w:rsid w:val="008C4D4A"/>
    <w:rsid w:val="008C4DA4"/>
    <w:rsid w:val="008C5195"/>
    <w:rsid w:val="008C52E7"/>
    <w:rsid w:val="008C562B"/>
    <w:rsid w:val="008C58D2"/>
    <w:rsid w:val="008C62CB"/>
    <w:rsid w:val="008C65B8"/>
    <w:rsid w:val="008C693E"/>
    <w:rsid w:val="008C6BB0"/>
    <w:rsid w:val="008C6C6A"/>
    <w:rsid w:val="008C6DFD"/>
    <w:rsid w:val="008C75B0"/>
    <w:rsid w:val="008C7944"/>
    <w:rsid w:val="008C7969"/>
    <w:rsid w:val="008C7C79"/>
    <w:rsid w:val="008C7E40"/>
    <w:rsid w:val="008D0239"/>
    <w:rsid w:val="008D0551"/>
    <w:rsid w:val="008D1263"/>
    <w:rsid w:val="008D17C5"/>
    <w:rsid w:val="008D17EC"/>
    <w:rsid w:val="008D18EF"/>
    <w:rsid w:val="008D1A0E"/>
    <w:rsid w:val="008D1ECA"/>
    <w:rsid w:val="008D2487"/>
    <w:rsid w:val="008D255A"/>
    <w:rsid w:val="008D2ACC"/>
    <w:rsid w:val="008D2E38"/>
    <w:rsid w:val="008D2EC9"/>
    <w:rsid w:val="008D364E"/>
    <w:rsid w:val="008D386E"/>
    <w:rsid w:val="008D3B1D"/>
    <w:rsid w:val="008D3C31"/>
    <w:rsid w:val="008D3EF5"/>
    <w:rsid w:val="008D40F2"/>
    <w:rsid w:val="008D490F"/>
    <w:rsid w:val="008D4A88"/>
    <w:rsid w:val="008D4C50"/>
    <w:rsid w:val="008D4EF2"/>
    <w:rsid w:val="008D5546"/>
    <w:rsid w:val="008D56B5"/>
    <w:rsid w:val="008D56B6"/>
    <w:rsid w:val="008D57AB"/>
    <w:rsid w:val="008D6320"/>
    <w:rsid w:val="008D69A3"/>
    <w:rsid w:val="008D69C0"/>
    <w:rsid w:val="008D6F65"/>
    <w:rsid w:val="008D7293"/>
    <w:rsid w:val="008D72D2"/>
    <w:rsid w:val="008D7381"/>
    <w:rsid w:val="008D7492"/>
    <w:rsid w:val="008D75BA"/>
    <w:rsid w:val="008D77C9"/>
    <w:rsid w:val="008D7D0B"/>
    <w:rsid w:val="008D7D7C"/>
    <w:rsid w:val="008E0113"/>
    <w:rsid w:val="008E02E5"/>
    <w:rsid w:val="008E08D4"/>
    <w:rsid w:val="008E096D"/>
    <w:rsid w:val="008E0AAC"/>
    <w:rsid w:val="008E0E4D"/>
    <w:rsid w:val="008E10A5"/>
    <w:rsid w:val="008E110C"/>
    <w:rsid w:val="008E19F0"/>
    <w:rsid w:val="008E1A3D"/>
    <w:rsid w:val="008E1BAC"/>
    <w:rsid w:val="008E1F29"/>
    <w:rsid w:val="008E21F0"/>
    <w:rsid w:val="008E2943"/>
    <w:rsid w:val="008E2E0B"/>
    <w:rsid w:val="008E32B6"/>
    <w:rsid w:val="008E3528"/>
    <w:rsid w:val="008E3653"/>
    <w:rsid w:val="008E36AC"/>
    <w:rsid w:val="008E375C"/>
    <w:rsid w:val="008E390C"/>
    <w:rsid w:val="008E3928"/>
    <w:rsid w:val="008E3936"/>
    <w:rsid w:val="008E3C1A"/>
    <w:rsid w:val="008E42B4"/>
    <w:rsid w:val="008E460F"/>
    <w:rsid w:val="008E48F2"/>
    <w:rsid w:val="008E4BD2"/>
    <w:rsid w:val="008E4D24"/>
    <w:rsid w:val="008E4D3C"/>
    <w:rsid w:val="008E4E6C"/>
    <w:rsid w:val="008E5089"/>
    <w:rsid w:val="008E51DB"/>
    <w:rsid w:val="008E53FB"/>
    <w:rsid w:val="008E5439"/>
    <w:rsid w:val="008E593B"/>
    <w:rsid w:val="008E5C5A"/>
    <w:rsid w:val="008E65F5"/>
    <w:rsid w:val="008E68A2"/>
    <w:rsid w:val="008E692C"/>
    <w:rsid w:val="008E6D84"/>
    <w:rsid w:val="008E77B7"/>
    <w:rsid w:val="008E7DF0"/>
    <w:rsid w:val="008E7E93"/>
    <w:rsid w:val="008F01CA"/>
    <w:rsid w:val="008F02C5"/>
    <w:rsid w:val="008F04F6"/>
    <w:rsid w:val="008F092D"/>
    <w:rsid w:val="008F0D13"/>
    <w:rsid w:val="008F0F46"/>
    <w:rsid w:val="008F18A3"/>
    <w:rsid w:val="008F1E46"/>
    <w:rsid w:val="008F25F0"/>
    <w:rsid w:val="008F2EE1"/>
    <w:rsid w:val="008F34E5"/>
    <w:rsid w:val="008F35CC"/>
    <w:rsid w:val="008F3764"/>
    <w:rsid w:val="008F3CB4"/>
    <w:rsid w:val="008F438E"/>
    <w:rsid w:val="008F4441"/>
    <w:rsid w:val="008F447D"/>
    <w:rsid w:val="008F4A03"/>
    <w:rsid w:val="008F4BD1"/>
    <w:rsid w:val="008F4BF1"/>
    <w:rsid w:val="008F4D6B"/>
    <w:rsid w:val="008F4E87"/>
    <w:rsid w:val="008F50C1"/>
    <w:rsid w:val="008F58F5"/>
    <w:rsid w:val="008F593D"/>
    <w:rsid w:val="008F5951"/>
    <w:rsid w:val="008F5BCE"/>
    <w:rsid w:val="008F5DA7"/>
    <w:rsid w:val="008F5E6D"/>
    <w:rsid w:val="008F5F0B"/>
    <w:rsid w:val="008F615B"/>
    <w:rsid w:val="008F6178"/>
    <w:rsid w:val="008F64EA"/>
    <w:rsid w:val="008F6539"/>
    <w:rsid w:val="008F6781"/>
    <w:rsid w:val="008F6D24"/>
    <w:rsid w:val="008F7092"/>
    <w:rsid w:val="008F7898"/>
    <w:rsid w:val="009009A2"/>
    <w:rsid w:val="00900ED0"/>
    <w:rsid w:val="009012FC"/>
    <w:rsid w:val="00901523"/>
    <w:rsid w:val="00901891"/>
    <w:rsid w:val="009019CF"/>
    <w:rsid w:val="00901A3F"/>
    <w:rsid w:val="00901B7E"/>
    <w:rsid w:val="00901D49"/>
    <w:rsid w:val="009022AA"/>
    <w:rsid w:val="009023B3"/>
    <w:rsid w:val="00902400"/>
    <w:rsid w:val="0090244D"/>
    <w:rsid w:val="00902853"/>
    <w:rsid w:val="00902E8B"/>
    <w:rsid w:val="00903067"/>
    <w:rsid w:val="009030A1"/>
    <w:rsid w:val="0090311E"/>
    <w:rsid w:val="0090346C"/>
    <w:rsid w:val="00903780"/>
    <w:rsid w:val="009038D4"/>
    <w:rsid w:val="00903FFA"/>
    <w:rsid w:val="009041A2"/>
    <w:rsid w:val="009043C4"/>
    <w:rsid w:val="00904AFF"/>
    <w:rsid w:val="0090545D"/>
    <w:rsid w:val="00905D34"/>
    <w:rsid w:val="00905EE0"/>
    <w:rsid w:val="009067A5"/>
    <w:rsid w:val="0090685A"/>
    <w:rsid w:val="00906948"/>
    <w:rsid w:val="00906AD8"/>
    <w:rsid w:val="00907E7C"/>
    <w:rsid w:val="00907EA0"/>
    <w:rsid w:val="0091012F"/>
    <w:rsid w:val="00910238"/>
    <w:rsid w:val="00910483"/>
    <w:rsid w:val="0091081D"/>
    <w:rsid w:val="009108C9"/>
    <w:rsid w:val="00910B42"/>
    <w:rsid w:val="00910C16"/>
    <w:rsid w:val="00910FDD"/>
    <w:rsid w:val="00911159"/>
    <w:rsid w:val="00911276"/>
    <w:rsid w:val="00911395"/>
    <w:rsid w:val="00911552"/>
    <w:rsid w:val="009118B3"/>
    <w:rsid w:val="009118EF"/>
    <w:rsid w:val="00911CCF"/>
    <w:rsid w:val="00911D5E"/>
    <w:rsid w:val="00912375"/>
    <w:rsid w:val="009123E4"/>
    <w:rsid w:val="0091261C"/>
    <w:rsid w:val="0091263D"/>
    <w:rsid w:val="0091271A"/>
    <w:rsid w:val="00912B42"/>
    <w:rsid w:val="00912E80"/>
    <w:rsid w:val="00913194"/>
    <w:rsid w:val="00913635"/>
    <w:rsid w:val="009136A9"/>
    <w:rsid w:val="00913862"/>
    <w:rsid w:val="00913AC0"/>
    <w:rsid w:val="00913B04"/>
    <w:rsid w:val="00913D0E"/>
    <w:rsid w:val="0091414B"/>
    <w:rsid w:val="009144CD"/>
    <w:rsid w:val="00914592"/>
    <w:rsid w:val="009145FF"/>
    <w:rsid w:val="00914B0E"/>
    <w:rsid w:val="00914DC9"/>
    <w:rsid w:val="00914E14"/>
    <w:rsid w:val="00914E95"/>
    <w:rsid w:val="009153C0"/>
    <w:rsid w:val="00915E6B"/>
    <w:rsid w:val="009160CD"/>
    <w:rsid w:val="0091646B"/>
    <w:rsid w:val="0091669D"/>
    <w:rsid w:val="009170B1"/>
    <w:rsid w:val="009173CF"/>
    <w:rsid w:val="00917637"/>
    <w:rsid w:val="009178FB"/>
    <w:rsid w:val="00917A7A"/>
    <w:rsid w:val="00917A7D"/>
    <w:rsid w:val="009203A3"/>
    <w:rsid w:val="0092059D"/>
    <w:rsid w:val="0092080E"/>
    <w:rsid w:val="00920B01"/>
    <w:rsid w:val="00920BE7"/>
    <w:rsid w:val="00920E8E"/>
    <w:rsid w:val="009215BA"/>
    <w:rsid w:val="0092162E"/>
    <w:rsid w:val="009216E6"/>
    <w:rsid w:val="0092199A"/>
    <w:rsid w:val="00921B7B"/>
    <w:rsid w:val="00921D13"/>
    <w:rsid w:val="009220B8"/>
    <w:rsid w:val="0092299E"/>
    <w:rsid w:val="00922E77"/>
    <w:rsid w:val="00923162"/>
    <w:rsid w:val="009233DB"/>
    <w:rsid w:val="00923466"/>
    <w:rsid w:val="00923831"/>
    <w:rsid w:val="00923877"/>
    <w:rsid w:val="00923B20"/>
    <w:rsid w:val="00923D3C"/>
    <w:rsid w:val="00924102"/>
    <w:rsid w:val="00924871"/>
    <w:rsid w:val="009248DE"/>
    <w:rsid w:val="00924C39"/>
    <w:rsid w:val="00924E0D"/>
    <w:rsid w:val="00924FBF"/>
    <w:rsid w:val="00925295"/>
    <w:rsid w:val="00925635"/>
    <w:rsid w:val="00925808"/>
    <w:rsid w:val="0092597E"/>
    <w:rsid w:val="00925F5B"/>
    <w:rsid w:val="009260C0"/>
    <w:rsid w:val="0092629F"/>
    <w:rsid w:val="009265FF"/>
    <w:rsid w:val="00926A18"/>
    <w:rsid w:val="00927276"/>
    <w:rsid w:val="009274EC"/>
    <w:rsid w:val="009276BF"/>
    <w:rsid w:val="009277E4"/>
    <w:rsid w:val="00927900"/>
    <w:rsid w:val="00927A46"/>
    <w:rsid w:val="00927A72"/>
    <w:rsid w:val="00927AA7"/>
    <w:rsid w:val="00930107"/>
    <w:rsid w:val="009304E1"/>
    <w:rsid w:val="009304ED"/>
    <w:rsid w:val="009305D1"/>
    <w:rsid w:val="009307F8"/>
    <w:rsid w:val="00930A71"/>
    <w:rsid w:val="00930C19"/>
    <w:rsid w:val="00930FDD"/>
    <w:rsid w:val="009314A4"/>
    <w:rsid w:val="009316E1"/>
    <w:rsid w:val="0093183D"/>
    <w:rsid w:val="00931C87"/>
    <w:rsid w:val="00931DCD"/>
    <w:rsid w:val="00931EA4"/>
    <w:rsid w:val="009322AA"/>
    <w:rsid w:val="0093258F"/>
    <w:rsid w:val="009325B2"/>
    <w:rsid w:val="00932A8E"/>
    <w:rsid w:val="00932E40"/>
    <w:rsid w:val="00932E58"/>
    <w:rsid w:val="00933136"/>
    <w:rsid w:val="009332B7"/>
    <w:rsid w:val="00933450"/>
    <w:rsid w:val="0093389E"/>
    <w:rsid w:val="00933900"/>
    <w:rsid w:val="00933A61"/>
    <w:rsid w:val="00933AC9"/>
    <w:rsid w:val="00934018"/>
    <w:rsid w:val="00934036"/>
    <w:rsid w:val="0093435B"/>
    <w:rsid w:val="00934388"/>
    <w:rsid w:val="009346EC"/>
    <w:rsid w:val="00934724"/>
    <w:rsid w:val="009348CB"/>
    <w:rsid w:val="009348EF"/>
    <w:rsid w:val="00934D5B"/>
    <w:rsid w:val="00934F76"/>
    <w:rsid w:val="00935443"/>
    <w:rsid w:val="009358B3"/>
    <w:rsid w:val="00935A7A"/>
    <w:rsid w:val="00935A9C"/>
    <w:rsid w:val="00935D79"/>
    <w:rsid w:val="00935D88"/>
    <w:rsid w:val="00935E62"/>
    <w:rsid w:val="00936351"/>
    <w:rsid w:val="00936500"/>
    <w:rsid w:val="0093659E"/>
    <w:rsid w:val="009368F4"/>
    <w:rsid w:val="00937790"/>
    <w:rsid w:val="009378A6"/>
    <w:rsid w:val="00937C40"/>
    <w:rsid w:val="00937C7A"/>
    <w:rsid w:val="0094027A"/>
    <w:rsid w:val="00940305"/>
    <w:rsid w:val="0094041A"/>
    <w:rsid w:val="0094079B"/>
    <w:rsid w:val="0094083A"/>
    <w:rsid w:val="00940A6F"/>
    <w:rsid w:val="00940FDF"/>
    <w:rsid w:val="0094116E"/>
    <w:rsid w:val="0094118A"/>
    <w:rsid w:val="0094195C"/>
    <w:rsid w:val="00941AEC"/>
    <w:rsid w:val="00941BE2"/>
    <w:rsid w:val="00941C14"/>
    <w:rsid w:val="00941D98"/>
    <w:rsid w:val="009421A4"/>
    <w:rsid w:val="00942295"/>
    <w:rsid w:val="00942399"/>
    <w:rsid w:val="009425FC"/>
    <w:rsid w:val="00942645"/>
    <w:rsid w:val="009427F9"/>
    <w:rsid w:val="009429F4"/>
    <w:rsid w:val="00942B1D"/>
    <w:rsid w:val="00942D26"/>
    <w:rsid w:val="009432FF"/>
    <w:rsid w:val="00943577"/>
    <w:rsid w:val="00943599"/>
    <w:rsid w:val="009436C0"/>
    <w:rsid w:val="00943782"/>
    <w:rsid w:val="00943EAF"/>
    <w:rsid w:val="00943F54"/>
    <w:rsid w:val="009444D7"/>
    <w:rsid w:val="00944BEC"/>
    <w:rsid w:val="00944E3C"/>
    <w:rsid w:val="0094503A"/>
    <w:rsid w:val="0094510F"/>
    <w:rsid w:val="0094568E"/>
    <w:rsid w:val="00945EF0"/>
    <w:rsid w:val="00946404"/>
    <w:rsid w:val="009464AC"/>
    <w:rsid w:val="00946706"/>
    <w:rsid w:val="0094691B"/>
    <w:rsid w:val="00946DA2"/>
    <w:rsid w:val="009474B3"/>
    <w:rsid w:val="00947C34"/>
    <w:rsid w:val="00947DEA"/>
    <w:rsid w:val="00947FD1"/>
    <w:rsid w:val="00950227"/>
    <w:rsid w:val="00950501"/>
    <w:rsid w:val="00950550"/>
    <w:rsid w:val="00950568"/>
    <w:rsid w:val="00950581"/>
    <w:rsid w:val="0095087F"/>
    <w:rsid w:val="00950927"/>
    <w:rsid w:val="00950CE4"/>
    <w:rsid w:val="00950F63"/>
    <w:rsid w:val="00950FE4"/>
    <w:rsid w:val="0095117F"/>
    <w:rsid w:val="009511C9"/>
    <w:rsid w:val="00951627"/>
    <w:rsid w:val="00951A4D"/>
    <w:rsid w:val="00951C3B"/>
    <w:rsid w:val="00951CC1"/>
    <w:rsid w:val="00951D48"/>
    <w:rsid w:val="00951E99"/>
    <w:rsid w:val="00952430"/>
    <w:rsid w:val="00952458"/>
    <w:rsid w:val="00952E73"/>
    <w:rsid w:val="00952F7B"/>
    <w:rsid w:val="00952FE5"/>
    <w:rsid w:val="009535CD"/>
    <w:rsid w:val="0095371B"/>
    <w:rsid w:val="00953801"/>
    <w:rsid w:val="009539AB"/>
    <w:rsid w:val="00953E4D"/>
    <w:rsid w:val="00954643"/>
    <w:rsid w:val="00954D36"/>
    <w:rsid w:val="00954E6B"/>
    <w:rsid w:val="00954E7C"/>
    <w:rsid w:val="00955116"/>
    <w:rsid w:val="0095524B"/>
    <w:rsid w:val="009553EE"/>
    <w:rsid w:val="00955438"/>
    <w:rsid w:val="0095591A"/>
    <w:rsid w:val="00955C43"/>
    <w:rsid w:val="00955E55"/>
    <w:rsid w:val="0095601C"/>
    <w:rsid w:val="009565AF"/>
    <w:rsid w:val="0095660B"/>
    <w:rsid w:val="009566D5"/>
    <w:rsid w:val="00956B0D"/>
    <w:rsid w:val="00956DF1"/>
    <w:rsid w:val="00957261"/>
    <w:rsid w:val="00960097"/>
    <w:rsid w:val="009601A1"/>
    <w:rsid w:val="0096026E"/>
    <w:rsid w:val="0096043B"/>
    <w:rsid w:val="009605C0"/>
    <w:rsid w:val="00960773"/>
    <w:rsid w:val="00960A96"/>
    <w:rsid w:val="00960E61"/>
    <w:rsid w:val="00961217"/>
    <w:rsid w:val="0096133E"/>
    <w:rsid w:val="00961430"/>
    <w:rsid w:val="009614F9"/>
    <w:rsid w:val="00961806"/>
    <w:rsid w:val="00961B2C"/>
    <w:rsid w:val="00961F53"/>
    <w:rsid w:val="00961FF3"/>
    <w:rsid w:val="0096214B"/>
    <w:rsid w:val="009623C5"/>
    <w:rsid w:val="009626B8"/>
    <w:rsid w:val="0096299B"/>
    <w:rsid w:val="00962C4D"/>
    <w:rsid w:val="00962D20"/>
    <w:rsid w:val="00962E97"/>
    <w:rsid w:val="009631C8"/>
    <w:rsid w:val="0096392C"/>
    <w:rsid w:val="00963D24"/>
    <w:rsid w:val="00963FCC"/>
    <w:rsid w:val="009641AA"/>
    <w:rsid w:val="00964562"/>
    <w:rsid w:val="00964BD6"/>
    <w:rsid w:val="00964CA1"/>
    <w:rsid w:val="00964CED"/>
    <w:rsid w:val="00964F1E"/>
    <w:rsid w:val="00965365"/>
    <w:rsid w:val="009654F9"/>
    <w:rsid w:val="00965604"/>
    <w:rsid w:val="0096583A"/>
    <w:rsid w:val="00965BE3"/>
    <w:rsid w:val="00965DD8"/>
    <w:rsid w:val="00965FF0"/>
    <w:rsid w:val="00966408"/>
    <w:rsid w:val="009666A9"/>
    <w:rsid w:val="00966714"/>
    <w:rsid w:val="009669A1"/>
    <w:rsid w:val="00966B1B"/>
    <w:rsid w:val="00967023"/>
    <w:rsid w:val="009674BC"/>
    <w:rsid w:val="00967931"/>
    <w:rsid w:val="00970279"/>
    <w:rsid w:val="00970682"/>
    <w:rsid w:val="00970848"/>
    <w:rsid w:val="00970F33"/>
    <w:rsid w:val="009717F1"/>
    <w:rsid w:val="00971A18"/>
    <w:rsid w:val="00971C67"/>
    <w:rsid w:val="00971CDA"/>
    <w:rsid w:val="00972440"/>
    <w:rsid w:val="00972457"/>
    <w:rsid w:val="00972C52"/>
    <w:rsid w:val="00972C82"/>
    <w:rsid w:val="00972FED"/>
    <w:rsid w:val="009733C1"/>
    <w:rsid w:val="009733CA"/>
    <w:rsid w:val="00973472"/>
    <w:rsid w:val="00973663"/>
    <w:rsid w:val="00973913"/>
    <w:rsid w:val="00973A4A"/>
    <w:rsid w:val="00973E0F"/>
    <w:rsid w:val="0097424A"/>
    <w:rsid w:val="0097467D"/>
    <w:rsid w:val="009748CD"/>
    <w:rsid w:val="00974E02"/>
    <w:rsid w:val="00974F71"/>
    <w:rsid w:val="00975003"/>
    <w:rsid w:val="009752E9"/>
    <w:rsid w:val="009753D8"/>
    <w:rsid w:val="00975727"/>
    <w:rsid w:val="00975793"/>
    <w:rsid w:val="00975B4B"/>
    <w:rsid w:val="00975D3C"/>
    <w:rsid w:val="00975EC2"/>
    <w:rsid w:val="00976511"/>
    <w:rsid w:val="00976B4F"/>
    <w:rsid w:val="00976C00"/>
    <w:rsid w:val="00976CCA"/>
    <w:rsid w:val="009771BD"/>
    <w:rsid w:val="00977395"/>
    <w:rsid w:val="009773AD"/>
    <w:rsid w:val="00977F73"/>
    <w:rsid w:val="009801C7"/>
    <w:rsid w:val="009804A5"/>
    <w:rsid w:val="0098070D"/>
    <w:rsid w:val="00980716"/>
    <w:rsid w:val="0098093D"/>
    <w:rsid w:val="00980BCE"/>
    <w:rsid w:val="009810B9"/>
    <w:rsid w:val="0098124F"/>
    <w:rsid w:val="00981901"/>
    <w:rsid w:val="00981C8C"/>
    <w:rsid w:val="00981DEB"/>
    <w:rsid w:val="00981FC8"/>
    <w:rsid w:val="00981FEA"/>
    <w:rsid w:val="0098228B"/>
    <w:rsid w:val="0098242F"/>
    <w:rsid w:val="00982456"/>
    <w:rsid w:val="009824C7"/>
    <w:rsid w:val="00982EC9"/>
    <w:rsid w:val="00982EE5"/>
    <w:rsid w:val="00982EE7"/>
    <w:rsid w:val="00982FD5"/>
    <w:rsid w:val="00983132"/>
    <w:rsid w:val="00983EA8"/>
    <w:rsid w:val="0098407D"/>
    <w:rsid w:val="009840DC"/>
    <w:rsid w:val="00984B64"/>
    <w:rsid w:val="00984E3D"/>
    <w:rsid w:val="0098526A"/>
    <w:rsid w:val="009858D0"/>
    <w:rsid w:val="00985D40"/>
    <w:rsid w:val="00985EE2"/>
    <w:rsid w:val="00985EE9"/>
    <w:rsid w:val="009860E9"/>
    <w:rsid w:val="00986151"/>
    <w:rsid w:val="009863DC"/>
    <w:rsid w:val="009864B0"/>
    <w:rsid w:val="00986BB5"/>
    <w:rsid w:val="00986D76"/>
    <w:rsid w:val="00986DE3"/>
    <w:rsid w:val="00987035"/>
    <w:rsid w:val="00987036"/>
    <w:rsid w:val="009871EA"/>
    <w:rsid w:val="009872DD"/>
    <w:rsid w:val="009872FA"/>
    <w:rsid w:val="0098765E"/>
    <w:rsid w:val="009876B0"/>
    <w:rsid w:val="0098791B"/>
    <w:rsid w:val="0098798E"/>
    <w:rsid w:val="0099060D"/>
    <w:rsid w:val="0099078D"/>
    <w:rsid w:val="00990943"/>
    <w:rsid w:val="00990ABB"/>
    <w:rsid w:val="00990AFF"/>
    <w:rsid w:val="009910F1"/>
    <w:rsid w:val="00991202"/>
    <w:rsid w:val="009919D6"/>
    <w:rsid w:val="00991ECA"/>
    <w:rsid w:val="0099205B"/>
    <w:rsid w:val="009927E7"/>
    <w:rsid w:val="0099349E"/>
    <w:rsid w:val="009935FB"/>
    <w:rsid w:val="00993655"/>
    <w:rsid w:val="009936F7"/>
    <w:rsid w:val="00993F01"/>
    <w:rsid w:val="00993F0D"/>
    <w:rsid w:val="00994031"/>
    <w:rsid w:val="00994246"/>
    <w:rsid w:val="009942C8"/>
    <w:rsid w:val="00994593"/>
    <w:rsid w:val="0099474C"/>
    <w:rsid w:val="0099474E"/>
    <w:rsid w:val="00994B45"/>
    <w:rsid w:val="00994D93"/>
    <w:rsid w:val="00994DC7"/>
    <w:rsid w:val="00994F51"/>
    <w:rsid w:val="009952A3"/>
    <w:rsid w:val="00995347"/>
    <w:rsid w:val="0099544D"/>
    <w:rsid w:val="0099548B"/>
    <w:rsid w:val="009959D3"/>
    <w:rsid w:val="00995F39"/>
    <w:rsid w:val="009969A9"/>
    <w:rsid w:val="00996C18"/>
    <w:rsid w:val="00996ECE"/>
    <w:rsid w:val="009973CE"/>
    <w:rsid w:val="009975FF"/>
    <w:rsid w:val="009A03DA"/>
    <w:rsid w:val="009A08B8"/>
    <w:rsid w:val="009A0E10"/>
    <w:rsid w:val="009A1A61"/>
    <w:rsid w:val="009A1BD7"/>
    <w:rsid w:val="009A21A0"/>
    <w:rsid w:val="009A21C4"/>
    <w:rsid w:val="009A21DD"/>
    <w:rsid w:val="009A28F8"/>
    <w:rsid w:val="009A2A94"/>
    <w:rsid w:val="009A2B71"/>
    <w:rsid w:val="009A2B85"/>
    <w:rsid w:val="009A2EEA"/>
    <w:rsid w:val="009A3C54"/>
    <w:rsid w:val="009A3CBB"/>
    <w:rsid w:val="009A3F1C"/>
    <w:rsid w:val="009A3F21"/>
    <w:rsid w:val="009A4298"/>
    <w:rsid w:val="009A4831"/>
    <w:rsid w:val="009A4AE1"/>
    <w:rsid w:val="009A4EE6"/>
    <w:rsid w:val="009A5082"/>
    <w:rsid w:val="009A510F"/>
    <w:rsid w:val="009A52E2"/>
    <w:rsid w:val="009A541E"/>
    <w:rsid w:val="009A552D"/>
    <w:rsid w:val="009A56C0"/>
    <w:rsid w:val="009A5CB9"/>
    <w:rsid w:val="009A5E1B"/>
    <w:rsid w:val="009A6BB1"/>
    <w:rsid w:val="009A6D27"/>
    <w:rsid w:val="009A6F9A"/>
    <w:rsid w:val="009A72CE"/>
    <w:rsid w:val="009A73A1"/>
    <w:rsid w:val="009A74D0"/>
    <w:rsid w:val="009A7797"/>
    <w:rsid w:val="009A77DE"/>
    <w:rsid w:val="009B07A4"/>
    <w:rsid w:val="009B07AF"/>
    <w:rsid w:val="009B0BF6"/>
    <w:rsid w:val="009B119D"/>
    <w:rsid w:val="009B1204"/>
    <w:rsid w:val="009B14C2"/>
    <w:rsid w:val="009B16B7"/>
    <w:rsid w:val="009B1D2B"/>
    <w:rsid w:val="009B1D99"/>
    <w:rsid w:val="009B228F"/>
    <w:rsid w:val="009B251D"/>
    <w:rsid w:val="009B271F"/>
    <w:rsid w:val="009B2CFD"/>
    <w:rsid w:val="009B2D2C"/>
    <w:rsid w:val="009B2D51"/>
    <w:rsid w:val="009B2E28"/>
    <w:rsid w:val="009B3F92"/>
    <w:rsid w:val="009B4752"/>
    <w:rsid w:val="009B4855"/>
    <w:rsid w:val="009B485D"/>
    <w:rsid w:val="009B48F6"/>
    <w:rsid w:val="009B4B1A"/>
    <w:rsid w:val="009B4B9C"/>
    <w:rsid w:val="009B4BF0"/>
    <w:rsid w:val="009B4FD4"/>
    <w:rsid w:val="009B500B"/>
    <w:rsid w:val="009B5752"/>
    <w:rsid w:val="009B5838"/>
    <w:rsid w:val="009B586A"/>
    <w:rsid w:val="009B5A4B"/>
    <w:rsid w:val="009B5F7D"/>
    <w:rsid w:val="009B6586"/>
    <w:rsid w:val="009B6824"/>
    <w:rsid w:val="009B69BB"/>
    <w:rsid w:val="009B6FA8"/>
    <w:rsid w:val="009B703E"/>
    <w:rsid w:val="009B711D"/>
    <w:rsid w:val="009B762C"/>
    <w:rsid w:val="009B79DC"/>
    <w:rsid w:val="009B7C3F"/>
    <w:rsid w:val="009B7CEC"/>
    <w:rsid w:val="009B7F38"/>
    <w:rsid w:val="009C073E"/>
    <w:rsid w:val="009C07C0"/>
    <w:rsid w:val="009C0EF6"/>
    <w:rsid w:val="009C1281"/>
    <w:rsid w:val="009C1669"/>
    <w:rsid w:val="009C1B60"/>
    <w:rsid w:val="009C1F32"/>
    <w:rsid w:val="009C2021"/>
    <w:rsid w:val="009C20D0"/>
    <w:rsid w:val="009C25CC"/>
    <w:rsid w:val="009C28B9"/>
    <w:rsid w:val="009C2D10"/>
    <w:rsid w:val="009C2E67"/>
    <w:rsid w:val="009C357F"/>
    <w:rsid w:val="009C36E7"/>
    <w:rsid w:val="009C401A"/>
    <w:rsid w:val="009C4125"/>
    <w:rsid w:val="009C442E"/>
    <w:rsid w:val="009C459B"/>
    <w:rsid w:val="009C45B1"/>
    <w:rsid w:val="009C4910"/>
    <w:rsid w:val="009C4920"/>
    <w:rsid w:val="009C4B37"/>
    <w:rsid w:val="009C4D32"/>
    <w:rsid w:val="009C4F90"/>
    <w:rsid w:val="009C551A"/>
    <w:rsid w:val="009C56AE"/>
    <w:rsid w:val="009C6908"/>
    <w:rsid w:val="009C69C5"/>
    <w:rsid w:val="009C6AE1"/>
    <w:rsid w:val="009C6CA8"/>
    <w:rsid w:val="009C6DAD"/>
    <w:rsid w:val="009C6FB6"/>
    <w:rsid w:val="009C70AB"/>
    <w:rsid w:val="009C7228"/>
    <w:rsid w:val="009C73BB"/>
    <w:rsid w:val="009C761A"/>
    <w:rsid w:val="009C76F0"/>
    <w:rsid w:val="009C7BBE"/>
    <w:rsid w:val="009C7C1E"/>
    <w:rsid w:val="009C7EE2"/>
    <w:rsid w:val="009D0310"/>
    <w:rsid w:val="009D0701"/>
    <w:rsid w:val="009D0800"/>
    <w:rsid w:val="009D0997"/>
    <w:rsid w:val="009D09EA"/>
    <w:rsid w:val="009D0CF9"/>
    <w:rsid w:val="009D127F"/>
    <w:rsid w:val="009D1A43"/>
    <w:rsid w:val="009D1B31"/>
    <w:rsid w:val="009D1D7A"/>
    <w:rsid w:val="009D20BC"/>
    <w:rsid w:val="009D20C5"/>
    <w:rsid w:val="009D25B1"/>
    <w:rsid w:val="009D291F"/>
    <w:rsid w:val="009D2FFF"/>
    <w:rsid w:val="009D314D"/>
    <w:rsid w:val="009D3277"/>
    <w:rsid w:val="009D33F8"/>
    <w:rsid w:val="009D3468"/>
    <w:rsid w:val="009D37C2"/>
    <w:rsid w:val="009D389F"/>
    <w:rsid w:val="009D398A"/>
    <w:rsid w:val="009D3A52"/>
    <w:rsid w:val="009D404F"/>
    <w:rsid w:val="009D489C"/>
    <w:rsid w:val="009D4C4E"/>
    <w:rsid w:val="009D4EF3"/>
    <w:rsid w:val="009D4F8E"/>
    <w:rsid w:val="009D531A"/>
    <w:rsid w:val="009D60AE"/>
    <w:rsid w:val="009D6201"/>
    <w:rsid w:val="009D63AE"/>
    <w:rsid w:val="009D63D9"/>
    <w:rsid w:val="009D6B29"/>
    <w:rsid w:val="009D6D20"/>
    <w:rsid w:val="009D7F13"/>
    <w:rsid w:val="009D7FA2"/>
    <w:rsid w:val="009E0982"/>
    <w:rsid w:val="009E0AFC"/>
    <w:rsid w:val="009E0DB5"/>
    <w:rsid w:val="009E1385"/>
    <w:rsid w:val="009E1391"/>
    <w:rsid w:val="009E13B8"/>
    <w:rsid w:val="009E154B"/>
    <w:rsid w:val="009E168A"/>
    <w:rsid w:val="009E1854"/>
    <w:rsid w:val="009E18AC"/>
    <w:rsid w:val="009E19DD"/>
    <w:rsid w:val="009E1D4E"/>
    <w:rsid w:val="009E1DB6"/>
    <w:rsid w:val="009E1F64"/>
    <w:rsid w:val="009E1F81"/>
    <w:rsid w:val="009E1FE7"/>
    <w:rsid w:val="009E213F"/>
    <w:rsid w:val="009E2146"/>
    <w:rsid w:val="009E2160"/>
    <w:rsid w:val="009E2580"/>
    <w:rsid w:val="009E2786"/>
    <w:rsid w:val="009E27D7"/>
    <w:rsid w:val="009E27F6"/>
    <w:rsid w:val="009E2CE2"/>
    <w:rsid w:val="009E2E30"/>
    <w:rsid w:val="009E35FF"/>
    <w:rsid w:val="009E3962"/>
    <w:rsid w:val="009E43C2"/>
    <w:rsid w:val="009E452F"/>
    <w:rsid w:val="009E4AF6"/>
    <w:rsid w:val="009E4BCD"/>
    <w:rsid w:val="009E4F07"/>
    <w:rsid w:val="009E50ED"/>
    <w:rsid w:val="009E52D8"/>
    <w:rsid w:val="009E5395"/>
    <w:rsid w:val="009E56D0"/>
    <w:rsid w:val="009E5CE2"/>
    <w:rsid w:val="009E5E55"/>
    <w:rsid w:val="009E5EB1"/>
    <w:rsid w:val="009E5F87"/>
    <w:rsid w:val="009E6219"/>
    <w:rsid w:val="009E682C"/>
    <w:rsid w:val="009E6A1B"/>
    <w:rsid w:val="009E6EDA"/>
    <w:rsid w:val="009E6FA4"/>
    <w:rsid w:val="009E70D5"/>
    <w:rsid w:val="009E7394"/>
    <w:rsid w:val="009E7663"/>
    <w:rsid w:val="009E78B7"/>
    <w:rsid w:val="009E7D7F"/>
    <w:rsid w:val="009F03F1"/>
    <w:rsid w:val="009F0593"/>
    <w:rsid w:val="009F08F6"/>
    <w:rsid w:val="009F0B63"/>
    <w:rsid w:val="009F0CBF"/>
    <w:rsid w:val="009F0E9D"/>
    <w:rsid w:val="009F1262"/>
    <w:rsid w:val="009F15D4"/>
    <w:rsid w:val="009F1C14"/>
    <w:rsid w:val="009F1FD6"/>
    <w:rsid w:val="009F2004"/>
    <w:rsid w:val="009F2388"/>
    <w:rsid w:val="009F2509"/>
    <w:rsid w:val="009F2C0C"/>
    <w:rsid w:val="009F34BF"/>
    <w:rsid w:val="009F36B0"/>
    <w:rsid w:val="009F39A8"/>
    <w:rsid w:val="009F3BE2"/>
    <w:rsid w:val="009F3CCD"/>
    <w:rsid w:val="009F3FA7"/>
    <w:rsid w:val="009F40FB"/>
    <w:rsid w:val="009F43D4"/>
    <w:rsid w:val="009F4499"/>
    <w:rsid w:val="009F45F0"/>
    <w:rsid w:val="009F467D"/>
    <w:rsid w:val="009F46E6"/>
    <w:rsid w:val="009F488D"/>
    <w:rsid w:val="009F4D47"/>
    <w:rsid w:val="009F51C9"/>
    <w:rsid w:val="009F566C"/>
    <w:rsid w:val="009F569C"/>
    <w:rsid w:val="009F5931"/>
    <w:rsid w:val="009F5B4F"/>
    <w:rsid w:val="009F6117"/>
    <w:rsid w:val="009F63BB"/>
    <w:rsid w:val="009F64C9"/>
    <w:rsid w:val="009F6996"/>
    <w:rsid w:val="009F6AC0"/>
    <w:rsid w:val="009F7AC6"/>
    <w:rsid w:val="009F7D42"/>
    <w:rsid w:val="00A007A2"/>
    <w:rsid w:val="00A00A69"/>
    <w:rsid w:val="00A01417"/>
    <w:rsid w:val="00A01528"/>
    <w:rsid w:val="00A015CC"/>
    <w:rsid w:val="00A0165F"/>
    <w:rsid w:val="00A01D49"/>
    <w:rsid w:val="00A01D9C"/>
    <w:rsid w:val="00A022FB"/>
    <w:rsid w:val="00A025E7"/>
    <w:rsid w:val="00A02613"/>
    <w:rsid w:val="00A028D9"/>
    <w:rsid w:val="00A029A9"/>
    <w:rsid w:val="00A02B56"/>
    <w:rsid w:val="00A02C57"/>
    <w:rsid w:val="00A02C8C"/>
    <w:rsid w:val="00A03299"/>
    <w:rsid w:val="00A038CC"/>
    <w:rsid w:val="00A03C9A"/>
    <w:rsid w:val="00A03DC6"/>
    <w:rsid w:val="00A03DEB"/>
    <w:rsid w:val="00A03EB7"/>
    <w:rsid w:val="00A04309"/>
    <w:rsid w:val="00A0495A"/>
    <w:rsid w:val="00A04D27"/>
    <w:rsid w:val="00A05117"/>
    <w:rsid w:val="00A051B0"/>
    <w:rsid w:val="00A05909"/>
    <w:rsid w:val="00A05EE7"/>
    <w:rsid w:val="00A06091"/>
    <w:rsid w:val="00A06096"/>
    <w:rsid w:val="00A065C5"/>
    <w:rsid w:val="00A0692B"/>
    <w:rsid w:val="00A06B0F"/>
    <w:rsid w:val="00A0700C"/>
    <w:rsid w:val="00A0718D"/>
    <w:rsid w:val="00A0735B"/>
    <w:rsid w:val="00A07530"/>
    <w:rsid w:val="00A07662"/>
    <w:rsid w:val="00A0790E"/>
    <w:rsid w:val="00A07B18"/>
    <w:rsid w:val="00A07FAF"/>
    <w:rsid w:val="00A10812"/>
    <w:rsid w:val="00A10B25"/>
    <w:rsid w:val="00A1165E"/>
    <w:rsid w:val="00A118F6"/>
    <w:rsid w:val="00A118FC"/>
    <w:rsid w:val="00A12801"/>
    <w:rsid w:val="00A12A79"/>
    <w:rsid w:val="00A12CED"/>
    <w:rsid w:val="00A12EF3"/>
    <w:rsid w:val="00A1373E"/>
    <w:rsid w:val="00A13BC3"/>
    <w:rsid w:val="00A13F21"/>
    <w:rsid w:val="00A142E2"/>
    <w:rsid w:val="00A145D4"/>
    <w:rsid w:val="00A14BBD"/>
    <w:rsid w:val="00A150C1"/>
    <w:rsid w:val="00A15202"/>
    <w:rsid w:val="00A157BC"/>
    <w:rsid w:val="00A15835"/>
    <w:rsid w:val="00A159E9"/>
    <w:rsid w:val="00A15A4C"/>
    <w:rsid w:val="00A15B69"/>
    <w:rsid w:val="00A15D07"/>
    <w:rsid w:val="00A160B0"/>
    <w:rsid w:val="00A16192"/>
    <w:rsid w:val="00A161B4"/>
    <w:rsid w:val="00A162E9"/>
    <w:rsid w:val="00A16558"/>
    <w:rsid w:val="00A16BF6"/>
    <w:rsid w:val="00A17311"/>
    <w:rsid w:val="00A173C6"/>
    <w:rsid w:val="00A178B8"/>
    <w:rsid w:val="00A17C58"/>
    <w:rsid w:val="00A201F9"/>
    <w:rsid w:val="00A20228"/>
    <w:rsid w:val="00A20232"/>
    <w:rsid w:val="00A205B5"/>
    <w:rsid w:val="00A20AEB"/>
    <w:rsid w:val="00A20E01"/>
    <w:rsid w:val="00A2113D"/>
    <w:rsid w:val="00A2135F"/>
    <w:rsid w:val="00A21DF4"/>
    <w:rsid w:val="00A21E1E"/>
    <w:rsid w:val="00A21F19"/>
    <w:rsid w:val="00A21F50"/>
    <w:rsid w:val="00A22244"/>
    <w:rsid w:val="00A228F1"/>
    <w:rsid w:val="00A22A72"/>
    <w:rsid w:val="00A23633"/>
    <w:rsid w:val="00A239A1"/>
    <w:rsid w:val="00A23BDB"/>
    <w:rsid w:val="00A23CD6"/>
    <w:rsid w:val="00A24252"/>
    <w:rsid w:val="00A24407"/>
    <w:rsid w:val="00A24609"/>
    <w:rsid w:val="00A24AB0"/>
    <w:rsid w:val="00A24AEC"/>
    <w:rsid w:val="00A24CD0"/>
    <w:rsid w:val="00A24DBE"/>
    <w:rsid w:val="00A25094"/>
    <w:rsid w:val="00A251E9"/>
    <w:rsid w:val="00A258F4"/>
    <w:rsid w:val="00A26037"/>
    <w:rsid w:val="00A262FB"/>
    <w:rsid w:val="00A26360"/>
    <w:rsid w:val="00A26370"/>
    <w:rsid w:val="00A263A7"/>
    <w:rsid w:val="00A268B8"/>
    <w:rsid w:val="00A26B46"/>
    <w:rsid w:val="00A26D95"/>
    <w:rsid w:val="00A2731A"/>
    <w:rsid w:val="00A27358"/>
    <w:rsid w:val="00A276BA"/>
    <w:rsid w:val="00A2782B"/>
    <w:rsid w:val="00A27B84"/>
    <w:rsid w:val="00A27CE0"/>
    <w:rsid w:val="00A30439"/>
    <w:rsid w:val="00A30669"/>
    <w:rsid w:val="00A3083C"/>
    <w:rsid w:val="00A3144A"/>
    <w:rsid w:val="00A316EB"/>
    <w:rsid w:val="00A31780"/>
    <w:rsid w:val="00A318E1"/>
    <w:rsid w:val="00A31E8E"/>
    <w:rsid w:val="00A31F1E"/>
    <w:rsid w:val="00A322A8"/>
    <w:rsid w:val="00A3255E"/>
    <w:rsid w:val="00A325A2"/>
    <w:rsid w:val="00A3265E"/>
    <w:rsid w:val="00A3278D"/>
    <w:rsid w:val="00A32841"/>
    <w:rsid w:val="00A32A53"/>
    <w:rsid w:val="00A33527"/>
    <w:rsid w:val="00A33957"/>
    <w:rsid w:val="00A33B32"/>
    <w:rsid w:val="00A33DF2"/>
    <w:rsid w:val="00A3486A"/>
    <w:rsid w:val="00A34965"/>
    <w:rsid w:val="00A34B5C"/>
    <w:rsid w:val="00A34B9B"/>
    <w:rsid w:val="00A35495"/>
    <w:rsid w:val="00A35564"/>
    <w:rsid w:val="00A35976"/>
    <w:rsid w:val="00A359D9"/>
    <w:rsid w:val="00A35BEA"/>
    <w:rsid w:val="00A35F30"/>
    <w:rsid w:val="00A35F4E"/>
    <w:rsid w:val="00A36420"/>
    <w:rsid w:val="00A36830"/>
    <w:rsid w:val="00A36F73"/>
    <w:rsid w:val="00A37173"/>
    <w:rsid w:val="00A374F3"/>
    <w:rsid w:val="00A37A04"/>
    <w:rsid w:val="00A37B6B"/>
    <w:rsid w:val="00A400BA"/>
    <w:rsid w:val="00A406E3"/>
    <w:rsid w:val="00A40A71"/>
    <w:rsid w:val="00A40FC9"/>
    <w:rsid w:val="00A41069"/>
    <w:rsid w:val="00A4122E"/>
    <w:rsid w:val="00A415B0"/>
    <w:rsid w:val="00A41766"/>
    <w:rsid w:val="00A41850"/>
    <w:rsid w:val="00A419F8"/>
    <w:rsid w:val="00A41D68"/>
    <w:rsid w:val="00A41EF2"/>
    <w:rsid w:val="00A41F11"/>
    <w:rsid w:val="00A41F18"/>
    <w:rsid w:val="00A42002"/>
    <w:rsid w:val="00A4235E"/>
    <w:rsid w:val="00A42A1E"/>
    <w:rsid w:val="00A42B70"/>
    <w:rsid w:val="00A42D44"/>
    <w:rsid w:val="00A42DE4"/>
    <w:rsid w:val="00A42DFC"/>
    <w:rsid w:val="00A42EA3"/>
    <w:rsid w:val="00A42F64"/>
    <w:rsid w:val="00A434D4"/>
    <w:rsid w:val="00A435CE"/>
    <w:rsid w:val="00A4386B"/>
    <w:rsid w:val="00A43BCB"/>
    <w:rsid w:val="00A4446A"/>
    <w:rsid w:val="00A44574"/>
    <w:rsid w:val="00A4480B"/>
    <w:rsid w:val="00A448A7"/>
    <w:rsid w:val="00A44933"/>
    <w:rsid w:val="00A44944"/>
    <w:rsid w:val="00A44E43"/>
    <w:rsid w:val="00A44EE4"/>
    <w:rsid w:val="00A458F8"/>
    <w:rsid w:val="00A4618E"/>
    <w:rsid w:val="00A46202"/>
    <w:rsid w:val="00A462B7"/>
    <w:rsid w:val="00A46AA8"/>
    <w:rsid w:val="00A46B83"/>
    <w:rsid w:val="00A4730D"/>
    <w:rsid w:val="00A47380"/>
    <w:rsid w:val="00A47519"/>
    <w:rsid w:val="00A47628"/>
    <w:rsid w:val="00A476F3"/>
    <w:rsid w:val="00A47A97"/>
    <w:rsid w:val="00A47E1D"/>
    <w:rsid w:val="00A501E2"/>
    <w:rsid w:val="00A506FB"/>
    <w:rsid w:val="00A50AD4"/>
    <w:rsid w:val="00A51145"/>
    <w:rsid w:val="00A51903"/>
    <w:rsid w:val="00A51946"/>
    <w:rsid w:val="00A51B06"/>
    <w:rsid w:val="00A51C04"/>
    <w:rsid w:val="00A51F6E"/>
    <w:rsid w:val="00A5219F"/>
    <w:rsid w:val="00A52232"/>
    <w:rsid w:val="00A523D1"/>
    <w:rsid w:val="00A526C8"/>
    <w:rsid w:val="00A52AD5"/>
    <w:rsid w:val="00A52DC6"/>
    <w:rsid w:val="00A531D6"/>
    <w:rsid w:val="00A5321D"/>
    <w:rsid w:val="00A5329A"/>
    <w:rsid w:val="00A532C7"/>
    <w:rsid w:val="00A53912"/>
    <w:rsid w:val="00A53A44"/>
    <w:rsid w:val="00A53E08"/>
    <w:rsid w:val="00A544BD"/>
    <w:rsid w:val="00A544D3"/>
    <w:rsid w:val="00A54549"/>
    <w:rsid w:val="00A5466E"/>
    <w:rsid w:val="00A54A23"/>
    <w:rsid w:val="00A54DF9"/>
    <w:rsid w:val="00A5549D"/>
    <w:rsid w:val="00A55525"/>
    <w:rsid w:val="00A558FD"/>
    <w:rsid w:val="00A55F67"/>
    <w:rsid w:val="00A5632E"/>
    <w:rsid w:val="00A565D4"/>
    <w:rsid w:val="00A567C9"/>
    <w:rsid w:val="00A56A21"/>
    <w:rsid w:val="00A56B8C"/>
    <w:rsid w:val="00A56D2F"/>
    <w:rsid w:val="00A56E4F"/>
    <w:rsid w:val="00A56FD8"/>
    <w:rsid w:val="00A570EB"/>
    <w:rsid w:val="00A572D2"/>
    <w:rsid w:val="00A57377"/>
    <w:rsid w:val="00A57587"/>
    <w:rsid w:val="00A57614"/>
    <w:rsid w:val="00A57727"/>
    <w:rsid w:val="00A57D85"/>
    <w:rsid w:val="00A604CD"/>
    <w:rsid w:val="00A60737"/>
    <w:rsid w:val="00A607E8"/>
    <w:rsid w:val="00A60D3F"/>
    <w:rsid w:val="00A60E9E"/>
    <w:rsid w:val="00A60F7A"/>
    <w:rsid w:val="00A61087"/>
    <w:rsid w:val="00A612BF"/>
    <w:rsid w:val="00A61464"/>
    <w:rsid w:val="00A618B9"/>
    <w:rsid w:val="00A61A24"/>
    <w:rsid w:val="00A625F8"/>
    <w:rsid w:val="00A6261B"/>
    <w:rsid w:val="00A6274B"/>
    <w:rsid w:val="00A6285F"/>
    <w:rsid w:val="00A62B92"/>
    <w:rsid w:val="00A62E20"/>
    <w:rsid w:val="00A62F68"/>
    <w:rsid w:val="00A63279"/>
    <w:rsid w:val="00A632C3"/>
    <w:rsid w:val="00A63368"/>
    <w:rsid w:val="00A633CB"/>
    <w:rsid w:val="00A6344C"/>
    <w:rsid w:val="00A63A17"/>
    <w:rsid w:val="00A63C1A"/>
    <w:rsid w:val="00A63EC3"/>
    <w:rsid w:val="00A6414E"/>
    <w:rsid w:val="00A641F8"/>
    <w:rsid w:val="00A646B0"/>
    <w:rsid w:val="00A64976"/>
    <w:rsid w:val="00A649F7"/>
    <w:rsid w:val="00A64C5C"/>
    <w:rsid w:val="00A64DB9"/>
    <w:rsid w:val="00A64F9E"/>
    <w:rsid w:val="00A652BF"/>
    <w:rsid w:val="00A6556C"/>
    <w:rsid w:val="00A65863"/>
    <w:rsid w:val="00A6595B"/>
    <w:rsid w:val="00A65AD7"/>
    <w:rsid w:val="00A65E24"/>
    <w:rsid w:val="00A66360"/>
    <w:rsid w:val="00A66432"/>
    <w:rsid w:val="00A66DC9"/>
    <w:rsid w:val="00A67084"/>
    <w:rsid w:val="00A67252"/>
    <w:rsid w:val="00A67670"/>
    <w:rsid w:val="00A67ED2"/>
    <w:rsid w:val="00A706CD"/>
    <w:rsid w:val="00A70786"/>
    <w:rsid w:val="00A70A5C"/>
    <w:rsid w:val="00A70DFB"/>
    <w:rsid w:val="00A70F68"/>
    <w:rsid w:val="00A71017"/>
    <w:rsid w:val="00A712FE"/>
    <w:rsid w:val="00A71735"/>
    <w:rsid w:val="00A7182F"/>
    <w:rsid w:val="00A71CCD"/>
    <w:rsid w:val="00A7238F"/>
    <w:rsid w:val="00A724BA"/>
    <w:rsid w:val="00A7275B"/>
    <w:rsid w:val="00A729A2"/>
    <w:rsid w:val="00A73139"/>
    <w:rsid w:val="00A740CF"/>
    <w:rsid w:val="00A746CB"/>
    <w:rsid w:val="00A747CE"/>
    <w:rsid w:val="00A74BFB"/>
    <w:rsid w:val="00A74CF5"/>
    <w:rsid w:val="00A74D5E"/>
    <w:rsid w:val="00A75FD2"/>
    <w:rsid w:val="00A7637D"/>
    <w:rsid w:val="00A76A30"/>
    <w:rsid w:val="00A76B24"/>
    <w:rsid w:val="00A76B39"/>
    <w:rsid w:val="00A77176"/>
    <w:rsid w:val="00A77213"/>
    <w:rsid w:val="00A77CD5"/>
    <w:rsid w:val="00A77D2A"/>
    <w:rsid w:val="00A77D96"/>
    <w:rsid w:val="00A8059B"/>
    <w:rsid w:val="00A80922"/>
    <w:rsid w:val="00A80CDB"/>
    <w:rsid w:val="00A80F2A"/>
    <w:rsid w:val="00A81070"/>
    <w:rsid w:val="00A812DF"/>
    <w:rsid w:val="00A81869"/>
    <w:rsid w:val="00A81E92"/>
    <w:rsid w:val="00A823B9"/>
    <w:rsid w:val="00A825FF"/>
    <w:rsid w:val="00A82950"/>
    <w:rsid w:val="00A8296B"/>
    <w:rsid w:val="00A834FF"/>
    <w:rsid w:val="00A83571"/>
    <w:rsid w:val="00A83626"/>
    <w:rsid w:val="00A84E94"/>
    <w:rsid w:val="00A84EA1"/>
    <w:rsid w:val="00A8508D"/>
    <w:rsid w:val="00A85107"/>
    <w:rsid w:val="00A852F5"/>
    <w:rsid w:val="00A85518"/>
    <w:rsid w:val="00A85663"/>
    <w:rsid w:val="00A859C1"/>
    <w:rsid w:val="00A85E61"/>
    <w:rsid w:val="00A85F10"/>
    <w:rsid w:val="00A86406"/>
    <w:rsid w:val="00A8688D"/>
    <w:rsid w:val="00A868D4"/>
    <w:rsid w:val="00A86A77"/>
    <w:rsid w:val="00A879FB"/>
    <w:rsid w:val="00A87C15"/>
    <w:rsid w:val="00A87D53"/>
    <w:rsid w:val="00A87F50"/>
    <w:rsid w:val="00A9019B"/>
    <w:rsid w:val="00A901B0"/>
    <w:rsid w:val="00A90A0B"/>
    <w:rsid w:val="00A90EF4"/>
    <w:rsid w:val="00A90F5A"/>
    <w:rsid w:val="00A910FF"/>
    <w:rsid w:val="00A9116B"/>
    <w:rsid w:val="00A91364"/>
    <w:rsid w:val="00A91451"/>
    <w:rsid w:val="00A91C3A"/>
    <w:rsid w:val="00A91E30"/>
    <w:rsid w:val="00A91F7E"/>
    <w:rsid w:val="00A922F8"/>
    <w:rsid w:val="00A9267A"/>
    <w:rsid w:val="00A92D49"/>
    <w:rsid w:val="00A92E17"/>
    <w:rsid w:val="00A92FA4"/>
    <w:rsid w:val="00A93610"/>
    <w:rsid w:val="00A93F52"/>
    <w:rsid w:val="00A9416A"/>
    <w:rsid w:val="00A9435D"/>
    <w:rsid w:val="00A9464D"/>
    <w:rsid w:val="00A950F9"/>
    <w:rsid w:val="00A958C2"/>
    <w:rsid w:val="00A95FE1"/>
    <w:rsid w:val="00A961F2"/>
    <w:rsid w:val="00A96323"/>
    <w:rsid w:val="00A96329"/>
    <w:rsid w:val="00A96755"/>
    <w:rsid w:val="00A96AD7"/>
    <w:rsid w:val="00A96AEA"/>
    <w:rsid w:val="00A96B3E"/>
    <w:rsid w:val="00A96F26"/>
    <w:rsid w:val="00A9739A"/>
    <w:rsid w:val="00A97508"/>
    <w:rsid w:val="00A979C7"/>
    <w:rsid w:val="00A97DDC"/>
    <w:rsid w:val="00A97DDE"/>
    <w:rsid w:val="00AA017E"/>
    <w:rsid w:val="00AA043B"/>
    <w:rsid w:val="00AA0657"/>
    <w:rsid w:val="00AA08D3"/>
    <w:rsid w:val="00AA0A18"/>
    <w:rsid w:val="00AA0CB5"/>
    <w:rsid w:val="00AA108C"/>
    <w:rsid w:val="00AA1098"/>
    <w:rsid w:val="00AA10BF"/>
    <w:rsid w:val="00AA1283"/>
    <w:rsid w:val="00AA13CE"/>
    <w:rsid w:val="00AA1A49"/>
    <w:rsid w:val="00AA1C63"/>
    <w:rsid w:val="00AA1D66"/>
    <w:rsid w:val="00AA25B0"/>
    <w:rsid w:val="00AA27BE"/>
    <w:rsid w:val="00AA30B7"/>
    <w:rsid w:val="00AA312C"/>
    <w:rsid w:val="00AA31A3"/>
    <w:rsid w:val="00AA3233"/>
    <w:rsid w:val="00AA3243"/>
    <w:rsid w:val="00AA324A"/>
    <w:rsid w:val="00AA347C"/>
    <w:rsid w:val="00AA3B16"/>
    <w:rsid w:val="00AA3C1F"/>
    <w:rsid w:val="00AA3E58"/>
    <w:rsid w:val="00AA43EF"/>
    <w:rsid w:val="00AA50DD"/>
    <w:rsid w:val="00AA5166"/>
    <w:rsid w:val="00AA5316"/>
    <w:rsid w:val="00AA551E"/>
    <w:rsid w:val="00AA5559"/>
    <w:rsid w:val="00AA5BA6"/>
    <w:rsid w:val="00AA5EAC"/>
    <w:rsid w:val="00AA6292"/>
    <w:rsid w:val="00AA6699"/>
    <w:rsid w:val="00AA66C8"/>
    <w:rsid w:val="00AA6D4B"/>
    <w:rsid w:val="00AA7342"/>
    <w:rsid w:val="00AA7645"/>
    <w:rsid w:val="00AA789B"/>
    <w:rsid w:val="00AA7A35"/>
    <w:rsid w:val="00AA7CCA"/>
    <w:rsid w:val="00AA7D03"/>
    <w:rsid w:val="00AA7E2D"/>
    <w:rsid w:val="00AA7F5C"/>
    <w:rsid w:val="00AA7FAC"/>
    <w:rsid w:val="00AB01E5"/>
    <w:rsid w:val="00AB024C"/>
    <w:rsid w:val="00AB0635"/>
    <w:rsid w:val="00AB063D"/>
    <w:rsid w:val="00AB07E5"/>
    <w:rsid w:val="00AB08CD"/>
    <w:rsid w:val="00AB0BE3"/>
    <w:rsid w:val="00AB0CBD"/>
    <w:rsid w:val="00AB11EA"/>
    <w:rsid w:val="00AB153C"/>
    <w:rsid w:val="00AB166A"/>
    <w:rsid w:val="00AB1723"/>
    <w:rsid w:val="00AB1A5A"/>
    <w:rsid w:val="00AB236A"/>
    <w:rsid w:val="00AB23FC"/>
    <w:rsid w:val="00AB2B21"/>
    <w:rsid w:val="00AB2F8E"/>
    <w:rsid w:val="00AB321F"/>
    <w:rsid w:val="00AB33B9"/>
    <w:rsid w:val="00AB345C"/>
    <w:rsid w:val="00AB375D"/>
    <w:rsid w:val="00AB37C8"/>
    <w:rsid w:val="00AB39F0"/>
    <w:rsid w:val="00AB3E48"/>
    <w:rsid w:val="00AB3E7C"/>
    <w:rsid w:val="00AB3FCA"/>
    <w:rsid w:val="00AB4041"/>
    <w:rsid w:val="00AB42E2"/>
    <w:rsid w:val="00AB4E2A"/>
    <w:rsid w:val="00AB4F30"/>
    <w:rsid w:val="00AB4FB9"/>
    <w:rsid w:val="00AB55A7"/>
    <w:rsid w:val="00AB57EC"/>
    <w:rsid w:val="00AB5B93"/>
    <w:rsid w:val="00AB5E13"/>
    <w:rsid w:val="00AB5E37"/>
    <w:rsid w:val="00AB5EDE"/>
    <w:rsid w:val="00AB613C"/>
    <w:rsid w:val="00AB667C"/>
    <w:rsid w:val="00AB67A9"/>
    <w:rsid w:val="00AB67CA"/>
    <w:rsid w:val="00AB67DF"/>
    <w:rsid w:val="00AB6B12"/>
    <w:rsid w:val="00AB6D56"/>
    <w:rsid w:val="00AB6D59"/>
    <w:rsid w:val="00AB700E"/>
    <w:rsid w:val="00AB7354"/>
    <w:rsid w:val="00AB7867"/>
    <w:rsid w:val="00AB7A8F"/>
    <w:rsid w:val="00AC013E"/>
    <w:rsid w:val="00AC0252"/>
    <w:rsid w:val="00AC0348"/>
    <w:rsid w:val="00AC054E"/>
    <w:rsid w:val="00AC06A5"/>
    <w:rsid w:val="00AC0801"/>
    <w:rsid w:val="00AC0DAE"/>
    <w:rsid w:val="00AC1801"/>
    <w:rsid w:val="00AC19DF"/>
    <w:rsid w:val="00AC1A1A"/>
    <w:rsid w:val="00AC1AA8"/>
    <w:rsid w:val="00AC1DCC"/>
    <w:rsid w:val="00AC1F28"/>
    <w:rsid w:val="00AC2987"/>
    <w:rsid w:val="00AC2DD0"/>
    <w:rsid w:val="00AC2F91"/>
    <w:rsid w:val="00AC300B"/>
    <w:rsid w:val="00AC3255"/>
    <w:rsid w:val="00AC3415"/>
    <w:rsid w:val="00AC3624"/>
    <w:rsid w:val="00AC3766"/>
    <w:rsid w:val="00AC3AFE"/>
    <w:rsid w:val="00AC3C49"/>
    <w:rsid w:val="00AC3D00"/>
    <w:rsid w:val="00AC3FBC"/>
    <w:rsid w:val="00AC4227"/>
    <w:rsid w:val="00AC43BE"/>
    <w:rsid w:val="00AC4501"/>
    <w:rsid w:val="00AC466C"/>
    <w:rsid w:val="00AC4AE8"/>
    <w:rsid w:val="00AC4C3C"/>
    <w:rsid w:val="00AC4CB7"/>
    <w:rsid w:val="00AC4D94"/>
    <w:rsid w:val="00AC558B"/>
    <w:rsid w:val="00AC5709"/>
    <w:rsid w:val="00AC5BF4"/>
    <w:rsid w:val="00AC5E90"/>
    <w:rsid w:val="00AC6534"/>
    <w:rsid w:val="00AC66A4"/>
    <w:rsid w:val="00AC6794"/>
    <w:rsid w:val="00AC6937"/>
    <w:rsid w:val="00AC6A12"/>
    <w:rsid w:val="00AC6E4F"/>
    <w:rsid w:val="00AC6EAA"/>
    <w:rsid w:val="00AC72BB"/>
    <w:rsid w:val="00AC72F0"/>
    <w:rsid w:val="00AC79EA"/>
    <w:rsid w:val="00AC7B21"/>
    <w:rsid w:val="00AC7C4D"/>
    <w:rsid w:val="00AC7FCB"/>
    <w:rsid w:val="00AC7FD1"/>
    <w:rsid w:val="00AD0282"/>
    <w:rsid w:val="00AD0371"/>
    <w:rsid w:val="00AD0690"/>
    <w:rsid w:val="00AD08FC"/>
    <w:rsid w:val="00AD0959"/>
    <w:rsid w:val="00AD0B0A"/>
    <w:rsid w:val="00AD0CFE"/>
    <w:rsid w:val="00AD0F3E"/>
    <w:rsid w:val="00AD1285"/>
    <w:rsid w:val="00AD1623"/>
    <w:rsid w:val="00AD1625"/>
    <w:rsid w:val="00AD17DA"/>
    <w:rsid w:val="00AD1A6E"/>
    <w:rsid w:val="00AD2439"/>
    <w:rsid w:val="00AD28DE"/>
    <w:rsid w:val="00AD2EEC"/>
    <w:rsid w:val="00AD3189"/>
    <w:rsid w:val="00AD329B"/>
    <w:rsid w:val="00AD349A"/>
    <w:rsid w:val="00AD3523"/>
    <w:rsid w:val="00AD35C1"/>
    <w:rsid w:val="00AD3710"/>
    <w:rsid w:val="00AD3711"/>
    <w:rsid w:val="00AD4841"/>
    <w:rsid w:val="00AD4F77"/>
    <w:rsid w:val="00AD599A"/>
    <w:rsid w:val="00AD59E9"/>
    <w:rsid w:val="00AD60A9"/>
    <w:rsid w:val="00AD60D6"/>
    <w:rsid w:val="00AD61E0"/>
    <w:rsid w:val="00AD63D9"/>
    <w:rsid w:val="00AD66EE"/>
    <w:rsid w:val="00AD672F"/>
    <w:rsid w:val="00AD6B2F"/>
    <w:rsid w:val="00AD6B55"/>
    <w:rsid w:val="00AD6D77"/>
    <w:rsid w:val="00AD72DE"/>
    <w:rsid w:val="00AD7370"/>
    <w:rsid w:val="00AD76AC"/>
    <w:rsid w:val="00AD7953"/>
    <w:rsid w:val="00AE00AF"/>
    <w:rsid w:val="00AE0268"/>
    <w:rsid w:val="00AE0320"/>
    <w:rsid w:val="00AE03AE"/>
    <w:rsid w:val="00AE09B5"/>
    <w:rsid w:val="00AE09F2"/>
    <w:rsid w:val="00AE0B48"/>
    <w:rsid w:val="00AE0D07"/>
    <w:rsid w:val="00AE0F3D"/>
    <w:rsid w:val="00AE14ED"/>
    <w:rsid w:val="00AE151B"/>
    <w:rsid w:val="00AE2D4B"/>
    <w:rsid w:val="00AE2F44"/>
    <w:rsid w:val="00AE2FB8"/>
    <w:rsid w:val="00AE3107"/>
    <w:rsid w:val="00AE3334"/>
    <w:rsid w:val="00AE3557"/>
    <w:rsid w:val="00AE3632"/>
    <w:rsid w:val="00AE39EE"/>
    <w:rsid w:val="00AE3C35"/>
    <w:rsid w:val="00AE3C47"/>
    <w:rsid w:val="00AE3D17"/>
    <w:rsid w:val="00AE44A9"/>
    <w:rsid w:val="00AE4AE1"/>
    <w:rsid w:val="00AE5149"/>
    <w:rsid w:val="00AE5295"/>
    <w:rsid w:val="00AE52CD"/>
    <w:rsid w:val="00AE5CF7"/>
    <w:rsid w:val="00AE62D5"/>
    <w:rsid w:val="00AE6440"/>
    <w:rsid w:val="00AE6BF5"/>
    <w:rsid w:val="00AE6C6C"/>
    <w:rsid w:val="00AE6EB0"/>
    <w:rsid w:val="00AE704F"/>
    <w:rsid w:val="00AE7655"/>
    <w:rsid w:val="00AE7924"/>
    <w:rsid w:val="00AE79D3"/>
    <w:rsid w:val="00AE7B91"/>
    <w:rsid w:val="00AF01BC"/>
    <w:rsid w:val="00AF058E"/>
    <w:rsid w:val="00AF094C"/>
    <w:rsid w:val="00AF0ABF"/>
    <w:rsid w:val="00AF0EC9"/>
    <w:rsid w:val="00AF0F87"/>
    <w:rsid w:val="00AF103E"/>
    <w:rsid w:val="00AF1176"/>
    <w:rsid w:val="00AF12D0"/>
    <w:rsid w:val="00AF13FC"/>
    <w:rsid w:val="00AF1689"/>
    <w:rsid w:val="00AF17CF"/>
    <w:rsid w:val="00AF1DB4"/>
    <w:rsid w:val="00AF1FE1"/>
    <w:rsid w:val="00AF2006"/>
    <w:rsid w:val="00AF2071"/>
    <w:rsid w:val="00AF231B"/>
    <w:rsid w:val="00AF27FB"/>
    <w:rsid w:val="00AF28A2"/>
    <w:rsid w:val="00AF2EC5"/>
    <w:rsid w:val="00AF310F"/>
    <w:rsid w:val="00AF32B9"/>
    <w:rsid w:val="00AF353B"/>
    <w:rsid w:val="00AF37D3"/>
    <w:rsid w:val="00AF3869"/>
    <w:rsid w:val="00AF39B9"/>
    <w:rsid w:val="00AF3BE7"/>
    <w:rsid w:val="00AF3C6D"/>
    <w:rsid w:val="00AF3DA9"/>
    <w:rsid w:val="00AF3ED0"/>
    <w:rsid w:val="00AF403E"/>
    <w:rsid w:val="00AF454F"/>
    <w:rsid w:val="00AF4958"/>
    <w:rsid w:val="00AF4C30"/>
    <w:rsid w:val="00AF50C3"/>
    <w:rsid w:val="00AF51A2"/>
    <w:rsid w:val="00AF5434"/>
    <w:rsid w:val="00AF5622"/>
    <w:rsid w:val="00AF5867"/>
    <w:rsid w:val="00AF5AF5"/>
    <w:rsid w:val="00AF5C15"/>
    <w:rsid w:val="00AF5F7C"/>
    <w:rsid w:val="00AF645C"/>
    <w:rsid w:val="00AF66A2"/>
    <w:rsid w:val="00AF6804"/>
    <w:rsid w:val="00AF695D"/>
    <w:rsid w:val="00AF6DD9"/>
    <w:rsid w:val="00AF70B6"/>
    <w:rsid w:val="00AF7358"/>
    <w:rsid w:val="00AF7438"/>
    <w:rsid w:val="00AF74E8"/>
    <w:rsid w:val="00AF750A"/>
    <w:rsid w:val="00AF7B5E"/>
    <w:rsid w:val="00AF7CBB"/>
    <w:rsid w:val="00AF7EA3"/>
    <w:rsid w:val="00B0019B"/>
    <w:rsid w:val="00B003D2"/>
    <w:rsid w:val="00B005A3"/>
    <w:rsid w:val="00B005D0"/>
    <w:rsid w:val="00B00644"/>
    <w:rsid w:val="00B0066C"/>
    <w:rsid w:val="00B00A5D"/>
    <w:rsid w:val="00B00AE0"/>
    <w:rsid w:val="00B00C5A"/>
    <w:rsid w:val="00B00C86"/>
    <w:rsid w:val="00B00CFA"/>
    <w:rsid w:val="00B01059"/>
    <w:rsid w:val="00B01115"/>
    <w:rsid w:val="00B01F42"/>
    <w:rsid w:val="00B0223B"/>
    <w:rsid w:val="00B02599"/>
    <w:rsid w:val="00B0264D"/>
    <w:rsid w:val="00B02A8A"/>
    <w:rsid w:val="00B02AFD"/>
    <w:rsid w:val="00B02C6F"/>
    <w:rsid w:val="00B02D66"/>
    <w:rsid w:val="00B02E59"/>
    <w:rsid w:val="00B02F01"/>
    <w:rsid w:val="00B03CA7"/>
    <w:rsid w:val="00B03D70"/>
    <w:rsid w:val="00B03E85"/>
    <w:rsid w:val="00B03FF8"/>
    <w:rsid w:val="00B0403F"/>
    <w:rsid w:val="00B040DE"/>
    <w:rsid w:val="00B04388"/>
    <w:rsid w:val="00B0453F"/>
    <w:rsid w:val="00B045E2"/>
    <w:rsid w:val="00B04715"/>
    <w:rsid w:val="00B04E1A"/>
    <w:rsid w:val="00B04E5E"/>
    <w:rsid w:val="00B055D6"/>
    <w:rsid w:val="00B055E2"/>
    <w:rsid w:val="00B056CE"/>
    <w:rsid w:val="00B05E16"/>
    <w:rsid w:val="00B06296"/>
    <w:rsid w:val="00B062AB"/>
    <w:rsid w:val="00B06568"/>
    <w:rsid w:val="00B0674B"/>
    <w:rsid w:val="00B06B28"/>
    <w:rsid w:val="00B06ED0"/>
    <w:rsid w:val="00B06FC8"/>
    <w:rsid w:val="00B072CA"/>
    <w:rsid w:val="00B074B9"/>
    <w:rsid w:val="00B074F0"/>
    <w:rsid w:val="00B077A7"/>
    <w:rsid w:val="00B07C9B"/>
    <w:rsid w:val="00B07ECD"/>
    <w:rsid w:val="00B07F50"/>
    <w:rsid w:val="00B102DE"/>
    <w:rsid w:val="00B103F7"/>
    <w:rsid w:val="00B10535"/>
    <w:rsid w:val="00B106D4"/>
    <w:rsid w:val="00B106F6"/>
    <w:rsid w:val="00B10A3F"/>
    <w:rsid w:val="00B10B29"/>
    <w:rsid w:val="00B10B49"/>
    <w:rsid w:val="00B10D9A"/>
    <w:rsid w:val="00B10DB4"/>
    <w:rsid w:val="00B114D6"/>
    <w:rsid w:val="00B115D3"/>
    <w:rsid w:val="00B11FFC"/>
    <w:rsid w:val="00B125F0"/>
    <w:rsid w:val="00B133B0"/>
    <w:rsid w:val="00B13C74"/>
    <w:rsid w:val="00B14164"/>
    <w:rsid w:val="00B14740"/>
    <w:rsid w:val="00B14870"/>
    <w:rsid w:val="00B14AF6"/>
    <w:rsid w:val="00B14B27"/>
    <w:rsid w:val="00B14C09"/>
    <w:rsid w:val="00B14C9D"/>
    <w:rsid w:val="00B14DF8"/>
    <w:rsid w:val="00B14FE6"/>
    <w:rsid w:val="00B1508B"/>
    <w:rsid w:val="00B151A3"/>
    <w:rsid w:val="00B154F7"/>
    <w:rsid w:val="00B15A7D"/>
    <w:rsid w:val="00B160CA"/>
    <w:rsid w:val="00B164EC"/>
    <w:rsid w:val="00B16A6E"/>
    <w:rsid w:val="00B16AA6"/>
    <w:rsid w:val="00B16D73"/>
    <w:rsid w:val="00B17553"/>
    <w:rsid w:val="00B175B9"/>
    <w:rsid w:val="00B203BC"/>
    <w:rsid w:val="00B2057C"/>
    <w:rsid w:val="00B20801"/>
    <w:rsid w:val="00B2092A"/>
    <w:rsid w:val="00B20A39"/>
    <w:rsid w:val="00B20B7B"/>
    <w:rsid w:val="00B20E9B"/>
    <w:rsid w:val="00B20F94"/>
    <w:rsid w:val="00B2153F"/>
    <w:rsid w:val="00B2168B"/>
    <w:rsid w:val="00B21956"/>
    <w:rsid w:val="00B21A0D"/>
    <w:rsid w:val="00B21A76"/>
    <w:rsid w:val="00B21DA7"/>
    <w:rsid w:val="00B21E78"/>
    <w:rsid w:val="00B21F01"/>
    <w:rsid w:val="00B221F0"/>
    <w:rsid w:val="00B2225B"/>
    <w:rsid w:val="00B22508"/>
    <w:rsid w:val="00B2277B"/>
    <w:rsid w:val="00B228F2"/>
    <w:rsid w:val="00B22A5C"/>
    <w:rsid w:val="00B22C07"/>
    <w:rsid w:val="00B22E80"/>
    <w:rsid w:val="00B23074"/>
    <w:rsid w:val="00B231BA"/>
    <w:rsid w:val="00B236F9"/>
    <w:rsid w:val="00B23972"/>
    <w:rsid w:val="00B239AD"/>
    <w:rsid w:val="00B23CED"/>
    <w:rsid w:val="00B23E38"/>
    <w:rsid w:val="00B240F3"/>
    <w:rsid w:val="00B24288"/>
    <w:rsid w:val="00B248F9"/>
    <w:rsid w:val="00B24B79"/>
    <w:rsid w:val="00B24F4C"/>
    <w:rsid w:val="00B25236"/>
    <w:rsid w:val="00B25BD8"/>
    <w:rsid w:val="00B25DFF"/>
    <w:rsid w:val="00B261AA"/>
    <w:rsid w:val="00B26266"/>
    <w:rsid w:val="00B262A0"/>
    <w:rsid w:val="00B26330"/>
    <w:rsid w:val="00B26467"/>
    <w:rsid w:val="00B267D3"/>
    <w:rsid w:val="00B26925"/>
    <w:rsid w:val="00B269B9"/>
    <w:rsid w:val="00B26B87"/>
    <w:rsid w:val="00B26D3E"/>
    <w:rsid w:val="00B272AE"/>
    <w:rsid w:val="00B2737A"/>
    <w:rsid w:val="00B2798C"/>
    <w:rsid w:val="00B27C61"/>
    <w:rsid w:val="00B27FE3"/>
    <w:rsid w:val="00B30184"/>
    <w:rsid w:val="00B306B0"/>
    <w:rsid w:val="00B307DD"/>
    <w:rsid w:val="00B30C0C"/>
    <w:rsid w:val="00B30CF4"/>
    <w:rsid w:val="00B30D5C"/>
    <w:rsid w:val="00B30E60"/>
    <w:rsid w:val="00B30EC5"/>
    <w:rsid w:val="00B30F0A"/>
    <w:rsid w:val="00B30F2D"/>
    <w:rsid w:val="00B30F7D"/>
    <w:rsid w:val="00B31744"/>
    <w:rsid w:val="00B3198D"/>
    <w:rsid w:val="00B319A1"/>
    <w:rsid w:val="00B31CA7"/>
    <w:rsid w:val="00B31D57"/>
    <w:rsid w:val="00B32157"/>
    <w:rsid w:val="00B321BC"/>
    <w:rsid w:val="00B32270"/>
    <w:rsid w:val="00B324EE"/>
    <w:rsid w:val="00B32970"/>
    <w:rsid w:val="00B32CEF"/>
    <w:rsid w:val="00B33012"/>
    <w:rsid w:val="00B330B3"/>
    <w:rsid w:val="00B3375C"/>
    <w:rsid w:val="00B33A94"/>
    <w:rsid w:val="00B33DEC"/>
    <w:rsid w:val="00B342A9"/>
    <w:rsid w:val="00B349BE"/>
    <w:rsid w:val="00B34B90"/>
    <w:rsid w:val="00B34C6B"/>
    <w:rsid w:val="00B34CC6"/>
    <w:rsid w:val="00B34CDF"/>
    <w:rsid w:val="00B3511F"/>
    <w:rsid w:val="00B35163"/>
    <w:rsid w:val="00B357A6"/>
    <w:rsid w:val="00B3599C"/>
    <w:rsid w:val="00B35ACB"/>
    <w:rsid w:val="00B35DF9"/>
    <w:rsid w:val="00B3613C"/>
    <w:rsid w:val="00B365A4"/>
    <w:rsid w:val="00B367FC"/>
    <w:rsid w:val="00B36AAD"/>
    <w:rsid w:val="00B36B82"/>
    <w:rsid w:val="00B36E2E"/>
    <w:rsid w:val="00B36EC5"/>
    <w:rsid w:val="00B36ED6"/>
    <w:rsid w:val="00B36F80"/>
    <w:rsid w:val="00B36FB2"/>
    <w:rsid w:val="00B370F2"/>
    <w:rsid w:val="00B372FD"/>
    <w:rsid w:val="00B37377"/>
    <w:rsid w:val="00B373B1"/>
    <w:rsid w:val="00B37658"/>
    <w:rsid w:val="00B4006B"/>
    <w:rsid w:val="00B40349"/>
    <w:rsid w:val="00B4035E"/>
    <w:rsid w:val="00B40439"/>
    <w:rsid w:val="00B408AA"/>
    <w:rsid w:val="00B4178C"/>
    <w:rsid w:val="00B41EE1"/>
    <w:rsid w:val="00B41F7E"/>
    <w:rsid w:val="00B421E0"/>
    <w:rsid w:val="00B42201"/>
    <w:rsid w:val="00B422A1"/>
    <w:rsid w:val="00B42ABD"/>
    <w:rsid w:val="00B42D29"/>
    <w:rsid w:val="00B4359E"/>
    <w:rsid w:val="00B43875"/>
    <w:rsid w:val="00B43880"/>
    <w:rsid w:val="00B4397A"/>
    <w:rsid w:val="00B43CF7"/>
    <w:rsid w:val="00B43DA7"/>
    <w:rsid w:val="00B43E55"/>
    <w:rsid w:val="00B44068"/>
    <w:rsid w:val="00B4434F"/>
    <w:rsid w:val="00B447E7"/>
    <w:rsid w:val="00B44A0A"/>
    <w:rsid w:val="00B44D26"/>
    <w:rsid w:val="00B44F9A"/>
    <w:rsid w:val="00B44FBD"/>
    <w:rsid w:val="00B4503F"/>
    <w:rsid w:val="00B450C2"/>
    <w:rsid w:val="00B452C7"/>
    <w:rsid w:val="00B452E3"/>
    <w:rsid w:val="00B45363"/>
    <w:rsid w:val="00B4575B"/>
    <w:rsid w:val="00B45B65"/>
    <w:rsid w:val="00B45CFC"/>
    <w:rsid w:val="00B45E7F"/>
    <w:rsid w:val="00B460F2"/>
    <w:rsid w:val="00B4616D"/>
    <w:rsid w:val="00B461B3"/>
    <w:rsid w:val="00B46264"/>
    <w:rsid w:val="00B46719"/>
    <w:rsid w:val="00B46740"/>
    <w:rsid w:val="00B46932"/>
    <w:rsid w:val="00B46B08"/>
    <w:rsid w:val="00B46BB8"/>
    <w:rsid w:val="00B46DF2"/>
    <w:rsid w:val="00B46E83"/>
    <w:rsid w:val="00B46FC0"/>
    <w:rsid w:val="00B4711F"/>
    <w:rsid w:val="00B4752D"/>
    <w:rsid w:val="00B507BB"/>
    <w:rsid w:val="00B50816"/>
    <w:rsid w:val="00B50C17"/>
    <w:rsid w:val="00B50C8A"/>
    <w:rsid w:val="00B51745"/>
    <w:rsid w:val="00B51785"/>
    <w:rsid w:val="00B51795"/>
    <w:rsid w:val="00B51A41"/>
    <w:rsid w:val="00B51DD8"/>
    <w:rsid w:val="00B5204D"/>
    <w:rsid w:val="00B521E2"/>
    <w:rsid w:val="00B5257E"/>
    <w:rsid w:val="00B529BC"/>
    <w:rsid w:val="00B52D9D"/>
    <w:rsid w:val="00B52DB0"/>
    <w:rsid w:val="00B53E07"/>
    <w:rsid w:val="00B53EEF"/>
    <w:rsid w:val="00B540AB"/>
    <w:rsid w:val="00B541E3"/>
    <w:rsid w:val="00B544BF"/>
    <w:rsid w:val="00B548E0"/>
    <w:rsid w:val="00B5511E"/>
    <w:rsid w:val="00B553E5"/>
    <w:rsid w:val="00B5562C"/>
    <w:rsid w:val="00B557A0"/>
    <w:rsid w:val="00B55815"/>
    <w:rsid w:val="00B55AE7"/>
    <w:rsid w:val="00B55C6D"/>
    <w:rsid w:val="00B56017"/>
    <w:rsid w:val="00B56528"/>
    <w:rsid w:val="00B56548"/>
    <w:rsid w:val="00B565E7"/>
    <w:rsid w:val="00B5676D"/>
    <w:rsid w:val="00B56976"/>
    <w:rsid w:val="00B56A28"/>
    <w:rsid w:val="00B56AF2"/>
    <w:rsid w:val="00B56EB7"/>
    <w:rsid w:val="00B56F3B"/>
    <w:rsid w:val="00B571F4"/>
    <w:rsid w:val="00B572AC"/>
    <w:rsid w:val="00B573B0"/>
    <w:rsid w:val="00B57BF0"/>
    <w:rsid w:val="00B60137"/>
    <w:rsid w:val="00B60206"/>
    <w:rsid w:val="00B6041A"/>
    <w:rsid w:val="00B60450"/>
    <w:rsid w:val="00B60789"/>
    <w:rsid w:val="00B60AD3"/>
    <w:rsid w:val="00B60B35"/>
    <w:rsid w:val="00B60E71"/>
    <w:rsid w:val="00B60EFB"/>
    <w:rsid w:val="00B60FF5"/>
    <w:rsid w:val="00B611F6"/>
    <w:rsid w:val="00B61221"/>
    <w:rsid w:val="00B617A0"/>
    <w:rsid w:val="00B618E1"/>
    <w:rsid w:val="00B61901"/>
    <w:rsid w:val="00B61A8C"/>
    <w:rsid w:val="00B61D78"/>
    <w:rsid w:val="00B61EF1"/>
    <w:rsid w:val="00B620FF"/>
    <w:rsid w:val="00B627C3"/>
    <w:rsid w:val="00B62B1C"/>
    <w:rsid w:val="00B62C38"/>
    <w:rsid w:val="00B630A3"/>
    <w:rsid w:val="00B63280"/>
    <w:rsid w:val="00B633ED"/>
    <w:rsid w:val="00B63598"/>
    <w:rsid w:val="00B6368C"/>
    <w:rsid w:val="00B63C04"/>
    <w:rsid w:val="00B63CD7"/>
    <w:rsid w:val="00B63EBE"/>
    <w:rsid w:val="00B63EFD"/>
    <w:rsid w:val="00B64335"/>
    <w:rsid w:val="00B649D7"/>
    <w:rsid w:val="00B64A70"/>
    <w:rsid w:val="00B64D9D"/>
    <w:rsid w:val="00B64E71"/>
    <w:rsid w:val="00B64E97"/>
    <w:rsid w:val="00B64FB5"/>
    <w:rsid w:val="00B65053"/>
    <w:rsid w:val="00B650C6"/>
    <w:rsid w:val="00B65F35"/>
    <w:rsid w:val="00B65F67"/>
    <w:rsid w:val="00B6600E"/>
    <w:rsid w:val="00B6605B"/>
    <w:rsid w:val="00B6608F"/>
    <w:rsid w:val="00B66343"/>
    <w:rsid w:val="00B6636C"/>
    <w:rsid w:val="00B66522"/>
    <w:rsid w:val="00B66BB3"/>
    <w:rsid w:val="00B66E6D"/>
    <w:rsid w:val="00B67208"/>
    <w:rsid w:val="00B675A6"/>
    <w:rsid w:val="00B676A0"/>
    <w:rsid w:val="00B678F2"/>
    <w:rsid w:val="00B679CF"/>
    <w:rsid w:val="00B67BD0"/>
    <w:rsid w:val="00B67CCB"/>
    <w:rsid w:val="00B67E8B"/>
    <w:rsid w:val="00B700F3"/>
    <w:rsid w:val="00B7078B"/>
    <w:rsid w:val="00B70996"/>
    <w:rsid w:val="00B70AF2"/>
    <w:rsid w:val="00B70C6F"/>
    <w:rsid w:val="00B7165C"/>
    <w:rsid w:val="00B71798"/>
    <w:rsid w:val="00B71BDB"/>
    <w:rsid w:val="00B71D33"/>
    <w:rsid w:val="00B71D4A"/>
    <w:rsid w:val="00B72000"/>
    <w:rsid w:val="00B720CD"/>
    <w:rsid w:val="00B72B56"/>
    <w:rsid w:val="00B73093"/>
    <w:rsid w:val="00B738A6"/>
    <w:rsid w:val="00B73AC7"/>
    <w:rsid w:val="00B740D7"/>
    <w:rsid w:val="00B743EA"/>
    <w:rsid w:val="00B74421"/>
    <w:rsid w:val="00B74AA6"/>
    <w:rsid w:val="00B74C19"/>
    <w:rsid w:val="00B74CAB"/>
    <w:rsid w:val="00B74CC3"/>
    <w:rsid w:val="00B74CF9"/>
    <w:rsid w:val="00B74E30"/>
    <w:rsid w:val="00B75120"/>
    <w:rsid w:val="00B75254"/>
    <w:rsid w:val="00B752B9"/>
    <w:rsid w:val="00B7568A"/>
    <w:rsid w:val="00B75C45"/>
    <w:rsid w:val="00B76290"/>
    <w:rsid w:val="00B762CA"/>
    <w:rsid w:val="00B76436"/>
    <w:rsid w:val="00B76720"/>
    <w:rsid w:val="00B76C64"/>
    <w:rsid w:val="00B77338"/>
    <w:rsid w:val="00B77433"/>
    <w:rsid w:val="00B774F6"/>
    <w:rsid w:val="00B77709"/>
    <w:rsid w:val="00B77806"/>
    <w:rsid w:val="00B77ACC"/>
    <w:rsid w:val="00B77CBC"/>
    <w:rsid w:val="00B77F83"/>
    <w:rsid w:val="00B80310"/>
    <w:rsid w:val="00B80442"/>
    <w:rsid w:val="00B8044D"/>
    <w:rsid w:val="00B8071A"/>
    <w:rsid w:val="00B8088F"/>
    <w:rsid w:val="00B808BA"/>
    <w:rsid w:val="00B80DB7"/>
    <w:rsid w:val="00B80FD0"/>
    <w:rsid w:val="00B812FA"/>
    <w:rsid w:val="00B8146E"/>
    <w:rsid w:val="00B81570"/>
    <w:rsid w:val="00B81715"/>
    <w:rsid w:val="00B81A24"/>
    <w:rsid w:val="00B81D48"/>
    <w:rsid w:val="00B81F41"/>
    <w:rsid w:val="00B820D1"/>
    <w:rsid w:val="00B8215F"/>
    <w:rsid w:val="00B8236D"/>
    <w:rsid w:val="00B82C88"/>
    <w:rsid w:val="00B82D35"/>
    <w:rsid w:val="00B82F25"/>
    <w:rsid w:val="00B830D1"/>
    <w:rsid w:val="00B83291"/>
    <w:rsid w:val="00B835B9"/>
    <w:rsid w:val="00B83BC9"/>
    <w:rsid w:val="00B83D8D"/>
    <w:rsid w:val="00B83FB2"/>
    <w:rsid w:val="00B8445B"/>
    <w:rsid w:val="00B8463B"/>
    <w:rsid w:val="00B849CC"/>
    <w:rsid w:val="00B852E5"/>
    <w:rsid w:val="00B859D4"/>
    <w:rsid w:val="00B85AEF"/>
    <w:rsid w:val="00B8612E"/>
    <w:rsid w:val="00B86F82"/>
    <w:rsid w:val="00B87715"/>
    <w:rsid w:val="00B878E5"/>
    <w:rsid w:val="00B879C4"/>
    <w:rsid w:val="00B87A41"/>
    <w:rsid w:val="00B87A86"/>
    <w:rsid w:val="00B87CF6"/>
    <w:rsid w:val="00B87DC8"/>
    <w:rsid w:val="00B90114"/>
    <w:rsid w:val="00B907FC"/>
    <w:rsid w:val="00B90820"/>
    <w:rsid w:val="00B90C2F"/>
    <w:rsid w:val="00B90F13"/>
    <w:rsid w:val="00B915EF"/>
    <w:rsid w:val="00B9200E"/>
    <w:rsid w:val="00B92438"/>
    <w:rsid w:val="00B9287E"/>
    <w:rsid w:val="00B930B3"/>
    <w:rsid w:val="00B932EC"/>
    <w:rsid w:val="00B93CB6"/>
    <w:rsid w:val="00B9419A"/>
    <w:rsid w:val="00B94F0E"/>
    <w:rsid w:val="00B9519E"/>
    <w:rsid w:val="00B957F9"/>
    <w:rsid w:val="00B95870"/>
    <w:rsid w:val="00B95ADC"/>
    <w:rsid w:val="00B95B5B"/>
    <w:rsid w:val="00B95C7C"/>
    <w:rsid w:val="00B95CB1"/>
    <w:rsid w:val="00B96329"/>
    <w:rsid w:val="00B96334"/>
    <w:rsid w:val="00B96554"/>
    <w:rsid w:val="00B969B0"/>
    <w:rsid w:val="00B96A09"/>
    <w:rsid w:val="00B96B9B"/>
    <w:rsid w:val="00B96CA5"/>
    <w:rsid w:val="00B96CBE"/>
    <w:rsid w:val="00B970D5"/>
    <w:rsid w:val="00B972B9"/>
    <w:rsid w:val="00B972DA"/>
    <w:rsid w:val="00B972FB"/>
    <w:rsid w:val="00B97320"/>
    <w:rsid w:val="00B97C5F"/>
    <w:rsid w:val="00BA0089"/>
    <w:rsid w:val="00BA0DC8"/>
    <w:rsid w:val="00BA126D"/>
    <w:rsid w:val="00BA1EA5"/>
    <w:rsid w:val="00BA2418"/>
    <w:rsid w:val="00BA2720"/>
    <w:rsid w:val="00BA2B8E"/>
    <w:rsid w:val="00BA2EC8"/>
    <w:rsid w:val="00BA2F65"/>
    <w:rsid w:val="00BA34F0"/>
    <w:rsid w:val="00BA3737"/>
    <w:rsid w:val="00BA3B19"/>
    <w:rsid w:val="00BA3C18"/>
    <w:rsid w:val="00BA3CCF"/>
    <w:rsid w:val="00BA41C4"/>
    <w:rsid w:val="00BA4369"/>
    <w:rsid w:val="00BA4652"/>
    <w:rsid w:val="00BA4773"/>
    <w:rsid w:val="00BA4826"/>
    <w:rsid w:val="00BA4890"/>
    <w:rsid w:val="00BA48D6"/>
    <w:rsid w:val="00BA4926"/>
    <w:rsid w:val="00BA4950"/>
    <w:rsid w:val="00BA4B35"/>
    <w:rsid w:val="00BA4F69"/>
    <w:rsid w:val="00BA5879"/>
    <w:rsid w:val="00BA5FE8"/>
    <w:rsid w:val="00BA62D6"/>
    <w:rsid w:val="00BA63BB"/>
    <w:rsid w:val="00BA6502"/>
    <w:rsid w:val="00BA653E"/>
    <w:rsid w:val="00BA6CC0"/>
    <w:rsid w:val="00BA6E89"/>
    <w:rsid w:val="00BA72D8"/>
    <w:rsid w:val="00BA74D8"/>
    <w:rsid w:val="00BA7C71"/>
    <w:rsid w:val="00BB011E"/>
    <w:rsid w:val="00BB030B"/>
    <w:rsid w:val="00BB05A1"/>
    <w:rsid w:val="00BB0EF0"/>
    <w:rsid w:val="00BB12AC"/>
    <w:rsid w:val="00BB1B8B"/>
    <w:rsid w:val="00BB29AC"/>
    <w:rsid w:val="00BB2B9E"/>
    <w:rsid w:val="00BB2D30"/>
    <w:rsid w:val="00BB3222"/>
    <w:rsid w:val="00BB34C3"/>
    <w:rsid w:val="00BB3751"/>
    <w:rsid w:val="00BB3755"/>
    <w:rsid w:val="00BB3C6C"/>
    <w:rsid w:val="00BB3E33"/>
    <w:rsid w:val="00BB3ED6"/>
    <w:rsid w:val="00BB4013"/>
    <w:rsid w:val="00BB421E"/>
    <w:rsid w:val="00BB4436"/>
    <w:rsid w:val="00BB4AED"/>
    <w:rsid w:val="00BB4E1D"/>
    <w:rsid w:val="00BB5493"/>
    <w:rsid w:val="00BB550B"/>
    <w:rsid w:val="00BB56A3"/>
    <w:rsid w:val="00BB60EC"/>
    <w:rsid w:val="00BB64EA"/>
    <w:rsid w:val="00BB680B"/>
    <w:rsid w:val="00BB6C69"/>
    <w:rsid w:val="00BB7056"/>
    <w:rsid w:val="00BB70B0"/>
    <w:rsid w:val="00BB72E0"/>
    <w:rsid w:val="00BB73B1"/>
    <w:rsid w:val="00BB753E"/>
    <w:rsid w:val="00BB7570"/>
    <w:rsid w:val="00BB775D"/>
    <w:rsid w:val="00BB7ADD"/>
    <w:rsid w:val="00BB7D3B"/>
    <w:rsid w:val="00BC01B2"/>
    <w:rsid w:val="00BC0426"/>
    <w:rsid w:val="00BC0695"/>
    <w:rsid w:val="00BC0A4A"/>
    <w:rsid w:val="00BC0C76"/>
    <w:rsid w:val="00BC0CDA"/>
    <w:rsid w:val="00BC0E4F"/>
    <w:rsid w:val="00BC100B"/>
    <w:rsid w:val="00BC1125"/>
    <w:rsid w:val="00BC11AC"/>
    <w:rsid w:val="00BC1B7D"/>
    <w:rsid w:val="00BC1BE1"/>
    <w:rsid w:val="00BC1CDA"/>
    <w:rsid w:val="00BC21F3"/>
    <w:rsid w:val="00BC2397"/>
    <w:rsid w:val="00BC247F"/>
    <w:rsid w:val="00BC24BB"/>
    <w:rsid w:val="00BC2763"/>
    <w:rsid w:val="00BC2833"/>
    <w:rsid w:val="00BC2E85"/>
    <w:rsid w:val="00BC2F2F"/>
    <w:rsid w:val="00BC2FD7"/>
    <w:rsid w:val="00BC315E"/>
    <w:rsid w:val="00BC32C5"/>
    <w:rsid w:val="00BC3699"/>
    <w:rsid w:val="00BC3822"/>
    <w:rsid w:val="00BC3FD2"/>
    <w:rsid w:val="00BC420B"/>
    <w:rsid w:val="00BC4647"/>
    <w:rsid w:val="00BC4ED1"/>
    <w:rsid w:val="00BC4F1B"/>
    <w:rsid w:val="00BC52C1"/>
    <w:rsid w:val="00BC538E"/>
    <w:rsid w:val="00BC546C"/>
    <w:rsid w:val="00BC549E"/>
    <w:rsid w:val="00BC5CE0"/>
    <w:rsid w:val="00BC60F9"/>
    <w:rsid w:val="00BC6167"/>
    <w:rsid w:val="00BC62C8"/>
    <w:rsid w:val="00BC6997"/>
    <w:rsid w:val="00BC69F4"/>
    <w:rsid w:val="00BC6D05"/>
    <w:rsid w:val="00BC70A3"/>
    <w:rsid w:val="00BC75B6"/>
    <w:rsid w:val="00BC78A0"/>
    <w:rsid w:val="00BC7949"/>
    <w:rsid w:val="00BC7ACF"/>
    <w:rsid w:val="00BC7B28"/>
    <w:rsid w:val="00BC7FC2"/>
    <w:rsid w:val="00BD00E4"/>
    <w:rsid w:val="00BD017D"/>
    <w:rsid w:val="00BD01CF"/>
    <w:rsid w:val="00BD0CA6"/>
    <w:rsid w:val="00BD0E0F"/>
    <w:rsid w:val="00BD11EA"/>
    <w:rsid w:val="00BD1B4F"/>
    <w:rsid w:val="00BD1C01"/>
    <w:rsid w:val="00BD1D0D"/>
    <w:rsid w:val="00BD1EA5"/>
    <w:rsid w:val="00BD2085"/>
    <w:rsid w:val="00BD28DC"/>
    <w:rsid w:val="00BD2A65"/>
    <w:rsid w:val="00BD2B21"/>
    <w:rsid w:val="00BD2C63"/>
    <w:rsid w:val="00BD2D0F"/>
    <w:rsid w:val="00BD2FEB"/>
    <w:rsid w:val="00BD30D3"/>
    <w:rsid w:val="00BD310E"/>
    <w:rsid w:val="00BD32ED"/>
    <w:rsid w:val="00BD3A7E"/>
    <w:rsid w:val="00BD3AD8"/>
    <w:rsid w:val="00BD3C23"/>
    <w:rsid w:val="00BD42D0"/>
    <w:rsid w:val="00BD4610"/>
    <w:rsid w:val="00BD4B09"/>
    <w:rsid w:val="00BD5262"/>
    <w:rsid w:val="00BD52F6"/>
    <w:rsid w:val="00BD57B6"/>
    <w:rsid w:val="00BD640C"/>
    <w:rsid w:val="00BD6976"/>
    <w:rsid w:val="00BD698D"/>
    <w:rsid w:val="00BD6B38"/>
    <w:rsid w:val="00BD6FE6"/>
    <w:rsid w:val="00BD720A"/>
    <w:rsid w:val="00BD7325"/>
    <w:rsid w:val="00BD7459"/>
    <w:rsid w:val="00BD7631"/>
    <w:rsid w:val="00BD7837"/>
    <w:rsid w:val="00BD7D92"/>
    <w:rsid w:val="00BE0420"/>
    <w:rsid w:val="00BE0945"/>
    <w:rsid w:val="00BE09A4"/>
    <w:rsid w:val="00BE0E88"/>
    <w:rsid w:val="00BE0EAD"/>
    <w:rsid w:val="00BE1026"/>
    <w:rsid w:val="00BE1171"/>
    <w:rsid w:val="00BE11AB"/>
    <w:rsid w:val="00BE11E9"/>
    <w:rsid w:val="00BE1992"/>
    <w:rsid w:val="00BE1A7C"/>
    <w:rsid w:val="00BE1C66"/>
    <w:rsid w:val="00BE1CB0"/>
    <w:rsid w:val="00BE1DDD"/>
    <w:rsid w:val="00BE1E44"/>
    <w:rsid w:val="00BE2C5F"/>
    <w:rsid w:val="00BE2DDC"/>
    <w:rsid w:val="00BE2F44"/>
    <w:rsid w:val="00BE36AC"/>
    <w:rsid w:val="00BE36C4"/>
    <w:rsid w:val="00BE40F2"/>
    <w:rsid w:val="00BE414A"/>
    <w:rsid w:val="00BE42C3"/>
    <w:rsid w:val="00BE440C"/>
    <w:rsid w:val="00BE44F6"/>
    <w:rsid w:val="00BE4810"/>
    <w:rsid w:val="00BE49EB"/>
    <w:rsid w:val="00BE4BBD"/>
    <w:rsid w:val="00BE50B1"/>
    <w:rsid w:val="00BE511E"/>
    <w:rsid w:val="00BE5149"/>
    <w:rsid w:val="00BE514E"/>
    <w:rsid w:val="00BE52FF"/>
    <w:rsid w:val="00BE5709"/>
    <w:rsid w:val="00BE5869"/>
    <w:rsid w:val="00BE5A61"/>
    <w:rsid w:val="00BE5F2C"/>
    <w:rsid w:val="00BE6192"/>
    <w:rsid w:val="00BE6507"/>
    <w:rsid w:val="00BE73F7"/>
    <w:rsid w:val="00BF01A7"/>
    <w:rsid w:val="00BF02BB"/>
    <w:rsid w:val="00BF05D5"/>
    <w:rsid w:val="00BF06E8"/>
    <w:rsid w:val="00BF07E7"/>
    <w:rsid w:val="00BF0950"/>
    <w:rsid w:val="00BF0F0F"/>
    <w:rsid w:val="00BF110C"/>
    <w:rsid w:val="00BF12E3"/>
    <w:rsid w:val="00BF14E3"/>
    <w:rsid w:val="00BF1A8D"/>
    <w:rsid w:val="00BF1D19"/>
    <w:rsid w:val="00BF2076"/>
    <w:rsid w:val="00BF2156"/>
    <w:rsid w:val="00BF216C"/>
    <w:rsid w:val="00BF2175"/>
    <w:rsid w:val="00BF2731"/>
    <w:rsid w:val="00BF2D48"/>
    <w:rsid w:val="00BF2F27"/>
    <w:rsid w:val="00BF2FF0"/>
    <w:rsid w:val="00BF3602"/>
    <w:rsid w:val="00BF3CAA"/>
    <w:rsid w:val="00BF41E8"/>
    <w:rsid w:val="00BF43EF"/>
    <w:rsid w:val="00BF43FE"/>
    <w:rsid w:val="00BF44E4"/>
    <w:rsid w:val="00BF45B7"/>
    <w:rsid w:val="00BF49D6"/>
    <w:rsid w:val="00BF4AC1"/>
    <w:rsid w:val="00BF4BC7"/>
    <w:rsid w:val="00BF5176"/>
    <w:rsid w:val="00BF5995"/>
    <w:rsid w:val="00BF638A"/>
    <w:rsid w:val="00BF64EB"/>
    <w:rsid w:val="00BF6728"/>
    <w:rsid w:val="00BF6A6A"/>
    <w:rsid w:val="00BF6B5E"/>
    <w:rsid w:val="00BF6C12"/>
    <w:rsid w:val="00BF711F"/>
    <w:rsid w:val="00BF73E9"/>
    <w:rsid w:val="00BF747B"/>
    <w:rsid w:val="00BF763E"/>
    <w:rsid w:val="00BF7641"/>
    <w:rsid w:val="00BF7747"/>
    <w:rsid w:val="00BF78A6"/>
    <w:rsid w:val="00C00353"/>
    <w:rsid w:val="00C003F2"/>
    <w:rsid w:val="00C0097B"/>
    <w:rsid w:val="00C00BB5"/>
    <w:rsid w:val="00C00CDF"/>
    <w:rsid w:val="00C0142D"/>
    <w:rsid w:val="00C01AC6"/>
    <w:rsid w:val="00C01AD8"/>
    <w:rsid w:val="00C01B07"/>
    <w:rsid w:val="00C01BE4"/>
    <w:rsid w:val="00C01CFB"/>
    <w:rsid w:val="00C01F74"/>
    <w:rsid w:val="00C02284"/>
    <w:rsid w:val="00C02347"/>
    <w:rsid w:val="00C024F7"/>
    <w:rsid w:val="00C02891"/>
    <w:rsid w:val="00C02931"/>
    <w:rsid w:val="00C02990"/>
    <w:rsid w:val="00C02B52"/>
    <w:rsid w:val="00C02B6C"/>
    <w:rsid w:val="00C02D52"/>
    <w:rsid w:val="00C03209"/>
    <w:rsid w:val="00C03A9B"/>
    <w:rsid w:val="00C03B65"/>
    <w:rsid w:val="00C03B67"/>
    <w:rsid w:val="00C03F22"/>
    <w:rsid w:val="00C04029"/>
    <w:rsid w:val="00C04493"/>
    <w:rsid w:val="00C0449D"/>
    <w:rsid w:val="00C04568"/>
    <w:rsid w:val="00C04893"/>
    <w:rsid w:val="00C04D9F"/>
    <w:rsid w:val="00C0579B"/>
    <w:rsid w:val="00C05D54"/>
    <w:rsid w:val="00C06200"/>
    <w:rsid w:val="00C06253"/>
    <w:rsid w:val="00C06917"/>
    <w:rsid w:val="00C0695D"/>
    <w:rsid w:val="00C06CF4"/>
    <w:rsid w:val="00C06D7D"/>
    <w:rsid w:val="00C06EC6"/>
    <w:rsid w:val="00C074C2"/>
    <w:rsid w:val="00C075D7"/>
    <w:rsid w:val="00C07B2F"/>
    <w:rsid w:val="00C07B67"/>
    <w:rsid w:val="00C10310"/>
    <w:rsid w:val="00C106C5"/>
    <w:rsid w:val="00C10971"/>
    <w:rsid w:val="00C10C20"/>
    <w:rsid w:val="00C10F1F"/>
    <w:rsid w:val="00C110B8"/>
    <w:rsid w:val="00C110F5"/>
    <w:rsid w:val="00C115EF"/>
    <w:rsid w:val="00C116CE"/>
    <w:rsid w:val="00C11821"/>
    <w:rsid w:val="00C11F0B"/>
    <w:rsid w:val="00C1217A"/>
    <w:rsid w:val="00C12AC3"/>
    <w:rsid w:val="00C12C64"/>
    <w:rsid w:val="00C12E1D"/>
    <w:rsid w:val="00C1317C"/>
    <w:rsid w:val="00C133C9"/>
    <w:rsid w:val="00C13665"/>
    <w:rsid w:val="00C137CE"/>
    <w:rsid w:val="00C137DA"/>
    <w:rsid w:val="00C13A08"/>
    <w:rsid w:val="00C13A52"/>
    <w:rsid w:val="00C13B50"/>
    <w:rsid w:val="00C13D38"/>
    <w:rsid w:val="00C13FF1"/>
    <w:rsid w:val="00C14113"/>
    <w:rsid w:val="00C1478C"/>
    <w:rsid w:val="00C14964"/>
    <w:rsid w:val="00C14983"/>
    <w:rsid w:val="00C149E4"/>
    <w:rsid w:val="00C154CA"/>
    <w:rsid w:val="00C15524"/>
    <w:rsid w:val="00C1572D"/>
    <w:rsid w:val="00C1584B"/>
    <w:rsid w:val="00C15A5E"/>
    <w:rsid w:val="00C15AEF"/>
    <w:rsid w:val="00C15C7A"/>
    <w:rsid w:val="00C15E65"/>
    <w:rsid w:val="00C161EF"/>
    <w:rsid w:val="00C16759"/>
    <w:rsid w:val="00C167BC"/>
    <w:rsid w:val="00C16924"/>
    <w:rsid w:val="00C16D38"/>
    <w:rsid w:val="00C16F58"/>
    <w:rsid w:val="00C16F5F"/>
    <w:rsid w:val="00C17243"/>
    <w:rsid w:val="00C172D2"/>
    <w:rsid w:val="00C17352"/>
    <w:rsid w:val="00C1773B"/>
    <w:rsid w:val="00C1778D"/>
    <w:rsid w:val="00C177E3"/>
    <w:rsid w:val="00C17E44"/>
    <w:rsid w:val="00C201A5"/>
    <w:rsid w:val="00C20DA1"/>
    <w:rsid w:val="00C20EE3"/>
    <w:rsid w:val="00C213D3"/>
    <w:rsid w:val="00C21C80"/>
    <w:rsid w:val="00C21DA6"/>
    <w:rsid w:val="00C21FCD"/>
    <w:rsid w:val="00C2209E"/>
    <w:rsid w:val="00C22726"/>
    <w:rsid w:val="00C22939"/>
    <w:rsid w:val="00C22A4E"/>
    <w:rsid w:val="00C22B60"/>
    <w:rsid w:val="00C22FF2"/>
    <w:rsid w:val="00C22FFE"/>
    <w:rsid w:val="00C2397D"/>
    <w:rsid w:val="00C239DD"/>
    <w:rsid w:val="00C23EFB"/>
    <w:rsid w:val="00C2466C"/>
    <w:rsid w:val="00C246EE"/>
    <w:rsid w:val="00C2501D"/>
    <w:rsid w:val="00C25121"/>
    <w:rsid w:val="00C252CF"/>
    <w:rsid w:val="00C2582B"/>
    <w:rsid w:val="00C258A7"/>
    <w:rsid w:val="00C25A04"/>
    <w:rsid w:val="00C25B56"/>
    <w:rsid w:val="00C25D0B"/>
    <w:rsid w:val="00C26085"/>
    <w:rsid w:val="00C26B01"/>
    <w:rsid w:val="00C26D41"/>
    <w:rsid w:val="00C26F00"/>
    <w:rsid w:val="00C27008"/>
    <w:rsid w:val="00C2721B"/>
    <w:rsid w:val="00C27244"/>
    <w:rsid w:val="00C2727D"/>
    <w:rsid w:val="00C2748A"/>
    <w:rsid w:val="00C27737"/>
    <w:rsid w:val="00C27979"/>
    <w:rsid w:val="00C27F52"/>
    <w:rsid w:val="00C30996"/>
    <w:rsid w:val="00C30BB0"/>
    <w:rsid w:val="00C30DC4"/>
    <w:rsid w:val="00C3100D"/>
    <w:rsid w:val="00C31A8A"/>
    <w:rsid w:val="00C31DB9"/>
    <w:rsid w:val="00C31F66"/>
    <w:rsid w:val="00C32891"/>
    <w:rsid w:val="00C328ED"/>
    <w:rsid w:val="00C329E6"/>
    <w:rsid w:val="00C32CBE"/>
    <w:rsid w:val="00C32D18"/>
    <w:rsid w:val="00C335A3"/>
    <w:rsid w:val="00C33717"/>
    <w:rsid w:val="00C3376E"/>
    <w:rsid w:val="00C33A64"/>
    <w:rsid w:val="00C33D4F"/>
    <w:rsid w:val="00C341DD"/>
    <w:rsid w:val="00C34491"/>
    <w:rsid w:val="00C345B6"/>
    <w:rsid w:val="00C349E0"/>
    <w:rsid w:val="00C34CCE"/>
    <w:rsid w:val="00C34E66"/>
    <w:rsid w:val="00C34EB8"/>
    <w:rsid w:val="00C3504E"/>
    <w:rsid w:val="00C3514D"/>
    <w:rsid w:val="00C352AB"/>
    <w:rsid w:val="00C36AE4"/>
    <w:rsid w:val="00C372E9"/>
    <w:rsid w:val="00C37317"/>
    <w:rsid w:val="00C37345"/>
    <w:rsid w:val="00C3749C"/>
    <w:rsid w:val="00C37649"/>
    <w:rsid w:val="00C3770F"/>
    <w:rsid w:val="00C377FE"/>
    <w:rsid w:val="00C37821"/>
    <w:rsid w:val="00C379D8"/>
    <w:rsid w:val="00C37CE9"/>
    <w:rsid w:val="00C4020C"/>
    <w:rsid w:val="00C41054"/>
    <w:rsid w:val="00C412FD"/>
    <w:rsid w:val="00C41355"/>
    <w:rsid w:val="00C413E5"/>
    <w:rsid w:val="00C41CA7"/>
    <w:rsid w:val="00C423BD"/>
    <w:rsid w:val="00C427AE"/>
    <w:rsid w:val="00C42BB0"/>
    <w:rsid w:val="00C42EA1"/>
    <w:rsid w:val="00C43085"/>
    <w:rsid w:val="00C431B9"/>
    <w:rsid w:val="00C4377A"/>
    <w:rsid w:val="00C4377B"/>
    <w:rsid w:val="00C43856"/>
    <w:rsid w:val="00C43950"/>
    <w:rsid w:val="00C43D21"/>
    <w:rsid w:val="00C44303"/>
    <w:rsid w:val="00C447FE"/>
    <w:rsid w:val="00C449A4"/>
    <w:rsid w:val="00C45203"/>
    <w:rsid w:val="00C45400"/>
    <w:rsid w:val="00C45626"/>
    <w:rsid w:val="00C4599F"/>
    <w:rsid w:val="00C45A39"/>
    <w:rsid w:val="00C45BDE"/>
    <w:rsid w:val="00C45D19"/>
    <w:rsid w:val="00C46026"/>
    <w:rsid w:val="00C46231"/>
    <w:rsid w:val="00C465FE"/>
    <w:rsid w:val="00C47008"/>
    <w:rsid w:val="00C47051"/>
    <w:rsid w:val="00C4706D"/>
    <w:rsid w:val="00C472CA"/>
    <w:rsid w:val="00C4734A"/>
    <w:rsid w:val="00C47784"/>
    <w:rsid w:val="00C477D2"/>
    <w:rsid w:val="00C477EF"/>
    <w:rsid w:val="00C479EF"/>
    <w:rsid w:val="00C47AE7"/>
    <w:rsid w:val="00C47C2F"/>
    <w:rsid w:val="00C47F16"/>
    <w:rsid w:val="00C5068E"/>
    <w:rsid w:val="00C50834"/>
    <w:rsid w:val="00C50AB2"/>
    <w:rsid w:val="00C50BB1"/>
    <w:rsid w:val="00C50E3F"/>
    <w:rsid w:val="00C50E45"/>
    <w:rsid w:val="00C50F2A"/>
    <w:rsid w:val="00C51045"/>
    <w:rsid w:val="00C5111F"/>
    <w:rsid w:val="00C5122E"/>
    <w:rsid w:val="00C51592"/>
    <w:rsid w:val="00C51B94"/>
    <w:rsid w:val="00C51BF7"/>
    <w:rsid w:val="00C521DB"/>
    <w:rsid w:val="00C52467"/>
    <w:rsid w:val="00C5274C"/>
    <w:rsid w:val="00C528DE"/>
    <w:rsid w:val="00C52EF0"/>
    <w:rsid w:val="00C52FEB"/>
    <w:rsid w:val="00C53E11"/>
    <w:rsid w:val="00C53EC8"/>
    <w:rsid w:val="00C544C4"/>
    <w:rsid w:val="00C54510"/>
    <w:rsid w:val="00C54B2B"/>
    <w:rsid w:val="00C54B95"/>
    <w:rsid w:val="00C54C15"/>
    <w:rsid w:val="00C54D85"/>
    <w:rsid w:val="00C55947"/>
    <w:rsid w:val="00C5686E"/>
    <w:rsid w:val="00C5688B"/>
    <w:rsid w:val="00C56CF8"/>
    <w:rsid w:val="00C56DC7"/>
    <w:rsid w:val="00C57063"/>
    <w:rsid w:val="00C572AB"/>
    <w:rsid w:val="00C573EC"/>
    <w:rsid w:val="00C5757E"/>
    <w:rsid w:val="00C57676"/>
    <w:rsid w:val="00C5787D"/>
    <w:rsid w:val="00C57904"/>
    <w:rsid w:val="00C57ADB"/>
    <w:rsid w:val="00C6008E"/>
    <w:rsid w:val="00C60A82"/>
    <w:rsid w:val="00C60AF7"/>
    <w:rsid w:val="00C60CC2"/>
    <w:rsid w:val="00C60ED9"/>
    <w:rsid w:val="00C61090"/>
    <w:rsid w:val="00C61AF1"/>
    <w:rsid w:val="00C62237"/>
    <w:rsid w:val="00C62843"/>
    <w:rsid w:val="00C6292A"/>
    <w:rsid w:val="00C62CE8"/>
    <w:rsid w:val="00C62E11"/>
    <w:rsid w:val="00C634A2"/>
    <w:rsid w:val="00C6385F"/>
    <w:rsid w:val="00C638C7"/>
    <w:rsid w:val="00C63981"/>
    <w:rsid w:val="00C63D8E"/>
    <w:rsid w:val="00C63EA0"/>
    <w:rsid w:val="00C63EF2"/>
    <w:rsid w:val="00C643A8"/>
    <w:rsid w:val="00C64614"/>
    <w:rsid w:val="00C649F6"/>
    <w:rsid w:val="00C64DEB"/>
    <w:rsid w:val="00C64E72"/>
    <w:rsid w:val="00C64ED9"/>
    <w:rsid w:val="00C651BF"/>
    <w:rsid w:val="00C6533A"/>
    <w:rsid w:val="00C654A8"/>
    <w:rsid w:val="00C654AE"/>
    <w:rsid w:val="00C6559D"/>
    <w:rsid w:val="00C65658"/>
    <w:rsid w:val="00C65BFF"/>
    <w:rsid w:val="00C65D00"/>
    <w:rsid w:val="00C65DB8"/>
    <w:rsid w:val="00C6653E"/>
    <w:rsid w:val="00C66804"/>
    <w:rsid w:val="00C669D7"/>
    <w:rsid w:val="00C66F8E"/>
    <w:rsid w:val="00C67467"/>
    <w:rsid w:val="00C674B6"/>
    <w:rsid w:val="00C6775D"/>
    <w:rsid w:val="00C67A35"/>
    <w:rsid w:val="00C67BF0"/>
    <w:rsid w:val="00C67C16"/>
    <w:rsid w:val="00C67E36"/>
    <w:rsid w:val="00C67F0B"/>
    <w:rsid w:val="00C7036E"/>
    <w:rsid w:val="00C718F9"/>
    <w:rsid w:val="00C71925"/>
    <w:rsid w:val="00C71BE4"/>
    <w:rsid w:val="00C72634"/>
    <w:rsid w:val="00C72676"/>
    <w:rsid w:val="00C729BA"/>
    <w:rsid w:val="00C72A3B"/>
    <w:rsid w:val="00C72A99"/>
    <w:rsid w:val="00C72D26"/>
    <w:rsid w:val="00C72F27"/>
    <w:rsid w:val="00C7304D"/>
    <w:rsid w:val="00C731AB"/>
    <w:rsid w:val="00C73498"/>
    <w:rsid w:val="00C73A19"/>
    <w:rsid w:val="00C74390"/>
    <w:rsid w:val="00C743B0"/>
    <w:rsid w:val="00C743F3"/>
    <w:rsid w:val="00C74454"/>
    <w:rsid w:val="00C74575"/>
    <w:rsid w:val="00C74977"/>
    <w:rsid w:val="00C75230"/>
    <w:rsid w:val="00C7550C"/>
    <w:rsid w:val="00C759E1"/>
    <w:rsid w:val="00C763A5"/>
    <w:rsid w:val="00C763B0"/>
    <w:rsid w:val="00C765E8"/>
    <w:rsid w:val="00C769E9"/>
    <w:rsid w:val="00C76A93"/>
    <w:rsid w:val="00C772CF"/>
    <w:rsid w:val="00C77453"/>
    <w:rsid w:val="00C77739"/>
    <w:rsid w:val="00C77884"/>
    <w:rsid w:val="00C77BF2"/>
    <w:rsid w:val="00C800B7"/>
    <w:rsid w:val="00C802A8"/>
    <w:rsid w:val="00C80B79"/>
    <w:rsid w:val="00C80C72"/>
    <w:rsid w:val="00C81083"/>
    <w:rsid w:val="00C812BA"/>
    <w:rsid w:val="00C81564"/>
    <w:rsid w:val="00C8196B"/>
    <w:rsid w:val="00C81CA7"/>
    <w:rsid w:val="00C81D25"/>
    <w:rsid w:val="00C81F81"/>
    <w:rsid w:val="00C8227F"/>
    <w:rsid w:val="00C822C1"/>
    <w:rsid w:val="00C82514"/>
    <w:rsid w:val="00C8269B"/>
    <w:rsid w:val="00C8289D"/>
    <w:rsid w:val="00C82B25"/>
    <w:rsid w:val="00C82FE9"/>
    <w:rsid w:val="00C83849"/>
    <w:rsid w:val="00C8396F"/>
    <w:rsid w:val="00C840BC"/>
    <w:rsid w:val="00C841E7"/>
    <w:rsid w:val="00C84604"/>
    <w:rsid w:val="00C8469A"/>
    <w:rsid w:val="00C848D2"/>
    <w:rsid w:val="00C849DE"/>
    <w:rsid w:val="00C84A38"/>
    <w:rsid w:val="00C85102"/>
    <w:rsid w:val="00C8520F"/>
    <w:rsid w:val="00C856DF"/>
    <w:rsid w:val="00C85868"/>
    <w:rsid w:val="00C85D52"/>
    <w:rsid w:val="00C85D83"/>
    <w:rsid w:val="00C85DD7"/>
    <w:rsid w:val="00C85E4C"/>
    <w:rsid w:val="00C85ED2"/>
    <w:rsid w:val="00C8622C"/>
    <w:rsid w:val="00C8640A"/>
    <w:rsid w:val="00C86E66"/>
    <w:rsid w:val="00C87228"/>
    <w:rsid w:val="00C879E0"/>
    <w:rsid w:val="00C87FC7"/>
    <w:rsid w:val="00C9012A"/>
    <w:rsid w:val="00C9084D"/>
    <w:rsid w:val="00C9085D"/>
    <w:rsid w:val="00C90E27"/>
    <w:rsid w:val="00C912A5"/>
    <w:rsid w:val="00C9163D"/>
    <w:rsid w:val="00C9168B"/>
    <w:rsid w:val="00C916C3"/>
    <w:rsid w:val="00C91F56"/>
    <w:rsid w:val="00C9216E"/>
    <w:rsid w:val="00C92D2C"/>
    <w:rsid w:val="00C92E32"/>
    <w:rsid w:val="00C92FF3"/>
    <w:rsid w:val="00C938B4"/>
    <w:rsid w:val="00C93A17"/>
    <w:rsid w:val="00C93E03"/>
    <w:rsid w:val="00C93F50"/>
    <w:rsid w:val="00C940B5"/>
    <w:rsid w:val="00C941CA"/>
    <w:rsid w:val="00C944CD"/>
    <w:rsid w:val="00C94AFD"/>
    <w:rsid w:val="00C94F90"/>
    <w:rsid w:val="00C95464"/>
    <w:rsid w:val="00C961DD"/>
    <w:rsid w:val="00C96993"/>
    <w:rsid w:val="00C96CB0"/>
    <w:rsid w:val="00C96CD0"/>
    <w:rsid w:val="00C979CC"/>
    <w:rsid w:val="00C97DB1"/>
    <w:rsid w:val="00C97F51"/>
    <w:rsid w:val="00CA0942"/>
    <w:rsid w:val="00CA0C66"/>
    <w:rsid w:val="00CA0C7E"/>
    <w:rsid w:val="00CA0DF9"/>
    <w:rsid w:val="00CA1027"/>
    <w:rsid w:val="00CA1319"/>
    <w:rsid w:val="00CA165D"/>
    <w:rsid w:val="00CA1667"/>
    <w:rsid w:val="00CA188B"/>
    <w:rsid w:val="00CA192A"/>
    <w:rsid w:val="00CA1AC6"/>
    <w:rsid w:val="00CA1B18"/>
    <w:rsid w:val="00CA2303"/>
    <w:rsid w:val="00CA240A"/>
    <w:rsid w:val="00CA24AD"/>
    <w:rsid w:val="00CA2548"/>
    <w:rsid w:val="00CA2726"/>
    <w:rsid w:val="00CA2B31"/>
    <w:rsid w:val="00CA2B58"/>
    <w:rsid w:val="00CA354E"/>
    <w:rsid w:val="00CA359F"/>
    <w:rsid w:val="00CA364E"/>
    <w:rsid w:val="00CA3A69"/>
    <w:rsid w:val="00CA4473"/>
    <w:rsid w:val="00CA4BA0"/>
    <w:rsid w:val="00CA4E1F"/>
    <w:rsid w:val="00CA515C"/>
    <w:rsid w:val="00CA522A"/>
    <w:rsid w:val="00CA5286"/>
    <w:rsid w:val="00CA58F0"/>
    <w:rsid w:val="00CA5E58"/>
    <w:rsid w:val="00CA5F56"/>
    <w:rsid w:val="00CA6BA3"/>
    <w:rsid w:val="00CA6EB5"/>
    <w:rsid w:val="00CA704F"/>
    <w:rsid w:val="00CA721C"/>
    <w:rsid w:val="00CA7AAB"/>
    <w:rsid w:val="00CA7D0B"/>
    <w:rsid w:val="00CB0008"/>
    <w:rsid w:val="00CB0932"/>
    <w:rsid w:val="00CB0C08"/>
    <w:rsid w:val="00CB0FEB"/>
    <w:rsid w:val="00CB1251"/>
    <w:rsid w:val="00CB1B9E"/>
    <w:rsid w:val="00CB1C25"/>
    <w:rsid w:val="00CB1F12"/>
    <w:rsid w:val="00CB244F"/>
    <w:rsid w:val="00CB296B"/>
    <w:rsid w:val="00CB2A1D"/>
    <w:rsid w:val="00CB2D44"/>
    <w:rsid w:val="00CB312F"/>
    <w:rsid w:val="00CB324F"/>
    <w:rsid w:val="00CB3582"/>
    <w:rsid w:val="00CB358E"/>
    <w:rsid w:val="00CB3718"/>
    <w:rsid w:val="00CB376D"/>
    <w:rsid w:val="00CB3E45"/>
    <w:rsid w:val="00CB43A9"/>
    <w:rsid w:val="00CB454E"/>
    <w:rsid w:val="00CB48EB"/>
    <w:rsid w:val="00CB494E"/>
    <w:rsid w:val="00CB4B7E"/>
    <w:rsid w:val="00CB5232"/>
    <w:rsid w:val="00CB5539"/>
    <w:rsid w:val="00CB58A4"/>
    <w:rsid w:val="00CB5B67"/>
    <w:rsid w:val="00CB5FE5"/>
    <w:rsid w:val="00CB61D5"/>
    <w:rsid w:val="00CB65FE"/>
    <w:rsid w:val="00CB670B"/>
    <w:rsid w:val="00CB684C"/>
    <w:rsid w:val="00CB6A58"/>
    <w:rsid w:val="00CB6B44"/>
    <w:rsid w:val="00CB6BA6"/>
    <w:rsid w:val="00CB706C"/>
    <w:rsid w:val="00CB722B"/>
    <w:rsid w:val="00CB730B"/>
    <w:rsid w:val="00CB7953"/>
    <w:rsid w:val="00CB7E65"/>
    <w:rsid w:val="00CB7EEC"/>
    <w:rsid w:val="00CC037E"/>
    <w:rsid w:val="00CC041C"/>
    <w:rsid w:val="00CC0488"/>
    <w:rsid w:val="00CC0674"/>
    <w:rsid w:val="00CC08A9"/>
    <w:rsid w:val="00CC0A95"/>
    <w:rsid w:val="00CC0B46"/>
    <w:rsid w:val="00CC1A60"/>
    <w:rsid w:val="00CC1AAA"/>
    <w:rsid w:val="00CC1CD5"/>
    <w:rsid w:val="00CC2066"/>
    <w:rsid w:val="00CC21E0"/>
    <w:rsid w:val="00CC258E"/>
    <w:rsid w:val="00CC27F5"/>
    <w:rsid w:val="00CC2829"/>
    <w:rsid w:val="00CC2D93"/>
    <w:rsid w:val="00CC2FF1"/>
    <w:rsid w:val="00CC312E"/>
    <w:rsid w:val="00CC3590"/>
    <w:rsid w:val="00CC399F"/>
    <w:rsid w:val="00CC3B49"/>
    <w:rsid w:val="00CC3BAD"/>
    <w:rsid w:val="00CC413F"/>
    <w:rsid w:val="00CC4484"/>
    <w:rsid w:val="00CC46D0"/>
    <w:rsid w:val="00CC470B"/>
    <w:rsid w:val="00CC4ADD"/>
    <w:rsid w:val="00CC514B"/>
    <w:rsid w:val="00CC5281"/>
    <w:rsid w:val="00CC573B"/>
    <w:rsid w:val="00CC5D41"/>
    <w:rsid w:val="00CC6002"/>
    <w:rsid w:val="00CC650B"/>
    <w:rsid w:val="00CC6BAD"/>
    <w:rsid w:val="00CC6FEB"/>
    <w:rsid w:val="00CC7372"/>
    <w:rsid w:val="00CC73EC"/>
    <w:rsid w:val="00CC7C16"/>
    <w:rsid w:val="00CC7EA0"/>
    <w:rsid w:val="00CD09CA"/>
    <w:rsid w:val="00CD0AF1"/>
    <w:rsid w:val="00CD0F55"/>
    <w:rsid w:val="00CD0FCA"/>
    <w:rsid w:val="00CD1253"/>
    <w:rsid w:val="00CD13D2"/>
    <w:rsid w:val="00CD1546"/>
    <w:rsid w:val="00CD1557"/>
    <w:rsid w:val="00CD1952"/>
    <w:rsid w:val="00CD237A"/>
    <w:rsid w:val="00CD255A"/>
    <w:rsid w:val="00CD255E"/>
    <w:rsid w:val="00CD26BD"/>
    <w:rsid w:val="00CD29D5"/>
    <w:rsid w:val="00CD2A24"/>
    <w:rsid w:val="00CD2B7E"/>
    <w:rsid w:val="00CD2C7E"/>
    <w:rsid w:val="00CD2CB3"/>
    <w:rsid w:val="00CD2E49"/>
    <w:rsid w:val="00CD3380"/>
    <w:rsid w:val="00CD3385"/>
    <w:rsid w:val="00CD33BD"/>
    <w:rsid w:val="00CD3695"/>
    <w:rsid w:val="00CD3B23"/>
    <w:rsid w:val="00CD3D65"/>
    <w:rsid w:val="00CD3F1B"/>
    <w:rsid w:val="00CD4194"/>
    <w:rsid w:val="00CD41FE"/>
    <w:rsid w:val="00CD4658"/>
    <w:rsid w:val="00CD4848"/>
    <w:rsid w:val="00CD5340"/>
    <w:rsid w:val="00CD5740"/>
    <w:rsid w:val="00CD5781"/>
    <w:rsid w:val="00CD5946"/>
    <w:rsid w:val="00CD5EDF"/>
    <w:rsid w:val="00CD62E8"/>
    <w:rsid w:val="00CD62ED"/>
    <w:rsid w:val="00CD656E"/>
    <w:rsid w:val="00CD66E1"/>
    <w:rsid w:val="00CD740D"/>
    <w:rsid w:val="00CD7858"/>
    <w:rsid w:val="00CD7C70"/>
    <w:rsid w:val="00CD7CD4"/>
    <w:rsid w:val="00CE01F0"/>
    <w:rsid w:val="00CE02BE"/>
    <w:rsid w:val="00CE0C28"/>
    <w:rsid w:val="00CE0CB4"/>
    <w:rsid w:val="00CE0D90"/>
    <w:rsid w:val="00CE0FDC"/>
    <w:rsid w:val="00CE12E6"/>
    <w:rsid w:val="00CE1722"/>
    <w:rsid w:val="00CE178B"/>
    <w:rsid w:val="00CE1913"/>
    <w:rsid w:val="00CE1BB7"/>
    <w:rsid w:val="00CE1C06"/>
    <w:rsid w:val="00CE1E69"/>
    <w:rsid w:val="00CE2019"/>
    <w:rsid w:val="00CE203F"/>
    <w:rsid w:val="00CE234A"/>
    <w:rsid w:val="00CE2392"/>
    <w:rsid w:val="00CE27E5"/>
    <w:rsid w:val="00CE28F9"/>
    <w:rsid w:val="00CE298F"/>
    <w:rsid w:val="00CE31A9"/>
    <w:rsid w:val="00CE3748"/>
    <w:rsid w:val="00CE45CA"/>
    <w:rsid w:val="00CE4D2C"/>
    <w:rsid w:val="00CE518B"/>
    <w:rsid w:val="00CE55E6"/>
    <w:rsid w:val="00CE5993"/>
    <w:rsid w:val="00CE5B2B"/>
    <w:rsid w:val="00CE5B88"/>
    <w:rsid w:val="00CE5E1D"/>
    <w:rsid w:val="00CE5E2D"/>
    <w:rsid w:val="00CE5EA9"/>
    <w:rsid w:val="00CE5EB9"/>
    <w:rsid w:val="00CE5F15"/>
    <w:rsid w:val="00CE618C"/>
    <w:rsid w:val="00CE624B"/>
    <w:rsid w:val="00CE6450"/>
    <w:rsid w:val="00CE65DC"/>
    <w:rsid w:val="00CE6866"/>
    <w:rsid w:val="00CE6C7D"/>
    <w:rsid w:val="00CE6F0F"/>
    <w:rsid w:val="00CE7414"/>
    <w:rsid w:val="00CE780E"/>
    <w:rsid w:val="00CE7940"/>
    <w:rsid w:val="00CE7E19"/>
    <w:rsid w:val="00CF038E"/>
    <w:rsid w:val="00CF04DC"/>
    <w:rsid w:val="00CF0703"/>
    <w:rsid w:val="00CF0A24"/>
    <w:rsid w:val="00CF0E50"/>
    <w:rsid w:val="00CF0FAF"/>
    <w:rsid w:val="00CF18E9"/>
    <w:rsid w:val="00CF1C00"/>
    <w:rsid w:val="00CF1C21"/>
    <w:rsid w:val="00CF1E2A"/>
    <w:rsid w:val="00CF239E"/>
    <w:rsid w:val="00CF25CA"/>
    <w:rsid w:val="00CF280A"/>
    <w:rsid w:val="00CF2C40"/>
    <w:rsid w:val="00CF2CB0"/>
    <w:rsid w:val="00CF3166"/>
    <w:rsid w:val="00CF32C3"/>
    <w:rsid w:val="00CF3381"/>
    <w:rsid w:val="00CF3386"/>
    <w:rsid w:val="00CF33BE"/>
    <w:rsid w:val="00CF34DD"/>
    <w:rsid w:val="00CF38D0"/>
    <w:rsid w:val="00CF3C66"/>
    <w:rsid w:val="00CF3EC6"/>
    <w:rsid w:val="00CF4034"/>
    <w:rsid w:val="00CF415A"/>
    <w:rsid w:val="00CF4920"/>
    <w:rsid w:val="00CF4A4A"/>
    <w:rsid w:val="00CF4BDA"/>
    <w:rsid w:val="00CF511E"/>
    <w:rsid w:val="00CF5273"/>
    <w:rsid w:val="00CF5B38"/>
    <w:rsid w:val="00CF5D57"/>
    <w:rsid w:val="00CF5E96"/>
    <w:rsid w:val="00CF5EB5"/>
    <w:rsid w:val="00CF5F1D"/>
    <w:rsid w:val="00CF6034"/>
    <w:rsid w:val="00CF6060"/>
    <w:rsid w:val="00CF6269"/>
    <w:rsid w:val="00CF6684"/>
    <w:rsid w:val="00CF6821"/>
    <w:rsid w:val="00CF6901"/>
    <w:rsid w:val="00CF69B2"/>
    <w:rsid w:val="00CF6B4C"/>
    <w:rsid w:val="00CF6D6D"/>
    <w:rsid w:val="00CF70E2"/>
    <w:rsid w:val="00CF70F8"/>
    <w:rsid w:val="00CF7161"/>
    <w:rsid w:val="00CF71FC"/>
    <w:rsid w:val="00CF727B"/>
    <w:rsid w:val="00CF733C"/>
    <w:rsid w:val="00CF771E"/>
    <w:rsid w:val="00CF7727"/>
    <w:rsid w:val="00CF78C3"/>
    <w:rsid w:val="00CF7979"/>
    <w:rsid w:val="00CF7A2E"/>
    <w:rsid w:val="00D005CA"/>
    <w:rsid w:val="00D00799"/>
    <w:rsid w:val="00D00B29"/>
    <w:rsid w:val="00D00B8F"/>
    <w:rsid w:val="00D0112B"/>
    <w:rsid w:val="00D01602"/>
    <w:rsid w:val="00D01777"/>
    <w:rsid w:val="00D01A23"/>
    <w:rsid w:val="00D01D27"/>
    <w:rsid w:val="00D01DBA"/>
    <w:rsid w:val="00D01E72"/>
    <w:rsid w:val="00D02213"/>
    <w:rsid w:val="00D02843"/>
    <w:rsid w:val="00D02988"/>
    <w:rsid w:val="00D029D2"/>
    <w:rsid w:val="00D02A38"/>
    <w:rsid w:val="00D035C7"/>
    <w:rsid w:val="00D03949"/>
    <w:rsid w:val="00D03B5F"/>
    <w:rsid w:val="00D03C87"/>
    <w:rsid w:val="00D03E3F"/>
    <w:rsid w:val="00D03E83"/>
    <w:rsid w:val="00D04395"/>
    <w:rsid w:val="00D04FBB"/>
    <w:rsid w:val="00D0581C"/>
    <w:rsid w:val="00D05A99"/>
    <w:rsid w:val="00D06036"/>
    <w:rsid w:val="00D0644A"/>
    <w:rsid w:val="00D06A41"/>
    <w:rsid w:val="00D06E11"/>
    <w:rsid w:val="00D06FD3"/>
    <w:rsid w:val="00D07015"/>
    <w:rsid w:val="00D075C8"/>
    <w:rsid w:val="00D076DF"/>
    <w:rsid w:val="00D07705"/>
    <w:rsid w:val="00D078D3"/>
    <w:rsid w:val="00D07C77"/>
    <w:rsid w:val="00D10008"/>
    <w:rsid w:val="00D103A7"/>
    <w:rsid w:val="00D10530"/>
    <w:rsid w:val="00D115DB"/>
    <w:rsid w:val="00D11B41"/>
    <w:rsid w:val="00D11E25"/>
    <w:rsid w:val="00D11FEF"/>
    <w:rsid w:val="00D12179"/>
    <w:rsid w:val="00D1225E"/>
    <w:rsid w:val="00D122A5"/>
    <w:rsid w:val="00D12442"/>
    <w:rsid w:val="00D12A76"/>
    <w:rsid w:val="00D12B0C"/>
    <w:rsid w:val="00D12D19"/>
    <w:rsid w:val="00D131CC"/>
    <w:rsid w:val="00D13388"/>
    <w:rsid w:val="00D1380C"/>
    <w:rsid w:val="00D13C41"/>
    <w:rsid w:val="00D140E3"/>
    <w:rsid w:val="00D14144"/>
    <w:rsid w:val="00D14214"/>
    <w:rsid w:val="00D151A5"/>
    <w:rsid w:val="00D151DE"/>
    <w:rsid w:val="00D152D2"/>
    <w:rsid w:val="00D155FA"/>
    <w:rsid w:val="00D15A9D"/>
    <w:rsid w:val="00D15ACD"/>
    <w:rsid w:val="00D16203"/>
    <w:rsid w:val="00D16C43"/>
    <w:rsid w:val="00D16D48"/>
    <w:rsid w:val="00D16D9B"/>
    <w:rsid w:val="00D17098"/>
    <w:rsid w:val="00D170E7"/>
    <w:rsid w:val="00D1738B"/>
    <w:rsid w:val="00D173FD"/>
    <w:rsid w:val="00D176E0"/>
    <w:rsid w:val="00D17A59"/>
    <w:rsid w:val="00D17B22"/>
    <w:rsid w:val="00D17B93"/>
    <w:rsid w:val="00D20324"/>
    <w:rsid w:val="00D2032F"/>
    <w:rsid w:val="00D20699"/>
    <w:rsid w:val="00D209BB"/>
    <w:rsid w:val="00D209BC"/>
    <w:rsid w:val="00D20A16"/>
    <w:rsid w:val="00D20ABB"/>
    <w:rsid w:val="00D20CB9"/>
    <w:rsid w:val="00D2108E"/>
    <w:rsid w:val="00D21163"/>
    <w:rsid w:val="00D213B1"/>
    <w:rsid w:val="00D214CD"/>
    <w:rsid w:val="00D215C3"/>
    <w:rsid w:val="00D21989"/>
    <w:rsid w:val="00D21A83"/>
    <w:rsid w:val="00D21EC4"/>
    <w:rsid w:val="00D222BB"/>
    <w:rsid w:val="00D22327"/>
    <w:rsid w:val="00D2264D"/>
    <w:rsid w:val="00D227CF"/>
    <w:rsid w:val="00D228C8"/>
    <w:rsid w:val="00D22ABB"/>
    <w:rsid w:val="00D22B68"/>
    <w:rsid w:val="00D22B77"/>
    <w:rsid w:val="00D22C89"/>
    <w:rsid w:val="00D2346C"/>
    <w:rsid w:val="00D23633"/>
    <w:rsid w:val="00D23EFE"/>
    <w:rsid w:val="00D23F1A"/>
    <w:rsid w:val="00D23FDB"/>
    <w:rsid w:val="00D24183"/>
    <w:rsid w:val="00D241E9"/>
    <w:rsid w:val="00D24893"/>
    <w:rsid w:val="00D248A3"/>
    <w:rsid w:val="00D248A9"/>
    <w:rsid w:val="00D24D77"/>
    <w:rsid w:val="00D256DB"/>
    <w:rsid w:val="00D258F2"/>
    <w:rsid w:val="00D259F6"/>
    <w:rsid w:val="00D25A2F"/>
    <w:rsid w:val="00D25B34"/>
    <w:rsid w:val="00D25DD1"/>
    <w:rsid w:val="00D25E12"/>
    <w:rsid w:val="00D2658F"/>
    <w:rsid w:val="00D26ADA"/>
    <w:rsid w:val="00D26C05"/>
    <w:rsid w:val="00D26D32"/>
    <w:rsid w:val="00D26F63"/>
    <w:rsid w:val="00D27182"/>
    <w:rsid w:val="00D271E5"/>
    <w:rsid w:val="00D27328"/>
    <w:rsid w:val="00D273F6"/>
    <w:rsid w:val="00D27547"/>
    <w:rsid w:val="00D278CC"/>
    <w:rsid w:val="00D27DAE"/>
    <w:rsid w:val="00D27E06"/>
    <w:rsid w:val="00D30038"/>
    <w:rsid w:val="00D3018D"/>
    <w:rsid w:val="00D30216"/>
    <w:rsid w:val="00D30440"/>
    <w:rsid w:val="00D30465"/>
    <w:rsid w:val="00D308F4"/>
    <w:rsid w:val="00D3117F"/>
    <w:rsid w:val="00D31217"/>
    <w:rsid w:val="00D318AE"/>
    <w:rsid w:val="00D31A2E"/>
    <w:rsid w:val="00D31A96"/>
    <w:rsid w:val="00D31D1D"/>
    <w:rsid w:val="00D31D70"/>
    <w:rsid w:val="00D3255D"/>
    <w:rsid w:val="00D3282F"/>
    <w:rsid w:val="00D32A08"/>
    <w:rsid w:val="00D32A1C"/>
    <w:rsid w:val="00D32BC9"/>
    <w:rsid w:val="00D32E2B"/>
    <w:rsid w:val="00D3336A"/>
    <w:rsid w:val="00D338B0"/>
    <w:rsid w:val="00D33B44"/>
    <w:rsid w:val="00D342CF"/>
    <w:rsid w:val="00D345D9"/>
    <w:rsid w:val="00D34EBB"/>
    <w:rsid w:val="00D34F3E"/>
    <w:rsid w:val="00D3550C"/>
    <w:rsid w:val="00D35778"/>
    <w:rsid w:val="00D3588B"/>
    <w:rsid w:val="00D35A0B"/>
    <w:rsid w:val="00D35A8E"/>
    <w:rsid w:val="00D35E96"/>
    <w:rsid w:val="00D35F09"/>
    <w:rsid w:val="00D367AE"/>
    <w:rsid w:val="00D36A73"/>
    <w:rsid w:val="00D36ABD"/>
    <w:rsid w:val="00D36ADF"/>
    <w:rsid w:val="00D36C08"/>
    <w:rsid w:val="00D36F12"/>
    <w:rsid w:val="00D371C4"/>
    <w:rsid w:val="00D37240"/>
    <w:rsid w:val="00D37371"/>
    <w:rsid w:val="00D37D21"/>
    <w:rsid w:val="00D401E9"/>
    <w:rsid w:val="00D40202"/>
    <w:rsid w:val="00D40287"/>
    <w:rsid w:val="00D40289"/>
    <w:rsid w:val="00D40344"/>
    <w:rsid w:val="00D4058C"/>
    <w:rsid w:val="00D406D4"/>
    <w:rsid w:val="00D41336"/>
    <w:rsid w:val="00D418AF"/>
    <w:rsid w:val="00D41B4C"/>
    <w:rsid w:val="00D421B4"/>
    <w:rsid w:val="00D42267"/>
    <w:rsid w:val="00D4235A"/>
    <w:rsid w:val="00D4277E"/>
    <w:rsid w:val="00D43222"/>
    <w:rsid w:val="00D435C4"/>
    <w:rsid w:val="00D436A8"/>
    <w:rsid w:val="00D43956"/>
    <w:rsid w:val="00D439B5"/>
    <w:rsid w:val="00D43B89"/>
    <w:rsid w:val="00D43DDF"/>
    <w:rsid w:val="00D43E86"/>
    <w:rsid w:val="00D43E92"/>
    <w:rsid w:val="00D43FC5"/>
    <w:rsid w:val="00D4439D"/>
    <w:rsid w:val="00D44598"/>
    <w:rsid w:val="00D44EAB"/>
    <w:rsid w:val="00D4521B"/>
    <w:rsid w:val="00D458C3"/>
    <w:rsid w:val="00D45B21"/>
    <w:rsid w:val="00D45E22"/>
    <w:rsid w:val="00D45EA9"/>
    <w:rsid w:val="00D465B3"/>
    <w:rsid w:val="00D46703"/>
    <w:rsid w:val="00D4680A"/>
    <w:rsid w:val="00D468A6"/>
    <w:rsid w:val="00D46A24"/>
    <w:rsid w:val="00D46A37"/>
    <w:rsid w:val="00D46EDB"/>
    <w:rsid w:val="00D470D2"/>
    <w:rsid w:val="00D47AFC"/>
    <w:rsid w:val="00D50109"/>
    <w:rsid w:val="00D5028A"/>
    <w:rsid w:val="00D50436"/>
    <w:rsid w:val="00D50947"/>
    <w:rsid w:val="00D50CC4"/>
    <w:rsid w:val="00D50E70"/>
    <w:rsid w:val="00D51754"/>
    <w:rsid w:val="00D51AF8"/>
    <w:rsid w:val="00D522C0"/>
    <w:rsid w:val="00D5246A"/>
    <w:rsid w:val="00D5286B"/>
    <w:rsid w:val="00D52C62"/>
    <w:rsid w:val="00D52E03"/>
    <w:rsid w:val="00D53015"/>
    <w:rsid w:val="00D530F0"/>
    <w:rsid w:val="00D5314E"/>
    <w:rsid w:val="00D53AA2"/>
    <w:rsid w:val="00D53C7E"/>
    <w:rsid w:val="00D53D2E"/>
    <w:rsid w:val="00D53E50"/>
    <w:rsid w:val="00D540A0"/>
    <w:rsid w:val="00D541A8"/>
    <w:rsid w:val="00D54579"/>
    <w:rsid w:val="00D54593"/>
    <w:rsid w:val="00D546FC"/>
    <w:rsid w:val="00D54B39"/>
    <w:rsid w:val="00D54B4F"/>
    <w:rsid w:val="00D550DE"/>
    <w:rsid w:val="00D5539B"/>
    <w:rsid w:val="00D553CC"/>
    <w:rsid w:val="00D5567E"/>
    <w:rsid w:val="00D558FD"/>
    <w:rsid w:val="00D5629F"/>
    <w:rsid w:val="00D5683B"/>
    <w:rsid w:val="00D56A8E"/>
    <w:rsid w:val="00D5702F"/>
    <w:rsid w:val="00D57603"/>
    <w:rsid w:val="00D603DC"/>
    <w:rsid w:val="00D60549"/>
    <w:rsid w:val="00D6085A"/>
    <w:rsid w:val="00D60D2C"/>
    <w:rsid w:val="00D60D94"/>
    <w:rsid w:val="00D60F64"/>
    <w:rsid w:val="00D610F7"/>
    <w:rsid w:val="00D6136C"/>
    <w:rsid w:val="00D615CC"/>
    <w:rsid w:val="00D61616"/>
    <w:rsid w:val="00D61812"/>
    <w:rsid w:val="00D62156"/>
    <w:rsid w:val="00D6244F"/>
    <w:rsid w:val="00D62586"/>
    <w:rsid w:val="00D626E5"/>
    <w:rsid w:val="00D6270D"/>
    <w:rsid w:val="00D6294B"/>
    <w:rsid w:val="00D629EB"/>
    <w:rsid w:val="00D62A38"/>
    <w:rsid w:val="00D63405"/>
    <w:rsid w:val="00D63491"/>
    <w:rsid w:val="00D63594"/>
    <w:rsid w:val="00D63831"/>
    <w:rsid w:val="00D63B7E"/>
    <w:rsid w:val="00D63CA7"/>
    <w:rsid w:val="00D63D25"/>
    <w:rsid w:val="00D63F09"/>
    <w:rsid w:val="00D64793"/>
    <w:rsid w:val="00D64838"/>
    <w:rsid w:val="00D6526A"/>
    <w:rsid w:val="00D65B50"/>
    <w:rsid w:val="00D65EEC"/>
    <w:rsid w:val="00D6601A"/>
    <w:rsid w:val="00D664C0"/>
    <w:rsid w:val="00D66A21"/>
    <w:rsid w:val="00D66A2F"/>
    <w:rsid w:val="00D66ABE"/>
    <w:rsid w:val="00D66CAF"/>
    <w:rsid w:val="00D66ECD"/>
    <w:rsid w:val="00D671C9"/>
    <w:rsid w:val="00D675B4"/>
    <w:rsid w:val="00D67758"/>
    <w:rsid w:val="00D677FE"/>
    <w:rsid w:val="00D70092"/>
    <w:rsid w:val="00D700E9"/>
    <w:rsid w:val="00D7012E"/>
    <w:rsid w:val="00D70140"/>
    <w:rsid w:val="00D701E3"/>
    <w:rsid w:val="00D702AB"/>
    <w:rsid w:val="00D702BF"/>
    <w:rsid w:val="00D702F2"/>
    <w:rsid w:val="00D70E45"/>
    <w:rsid w:val="00D70F23"/>
    <w:rsid w:val="00D7161E"/>
    <w:rsid w:val="00D716B8"/>
    <w:rsid w:val="00D716E6"/>
    <w:rsid w:val="00D71A7B"/>
    <w:rsid w:val="00D71C1E"/>
    <w:rsid w:val="00D71CF5"/>
    <w:rsid w:val="00D72AD4"/>
    <w:rsid w:val="00D72C5D"/>
    <w:rsid w:val="00D732E7"/>
    <w:rsid w:val="00D7339B"/>
    <w:rsid w:val="00D73586"/>
    <w:rsid w:val="00D736C8"/>
    <w:rsid w:val="00D73825"/>
    <w:rsid w:val="00D73A8D"/>
    <w:rsid w:val="00D73C34"/>
    <w:rsid w:val="00D73FCE"/>
    <w:rsid w:val="00D74012"/>
    <w:rsid w:val="00D74052"/>
    <w:rsid w:val="00D744E4"/>
    <w:rsid w:val="00D74508"/>
    <w:rsid w:val="00D7453D"/>
    <w:rsid w:val="00D745F0"/>
    <w:rsid w:val="00D7460C"/>
    <w:rsid w:val="00D747D9"/>
    <w:rsid w:val="00D748C4"/>
    <w:rsid w:val="00D75130"/>
    <w:rsid w:val="00D75386"/>
    <w:rsid w:val="00D753E9"/>
    <w:rsid w:val="00D754CA"/>
    <w:rsid w:val="00D75727"/>
    <w:rsid w:val="00D75884"/>
    <w:rsid w:val="00D75F65"/>
    <w:rsid w:val="00D765C0"/>
    <w:rsid w:val="00D768FF"/>
    <w:rsid w:val="00D769E5"/>
    <w:rsid w:val="00D76AE7"/>
    <w:rsid w:val="00D76EA1"/>
    <w:rsid w:val="00D770BC"/>
    <w:rsid w:val="00D77258"/>
    <w:rsid w:val="00D77648"/>
    <w:rsid w:val="00D776C4"/>
    <w:rsid w:val="00D779C0"/>
    <w:rsid w:val="00D77A08"/>
    <w:rsid w:val="00D77AF5"/>
    <w:rsid w:val="00D77FC1"/>
    <w:rsid w:val="00D800B9"/>
    <w:rsid w:val="00D80677"/>
    <w:rsid w:val="00D808D4"/>
    <w:rsid w:val="00D808ED"/>
    <w:rsid w:val="00D80CAB"/>
    <w:rsid w:val="00D80DAE"/>
    <w:rsid w:val="00D81282"/>
    <w:rsid w:val="00D812D1"/>
    <w:rsid w:val="00D813EB"/>
    <w:rsid w:val="00D81533"/>
    <w:rsid w:val="00D81A33"/>
    <w:rsid w:val="00D81A4E"/>
    <w:rsid w:val="00D81CD0"/>
    <w:rsid w:val="00D8201D"/>
    <w:rsid w:val="00D8214B"/>
    <w:rsid w:val="00D82513"/>
    <w:rsid w:val="00D82601"/>
    <w:rsid w:val="00D829B3"/>
    <w:rsid w:val="00D82B08"/>
    <w:rsid w:val="00D82B7F"/>
    <w:rsid w:val="00D82B8B"/>
    <w:rsid w:val="00D83271"/>
    <w:rsid w:val="00D832FA"/>
    <w:rsid w:val="00D833FE"/>
    <w:rsid w:val="00D834A0"/>
    <w:rsid w:val="00D8388C"/>
    <w:rsid w:val="00D8443F"/>
    <w:rsid w:val="00D84509"/>
    <w:rsid w:val="00D846C9"/>
    <w:rsid w:val="00D84B0E"/>
    <w:rsid w:val="00D84F04"/>
    <w:rsid w:val="00D84FA9"/>
    <w:rsid w:val="00D85095"/>
    <w:rsid w:val="00D850CE"/>
    <w:rsid w:val="00D85C55"/>
    <w:rsid w:val="00D85DC4"/>
    <w:rsid w:val="00D85E54"/>
    <w:rsid w:val="00D86251"/>
    <w:rsid w:val="00D863E4"/>
    <w:rsid w:val="00D86832"/>
    <w:rsid w:val="00D86F94"/>
    <w:rsid w:val="00D87352"/>
    <w:rsid w:val="00D873AD"/>
    <w:rsid w:val="00D87D57"/>
    <w:rsid w:val="00D9000B"/>
    <w:rsid w:val="00D9036C"/>
    <w:rsid w:val="00D9089C"/>
    <w:rsid w:val="00D90B4C"/>
    <w:rsid w:val="00D90E9F"/>
    <w:rsid w:val="00D9113F"/>
    <w:rsid w:val="00D918AD"/>
    <w:rsid w:val="00D91912"/>
    <w:rsid w:val="00D9193B"/>
    <w:rsid w:val="00D91981"/>
    <w:rsid w:val="00D91ADC"/>
    <w:rsid w:val="00D9201F"/>
    <w:rsid w:val="00D920B0"/>
    <w:rsid w:val="00D92128"/>
    <w:rsid w:val="00D921CF"/>
    <w:rsid w:val="00D922E0"/>
    <w:rsid w:val="00D923AE"/>
    <w:rsid w:val="00D93639"/>
    <w:rsid w:val="00D9392D"/>
    <w:rsid w:val="00D93A7C"/>
    <w:rsid w:val="00D94625"/>
    <w:rsid w:val="00D949E4"/>
    <w:rsid w:val="00D94A29"/>
    <w:rsid w:val="00D94C09"/>
    <w:rsid w:val="00D94CAE"/>
    <w:rsid w:val="00D94FB0"/>
    <w:rsid w:val="00D95434"/>
    <w:rsid w:val="00D95583"/>
    <w:rsid w:val="00D957FD"/>
    <w:rsid w:val="00D958BE"/>
    <w:rsid w:val="00D95D25"/>
    <w:rsid w:val="00D95EFA"/>
    <w:rsid w:val="00D96024"/>
    <w:rsid w:val="00D9623A"/>
    <w:rsid w:val="00D962D0"/>
    <w:rsid w:val="00D9646B"/>
    <w:rsid w:val="00D96679"/>
    <w:rsid w:val="00D96915"/>
    <w:rsid w:val="00D96CC3"/>
    <w:rsid w:val="00D96F99"/>
    <w:rsid w:val="00D96FC1"/>
    <w:rsid w:val="00D97404"/>
    <w:rsid w:val="00D97450"/>
    <w:rsid w:val="00D97C45"/>
    <w:rsid w:val="00D97D25"/>
    <w:rsid w:val="00D97F7F"/>
    <w:rsid w:val="00DA024D"/>
    <w:rsid w:val="00DA04B4"/>
    <w:rsid w:val="00DA05B8"/>
    <w:rsid w:val="00DA0C56"/>
    <w:rsid w:val="00DA0FD3"/>
    <w:rsid w:val="00DA13CA"/>
    <w:rsid w:val="00DA1696"/>
    <w:rsid w:val="00DA16E6"/>
    <w:rsid w:val="00DA17F2"/>
    <w:rsid w:val="00DA18D3"/>
    <w:rsid w:val="00DA1901"/>
    <w:rsid w:val="00DA1C88"/>
    <w:rsid w:val="00DA1D62"/>
    <w:rsid w:val="00DA1E5E"/>
    <w:rsid w:val="00DA1EF3"/>
    <w:rsid w:val="00DA1FC3"/>
    <w:rsid w:val="00DA2078"/>
    <w:rsid w:val="00DA22FA"/>
    <w:rsid w:val="00DA23E4"/>
    <w:rsid w:val="00DA2701"/>
    <w:rsid w:val="00DA2AA7"/>
    <w:rsid w:val="00DA2B6A"/>
    <w:rsid w:val="00DA38AF"/>
    <w:rsid w:val="00DA3A03"/>
    <w:rsid w:val="00DA3E0D"/>
    <w:rsid w:val="00DA4888"/>
    <w:rsid w:val="00DA4C20"/>
    <w:rsid w:val="00DA4EE4"/>
    <w:rsid w:val="00DA4F72"/>
    <w:rsid w:val="00DA5373"/>
    <w:rsid w:val="00DA60A0"/>
    <w:rsid w:val="00DA60EB"/>
    <w:rsid w:val="00DA61D0"/>
    <w:rsid w:val="00DA7540"/>
    <w:rsid w:val="00DA7995"/>
    <w:rsid w:val="00DA7F65"/>
    <w:rsid w:val="00DB01CB"/>
    <w:rsid w:val="00DB0350"/>
    <w:rsid w:val="00DB06FB"/>
    <w:rsid w:val="00DB085E"/>
    <w:rsid w:val="00DB08B9"/>
    <w:rsid w:val="00DB0EA8"/>
    <w:rsid w:val="00DB1461"/>
    <w:rsid w:val="00DB17AA"/>
    <w:rsid w:val="00DB190E"/>
    <w:rsid w:val="00DB1E2F"/>
    <w:rsid w:val="00DB1E72"/>
    <w:rsid w:val="00DB1EC5"/>
    <w:rsid w:val="00DB1F7A"/>
    <w:rsid w:val="00DB207A"/>
    <w:rsid w:val="00DB2367"/>
    <w:rsid w:val="00DB24E1"/>
    <w:rsid w:val="00DB25DE"/>
    <w:rsid w:val="00DB2851"/>
    <w:rsid w:val="00DB295A"/>
    <w:rsid w:val="00DB2A0F"/>
    <w:rsid w:val="00DB3C79"/>
    <w:rsid w:val="00DB3E95"/>
    <w:rsid w:val="00DB3F2D"/>
    <w:rsid w:val="00DB4073"/>
    <w:rsid w:val="00DB4128"/>
    <w:rsid w:val="00DB4343"/>
    <w:rsid w:val="00DB44D7"/>
    <w:rsid w:val="00DB4CC2"/>
    <w:rsid w:val="00DB4F39"/>
    <w:rsid w:val="00DB57A1"/>
    <w:rsid w:val="00DB589C"/>
    <w:rsid w:val="00DB5D23"/>
    <w:rsid w:val="00DB5DAA"/>
    <w:rsid w:val="00DB5DF1"/>
    <w:rsid w:val="00DB5E8D"/>
    <w:rsid w:val="00DB6168"/>
    <w:rsid w:val="00DB64B4"/>
    <w:rsid w:val="00DB659E"/>
    <w:rsid w:val="00DB69B2"/>
    <w:rsid w:val="00DB6ADD"/>
    <w:rsid w:val="00DB6B58"/>
    <w:rsid w:val="00DB712F"/>
    <w:rsid w:val="00DB7D42"/>
    <w:rsid w:val="00DB7D84"/>
    <w:rsid w:val="00DC0038"/>
    <w:rsid w:val="00DC0426"/>
    <w:rsid w:val="00DC0579"/>
    <w:rsid w:val="00DC0797"/>
    <w:rsid w:val="00DC0AF0"/>
    <w:rsid w:val="00DC0B35"/>
    <w:rsid w:val="00DC0ED0"/>
    <w:rsid w:val="00DC0F57"/>
    <w:rsid w:val="00DC10F9"/>
    <w:rsid w:val="00DC11C5"/>
    <w:rsid w:val="00DC1752"/>
    <w:rsid w:val="00DC17B4"/>
    <w:rsid w:val="00DC1961"/>
    <w:rsid w:val="00DC25B6"/>
    <w:rsid w:val="00DC263C"/>
    <w:rsid w:val="00DC2715"/>
    <w:rsid w:val="00DC29F2"/>
    <w:rsid w:val="00DC2A1D"/>
    <w:rsid w:val="00DC2CA5"/>
    <w:rsid w:val="00DC301E"/>
    <w:rsid w:val="00DC3267"/>
    <w:rsid w:val="00DC3338"/>
    <w:rsid w:val="00DC338B"/>
    <w:rsid w:val="00DC3592"/>
    <w:rsid w:val="00DC3697"/>
    <w:rsid w:val="00DC3E93"/>
    <w:rsid w:val="00DC4789"/>
    <w:rsid w:val="00DC47AE"/>
    <w:rsid w:val="00DC4890"/>
    <w:rsid w:val="00DC4ABB"/>
    <w:rsid w:val="00DC4EF8"/>
    <w:rsid w:val="00DC4F07"/>
    <w:rsid w:val="00DC5F85"/>
    <w:rsid w:val="00DC6205"/>
    <w:rsid w:val="00DC625D"/>
    <w:rsid w:val="00DC67D6"/>
    <w:rsid w:val="00DC6945"/>
    <w:rsid w:val="00DC6AB8"/>
    <w:rsid w:val="00DC6C2F"/>
    <w:rsid w:val="00DC6D81"/>
    <w:rsid w:val="00DC70E6"/>
    <w:rsid w:val="00DC7648"/>
    <w:rsid w:val="00DC799B"/>
    <w:rsid w:val="00DC79F2"/>
    <w:rsid w:val="00DC7FC6"/>
    <w:rsid w:val="00DD0681"/>
    <w:rsid w:val="00DD06CE"/>
    <w:rsid w:val="00DD0833"/>
    <w:rsid w:val="00DD1E35"/>
    <w:rsid w:val="00DD1F44"/>
    <w:rsid w:val="00DD249C"/>
    <w:rsid w:val="00DD266A"/>
    <w:rsid w:val="00DD2B9D"/>
    <w:rsid w:val="00DD2FD2"/>
    <w:rsid w:val="00DD34C3"/>
    <w:rsid w:val="00DD37F6"/>
    <w:rsid w:val="00DD38DA"/>
    <w:rsid w:val="00DD3A89"/>
    <w:rsid w:val="00DD3B43"/>
    <w:rsid w:val="00DD3B58"/>
    <w:rsid w:val="00DD3D53"/>
    <w:rsid w:val="00DD3E2D"/>
    <w:rsid w:val="00DD3FA7"/>
    <w:rsid w:val="00DD4024"/>
    <w:rsid w:val="00DD4180"/>
    <w:rsid w:val="00DD41BD"/>
    <w:rsid w:val="00DD43AA"/>
    <w:rsid w:val="00DD4615"/>
    <w:rsid w:val="00DD46EC"/>
    <w:rsid w:val="00DD474E"/>
    <w:rsid w:val="00DD479F"/>
    <w:rsid w:val="00DD4A0B"/>
    <w:rsid w:val="00DD4A42"/>
    <w:rsid w:val="00DD5062"/>
    <w:rsid w:val="00DD5DC3"/>
    <w:rsid w:val="00DD62BA"/>
    <w:rsid w:val="00DD67B4"/>
    <w:rsid w:val="00DD68C7"/>
    <w:rsid w:val="00DD6B32"/>
    <w:rsid w:val="00DD73AB"/>
    <w:rsid w:val="00DD75C3"/>
    <w:rsid w:val="00DD7686"/>
    <w:rsid w:val="00DD76A6"/>
    <w:rsid w:val="00DD76B9"/>
    <w:rsid w:val="00DD7749"/>
    <w:rsid w:val="00DD7A9E"/>
    <w:rsid w:val="00DE0237"/>
    <w:rsid w:val="00DE0FBC"/>
    <w:rsid w:val="00DE0FE9"/>
    <w:rsid w:val="00DE1030"/>
    <w:rsid w:val="00DE154F"/>
    <w:rsid w:val="00DE1B46"/>
    <w:rsid w:val="00DE2087"/>
    <w:rsid w:val="00DE2280"/>
    <w:rsid w:val="00DE27FF"/>
    <w:rsid w:val="00DE2E5A"/>
    <w:rsid w:val="00DE31DC"/>
    <w:rsid w:val="00DE3355"/>
    <w:rsid w:val="00DE4001"/>
    <w:rsid w:val="00DE4018"/>
    <w:rsid w:val="00DE40B2"/>
    <w:rsid w:val="00DE4415"/>
    <w:rsid w:val="00DE4703"/>
    <w:rsid w:val="00DE4ECB"/>
    <w:rsid w:val="00DE4FB2"/>
    <w:rsid w:val="00DE50BF"/>
    <w:rsid w:val="00DE51DC"/>
    <w:rsid w:val="00DE54F1"/>
    <w:rsid w:val="00DE5D5E"/>
    <w:rsid w:val="00DE5FE4"/>
    <w:rsid w:val="00DE6052"/>
    <w:rsid w:val="00DE6172"/>
    <w:rsid w:val="00DE61AF"/>
    <w:rsid w:val="00DE622A"/>
    <w:rsid w:val="00DE70E4"/>
    <w:rsid w:val="00DE7209"/>
    <w:rsid w:val="00DE7356"/>
    <w:rsid w:val="00DE7428"/>
    <w:rsid w:val="00DE7572"/>
    <w:rsid w:val="00DE79C0"/>
    <w:rsid w:val="00DF0271"/>
    <w:rsid w:val="00DF0363"/>
    <w:rsid w:val="00DF06D7"/>
    <w:rsid w:val="00DF09DE"/>
    <w:rsid w:val="00DF0D82"/>
    <w:rsid w:val="00DF14D3"/>
    <w:rsid w:val="00DF1649"/>
    <w:rsid w:val="00DF16BF"/>
    <w:rsid w:val="00DF1E88"/>
    <w:rsid w:val="00DF205B"/>
    <w:rsid w:val="00DF2226"/>
    <w:rsid w:val="00DF23CC"/>
    <w:rsid w:val="00DF253A"/>
    <w:rsid w:val="00DF25A3"/>
    <w:rsid w:val="00DF2CDB"/>
    <w:rsid w:val="00DF2D0E"/>
    <w:rsid w:val="00DF34AA"/>
    <w:rsid w:val="00DF34FD"/>
    <w:rsid w:val="00DF3DC6"/>
    <w:rsid w:val="00DF4465"/>
    <w:rsid w:val="00DF4633"/>
    <w:rsid w:val="00DF4788"/>
    <w:rsid w:val="00DF4C99"/>
    <w:rsid w:val="00DF538B"/>
    <w:rsid w:val="00DF5401"/>
    <w:rsid w:val="00DF5465"/>
    <w:rsid w:val="00DF56B2"/>
    <w:rsid w:val="00DF5DD8"/>
    <w:rsid w:val="00DF63E9"/>
    <w:rsid w:val="00DF71DF"/>
    <w:rsid w:val="00DF786E"/>
    <w:rsid w:val="00DF78EB"/>
    <w:rsid w:val="00DF7A77"/>
    <w:rsid w:val="00E0048C"/>
    <w:rsid w:val="00E00544"/>
    <w:rsid w:val="00E00556"/>
    <w:rsid w:val="00E0067D"/>
    <w:rsid w:val="00E00D19"/>
    <w:rsid w:val="00E0105B"/>
    <w:rsid w:val="00E012E4"/>
    <w:rsid w:val="00E01367"/>
    <w:rsid w:val="00E014E6"/>
    <w:rsid w:val="00E015D3"/>
    <w:rsid w:val="00E01615"/>
    <w:rsid w:val="00E01920"/>
    <w:rsid w:val="00E01AA1"/>
    <w:rsid w:val="00E01AC1"/>
    <w:rsid w:val="00E01B98"/>
    <w:rsid w:val="00E01CA5"/>
    <w:rsid w:val="00E01D0D"/>
    <w:rsid w:val="00E0228B"/>
    <w:rsid w:val="00E022B1"/>
    <w:rsid w:val="00E02684"/>
    <w:rsid w:val="00E02B71"/>
    <w:rsid w:val="00E02C25"/>
    <w:rsid w:val="00E02EA5"/>
    <w:rsid w:val="00E03123"/>
    <w:rsid w:val="00E03693"/>
    <w:rsid w:val="00E037F0"/>
    <w:rsid w:val="00E03915"/>
    <w:rsid w:val="00E03EAB"/>
    <w:rsid w:val="00E041B4"/>
    <w:rsid w:val="00E043CA"/>
    <w:rsid w:val="00E04407"/>
    <w:rsid w:val="00E04643"/>
    <w:rsid w:val="00E048BE"/>
    <w:rsid w:val="00E04959"/>
    <w:rsid w:val="00E04A69"/>
    <w:rsid w:val="00E04BAE"/>
    <w:rsid w:val="00E0500B"/>
    <w:rsid w:val="00E054E7"/>
    <w:rsid w:val="00E05726"/>
    <w:rsid w:val="00E058BC"/>
    <w:rsid w:val="00E05B6D"/>
    <w:rsid w:val="00E060B5"/>
    <w:rsid w:val="00E065A1"/>
    <w:rsid w:val="00E06BC0"/>
    <w:rsid w:val="00E06C8B"/>
    <w:rsid w:val="00E070FB"/>
    <w:rsid w:val="00E07C1D"/>
    <w:rsid w:val="00E07F28"/>
    <w:rsid w:val="00E1039E"/>
    <w:rsid w:val="00E103ED"/>
    <w:rsid w:val="00E10F98"/>
    <w:rsid w:val="00E1101F"/>
    <w:rsid w:val="00E11040"/>
    <w:rsid w:val="00E11C18"/>
    <w:rsid w:val="00E11DBB"/>
    <w:rsid w:val="00E11F94"/>
    <w:rsid w:val="00E12651"/>
    <w:rsid w:val="00E12A76"/>
    <w:rsid w:val="00E12E07"/>
    <w:rsid w:val="00E12E96"/>
    <w:rsid w:val="00E12FD4"/>
    <w:rsid w:val="00E13074"/>
    <w:rsid w:val="00E135F9"/>
    <w:rsid w:val="00E136D8"/>
    <w:rsid w:val="00E1394E"/>
    <w:rsid w:val="00E13C10"/>
    <w:rsid w:val="00E13E89"/>
    <w:rsid w:val="00E140C4"/>
    <w:rsid w:val="00E14C67"/>
    <w:rsid w:val="00E15179"/>
    <w:rsid w:val="00E153FF"/>
    <w:rsid w:val="00E15B95"/>
    <w:rsid w:val="00E15BD2"/>
    <w:rsid w:val="00E15D4C"/>
    <w:rsid w:val="00E15F36"/>
    <w:rsid w:val="00E161B2"/>
    <w:rsid w:val="00E16758"/>
    <w:rsid w:val="00E16845"/>
    <w:rsid w:val="00E1692A"/>
    <w:rsid w:val="00E16BA2"/>
    <w:rsid w:val="00E16FA9"/>
    <w:rsid w:val="00E174D3"/>
    <w:rsid w:val="00E17852"/>
    <w:rsid w:val="00E17CC0"/>
    <w:rsid w:val="00E17D15"/>
    <w:rsid w:val="00E17F8D"/>
    <w:rsid w:val="00E20FFD"/>
    <w:rsid w:val="00E214B7"/>
    <w:rsid w:val="00E2156C"/>
    <w:rsid w:val="00E21659"/>
    <w:rsid w:val="00E221A9"/>
    <w:rsid w:val="00E22AD3"/>
    <w:rsid w:val="00E22C1C"/>
    <w:rsid w:val="00E231B7"/>
    <w:rsid w:val="00E2331B"/>
    <w:rsid w:val="00E233A3"/>
    <w:rsid w:val="00E2375C"/>
    <w:rsid w:val="00E239BD"/>
    <w:rsid w:val="00E23A7B"/>
    <w:rsid w:val="00E23F43"/>
    <w:rsid w:val="00E240E8"/>
    <w:rsid w:val="00E24107"/>
    <w:rsid w:val="00E246A0"/>
    <w:rsid w:val="00E247B1"/>
    <w:rsid w:val="00E24D2C"/>
    <w:rsid w:val="00E24EDF"/>
    <w:rsid w:val="00E2506D"/>
    <w:rsid w:val="00E2553E"/>
    <w:rsid w:val="00E25713"/>
    <w:rsid w:val="00E25A0F"/>
    <w:rsid w:val="00E25A6F"/>
    <w:rsid w:val="00E25C4F"/>
    <w:rsid w:val="00E25F77"/>
    <w:rsid w:val="00E25FF6"/>
    <w:rsid w:val="00E265DD"/>
    <w:rsid w:val="00E271C8"/>
    <w:rsid w:val="00E2738C"/>
    <w:rsid w:val="00E273A1"/>
    <w:rsid w:val="00E273A4"/>
    <w:rsid w:val="00E27E19"/>
    <w:rsid w:val="00E27E6F"/>
    <w:rsid w:val="00E301A7"/>
    <w:rsid w:val="00E3097F"/>
    <w:rsid w:val="00E30FBB"/>
    <w:rsid w:val="00E31393"/>
    <w:rsid w:val="00E3152B"/>
    <w:rsid w:val="00E31666"/>
    <w:rsid w:val="00E3195B"/>
    <w:rsid w:val="00E319D7"/>
    <w:rsid w:val="00E31C1D"/>
    <w:rsid w:val="00E31C73"/>
    <w:rsid w:val="00E31D9B"/>
    <w:rsid w:val="00E32226"/>
    <w:rsid w:val="00E3231D"/>
    <w:rsid w:val="00E32540"/>
    <w:rsid w:val="00E32553"/>
    <w:rsid w:val="00E3263B"/>
    <w:rsid w:val="00E326A8"/>
    <w:rsid w:val="00E3277D"/>
    <w:rsid w:val="00E32BD4"/>
    <w:rsid w:val="00E32CB4"/>
    <w:rsid w:val="00E32EA8"/>
    <w:rsid w:val="00E33034"/>
    <w:rsid w:val="00E331F5"/>
    <w:rsid w:val="00E33B39"/>
    <w:rsid w:val="00E33BB4"/>
    <w:rsid w:val="00E34213"/>
    <w:rsid w:val="00E34258"/>
    <w:rsid w:val="00E3445A"/>
    <w:rsid w:val="00E345F0"/>
    <w:rsid w:val="00E34640"/>
    <w:rsid w:val="00E34CF4"/>
    <w:rsid w:val="00E34D62"/>
    <w:rsid w:val="00E351E0"/>
    <w:rsid w:val="00E355F4"/>
    <w:rsid w:val="00E35897"/>
    <w:rsid w:val="00E359DC"/>
    <w:rsid w:val="00E35C15"/>
    <w:rsid w:val="00E35E30"/>
    <w:rsid w:val="00E35E3C"/>
    <w:rsid w:val="00E35EEB"/>
    <w:rsid w:val="00E36833"/>
    <w:rsid w:val="00E371B4"/>
    <w:rsid w:val="00E3723E"/>
    <w:rsid w:val="00E37574"/>
    <w:rsid w:val="00E37A52"/>
    <w:rsid w:val="00E37A66"/>
    <w:rsid w:val="00E4002F"/>
    <w:rsid w:val="00E40330"/>
    <w:rsid w:val="00E4035C"/>
    <w:rsid w:val="00E406E0"/>
    <w:rsid w:val="00E40E0C"/>
    <w:rsid w:val="00E41216"/>
    <w:rsid w:val="00E41219"/>
    <w:rsid w:val="00E413AF"/>
    <w:rsid w:val="00E41628"/>
    <w:rsid w:val="00E41B5E"/>
    <w:rsid w:val="00E41E18"/>
    <w:rsid w:val="00E42157"/>
    <w:rsid w:val="00E42AD4"/>
    <w:rsid w:val="00E42D11"/>
    <w:rsid w:val="00E43190"/>
    <w:rsid w:val="00E4351A"/>
    <w:rsid w:val="00E437D9"/>
    <w:rsid w:val="00E439A1"/>
    <w:rsid w:val="00E439B9"/>
    <w:rsid w:val="00E43A2D"/>
    <w:rsid w:val="00E43B25"/>
    <w:rsid w:val="00E4412B"/>
    <w:rsid w:val="00E44510"/>
    <w:rsid w:val="00E44B0B"/>
    <w:rsid w:val="00E44B92"/>
    <w:rsid w:val="00E44D69"/>
    <w:rsid w:val="00E450F7"/>
    <w:rsid w:val="00E452B2"/>
    <w:rsid w:val="00E45887"/>
    <w:rsid w:val="00E45CF8"/>
    <w:rsid w:val="00E45D13"/>
    <w:rsid w:val="00E46417"/>
    <w:rsid w:val="00E466C7"/>
    <w:rsid w:val="00E468D5"/>
    <w:rsid w:val="00E46A6F"/>
    <w:rsid w:val="00E46AA3"/>
    <w:rsid w:val="00E4780A"/>
    <w:rsid w:val="00E479B7"/>
    <w:rsid w:val="00E47DFD"/>
    <w:rsid w:val="00E47E0D"/>
    <w:rsid w:val="00E47E1F"/>
    <w:rsid w:val="00E47F5E"/>
    <w:rsid w:val="00E50011"/>
    <w:rsid w:val="00E501A9"/>
    <w:rsid w:val="00E501CC"/>
    <w:rsid w:val="00E507E8"/>
    <w:rsid w:val="00E50BA8"/>
    <w:rsid w:val="00E512C2"/>
    <w:rsid w:val="00E5173E"/>
    <w:rsid w:val="00E51BE2"/>
    <w:rsid w:val="00E51C0C"/>
    <w:rsid w:val="00E51C18"/>
    <w:rsid w:val="00E51F2E"/>
    <w:rsid w:val="00E51F5D"/>
    <w:rsid w:val="00E5298F"/>
    <w:rsid w:val="00E52E6D"/>
    <w:rsid w:val="00E52E94"/>
    <w:rsid w:val="00E52F64"/>
    <w:rsid w:val="00E5310E"/>
    <w:rsid w:val="00E535B4"/>
    <w:rsid w:val="00E53625"/>
    <w:rsid w:val="00E5395A"/>
    <w:rsid w:val="00E53AE4"/>
    <w:rsid w:val="00E53AF9"/>
    <w:rsid w:val="00E53F4A"/>
    <w:rsid w:val="00E5411B"/>
    <w:rsid w:val="00E54120"/>
    <w:rsid w:val="00E54BC2"/>
    <w:rsid w:val="00E54BF3"/>
    <w:rsid w:val="00E54CE9"/>
    <w:rsid w:val="00E54E4E"/>
    <w:rsid w:val="00E54E50"/>
    <w:rsid w:val="00E54F14"/>
    <w:rsid w:val="00E55001"/>
    <w:rsid w:val="00E554D6"/>
    <w:rsid w:val="00E556A9"/>
    <w:rsid w:val="00E55A93"/>
    <w:rsid w:val="00E55AC1"/>
    <w:rsid w:val="00E562B5"/>
    <w:rsid w:val="00E5649D"/>
    <w:rsid w:val="00E57017"/>
    <w:rsid w:val="00E57195"/>
    <w:rsid w:val="00E579CE"/>
    <w:rsid w:val="00E57A40"/>
    <w:rsid w:val="00E57DE3"/>
    <w:rsid w:val="00E57FB9"/>
    <w:rsid w:val="00E6020D"/>
    <w:rsid w:val="00E6023A"/>
    <w:rsid w:val="00E60310"/>
    <w:rsid w:val="00E60463"/>
    <w:rsid w:val="00E60A5C"/>
    <w:rsid w:val="00E60AF6"/>
    <w:rsid w:val="00E60C22"/>
    <w:rsid w:val="00E60C95"/>
    <w:rsid w:val="00E60FBF"/>
    <w:rsid w:val="00E61B87"/>
    <w:rsid w:val="00E62055"/>
    <w:rsid w:val="00E62211"/>
    <w:rsid w:val="00E62609"/>
    <w:rsid w:val="00E62782"/>
    <w:rsid w:val="00E628C4"/>
    <w:rsid w:val="00E62AFF"/>
    <w:rsid w:val="00E62BFB"/>
    <w:rsid w:val="00E62F7D"/>
    <w:rsid w:val="00E62F8C"/>
    <w:rsid w:val="00E63010"/>
    <w:rsid w:val="00E6341A"/>
    <w:rsid w:val="00E6390B"/>
    <w:rsid w:val="00E63A3D"/>
    <w:rsid w:val="00E63A9F"/>
    <w:rsid w:val="00E643B4"/>
    <w:rsid w:val="00E64985"/>
    <w:rsid w:val="00E64A0C"/>
    <w:rsid w:val="00E64AE6"/>
    <w:rsid w:val="00E64E55"/>
    <w:rsid w:val="00E64E73"/>
    <w:rsid w:val="00E654A8"/>
    <w:rsid w:val="00E65962"/>
    <w:rsid w:val="00E65AC5"/>
    <w:rsid w:val="00E65BDA"/>
    <w:rsid w:val="00E66168"/>
    <w:rsid w:val="00E66DBE"/>
    <w:rsid w:val="00E6723D"/>
    <w:rsid w:val="00E675D3"/>
    <w:rsid w:val="00E676F9"/>
    <w:rsid w:val="00E6785C"/>
    <w:rsid w:val="00E67B36"/>
    <w:rsid w:val="00E67BF3"/>
    <w:rsid w:val="00E67D67"/>
    <w:rsid w:val="00E70786"/>
    <w:rsid w:val="00E70853"/>
    <w:rsid w:val="00E70896"/>
    <w:rsid w:val="00E70DB9"/>
    <w:rsid w:val="00E70EFC"/>
    <w:rsid w:val="00E711F6"/>
    <w:rsid w:val="00E712E7"/>
    <w:rsid w:val="00E7155B"/>
    <w:rsid w:val="00E716E2"/>
    <w:rsid w:val="00E71BDD"/>
    <w:rsid w:val="00E7203B"/>
    <w:rsid w:val="00E7205F"/>
    <w:rsid w:val="00E7231E"/>
    <w:rsid w:val="00E7246C"/>
    <w:rsid w:val="00E72678"/>
    <w:rsid w:val="00E72CC0"/>
    <w:rsid w:val="00E73197"/>
    <w:rsid w:val="00E73649"/>
    <w:rsid w:val="00E73B91"/>
    <w:rsid w:val="00E73CD2"/>
    <w:rsid w:val="00E73CDD"/>
    <w:rsid w:val="00E73D60"/>
    <w:rsid w:val="00E73DCD"/>
    <w:rsid w:val="00E73E6B"/>
    <w:rsid w:val="00E73FE6"/>
    <w:rsid w:val="00E740AB"/>
    <w:rsid w:val="00E74A61"/>
    <w:rsid w:val="00E74B3D"/>
    <w:rsid w:val="00E74D14"/>
    <w:rsid w:val="00E75487"/>
    <w:rsid w:val="00E7597F"/>
    <w:rsid w:val="00E75C52"/>
    <w:rsid w:val="00E75D6A"/>
    <w:rsid w:val="00E76915"/>
    <w:rsid w:val="00E76AEE"/>
    <w:rsid w:val="00E77083"/>
    <w:rsid w:val="00E770D4"/>
    <w:rsid w:val="00E77531"/>
    <w:rsid w:val="00E775B7"/>
    <w:rsid w:val="00E77738"/>
    <w:rsid w:val="00E77861"/>
    <w:rsid w:val="00E779FF"/>
    <w:rsid w:val="00E77F3F"/>
    <w:rsid w:val="00E8063D"/>
    <w:rsid w:val="00E806BB"/>
    <w:rsid w:val="00E808A7"/>
    <w:rsid w:val="00E80D8C"/>
    <w:rsid w:val="00E80F9F"/>
    <w:rsid w:val="00E81275"/>
    <w:rsid w:val="00E812A7"/>
    <w:rsid w:val="00E81374"/>
    <w:rsid w:val="00E8160F"/>
    <w:rsid w:val="00E816DD"/>
    <w:rsid w:val="00E8187F"/>
    <w:rsid w:val="00E81D78"/>
    <w:rsid w:val="00E81DB4"/>
    <w:rsid w:val="00E81E9D"/>
    <w:rsid w:val="00E81F6D"/>
    <w:rsid w:val="00E820C5"/>
    <w:rsid w:val="00E82139"/>
    <w:rsid w:val="00E82311"/>
    <w:rsid w:val="00E82665"/>
    <w:rsid w:val="00E82B2D"/>
    <w:rsid w:val="00E82CEE"/>
    <w:rsid w:val="00E82DBD"/>
    <w:rsid w:val="00E82DBF"/>
    <w:rsid w:val="00E8343B"/>
    <w:rsid w:val="00E8346D"/>
    <w:rsid w:val="00E83550"/>
    <w:rsid w:val="00E8398C"/>
    <w:rsid w:val="00E83D89"/>
    <w:rsid w:val="00E83FCD"/>
    <w:rsid w:val="00E843C3"/>
    <w:rsid w:val="00E84AB5"/>
    <w:rsid w:val="00E84B25"/>
    <w:rsid w:val="00E84B60"/>
    <w:rsid w:val="00E850B2"/>
    <w:rsid w:val="00E851FA"/>
    <w:rsid w:val="00E856A3"/>
    <w:rsid w:val="00E858FE"/>
    <w:rsid w:val="00E85A42"/>
    <w:rsid w:val="00E85E69"/>
    <w:rsid w:val="00E860DA"/>
    <w:rsid w:val="00E86F27"/>
    <w:rsid w:val="00E874CB"/>
    <w:rsid w:val="00E87520"/>
    <w:rsid w:val="00E87968"/>
    <w:rsid w:val="00E87AC4"/>
    <w:rsid w:val="00E87B8A"/>
    <w:rsid w:val="00E87FD3"/>
    <w:rsid w:val="00E9036F"/>
    <w:rsid w:val="00E903D9"/>
    <w:rsid w:val="00E90FC4"/>
    <w:rsid w:val="00E9155E"/>
    <w:rsid w:val="00E921B2"/>
    <w:rsid w:val="00E923A2"/>
    <w:rsid w:val="00E9257A"/>
    <w:rsid w:val="00E92710"/>
    <w:rsid w:val="00E927C8"/>
    <w:rsid w:val="00E9330F"/>
    <w:rsid w:val="00E935CD"/>
    <w:rsid w:val="00E939EE"/>
    <w:rsid w:val="00E93B3A"/>
    <w:rsid w:val="00E93BD8"/>
    <w:rsid w:val="00E93D83"/>
    <w:rsid w:val="00E941BF"/>
    <w:rsid w:val="00E94921"/>
    <w:rsid w:val="00E9498A"/>
    <w:rsid w:val="00E950A5"/>
    <w:rsid w:val="00E9567F"/>
    <w:rsid w:val="00E95756"/>
    <w:rsid w:val="00E95D1E"/>
    <w:rsid w:val="00E96364"/>
    <w:rsid w:val="00E96F00"/>
    <w:rsid w:val="00E9706B"/>
    <w:rsid w:val="00E971E8"/>
    <w:rsid w:val="00E9752C"/>
    <w:rsid w:val="00E97C11"/>
    <w:rsid w:val="00E97C70"/>
    <w:rsid w:val="00E97D89"/>
    <w:rsid w:val="00E97EE6"/>
    <w:rsid w:val="00EA00F8"/>
    <w:rsid w:val="00EA0369"/>
    <w:rsid w:val="00EA065A"/>
    <w:rsid w:val="00EA0CA5"/>
    <w:rsid w:val="00EA0FAA"/>
    <w:rsid w:val="00EA1262"/>
    <w:rsid w:val="00EA13A3"/>
    <w:rsid w:val="00EA13B0"/>
    <w:rsid w:val="00EA1485"/>
    <w:rsid w:val="00EA1DAD"/>
    <w:rsid w:val="00EA2109"/>
    <w:rsid w:val="00EA22B9"/>
    <w:rsid w:val="00EA274D"/>
    <w:rsid w:val="00EA2817"/>
    <w:rsid w:val="00EA284A"/>
    <w:rsid w:val="00EA2975"/>
    <w:rsid w:val="00EA29C0"/>
    <w:rsid w:val="00EA2C5E"/>
    <w:rsid w:val="00EA2E0E"/>
    <w:rsid w:val="00EA30E6"/>
    <w:rsid w:val="00EA3128"/>
    <w:rsid w:val="00EA32AD"/>
    <w:rsid w:val="00EA365C"/>
    <w:rsid w:val="00EA389E"/>
    <w:rsid w:val="00EA3AB8"/>
    <w:rsid w:val="00EA3FA8"/>
    <w:rsid w:val="00EA4040"/>
    <w:rsid w:val="00EA43FD"/>
    <w:rsid w:val="00EA44E3"/>
    <w:rsid w:val="00EA4791"/>
    <w:rsid w:val="00EA4FA8"/>
    <w:rsid w:val="00EA527F"/>
    <w:rsid w:val="00EA545D"/>
    <w:rsid w:val="00EA5660"/>
    <w:rsid w:val="00EA56E6"/>
    <w:rsid w:val="00EA576F"/>
    <w:rsid w:val="00EA62A9"/>
    <w:rsid w:val="00EA64AD"/>
    <w:rsid w:val="00EA64BA"/>
    <w:rsid w:val="00EA7221"/>
    <w:rsid w:val="00EA756F"/>
    <w:rsid w:val="00EA75DE"/>
    <w:rsid w:val="00EA76B1"/>
    <w:rsid w:val="00EA79CB"/>
    <w:rsid w:val="00EA7F14"/>
    <w:rsid w:val="00EB0458"/>
    <w:rsid w:val="00EB069F"/>
    <w:rsid w:val="00EB084D"/>
    <w:rsid w:val="00EB0A6B"/>
    <w:rsid w:val="00EB0C7A"/>
    <w:rsid w:val="00EB10EB"/>
    <w:rsid w:val="00EB14E4"/>
    <w:rsid w:val="00EB1659"/>
    <w:rsid w:val="00EB1D87"/>
    <w:rsid w:val="00EB1DC7"/>
    <w:rsid w:val="00EB1E76"/>
    <w:rsid w:val="00EB20E5"/>
    <w:rsid w:val="00EB20F8"/>
    <w:rsid w:val="00EB21D8"/>
    <w:rsid w:val="00EB22AD"/>
    <w:rsid w:val="00EB2A8C"/>
    <w:rsid w:val="00EB2B0B"/>
    <w:rsid w:val="00EB2BE9"/>
    <w:rsid w:val="00EB2D45"/>
    <w:rsid w:val="00EB2DF2"/>
    <w:rsid w:val="00EB2FC1"/>
    <w:rsid w:val="00EB30C4"/>
    <w:rsid w:val="00EB30E7"/>
    <w:rsid w:val="00EB3A15"/>
    <w:rsid w:val="00EB3B47"/>
    <w:rsid w:val="00EB3D77"/>
    <w:rsid w:val="00EB3E47"/>
    <w:rsid w:val="00EB400A"/>
    <w:rsid w:val="00EB42F0"/>
    <w:rsid w:val="00EB45C9"/>
    <w:rsid w:val="00EB4B3E"/>
    <w:rsid w:val="00EB4BF5"/>
    <w:rsid w:val="00EB4C33"/>
    <w:rsid w:val="00EB4E0A"/>
    <w:rsid w:val="00EB5378"/>
    <w:rsid w:val="00EB53ED"/>
    <w:rsid w:val="00EB57D3"/>
    <w:rsid w:val="00EB5FD0"/>
    <w:rsid w:val="00EB6009"/>
    <w:rsid w:val="00EB62FE"/>
    <w:rsid w:val="00EB6766"/>
    <w:rsid w:val="00EB6838"/>
    <w:rsid w:val="00EB6BA7"/>
    <w:rsid w:val="00EB6CFA"/>
    <w:rsid w:val="00EB6DD7"/>
    <w:rsid w:val="00EB6DDE"/>
    <w:rsid w:val="00EB6FAF"/>
    <w:rsid w:val="00EB6FCB"/>
    <w:rsid w:val="00EB6FFA"/>
    <w:rsid w:val="00EB71E0"/>
    <w:rsid w:val="00EB7217"/>
    <w:rsid w:val="00EB72C1"/>
    <w:rsid w:val="00EB7312"/>
    <w:rsid w:val="00EB741B"/>
    <w:rsid w:val="00EB7B4C"/>
    <w:rsid w:val="00EB7DF7"/>
    <w:rsid w:val="00EC0863"/>
    <w:rsid w:val="00EC10B9"/>
    <w:rsid w:val="00EC117A"/>
    <w:rsid w:val="00EC1585"/>
    <w:rsid w:val="00EC160F"/>
    <w:rsid w:val="00EC188C"/>
    <w:rsid w:val="00EC218C"/>
    <w:rsid w:val="00EC2205"/>
    <w:rsid w:val="00EC24D5"/>
    <w:rsid w:val="00EC2AAA"/>
    <w:rsid w:val="00EC2C08"/>
    <w:rsid w:val="00EC33BB"/>
    <w:rsid w:val="00EC33F1"/>
    <w:rsid w:val="00EC347A"/>
    <w:rsid w:val="00EC3671"/>
    <w:rsid w:val="00EC36AA"/>
    <w:rsid w:val="00EC3748"/>
    <w:rsid w:val="00EC3F16"/>
    <w:rsid w:val="00EC4A32"/>
    <w:rsid w:val="00EC4CD9"/>
    <w:rsid w:val="00EC4DFD"/>
    <w:rsid w:val="00EC4E87"/>
    <w:rsid w:val="00EC4E8F"/>
    <w:rsid w:val="00EC5548"/>
    <w:rsid w:val="00EC5581"/>
    <w:rsid w:val="00EC562E"/>
    <w:rsid w:val="00EC5A87"/>
    <w:rsid w:val="00EC5BE6"/>
    <w:rsid w:val="00EC5C37"/>
    <w:rsid w:val="00EC623D"/>
    <w:rsid w:val="00EC6291"/>
    <w:rsid w:val="00EC633E"/>
    <w:rsid w:val="00EC6887"/>
    <w:rsid w:val="00EC6EBD"/>
    <w:rsid w:val="00EC6EFF"/>
    <w:rsid w:val="00EC73A0"/>
    <w:rsid w:val="00EC767B"/>
    <w:rsid w:val="00EC78AA"/>
    <w:rsid w:val="00EC7964"/>
    <w:rsid w:val="00EC7981"/>
    <w:rsid w:val="00EC79C7"/>
    <w:rsid w:val="00EC7BCD"/>
    <w:rsid w:val="00EC7F23"/>
    <w:rsid w:val="00ED013B"/>
    <w:rsid w:val="00ED06A3"/>
    <w:rsid w:val="00ED0E57"/>
    <w:rsid w:val="00ED138B"/>
    <w:rsid w:val="00ED1A43"/>
    <w:rsid w:val="00ED1C2C"/>
    <w:rsid w:val="00ED2024"/>
    <w:rsid w:val="00ED23F7"/>
    <w:rsid w:val="00ED2491"/>
    <w:rsid w:val="00ED2A28"/>
    <w:rsid w:val="00ED3379"/>
    <w:rsid w:val="00ED342A"/>
    <w:rsid w:val="00ED3FB2"/>
    <w:rsid w:val="00ED428E"/>
    <w:rsid w:val="00ED445A"/>
    <w:rsid w:val="00ED46D1"/>
    <w:rsid w:val="00ED4924"/>
    <w:rsid w:val="00ED4B32"/>
    <w:rsid w:val="00ED4B4C"/>
    <w:rsid w:val="00ED4E34"/>
    <w:rsid w:val="00ED5412"/>
    <w:rsid w:val="00ED55A9"/>
    <w:rsid w:val="00ED5A2C"/>
    <w:rsid w:val="00ED639F"/>
    <w:rsid w:val="00ED6520"/>
    <w:rsid w:val="00ED6CC3"/>
    <w:rsid w:val="00ED7108"/>
    <w:rsid w:val="00ED7458"/>
    <w:rsid w:val="00ED7B9F"/>
    <w:rsid w:val="00ED7BAA"/>
    <w:rsid w:val="00ED7C5B"/>
    <w:rsid w:val="00ED7D8B"/>
    <w:rsid w:val="00ED7E5D"/>
    <w:rsid w:val="00EE03D0"/>
    <w:rsid w:val="00EE05AF"/>
    <w:rsid w:val="00EE0B86"/>
    <w:rsid w:val="00EE0C1E"/>
    <w:rsid w:val="00EE11A6"/>
    <w:rsid w:val="00EE1C95"/>
    <w:rsid w:val="00EE1DE7"/>
    <w:rsid w:val="00EE1ECB"/>
    <w:rsid w:val="00EE2223"/>
    <w:rsid w:val="00EE2410"/>
    <w:rsid w:val="00EE259C"/>
    <w:rsid w:val="00EE2677"/>
    <w:rsid w:val="00EE269C"/>
    <w:rsid w:val="00EE2933"/>
    <w:rsid w:val="00EE2BF1"/>
    <w:rsid w:val="00EE2D84"/>
    <w:rsid w:val="00EE2EB2"/>
    <w:rsid w:val="00EE30F8"/>
    <w:rsid w:val="00EE3224"/>
    <w:rsid w:val="00EE349D"/>
    <w:rsid w:val="00EE35BA"/>
    <w:rsid w:val="00EE3E19"/>
    <w:rsid w:val="00EE3F49"/>
    <w:rsid w:val="00EE4A2F"/>
    <w:rsid w:val="00EE4B72"/>
    <w:rsid w:val="00EE5159"/>
    <w:rsid w:val="00EE53F9"/>
    <w:rsid w:val="00EE5470"/>
    <w:rsid w:val="00EE54C6"/>
    <w:rsid w:val="00EE55B3"/>
    <w:rsid w:val="00EE566A"/>
    <w:rsid w:val="00EE58F1"/>
    <w:rsid w:val="00EE63F4"/>
    <w:rsid w:val="00EE666D"/>
    <w:rsid w:val="00EE6851"/>
    <w:rsid w:val="00EE6D66"/>
    <w:rsid w:val="00EE76BC"/>
    <w:rsid w:val="00EE7C7A"/>
    <w:rsid w:val="00EE7CB7"/>
    <w:rsid w:val="00EF01C1"/>
    <w:rsid w:val="00EF07DE"/>
    <w:rsid w:val="00EF0865"/>
    <w:rsid w:val="00EF0977"/>
    <w:rsid w:val="00EF0DA3"/>
    <w:rsid w:val="00EF0DEA"/>
    <w:rsid w:val="00EF0E03"/>
    <w:rsid w:val="00EF0F2A"/>
    <w:rsid w:val="00EF1202"/>
    <w:rsid w:val="00EF1517"/>
    <w:rsid w:val="00EF165E"/>
    <w:rsid w:val="00EF16A9"/>
    <w:rsid w:val="00EF1A41"/>
    <w:rsid w:val="00EF1ABB"/>
    <w:rsid w:val="00EF1D46"/>
    <w:rsid w:val="00EF1E98"/>
    <w:rsid w:val="00EF1F70"/>
    <w:rsid w:val="00EF2081"/>
    <w:rsid w:val="00EF2114"/>
    <w:rsid w:val="00EF21B0"/>
    <w:rsid w:val="00EF2505"/>
    <w:rsid w:val="00EF2612"/>
    <w:rsid w:val="00EF26EF"/>
    <w:rsid w:val="00EF30F9"/>
    <w:rsid w:val="00EF34EA"/>
    <w:rsid w:val="00EF38E1"/>
    <w:rsid w:val="00EF47F2"/>
    <w:rsid w:val="00EF49F9"/>
    <w:rsid w:val="00EF4AC1"/>
    <w:rsid w:val="00EF4AF6"/>
    <w:rsid w:val="00EF4C82"/>
    <w:rsid w:val="00EF4E95"/>
    <w:rsid w:val="00EF51B1"/>
    <w:rsid w:val="00EF53E6"/>
    <w:rsid w:val="00EF58C5"/>
    <w:rsid w:val="00EF5A7F"/>
    <w:rsid w:val="00EF6EB9"/>
    <w:rsid w:val="00EF76A1"/>
    <w:rsid w:val="00EF77F1"/>
    <w:rsid w:val="00EF794B"/>
    <w:rsid w:val="00EF79E7"/>
    <w:rsid w:val="00F00279"/>
    <w:rsid w:val="00F0038A"/>
    <w:rsid w:val="00F004B2"/>
    <w:rsid w:val="00F006FF"/>
    <w:rsid w:val="00F0071F"/>
    <w:rsid w:val="00F00B81"/>
    <w:rsid w:val="00F00BA6"/>
    <w:rsid w:val="00F00BC7"/>
    <w:rsid w:val="00F00D3C"/>
    <w:rsid w:val="00F012B0"/>
    <w:rsid w:val="00F01627"/>
    <w:rsid w:val="00F01679"/>
    <w:rsid w:val="00F01D5D"/>
    <w:rsid w:val="00F01DCA"/>
    <w:rsid w:val="00F01E11"/>
    <w:rsid w:val="00F02184"/>
    <w:rsid w:val="00F02833"/>
    <w:rsid w:val="00F02FAD"/>
    <w:rsid w:val="00F03472"/>
    <w:rsid w:val="00F03579"/>
    <w:rsid w:val="00F03773"/>
    <w:rsid w:val="00F03A21"/>
    <w:rsid w:val="00F03B02"/>
    <w:rsid w:val="00F03BE9"/>
    <w:rsid w:val="00F04C9B"/>
    <w:rsid w:val="00F04E8E"/>
    <w:rsid w:val="00F05090"/>
    <w:rsid w:val="00F050EF"/>
    <w:rsid w:val="00F0523C"/>
    <w:rsid w:val="00F0537C"/>
    <w:rsid w:val="00F0580A"/>
    <w:rsid w:val="00F05B50"/>
    <w:rsid w:val="00F06507"/>
    <w:rsid w:val="00F06621"/>
    <w:rsid w:val="00F06635"/>
    <w:rsid w:val="00F06B1B"/>
    <w:rsid w:val="00F06B62"/>
    <w:rsid w:val="00F06CAF"/>
    <w:rsid w:val="00F06FDE"/>
    <w:rsid w:val="00F07F35"/>
    <w:rsid w:val="00F07F6D"/>
    <w:rsid w:val="00F105D0"/>
    <w:rsid w:val="00F10C68"/>
    <w:rsid w:val="00F10D2E"/>
    <w:rsid w:val="00F11167"/>
    <w:rsid w:val="00F1121F"/>
    <w:rsid w:val="00F116F9"/>
    <w:rsid w:val="00F119BA"/>
    <w:rsid w:val="00F11B8E"/>
    <w:rsid w:val="00F11E6D"/>
    <w:rsid w:val="00F11FAE"/>
    <w:rsid w:val="00F12070"/>
    <w:rsid w:val="00F1242E"/>
    <w:rsid w:val="00F125BC"/>
    <w:rsid w:val="00F1262A"/>
    <w:rsid w:val="00F12944"/>
    <w:rsid w:val="00F12A0E"/>
    <w:rsid w:val="00F12B19"/>
    <w:rsid w:val="00F12B97"/>
    <w:rsid w:val="00F12BD2"/>
    <w:rsid w:val="00F12C60"/>
    <w:rsid w:val="00F12CFE"/>
    <w:rsid w:val="00F12FF5"/>
    <w:rsid w:val="00F1320C"/>
    <w:rsid w:val="00F13466"/>
    <w:rsid w:val="00F135DA"/>
    <w:rsid w:val="00F138E9"/>
    <w:rsid w:val="00F13936"/>
    <w:rsid w:val="00F139FF"/>
    <w:rsid w:val="00F1403B"/>
    <w:rsid w:val="00F14408"/>
    <w:rsid w:val="00F14611"/>
    <w:rsid w:val="00F14936"/>
    <w:rsid w:val="00F14ABF"/>
    <w:rsid w:val="00F14AFA"/>
    <w:rsid w:val="00F14C1E"/>
    <w:rsid w:val="00F1535A"/>
    <w:rsid w:val="00F15493"/>
    <w:rsid w:val="00F1560F"/>
    <w:rsid w:val="00F156B7"/>
    <w:rsid w:val="00F15720"/>
    <w:rsid w:val="00F15AD8"/>
    <w:rsid w:val="00F15D5A"/>
    <w:rsid w:val="00F1609A"/>
    <w:rsid w:val="00F164A1"/>
    <w:rsid w:val="00F16643"/>
    <w:rsid w:val="00F16D14"/>
    <w:rsid w:val="00F16F6C"/>
    <w:rsid w:val="00F1710E"/>
    <w:rsid w:val="00F173F4"/>
    <w:rsid w:val="00F176CA"/>
    <w:rsid w:val="00F1795A"/>
    <w:rsid w:val="00F17EA2"/>
    <w:rsid w:val="00F20472"/>
    <w:rsid w:val="00F2067B"/>
    <w:rsid w:val="00F20985"/>
    <w:rsid w:val="00F212C4"/>
    <w:rsid w:val="00F21F01"/>
    <w:rsid w:val="00F21F79"/>
    <w:rsid w:val="00F22074"/>
    <w:rsid w:val="00F223FD"/>
    <w:rsid w:val="00F226BF"/>
    <w:rsid w:val="00F2302A"/>
    <w:rsid w:val="00F23172"/>
    <w:rsid w:val="00F234BD"/>
    <w:rsid w:val="00F2379A"/>
    <w:rsid w:val="00F23875"/>
    <w:rsid w:val="00F23947"/>
    <w:rsid w:val="00F2395B"/>
    <w:rsid w:val="00F23EA9"/>
    <w:rsid w:val="00F2442D"/>
    <w:rsid w:val="00F249C3"/>
    <w:rsid w:val="00F2547E"/>
    <w:rsid w:val="00F25790"/>
    <w:rsid w:val="00F258D3"/>
    <w:rsid w:val="00F2607B"/>
    <w:rsid w:val="00F2620E"/>
    <w:rsid w:val="00F2634B"/>
    <w:rsid w:val="00F26587"/>
    <w:rsid w:val="00F2694F"/>
    <w:rsid w:val="00F26A39"/>
    <w:rsid w:val="00F270E9"/>
    <w:rsid w:val="00F2776A"/>
    <w:rsid w:val="00F27BB3"/>
    <w:rsid w:val="00F27C89"/>
    <w:rsid w:val="00F27F2F"/>
    <w:rsid w:val="00F300BB"/>
    <w:rsid w:val="00F301A5"/>
    <w:rsid w:val="00F3040C"/>
    <w:rsid w:val="00F305EB"/>
    <w:rsid w:val="00F30871"/>
    <w:rsid w:val="00F30881"/>
    <w:rsid w:val="00F309E3"/>
    <w:rsid w:val="00F309FD"/>
    <w:rsid w:val="00F30D0E"/>
    <w:rsid w:val="00F31239"/>
    <w:rsid w:val="00F315EB"/>
    <w:rsid w:val="00F31824"/>
    <w:rsid w:val="00F318CD"/>
    <w:rsid w:val="00F31E1F"/>
    <w:rsid w:val="00F323FF"/>
    <w:rsid w:val="00F3243B"/>
    <w:rsid w:val="00F32579"/>
    <w:rsid w:val="00F3257E"/>
    <w:rsid w:val="00F3263B"/>
    <w:rsid w:val="00F326F0"/>
    <w:rsid w:val="00F32C57"/>
    <w:rsid w:val="00F32DF5"/>
    <w:rsid w:val="00F33220"/>
    <w:rsid w:val="00F333FE"/>
    <w:rsid w:val="00F33636"/>
    <w:rsid w:val="00F33A5A"/>
    <w:rsid w:val="00F3410B"/>
    <w:rsid w:val="00F3445B"/>
    <w:rsid w:val="00F3477A"/>
    <w:rsid w:val="00F34CAE"/>
    <w:rsid w:val="00F34E95"/>
    <w:rsid w:val="00F3520B"/>
    <w:rsid w:val="00F35B04"/>
    <w:rsid w:val="00F35C77"/>
    <w:rsid w:val="00F3647C"/>
    <w:rsid w:val="00F365BC"/>
    <w:rsid w:val="00F365FF"/>
    <w:rsid w:val="00F36856"/>
    <w:rsid w:val="00F368FC"/>
    <w:rsid w:val="00F36A5C"/>
    <w:rsid w:val="00F36B9D"/>
    <w:rsid w:val="00F370D8"/>
    <w:rsid w:val="00F37330"/>
    <w:rsid w:val="00F37389"/>
    <w:rsid w:val="00F3768A"/>
    <w:rsid w:val="00F37704"/>
    <w:rsid w:val="00F3770F"/>
    <w:rsid w:val="00F37799"/>
    <w:rsid w:val="00F37F5C"/>
    <w:rsid w:val="00F4004B"/>
    <w:rsid w:val="00F4071B"/>
    <w:rsid w:val="00F40AF7"/>
    <w:rsid w:val="00F40B9F"/>
    <w:rsid w:val="00F40EAB"/>
    <w:rsid w:val="00F40FB6"/>
    <w:rsid w:val="00F41965"/>
    <w:rsid w:val="00F419ED"/>
    <w:rsid w:val="00F41FD2"/>
    <w:rsid w:val="00F423B3"/>
    <w:rsid w:val="00F42432"/>
    <w:rsid w:val="00F42F39"/>
    <w:rsid w:val="00F42F72"/>
    <w:rsid w:val="00F43982"/>
    <w:rsid w:val="00F43AA2"/>
    <w:rsid w:val="00F43AE4"/>
    <w:rsid w:val="00F43E73"/>
    <w:rsid w:val="00F44331"/>
    <w:rsid w:val="00F44555"/>
    <w:rsid w:val="00F44578"/>
    <w:rsid w:val="00F44685"/>
    <w:rsid w:val="00F44984"/>
    <w:rsid w:val="00F44AF7"/>
    <w:rsid w:val="00F44D1A"/>
    <w:rsid w:val="00F44D29"/>
    <w:rsid w:val="00F45037"/>
    <w:rsid w:val="00F4546D"/>
    <w:rsid w:val="00F45B5C"/>
    <w:rsid w:val="00F45BBA"/>
    <w:rsid w:val="00F45C05"/>
    <w:rsid w:val="00F45C1F"/>
    <w:rsid w:val="00F46015"/>
    <w:rsid w:val="00F461A2"/>
    <w:rsid w:val="00F46537"/>
    <w:rsid w:val="00F46B1C"/>
    <w:rsid w:val="00F46FA3"/>
    <w:rsid w:val="00F47075"/>
    <w:rsid w:val="00F4737D"/>
    <w:rsid w:val="00F474E2"/>
    <w:rsid w:val="00F47773"/>
    <w:rsid w:val="00F47CAA"/>
    <w:rsid w:val="00F47CC5"/>
    <w:rsid w:val="00F47FE8"/>
    <w:rsid w:val="00F50155"/>
    <w:rsid w:val="00F50231"/>
    <w:rsid w:val="00F506C6"/>
    <w:rsid w:val="00F50AB5"/>
    <w:rsid w:val="00F50D0F"/>
    <w:rsid w:val="00F50E85"/>
    <w:rsid w:val="00F517F3"/>
    <w:rsid w:val="00F519D5"/>
    <w:rsid w:val="00F519D6"/>
    <w:rsid w:val="00F51EFA"/>
    <w:rsid w:val="00F52850"/>
    <w:rsid w:val="00F528AE"/>
    <w:rsid w:val="00F52C7E"/>
    <w:rsid w:val="00F53103"/>
    <w:rsid w:val="00F53192"/>
    <w:rsid w:val="00F53A6F"/>
    <w:rsid w:val="00F53CC9"/>
    <w:rsid w:val="00F5401E"/>
    <w:rsid w:val="00F5434B"/>
    <w:rsid w:val="00F54688"/>
    <w:rsid w:val="00F5487D"/>
    <w:rsid w:val="00F5496B"/>
    <w:rsid w:val="00F549D7"/>
    <w:rsid w:val="00F54C8F"/>
    <w:rsid w:val="00F54D06"/>
    <w:rsid w:val="00F54DAA"/>
    <w:rsid w:val="00F54EA1"/>
    <w:rsid w:val="00F55023"/>
    <w:rsid w:val="00F5520C"/>
    <w:rsid w:val="00F554AC"/>
    <w:rsid w:val="00F5601C"/>
    <w:rsid w:val="00F56204"/>
    <w:rsid w:val="00F563A6"/>
    <w:rsid w:val="00F5698F"/>
    <w:rsid w:val="00F56CA3"/>
    <w:rsid w:val="00F56F93"/>
    <w:rsid w:val="00F57078"/>
    <w:rsid w:val="00F571D3"/>
    <w:rsid w:val="00F5782C"/>
    <w:rsid w:val="00F57875"/>
    <w:rsid w:val="00F578C6"/>
    <w:rsid w:val="00F57C20"/>
    <w:rsid w:val="00F60639"/>
    <w:rsid w:val="00F60AF5"/>
    <w:rsid w:val="00F61034"/>
    <w:rsid w:val="00F611D6"/>
    <w:rsid w:val="00F61683"/>
    <w:rsid w:val="00F6178C"/>
    <w:rsid w:val="00F61B1A"/>
    <w:rsid w:val="00F61C8E"/>
    <w:rsid w:val="00F61D35"/>
    <w:rsid w:val="00F62479"/>
    <w:rsid w:val="00F62523"/>
    <w:rsid w:val="00F62657"/>
    <w:rsid w:val="00F62AA1"/>
    <w:rsid w:val="00F62E37"/>
    <w:rsid w:val="00F632FC"/>
    <w:rsid w:val="00F634E8"/>
    <w:rsid w:val="00F63635"/>
    <w:rsid w:val="00F6393C"/>
    <w:rsid w:val="00F63992"/>
    <w:rsid w:val="00F64125"/>
    <w:rsid w:val="00F6473D"/>
    <w:rsid w:val="00F64F71"/>
    <w:rsid w:val="00F65198"/>
    <w:rsid w:val="00F6555A"/>
    <w:rsid w:val="00F65C20"/>
    <w:rsid w:val="00F65C98"/>
    <w:rsid w:val="00F65E35"/>
    <w:rsid w:val="00F65EEC"/>
    <w:rsid w:val="00F66120"/>
    <w:rsid w:val="00F66121"/>
    <w:rsid w:val="00F66226"/>
    <w:rsid w:val="00F66BEA"/>
    <w:rsid w:val="00F66C6B"/>
    <w:rsid w:val="00F670AF"/>
    <w:rsid w:val="00F6730D"/>
    <w:rsid w:val="00F675AE"/>
    <w:rsid w:val="00F67D7E"/>
    <w:rsid w:val="00F70538"/>
    <w:rsid w:val="00F7054A"/>
    <w:rsid w:val="00F708E4"/>
    <w:rsid w:val="00F70B18"/>
    <w:rsid w:val="00F70DA9"/>
    <w:rsid w:val="00F71136"/>
    <w:rsid w:val="00F71A1A"/>
    <w:rsid w:val="00F71D0D"/>
    <w:rsid w:val="00F71FBA"/>
    <w:rsid w:val="00F72287"/>
    <w:rsid w:val="00F72667"/>
    <w:rsid w:val="00F72B12"/>
    <w:rsid w:val="00F72EF1"/>
    <w:rsid w:val="00F7335D"/>
    <w:rsid w:val="00F733C7"/>
    <w:rsid w:val="00F73924"/>
    <w:rsid w:val="00F73929"/>
    <w:rsid w:val="00F739BE"/>
    <w:rsid w:val="00F73BA2"/>
    <w:rsid w:val="00F73D17"/>
    <w:rsid w:val="00F73F0C"/>
    <w:rsid w:val="00F74395"/>
    <w:rsid w:val="00F7473C"/>
    <w:rsid w:val="00F74C20"/>
    <w:rsid w:val="00F74E7D"/>
    <w:rsid w:val="00F74F16"/>
    <w:rsid w:val="00F74FBF"/>
    <w:rsid w:val="00F75083"/>
    <w:rsid w:val="00F75989"/>
    <w:rsid w:val="00F75A28"/>
    <w:rsid w:val="00F75A76"/>
    <w:rsid w:val="00F75E67"/>
    <w:rsid w:val="00F764E1"/>
    <w:rsid w:val="00F76625"/>
    <w:rsid w:val="00F76A38"/>
    <w:rsid w:val="00F76AA6"/>
    <w:rsid w:val="00F76CF7"/>
    <w:rsid w:val="00F77102"/>
    <w:rsid w:val="00F774FE"/>
    <w:rsid w:val="00F7781D"/>
    <w:rsid w:val="00F779D4"/>
    <w:rsid w:val="00F77B2D"/>
    <w:rsid w:val="00F77C20"/>
    <w:rsid w:val="00F77DE0"/>
    <w:rsid w:val="00F802FF"/>
    <w:rsid w:val="00F8077F"/>
    <w:rsid w:val="00F80C6C"/>
    <w:rsid w:val="00F8128E"/>
    <w:rsid w:val="00F81305"/>
    <w:rsid w:val="00F8140D"/>
    <w:rsid w:val="00F8178D"/>
    <w:rsid w:val="00F82222"/>
    <w:rsid w:val="00F82440"/>
    <w:rsid w:val="00F824D2"/>
    <w:rsid w:val="00F825B0"/>
    <w:rsid w:val="00F82B27"/>
    <w:rsid w:val="00F82D50"/>
    <w:rsid w:val="00F82E41"/>
    <w:rsid w:val="00F83150"/>
    <w:rsid w:val="00F837E3"/>
    <w:rsid w:val="00F83C78"/>
    <w:rsid w:val="00F83EA2"/>
    <w:rsid w:val="00F83EFA"/>
    <w:rsid w:val="00F84175"/>
    <w:rsid w:val="00F8473E"/>
    <w:rsid w:val="00F84795"/>
    <w:rsid w:val="00F84976"/>
    <w:rsid w:val="00F84AEC"/>
    <w:rsid w:val="00F84C74"/>
    <w:rsid w:val="00F84D30"/>
    <w:rsid w:val="00F84FBC"/>
    <w:rsid w:val="00F8528B"/>
    <w:rsid w:val="00F85A6B"/>
    <w:rsid w:val="00F85AAC"/>
    <w:rsid w:val="00F860BB"/>
    <w:rsid w:val="00F862FA"/>
    <w:rsid w:val="00F86665"/>
    <w:rsid w:val="00F86792"/>
    <w:rsid w:val="00F8699B"/>
    <w:rsid w:val="00F87144"/>
    <w:rsid w:val="00F87566"/>
    <w:rsid w:val="00F8756D"/>
    <w:rsid w:val="00F87896"/>
    <w:rsid w:val="00F90765"/>
    <w:rsid w:val="00F907A6"/>
    <w:rsid w:val="00F90928"/>
    <w:rsid w:val="00F90E8F"/>
    <w:rsid w:val="00F915D2"/>
    <w:rsid w:val="00F92A32"/>
    <w:rsid w:val="00F92BB3"/>
    <w:rsid w:val="00F92CBA"/>
    <w:rsid w:val="00F93597"/>
    <w:rsid w:val="00F93911"/>
    <w:rsid w:val="00F93A30"/>
    <w:rsid w:val="00F93C6C"/>
    <w:rsid w:val="00F93FEF"/>
    <w:rsid w:val="00F940D2"/>
    <w:rsid w:val="00F9410E"/>
    <w:rsid w:val="00F94134"/>
    <w:rsid w:val="00F9457D"/>
    <w:rsid w:val="00F945D8"/>
    <w:rsid w:val="00F95277"/>
    <w:rsid w:val="00F9539B"/>
    <w:rsid w:val="00F95787"/>
    <w:rsid w:val="00F95DBC"/>
    <w:rsid w:val="00F9649E"/>
    <w:rsid w:val="00F966F0"/>
    <w:rsid w:val="00F96996"/>
    <w:rsid w:val="00F96DA9"/>
    <w:rsid w:val="00F975AB"/>
    <w:rsid w:val="00F97E4B"/>
    <w:rsid w:val="00F97E55"/>
    <w:rsid w:val="00FA0355"/>
    <w:rsid w:val="00FA06C7"/>
    <w:rsid w:val="00FA086F"/>
    <w:rsid w:val="00FA0DDC"/>
    <w:rsid w:val="00FA0DF1"/>
    <w:rsid w:val="00FA0F30"/>
    <w:rsid w:val="00FA1089"/>
    <w:rsid w:val="00FA1513"/>
    <w:rsid w:val="00FA165E"/>
    <w:rsid w:val="00FA1E20"/>
    <w:rsid w:val="00FA1EA5"/>
    <w:rsid w:val="00FA1EC3"/>
    <w:rsid w:val="00FA1F62"/>
    <w:rsid w:val="00FA25D2"/>
    <w:rsid w:val="00FA2755"/>
    <w:rsid w:val="00FA27A0"/>
    <w:rsid w:val="00FA29D8"/>
    <w:rsid w:val="00FA2B4E"/>
    <w:rsid w:val="00FA2D8A"/>
    <w:rsid w:val="00FA3885"/>
    <w:rsid w:val="00FA3950"/>
    <w:rsid w:val="00FA39AC"/>
    <w:rsid w:val="00FA39E1"/>
    <w:rsid w:val="00FA3EEC"/>
    <w:rsid w:val="00FA3EFB"/>
    <w:rsid w:val="00FA436E"/>
    <w:rsid w:val="00FA45F3"/>
    <w:rsid w:val="00FA4B62"/>
    <w:rsid w:val="00FA4D28"/>
    <w:rsid w:val="00FA4EF2"/>
    <w:rsid w:val="00FA5356"/>
    <w:rsid w:val="00FA55F5"/>
    <w:rsid w:val="00FA5950"/>
    <w:rsid w:val="00FA65A9"/>
    <w:rsid w:val="00FA6F3B"/>
    <w:rsid w:val="00FA72FC"/>
    <w:rsid w:val="00FA77D7"/>
    <w:rsid w:val="00FA77F0"/>
    <w:rsid w:val="00FA790E"/>
    <w:rsid w:val="00FB0158"/>
    <w:rsid w:val="00FB0269"/>
    <w:rsid w:val="00FB035B"/>
    <w:rsid w:val="00FB03EE"/>
    <w:rsid w:val="00FB0960"/>
    <w:rsid w:val="00FB0A9B"/>
    <w:rsid w:val="00FB0D0C"/>
    <w:rsid w:val="00FB0E96"/>
    <w:rsid w:val="00FB0F5F"/>
    <w:rsid w:val="00FB116C"/>
    <w:rsid w:val="00FB1B89"/>
    <w:rsid w:val="00FB1EDA"/>
    <w:rsid w:val="00FB1FB0"/>
    <w:rsid w:val="00FB232E"/>
    <w:rsid w:val="00FB2374"/>
    <w:rsid w:val="00FB25AD"/>
    <w:rsid w:val="00FB27BA"/>
    <w:rsid w:val="00FB2C3E"/>
    <w:rsid w:val="00FB2E05"/>
    <w:rsid w:val="00FB2E31"/>
    <w:rsid w:val="00FB3169"/>
    <w:rsid w:val="00FB36F9"/>
    <w:rsid w:val="00FB3828"/>
    <w:rsid w:val="00FB385F"/>
    <w:rsid w:val="00FB396F"/>
    <w:rsid w:val="00FB4069"/>
    <w:rsid w:val="00FB432D"/>
    <w:rsid w:val="00FB45B7"/>
    <w:rsid w:val="00FB4831"/>
    <w:rsid w:val="00FB4881"/>
    <w:rsid w:val="00FB4D97"/>
    <w:rsid w:val="00FB4F8D"/>
    <w:rsid w:val="00FB502A"/>
    <w:rsid w:val="00FB529C"/>
    <w:rsid w:val="00FB5B4E"/>
    <w:rsid w:val="00FB5C68"/>
    <w:rsid w:val="00FB5F5B"/>
    <w:rsid w:val="00FB6220"/>
    <w:rsid w:val="00FB630A"/>
    <w:rsid w:val="00FB6359"/>
    <w:rsid w:val="00FB639F"/>
    <w:rsid w:val="00FB66F0"/>
    <w:rsid w:val="00FB6B27"/>
    <w:rsid w:val="00FB6E84"/>
    <w:rsid w:val="00FB6FBA"/>
    <w:rsid w:val="00FB725F"/>
    <w:rsid w:val="00FB7263"/>
    <w:rsid w:val="00FB7395"/>
    <w:rsid w:val="00FB7417"/>
    <w:rsid w:val="00FB74C5"/>
    <w:rsid w:val="00FB7654"/>
    <w:rsid w:val="00FB7A18"/>
    <w:rsid w:val="00FB7C72"/>
    <w:rsid w:val="00FC000C"/>
    <w:rsid w:val="00FC00ED"/>
    <w:rsid w:val="00FC0268"/>
    <w:rsid w:val="00FC041E"/>
    <w:rsid w:val="00FC059F"/>
    <w:rsid w:val="00FC05A6"/>
    <w:rsid w:val="00FC0603"/>
    <w:rsid w:val="00FC08CE"/>
    <w:rsid w:val="00FC08F2"/>
    <w:rsid w:val="00FC0C7D"/>
    <w:rsid w:val="00FC0EF0"/>
    <w:rsid w:val="00FC1403"/>
    <w:rsid w:val="00FC1A48"/>
    <w:rsid w:val="00FC1B29"/>
    <w:rsid w:val="00FC2BD7"/>
    <w:rsid w:val="00FC2E24"/>
    <w:rsid w:val="00FC3143"/>
    <w:rsid w:val="00FC3183"/>
    <w:rsid w:val="00FC353C"/>
    <w:rsid w:val="00FC38B4"/>
    <w:rsid w:val="00FC39F3"/>
    <w:rsid w:val="00FC3AC4"/>
    <w:rsid w:val="00FC3B53"/>
    <w:rsid w:val="00FC3CE4"/>
    <w:rsid w:val="00FC4244"/>
    <w:rsid w:val="00FC4363"/>
    <w:rsid w:val="00FC47AC"/>
    <w:rsid w:val="00FC490A"/>
    <w:rsid w:val="00FC498A"/>
    <w:rsid w:val="00FC49F7"/>
    <w:rsid w:val="00FC4B82"/>
    <w:rsid w:val="00FC5076"/>
    <w:rsid w:val="00FC53AF"/>
    <w:rsid w:val="00FC5814"/>
    <w:rsid w:val="00FC5DCC"/>
    <w:rsid w:val="00FC652B"/>
    <w:rsid w:val="00FC6C85"/>
    <w:rsid w:val="00FC7009"/>
    <w:rsid w:val="00FC7EA0"/>
    <w:rsid w:val="00FC7FD5"/>
    <w:rsid w:val="00FD04D4"/>
    <w:rsid w:val="00FD051A"/>
    <w:rsid w:val="00FD07E0"/>
    <w:rsid w:val="00FD0821"/>
    <w:rsid w:val="00FD0B41"/>
    <w:rsid w:val="00FD14AD"/>
    <w:rsid w:val="00FD18E2"/>
    <w:rsid w:val="00FD196E"/>
    <w:rsid w:val="00FD19C5"/>
    <w:rsid w:val="00FD1C68"/>
    <w:rsid w:val="00FD1F90"/>
    <w:rsid w:val="00FD203F"/>
    <w:rsid w:val="00FD266E"/>
    <w:rsid w:val="00FD29B1"/>
    <w:rsid w:val="00FD2B39"/>
    <w:rsid w:val="00FD2B68"/>
    <w:rsid w:val="00FD2DB0"/>
    <w:rsid w:val="00FD32D7"/>
    <w:rsid w:val="00FD3A96"/>
    <w:rsid w:val="00FD3F4E"/>
    <w:rsid w:val="00FD3FE6"/>
    <w:rsid w:val="00FD42E4"/>
    <w:rsid w:val="00FD45B8"/>
    <w:rsid w:val="00FD45D5"/>
    <w:rsid w:val="00FD4605"/>
    <w:rsid w:val="00FD4A52"/>
    <w:rsid w:val="00FD4EF1"/>
    <w:rsid w:val="00FD5291"/>
    <w:rsid w:val="00FD5403"/>
    <w:rsid w:val="00FD54CB"/>
    <w:rsid w:val="00FD56BD"/>
    <w:rsid w:val="00FD5A33"/>
    <w:rsid w:val="00FD5D35"/>
    <w:rsid w:val="00FD5D68"/>
    <w:rsid w:val="00FD5EA1"/>
    <w:rsid w:val="00FD63E0"/>
    <w:rsid w:val="00FD6620"/>
    <w:rsid w:val="00FD668E"/>
    <w:rsid w:val="00FD669D"/>
    <w:rsid w:val="00FD67AA"/>
    <w:rsid w:val="00FD6CD7"/>
    <w:rsid w:val="00FD6F9C"/>
    <w:rsid w:val="00FD6FEA"/>
    <w:rsid w:val="00FD718D"/>
    <w:rsid w:val="00FD782C"/>
    <w:rsid w:val="00FD7947"/>
    <w:rsid w:val="00FD7AAF"/>
    <w:rsid w:val="00FD7D29"/>
    <w:rsid w:val="00FD7E4D"/>
    <w:rsid w:val="00FE018A"/>
    <w:rsid w:val="00FE0196"/>
    <w:rsid w:val="00FE01C5"/>
    <w:rsid w:val="00FE0635"/>
    <w:rsid w:val="00FE08B5"/>
    <w:rsid w:val="00FE09CB"/>
    <w:rsid w:val="00FE0E20"/>
    <w:rsid w:val="00FE0E76"/>
    <w:rsid w:val="00FE0E79"/>
    <w:rsid w:val="00FE1110"/>
    <w:rsid w:val="00FE158C"/>
    <w:rsid w:val="00FE15B8"/>
    <w:rsid w:val="00FE1B45"/>
    <w:rsid w:val="00FE1CA9"/>
    <w:rsid w:val="00FE20BB"/>
    <w:rsid w:val="00FE2126"/>
    <w:rsid w:val="00FE244B"/>
    <w:rsid w:val="00FE2467"/>
    <w:rsid w:val="00FE2487"/>
    <w:rsid w:val="00FE28B6"/>
    <w:rsid w:val="00FE2A48"/>
    <w:rsid w:val="00FE2C31"/>
    <w:rsid w:val="00FE2DB8"/>
    <w:rsid w:val="00FE3030"/>
    <w:rsid w:val="00FE3080"/>
    <w:rsid w:val="00FE3156"/>
    <w:rsid w:val="00FE374C"/>
    <w:rsid w:val="00FE398E"/>
    <w:rsid w:val="00FE3A28"/>
    <w:rsid w:val="00FE3B01"/>
    <w:rsid w:val="00FE3E5A"/>
    <w:rsid w:val="00FE3FB1"/>
    <w:rsid w:val="00FE4197"/>
    <w:rsid w:val="00FE4338"/>
    <w:rsid w:val="00FE4613"/>
    <w:rsid w:val="00FE4911"/>
    <w:rsid w:val="00FE4AD3"/>
    <w:rsid w:val="00FE4ADB"/>
    <w:rsid w:val="00FE4C1C"/>
    <w:rsid w:val="00FE4DA8"/>
    <w:rsid w:val="00FE5407"/>
    <w:rsid w:val="00FE54A3"/>
    <w:rsid w:val="00FE5AFF"/>
    <w:rsid w:val="00FE5D20"/>
    <w:rsid w:val="00FE5E1B"/>
    <w:rsid w:val="00FE5ECD"/>
    <w:rsid w:val="00FE63F1"/>
    <w:rsid w:val="00FE6438"/>
    <w:rsid w:val="00FE69F7"/>
    <w:rsid w:val="00FE703F"/>
    <w:rsid w:val="00FE724C"/>
    <w:rsid w:val="00FE73CA"/>
    <w:rsid w:val="00FF006F"/>
    <w:rsid w:val="00FF0147"/>
    <w:rsid w:val="00FF0709"/>
    <w:rsid w:val="00FF094F"/>
    <w:rsid w:val="00FF0CBC"/>
    <w:rsid w:val="00FF0FF2"/>
    <w:rsid w:val="00FF10C4"/>
    <w:rsid w:val="00FF1242"/>
    <w:rsid w:val="00FF15F6"/>
    <w:rsid w:val="00FF1696"/>
    <w:rsid w:val="00FF16C4"/>
    <w:rsid w:val="00FF16C6"/>
    <w:rsid w:val="00FF223D"/>
    <w:rsid w:val="00FF28DF"/>
    <w:rsid w:val="00FF29CF"/>
    <w:rsid w:val="00FF2BDB"/>
    <w:rsid w:val="00FF3127"/>
    <w:rsid w:val="00FF3305"/>
    <w:rsid w:val="00FF353A"/>
    <w:rsid w:val="00FF3545"/>
    <w:rsid w:val="00FF3577"/>
    <w:rsid w:val="00FF3B1A"/>
    <w:rsid w:val="00FF3E09"/>
    <w:rsid w:val="00FF4212"/>
    <w:rsid w:val="00FF48BB"/>
    <w:rsid w:val="00FF497D"/>
    <w:rsid w:val="00FF4F8A"/>
    <w:rsid w:val="00FF5605"/>
    <w:rsid w:val="00FF5627"/>
    <w:rsid w:val="00FF5E80"/>
    <w:rsid w:val="00FF637E"/>
    <w:rsid w:val="00FF64B6"/>
    <w:rsid w:val="00FF6B3B"/>
    <w:rsid w:val="00FF71C6"/>
    <w:rsid w:val="00FF7222"/>
    <w:rsid w:val="00FF7295"/>
    <w:rsid w:val="00FF7331"/>
    <w:rsid w:val="00FF7648"/>
    <w:rsid w:val="00FF7701"/>
    <w:rsid w:val="00FF7D46"/>
    <w:rsid w:val="00FF7D77"/>
    <w:rsid w:val="00FF7DC4"/>
    <w:rsid w:val="01DF90B1"/>
    <w:rsid w:val="061D546B"/>
    <w:rsid w:val="0655C1FA"/>
    <w:rsid w:val="0EF736B1"/>
    <w:rsid w:val="1247379D"/>
    <w:rsid w:val="17D7361C"/>
    <w:rsid w:val="1D3F5042"/>
    <w:rsid w:val="1E4677A0"/>
    <w:rsid w:val="24710FB4"/>
    <w:rsid w:val="3062C871"/>
    <w:rsid w:val="340911E1"/>
    <w:rsid w:val="367878AC"/>
    <w:rsid w:val="372A48DA"/>
    <w:rsid w:val="38511CF5"/>
    <w:rsid w:val="38C4EFE9"/>
    <w:rsid w:val="3CE0F251"/>
    <w:rsid w:val="42187E70"/>
    <w:rsid w:val="4407A290"/>
    <w:rsid w:val="46D107B2"/>
    <w:rsid w:val="46D17E6B"/>
    <w:rsid w:val="4CB5AFB6"/>
    <w:rsid w:val="55A85BE4"/>
    <w:rsid w:val="5B045386"/>
    <w:rsid w:val="5F5707A6"/>
    <w:rsid w:val="61A5BD8B"/>
    <w:rsid w:val="63279747"/>
    <w:rsid w:val="6533BEA3"/>
    <w:rsid w:val="6A5D1EDD"/>
    <w:rsid w:val="6A9ECE66"/>
    <w:rsid w:val="6FC74DB6"/>
    <w:rsid w:val="703FFC8A"/>
    <w:rsid w:val="714FE4F7"/>
    <w:rsid w:val="73779D4C"/>
    <w:rsid w:val="76F60226"/>
    <w:rsid w:val="77420FF3"/>
    <w:rsid w:val="7811FAE9"/>
    <w:rsid w:val="7A91FCBB"/>
    <w:rsid w:val="7B004014"/>
    <w:rsid w:val="7CD8666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73B2FF2"/>
  <w15:chartTrackingRefBased/>
  <w15:docId w15:val="{7C7C4A64-7ED9-4376-B369-A8D170054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7547"/>
  </w:style>
  <w:style w:type="paragraph" w:styleId="Heading1">
    <w:name w:val="heading 1"/>
    <w:basedOn w:val="Normal"/>
    <w:next w:val="Normal"/>
    <w:link w:val="Heading1Char"/>
    <w:uiPriority w:val="9"/>
    <w:qFormat/>
    <w:rsid w:val="00261F1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3E71AB"/>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2A0F5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66FC"/>
    <w:pPr>
      <w:ind w:left="720"/>
      <w:contextualSpacing/>
    </w:pPr>
  </w:style>
  <w:style w:type="character" w:styleId="Hyperlink">
    <w:name w:val="Hyperlink"/>
    <w:basedOn w:val="DefaultParagraphFont"/>
    <w:uiPriority w:val="99"/>
    <w:unhideWhenUsed/>
    <w:rsid w:val="00B21F01"/>
    <w:rPr>
      <w:color w:val="0000FF"/>
      <w:u w:val="single"/>
    </w:rPr>
  </w:style>
  <w:style w:type="character" w:styleId="CommentReference">
    <w:name w:val="annotation reference"/>
    <w:basedOn w:val="DefaultParagraphFont"/>
    <w:uiPriority w:val="99"/>
    <w:semiHidden/>
    <w:unhideWhenUsed/>
    <w:rsid w:val="00134171"/>
    <w:rPr>
      <w:sz w:val="16"/>
      <w:szCs w:val="16"/>
    </w:rPr>
  </w:style>
  <w:style w:type="paragraph" w:styleId="CommentText">
    <w:name w:val="annotation text"/>
    <w:basedOn w:val="Normal"/>
    <w:link w:val="CommentTextChar"/>
    <w:uiPriority w:val="99"/>
    <w:unhideWhenUsed/>
    <w:rsid w:val="00134171"/>
    <w:pPr>
      <w:spacing w:line="240" w:lineRule="auto"/>
    </w:pPr>
    <w:rPr>
      <w:sz w:val="20"/>
      <w:szCs w:val="20"/>
    </w:rPr>
  </w:style>
  <w:style w:type="character" w:customStyle="1" w:styleId="CommentTextChar">
    <w:name w:val="Comment Text Char"/>
    <w:basedOn w:val="DefaultParagraphFont"/>
    <w:link w:val="CommentText"/>
    <w:uiPriority w:val="99"/>
    <w:rsid w:val="00134171"/>
    <w:rPr>
      <w:sz w:val="20"/>
      <w:szCs w:val="20"/>
    </w:rPr>
  </w:style>
  <w:style w:type="paragraph" w:styleId="CommentSubject">
    <w:name w:val="annotation subject"/>
    <w:basedOn w:val="CommentText"/>
    <w:next w:val="CommentText"/>
    <w:link w:val="CommentSubjectChar"/>
    <w:uiPriority w:val="99"/>
    <w:semiHidden/>
    <w:unhideWhenUsed/>
    <w:rsid w:val="00134171"/>
    <w:rPr>
      <w:b/>
      <w:bCs/>
    </w:rPr>
  </w:style>
  <w:style w:type="character" w:customStyle="1" w:styleId="CommentSubjectChar">
    <w:name w:val="Comment Subject Char"/>
    <w:basedOn w:val="CommentTextChar"/>
    <w:link w:val="CommentSubject"/>
    <w:uiPriority w:val="99"/>
    <w:semiHidden/>
    <w:rsid w:val="00134171"/>
    <w:rPr>
      <w:b/>
      <w:bCs/>
      <w:sz w:val="20"/>
      <w:szCs w:val="20"/>
    </w:rPr>
  </w:style>
  <w:style w:type="paragraph" w:styleId="BalloonText">
    <w:name w:val="Balloon Text"/>
    <w:basedOn w:val="Normal"/>
    <w:link w:val="BalloonTextChar"/>
    <w:uiPriority w:val="99"/>
    <w:semiHidden/>
    <w:unhideWhenUsed/>
    <w:rsid w:val="001341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4171"/>
    <w:rPr>
      <w:rFonts w:ascii="Segoe UI" w:hAnsi="Segoe UI" w:cs="Segoe UI"/>
      <w:sz w:val="18"/>
      <w:szCs w:val="18"/>
    </w:rPr>
  </w:style>
  <w:style w:type="paragraph" w:customStyle="1" w:styleId="EndNoteBibliographyTitle">
    <w:name w:val="EndNote Bibliography Title"/>
    <w:basedOn w:val="Normal"/>
    <w:link w:val="EndNoteBibliographyTitleChar"/>
    <w:rsid w:val="00956B0D"/>
    <w:pPr>
      <w:spacing w:after="0"/>
      <w:jc w:val="center"/>
    </w:pPr>
    <w:rPr>
      <w:rFonts w:ascii="Calibri" w:hAnsi="Calibri" w:cs="Calibri"/>
      <w:noProof/>
      <w:sz w:val="24"/>
    </w:rPr>
  </w:style>
  <w:style w:type="character" w:customStyle="1" w:styleId="EndNoteBibliographyTitleChar">
    <w:name w:val="EndNote Bibliography Title Char"/>
    <w:basedOn w:val="DefaultParagraphFont"/>
    <w:link w:val="EndNoteBibliographyTitle"/>
    <w:rsid w:val="00956B0D"/>
    <w:rPr>
      <w:rFonts w:ascii="Calibri" w:hAnsi="Calibri" w:cs="Calibri"/>
      <w:noProof/>
      <w:sz w:val="24"/>
    </w:rPr>
  </w:style>
  <w:style w:type="paragraph" w:customStyle="1" w:styleId="EndNoteBibliography">
    <w:name w:val="EndNote Bibliography"/>
    <w:basedOn w:val="Normal"/>
    <w:link w:val="EndNoteBibliographyChar"/>
    <w:rsid w:val="00956B0D"/>
    <w:pPr>
      <w:spacing w:line="240" w:lineRule="auto"/>
    </w:pPr>
    <w:rPr>
      <w:rFonts w:ascii="Calibri" w:hAnsi="Calibri" w:cs="Calibri"/>
      <w:noProof/>
      <w:sz w:val="24"/>
    </w:rPr>
  </w:style>
  <w:style w:type="character" w:customStyle="1" w:styleId="EndNoteBibliographyChar">
    <w:name w:val="EndNote Bibliography Char"/>
    <w:basedOn w:val="DefaultParagraphFont"/>
    <w:link w:val="EndNoteBibliography"/>
    <w:rsid w:val="00956B0D"/>
    <w:rPr>
      <w:rFonts w:ascii="Calibri" w:hAnsi="Calibri" w:cs="Calibri"/>
      <w:noProof/>
      <w:sz w:val="24"/>
    </w:rPr>
  </w:style>
  <w:style w:type="paragraph" w:styleId="Revision">
    <w:name w:val="Revision"/>
    <w:hidden/>
    <w:uiPriority w:val="99"/>
    <w:semiHidden/>
    <w:rsid w:val="000747EB"/>
    <w:pPr>
      <w:spacing w:after="0" w:line="240" w:lineRule="auto"/>
    </w:pPr>
  </w:style>
  <w:style w:type="character" w:styleId="Emphasis">
    <w:name w:val="Emphasis"/>
    <w:basedOn w:val="DefaultParagraphFont"/>
    <w:uiPriority w:val="20"/>
    <w:qFormat/>
    <w:rsid w:val="008147CF"/>
    <w:rPr>
      <w:i/>
      <w:iCs/>
    </w:rPr>
  </w:style>
  <w:style w:type="character" w:styleId="FollowedHyperlink">
    <w:name w:val="FollowedHyperlink"/>
    <w:basedOn w:val="DefaultParagraphFont"/>
    <w:uiPriority w:val="99"/>
    <w:semiHidden/>
    <w:unhideWhenUsed/>
    <w:rsid w:val="00442B29"/>
    <w:rPr>
      <w:color w:val="954F72" w:themeColor="followedHyperlink"/>
      <w:u w:val="single"/>
    </w:rPr>
  </w:style>
  <w:style w:type="paragraph" w:styleId="NormalWeb">
    <w:name w:val="Normal (Web)"/>
    <w:basedOn w:val="Normal"/>
    <w:uiPriority w:val="99"/>
    <w:unhideWhenUsed/>
    <w:qFormat/>
    <w:rsid w:val="00C3770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FA3EFB"/>
    <w:rPr>
      <w:color w:val="605E5C"/>
      <w:shd w:val="clear" w:color="auto" w:fill="E1DFDD"/>
    </w:rPr>
  </w:style>
  <w:style w:type="character" w:customStyle="1" w:styleId="strain">
    <w:name w:val="strain"/>
    <w:basedOn w:val="DefaultParagraphFont"/>
    <w:rsid w:val="00E770D4"/>
  </w:style>
  <w:style w:type="character" w:customStyle="1" w:styleId="highlight">
    <w:name w:val="highlight"/>
    <w:basedOn w:val="DefaultParagraphFont"/>
    <w:rsid w:val="00E770D4"/>
  </w:style>
  <w:style w:type="character" w:customStyle="1" w:styleId="mi">
    <w:name w:val="mi"/>
    <w:basedOn w:val="DefaultParagraphFont"/>
    <w:rsid w:val="00A67252"/>
  </w:style>
  <w:style w:type="character" w:styleId="PlaceholderText">
    <w:name w:val="Placeholder Text"/>
    <w:basedOn w:val="DefaultParagraphFont"/>
    <w:uiPriority w:val="99"/>
    <w:semiHidden/>
    <w:rsid w:val="004016A3"/>
    <w:rPr>
      <w:color w:val="808080"/>
    </w:rPr>
  </w:style>
  <w:style w:type="paragraph" w:styleId="Header">
    <w:name w:val="header"/>
    <w:basedOn w:val="Normal"/>
    <w:link w:val="HeaderChar"/>
    <w:uiPriority w:val="99"/>
    <w:unhideWhenUsed/>
    <w:rsid w:val="00DA1E5E"/>
    <w:pPr>
      <w:tabs>
        <w:tab w:val="center" w:pos="4680"/>
        <w:tab w:val="right" w:pos="9360"/>
      </w:tabs>
      <w:spacing w:after="0" w:line="240" w:lineRule="auto"/>
    </w:pPr>
    <w:rPr>
      <w:rFonts w:eastAsiaTheme="minorHAnsi"/>
    </w:rPr>
  </w:style>
  <w:style w:type="character" w:customStyle="1" w:styleId="HeaderChar">
    <w:name w:val="Header Char"/>
    <w:basedOn w:val="DefaultParagraphFont"/>
    <w:link w:val="Header"/>
    <w:uiPriority w:val="99"/>
    <w:rsid w:val="00DA1E5E"/>
    <w:rPr>
      <w:rFonts w:eastAsiaTheme="minorHAnsi"/>
    </w:rPr>
  </w:style>
  <w:style w:type="paragraph" w:styleId="Footer">
    <w:name w:val="footer"/>
    <w:basedOn w:val="Normal"/>
    <w:link w:val="FooterChar"/>
    <w:uiPriority w:val="99"/>
    <w:unhideWhenUsed/>
    <w:rsid w:val="00DA1E5E"/>
    <w:pPr>
      <w:tabs>
        <w:tab w:val="center" w:pos="4680"/>
        <w:tab w:val="right" w:pos="9360"/>
      </w:tabs>
      <w:spacing w:after="0" w:line="240" w:lineRule="auto"/>
    </w:pPr>
    <w:rPr>
      <w:rFonts w:eastAsiaTheme="minorHAnsi"/>
    </w:rPr>
  </w:style>
  <w:style w:type="character" w:customStyle="1" w:styleId="FooterChar">
    <w:name w:val="Footer Char"/>
    <w:basedOn w:val="DefaultParagraphFont"/>
    <w:link w:val="Footer"/>
    <w:uiPriority w:val="99"/>
    <w:rsid w:val="00DA1E5E"/>
    <w:rPr>
      <w:rFonts w:eastAsiaTheme="minorHAnsi"/>
    </w:rPr>
  </w:style>
  <w:style w:type="character" w:styleId="PageNumber">
    <w:name w:val="page number"/>
    <w:basedOn w:val="DefaultParagraphFont"/>
    <w:uiPriority w:val="99"/>
    <w:semiHidden/>
    <w:unhideWhenUsed/>
    <w:rsid w:val="00C3376E"/>
  </w:style>
  <w:style w:type="character" w:styleId="Strong">
    <w:name w:val="Strong"/>
    <w:basedOn w:val="DefaultParagraphFont"/>
    <w:uiPriority w:val="22"/>
    <w:qFormat/>
    <w:rsid w:val="00892105"/>
    <w:rPr>
      <w:b/>
      <w:bCs/>
    </w:rPr>
  </w:style>
  <w:style w:type="character" w:customStyle="1" w:styleId="Heading2Char">
    <w:name w:val="Heading 2 Char"/>
    <w:basedOn w:val="DefaultParagraphFont"/>
    <w:link w:val="Heading2"/>
    <w:uiPriority w:val="9"/>
    <w:rsid w:val="003E71AB"/>
    <w:rPr>
      <w:rFonts w:ascii="Times New Roman" w:eastAsia="Times New Roman" w:hAnsi="Times New Roman" w:cs="Times New Roman"/>
      <w:b/>
      <w:bCs/>
      <w:sz w:val="36"/>
      <w:szCs w:val="36"/>
    </w:rPr>
  </w:style>
  <w:style w:type="character" w:customStyle="1" w:styleId="Heading1Char">
    <w:name w:val="Heading 1 Char"/>
    <w:basedOn w:val="DefaultParagraphFont"/>
    <w:link w:val="Heading1"/>
    <w:uiPriority w:val="9"/>
    <w:rsid w:val="00261F16"/>
    <w:rPr>
      <w:rFonts w:asciiTheme="majorHAnsi" w:eastAsiaTheme="majorEastAsia" w:hAnsiTheme="majorHAnsi" w:cstheme="majorBidi"/>
      <w:color w:val="2F5496" w:themeColor="accent1" w:themeShade="BF"/>
      <w:sz w:val="32"/>
      <w:szCs w:val="32"/>
    </w:rPr>
  </w:style>
  <w:style w:type="character" w:customStyle="1" w:styleId="xid-label">
    <w:name w:val="x_id-label"/>
    <w:basedOn w:val="DefaultParagraphFont"/>
    <w:rsid w:val="00137ED2"/>
  </w:style>
  <w:style w:type="paragraph" w:customStyle="1" w:styleId="xxxmsonormal">
    <w:name w:val="x_x_x_msonormal"/>
    <w:basedOn w:val="Normal"/>
    <w:rsid w:val="007F29C3"/>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anchor-text">
    <w:name w:val="anchor-text"/>
    <w:basedOn w:val="DefaultParagraphFont"/>
    <w:rsid w:val="00003C1C"/>
  </w:style>
  <w:style w:type="character" w:styleId="UnresolvedMention">
    <w:name w:val="Unresolved Mention"/>
    <w:basedOn w:val="DefaultParagraphFont"/>
    <w:uiPriority w:val="99"/>
    <w:semiHidden/>
    <w:unhideWhenUsed/>
    <w:rsid w:val="005517F7"/>
    <w:rPr>
      <w:color w:val="605E5C"/>
      <w:shd w:val="clear" w:color="auto" w:fill="E1DFDD"/>
    </w:rPr>
  </w:style>
  <w:style w:type="character" w:customStyle="1" w:styleId="Heading3Char">
    <w:name w:val="Heading 3 Char"/>
    <w:basedOn w:val="DefaultParagraphFont"/>
    <w:link w:val="Heading3"/>
    <w:uiPriority w:val="9"/>
    <w:semiHidden/>
    <w:rsid w:val="002A0F5E"/>
    <w:rPr>
      <w:rFonts w:asciiTheme="majorHAnsi" w:eastAsiaTheme="majorEastAsia" w:hAnsiTheme="majorHAnsi" w:cstheme="majorBidi"/>
      <w:color w:val="1F3763" w:themeColor="accent1" w:themeShade="7F"/>
      <w:sz w:val="24"/>
      <w:szCs w:val="24"/>
    </w:rPr>
  </w:style>
  <w:style w:type="paragraph" w:styleId="EndnoteText">
    <w:name w:val="endnote text"/>
    <w:basedOn w:val="Normal"/>
    <w:link w:val="EndnoteTextChar"/>
    <w:uiPriority w:val="99"/>
    <w:semiHidden/>
    <w:unhideWhenUsed/>
    <w:rsid w:val="0045031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50317"/>
    <w:rPr>
      <w:sz w:val="20"/>
      <w:szCs w:val="20"/>
    </w:rPr>
  </w:style>
  <w:style w:type="character" w:styleId="EndnoteReference">
    <w:name w:val="endnote reference"/>
    <w:basedOn w:val="DefaultParagraphFont"/>
    <w:uiPriority w:val="99"/>
    <w:semiHidden/>
    <w:unhideWhenUsed/>
    <w:rsid w:val="00450317"/>
    <w:rPr>
      <w:vertAlign w:val="superscript"/>
    </w:rPr>
  </w:style>
  <w:style w:type="table" w:styleId="TableGrid">
    <w:name w:val="Table Grid"/>
    <w:basedOn w:val="TableNormal"/>
    <w:uiPriority w:val="59"/>
    <w:rsid w:val="00FC436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052695">
      <w:bodyDiv w:val="1"/>
      <w:marLeft w:val="0"/>
      <w:marRight w:val="0"/>
      <w:marTop w:val="0"/>
      <w:marBottom w:val="0"/>
      <w:divBdr>
        <w:top w:val="none" w:sz="0" w:space="0" w:color="auto"/>
        <w:left w:val="none" w:sz="0" w:space="0" w:color="auto"/>
        <w:bottom w:val="none" w:sz="0" w:space="0" w:color="auto"/>
        <w:right w:val="none" w:sz="0" w:space="0" w:color="auto"/>
      </w:divBdr>
      <w:divsChild>
        <w:div w:id="1386756577">
          <w:marLeft w:val="0"/>
          <w:marRight w:val="0"/>
          <w:marTop w:val="0"/>
          <w:marBottom w:val="0"/>
          <w:divBdr>
            <w:top w:val="none" w:sz="0" w:space="0" w:color="auto"/>
            <w:left w:val="none" w:sz="0" w:space="0" w:color="auto"/>
            <w:bottom w:val="none" w:sz="0" w:space="0" w:color="auto"/>
            <w:right w:val="none" w:sz="0" w:space="0" w:color="auto"/>
          </w:divBdr>
          <w:divsChild>
            <w:div w:id="1744256320">
              <w:marLeft w:val="0"/>
              <w:marRight w:val="0"/>
              <w:marTop w:val="0"/>
              <w:marBottom w:val="0"/>
              <w:divBdr>
                <w:top w:val="none" w:sz="0" w:space="0" w:color="auto"/>
                <w:left w:val="none" w:sz="0" w:space="0" w:color="auto"/>
                <w:bottom w:val="none" w:sz="0" w:space="0" w:color="auto"/>
                <w:right w:val="none" w:sz="0" w:space="0" w:color="auto"/>
              </w:divBdr>
              <w:divsChild>
                <w:div w:id="1319383370">
                  <w:marLeft w:val="0"/>
                  <w:marRight w:val="0"/>
                  <w:marTop w:val="0"/>
                  <w:marBottom w:val="0"/>
                  <w:divBdr>
                    <w:top w:val="none" w:sz="0" w:space="0" w:color="auto"/>
                    <w:left w:val="none" w:sz="0" w:space="0" w:color="auto"/>
                    <w:bottom w:val="none" w:sz="0" w:space="0" w:color="auto"/>
                    <w:right w:val="none" w:sz="0" w:space="0" w:color="auto"/>
                  </w:divBdr>
                  <w:divsChild>
                    <w:div w:id="1239052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019566">
      <w:bodyDiv w:val="1"/>
      <w:marLeft w:val="0"/>
      <w:marRight w:val="0"/>
      <w:marTop w:val="0"/>
      <w:marBottom w:val="0"/>
      <w:divBdr>
        <w:top w:val="none" w:sz="0" w:space="0" w:color="auto"/>
        <w:left w:val="none" w:sz="0" w:space="0" w:color="auto"/>
        <w:bottom w:val="none" w:sz="0" w:space="0" w:color="auto"/>
        <w:right w:val="none" w:sz="0" w:space="0" w:color="auto"/>
      </w:divBdr>
      <w:divsChild>
        <w:div w:id="1887333684">
          <w:marLeft w:val="0"/>
          <w:marRight w:val="0"/>
          <w:marTop w:val="0"/>
          <w:marBottom w:val="0"/>
          <w:divBdr>
            <w:top w:val="none" w:sz="0" w:space="0" w:color="auto"/>
            <w:left w:val="none" w:sz="0" w:space="0" w:color="auto"/>
            <w:bottom w:val="none" w:sz="0" w:space="0" w:color="auto"/>
            <w:right w:val="none" w:sz="0" w:space="0" w:color="auto"/>
          </w:divBdr>
          <w:divsChild>
            <w:div w:id="530997498">
              <w:marLeft w:val="0"/>
              <w:marRight w:val="0"/>
              <w:marTop w:val="0"/>
              <w:marBottom w:val="0"/>
              <w:divBdr>
                <w:top w:val="none" w:sz="0" w:space="0" w:color="auto"/>
                <w:left w:val="none" w:sz="0" w:space="0" w:color="auto"/>
                <w:bottom w:val="none" w:sz="0" w:space="0" w:color="auto"/>
                <w:right w:val="none" w:sz="0" w:space="0" w:color="auto"/>
              </w:divBdr>
              <w:divsChild>
                <w:div w:id="792015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445031">
      <w:bodyDiv w:val="1"/>
      <w:marLeft w:val="0"/>
      <w:marRight w:val="0"/>
      <w:marTop w:val="0"/>
      <w:marBottom w:val="0"/>
      <w:divBdr>
        <w:top w:val="none" w:sz="0" w:space="0" w:color="auto"/>
        <w:left w:val="none" w:sz="0" w:space="0" w:color="auto"/>
        <w:bottom w:val="none" w:sz="0" w:space="0" w:color="auto"/>
        <w:right w:val="none" w:sz="0" w:space="0" w:color="auto"/>
      </w:divBdr>
      <w:divsChild>
        <w:div w:id="878012303">
          <w:marLeft w:val="0"/>
          <w:marRight w:val="0"/>
          <w:marTop w:val="0"/>
          <w:marBottom w:val="0"/>
          <w:divBdr>
            <w:top w:val="none" w:sz="0" w:space="0" w:color="auto"/>
            <w:left w:val="none" w:sz="0" w:space="0" w:color="auto"/>
            <w:bottom w:val="none" w:sz="0" w:space="0" w:color="auto"/>
            <w:right w:val="none" w:sz="0" w:space="0" w:color="auto"/>
          </w:divBdr>
          <w:divsChild>
            <w:div w:id="1421289149">
              <w:marLeft w:val="0"/>
              <w:marRight w:val="0"/>
              <w:marTop w:val="0"/>
              <w:marBottom w:val="0"/>
              <w:divBdr>
                <w:top w:val="none" w:sz="0" w:space="0" w:color="auto"/>
                <w:left w:val="none" w:sz="0" w:space="0" w:color="auto"/>
                <w:bottom w:val="none" w:sz="0" w:space="0" w:color="auto"/>
                <w:right w:val="none" w:sz="0" w:space="0" w:color="auto"/>
              </w:divBdr>
              <w:divsChild>
                <w:div w:id="351149304">
                  <w:marLeft w:val="0"/>
                  <w:marRight w:val="0"/>
                  <w:marTop w:val="0"/>
                  <w:marBottom w:val="0"/>
                  <w:divBdr>
                    <w:top w:val="none" w:sz="0" w:space="0" w:color="auto"/>
                    <w:left w:val="none" w:sz="0" w:space="0" w:color="auto"/>
                    <w:bottom w:val="none" w:sz="0" w:space="0" w:color="auto"/>
                    <w:right w:val="none" w:sz="0" w:space="0" w:color="auto"/>
                  </w:divBdr>
                  <w:divsChild>
                    <w:div w:id="1736120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670016">
      <w:bodyDiv w:val="1"/>
      <w:marLeft w:val="0"/>
      <w:marRight w:val="0"/>
      <w:marTop w:val="0"/>
      <w:marBottom w:val="0"/>
      <w:divBdr>
        <w:top w:val="none" w:sz="0" w:space="0" w:color="auto"/>
        <w:left w:val="none" w:sz="0" w:space="0" w:color="auto"/>
        <w:bottom w:val="none" w:sz="0" w:space="0" w:color="auto"/>
        <w:right w:val="none" w:sz="0" w:space="0" w:color="auto"/>
      </w:divBdr>
      <w:divsChild>
        <w:div w:id="121853661">
          <w:marLeft w:val="0"/>
          <w:marRight w:val="0"/>
          <w:marTop w:val="0"/>
          <w:marBottom w:val="0"/>
          <w:divBdr>
            <w:top w:val="none" w:sz="0" w:space="0" w:color="auto"/>
            <w:left w:val="none" w:sz="0" w:space="0" w:color="auto"/>
            <w:bottom w:val="none" w:sz="0" w:space="0" w:color="auto"/>
            <w:right w:val="none" w:sz="0" w:space="0" w:color="auto"/>
          </w:divBdr>
          <w:divsChild>
            <w:div w:id="2019500021">
              <w:marLeft w:val="0"/>
              <w:marRight w:val="0"/>
              <w:marTop w:val="0"/>
              <w:marBottom w:val="0"/>
              <w:divBdr>
                <w:top w:val="none" w:sz="0" w:space="0" w:color="auto"/>
                <w:left w:val="none" w:sz="0" w:space="0" w:color="auto"/>
                <w:bottom w:val="none" w:sz="0" w:space="0" w:color="auto"/>
                <w:right w:val="none" w:sz="0" w:space="0" w:color="auto"/>
              </w:divBdr>
              <w:divsChild>
                <w:div w:id="791360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110807">
      <w:bodyDiv w:val="1"/>
      <w:marLeft w:val="0"/>
      <w:marRight w:val="0"/>
      <w:marTop w:val="0"/>
      <w:marBottom w:val="0"/>
      <w:divBdr>
        <w:top w:val="none" w:sz="0" w:space="0" w:color="auto"/>
        <w:left w:val="none" w:sz="0" w:space="0" w:color="auto"/>
        <w:bottom w:val="none" w:sz="0" w:space="0" w:color="auto"/>
        <w:right w:val="none" w:sz="0" w:space="0" w:color="auto"/>
      </w:divBdr>
    </w:div>
    <w:div w:id="103304449">
      <w:bodyDiv w:val="1"/>
      <w:marLeft w:val="0"/>
      <w:marRight w:val="0"/>
      <w:marTop w:val="0"/>
      <w:marBottom w:val="0"/>
      <w:divBdr>
        <w:top w:val="none" w:sz="0" w:space="0" w:color="auto"/>
        <w:left w:val="none" w:sz="0" w:space="0" w:color="auto"/>
        <w:bottom w:val="none" w:sz="0" w:space="0" w:color="auto"/>
        <w:right w:val="none" w:sz="0" w:space="0" w:color="auto"/>
      </w:divBdr>
    </w:div>
    <w:div w:id="104275250">
      <w:bodyDiv w:val="1"/>
      <w:marLeft w:val="0"/>
      <w:marRight w:val="0"/>
      <w:marTop w:val="0"/>
      <w:marBottom w:val="0"/>
      <w:divBdr>
        <w:top w:val="none" w:sz="0" w:space="0" w:color="auto"/>
        <w:left w:val="none" w:sz="0" w:space="0" w:color="auto"/>
        <w:bottom w:val="none" w:sz="0" w:space="0" w:color="auto"/>
        <w:right w:val="none" w:sz="0" w:space="0" w:color="auto"/>
      </w:divBdr>
    </w:div>
    <w:div w:id="127482276">
      <w:bodyDiv w:val="1"/>
      <w:marLeft w:val="0"/>
      <w:marRight w:val="0"/>
      <w:marTop w:val="0"/>
      <w:marBottom w:val="0"/>
      <w:divBdr>
        <w:top w:val="none" w:sz="0" w:space="0" w:color="auto"/>
        <w:left w:val="none" w:sz="0" w:space="0" w:color="auto"/>
        <w:bottom w:val="none" w:sz="0" w:space="0" w:color="auto"/>
        <w:right w:val="none" w:sz="0" w:space="0" w:color="auto"/>
      </w:divBdr>
      <w:divsChild>
        <w:div w:id="1688675868">
          <w:marLeft w:val="0"/>
          <w:marRight w:val="0"/>
          <w:marTop w:val="0"/>
          <w:marBottom w:val="0"/>
          <w:divBdr>
            <w:top w:val="none" w:sz="0" w:space="0" w:color="auto"/>
            <w:left w:val="none" w:sz="0" w:space="0" w:color="auto"/>
            <w:bottom w:val="none" w:sz="0" w:space="0" w:color="auto"/>
            <w:right w:val="none" w:sz="0" w:space="0" w:color="auto"/>
          </w:divBdr>
          <w:divsChild>
            <w:div w:id="53554635">
              <w:marLeft w:val="0"/>
              <w:marRight w:val="0"/>
              <w:marTop w:val="0"/>
              <w:marBottom w:val="0"/>
              <w:divBdr>
                <w:top w:val="none" w:sz="0" w:space="0" w:color="auto"/>
                <w:left w:val="none" w:sz="0" w:space="0" w:color="auto"/>
                <w:bottom w:val="none" w:sz="0" w:space="0" w:color="auto"/>
                <w:right w:val="none" w:sz="0" w:space="0" w:color="auto"/>
              </w:divBdr>
              <w:divsChild>
                <w:div w:id="1729915715">
                  <w:marLeft w:val="0"/>
                  <w:marRight w:val="0"/>
                  <w:marTop w:val="0"/>
                  <w:marBottom w:val="0"/>
                  <w:divBdr>
                    <w:top w:val="none" w:sz="0" w:space="0" w:color="auto"/>
                    <w:left w:val="none" w:sz="0" w:space="0" w:color="auto"/>
                    <w:bottom w:val="none" w:sz="0" w:space="0" w:color="auto"/>
                    <w:right w:val="none" w:sz="0" w:space="0" w:color="auto"/>
                  </w:divBdr>
                  <w:divsChild>
                    <w:div w:id="1939367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673851">
      <w:bodyDiv w:val="1"/>
      <w:marLeft w:val="0"/>
      <w:marRight w:val="0"/>
      <w:marTop w:val="0"/>
      <w:marBottom w:val="0"/>
      <w:divBdr>
        <w:top w:val="none" w:sz="0" w:space="0" w:color="auto"/>
        <w:left w:val="none" w:sz="0" w:space="0" w:color="auto"/>
        <w:bottom w:val="none" w:sz="0" w:space="0" w:color="auto"/>
        <w:right w:val="none" w:sz="0" w:space="0" w:color="auto"/>
      </w:divBdr>
      <w:divsChild>
        <w:div w:id="1396464393">
          <w:marLeft w:val="0"/>
          <w:marRight w:val="0"/>
          <w:marTop w:val="0"/>
          <w:marBottom w:val="0"/>
          <w:divBdr>
            <w:top w:val="none" w:sz="0" w:space="0" w:color="auto"/>
            <w:left w:val="none" w:sz="0" w:space="0" w:color="auto"/>
            <w:bottom w:val="none" w:sz="0" w:space="0" w:color="auto"/>
            <w:right w:val="none" w:sz="0" w:space="0" w:color="auto"/>
          </w:divBdr>
          <w:divsChild>
            <w:div w:id="2127502634">
              <w:marLeft w:val="0"/>
              <w:marRight w:val="0"/>
              <w:marTop w:val="0"/>
              <w:marBottom w:val="0"/>
              <w:divBdr>
                <w:top w:val="none" w:sz="0" w:space="0" w:color="auto"/>
                <w:left w:val="none" w:sz="0" w:space="0" w:color="auto"/>
                <w:bottom w:val="none" w:sz="0" w:space="0" w:color="auto"/>
                <w:right w:val="none" w:sz="0" w:space="0" w:color="auto"/>
              </w:divBdr>
              <w:divsChild>
                <w:div w:id="20858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475662">
      <w:bodyDiv w:val="1"/>
      <w:marLeft w:val="0"/>
      <w:marRight w:val="0"/>
      <w:marTop w:val="0"/>
      <w:marBottom w:val="0"/>
      <w:divBdr>
        <w:top w:val="none" w:sz="0" w:space="0" w:color="auto"/>
        <w:left w:val="none" w:sz="0" w:space="0" w:color="auto"/>
        <w:bottom w:val="none" w:sz="0" w:space="0" w:color="auto"/>
        <w:right w:val="none" w:sz="0" w:space="0" w:color="auto"/>
      </w:divBdr>
    </w:div>
    <w:div w:id="153648356">
      <w:bodyDiv w:val="1"/>
      <w:marLeft w:val="0"/>
      <w:marRight w:val="0"/>
      <w:marTop w:val="0"/>
      <w:marBottom w:val="0"/>
      <w:divBdr>
        <w:top w:val="none" w:sz="0" w:space="0" w:color="auto"/>
        <w:left w:val="none" w:sz="0" w:space="0" w:color="auto"/>
        <w:bottom w:val="none" w:sz="0" w:space="0" w:color="auto"/>
        <w:right w:val="none" w:sz="0" w:space="0" w:color="auto"/>
      </w:divBdr>
      <w:divsChild>
        <w:div w:id="1411318628">
          <w:marLeft w:val="0"/>
          <w:marRight w:val="0"/>
          <w:marTop w:val="0"/>
          <w:marBottom w:val="0"/>
          <w:divBdr>
            <w:top w:val="none" w:sz="0" w:space="0" w:color="auto"/>
            <w:left w:val="none" w:sz="0" w:space="0" w:color="auto"/>
            <w:bottom w:val="none" w:sz="0" w:space="0" w:color="auto"/>
            <w:right w:val="none" w:sz="0" w:space="0" w:color="auto"/>
          </w:divBdr>
          <w:divsChild>
            <w:div w:id="1085688359">
              <w:marLeft w:val="0"/>
              <w:marRight w:val="0"/>
              <w:marTop w:val="0"/>
              <w:marBottom w:val="0"/>
              <w:divBdr>
                <w:top w:val="none" w:sz="0" w:space="0" w:color="auto"/>
                <w:left w:val="none" w:sz="0" w:space="0" w:color="auto"/>
                <w:bottom w:val="none" w:sz="0" w:space="0" w:color="auto"/>
                <w:right w:val="none" w:sz="0" w:space="0" w:color="auto"/>
              </w:divBdr>
              <w:divsChild>
                <w:div w:id="1631587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51230">
      <w:bodyDiv w:val="1"/>
      <w:marLeft w:val="0"/>
      <w:marRight w:val="0"/>
      <w:marTop w:val="0"/>
      <w:marBottom w:val="0"/>
      <w:divBdr>
        <w:top w:val="none" w:sz="0" w:space="0" w:color="auto"/>
        <w:left w:val="none" w:sz="0" w:space="0" w:color="auto"/>
        <w:bottom w:val="none" w:sz="0" w:space="0" w:color="auto"/>
        <w:right w:val="none" w:sz="0" w:space="0" w:color="auto"/>
      </w:divBdr>
    </w:div>
    <w:div w:id="185826382">
      <w:bodyDiv w:val="1"/>
      <w:marLeft w:val="0"/>
      <w:marRight w:val="0"/>
      <w:marTop w:val="0"/>
      <w:marBottom w:val="0"/>
      <w:divBdr>
        <w:top w:val="none" w:sz="0" w:space="0" w:color="auto"/>
        <w:left w:val="none" w:sz="0" w:space="0" w:color="auto"/>
        <w:bottom w:val="none" w:sz="0" w:space="0" w:color="auto"/>
        <w:right w:val="none" w:sz="0" w:space="0" w:color="auto"/>
      </w:divBdr>
    </w:div>
    <w:div w:id="191113331">
      <w:bodyDiv w:val="1"/>
      <w:marLeft w:val="0"/>
      <w:marRight w:val="0"/>
      <w:marTop w:val="0"/>
      <w:marBottom w:val="0"/>
      <w:divBdr>
        <w:top w:val="none" w:sz="0" w:space="0" w:color="auto"/>
        <w:left w:val="none" w:sz="0" w:space="0" w:color="auto"/>
        <w:bottom w:val="none" w:sz="0" w:space="0" w:color="auto"/>
        <w:right w:val="none" w:sz="0" w:space="0" w:color="auto"/>
      </w:divBdr>
      <w:divsChild>
        <w:div w:id="1487042041">
          <w:marLeft w:val="0"/>
          <w:marRight w:val="0"/>
          <w:marTop w:val="0"/>
          <w:marBottom w:val="0"/>
          <w:divBdr>
            <w:top w:val="none" w:sz="0" w:space="0" w:color="auto"/>
            <w:left w:val="none" w:sz="0" w:space="0" w:color="auto"/>
            <w:bottom w:val="none" w:sz="0" w:space="0" w:color="auto"/>
            <w:right w:val="none" w:sz="0" w:space="0" w:color="auto"/>
          </w:divBdr>
          <w:divsChild>
            <w:div w:id="1561790200">
              <w:marLeft w:val="0"/>
              <w:marRight w:val="0"/>
              <w:marTop w:val="0"/>
              <w:marBottom w:val="0"/>
              <w:divBdr>
                <w:top w:val="none" w:sz="0" w:space="0" w:color="auto"/>
                <w:left w:val="none" w:sz="0" w:space="0" w:color="auto"/>
                <w:bottom w:val="none" w:sz="0" w:space="0" w:color="auto"/>
                <w:right w:val="none" w:sz="0" w:space="0" w:color="auto"/>
              </w:divBdr>
              <w:divsChild>
                <w:div w:id="1154643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658499">
      <w:bodyDiv w:val="1"/>
      <w:marLeft w:val="0"/>
      <w:marRight w:val="0"/>
      <w:marTop w:val="0"/>
      <w:marBottom w:val="0"/>
      <w:divBdr>
        <w:top w:val="none" w:sz="0" w:space="0" w:color="auto"/>
        <w:left w:val="none" w:sz="0" w:space="0" w:color="auto"/>
        <w:bottom w:val="none" w:sz="0" w:space="0" w:color="auto"/>
        <w:right w:val="none" w:sz="0" w:space="0" w:color="auto"/>
      </w:divBdr>
      <w:divsChild>
        <w:div w:id="259680837">
          <w:marLeft w:val="0"/>
          <w:marRight w:val="0"/>
          <w:marTop w:val="0"/>
          <w:marBottom w:val="0"/>
          <w:divBdr>
            <w:top w:val="none" w:sz="0" w:space="0" w:color="auto"/>
            <w:left w:val="none" w:sz="0" w:space="0" w:color="auto"/>
            <w:bottom w:val="none" w:sz="0" w:space="0" w:color="auto"/>
            <w:right w:val="none" w:sz="0" w:space="0" w:color="auto"/>
          </w:divBdr>
          <w:divsChild>
            <w:div w:id="146482612">
              <w:marLeft w:val="0"/>
              <w:marRight w:val="0"/>
              <w:marTop w:val="0"/>
              <w:marBottom w:val="0"/>
              <w:divBdr>
                <w:top w:val="none" w:sz="0" w:space="0" w:color="auto"/>
                <w:left w:val="none" w:sz="0" w:space="0" w:color="auto"/>
                <w:bottom w:val="none" w:sz="0" w:space="0" w:color="auto"/>
                <w:right w:val="none" w:sz="0" w:space="0" w:color="auto"/>
              </w:divBdr>
              <w:divsChild>
                <w:div w:id="618226508">
                  <w:marLeft w:val="0"/>
                  <w:marRight w:val="0"/>
                  <w:marTop w:val="0"/>
                  <w:marBottom w:val="0"/>
                  <w:divBdr>
                    <w:top w:val="none" w:sz="0" w:space="0" w:color="auto"/>
                    <w:left w:val="none" w:sz="0" w:space="0" w:color="auto"/>
                    <w:bottom w:val="none" w:sz="0" w:space="0" w:color="auto"/>
                    <w:right w:val="none" w:sz="0" w:space="0" w:color="auto"/>
                  </w:divBdr>
                  <w:divsChild>
                    <w:div w:id="1858033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3130143">
      <w:bodyDiv w:val="1"/>
      <w:marLeft w:val="0"/>
      <w:marRight w:val="0"/>
      <w:marTop w:val="0"/>
      <w:marBottom w:val="0"/>
      <w:divBdr>
        <w:top w:val="none" w:sz="0" w:space="0" w:color="auto"/>
        <w:left w:val="none" w:sz="0" w:space="0" w:color="auto"/>
        <w:bottom w:val="none" w:sz="0" w:space="0" w:color="auto"/>
        <w:right w:val="none" w:sz="0" w:space="0" w:color="auto"/>
      </w:divBdr>
      <w:divsChild>
        <w:div w:id="169224619">
          <w:marLeft w:val="0"/>
          <w:marRight w:val="0"/>
          <w:marTop w:val="0"/>
          <w:marBottom w:val="0"/>
          <w:divBdr>
            <w:top w:val="none" w:sz="0" w:space="0" w:color="auto"/>
            <w:left w:val="none" w:sz="0" w:space="0" w:color="auto"/>
            <w:bottom w:val="none" w:sz="0" w:space="0" w:color="auto"/>
            <w:right w:val="none" w:sz="0" w:space="0" w:color="auto"/>
          </w:divBdr>
          <w:divsChild>
            <w:div w:id="1050887383">
              <w:marLeft w:val="0"/>
              <w:marRight w:val="0"/>
              <w:marTop w:val="0"/>
              <w:marBottom w:val="0"/>
              <w:divBdr>
                <w:top w:val="none" w:sz="0" w:space="0" w:color="auto"/>
                <w:left w:val="none" w:sz="0" w:space="0" w:color="auto"/>
                <w:bottom w:val="none" w:sz="0" w:space="0" w:color="auto"/>
                <w:right w:val="none" w:sz="0" w:space="0" w:color="auto"/>
              </w:divBdr>
              <w:divsChild>
                <w:div w:id="305206895">
                  <w:marLeft w:val="0"/>
                  <w:marRight w:val="0"/>
                  <w:marTop w:val="0"/>
                  <w:marBottom w:val="0"/>
                  <w:divBdr>
                    <w:top w:val="none" w:sz="0" w:space="0" w:color="auto"/>
                    <w:left w:val="none" w:sz="0" w:space="0" w:color="auto"/>
                    <w:bottom w:val="none" w:sz="0" w:space="0" w:color="auto"/>
                    <w:right w:val="none" w:sz="0" w:space="0" w:color="auto"/>
                  </w:divBdr>
                  <w:divsChild>
                    <w:div w:id="1104768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5699375">
      <w:bodyDiv w:val="1"/>
      <w:marLeft w:val="0"/>
      <w:marRight w:val="0"/>
      <w:marTop w:val="0"/>
      <w:marBottom w:val="0"/>
      <w:divBdr>
        <w:top w:val="none" w:sz="0" w:space="0" w:color="auto"/>
        <w:left w:val="none" w:sz="0" w:space="0" w:color="auto"/>
        <w:bottom w:val="none" w:sz="0" w:space="0" w:color="auto"/>
        <w:right w:val="none" w:sz="0" w:space="0" w:color="auto"/>
      </w:divBdr>
      <w:divsChild>
        <w:div w:id="645163439">
          <w:marLeft w:val="0"/>
          <w:marRight w:val="0"/>
          <w:marTop w:val="0"/>
          <w:marBottom w:val="0"/>
          <w:divBdr>
            <w:top w:val="none" w:sz="0" w:space="0" w:color="auto"/>
            <w:left w:val="none" w:sz="0" w:space="0" w:color="auto"/>
            <w:bottom w:val="none" w:sz="0" w:space="0" w:color="auto"/>
            <w:right w:val="none" w:sz="0" w:space="0" w:color="auto"/>
          </w:divBdr>
          <w:divsChild>
            <w:div w:id="1133449828">
              <w:marLeft w:val="0"/>
              <w:marRight w:val="0"/>
              <w:marTop w:val="0"/>
              <w:marBottom w:val="0"/>
              <w:divBdr>
                <w:top w:val="none" w:sz="0" w:space="0" w:color="auto"/>
                <w:left w:val="none" w:sz="0" w:space="0" w:color="auto"/>
                <w:bottom w:val="none" w:sz="0" w:space="0" w:color="auto"/>
                <w:right w:val="none" w:sz="0" w:space="0" w:color="auto"/>
              </w:divBdr>
              <w:divsChild>
                <w:div w:id="610934468">
                  <w:marLeft w:val="0"/>
                  <w:marRight w:val="0"/>
                  <w:marTop w:val="0"/>
                  <w:marBottom w:val="0"/>
                  <w:divBdr>
                    <w:top w:val="none" w:sz="0" w:space="0" w:color="auto"/>
                    <w:left w:val="none" w:sz="0" w:space="0" w:color="auto"/>
                    <w:bottom w:val="none" w:sz="0" w:space="0" w:color="auto"/>
                    <w:right w:val="none" w:sz="0" w:space="0" w:color="auto"/>
                  </w:divBdr>
                  <w:divsChild>
                    <w:div w:id="1119648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6774554">
      <w:bodyDiv w:val="1"/>
      <w:marLeft w:val="0"/>
      <w:marRight w:val="0"/>
      <w:marTop w:val="0"/>
      <w:marBottom w:val="0"/>
      <w:divBdr>
        <w:top w:val="none" w:sz="0" w:space="0" w:color="auto"/>
        <w:left w:val="none" w:sz="0" w:space="0" w:color="auto"/>
        <w:bottom w:val="none" w:sz="0" w:space="0" w:color="auto"/>
        <w:right w:val="none" w:sz="0" w:space="0" w:color="auto"/>
      </w:divBdr>
      <w:divsChild>
        <w:div w:id="447624089">
          <w:marLeft w:val="0"/>
          <w:marRight w:val="0"/>
          <w:marTop w:val="0"/>
          <w:marBottom w:val="0"/>
          <w:divBdr>
            <w:top w:val="none" w:sz="0" w:space="0" w:color="auto"/>
            <w:left w:val="none" w:sz="0" w:space="0" w:color="auto"/>
            <w:bottom w:val="none" w:sz="0" w:space="0" w:color="auto"/>
            <w:right w:val="none" w:sz="0" w:space="0" w:color="auto"/>
          </w:divBdr>
          <w:divsChild>
            <w:div w:id="2027948337">
              <w:marLeft w:val="0"/>
              <w:marRight w:val="0"/>
              <w:marTop w:val="0"/>
              <w:marBottom w:val="0"/>
              <w:divBdr>
                <w:top w:val="none" w:sz="0" w:space="0" w:color="auto"/>
                <w:left w:val="none" w:sz="0" w:space="0" w:color="auto"/>
                <w:bottom w:val="none" w:sz="0" w:space="0" w:color="auto"/>
                <w:right w:val="none" w:sz="0" w:space="0" w:color="auto"/>
              </w:divBdr>
              <w:divsChild>
                <w:div w:id="1403486187">
                  <w:marLeft w:val="0"/>
                  <w:marRight w:val="0"/>
                  <w:marTop w:val="0"/>
                  <w:marBottom w:val="0"/>
                  <w:divBdr>
                    <w:top w:val="none" w:sz="0" w:space="0" w:color="auto"/>
                    <w:left w:val="none" w:sz="0" w:space="0" w:color="auto"/>
                    <w:bottom w:val="none" w:sz="0" w:space="0" w:color="auto"/>
                    <w:right w:val="none" w:sz="0" w:space="0" w:color="auto"/>
                  </w:divBdr>
                  <w:divsChild>
                    <w:div w:id="1850414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1305701">
      <w:bodyDiv w:val="1"/>
      <w:marLeft w:val="0"/>
      <w:marRight w:val="0"/>
      <w:marTop w:val="0"/>
      <w:marBottom w:val="0"/>
      <w:divBdr>
        <w:top w:val="none" w:sz="0" w:space="0" w:color="auto"/>
        <w:left w:val="none" w:sz="0" w:space="0" w:color="auto"/>
        <w:bottom w:val="none" w:sz="0" w:space="0" w:color="auto"/>
        <w:right w:val="none" w:sz="0" w:space="0" w:color="auto"/>
      </w:divBdr>
      <w:divsChild>
        <w:div w:id="1047140798">
          <w:marLeft w:val="0"/>
          <w:marRight w:val="0"/>
          <w:marTop w:val="0"/>
          <w:marBottom w:val="0"/>
          <w:divBdr>
            <w:top w:val="none" w:sz="0" w:space="0" w:color="auto"/>
            <w:left w:val="none" w:sz="0" w:space="0" w:color="auto"/>
            <w:bottom w:val="none" w:sz="0" w:space="0" w:color="auto"/>
            <w:right w:val="none" w:sz="0" w:space="0" w:color="auto"/>
          </w:divBdr>
          <w:divsChild>
            <w:div w:id="370572972">
              <w:marLeft w:val="0"/>
              <w:marRight w:val="0"/>
              <w:marTop w:val="0"/>
              <w:marBottom w:val="0"/>
              <w:divBdr>
                <w:top w:val="none" w:sz="0" w:space="0" w:color="auto"/>
                <w:left w:val="none" w:sz="0" w:space="0" w:color="auto"/>
                <w:bottom w:val="none" w:sz="0" w:space="0" w:color="auto"/>
                <w:right w:val="none" w:sz="0" w:space="0" w:color="auto"/>
              </w:divBdr>
              <w:divsChild>
                <w:div w:id="1154492960">
                  <w:marLeft w:val="0"/>
                  <w:marRight w:val="0"/>
                  <w:marTop w:val="0"/>
                  <w:marBottom w:val="0"/>
                  <w:divBdr>
                    <w:top w:val="none" w:sz="0" w:space="0" w:color="auto"/>
                    <w:left w:val="none" w:sz="0" w:space="0" w:color="auto"/>
                    <w:bottom w:val="none" w:sz="0" w:space="0" w:color="auto"/>
                    <w:right w:val="none" w:sz="0" w:space="0" w:color="auto"/>
                  </w:divBdr>
                  <w:divsChild>
                    <w:div w:id="505901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5674204">
      <w:bodyDiv w:val="1"/>
      <w:marLeft w:val="0"/>
      <w:marRight w:val="0"/>
      <w:marTop w:val="0"/>
      <w:marBottom w:val="0"/>
      <w:divBdr>
        <w:top w:val="none" w:sz="0" w:space="0" w:color="auto"/>
        <w:left w:val="none" w:sz="0" w:space="0" w:color="auto"/>
        <w:bottom w:val="none" w:sz="0" w:space="0" w:color="auto"/>
        <w:right w:val="none" w:sz="0" w:space="0" w:color="auto"/>
      </w:divBdr>
    </w:div>
    <w:div w:id="276524659">
      <w:bodyDiv w:val="1"/>
      <w:marLeft w:val="0"/>
      <w:marRight w:val="0"/>
      <w:marTop w:val="0"/>
      <w:marBottom w:val="0"/>
      <w:divBdr>
        <w:top w:val="none" w:sz="0" w:space="0" w:color="auto"/>
        <w:left w:val="none" w:sz="0" w:space="0" w:color="auto"/>
        <w:bottom w:val="none" w:sz="0" w:space="0" w:color="auto"/>
        <w:right w:val="none" w:sz="0" w:space="0" w:color="auto"/>
      </w:divBdr>
    </w:div>
    <w:div w:id="282421065">
      <w:bodyDiv w:val="1"/>
      <w:marLeft w:val="0"/>
      <w:marRight w:val="0"/>
      <w:marTop w:val="0"/>
      <w:marBottom w:val="0"/>
      <w:divBdr>
        <w:top w:val="none" w:sz="0" w:space="0" w:color="auto"/>
        <w:left w:val="none" w:sz="0" w:space="0" w:color="auto"/>
        <w:bottom w:val="none" w:sz="0" w:space="0" w:color="auto"/>
        <w:right w:val="none" w:sz="0" w:space="0" w:color="auto"/>
      </w:divBdr>
      <w:divsChild>
        <w:div w:id="11760031">
          <w:marLeft w:val="0"/>
          <w:marRight w:val="0"/>
          <w:marTop w:val="0"/>
          <w:marBottom w:val="0"/>
          <w:divBdr>
            <w:top w:val="none" w:sz="0" w:space="0" w:color="auto"/>
            <w:left w:val="none" w:sz="0" w:space="0" w:color="auto"/>
            <w:bottom w:val="none" w:sz="0" w:space="0" w:color="auto"/>
            <w:right w:val="none" w:sz="0" w:space="0" w:color="auto"/>
          </w:divBdr>
          <w:divsChild>
            <w:div w:id="1883469715">
              <w:marLeft w:val="0"/>
              <w:marRight w:val="0"/>
              <w:marTop w:val="0"/>
              <w:marBottom w:val="0"/>
              <w:divBdr>
                <w:top w:val="none" w:sz="0" w:space="0" w:color="auto"/>
                <w:left w:val="none" w:sz="0" w:space="0" w:color="auto"/>
                <w:bottom w:val="none" w:sz="0" w:space="0" w:color="auto"/>
                <w:right w:val="none" w:sz="0" w:space="0" w:color="auto"/>
              </w:divBdr>
              <w:divsChild>
                <w:div w:id="572932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5434719">
      <w:bodyDiv w:val="1"/>
      <w:marLeft w:val="0"/>
      <w:marRight w:val="0"/>
      <w:marTop w:val="0"/>
      <w:marBottom w:val="0"/>
      <w:divBdr>
        <w:top w:val="none" w:sz="0" w:space="0" w:color="auto"/>
        <w:left w:val="none" w:sz="0" w:space="0" w:color="auto"/>
        <w:bottom w:val="none" w:sz="0" w:space="0" w:color="auto"/>
        <w:right w:val="none" w:sz="0" w:space="0" w:color="auto"/>
      </w:divBdr>
      <w:divsChild>
        <w:div w:id="1890529410">
          <w:marLeft w:val="0"/>
          <w:marRight w:val="0"/>
          <w:marTop w:val="0"/>
          <w:marBottom w:val="0"/>
          <w:divBdr>
            <w:top w:val="none" w:sz="0" w:space="0" w:color="auto"/>
            <w:left w:val="none" w:sz="0" w:space="0" w:color="auto"/>
            <w:bottom w:val="none" w:sz="0" w:space="0" w:color="auto"/>
            <w:right w:val="none" w:sz="0" w:space="0" w:color="auto"/>
          </w:divBdr>
          <w:divsChild>
            <w:div w:id="2041544048">
              <w:marLeft w:val="0"/>
              <w:marRight w:val="0"/>
              <w:marTop w:val="0"/>
              <w:marBottom w:val="0"/>
              <w:divBdr>
                <w:top w:val="none" w:sz="0" w:space="0" w:color="auto"/>
                <w:left w:val="none" w:sz="0" w:space="0" w:color="auto"/>
                <w:bottom w:val="none" w:sz="0" w:space="0" w:color="auto"/>
                <w:right w:val="none" w:sz="0" w:space="0" w:color="auto"/>
              </w:divBdr>
              <w:divsChild>
                <w:div w:id="1326668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0017430">
      <w:bodyDiv w:val="1"/>
      <w:marLeft w:val="0"/>
      <w:marRight w:val="0"/>
      <w:marTop w:val="0"/>
      <w:marBottom w:val="0"/>
      <w:divBdr>
        <w:top w:val="none" w:sz="0" w:space="0" w:color="auto"/>
        <w:left w:val="none" w:sz="0" w:space="0" w:color="auto"/>
        <w:bottom w:val="none" w:sz="0" w:space="0" w:color="auto"/>
        <w:right w:val="none" w:sz="0" w:space="0" w:color="auto"/>
      </w:divBdr>
      <w:divsChild>
        <w:div w:id="639919945">
          <w:marLeft w:val="0"/>
          <w:marRight w:val="0"/>
          <w:marTop w:val="0"/>
          <w:marBottom w:val="0"/>
          <w:divBdr>
            <w:top w:val="none" w:sz="0" w:space="0" w:color="auto"/>
            <w:left w:val="none" w:sz="0" w:space="0" w:color="auto"/>
            <w:bottom w:val="none" w:sz="0" w:space="0" w:color="auto"/>
            <w:right w:val="none" w:sz="0" w:space="0" w:color="auto"/>
          </w:divBdr>
          <w:divsChild>
            <w:div w:id="2092581550">
              <w:marLeft w:val="0"/>
              <w:marRight w:val="0"/>
              <w:marTop w:val="0"/>
              <w:marBottom w:val="0"/>
              <w:divBdr>
                <w:top w:val="none" w:sz="0" w:space="0" w:color="auto"/>
                <w:left w:val="none" w:sz="0" w:space="0" w:color="auto"/>
                <w:bottom w:val="none" w:sz="0" w:space="0" w:color="auto"/>
                <w:right w:val="none" w:sz="0" w:space="0" w:color="auto"/>
              </w:divBdr>
              <w:divsChild>
                <w:div w:id="138350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3047114">
      <w:bodyDiv w:val="1"/>
      <w:marLeft w:val="0"/>
      <w:marRight w:val="0"/>
      <w:marTop w:val="0"/>
      <w:marBottom w:val="0"/>
      <w:divBdr>
        <w:top w:val="none" w:sz="0" w:space="0" w:color="auto"/>
        <w:left w:val="none" w:sz="0" w:space="0" w:color="auto"/>
        <w:bottom w:val="none" w:sz="0" w:space="0" w:color="auto"/>
        <w:right w:val="none" w:sz="0" w:space="0" w:color="auto"/>
      </w:divBdr>
      <w:divsChild>
        <w:div w:id="983043887">
          <w:marLeft w:val="0"/>
          <w:marRight w:val="0"/>
          <w:marTop w:val="0"/>
          <w:marBottom w:val="0"/>
          <w:divBdr>
            <w:top w:val="none" w:sz="0" w:space="0" w:color="auto"/>
            <w:left w:val="none" w:sz="0" w:space="0" w:color="auto"/>
            <w:bottom w:val="none" w:sz="0" w:space="0" w:color="auto"/>
            <w:right w:val="none" w:sz="0" w:space="0" w:color="auto"/>
          </w:divBdr>
          <w:divsChild>
            <w:div w:id="881214967">
              <w:marLeft w:val="0"/>
              <w:marRight w:val="0"/>
              <w:marTop w:val="0"/>
              <w:marBottom w:val="0"/>
              <w:divBdr>
                <w:top w:val="none" w:sz="0" w:space="0" w:color="auto"/>
                <w:left w:val="none" w:sz="0" w:space="0" w:color="auto"/>
                <w:bottom w:val="none" w:sz="0" w:space="0" w:color="auto"/>
                <w:right w:val="none" w:sz="0" w:space="0" w:color="auto"/>
              </w:divBdr>
              <w:divsChild>
                <w:div w:id="1865361626">
                  <w:marLeft w:val="0"/>
                  <w:marRight w:val="0"/>
                  <w:marTop w:val="0"/>
                  <w:marBottom w:val="0"/>
                  <w:divBdr>
                    <w:top w:val="none" w:sz="0" w:space="0" w:color="auto"/>
                    <w:left w:val="none" w:sz="0" w:space="0" w:color="auto"/>
                    <w:bottom w:val="none" w:sz="0" w:space="0" w:color="auto"/>
                    <w:right w:val="none" w:sz="0" w:space="0" w:color="auto"/>
                  </w:divBdr>
                  <w:divsChild>
                    <w:div w:id="87508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7268392">
      <w:bodyDiv w:val="1"/>
      <w:marLeft w:val="0"/>
      <w:marRight w:val="0"/>
      <w:marTop w:val="0"/>
      <w:marBottom w:val="0"/>
      <w:divBdr>
        <w:top w:val="none" w:sz="0" w:space="0" w:color="auto"/>
        <w:left w:val="none" w:sz="0" w:space="0" w:color="auto"/>
        <w:bottom w:val="none" w:sz="0" w:space="0" w:color="auto"/>
        <w:right w:val="none" w:sz="0" w:space="0" w:color="auto"/>
      </w:divBdr>
      <w:divsChild>
        <w:div w:id="794519049">
          <w:marLeft w:val="274"/>
          <w:marRight w:val="0"/>
          <w:marTop w:val="0"/>
          <w:marBottom w:val="0"/>
          <w:divBdr>
            <w:top w:val="none" w:sz="0" w:space="0" w:color="auto"/>
            <w:left w:val="none" w:sz="0" w:space="0" w:color="auto"/>
            <w:bottom w:val="none" w:sz="0" w:space="0" w:color="auto"/>
            <w:right w:val="none" w:sz="0" w:space="0" w:color="auto"/>
          </w:divBdr>
        </w:div>
        <w:div w:id="894004543">
          <w:marLeft w:val="274"/>
          <w:marRight w:val="0"/>
          <w:marTop w:val="0"/>
          <w:marBottom w:val="0"/>
          <w:divBdr>
            <w:top w:val="none" w:sz="0" w:space="0" w:color="auto"/>
            <w:left w:val="none" w:sz="0" w:space="0" w:color="auto"/>
            <w:bottom w:val="none" w:sz="0" w:space="0" w:color="auto"/>
            <w:right w:val="none" w:sz="0" w:space="0" w:color="auto"/>
          </w:divBdr>
        </w:div>
        <w:div w:id="1222405975">
          <w:marLeft w:val="274"/>
          <w:marRight w:val="0"/>
          <w:marTop w:val="0"/>
          <w:marBottom w:val="0"/>
          <w:divBdr>
            <w:top w:val="none" w:sz="0" w:space="0" w:color="auto"/>
            <w:left w:val="none" w:sz="0" w:space="0" w:color="auto"/>
            <w:bottom w:val="none" w:sz="0" w:space="0" w:color="auto"/>
            <w:right w:val="none" w:sz="0" w:space="0" w:color="auto"/>
          </w:divBdr>
        </w:div>
        <w:div w:id="1712916336">
          <w:marLeft w:val="274"/>
          <w:marRight w:val="0"/>
          <w:marTop w:val="0"/>
          <w:marBottom w:val="0"/>
          <w:divBdr>
            <w:top w:val="none" w:sz="0" w:space="0" w:color="auto"/>
            <w:left w:val="none" w:sz="0" w:space="0" w:color="auto"/>
            <w:bottom w:val="none" w:sz="0" w:space="0" w:color="auto"/>
            <w:right w:val="none" w:sz="0" w:space="0" w:color="auto"/>
          </w:divBdr>
        </w:div>
        <w:div w:id="2009169107">
          <w:marLeft w:val="274"/>
          <w:marRight w:val="0"/>
          <w:marTop w:val="0"/>
          <w:marBottom w:val="0"/>
          <w:divBdr>
            <w:top w:val="none" w:sz="0" w:space="0" w:color="auto"/>
            <w:left w:val="none" w:sz="0" w:space="0" w:color="auto"/>
            <w:bottom w:val="none" w:sz="0" w:space="0" w:color="auto"/>
            <w:right w:val="none" w:sz="0" w:space="0" w:color="auto"/>
          </w:divBdr>
        </w:div>
      </w:divsChild>
    </w:div>
    <w:div w:id="348414158">
      <w:bodyDiv w:val="1"/>
      <w:marLeft w:val="0"/>
      <w:marRight w:val="0"/>
      <w:marTop w:val="0"/>
      <w:marBottom w:val="0"/>
      <w:divBdr>
        <w:top w:val="none" w:sz="0" w:space="0" w:color="auto"/>
        <w:left w:val="none" w:sz="0" w:space="0" w:color="auto"/>
        <w:bottom w:val="none" w:sz="0" w:space="0" w:color="auto"/>
        <w:right w:val="none" w:sz="0" w:space="0" w:color="auto"/>
      </w:divBdr>
      <w:divsChild>
        <w:div w:id="1790860025">
          <w:marLeft w:val="0"/>
          <w:marRight w:val="0"/>
          <w:marTop w:val="0"/>
          <w:marBottom w:val="0"/>
          <w:divBdr>
            <w:top w:val="none" w:sz="0" w:space="0" w:color="auto"/>
            <w:left w:val="none" w:sz="0" w:space="0" w:color="auto"/>
            <w:bottom w:val="none" w:sz="0" w:space="0" w:color="auto"/>
            <w:right w:val="none" w:sz="0" w:space="0" w:color="auto"/>
          </w:divBdr>
          <w:divsChild>
            <w:div w:id="524641323">
              <w:marLeft w:val="0"/>
              <w:marRight w:val="0"/>
              <w:marTop w:val="0"/>
              <w:marBottom w:val="0"/>
              <w:divBdr>
                <w:top w:val="none" w:sz="0" w:space="0" w:color="auto"/>
                <w:left w:val="none" w:sz="0" w:space="0" w:color="auto"/>
                <w:bottom w:val="none" w:sz="0" w:space="0" w:color="auto"/>
                <w:right w:val="none" w:sz="0" w:space="0" w:color="auto"/>
              </w:divBdr>
              <w:divsChild>
                <w:div w:id="1625312305">
                  <w:marLeft w:val="0"/>
                  <w:marRight w:val="0"/>
                  <w:marTop w:val="0"/>
                  <w:marBottom w:val="0"/>
                  <w:divBdr>
                    <w:top w:val="none" w:sz="0" w:space="0" w:color="auto"/>
                    <w:left w:val="none" w:sz="0" w:space="0" w:color="auto"/>
                    <w:bottom w:val="none" w:sz="0" w:space="0" w:color="auto"/>
                    <w:right w:val="none" w:sz="0" w:space="0" w:color="auto"/>
                  </w:divBdr>
                  <w:divsChild>
                    <w:div w:id="772937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2656421">
      <w:bodyDiv w:val="1"/>
      <w:marLeft w:val="0"/>
      <w:marRight w:val="0"/>
      <w:marTop w:val="0"/>
      <w:marBottom w:val="0"/>
      <w:divBdr>
        <w:top w:val="none" w:sz="0" w:space="0" w:color="auto"/>
        <w:left w:val="none" w:sz="0" w:space="0" w:color="auto"/>
        <w:bottom w:val="none" w:sz="0" w:space="0" w:color="auto"/>
        <w:right w:val="none" w:sz="0" w:space="0" w:color="auto"/>
      </w:divBdr>
      <w:divsChild>
        <w:div w:id="854996613">
          <w:marLeft w:val="0"/>
          <w:marRight w:val="0"/>
          <w:marTop w:val="0"/>
          <w:marBottom w:val="0"/>
          <w:divBdr>
            <w:top w:val="none" w:sz="0" w:space="0" w:color="auto"/>
            <w:left w:val="none" w:sz="0" w:space="0" w:color="auto"/>
            <w:bottom w:val="none" w:sz="0" w:space="0" w:color="auto"/>
            <w:right w:val="none" w:sz="0" w:space="0" w:color="auto"/>
          </w:divBdr>
          <w:divsChild>
            <w:div w:id="1740902652">
              <w:marLeft w:val="0"/>
              <w:marRight w:val="0"/>
              <w:marTop w:val="0"/>
              <w:marBottom w:val="0"/>
              <w:divBdr>
                <w:top w:val="none" w:sz="0" w:space="0" w:color="auto"/>
                <w:left w:val="none" w:sz="0" w:space="0" w:color="auto"/>
                <w:bottom w:val="none" w:sz="0" w:space="0" w:color="auto"/>
                <w:right w:val="none" w:sz="0" w:space="0" w:color="auto"/>
              </w:divBdr>
              <w:divsChild>
                <w:div w:id="1821118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870750">
      <w:bodyDiv w:val="1"/>
      <w:marLeft w:val="0"/>
      <w:marRight w:val="0"/>
      <w:marTop w:val="0"/>
      <w:marBottom w:val="0"/>
      <w:divBdr>
        <w:top w:val="none" w:sz="0" w:space="0" w:color="auto"/>
        <w:left w:val="none" w:sz="0" w:space="0" w:color="auto"/>
        <w:bottom w:val="none" w:sz="0" w:space="0" w:color="auto"/>
        <w:right w:val="none" w:sz="0" w:space="0" w:color="auto"/>
      </w:divBdr>
    </w:div>
    <w:div w:id="393428836">
      <w:bodyDiv w:val="1"/>
      <w:marLeft w:val="0"/>
      <w:marRight w:val="0"/>
      <w:marTop w:val="0"/>
      <w:marBottom w:val="0"/>
      <w:divBdr>
        <w:top w:val="none" w:sz="0" w:space="0" w:color="auto"/>
        <w:left w:val="none" w:sz="0" w:space="0" w:color="auto"/>
        <w:bottom w:val="none" w:sz="0" w:space="0" w:color="auto"/>
        <w:right w:val="none" w:sz="0" w:space="0" w:color="auto"/>
      </w:divBdr>
      <w:divsChild>
        <w:div w:id="645090360">
          <w:marLeft w:val="0"/>
          <w:marRight w:val="0"/>
          <w:marTop w:val="0"/>
          <w:marBottom w:val="0"/>
          <w:divBdr>
            <w:top w:val="none" w:sz="0" w:space="0" w:color="auto"/>
            <w:left w:val="none" w:sz="0" w:space="0" w:color="auto"/>
            <w:bottom w:val="none" w:sz="0" w:space="0" w:color="auto"/>
            <w:right w:val="none" w:sz="0" w:space="0" w:color="auto"/>
          </w:divBdr>
          <w:divsChild>
            <w:div w:id="73357272">
              <w:marLeft w:val="0"/>
              <w:marRight w:val="0"/>
              <w:marTop w:val="0"/>
              <w:marBottom w:val="0"/>
              <w:divBdr>
                <w:top w:val="none" w:sz="0" w:space="0" w:color="auto"/>
                <w:left w:val="none" w:sz="0" w:space="0" w:color="auto"/>
                <w:bottom w:val="none" w:sz="0" w:space="0" w:color="auto"/>
                <w:right w:val="none" w:sz="0" w:space="0" w:color="auto"/>
              </w:divBdr>
              <w:divsChild>
                <w:div w:id="1486583826">
                  <w:marLeft w:val="0"/>
                  <w:marRight w:val="0"/>
                  <w:marTop w:val="0"/>
                  <w:marBottom w:val="0"/>
                  <w:divBdr>
                    <w:top w:val="none" w:sz="0" w:space="0" w:color="auto"/>
                    <w:left w:val="none" w:sz="0" w:space="0" w:color="auto"/>
                    <w:bottom w:val="none" w:sz="0" w:space="0" w:color="auto"/>
                    <w:right w:val="none" w:sz="0" w:space="0" w:color="auto"/>
                  </w:divBdr>
                  <w:divsChild>
                    <w:div w:id="310251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6700904">
      <w:bodyDiv w:val="1"/>
      <w:marLeft w:val="0"/>
      <w:marRight w:val="0"/>
      <w:marTop w:val="0"/>
      <w:marBottom w:val="0"/>
      <w:divBdr>
        <w:top w:val="none" w:sz="0" w:space="0" w:color="auto"/>
        <w:left w:val="none" w:sz="0" w:space="0" w:color="auto"/>
        <w:bottom w:val="none" w:sz="0" w:space="0" w:color="auto"/>
        <w:right w:val="none" w:sz="0" w:space="0" w:color="auto"/>
      </w:divBdr>
      <w:divsChild>
        <w:div w:id="244608572">
          <w:marLeft w:val="0"/>
          <w:marRight w:val="0"/>
          <w:marTop w:val="0"/>
          <w:marBottom w:val="0"/>
          <w:divBdr>
            <w:top w:val="none" w:sz="0" w:space="0" w:color="auto"/>
            <w:left w:val="none" w:sz="0" w:space="0" w:color="auto"/>
            <w:bottom w:val="none" w:sz="0" w:space="0" w:color="auto"/>
            <w:right w:val="none" w:sz="0" w:space="0" w:color="auto"/>
          </w:divBdr>
          <w:divsChild>
            <w:div w:id="1393458605">
              <w:marLeft w:val="0"/>
              <w:marRight w:val="0"/>
              <w:marTop w:val="0"/>
              <w:marBottom w:val="0"/>
              <w:divBdr>
                <w:top w:val="none" w:sz="0" w:space="0" w:color="auto"/>
                <w:left w:val="none" w:sz="0" w:space="0" w:color="auto"/>
                <w:bottom w:val="none" w:sz="0" w:space="0" w:color="auto"/>
                <w:right w:val="none" w:sz="0" w:space="0" w:color="auto"/>
              </w:divBdr>
              <w:divsChild>
                <w:div w:id="1768964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997223">
      <w:bodyDiv w:val="1"/>
      <w:marLeft w:val="0"/>
      <w:marRight w:val="0"/>
      <w:marTop w:val="0"/>
      <w:marBottom w:val="0"/>
      <w:divBdr>
        <w:top w:val="none" w:sz="0" w:space="0" w:color="auto"/>
        <w:left w:val="none" w:sz="0" w:space="0" w:color="auto"/>
        <w:bottom w:val="none" w:sz="0" w:space="0" w:color="auto"/>
        <w:right w:val="none" w:sz="0" w:space="0" w:color="auto"/>
      </w:divBdr>
      <w:divsChild>
        <w:div w:id="780341887">
          <w:marLeft w:val="0"/>
          <w:marRight w:val="0"/>
          <w:marTop w:val="0"/>
          <w:marBottom w:val="0"/>
          <w:divBdr>
            <w:top w:val="none" w:sz="0" w:space="0" w:color="auto"/>
            <w:left w:val="none" w:sz="0" w:space="0" w:color="auto"/>
            <w:bottom w:val="none" w:sz="0" w:space="0" w:color="auto"/>
            <w:right w:val="none" w:sz="0" w:space="0" w:color="auto"/>
          </w:divBdr>
          <w:divsChild>
            <w:div w:id="1603562591">
              <w:marLeft w:val="0"/>
              <w:marRight w:val="0"/>
              <w:marTop w:val="0"/>
              <w:marBottom w:val="0"/>
              <w:divBdr>
                <w:top w:val="none" w:sz="0" w:space="0" w:color="auto"/>
                <w:left w:val="none" w:sz="0" w:space="0" w:color="auto"/>
                <w:bottom w:val="none" w:sz="0" w:space="0" w:color="auto"/>
                <w:right w:val="none" w:sz="0" w:space="0" w:color="auto"/>
              </w:divBdr>
              <w:divsChild>
                <w:div w:id="436680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286051">
      <w:bodyDiv w:val="1"/>
      <w:marLeft w:val="0"/>
      <w:marRight w:val="0"/>
      <w:marTop w:val="0"/>
      <w:marBottom w:val="0"/>
      <w:divBdr>
        <w:top w:val="none" w:sz="0" w:space="0" w:color="auto"/>
        <w:left w:val="none" w:sz="0" w:space="0" w:color="auto"/>
        <w:bottom w:val="none" w:sz="0" w:space="0" w:color="auto"/>
        <w:right w:val="none" w:sz="0" w:space="0" w:color="auto"/>
      </w:divBdr>
      <w:divsChild>
        <w:div w:id="1220822745">
          <w:marLeft w:val="0"/>
          <w:marRight w:val="0"/>
          <w:marTop w:val="0"/>
          <w:marBottom w:val="0"/>
          <w:divBdr>
            <w:top w:val="none" w:sz="0" w:space="0" w:color="auto"/>
            <w:left w:val="none" w:sz="0" w:space="0" w:color="auto"/>
            <w:bottom w:val="none" w:sz="0" w:space="0" w:color="auto"/>
            <w:right w:val="none" w:sz="0" w:space="0" w:color="auto"/>
          </w:divBdr>
          <w:divsChild>
            <w:div w:id="1929727554">
              <w:marLeft w:val="0"/>
              <w:marRight w:val="0"/>
              <w:marTop w:val="0"/>
              <w:marBottom w:val="0"/>
              <w:divBdr>
                <w:top w:val="none" w:sz="0" w:space="0" w:color="auto"/>
                <w:left w:val="none" w:sz="0" w:space="0" w:color="auto"/>
                <w:bottom w:val="none" w:sz="0" w:space="0" w:color="auto"/>
                <w:right w:val="none" w:sz="0" w:space="0" w:color="auto"/>
              </w:divBdr>
              <w:divsChild>
                <w:div w:id="1302691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328883">
      <w:bodyDiv w:val="1"/>
      <w:marLeft w:val="0"/>
      <w:marRight w:val="0"/>
      <w:marTop w:val="0"/>
      <w:marBottom w:val="0"/>
      <w:divBdr>
        <w:top w:val="none" w:sz="0" w:space="0" w:color="auto"/>
        <w:left w:val="none" w:sz="0" w:space="0" w:color="auto"/>
        <w:bottom w:val="none" w:sz="0" w:space="0" w:color="auto"/>
        <w:right w:val="none" w:sz="0" w:space="0" w:color="auto"/>
      </w:divBdr>
      <w:divsChild>
        <w:div w:id="522329878">
          <w:marLeft w:val="0"/>
          <w:marRight w:val="0"/>
          <w:marTop w:val="0"/>
          <w:marBottom w:val="0"/>
          <w:divBdr>
            <w:top w:val="none" w:sz="0" w:space="0" w:color="auto"/>
            <w:left w:val="none" w:sz="0" w:space="0" w:color="auto"/>
            <w:bottom w:val="none" w:sz="0" w:space="0" w:color="auto"/>
            <w:right w:val="none" w:sz="0" w:space="0" w:color="auto"/>
          </w:divBdr>
          <w:divsChild>
            <w:div w:id="761101321">
              <w:marLeft w:val="0"/>
              <w:marRight w:val="0"/>
              <w:marTop w:val="0"/>
              <w:marBottom w:val="0"/>
              <w:divBdr>
                <w:top w:val="none" w:sz="0" w:space="0" w:color="auto"/>
                <w:left w:val="none" w:sz="0" w:space="0" w:color="auto"/>
                <w:bottom w:val="none" w:sz="0" w:space="0" w:color="auto"/>
                <w:right w:val="none" w:sz="0" w:space="0" w:color="auto"/>
              </w:divBdr>
              <w:divsChild>
                <w:div w:id="1788350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8618864">
      <w:bodyDiv w:val="1"/>
      <w:marLeft w:val="0"/>
      <w:marRight w:val="0"/>
      <w:marTop w:val="0"/>
      <w:marBottom w:val="0"/>
      <w:divBdr>
        <w:top w:val="none" w:sz="0" w:space="0" w:color="auto"/>
        <w:left w:val="none" w:sz="0" w:space="0" w:color="auto"/>
        <w:bottom w:val="none" w:sz="0" w:space="0" w:color="auto"/>
        <w:right w:val="none" w:sz="0" w:space="0" w:color="auto"/>
      </w:divBdr>
      <w:divsChild>
        <w:div w:id="1989632601">
          <w:marLeft w:val="0"/>
          <w:marRight w:val="0"/>
          <w:marTop w:val="0"/>
          <w:marBottom w:val="0"/>
          <w:divBdr>
            <w:top w:val="none" w:sz="0" w:space="0" w:color="auto"/>
            <w:left w:val="none" w:sz="0" w:space="0" w:color="auto"/>
            <w:bottom w:val="none" w:sz="0" w:space="0" w:color="auto"/>
            <w:right w:val="none" w:sz="0" w:space="0" w:color="auto"/>
          </w:divBdr>
          <w:divsChild>
            <w:div w:id="562447528">
              <w:marLeft w:val="0"/>
              <w:marRight w:val="0"/>
              <w:marTop w:val="0"/>
              <w:marBottom w:val="0"/>
              <w:divBdr>
                <w:top w:val="none" w:sz="0" w:space="0" w:color="auto"/>
                <w:left w:val="none" w:sz="0" w:space="0" w:color="auto"/>
                <w:bottom w:val="none" w:sz="0" w:space="0" w:color="auto"/>
                <w:right w:val="none" w:sz="0" w:space="0" w:color="auto"/>
              </w:divBdr>
              <w:divsChild>
                <w:div w:id="1611665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9667707">
      <w:bodyDiv w:val="1"/>
      <w:marLeft w:val="0"/>
      <w:marRight w:val="0"/>
      <w:marTop w:val="0"/>
      <w:marBottom w:val="0"/>
      <w:divBdr>
        <w:top w:val="none" w:sz="0" w:space="0" w:color="auto"/>
        <w:left w:val="none" w:sz="0" w:space="0" w:color="auto"/>
        <w:bottom w:val="none" w:sz="0" w:space="0" w:color="auto"/>
        <w:right w:val="none" w:sz="0" w:space="0" w:color="auto"/>
      </w:divBdr>
      <w:divsChild>
        <w:div w:id="2055496391">
          <w:marLeft w:val="0"/>
          <w:marRight w:val="0"/>
          <w:marTop w:val="0"/>
          <w:marBottom w:val="0"/>
          <w:divBdr>
            <w:top w:val="none" w:sz="0" w:space="0" w:color="auto"/>
            <w:left w:val="none" w:sz="0" w:space="0" w:color="auto"/>
            <w:bottom w:val="none" w:sz="0" w:space="0" w:color="auto"/>
            <w:right w:val="none" w:sz="0" w:space="0" w:color="auto"/>
          </w:divBdr>
          <w:divsChild>
            <w:div w:id="1383090908">
              <w:marLeft w:val="0"/>
              <w:marRight w:val="0"/>
              <w:marTop w:val="0"/>
              <w:marBottom w:val="0"/>
              <w:divBdr>
                <w:top w:val="none" w:sz="0" w:space="0" w:color="auto"/>
                <w:left w:val="none" w:sz="0" w:space="0" w:color="auto"/>
                <w:bottom w:val="none" w:sz="0" w:space="0" w:color="auto"/>
                <w:right w:val="none" w:sz="0" w:space="0" w:color="auto"/>
              </w:divBdr>
              <w:divsChild>
                <w:div w:id="1571235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1575334">
      <w:bodyDiv w:val="1"/>
      <w:marLeft w:val="0"/>
      <w:marRight w:val="0"/>
      <w:marTop w:val="0"/>
      <w:marBottom w:val="0"/>
      <w:divBdr>
        <w:top w:val="none" w:sz="0" w:space="0" w:color="auto"/>
        <w:left w:val="none" w:sz="0" w:space="0" w:color="auto"/>
        <w:bottom w:val="none" w:sz="0" w:space="0" w:color="auto"/>
        <w:right w:val="none" w:sz="0" w:space="0" w:color="auto"/>
      </w:divBdr>
      <w:divsChild>
        <w:div w:id="597635960">
          <w:marLeft w:val="0"/>
          <w:marRight w:val="0"/>
          <w:marTop w:val="0"/>
          <w:marBottom w:val="0"/>
          <w:divBdr>
            <w:top w:val="none" w:sz="0" w:space="0" w:color="auto"/>
            <w:left w:val="none" w:sz="0" w:space="0" w:color="auto"/>
            <w:bottom w:val="none" w:sz="0" w:space="0" w:color="auto"/>
            <w:right w:val="none" w:sz="0" w:space="0" w:color="auto"/>
          </w:divBdr>
          <w:divsChild>
            <w:div w:id="277374924">
              <w:marLeft w:val="0"/>
              <w:marRight w:val="0"/>
              <w:marTop w:val="0"/>
              <w:marBottom w:val="0"/>
              <w:divBdr>
                <w:top w:val="none" w:sz="0" w:space="0" w:color="auto"/>
                <w:left w:val="none" w:sz="0" w:space="0" w:color="auto"/>
                <w:bottom w:val="none" w:sz="0" w:space="0" w:color="auto"/>
                <w:right w:val="none" w:sz="0" w:space="0" w:color="auto"/>
              </w:divBdr>
              <w:divsChild>
                <w:div w:id="952789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4656758">
      <w:bodyDiv w:val="1"/>
      <w:marLeft w:val="0"/>
      <w:marRight w:val="0"/>
      <w:marTop w:val="0"/>
      <w:marBottom w:val="0"/>
      <w:divBdr>
        <w:top w:val="none" w:sz="0" w:space="0" w:color="auto"/>
        <w:left w:val="none" w:sz="0" w:space="0" w:color="auto"/>
        <w:bottom w:val="none" w:sz="0" w:space="0" w:color="auto"/>
        <w:right w:val="none" w:sz="0" w:space="0" w:color="auto"/>
      </w:divBdr>
      <w:divsChild>
        <w:div w:id="1096051830">
          <w:marLeft w:val="0"/>
          <w:marRight w:val="0"/>
          <w:marTop w:val="0"/>
          <w:marBottom w:val="0"/>
          <w:divBdr>
            <w:top w:val="none" w:sz="0" w:space="0" w:color="auto"/>
            <w:left w:val="none" w:sz="0" w:space="0" w:color="auto"/>
            <w:bottom w:val="none" w:sz="0" w:space="0" w:color="auto"/>
            <w:right w:val="none" w:sz="0" w:space="0" w:color="auto"/>
          </w:divBdr>
          <w:divsChild>
            <w:div w:id="1483739606">
              <w:marLeft w:val="0"/>
              <w:marRight w:val="0"/>
              <w:marTop w:val="0"/>
              <w:marBottom w:val="0"/>
              <w:divBdr>
                <w:top w:val="none" w:sz="0" w:space="0" w:color="auto"/>
                <w:left w:val="none" w:sz="0" w:space="0" w:color="auto"/>
                <w:bottom w:val="none" w:sz="0" w:space="0" w:color="auto"/>
                <w:right w:val="none" w:sz="0" w:space="0" w:color="auto"/>
              </w:divBdr>
              <w:divsChild>
                <w:div w:id="1165167706">
                  <w:marLeft w:val="0"/>
                  <w:marRight w:val="0"/>
                  <w:marTop w:val="0"/>
                  <w:marBottom w:val="0"/>
                  <w:divBdr>
                    <w:top w:val="none" w:sz="0" w:space="0" w:color="auto"/>
                    <w:left w:val="none" w:sz="0" w:space="0" w:color="auto"/>
                    <w:bottom w:val="none" w:sz="0" w:space="0" w:color="auto"/>
                    <w:right w:val="none" w:sz="0" w:space="0" w:color="auto"/>
                  </w:divBdr>
                  <w:divsChild>
                    <w:div w:id="136337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3642509">
      <w:bodyDiv w:val="1"/>
      <w:marLeft w:val="0"/>
      <w:marRight w:val="0"/>
      <w:marTop w:val="0"/>
      <w:marBottom w:val="0"/>
      <w:divBdr>
        <w:top w:val="none" w:sz="0" w:space="0" w:color="auto"/>
        <w:left w:val="none" w:sz="0" w:space="0" w:color="auto"/>
        <w:bottom w:val="none" w:sz="0" w:space="0" w:color="auto"/>
        <w:right w:val="none" w:sz="0" w:space="0" w:color="auto"/>
      </w:divBdr>
      <w:divsChild>
        <w:div w:id="1768234320">
          <w:marLeft w:val="0"/>
          <w:marRight w:val="0"/>
          <w:marTop w:val="0"/>
          <w:marBottom w:val="0"/>
          <w:divBdr>
            <w:top w:val="none" w:sz="0" w:space="0" w:color="auto"/>
            <w:left w:val="none" w:sz="0" w:space="0" w:color="auto"/>
            <w:bottom w:val="none" w:sz="0" w:space="0" w:color="auto"/>
            <w:right w:val="none" w:sz="0" w:space="0" w:color="auto"/>
          </w:divBdr>
          <w:divsChild>
            <w:div w:id="1040281460">
              <w:marLeft w:val="0"/>
              <w:marRight w:val="0"/>
              <w:marTop w:val="0"/>
              <w:marBottom w:val="0"/>
              <w:divBdr>
                <w:top w:val="none" w:sz="0" w:space="0" w:color="auto"/>
                <w:left w:val="none" w:sz="0" w:space="0" w:color="auto"/>
                <w:bottom w:val="none" w:sz="0" w:space="0" w:color="auto"/>
                <w:right w:val="none" w:sz="0" w:space="0" w:color="auto"/>
              </w:divBdr>
              <w:divsChild>
                <w:div w:id="1243177138">
                  <w:marLeft w:val="0"/>
                  <w:marRight w:val="0"/>
                  <w:marTop w:val="0"/>
                  <w:marBottom w:val="0"/>
                  <w:divBdr>
                    <w:top w:val="none" w:sz="0" w:space="0" w:color="auto"/>
                    <w:left w:val="none" w:sz="0" w:space="0" w:color="auto"/>
                    <w:bottom w:val="none" w:sz="0" w:space="0" w:color="auto"/>
                    <w:right w:val="none" w:sz="0" w:space="0" w:color="auto"/>
                  </w:divBdr>
                  <w:divsChild>
                    <w:div w:id="878977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7033944">
      <w:bodyDiv w:val="1"/>
      <w:marLeft w:val="0"/>
      <w:marRight w:val="0"/>
      <w:marTop w:val="0"/>
      <w:marBottom w:val="0"/>
      <w:divBdr>
        <w:top w:val="none" w:sz="0" w:space="0" w:color="auto"/>
        <w:left w:val="none" w:sz="0" w:space="0" w:color="auto"/>
        <w:bottom w:val="none" w:sz="0" w:space="0" w:color="auto"/>
        <w:right w:val="none" w:sz="0" w:space="0" w:color="auto"/>
      </w:divBdr>
      <w:divsChild>
        <w:div w:id="1006513926">
          <w:marLeft w:val="0"/>
          <w:marRight w:val="0"/>
          <w:marTop w:val="0"/>
          <w:marBottom w:val="0"/>
          <w:divBdr>
            <w:top w:val="none" w:sz="0" w:space="0" w:color="auto"/>
            <w:left w:val="none" w:sz="0" w:space="0" w:color="auto"/>
            <w:bottom w:val="none" w:sz="0" w:space="0" w:color="auto"/>
            <w:right w:val="none" w:sz="0" w:space="0" w:color="auto"/>
          </w:divBdr>
          <w:divsChild>
            <w:div w:id="2032100124">
              <w:marLeft w:val="0"/>
              <w:marRight w:val="0"/>
              <w:marTop w:val="0"/>
              <w:marBottom w:val="0"/>
              <w:divBdr>
                <w:top w:val="none" w:sz="0" w:space="0" w:color="auto"/>
                <w:left w:val="none" w:sz="0" w:space="0" w:color="auto"/>
                <w:bottom w:val="none" w:sz="0" w:space="0" w:color="auto"/>
                <w:right w:val="none" w:sz="0" w:space="0" w:color="auto"/>
              </w:divBdr>
              <w:divsChild>
                <w:div w:id="1807240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0941344">
      <w:bodyDiv w:val="1"/>
      <w:marLeft w:val="0"/>
      <w:marRight w:val="0"/>
      <w:marTop w:val="0"/>
      <w:marBottom w:val="0"/>
      <w:divBdr>
        <w:top w:val="none" w:sz="0" w:space="0" w:color="auto"/>
        <w:left w:val="none" w:sz="0" w:space="0" w:color="auto"/>
        <w:bottom w:val="none" w:sz="0" w:space="0" w:color="auto"/>
        <w:right w:val="none" w:sz="0" w:space="0" w:color="auto"/>
      </w:divBdr>
    </w:div>
    <w:div w:id="594366945">
      <w:bodyDiv w:val="1"/>
      <w:marLeft w:val="0"/>
      <w:marRight w:val="0"/>
      <w:marTop w:val="0"/>
      <w:marBottom w:val="0"/>
      <w:divBdr>
        <w:top w:val="none" w:sz="0" w:space="0" w:color="auto"/>
        <w:left w:val="none" w:sz="0" w:space="0" w:color="auto"/>
        <w:bottom w:val="none" w:sz="0" w:space="0" w:color="auto"/>
        <w:right w:val="none" w:sz="0" w:space="0" w:color="auto"/>
      </w:divBdr>
      <w:divsChild>
        <w:div w:id="1030909063">
          <w:marLeft w:val="446"/>
          <w:marRight w:val="0"/>
          <w:marTop w:val="0"/>
          <w:marBottom w:val="0"/>
          <w:divBdr>
            <w:top w:val="none" w:sz="0" w:space="0" w:color="auto"/>
            <w:left w:val="none" w:sz="0" w:space="0" w:color="auto"/>
            <w:bottom w:val="none" w:sz="0" w:space="0" w:color="auto"/>
            <w:right w:val="none" w:sz="0" w:space="0" w:color="auto"/>
          </w:divBdr>
        </w:div>
      </w:divsChild>
    </w:div>
    <w:div w:id="615261703">
      <w:bodyDiv w:val="1"/>
      <w:marLeft w:val="0"/>
      <w:marRight w:val="0"/>
      <w:marTop w:val="0"/>
      <w:marBottom w:val="0"/>
      <w:divBdr>
        <w:top w:val="none" w:sz="0" w:space="0" w:color="auto"/>
        <w:left w:val="none" w:sz="0" w:space="0" w:color="auto"/>
        <w:bottom w:val="none" w:sz="0" w:space="0" w:color="auto"/>
        <w:right w:val="none" w:sz="0" w:space="0" w:color="auto"/>
      </w:divBdr>
      <w:divsChild>
        <w:div w:id="838345612">
          <w:marLeft w:val="0"/>
          <w:marRight w:val="0"/>
          <w:marTop w:val="0"/>
          <w:marBottom w:val="150"/>
          <w:divBdr>
            <w:top w:val="none" w:sz="0" w:space="0" w:color="auto"/>
            <w:left w:val="none" w:sz="0" w:space="0" w:color="auto"/>
            <w:bottom w:val="none" w:sz="0" w:space="0" w:color="auto"/>
            <w:right w:val="none" w:sz="0" w:space="0" w:color="auto"/>
          </w:divBdr>
        </w:div>
        <w:div w:id="1361862110">
          <w:marLeft w:val="0"/>
          <w:marRight w:val="0"/>
          <w:marTop w:val="0"/>
          <w:marBottom w:val="150"/>
          <w:divBdr>
            <w:top w:val="none" w:sz="0" w:space="0" w:color="auto"/>
            <w:left w:val="none" w:sz="0" w:space="0" w:color="auto"/>
            <w:bottom w:val="none" w:sz="0" w:space="0" w:color="auto"/>
            <w:right w:val="none" w:sz="0" w:space="0" w:color="auto"/>
          </w:divBdr>
        </w:div>
      </w:divsChild>
    </w:div>
    <w:div w:id="617835533">
      <w:bodyDiv w:val="1"/>
      <w:marLeft w:val="0"/>
      <w:marRight w:val="0"/>
      <w:marTop w:val="0"/>
      <w:marBottom w:val="0"/>
      <w:divBdr>
        <w:top w:val="none" w:sz="0" w:space="0" w:color="auto"/>
        <w:left w:val="none" w:sz="0" w:space="0" w:color="auto"/>
        <w:bottom w:val="none" w:sz="0" w:space="0" w:color="auto"/>
        <w:right w:val="none" w:sz="0" w:space="0" w:color="auto"/>
      </w:divBdr>
      <w:divsChild>
        <w:div w:id="1275600679">
          <w:marLeft w:val="274"/>
          <w:marRight w:val="0"/>
          <w:marTop w:val="0"/>
          <w:marBottom w:val="0"/>
          <w:divBdr>
            <w:top w:val="none" w:sz="0" w:space="0" w:color="auto"/>
            <w:left w:val="none" w:sz="0" w:space="0" w:color="auto"/>
            <w:bottom w:val="none" w:sz="0" w:space="0" w:color="auto"/>
            <w:right w:val="none" w:sz="0" w:space="0" w:color="auto"/>
          </w:divBdr>
        </w:div>
      </w:divsChild>
    </w:div>
    <w:div w:id="621309403">
      <w:bodyDiv w:val="1"/>
      <w:marLeft w:val="0"/>
      <w:marRight w:val="0"/>
      <w:marTop w:val="0"/>
      <w:marBottom w:val="0"/>
      <w:divBdr>
        <w:top w:val="none" w:sz="0" w:space="0" w:color="auto"/>
        <w:left w:val="none" w:sz="0" w:space="0" w:color="auto"/>
        <w:bottom w:val="none" w:sz="0" w:space="0" w:color="auto"/>
        <w:right w:val="none" w:sz="0" w:space="0" w:color="auto"/>
      </w:divBdr>
      <w:divsChild>
        <w:div w:id="982659113">
          <w:marLeft w:val="0"/>
          <w:marRight w:val="0"/>
          <w:marTop w:val="0"/>
          <w:marBottom w:val="0"/>
          <w:divBdr>
            <w:top w:val="none" w:sz="0" w:space="0" w:color="auto"/>
            <w:left w:val="none" w:sz="0" w:space="0" w:color="auto"/>
            <w:bottom w:val="none" w:sz="0" w:space="0" w:color="auto"/>
            <w:right w:val="none" w:sz="0" w:space="0" w:color="auto"/>
          </w:divBdr>
          <w:divsChild>
            <w:div w:id="343359657">
              <w:marLeft w:val="0"/>
              <w:marRight w:val="0"/>
              <w:marTop w:val="0"/>
              <w:marBottom w:val="0"/>
              <w:divBdr>
                <w:top w:val="none" w:sz="0" w:space="0" w:color="auto"/>
                <w:left w:val="none" w:sz="0" w:space="0" w:color="auto"/>
                <w:bottom w:val="none" w:sz="0" w:space="0" w:color="auto"/>
                <w:right w:val="none" w:sz="0" w:space="0" w:color="auto"/>
              </w:divBdr>
              <w:divsChild>
                <w:div w:id="578252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2077256">
      <w:bodyDiv w:val="1"/>
      <w:marLeft w:val="0"/>
      <w:marRight w:val="0"/>
      <w:marTop w:val="0"/>
      <w:marBottom w:val="0"/>
      <w:divBdr>
        <w:top w:val="none" w:sz="0" w:space="0" w:color="auto"/>
        <w:left w:val="none" w:sz="0" w:space="0" w:color="auto"/>
        <w:bottom w:val="none" w:sz="0" w:space="0" w:color="auto"/>
        <w:right w:val="none" w:sz="0" w:space="0" w:color="auto"/>
      </w:divBdr>
      <w:divsChild>
        <w:div w:id="2071609530">
          <w:marLeft w:val="0"/>
          <w:marRight w:val="0"/>
          <w:marTop w:val="0"/>
          <w:marBottom w:val="0"/>
          <w:divBdr>
            <w:top w:val="none" w:sz="0" w:space="0" w:color="auto"/>
            <w:left w:val="none" w:sz="0" w:space="0" w:color="auto"/>
            <w:bottom w:val="none" w:sz="0" w:space="0" w:color="auto"/>
            <w:right w:val="none" w:sz="0" w:space="0" w:color="auto"/>
          </w:divBdr>
        </w:div>
        <w:div w:id="2125345508">
          <w:marLeft w:val="0"/>
          <w:marRight w:val="0"/>
          <w:marTop w:val="0"/>
          <w:marBottom w:val="0"/>
          <w:divBdr>
            <w:top w:val="none" w:sz="0" w:space="0" w:color="auto"/>
            <w:left w:val="none" w:sz="0" w:space="0" w:color="auto"/>
            <w:bottom w:val="none" w:sz="0" w:space="0" w:color="auto"/>
            <w:right w:val="none" w:sz="0" w:space="0" w:color="auto"/>
          </w:divBdr>
          <w:divsChild>
            <w:div w:id="721056696">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696463663">
      <w:bodyDiv w:val="1"/>
      <w:marLeft w:val="0"/>
      <w:marRight w:val="0"/>
      <w:marTop w:val="0"/>
      <w:marBottom w:val="0"/>
      <w:divBdr>
        <w:top w:val="none" w:sz="0" w:space="0" w:color="auto"/>
        <w:left w:val="none" w:sz="0" w:space="0" w:color="auto"/>
        <w:bottom w:val="none" w:sz="0" w:space="0" w:color="auto"/>
        <w:right w:val="none" w:sz="0" w:space="0" w:color="auto"/>
      </w:divBdr>
      <w:divsChild>
        <w:div w:id="1922711597">
          <w:marLeft w:val="0"/>
          <w:marRight w:val="0"/>
          <w:marTop w:val="0"/>
          <w:marBottom w:val="0"/>
          <w:divBdr>
            <w:top w:val="none" w:sz="0" w:space="0" w:color="auto"/>
            <w:left w:val="none" w:sz="0" w:space="0" w:color="auto"/>
            <w:bottom w:val="none" w:sz="0" w:space="0" w:color="auto"/>
            <w:right w:val="none" w:sz="0" w:space="0" w:color="auto"/>
          </w:divBdr>
          <w:divsChild>
            <w:div w:id="1118138662">
              <w:marLeft w:val="0"/>
              <w:marRight w:val="0"/>
              <w:marTop w:val="0"/>
              <w:marBottom w:val="0"/>
              <w:divBdr>
                <w:top w:val="none" w:sz="0" w:space="0" w:color="auto"/>
                <w:left w:val="none" w:sz="0" w:space="0" w:color="auto"/>
                <w:bottom w:val="none" w:sz="0" w:space="0" w:color="auto"/>
                <w:right w:val="none" w:sz="0" w:space="0" w:color="auto"/>
              </w:divBdr>
              <w:divsChild>
                <w:div w:id="1652175784">
                  <w:marLeft w:val="0"/>
                  <w:marRight w:val="0"/>
                  <w:marTop w:val="0"/>
                  <w:marBottom w:val="0"/>
                  <w:divBdr>
                    <w:top w:val="none" w:sz="0" w:space="0" w:color="auto"/>
                    <w:left w:val="none" w:sz="0" w:space="0" w:color="auto"/>
                    <w:bottom w:val="none" w:sz="0" w:space="0" w:color="auto"/>
                    <w:right w:val="none" w:sz="0" w:space="0" w:color="auto"/>
                  </w:divBdr>
                  <w:divsChild>
                    <w:div w:id="2016760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4360241">
      <w:bodyDiv w:val="1"/>
      <w:marLeft w:val="0"/>
      <w:marRight w:val="0"/>
      <w:marTop w:val="0"/>
      <w:marBottom w:val="0"/>
      <w:divBdr>
        <w:top w:val="none" w:sz="0" w:space="0" w:color="auto"/>
        <w:left w:val="none" w:sz="0" w:space="0" w:color="auto"/>
        <w:bottom w:val="none" w:sz="0" w:space="0" w:color="auto"/>
        <w:right w:val="none" w:sz="0" w:space="0" w:color="auto"/>
      </w:divBdr>
      <w:divsChild>
        <w:div w:id="2065325951">
          <w:marLeft w:val="0"/>
          <w:marRight w:val="0"/>
          <w:marTop w:val="0"/>
          <w:marBottom w:val="0"/>
          <w:divBdr>
            <w:top w:val="none" w:sz="0" w:space="0" w:color="auto"/>
            <w:left w:val="none" w:sz="0" w:space="0" w:color="auto"/>
            <w:bottom w:val="none" w:sz="0" w:space="0" w:color="auto"/>
            <w:right w:val="none" w:sz="0" w:space="0" w:color="auto"/>
          </w:divBdr>
          <w:divsChild>
            <w:div w:id="606502887">
              <w:marLeft w:val="0"/>
              <w:marRight w:val="0"/>
              <w:marTop w:val="0"/>
              <w:marBottom w:val="0"/>
              <w:divBdr>
                <w:top w:val="none" w:sz="0" w:space="0" w:color="auto"/>
                <w:left w:val="none" w:sz="0" w:space="0" w:color="auto"/>
                <w:bottom w:val="none" w:sz="0" w:space="0" w:color="auto"/>
                <w:right w:val="none" w:sz="0" w:space="0" w:color="auto"/>
              </w:divBdr>
              <w:divsChild>
                <w:div w:id="228349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4821347">
      <w:bodyDiv w:val="1"/>
      <w:marLeft w:val="0"/>
      <w:marRight w:val="0"/>
      <w:marTop w:val="0"/>
      <w:marBottom w:val="0"/>
      <w:divBdr>
        <w:top w:val="none" w:sz="0" w:space="0" w:color="auto"/>
        <w:left w:val="none" w:sz="0" w:space="0" w:color="auto"/>
        <w:bottom w:val="none" w:sz="0" w:space="0" w:color="auto"/>
        <w:right w:val="none" w:sz="0" w:space="0" w:color="auto"/>
      </w:divBdr>
      <w:divsChild>
        <w:div w:id="2128743186">
          <w:marLeft w:val="0"/>
          <w:marRight w:val="0"/>
          <w:marTop w:val="0"/>
          <w:marBottom w:val="0"/>
          <w:divBdr>
            <w:top w:val="none" w:sz="0" w:space="0" w:color="auto"/>
            <w:left w:val="none" w:sz="0" w:space="0" w:color="auto"/>
            <w:bottom w:val="none" w:sz="0" w:space="0" w:color="auto"/>
            <w:right w:val="none" w:sz="0" w:space="0" w:color="auto"/>
          </w:divBdr>
          <w:divsChild>
            <w:div w:id="1932616300">
              <w:marLeft w:val="0"/>
              <w:marRight w:val="0"/>
              <w:marTop w:val="0"/>
              <w:marBottom w:val="0"/>
              <w:divBdr>
                <w:top w:val="none" w:sz="0" w:space="0" w:color="auto"/>
                <w:left w:val="none" w:sz="0" w:space="0" w:color="auto"/>
                <w:bottom w:val="none" w:sz="0" w:space="0" w:color="auto"/>
                <w:right w:val="none" w:sz="0" w:space="0" w:color="auto"/>
              </w:divBdr>
              <w:divsChild>
                <w:div w:id="83039253">
                  <w:marLeft w:val="0"/>
                  <w:marRight w:val="0"/>
                  <w:marTop w:val="0"/>
                  <w:marBottom w:val="0"/>
                  <w:divBdr>
                    <w:top w:val="none" w:sz="0" w:space="0" w:color="auto"/>
                    <w:left w:val="none" w:sz="0" w:space="0" w:color="auto"/>
                    <w:bottom w:val="none" w:sz="0" w:space="0" w:color="auto"/>
                    <w:right w:val="none" w:sz="0" w:space="0" w:color="auto"/>
                  </w:divBdr>
                  <w:divsChild>
                    <w:div w:id="2053536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5906308">
      <w:bodyDiv w:val="1"/>
      <w:marLeft w:val="0"/>
      <w:marRight w:val="0"/>
      <w:marTop w:val="0"/>
      <w:marBottom w:val="0"/>
      <w:divBdr>
        <w:top w:val="none" w:sz="0" w:space="0" w:color="auto"/>
        <w:left w:val="none" w:sz="0" w:space="0" w:color="auto"/>
        <w:bottom w:val="none" w:sz="0" w:space="0" w:color="auto"/>
        <w:right w:val="none" w:sz="0" w:space="0" w:color="auto"/>
      </w:divBdr>
      <w:divsChild>
        <w:div w:id="697774164">
          <w:marLeft w:val="0"/>
          <w:marRight w:val="0"/>
          <w:marTop w:val="0"/>
          <w:marBottom w:val="0"/>
          <w:divBdr>
            <w:top w:val="none" w:sz="0" w:space="0" w:color="auto"/>
            <w:left w:val="none" w:sz="0" w:space="0" w:color="auto"/>
            <w:bottom w:val="none" w:sz="0" w:space="0" w:color="auto"/>
            <w:right w:val="none" w:sz="0" w:space="0" w:color="auto"/>
          </w:divBdr>
          <w:divsChild>
            <w:div w:id="1767000807">
              <w:marLeft w:val="0"/>
              <w:marRight w:val="0"/>
              <w:marTop w:val="0"/>
              <w:marBottom w:val="0"/>
              <w:divBdr>
                <w:top w:val="none" w:sz="0" w:space="0" w:color="auto"/>
                <w:left w:val="none" w:sz="0" w:space="0" w:color="auto"/>
                <w:bottom w:val="none" w:sz="0" w:space="0" w:color="auto"/>
                <w:right w:val="none" w:sz="0" w:space="0" w:color="auto"/>
              </w:divBdr>
              <w:divsChild>
                <w:div w:id="2066685606">
                  <w:marLeft w:val="0"/>
                  <w:marRight w:val="0"/>
                  <w:marTop w:val="0"/>
                  <w:marBottom w:val="0"/>
                  <w:divBdr>
                    <w:top w:val="none" w:sz="0" w:space="0" w:color="auto"/>
                    <w:left w:val="none" w:sz="0" w:space="0" w:color="auto"/>
                    <w:bottom w:val="none" w:sz="0" w:space="0" w:color="auto"/>
                    <w:right w:val="none" w:sz="0" w:space="0" w:color="auto"/>
                  </w:divBdr>
                  <w:divsChild>
                    <w:div w:id="1137843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8327750">
      <w:bodyDiv w:val="1"/>
      <w:marLeft w:val="0"/>
      <w:marRight w:val="0"/>
      <w:marTop w:val="0"/>
      <w:marBottom w:val="0"/>
      <w:divBdr>
        <w:top w:val="none" w:sz="0" w:space="0" w:color="auto"/>
        <w:left w:val="none" w:sz="0" w:space="0" w:color="auto"/>
        <w:bottom w:val="none" w:sz="0" w:space="0" w:color="auto"/>
        <w:right w:val="none" w:sz="0" w:space="0" w:color="auto"/>
      </w:divBdr>
      <w:divsChild>
        <w:div w:id="6758864">
          <w:marLeft w:val="0"/>
          <w:marRight w:val="0"/>
          <w:marTop w:val="0"/>
          <w:marBottom w:val="150"/>
          <w:divBdr>
            <w:top w:val="none" w:sz="0" w:space="0" w:color="auto"/>
            <w:left w:val="none" w:sz="0" w:space="0" w:color="auto"/>
            <w:bottom w:val="none" w:sz="0" w:space="0" w:color="auto"/>
            <w:right w:val="none" w:sz="0" w:space="0" w:color="auto"/>
          </w:divBdr>
        </w:div>
        <w:div w:id="319772855">
          <w:marLeft w:val="0"/>
          <w:marRight w:val="0"/>
          <w:marTop w:val="0"/>
          <w:marBottom w:val="150"/>
          <w:divBdr>
            <w:top w:val="none" w:sz="0" w:space="0" w:color="auto"/>
            <w:left w:val="none" w:sz="0" w:space="0" w:color="auto"/>
            <w:bottom w:val="none" w:sz="0" w:space="0" w:color="auto"/>
            <w:right w:val="none" w:sz="0" w:space="0" w:color="auto"/>
          </w:divBdr>
        </w:div>
      </w:divsChild>
    </w:div>
    <w:div w:id="769854849">
      <w:bodyDiv w:val="1"/>
      <w:marLeft w:val="0"/>
      <w:marRight w:val="0"/>
      <w:marTop w:val="0"/>
      <w:marBottom w:val="0"/>
      <w:divBdr>
        <w:top w:val="none" w:sz="0" w:space="0" w:color="auto"/>
        <w:left w:val="none" w:sz="0" w:space="0" w:color="auto"/>
        <w:bottom w:val="none" w:sz="0" w:space="0" w:color="auto"/>
        <w:right w:val="none" w:sz="0" w:space="0" w:color="auto"/>
      </w:divBdr>
      <w:divsChild>
        <w:div w:id="938756079">
          <w:marLeft w:val="0"/>
          <w:marRight w:val="0"/>
          <w:marTop w:val="0"/>
          <w:marBottom w:val="0"/>
          <w:divBdr>
            <w:top w:val="none" w:sz="0" w:space="0" w:color="auto"/>
            <w:left w:val="none" w:sz="0" w:space="0" w:color="auto"/>
            <w:bottom w:val="none" w:sz="0" w:space="0" w:color="auto"/>
            <w:right w:val="none" w:sz="0" w:space="0" w:color="auto"/>
          </w:divBdr>
          <w:divsChild>
            <w:div w:id="6909681">
              <w:marLeft w:val="0"/>
              <w:marRight w:val="0"/>
              <w:marTop w:val="0"/>
              <w:marBottom w:val="0"/>
              <w:divBdr>
                <w:top w:val="none" w:sz="0" w:space="0" w:color="auto"/>
                <w:left w:val="none" w:sz="0" w:space="0" w:color="auto"/>
                <w:bottom w:val="none" w:sz="0" w:space="0" w:color="auto"/>
                <w:right w:val="none" w:sz="0" w:space="0" w:color="auto"/>
              </w:divBdr>
              <w:divsChild>
                <w:div w:id="301077362">
                  <w:marLeft w:val="0"/>
                  <w:marRight w:val="0"/>
                  <w:marTop w:val="0"/>
                  <w:marBottom w:val="0"/>
                  <w:divBdr>
                    <w:top w:val="none" w:sz="0" w:space="0" w:color="auto"/>
                    <w:left w:val="none" w:sz="0" w:space="0" w:color="auto"/>
                    <w:bottom w:val="none" w:sz="0" w:space="0" w:color="auto"/>
                    <w:right w:val="none" w:sz="0" w:space="0" w:color="auto"/>
                  </w:divBdr>
                  <w:divsChild>
                    <w:div w:id="865212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8989449">
      <w:bodyDiv w:val="1"/>
      <w:marLeft w:val="0"/>
      <w:marRight w:val="0"/>
      <w:marTop w:val="0"/>
      <w:marBottom w:val="0"/>
      <w:divBdr>
        <w:top w:val="none" w:sz="0" w:space="0" w:color="auto"/>
        <w:left w:val="none" w:sz="0" w:space="0" w:color="auto"/>
        <w:bottom w:val="none" w:sz="0" w:space="0" w:color="auto"/>
        <w:right w:val="none" w:sz="0" w:space="0" w:color="auto"/>
      </w:divBdr>
      <w:divsChild>
        <w:div w:id="424034596">
          <w:marLeft w:val="0"/>
          <w:marRight w:val="0"/>
          <w:marTop w:val="0"/>
          <w:marBottom w:val="0"/>
          <w:divBdr>
            <w:top w:val="none" w:sz="0" w:space="0" w:color="auto"/>
            <w:left w:val="none" w:sz="0" w:space="0" w:color="auto"/>
            <w:bottom w:val="none" w:sz="0" w:space="0" w:color="auto"/>
            <w:right w:val="none" w:sz="0" w:space="0" w:color="auto"/>
          </w:divBdr>
          <w:divsChild>
            <w:div w:id="1712537825">
              <w:marLeft w:val="0"/>
              <w:marRight w:val="0"/>
              <w:marTop w:val="0"/>
              <w:marBottom w:val="0"/>
              <w:divBdr>
                <w:top w:val="none" w:sz="0" w:space="0" w:color="auto"/>
                <w:left w:val="none" w:sz="0" w:space="0" w:color="auto"/>
                <w:bottom w:val="none" w:sz="0" w:space="0" w:color="auto"/>
                <w:right w:val="none" w:sz="0" w:space="0" w:color="auto"/>
              </w:divBdr>
              <w:divsChild>
                <w:div w:id="634524442">
                  <w:marLeft w:val="0"/>
                  <w:marRight w:val="0"/>
                  <w:marTop w:val="0"/>
                  <w:marBottom w:val="0"/>
                  <w:divBdr>
                    <w:top w:val="none" w:sz="0" w:space="0" w:color="auto"/>
                    <w:left w:val="none" w:sz="0" w:space="0" w:color="auto"/>
                    <w:bottom w:val="none" w:sz="0" w:space="0" w:color="auto"/>
                    <w:right w:val="none" w:sz="0" w:space="0" w:color="auto"/>
                  </w:divBdr>
                  <w:divsChild>
                    <w:div w:id="998775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9127545">
      <w:bodyDiv w:val="1"/>
      <w:marLeft w:val="0"/>
      <w:marRight w:val="0"/>
      <w:marTop w:val="0"/>
      <w:marBottom w:val="0"/>
      <w:divBdr>
        <w:top w:val="none" w:sz="0" w:space="0" w:color="auto"/>
        <w:left w:val="none" w:sz="0" w:space="0" w:color="auto"/>
        <w:bottom w:val="none" w:sz="0" w:space="0" w:color="auto"/>
        <w:right w:val="none" w:sz="0" w:space="0" w:color="auto"/>
      </w:divBdr>
      <w:divsChild>
        <w:div w:id="1918705427">
          <w:marLeft w:val="0"/>
          <w:marRight w:val="0"/>
          <w:marTop w:val="0"/>
          <w:marBottom w:val="0"/>
          <w:divBdr>
            <w:top w:val="none" w:sz="0" w:space="0" w:color="auto"/>
            <w:left w:val="none" w:sz="0" w:space="0" w:color="auto"/>
            <w:bottom w:val="none" w:sz="0" w:space="0" w:color="auto"/>
            <w:right w:val="none" w:sz="0" w:space="0" w:color="auto"/>
          </w:divBdr>
          <w:divsChild>
            <w:div w:id="1324815451">
              <w:marLeft w:val="0"/>
              <w:marRight w:val="0"/>
              <w:marTop w:val="0"/>
              <w:marBottom w:val="0"/>
              <w:divBdr>
                <w:top w:val="none" w:sz="0" w:space="0" w:color="auto"/>
                <w:left w:val="none" w:sz="0" w:space="0" w:color="auto"/>
                <w:bottom w:val="none" w:sz="0" w:space="0" w:color="auto"/>
                <w:right w:val="none" w:sz="0" w:space="0" w:color="auto"/>
              </w:divBdr>
              <w:divsChild>
                <w:div w:id="888880441">
                  <w:marLeft w:val="0"/>
                  <w:marRight w:val="0"/>
                  <w:marTop w:val="0"/>
                  <w:marBottom w:val="0"/>
                  <w:divBdr>
                    <w:top w:val="none" w:sz="0" w:space="0" w:color="auto"/>
                    <w:left w:val="none" w:sz="0" w:space="0" w:color="auto"/>
                    <w:bottom w:val="none" w:sz="0" w:space="0" w:color="auto"/>
                    <w:right w:val="none" w:sz="0" w:space="0" w:color="auto"/>
                  </w:divBdr>
                  <w:divsChild>
                    <w:div w:id="476382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3476552">
      <w:bodyDiv w:val="1"/>
      <w:marLeft w:val="0"/>
      <w:marRight w:val="0"/>
      <w:marTop w:val="0"/>
      <w:marBottom w:val="0"/>
      <w:divBdr>
        <w:top w:val="none" w:sz="0" w:space="0" w:color="auto"/>
        <w:left w:val="none" w:sz="0" w:space="0" w:color="auto"/>
        <w:bottom w:val="none" w:sz="0" w:space="0" w:color="auto"/>
        <w:right w:val="none" w:sz="0" w:space="0" w:color="auto"/>
      </w:divBdr>
      <w:divsChild>
        <w:div w:id="2105101692">
          <w:marLeft w:val="0"/>
          <w:marRight w:val="0"/>
          <w:marTop w:val="0"/>
          <w:marBottom w:val="0"/>
          <w:divBdr>
            <w:top w:val="none" w:sz="0" w:space="0" w:color="auto"/>
            <w:left w:val="none" w:sz="0" w:space="0" w:color="auto"/>
            <w:bottom w:val="none" w:sz="0" w:space="0" w:color="auto"/>
            <w:right w:val="none" w:sz="0" w:space="0" w:color="auto"/>
          </w:divBdr>
          <w:divsChild>
            <w:div w:id="1502307128">
              <w:marLeft w:val="0"/>
              <w:marRight w:val="0"/>
              <w:marTop w:val="0"/>
              <w:marBottom w:val="0"/>
              <w:divBdr>
                <w:top w:val="none" w:sz="0" w:space="0" w:color="auto"/>
                <w:left w:val="none" w:sz="0" w:space="0" w:color="auto"/>
                <w:bottom w:val="none" w:sz="0" w:space="0" w:color="auto"/>
                <w:right w:val="none" w:sz="0" w:space="0" w:color="auto"/>
              </w:divBdr>
              <w:divsChild>
                <w:div w:id="1818717784">
                  <w:marLeft w:val="0"/>
                  <w:marRight w:val="0"/>
                  <w:marTop w:val="0"/>
                  <w:marBottom w:val="0"/>
                  <w:divBdr>
                    <w:top w:val="none" w:sz="0" w:space="0" w:color="auto"/>
                    <w:left w:val="none" w:sz="0" w:space="0" w:color="auto"/>
                    <w:bottom w:val="none" w:sz="0" w:space="0" w:color="auto"/>
                    <w:right w:val="none" w:sz="0" w:space="0" w:color="auto"/>
                  </w:divBdr>
                  <w:divsChild>
                    <w:div w:id="501048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4784073">
      <w:bodyDiv w:val="1"/>
      <w:marLeft w:val="0"/>
      <w:marRight w:val="0"/>
      <w:marTop w:val="0"/>
      <w:marBottom w:val="0"/>
      <w:divBdr>
        <w:top w:val="none" w:sz="0" w:space="0" w:color="auto"/>
        <w:left w:val="none" w:sz="0" w:space="0" w:color="auto"/>
        <w:bottom w:val="none" w:sz="0" w:space="0" w:color="auto"/>
        <w:right w:val="none" w:sz="0" w:space="0" w:color="auto"/>
      </w:divBdr>
      <w:divsChild>
        <w:div w:id="756052354">
          <w:marLeft w:val="0"/>
          <w:marRight w:val="0"/>
          <w:marTop w:val="0"/>
          <w:marBottom w:val="0"/>
          <w:divBdr>
            <w:top w:val="none" w:sz="0" w:space="0" w:color="auto"/>
            <w:left w:val="none" w:sz="0" w:space="0" w:color="auto"/>
            <w:bottom w:val="none" w:sz="0" w:space="0" w:color="auto"/>
            <w:right w:val="none" w:sz="0" w:space="0" w:color="auto"/>
          </w:divBdr>
          <w:divsChild>
            <w:div w:id="1907260342">
              <w:marLeft w:val="0"/>
              <w:marRight w:val="0"/>
              <w:marTop w:val="0"/>
              <w:marBottom w:val="0"/>
              <w:divBdr>
                <w:top w:val="none" w:sz="0" w:space="0" w:color="auto"/>
                <w:left w:val="none" w:sz="0" w:space="0" w:color="auto"/>
                <w:bottom w:val="none" w:sz="0" w:space="0" w:color="auto"/>
                <w:right w:val="none" w:sz="0" w:space="0" w:color="auto"/>
              </w:divBdr>
              <w:divsChild>
                <w:div w:id="516190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6940695">
      <w:bodyDiv w:val="1"/>
      <w:marLeft w:val="0"/>
      <w:marRight w:val="0"/>
      <w:marTop w:val="0"/>
      <w:marBottom w:val="0"/>
      <w:divBdr>
        <w:top w:val="none" w:sz="0" w:space="0" w:color="auto"/>
        <w:left w:val="none" w:sz="0" w:space="0" w:color="auto"/>
        <w:bottom w:val="none" w:sz="0" w:space="0" w:color="auto"/>
        <w:right w:val="none" w:sz="0" w:space="0" w:color="auto"/>
      </w:divBdr>
      <w:divsChild>
        <w:div w:id="2063481014">
          <w:marLeft w:val="0"/>
          <w:marRight w:val="0"/>
          <w:marTop w:val="0"/>
          <w:marBottom w:val="0"/>
          <w:divBdr>
            <w:top w:val="none" w:sz="0" w:space="0" w:color="auto"/>
            <w:left w:val="none" w:sz="0" w:space="0" w:color="auto"/>
            <w:bottom w:val="none" w:sz="0" w:space="0" w:color="auto"/>
            <w:right w:val="none" w:sz="0" w:space="0" w:color="auto"/>
          </w:divBdr>
          <w:divsChild>
            <w:div w:id="1793137272">
              <w:marLeft w:val="0"/>
              <w:marRight w:val="0"/>
              <w:marTop w:val="0"/>
              <w:marBottom w:val="0"/>
              <w:divBdr>
                <w:top w:val="none" w:sz="0" w:space="0" w:color="auto"/>
                <w:left w:val="none" w:sz="0" w:space="0" w:color="auto"/>
                <w:bottom w:val="none" w:sz="0" w:space="0" w:color="auto"/>
                <w:right w:val="none" w:sz="0" w:space="0" w:color="auto"/>
              </w:divBdr>
              <w:divsChild>
                <w:div w:id="1851141162">
                  <w:marLeft w:val="0"/>
                  <w:marRight w:val="0"/>
                  <w:marTop w:val="0"/>
                  <w:marBottom w:val="0"/>
                  <w:divBdr>
                    <w:top w:val="none" w:sz="0" w:space="0" w:color="auto"/>
                    <w:left w:val="none" w:sz="0" w:space="0" w:color="auto"/>
                    <w:bottom w:val="none" w:sz="0" w:space="0" w:color="auto"/>
                    <w:right w:val="none" w:sz="0" w:space="0" w:color="auto"/>
                  </w:divBdr>
                  <w:divsChild>
                    <w:div w:id="1227840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0581455">
      <w:bodyDiv w:val="1"/>
      <w:marLeft w:val="0"/>
      <w:marRight w:val="0"/>
      <w:marTop w:val="0"/>
      <w:marBottom w:val="0"/>
      <w:divBdr>
        <w:top w:val="none" w:sz="0" w:space="0" w:color="auto"/>
        <w:left w:val="none" w:sz="0" w:space="0" w:color="auto"/>
        <w:bottom w:val="none" w:sz="0" w:space="0" w:color="auto"/>
        <w:right w:val="none" w:sz="0" w:space="0" w:color="auto"/>
      </w:divBdr>
      <w:divsChild>
        <w:div w:id="372191700">
          <w:marLeft w:val="0"/>
          <w:marRight w:val="0"/>
          <w:marTop w:val="0"/>
          <w:marBottom w:val="0"/>
          <w:divBdr>
            <w:top w:val="none" w:sz="0" w:space="0" w:color="auto"/>
            <w:left w:val="none" w:sz="0" w:space="0" w:color="auto"/>
            <w:bottom w:val="none" w:sz="0" w:space="0" w:color="auto"/>
            <w:right w:val="none" w:sz="0" w:space="0" w:color="auto"/>
          </w:divBdr>
          <w:divsChild>
            <w:div w:id="716511828">
              <w:marLeft w:val="0"/>
              <w:marRight w:val="0"/>
              <w:marTop w:val="0"/>
              <w:marBottom w:val="0"/>
              <w:divBdr>
                <w:top w:val="none" w:sz="0" w:space="0" w:color="auto"/>
                <w:left w:val="none" w:sz="0" w:space="0" w:color="auto"/>
                <w:bottom w:val="none" w:sz="0" w:space="0" w:color="auto"/>
                <w:right w:val="none" w:sz="0" w:space="0" w:color="auto"/>
              </w:divBdr>
              <w:divsChild>
                <w:div w:id="879559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3421620">
      <w:bodyDiv w:val="1"/>
      <w:marLeft w:val="0"/>
      <w:marRight w:val="0"/>
      <w:marTop w:val="0"/>
      <w:marBottom w:val="0"/>
      <w:divBdr>
        <w:top w:val="none" w:sz="0" w:space="0" w:color="auto"/>
        <w:left w:val="none" w:sz="0" w:space="0" w:color="auto"/>
        <w:bottom w:val="none" w:sz="0" w:space="0" w:color="auto"/>
        <w:right w:val="none" w:sz="0" w:space="0" w:color="auto"/>
      </w:divBdr>
    </w:div>
    <w:div w:id="896742540">
      <w:bodyDiv w:val="1"/>
      <w:marLeft w:val="0"/>
      <w:marRight w:val="0"/>
      <w:marTop w:val="0"/>
      <w:marBottom w:val="0"/>
      <w:divBdr>
        <w:top w:val="none" w:sz="0" w:space="0" w:color="auto"/>
        <w:left w:val="none" w:sz="0" w:space="0" w:color="auto"/>
        <w:bottom w:val="none" w:sz="0" w:space="0" w:color="auto"/>
        <w:right w:val="none" w:sz="0" w:space="0" w:color="auto"/>
      </w:divBdr>
      <w:divsChild>
        <w:div w:id="267472593">
          <w:marLeft w:val="0"/>
          <w:marRight w:val="0"/>
          <w:marTop w:val="0"/>
          <w:marBottom w:val="0"/>
          <w:divBdr>
            <w:top w:val="none" w:sz="0" w:space="0" w:color="auto"/>
            <w:left w:val="none" w:sz="0" w:space="0" w:color="auto"/>
            <w:bottom w:val="none" w:sz="0" w:space="0" w:color="auto"/>
            <w:right w:val="none" w:sz="0" w:space="0" w:color="auto"/>
          </w:divBdr>
          <w:divsChild>
            <w:div w:id="986666324">
              <w:marLeft w:val="0"/>
              <w:marRight w:val="0"/>
              <w:marTop w:val="0"/>
              <w:marBottom w:val="0"/>
              <w:divBdr>
                <w:top w:val="none" w:sz="0" w:space="0" w:color="auto"/>
                <w:left w:val="none" w:sz="0" w:space="0" w:color="auto"/>
                <w:bottom w:val="none" w:sz="0" w:space="0" w:color="auto"/>
                <w:right w:val="none" w:sz="0" w:space="0" w:color="auto"/>
              </w:divBdr>
              <w:divsChild>
                <w:div w:id="1224827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6944259">
      <w:bodyDiv w:val="1"/>
      <w:marLeft w:val="0"/>
      <w:marRight w:val="0"/>
      <w:marTop w:val="0"/>
      <w:marBottom w:val="0"/>
      <w:divBdr>
        <w:top w:val="none" w:sz="0" w:space="0" w:color="auto"/>
        <w:left w:val="none" w:sz="0" w:space="0" w:color="auto"/>
        <w:bottom w:val="none" w:sz="0" w:space="0" w:color="auto"/>
        <w:right w:val="none" w:sz="0" w:space="0" w:color="auto"/>
      </w:divBdr>
      <w:divsChild>
        <w:div w:id="1172793723">
          <w:marLeft w:val="0"/>
          <w:marRight w:val="0"/>
          <w:marTop w:val="0"/>
          <w:marBottom w:val="0"/>
          <w:divBdr>
            <w:top w:val="none" w:sz="0" w:space="0" w:color="auto"/>
            <w:left w:val="none" w:sz="0" w:space="0" w:color="auto"/>
            <w:bottom w:val="none" w:sz="0" w:space="0" w:color="auto"/>
            <w:right w:val="none" w:sz="0" w:space="0" w:color="auto"/>
          </w:divBdr>
          <w:divsChild>
            <w:div w:id="97481778">
              <w:marLeft w:val="0"/>
              <w:marRight w:val="0"/>
              <w:marTop w:val="0"/>
              <w:marBottom w:val="0"/>
              <w:divBdr>
                <w:top w:val="none" w:sz="0" w:space="0" w:color="auto"/>
                <w:left w:val="none" w:sz="0" w:space="0" w:color="auto"/>
                <w:bottom w:val="none" w:sz="0" w:space="0" w:color="auto"/>
                <w:right w:val="none" w:sz="0" w:space="0" w:color="auto"/>
              </w:divBdr>
              <w:divsChild>
                <w:div w:id="1499034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3146324">
      <w:bodyDiv w:val="1"/>
      <w:marLeft w:val="0"/>
      <w:marRight w:val="0"/>
      <w:marTop w:val="0"/>
      <w:marBottom w:val="0"/>
      <w:divBdr>
        <w:top w:val="none" w:sz="0" w:space="0" w:color="auto"/>
        <w:left w:val="none" w:sz="0" w:space="0" w:color="auto"/>
        <w:bottom w:val="none" w:sz="0" w:space="0" w:color="auto"/>
        <w:right w:val="none" w:sz="0" w:space="0" w:color="auto"/>
      </w:divBdr>
      <w:divsChild>
        <w:div w:id="737292479">
          <w:marLeft w:val="0"/>
          <w:marRight w:val="0"/>
          <w:marTop w:val="0"/>
          <w:marBottom w:val="0"/>
          <w:divBdr>
            <w:top w:val="none" w:sz="0" w:space="0" w:color="auto"/>
            <w:left w:val="none" w:sz="0" w:space="0" w:color="auto"/>
            <w:bottom w:val="none" w:sz="0" w:space="0" w:color="auto"/>
            <w:right w:val="none" w:sz="0" w:space="0" w:color="auto"/>
          </w:divBdr>
          <w:divsChild>
            <w:div w:id="2013486121">
              <w:marLeft w:val="0"/>
              <w:marRight w:val="0"/>
              <w:marTop w:val="0"/>
              <w:marBottom w:val="0"/>
              <w:divBdr>
                <w:top w:val="none" w:sz="0" w:space="0" w:color="auto"/>
                <w:left w:val="none" w:sz="0" w:space="0" w:color="auto"/>
                <w:bottom w:val="none" w:sz="0" w:space="0" w:color="auto"/>
                <w:right w:val="none" w:sz="0" w:space="0" w:color="auto"/>
              </w:divBdr>
              <w:divsChild>
                <w:div w:id="1619556867">
                  <w:marLeft w:val="0"/>
                  <w:marRight w:val="0"/>
                  <w:marTop w:val="0"/>
                  <w:marBottom w:val="0"/>
                  <w:divBdr>
                    <w:top w:val="none" w:sz="0" w:space="0" w:color="auto"/>
                    <w:left w:val="none" w:sz="0" w:space="0" w:color="auto"/>
                    <w:bottom w:val="none" w:sz="0" w:space="0" w:color="auto"/>
                    <w:right w:val="none" w:sz="0" w:space="0" w:color="auto"/>
                  </w:divBdr>
                  <w:divsChild>
                    <w:div w:id="1084381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6422927">
      <w:bodyDiv w:val="1"/>
      <w:marLeft w:val="0"/>
      <w:marRight w:val="0"/>
      <w:marTop w:val="0"/>
      <w:marBottom w:val="0"/>
      <w:divBdr>
        <w:top w:val="none" w:sz="0" w:space="0" w:color="auto"/>
        <w:left w:val="none" w:sz="0" w:space="0" w:color="auto"/>
        <w:bottom w:val="none" w:sz="0" w:space="0" w:color="auto"/>
        <w:right w:val="none" w:sz="0" w:space="0" w:color="auto"/>
      </w:divBdr>
      <w:divsChild>
        <w:div w:id="1115297278">
          <w:marLeft w:val="0"/>
          <w:marRight w:val="0"/>
          <w:marTop w:val="0"/>
          <w:marBottom w:val="0"/>
          <w:divBdr>
            <w:top w:val="none" w:sz="0" w:space="0" w:color="auto"/>
            <w:left w:val="none" w:sz="0" w:space="0" w:color="auto"/>
            <w:bottom w:val="none" w:sz="0" w:space="0" w:color="auto"/>
            <w:right w:val="none" w:sz="0" w:space="0" w:color="auto"/>
          </w:divBdr>
          <w:divsChild>
            <w:div w:id="886601414">
              <w:marLeft w:val="0"/>
              <w:marRight w:val="0"/>
              <w:marTop w:val="0"/>
              <w:marBottom w:val="0"/>
              <w:divBdr>
                <w:top w:val="none" w:sz="0" w:space="0" w:color="auto"/>
                <w:left w:val="none" w:sz="0" w:space="0" w:color="auto"/>
                <w:bottom w:val="none" w:sz="0" w:space="0" w:color="auto"/>
                <w:right w:val="none" w:sz="0" w:space="0" w:color="auto"/>
              </w:divBdr>
              <w:divsChild>
                <w:div w:id="780683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3366903">
      <w:bodyDiv w:val="1"/>
      <w:marLeft w:val="0"/>
      <w:marRight w:val="0"/>
      <w:marTop w:val="0"/>
      <w:marBottom w:val="0"/>
      <w:divBdr>
        <w:top w:val="none" w:sz="0" w:space="0" w:color="auto"/>
        <w:left w:val="none" w:sz="0" w:space="0" w:color="auto"/>
        <w:bottom w:val="none" w:sz="0" w:space="0" w:color="auto"/>
        <w:right w:val="none" w:sz="0" w:space="0" w:color="auto"/>
      </w:divBdr>
      <w:divsChild>
        <w:div w:id="153961611">
          <w:marLeft w:val="0"/>
          <w:marRight w:val="0"/>
          <w:marTop w:val="0"/>
          <w:marBottom w:val="0"/>
          <w:divBdr>
            <w:top w:val="none" w:sz="0" w:space="0" w:color="auto"/>
            <w:left w:val="none" w:sz="0" w:space="0" w:color="auto"/>
            <w:bottom w:val="none" w:sz="0" w:space="0" w:color="auto"/>
            <w:right w:val="none" w:sz="0" w:space="0" w:color="auto"/>
          </w:divBdr>
          <w:divsChild>
            <w:div w:id="1125270303">
              <w:marLeft w:val="0"/>
              <w:marRight w:val="0"/>
              <w:marTop w:val="0"/>
              <w:marBottom w:val="0"/>
              <w:divBdr>
                <w:top w:val="none" w:sz="0" w:space="0" w:color="auto"/>
                <w:left w:val="none" w:sz="0" w:space="0" w:color="auto"/>
                <w:bottom w:val="none" w:sz="0" w:space="0" w:color="auto"/>
                <w:right w:val="none" w:sz="0" w:space="0" w:color="auto"/>
              </w:divBdr>
              <w:divsChild>
                <w:div w:id="520898854">
                  <w:marLeft w:val="0"/>
                  <w:marRight w:val="0"/>
                  <w:marTop w:val="0"/>
                  <w:marBottom w:val="0"/>
                  <w:divBdr>
                    <w:top w:val="none" w:sz="0" w:space="0" w:color="auto"/>
                    <w:left w:val="none" w:sz="0" w:space="0" w:color="auto"/>
                    <w:bottom w:val="none" w:sz="0" w:space="0" w:color="auto"/>
                    <w:right w:val="none" w:sz="0" w:space="0" w:color="auto"/>
                  </w:divBdr>
                  <w:divsChild>
                    <w:div w:id="1536038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5059231">
      <w:bodyDiv w:val="1"/>
      <w:marLeft w:val="0"/>
      <w:marRight w:val="0"/>
      <w:marTop w:val="0"/>
      <w:marBottom w:val="0"/>
      <w:divBdr>
        <w:top w:val="none" w:sz="0" w:space="0" w:color="auto"/>
        <w:left w:val="none" w:sz="0" w:space="0" w:color="auto"/>
        <w:bottom w:val="none" w:sz="0" w:space="0" w:color="auto"/>
        <w:right w:val="none" w:sz="0" w:space="0" w:color="auto"/>
      </w:divBdr>
    </w:div>
    <w:div w:id="959453434">
      <w:bodyDiv w:val="1"/>
      <w:marLeft w:val="0"/>
      <w:marRight w:val="0"/>
      <w:marTop w:val="0"/>
      <w:marBottom w:val="0"/>
      <w:divBdr>
        <w:top w:val="none" w:sz="0" w:space="0" w:color="auto"/>
        <w:left w:val="none" w:sz="0" w:space="0" w:color="auto"/>
        <w:bottom w:val="none" w:sz="0" w:space="0" w:color="auto"/>
        <w:right w:val="none" w:sz="0" w:space="0" w:color="auto"/>
      </w:divBdr>
      <w:divsChild>
        <w:div w:id="2050251997">
          <w:marLeft w:val="0"/>
          <w:marRight w:val="0"/>
          <w:marTop w:val="0"/>
          <w:marBottom w:val="0"/>
          <w:divBdr>
            <w:top w:val="none" w:sz="0" w:space="0" w:color="auto"/>
            <w:left w:val="none" w:sz="0" w:space="0" w:color="auto"/>
            <w:bottom w:val="none" w:sz="0" w:space="0" w:color="auto"/>
            <w:right w:val="none" w:sz="0" w:space="0" w:color="auto"/>
          </w:divBdr>
          <w:divsChild>
            <w:div w:id="446657310">
              <w:marLeft w:val="0"/>
              <w:marRight w:val="0"/>
              <w:marTop w:val="0"/>
              <w:marBottom w:val="0"/>
              <w:divBdr>
                <w:top w:val="none" w:sz="0" w:space="0" w:color="auto"/>
                <w:left w:val="none" w:sz="0" w:space="0" w:color="auto"/>
                <w:bottom w:val="none" w:sz="0" w:space="0" w:color="auto"/>
                <w:right w:val="none" w:sz="0" w:space="0" w:color="auto"/>
              </w:divBdr>
              <w:divsChild>
                <w:div w:id="1119452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1691367">
      <w:bodyDiv w:val="1"/>
      <w:marLeft w:val="0"/>
      <w:marRight w:val="0"/>
      <w:marTop w:val="0"/>
      <w:marBottom w:val="0"/>
      <w:divBdr>
        <w:top w:val="none" w:sz="0" w:space="0" w:color="auto"/>
        <w:left w:val="none" w:sz="0" w:space="0" w:color="auto"/>
        <w:bottom w:val="none" w:sz="0" w:space="0" w:color="auto"/>
        <w:right w:val="none" w:sz="0" w:space="0" w:color="auto"/>
      </w:divBdr>
      <w:divsChild>
        <w:div w:id="1545483603">
          <w:marLeft w:val="0"/>
          <w:marRight w:val="0"/>
          <w:marTop w:val="0"/>
          <w:marBottom w:val="0"/>
          <w:divBdr>
            <w:top w:val="none" w:sz="0" w:space="0" w:color="auto"/>
            <w:left w:val="none" w:sz="0" w:space="0" w:color="auto"/>
            <w:bottom w:val="none" w:sz="0" w:space="0" w:color="auto"/>
            <w:right w:val="none" w:sz="0" w:space="0" w:color="auto"/>
          </w:divBdr>
          <w:divsChild>
            <w:div w:id="831719083">
              <w:marLeft w:val="0"/>
              <w:marRight w:val="0"/>
              <w:marTop w:val="0"/>
              <w:marBottom w:val="0"/>
              <w:divBdr>
                <w:top w:val="none" w:sz="0" w:space="0" w:color="auto"/>
                <w:left w:val="none" w:sz="0" w:space="0" w:color="auto"/>
                <w:bottom w:val="none" w:sz="0" w:space="0" w:color="auto"/>
                <w:right w:val="none" w:sz="0" w:space="0" w:color="auto"/>
              </w:divBdr>
              <w:divsChild>
                <w:div w:id="1879705258">
                  <w:marLeft w:val="0"/>
                  <w:marRight w:val="0"/>
                  <w:marTop w:val="0"/>
                  <w:marBottom w:val="0"/>
                  <w:divBdr>
                    <w:top w:val="none" w:sz="0" w:space="0" w:color="auto"/>
                    <w:left w:val="none" w:sz="0" w:space="0" w:color="auto"/>
                    <w:bottom w:val="none" w:sz="0" w:space="0" w:color="auto"/>
                    <w:right w:val="none" w:sz="0" w:space="0" w:color="auto"/>
                  </w:divBdr>
                  <w:divsChild>
                    <w:div w:id="2108889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4796614">
      <w:bodyDiv w:val="1"/>
      <w:marLeft w:val="0"/>
      <w:marRight w:val="0"/>
      <w:marTop w:val="0"/>
      <w:marBottom w:val="0"/>
      <w:divBdr>
        <w:top w:val="none" w:sz="0" w:space="0" w:color="auto"/>
        <w:left w:val="none" w:sz="0" w:space="0" w:color="auto"/>
        <w:bottom w:val="none" w:sz="0" w:space="0" w:color="auto"/>
        <w:right w:val="none" w:sz="0" w:space="0" w:color="auto"/>
      </w:divBdr>
      <w:divsChild>
        <w:div w:id="1575118356">
          <w:marLeft w:val="0"/>
          <w:marRight w:val="0"/>
          <w:marTop w:val="0"/>
          <w:marBottom w:val="0"/>
          <w:divBdr>
            <w:top w:val="none" w:sz="0" w:space="0" w:color="auto"/>
            <w:left w:val="none" w:sz="0" w:space="0" w:color="auto"/>
            <w:bottom w:val="none" w:sz="0" w:space="0" w:color="auto"/>
            <w:right w:val="none" w:sz="0" w:space="0" w:color="auto"/>
          </w:divBdr>
          <w:divsChild>
            <w:div w:id="2013797237">
              <w:marLeft w:val="0"/>
              <w:marRight w:val="0"/>
              <w:marTop w:val="0"/>
              <w:marBottom w:val="0"/>
              <w:divBdr>
                <w:top w:val="none" w:sz="0" w:space="0" w:color="auto"/>
                <w:left w:val="none" w:sz="0" w:space="0" w:color="auto"/>
                <w:bottom w:val="none" w:sz="0" w:space="0" w:color="auto"/>
                <w:right w:val="none" w:sz="0" w:space="0" w:color="auto"/>
              </w:divBdr>
              <w:divsChild>
                <w:div w:id="1926957143">
                  <w:marLeft w:val="0"/>
                  <w:marRight w:val="0"/>
                  <w:marTop w:val="0"/>
                  <w:marBottom w:val="0"/>
                  <w:divBdr>
                    <w:top w:val="none" w:sz="0" w:space="0" w:color="auto"/>
                    <w:left w:val="none" w:sz="0" w:space="0" w:color="auto"/>
                    <w:bottom w:val="none" w:sz="0" w:space="0" w:color="auto"/>
                    <w:right w:val="none" w:sz="0" w:space="0" w:color="auto"/>
                  </w:divBdr>
                  <w:divsChild>
                    <w:div w:id="696350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5064659">
      <w:bodyDiv w:val="1"/>
      <w:marLeft w:val="0"/>
      <w:marRight w:val="0"/>
      <w:marTop w:val="0"/>
      <w:marBottom w:val="0"/>
      <w:divBdr>
        <w:top w:val="none" w:sz="0" w:space="0" w:color="auto"/>
        <w:left w:val="none" w:sz="0" w:space="0" w:color="auto"/>
        <w:bottom w:val="none" w:sz="0" w:space="0" w:color="auto"/>
        <w:right w:val="none" w:sz="0" w:space="0" w:color="auto"/>
      </w:divBdr>
      <w:divsChild>
        <w:div w:id="1332442539">
          <w:marLeft w:val="360"/>
          <w:marRight w:val="0"/>
          <w:marTop w:val="200"/>
          <w:marBottom w:val="0"/>
          <w:divBdr>
            <w:top w:val="none" w:sz="0" w:space="0" w:color="auto"/>
            <w:left w:val="none" w:sz="0" w:space="0" w:color="auto"/>
            <w:bottom w:val="none" w:sz="0" w:space="0" w:color="auto"/>
            <w:right w:val="none" w:sz="0" w:space="0" w:color="auto"/>
          </w:divBdr>
        </w:div>
      </w:divsChild>
    </w:div>
    <w:div w:id="984579406">
      <w:bodyDiv w:val="1"/>
      <w:marLeft w:val="0"/>
      <w:marRight w:val="0"/>
      <w:marTop w:val="0"/>
      <w:marBottom w:val="0"/>
      <w:divBdr>
        <w:top w:val="none" w:sz="0" w:space="0" w:color="auto"/>
        <w:left w:val="none" w:sz="0" w:space="0" w:color="auto"/>
        <w:bottom w:val="none" w:sz="0" w:space="0" w:color="auto"/>
        <w:right w:val="none" w:sz="0" w:space="0" w:color="auto"/>
      </w:divBdr>
    </w:div>
    <w:div w:id="993527984">
      <w:bodyDiv w:val="1"/>
      <w:marLeft w:val="0"/>
      <w:marRight w:val="0"/>
      <w:marTop w:val="0"/>
      <w:marBottom w:val="0"/>
      <w:divBdr>
        <w:top w:val="none" w:sz="0" w:space="0" w:color="auto"/>
        <w:left w:val="none" w:sz="0" w:space="0" w:color="auto"/>
        <w:bottom w:val="none" w:sz="0" w:space="0" w:color="auto"/>
        <w:right w:val="none" w:sz="0" w:space="0" w:color="auto"/>
      </w:divBdr>
      <w:divsChild>
        <w:div w:id="1394540759">
          <w:marLeft w:val="0"/>
          <w:marRight w:val="0"/>
          <w:marTop w:val="0"/>
          <w:marBottom w:val="0"/>
          <w:divBdr>
            <w:top w:val="none" w:sz="0" w:space="0" w:color="auto"/>
            <w:left w:val="none" w:sz="0" w:space="0" w:color="auto"/>
            <w:bottom w:val="none" w:sz="0" w:space="0" w:color="auto"/>
            <w:right w:val="none" w:sz="0" w:space="0" w:color="auto"/>
          </w:divBdr>
          <w:divsChild>
            <w:div w:id="1276598564">
              <w:marLeft w:val="0"/>
              <w:marRight w:val="0"/>
              <w:marTop w:val="0"/>
              <w:marBottom w:val="0"/>
              <w:divBdr>
                <w:top w:val="none" w:sz="0" w:space="0" w:color="auto"/>
                <w:left w:val="none" w:sz="0" w:space="0" w:color="auto"/>
                <w:bottom w:val="none" w:sz="0" w:space="0" w:color="auto"/>
                <w:right w:val="none" w:sz="0" w:space="0" w:color="auto"/>
              </w:divBdr>
              <w:divsChild>
                <w:div w:id="2103453240">
                  <w:marLeft w:val="0"/>
                  <w:marRight w:val="0"/>
                  <w:marTop w:val="0"/>
                  <w:marBottom w:val="0"/>
                  <w:divBdr>
                    <w:top w:val="none" w:sz="0" w:space="0" w:color="auto"/>
                    <w:left w:val="none" w:sz="0" w:space="0" w:color="auto"/>
                    <w:bottom w:val="none" w:sz="0" w:space="0" w:color="auto"/>
                    <w:right w:val="none" w:sz="0" w:space="0" w:color="auto"/>
                  </w:divBdr>
                  <w:divsChild>
                    <w:div w:id="999114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2582424">
      <w:bodyDiv w:val="1"/>
      <w:marLeft w:val="0"/>
      <w:marRight w:val="0"/>
      <w:marTop w:val="0"/>
      <w:marBottom w:val="0"/>
      <w:divBdr>
        <w:top w:val="none" w:sz="0" w:space="0" w:color="auto"/>
        <w:left w:val="none" w:sz="0" w:space="0" w:color="auto"/>
        <w:bottom w:val="none" w:sz="0" w:space="0" w:color="auto"/>
        <w:right w:val="none" w:sz="0" w:space="0" w:color="auto"/>
      </w:divBdr>
    </w:div>
    <w:div w:id="1005595572">
      <w:bodyDiv w:val="1"/>
      <w:marLeft w:val="0"/>
      <w:marRight w:val="0"/>
      <w:marTop w:val="0"/>
      <w:marBottom w:val="0"/>
      <w:divBdr>
        <w:top w:val="none" w:sz="0" w:space="0" w:color="auto"/>
        <w:left w:val="none" w:sz="0" w:space="0" w:color="auto"/>
        <w:bottom w:val="none" w:sz="0" w:space="0" w:color="auto"/>
        <w:right w:val="none" w:sz="0" w:space="0" w:color="auto"/>
      </w:divBdr>
      <w:divsChild>
        <w:div w:id="1013607139">
          <w:marLeft w:val="0"/>
          <w:marRight w:val="0"/>
          <w:marTop w:val="0"/>
          <w:marBottom w:val="0"/>
          <w:divBdr>
            <w:top w:val="none" w:sz="0" w:space="0" w:color="auto"/>
            <w:left w:val="none" w:sz="0" w:space="0" w:color="auto"/>
            <w:bottom w:val="none" w:sz="0" w:space="0" w:color="auto"/>
            <w:right w:val="none" w:sz="0" w:space="0" w:color="auto"/>
          </w:divBdr>
          <w:divsChild>
            <w:div w:id="1814642057">
              <w:marLeft w:val="0"/>
              <w:marRight w:val="0"/>
              <w:marTop w:val="0"/>
              <w:marBottom w:val="0"/>
              <w:divBdr>
                <w:top w:val="none" w:sz="0" w:space="0" w:color="auto"/>
                <w:left w:val="none" w:sz="0" w:space="0" w:color="auto"/>
                <w:bottom w:val="none" w:sz="0" w:space="0" w:color="auto"/>
                <w:right w:val="none" w:sz="0" w:space="0" w:color="auto"/>
              </w:divBdr>
              <w:divsChild>
                <w:div w:id="191766179">
                  <w:marLeft w:val="0"/>
                  <w:marRight w:val="0"/>
                  <w:marTop w:val="0"/>
                  <w:marBottom w:val="0"/>
                  <w:divBdr>
                    <w:top w:val="none" w:sz="0" w:space="0" w:color="auto"/>
                    <w:left w:val="none" w:sz="0" w:space="0" w:color="auto"/>
                    <w:bottom w:val="none" w:sz="0" w:space="0" w:color="auto"/>
                    <w:right w:val="none" w:sz="0" w:space="0" w:color="auto"/>
                  </w:divBdr>
                  <w:divsChild>
                    <w:div w:id="125662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8602174">
      <w:bodyDiv w:val="1"/>
      <w:marLeft w:val="0"/>
      <w:marRight w:val="0"/>
      <w:marTop w:val="0"/>
      <w:marBottom w:val="0"/>
      <w:divBdr>
        <w:top w:val="none" w:sz="0" w:space="0" w:color="auto"/>
        <w:left w:val="none" w:sz="0" w:space="0" w:color="auto"/>
        <w:bottom w:val="none" w:sz="0" w:space="0" w:color="auto"/>
        <w:right w:val="none" w:sz="0" w:space="0" w:color="auto"/>
      </w:divBdr>
    </w:div>
    <w:div w:id="1027488019">
      <w:bodyDiv w:val="1"/>
      <w:marLeft w:val="0"/>
      <w:marRight w:val="0"/>
      <w:marTop w:val="0"/>
      <w:marBottom w:val="0"/>
      <w:divBdr>
        <w:top w:val="none" w:sz="0" w:space="0" w:color="auto"/>
        <w:left w:val="none" w:sz="0" w:space="0" w:color="auto"/>
        <w:bottom w:val="none" w:sz="0" w:space="0" w:color="auto"/>
        <w:right w:val="none" w:sz="0" w:space="0" w:color="auto"/>
      </w:divBdr>
    </w:div>
    <w:div w:id="1063522533">
      <w:bodyDiv w:val="1"/>
      <w:marLeft w:val="0"/>
      <w:marRight w:val="0"/>
      <w:marTop w:val="0"/>
      <w:marBottom w:val="0"/>
      <w:divBdr>
        <w:top w:val="none" w:sz="0" w:space="0" w:color="auto"/>
        <w:left w:val="none" w:sz="0" w:space="0" w:color="auto"/>
        <w:bottom w:val="none" w:sz="0" w:space="0" w:color="auto"/>
        <w:right w:val="none" w:sz="0" w:space="0" w:color="auto"/>
      </w:divBdr>
      <w:divsChild>
        <w:div w:id="1548832088">
          <w:marLeft w:val="0"/>
          <w:marRight w:val="0"/>
          <w:marTop w:val="0"/>
          <w:marBottom w:val="0"/>
          <w:divBdr>
            <w:top w:val="none" w:sz="0" w:space="0" w:color="auto"/>
            <w:left w:val="none" w:sz="0" w:space="0" w:color="auto"/>
            <w:bottom w:val="none" w:sz="0" w:space="0" w:color="auto"/>
            <w:right w:val="none" w:sz="0" w:space="0" w:color="auto"/>
          </w:divBdr>
          <w:divsChild>
            <w:div w:id="663320123">
              <w:marLeft w:val="0"/>
              <w:marRight w:val="0"/>
              <w:marTop w:val="0"/>
              <w:marBottom w:val="0"/>
              <w:divBdr>
                <w:top w:val="none" w:sz="0" w:space="0" w:color="auto"/>
                <w:left w:val="none" w:sz="0" w:space="0" w:color="auto"/>
                <w:bottom w:val="none" w:sz="0" w:space="0" w:color="auto"/>
                <w:right w:val="none" w:sz="0" w:space="0" w:color="auto"/>
              </w:divBdr>
              <w:divsChild>
                <w:div w:id="953756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6098096">
      <w:bodyDiv w:val="1"/>
      <w:marLeft w:val="0"/>
      <w:marRight w:val="0"/>
      <w:marTop w:val="0"/>
      <w:marBottom w:val="0"/>
      <w:divBdr>
        <w:top w:val="none" w:sz="0" w:space="0" w:color="auto"/>
        <w:left w:val="none" w:sz="0" w:space="0" w:color="auto"/>
        <w:bottom w:val="none" w:sz="0" w:space="0" w:color="auto"/>
        <w:right w:val="none" w:sz="0" w:space="0" w:color="auto"/>
      </w:divBdr>
    </w:div>
    <w:div w:id="1121264530">
      <w:bodyDiv w:val="1"/>
      <w:marLeft w:val="0"/>
      <w:marRight w:val="0"/>
      <w:marTop w:val="0"/>
      <w:marBottom w:val="0"/>
      <w:divBdr>
        <w:top w:val="none" w:sz="0" w:space="0" w:color="auto"/>
        <w:left w:val="none" w:sz="0" w:space="0" w:color="auto"/>
        <w:bottom w:val="none" w:sz="0" w:space="0" w:color="auto"/>
        <w:right w:val="none" w:sz="0" w:space="0" w:color="auto"/>
      </w:divBdr>
      <w:divsChild>
        <w:div w:id="1980763105">
          <w:marLeft w:val="0"/>
          <w:marRight w:val="0"/>
          <w:marTop w:val="0"/>
          <w:marBottom w:val="0"/>
          <w:divBdr>
            <w:top w:val="none" w:sz="0" w:space="0" w:color="auto"/>
            <w:left w:val="none" w:sz="0" w:space="0" w:color="auto"/>
            <w:bottom w:val="none" w:sz="0" w:space="0" w:color="auto"/>
            <w:right w:val="none" w:sz="0" w:space="0" w:color="auto"/>
          </w:divBdr>
          <w:divsChild>
            <w:div w:id="459615802">
              <w:marLeft w:val="0"/>
              <w:marRight w:val="0"/>
              <w:marTop w:val="0"/>
              <w:marBottom w:val="0"/>
              <w:divBdr>
                <w:top w:val="none" w:sz="0" w:space="0" w:color="auto"/>
                <w:left w:val="none" w:sz="0" w:space="0" w:color="auto"/>
                <w:bottom w:val="none" w:sz="0" w:space="0" w:color="auto"/>
                <w:right w:val="none" w:sz="0" w:space="0" w:color="auto"/>
              </w:divBdr>
              <w:divsChild>
                <w:div w:id="2034332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1633864">
      <w:bodyDiv w:val="1"/>
      <w:marLeft w:val="0"/>
      <w:marRight w:val="0"/>
      <w:marTop w:val="0"/>
      <w:marBottom w:val="0"/>
      <w:divBdr>
        <w:top w:val="none" w:sz="0" w:space="0" w:color="auto"/>
        <w:left w:val="none" w:sz="0" w:space="0" w:color="auto"/>
        <w:bottom w:val="none" w:sz="0" w:space="0" w:color="auto"/>
        <w:right w:val="none" w:sz="0" w:space="0" w:color="auto"/>
      </w:divBdr>
    </w:div>
    <w:div w:id="1131901912">
      <w:bodyDiv w:val="1"/>
      <w:marLeft w:val="0"/>
      <w:marRight w:val="0"/>
      <w:marTop w:val="0"/>
      <w:marBottom w:val="0"/>
      <w:divBdr>
        <w:top w:val="none" w:sz="0" w:space="0" w:color="auto"/>
        <w:left w:val="none" w:sz="0" w:space="0" w:color="auto"/>
        <w:bottom w:val="none" w:sz="0" w:space="0" w:color="auto"/>
        <w:right w:val="none" w:sz="0" w:space="0" w:color="auto"/>
      </w:divBdr>
      <w:divsChild>
        <w:div w:id="1693454332">
          <w:marLeft w:val="0"/>
          <w:marRight w:val="0"/>
          <w:marTop w:val="0"/>
          <w:marBottom w:val="0"/>
          <w:divBdr>
            <w:top w:val="none" w:sz="0" w:space="0" w:color="auto"/>
            <w:left w:val="none" w:sz="0" w:space="0" w:color="auto"/>
            <w:bottom w:val="none" w:sz="0" w:space="0" w:color="auto"/>
            <w:right w:val="none" w:sz="0" w:space="0" w:color="auto"/>
          </w:divBdr>
          <w:divsChild>
            <w:div w:id="1490176114">
              <w:marLeft w:val="0"/>
              <w:marRight w:val="0"/>
              <w:marTop w:val="0"/>
              <w:marBottom w:val="0"/>
              <w:divBdr>
                <w:top w:val="none" w:sz="0" w:space="0" w:color="auto"/>
                <w:left w:val="none" w:sz="0" w:space="0" w:color="auto"/>
                <w:bottom w:val="none" w:sz="0" w:space="0" w:color="auto"/>
                <w:right w:val="none" w:sz="0" w:space="0" w:color="auto"/>
              </w:divBdr>
              <w:divsChild>
                <w:div w:id="259527630">
                  <w:marLeft w:val="0"/>
                  <w:marRight w:val="0"/>
                  <w:marTop w:val="0"/>
                  <w:marBottom w:val="0"/>
                  <w:divBdr>
                    <w:top w:val="none" w:sz="0" w:space="0" w:color="auto"/>
                    <w:left w:val="none" w:sz="0" w:space="0" w:color="auto"/>
                    <w:bottom w:val="none" w:sz="0" w:space="0" w:color="auto"/>
                    <w:right w:val="none" w:sz="0" w:space="0" w:color="auto"/>
                  </w:divBdr>
                  <w:divsChild>
                    <w:div w:id="1814954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2991557">
      <w:bodyDiv w:val="1"/>
      <w:marLeft w:val="0"/>
      <w:marRight w:val="0"/>
      <w:marTop w:val="0"/>
      <w:marBottom w:val="0"/>
      <w:divBdr>
        <w:top w:val="none" w:sz="0" w:space="0" w:color="auto"/>
        <w:left w:val="none" w:sz="0" w:space="0" w:color="auto"/>
        <w:bottom w:val="none" w:sz="0" w:space="0" w:color="auto"/>
        <w:right w:val="none" w:sz="0" w:space="0" w:color="auto"/>
      </w:divBdr>
    </w:div>
    <w:div w:id="1160074548">
      <w:bodyDiv w:val="1"/>
      <w:marLeft w:val="0"/>
      <w:marRight w:val="0"/>
      <w:marTop w:val="0"/>
      <w:marBottom w:val="0"/>
      <w:divBdr>
        <w:top w:val="none" w:sz="0" w:space="0" w:color="auto"/>
        <w:left w:val="none" w:sz="0" w:space="0" w:color="auto"/>
        <w:bottom w:val="none" w:sz="0" w:space="0" w:color="auto"/>
        <w:right w:val="none" w:sz="0" w:space="0" w:color="auto"/>
      </w:divBdr>
      <w:divsChild>
        <w:div w:id="632099149">
          <w:marLeft w:val="0"/>
          <w:marRight w:val="0"/>
          <w:marTop w:val="0"/>
          <w:marBottom w:val="0"/>
          <w:divBdr>
            <w:top w:val="none" w:sz="0" w:space="0" w:color="auto"/>
            <w:left w:val="none" w:sz="0" w:space="0" w:color="auto"/>
            <w:bottom w:val="none" w:sz="0" w:space="0" w:color="auto"/>
            <w:right w:val="none" w:sz="0" w:space="0" w:color="auto"/>
          </w:divBdr>
          <w:divsChild>
            <w:div w:id="543448638">
              <w:marLeft w:val="0"/>
              <w:marRight w:val="0"/>
              <w:marTop w:val="0"/>
              <w:marBottom w:val="0"/>
              <w:divBdr>
                <w:top w:val="none" w:sz="0" w:space="0" w:color="auto"/>
                <w:left w:val="none" w:sz="0" w:space="0" w:color="auto"/>
                <w:bottom w:val="none" w:sz="0" w:space="0" w:color="auto"/>
                <w:right w:val="none" w:sz="0" w:space="0" w:color="auto"/>
              </w:divBdr>
              <w:divsChild>
                <w:div w:id="2138059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5046010">
      <w:bodyDiv w:val="1"/>
      <w:marLeft w:val="0"/>
      <w:marRight w:val="0"/>
      <w:marTop w:val="0"/>
      <w:marBottom w:val="0"/>
      <w:divBdr>
        <w:top w:val="none" w:sz="0" w:space="0" w:color="auto"/>
        <w:left w:val="none" w:sz="0" w:space="0" w:color="auto"/>
        <w:bottom w:val="none" w:sz="0" w:space="0" w:color="auto"/>
        <w:right w:val="none" w:sz="0" w:space="0" w:color="auto"/>
      </w:divBdr>
      <w:divsChild>
        <w:div w:id="2140148422">
          <w:marLeft w:val="0"/>
          <w:marRight w:val="0"/>
          <w:marTop w:val="0"/>
          <w:marBottom w:val="0"/>
          <w:divBdr>
            <w:top w:val="none" w:sz="0" w:space="0" w:color="auto"/>
            <w:left w:val="none" w:sz="0" w:space="0" w:color="auto"/>
            <w:bottom w:val="none" w:sz="0" w:space="0" w:color="auto"/>
            <w:right w:val="none" w:sz="0" w:space="0" w:color="auto"/>
          </w:divBdr>
          <w:divsChild>
            <w:div w:id="406804469">
              <w:marLeft w:val="0"/>
              <w:marRight w:val="0"/>
              <w:marTop w:val="0"/>
              <w:marBottom w:val="0"/>
              <w:divBdr>
                <w:top w:val="none" w:sz="0" w:space="0" w:color="auto"/>
                <w:left w:val="none" w:sz="0" w:space="0" w:color="auto"/>
                <w:bottom w:val="none" w:sz="0" w:space="0" w:color="auto"/>
                <w:right w:val="none" w:sz="0" w:space="0" w:color="auto"/>
              </w:divBdr>
              <w:divsChild>
                <w:div w:id="1650859491">
                  <w:marLeft w:val="0"/>
                  <w:marRight w:val="0"/>
                  <w:marTop w:val="0"/>
                  <w:marBottom w:val="0"/>
                  <w:divBdr>
                    <w:top w:val="none" w:sz="0" w:space="0" w:color="auto"/>
                    <w:left w:val="none" w:sz="0" w:space="0" w:color="auto"/>
                    <w:bottom w:val="none" w:sz="0" w:space="0" w:color="auto"/>
                    <w:right w:val="none" w:sz="0" w:space="0" w:color="auto"/>
                  </w:divBdr>
                  <w:divsChild>
                    <w:div w:id="269557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6895297">
      <w:bodyDiv w:val="1"/>
      <w:marLeft w:val="0"/>
      <w:marRight w:val="0"/>
      <w:marTop w:val="0"/>
      <w:marBottom w:val="0"/>
      <w:divBdr>
        <w:top w:val="none" w:sz="0" w:space="0" w:color="auto"/>
        <w:left w:val="none" w:sz="0" w:space="0" w:color="auto"/>
        <w:bottom w:val="none" w:sz="0" w:space="0" w:color="auto"/>
        <w:right w:val="none" w:sz="0" w:space="0" w:color="auto"/>
      </w:divBdr>
    </w:div>
    <w:div w:id="1173490071">
      <w:bodyDiv w:val="1"/>
      <w:marLeft w:val="0"/>
      <w:marRight w:val="0"/>
      <w:marTop w:val="0"/>
      <w:marBottom w:val="0"/>
      <w:divBdr>
        <w:top w:val="none" w:sz="0" w:space="0" w:color="auto"/>
        <w:left w:val="none" w:sz="0" w:space="0" w:color="auto"/>
        <w:bottom w:val="none" w:sz="0" w:space="0" w:color="auto"/>
        <w:right w:val="none" w:sz="0" w:space="0" w:color="auto"/>
      </w:divBdr>
    </w:div>
    <w:div w:id="1176188515">
      <w:bodyDiv w:val="1"/>
      <w:marLeft w:val="0"/>
      <w:marRight w:val="0"/>
      <w:marTop w:val="0"/>
      <w:marBottom w:val="0"/>
      <w:divBdr>
        <w:top w:val="none" w:sz="0" w:space="0" w:color="auto"/>
        <w:left w:val="none" w:sz="0" w:space="0" w:color="auto"/>
        <w:bottom w:val="none" w:sz="0" w:space="0" w:color="auto"/>
        <w:right w:val="none" w:sz="0" w:space="0" w:color="auto"/>
      </w:divBdr>
      <w:divsChild>
        <w:div w:id="1880970948">
          <w:marLeft w:val="0"/>
          <w:marRight w:val="0"/>
          <w:marTop w:val="0"/>
          <w:marBottom w:val="0"/>
          <w:divBdr>
            <w:top w:val="none" w:sz="0" w:space="0" w:color="auto"/>
            <w:left w:val="none" w:sz="0" w:space="0" w:color="auto"/>
            <w:bottom w:val="none" w:sz="0" w:space="0" w:color="auto"/>
            <w:right w:val="none" w:sz="0" w:space="0" w:color="auto"/>
          </w:divBdr>
          <w:divsChild>
            <w:div w:id="1416973143">
              <w:marLeft w:val="0"/>
              <w:marRight w:val="0"/>
              <w:marTop w:val="0"/>
              <w:marBottom w:val="0"/>
              <w:divBdr>
                <w:top w:val="none" w:sz="0" w:space="0" w:color="auto"/>
                <w:left w:val="none" w:sz="0" w:space="0" w:color="auto"/>
                <w:bottom w:val="none" w:sz="0" w:space="0" w:color="auto"/>
                <w:right w:val="none" w:sz="0" w:space="0" w:color="auto"/>
              </w:divBdr>
              <w:divsChild>
                <w:div w:id="2014185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9928928">
      <w:bodyDiv w:val="1"/>
      <w:marLeft w:val="0"/>
      <w:marRight w:val="0"/>
      <w:marTop w:val="0"/>
      <w:marBottom w:val="0"/>
      <w:divBdr>
        <w:top w:val="none" w:sz="0" w:space="0" w:color="auto"/>
        <w:left w:val="none" w:sz="0" w:space="0" w:color="auto"/>
        <w:bottom w:val="none" w:sz="0" w:space="0" w:color="auto"/>
        <w:right w:val="none" w:sz="0" w:space="0" w:color="auto"/>
      </w:divBdr>
    </w:div>
    <w:div w:id="1192642740">
      <w:bodyDiv w:val="1"/>
      <w:marLeft w:val="0"/>
      <w:marRight w:val="0"/>
      <w:marTop w:val="0"/>
      <w:marBottom w:val="0"/>
      <w:divBdr>
        <w:top w:val="none" w:sz="0" w:space="0" w:color="auto"/>
        <w:left w:val="none" w:sz="0" w:space="0" w:color="auto"/>
        <w:bottom w:val="none" w:sz="0" w:space="0" w:color="auto"/>
        <w:right w:val="none" w:sz="0" w:space="0" w:color="auto"/>
      </w:divBdr>
    </w:div>
    <w:div w:id="1193542927">
      <w:bodyDiv w:val="1"/>
      <w:marLeft w:val="0"/>
      <w:marRight w:val="0"/>
      <w:marTop w:val="0"/>
      <w:marBottom w:val="0"/>
      <w:divBdr>
        <w:top w:val="none" w:sz="0" w:space="0" w:color="auto"/>
        <w:left w:val="none" w:sz="0" w:space="0" w:color="auto"/>
        <w:bottom w:val="none" w:sz="0" w:space="0" w:color="auto"/>
        <w:right w:val="none" w:sz="0" w:space="0" w:color="auto"/>
      </w:divBdr>
    </w:div>
    <w:div w:id="1204369662">
      <w:bodyDiv w:val="1"/>
      <w:marLeft w:val="0"/>
      <w:marRight w:val="0"/>
      <w:marTop w:val="0"/>
      <w:marBottom w:val="0"/>
      <w:divBdr>
        <w:top w:val="none" w:sz="0" w:space="0" w:color="auto"/>
        <w:left w:val="none" w:sz="0" w:space="0" w:color="auto"/>
        <w:bottom w:val="none" w:sz="0" w:space="0" w:color="auto"/>
        <w:right w:val="none" w:sz="0" w:space="0" w:color="auto"/>
      </w:divBdr>
    </w:div>
    <w:div w:id="1219130014">
      <w:bodyDiv w:val="1"/>
      <w:marLeft w:val="0"/>
      <w:marRight w:val="0"/>
      <w:marTop w:val="0"/>
      <w:marBottom w:val="0"/>
      <w:divBdr>
        <w:top w:val="none" w:sz="0" w:space="0" w:color="auto"/>
        <w:left w:val="none" w:sz="0" w:space="0" w:color="auto"/>
        <w:bottom w:val="none" w:sz="0" w:space="0" w:color="auto"/>
        <w:right w:val="none" w:sz="0" w:space="0" w:color="auto"/>
      </w:divBdr>
      <w:divsChild>
        <w:div w:id="1671057692">
          <w:marLeft w:val="0"/>
          <w:marRight w:val="0"/>
          <w:marTop w:val="0"/>
          <w:marBottom w:val="0"/>
          <w:divBdr>
            <w:top w:val="none" w:sz="0" w:space="0" w:color="auto"/>
            <w:left w:val="none" w:sz="0" w:space="0" w:color="auto"/>
            <w:bottom w:val="none" w:sz="0" w:space="0" w:color="auto"/>
            <w:right w:val="none" w:sz="0" w:space="0" w:color="auto"/>
          </w:divBdr>
          <w:divsChild>
            <w:div w:id="1560364483">
              <w:marLeft w:val="0"/>
              <w:marRight w:val="0"/>
              <w:marTop w:val="0"/>
              <w:marBottom w:val="0"/>
              <w:divBdr>
                <w:top w:val="none" w:sz="0" w:space="0" w:color="auto"/>
                <w:left w:val="none" w:sz="0" w:space="0" w:color="auto"/>
                <w:bottom w:val="none" w:sz="0" w:space="0" w:color="auto"/>
                <w:right w:val="none" w:sz="0" w:space="0" w:color="auto"/>
              </w:divBdr>
              <w:divsChild>
                <w:div w:id="639728854">
                  <w:marLeft w:val="0"/>
                  <w:marRight w:val="0"/>
                  <w:marTop w:val="0"/>
                  <w:marBottom w:val="0"/>
                  <w:divBdr>
                    <w:top w:val="none" w:sz="0" w:space="0" w:color="auto"/>
                    <w:left w:val="none" w:sz="0" w:space="0" w:color="auto"/>
                    <w:bottom w:val="none" w:sz="0" w:space="0" w:color="auto"/>
                    <w:right w:val="none" w:sz="0" w:space="0" w:color="auto"/>
                  </w:divBdr>
                  <w:divsChild>
                    <w:div w:id="1518347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6573612">
      <w:bodyDiv w:val="1"/>
      <w:marLeft w:val="0"/>
      <w:marRight w:val="0"/>
      <w:marTop w:val="0"/>
      <w:marBottom w:val="0"/>
      <w:divBdr>
        <w:top w:val="none" w:sz="0" w:space="0" w:color="auto"/>
        <w:left w:val="none" w:sz="0" w:space="0" w:color="auto"/>
        <w:bottom w:val="none" w:sz="0" w:space="0" w:color="auto"/>
        <w:right w:val="none" w:sz="0" w:space="0" w:color="auto"/>
      </w:divBdr>
      <w:divsChild>
        <w:div w:id="1176192260">
          <w:marLeft w:val="0"/>
          <w:marRight w:val="0"/>
          <w:marTop w:val="0"/>
          <w:marBottom w:val="0"/>
          <w:divBdr>
            <w:top w:val="none" w:sz="0" w:space="0" w:color="auto"/>
            <w:left w:val="none" w:sz="0" w:space="0" w:color="auto"/>
            <w:bottom w:val="none" w:sz="0" w:space="0" w:color="auto"/>
            <w:right w:val="none" w:sz="0" w:space="0" w:color="auto"/>
          </w:divBdr>
          <w:divsChild>
            <w:div w:id="414479884">
              <w:marLeft w:val="0"/>
              <w:marRight w:val="0"/>
              <w:marTop w:val="0"/>
              <w:marBottom w:val="0"/>
              <w:divBdr>
                <w:top w:val="none" w:sz="0" w:space="0" w:color="auto"/>
                <w:left w:val="none" w:sz="0" w:space="0" w:color="auto"/>
                <w:bottom w:val="none" w:sz="0" w:space="0" w:color="auto"/>
                <w:right w:val="none" w:sz="0" w:space="0" w:color="auto"/>
              </w:divBdr>
              <w:divsChild>
                <w:div w:id="594705971">
                  <w:marLeft w:val="0"/>
                  <w:marRight w:val="0"/>
                  <w:marTop w:val="0"/>
                  <w:marBottom w:val="0"/>
                  <w:divBdr>
                    <w:top w:val="none" w:sz="0" w:space="0" w:color="auto"/>
                    <w:left w:val="none" w:sz="0" w:space="0" w:color="auto"/>
                    <w:bottom w:val="none" w:sz="0" w:space="0" w:color="auto"/>
                    <w:right w:val="none" w:sz="0" w:space="0" w:color="auto"/>
                  </w:divBdr>
                  <w:divsChild>
                    <w:div w:id="1382434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1355672">
      <w:bodyDiv w:val="1"/>
      <w:marLeft w:val="0"/>
      <w:marRight w:val="0"/>
      <w:marTop w:val="0"/>
      <w:marBottom w:val="0"/>
      <w:divBdr>
        <w:top w:val="none" w:sz="0" w:space="0" w:color="auto"/>
        <w:left w:val="none" w:sz="0" w:space="0" w:color="auto"/>
        <w:bottom w:val="none" w:sz="0" w:space="0" w:color="auto"/>
        <w:right w:val="none" w:sz="0" w:space="0" w:color="auto"/>
      </w:divBdr>
      <w:divsChild>
        <w:div w:id="1961917287">
          <w:marLeft w:val="0"/>
          <w:marRight w:val="0"/>
          <w:marTop w:val="0"/>
          <w:marBottom w:val="0"/>
          <w:divBdr>
            <w:top w:val="none" w:sz="0" w:space="0" w:color="auto"/>
            <w:left w:val="none" w:sz="0" w:space="0" w:color="auto"/>
            <w:bottom w:val="none" w:sz="0" w:space="0" w:color="auto"/>
            <w:right w:val="none" w:sz="0" w:space="0" w:color="auto"/>
          </w:divBdr>
          <w:divsChild>
            <w:div w:id="2020109626">
              <w:marLeft w:val="0"/>
              <w:marRight w:val="0"/>
              <w:marTop w:val="0"/>
              <w:marBottom w:val="0"/>
              <w:divBdr>
                <w:top w:val="none" w:sz="0" w:space="0" w:color="auto"/>
                <w:left w:val="none" w:sz="0" w:space="0" w:color="auto"/>
                <w:bottom w:val="none" w:sz="0" w:space="0" w:color="auto"/>
                <w:right w:val="none" w:sz="0" w:space="0" w:color="auto"/>
              </w:divBdr>
              <w:divsChild>
                <w:div w:id="399866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053576">
      <w:bodyDiv w:val="1"/>
      <w:marLeft w:val="0"/>
      <w:marRight w:val="0"/>
      <w:marTop w:val="0"/>
      <w:marBottom w:val="0"/>
      <w:divBdr>
        <w:top w:val="none" w:sz="0" w:space="0" w:color="auto"/>
        <w:left w:val="none" w:sz="0" w:space="0" w:color="auto"/>
        <w:bottom w:val="none" w:sz="0" w:space="0" w:color="auto"/>
        <w:right w:val="none" w:sz="0" w:space="0" w:color="auto"/>
      </w:divBdr>
      <w:divsChild>
        <w:div w:id="1845776465">
          <w:marLeft w:val="0"/>
          <w:marRight w:val="0"/>
          <w:marTop w:val="0"/>
          <w:marBottom w:val="0"/>
          <w:divBdr>
            <w:top w:val="none" w:sz="0" w:space="0" w:color="auto"/>
            <w:left w:val="none" w:sz="0" w:space="0" w:color="auto"/>
            <w:bottom w:val="none" w:sz="0" w:space="0" w:color="auto"/>
            <w:right w:val="none" w:sz="0" w:space="0" w:color="auto"/>
          </w:divBdr>
          <w:divsChild>
            <w:div w:id="1638141339">
              <w:marLeft w:val="0"/>
              <w:marRight w:val="0"/>
              <w:marTop w:val="0"/>
              <w:marBottom w:val="0"/>
              <w:divBdr>
                <w:top w:val="none" w:sz="0" w:space="0" w:color="auto"/>
                <w:left w:val="none" w:sz="0" w:space="0" w:color="auto"/>
                <w:bottom w:val="none" w:sz="0" w:space="0" w:color="auto"/>
                <w:right w:val="none" w:sz="0" w:space="0" w:color="auto"/>
              </w:divBdr>
              <w:divsChild>
                <w:div w:id="1718702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440638">
      <w:bodyDiv w:val="1"/>
      <w:marLeft w:val="0"/>
      <w:marRight w:val="0"/>
      <w:marTop w:val="0"/>
      <w:marBottom w:val="0"/>
      <w:divBdr>
        <w:top w:val="none" w:sz="0" w:space="0" w:color="auto"/>
        <w:left w:val="none" w:sz="0" w:space="0" w:color="auto"/>
        <w:bottom w:val="none" w:sz="0" w:space="0" w:color="auto"/>
        <w:right w:val="none" w:sz="0" w:space="0" w:color="auto"/>
      </w:divBdr>
      <w:divsChild>
        <w:div w:id="1469397722">
          <w:marLeft w:val="0"/>
          <w:marRight w:val="0"/>
          <w:marTop w:val="0"/>
          <w:marBottom w:val="0"/>
          <w:divBdr>
            <w:top w:val="none" w:sz="0" w:space="0" w:color="auto"/>
            <w:left w:val="none" w:sz="0" w:space="0" w:color="auto"/>
            <w:bottom w:val="none" w:sz="0" w:space="0" w:color="auto"/>
            <w:right w:val="none" w:sz="0" w:space="0" w:color="auto"/>
          </w:divBdr>
          <w:divsChild>
            <w:div w:id="1745494437">
              <w:marLeft w:val="0"/>
              <w:marRight w:val="0"/>
              <w:marTop w:val="0"/>
              <w:marBottom w:val="0"/>
              <w:divBdr>
                <w:top w:val="none" w:sz="0" w:space="0" w:color="auto"/>
                <w:left w:val="none" w:sz="0" w:space="0" w:color="auto"/>
                <w:bottom w:val="none" w:sz="0" w:space="0" w:color="auto"/>
                <w:right w:val="none" w:sz="0" w:space="0" w:color="auto"/>
              </w:divBdr>
              <w:divsChild>
                <w:div w:id="778992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6204963">
      <w:bodyDiv w:val="1"/>
      <w:marLeft w:val="0"/>
      <w:marRight w:val="0"/>
      <w:marTop w:val="0"/>
      <w:marBottom w:val="0"/>
      <w:divBdr>
        <w:top w:val="none" w:sz="0" w:space="0" w:color="auto"/>
        <w:left w:val="none" w:sz="0" w:space="0" w:color="auto"/>
        <w:bottom w:val="none" w:sz="0" w:space="0" w:color="auto"/>
        <w:right w:val="none" w:sz="0" w:space="0" w:color="auto"/>
      </w:divBdr>
      <w:divsChild>
        <w:div w:id="1897667271">
          <w:marLeft w:val="0"/>
          <w:marRight w:val="0"/>
          <w:marTop w:val="0"/>
          <w:marBottom w:val="0"/>
          <w:divBdr>
            <w:top w:val="none" w:sz="0" w:space="0" w:color="auto"/>
            <w:left w:val="none" w:sz="0" w:space="0" w:color="auto"/>
            <w:bottom w:val="none" w:sz="0" w:space="0" w:color="auto"/>
            <w:right w:val="none" w:sz="0" w:space="0" w:color="auto"/>
          </w:divBdr>
          <w:divsChild>
            <w:div w:id="1023702554">
              <w:marLeft w:val="0"/>
              <w:marRight w:val="0"/>
              <w:marTop w:val="0"/>
              <w:marBottom w:val="0"/>
              <w:divBdr>
                <w:top w:val="none" w:sz="0" w:space="0" w:color="auto"/>
                <w:left w:val="none" w:sz="0" w:space="0" w:color="auto"/>
                <w:bottom w:val="none" w:sz="0" w:space="0" w:color="auto"/>
                <w:right w:val="none" w:sz="0" w:space="0" w:color="auto"/>
              </w:divBdr>
              <w:divsChild>
                <w:div w:id="1731729301">
                  <w:marLeft w:val="0"/>
                  <w:marRight w:val="0"/>
                  <w:marTop w:val="0"/>
                  <w:marBottom w:val="0"/>
                  <w:divBdr>
                    <w:top w:val="none" w:sz="0" w:space="0" w:color="auto"/>
                    <w:left w:val="none" w:sz="0" w:space="0" w:color="auto"/>
                    <w:bottom w:val="none" w:sz="0" w:space="0" w:color="auto"/>
                    <w:right w:val="none" w:sz="0" w:space="0" w:color="auto"/>
                  </w:divBdr>
                  <w:divsChild>
                    <w:div w:id="1762556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8391261">
      <w:bodyDiv w:val="1"/>
      <w:marLeft w:val="0"/>
      <w:marRight w:val="0"/>
      <w:marTop w:val="0"/>
      <w:marBottom w:val="0"/>
      <w:divBdr>
        <w:top w:val="none" w:sz="0" w:space="0" w:color="auto"/>
        <w:left w:val="none" w:sz="0" w:space="0" w:color="auto"/>
        <w:bottom w:val="none" w:sz="0" w:space="0" w:color="auto"/>
        <w:right w:val="none" w:sz="0" w:space="0" w:color="auto"/>
      </w:divBdr>
    </w:div>
    <w:div w:id="1275331827">
      <w:bodyDiv w:val="1"/>
      <w:marLeft w:val="0"/>
      <w:marRight w:val="0"/>
      <w:marTop w:val="0"/>
      <w:marBottom w:val="0"/>
      <w:divBdr>
        <w:top w:val="none" w:sz="0" w:space="0" w:color="auto"/>
        <w:left w:val="none" w:sz="0" w:space="0" w:color="auto"/>
        <w:bottom w:val="none" w:sz="0" w:space="0" w:color="auto"/>
        <w:right w:val="none" w:sz="0" w:space="0" w:color="auto"/>
      </w:divBdr>
      <w:divsChild>
        <w:div w:id="1012337366">
          <w:marLeft w:val="0"/>
          <w:marRight w:val="0"/>
          <w:marTop w:val="0"/>
          <w:marBottom w:val="0"/>
          <w:divBdr>
            <w:top w:val="none" w:sz="0" w:space="0" w:color="auto"/>
            <w:left w:val="none" w:sz="0" w:space="0" w:color="auto"/>
            <w:bottom w:val="none" w:sz="0" w:space="0" w:color="auto"/>
            <w:right w:val="none" w:sz="0" w:space="0" w:color="auto"/>
          </w:divBdr>
          <w:divsChild>
            <w:div w:id="387340763">
              <w:marLeft w:val="0"/>
              <w:marRight w:val="0"/>
              <w:marTop w:val="0"/>
              <w:marBottom w:val="0"/>
              <w:divBdr>
                <w:top w:val="none" w:sz="0" w:space="0" w:color="auto"/>
                <w:left w:val="none" w:sz="0" w:space="0" w:color="auto"/>
                <w:bottom w:val="none" w:sz="0" w:space="0" w:color="auto"/>
                <w:right w:val="none" w:sz="0" w:space="0" w:color="auto"/>
              </w:divBdr>
              <w:divsChild>
                <w:div w:id="640309868">
                  <w:marLeft w:val="0"/>
                  <w:marRight w:val="0"/>
                  <w:marTop w:val="0"/>
                  <w:marBottom w:val="0"/>
                  <w:divBdr>
                    <w:top w:val="none" w:sz="0" w:space="0" w:color="auto"/>
                    <w:left w:val="none" w:sz="0" w:space="0" w:color="auto"/>
                    <w:bottom w:val="none" w:sz="0" w:space="0" w:color="auto"/>
                    <w:right w:val="none" w:sz="0" w:space="0" w:color="auto"/>
                  </w:divBdr>
                  <w:divsChild>
                    <w:div w:id="362905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4731467">
      <w:bodyDiv w:val="1"/>
      <w:marLeft w:val="0"/>
      <w:marRight w:val="0"/>
      <w:marTop w:val="0"/>
      <w:marBottom w:val="0"/>
      <w:divBdr>
        <w:top w:val="none" w:sz="0" w:space="0" w:color="auto"/>
        <w:left w:val="none" w:sz="0" w:space="0" w:color="auto"/>
        <w:bottom w:val="none" w:sz="0" w:space="0" w:color="auto"/>
        <w:right w:val="none" w:sz="0" w:space="0" w:color="auto"/>
      </w:divBdr>
      <w:divsChild>
        <w:div w:id="12001598">
          <w:marLeft w:val="0"/>
          <w:marRight w:val="0"/>
          <w:marTop w:val="0"/>
          <w:marBottom w:val="0"/>
          <w:divBdr>
            <w:top w:val="none" w:sz="0" w:space="0" w:color="auto"/>
            <w:left w:val="none" w:sz="0" w:space="0" w:color="auto"/>
            <w:bottom w:val="none" w:sz="0" w:space="0" w:color="auto"/>
            <w:right w:val="none" w:sz="0" w:space="0" w:color="auto"/>
          </w:divBdr>
          <w:divsChild>
            <w:div w:id="46029797">
              <w:marLeft w:val="0"/>
              <w:marRight w:val="0"/>
              <w:marTop w:val="0"/>
              <w:marBottom w:val="0"/>
              <w:divBdr>
                <w:top w:val="none" w:sz="0" w:space="0" w:color="auto"/>
                <w:left w:val="none" w:sz="0" w:space="0" w:color="auto"/>
                <w:bottom w:val="none" w:sz="0" w:space="0" w:color="auto"/>
                <w:right w:val="none" w:sz="0" w:space="0" w:color="auto"/>
              </w:divBdr>
              <w:divsChild>
                <w:div w:id="1891453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9140256">
      <w:bodyDiv w:val="1"/>
      <w:marLeft w:val="0"/>
      <w:marRight w:val="0"/>
      <w:marTop w:val="0"/>
      <w:marBottom w:val="0"/>
      <w:divBdr>
        <w:top w:val="none" w:sz="0" w:space="0" w:color="auto"/>
        <w:left w:val="none" w:sz="0" w:space="0" w:color="auto"/>
        <w:bottom w:val="none" w:sz="0" w:space="0" w:color="auto"/>
        <w:right w:val="none" w:sz="0" w:space="0" w:color="auto"/>
      </w:divBdr>
      <w:divsChild>
        <w:div w:id="1322343446">
          <w:marLeft w:val="0"/>
          <w:marRight w:val="0"/>
          <w:marTop w:val="0"/>
          <w:marBottom w:val="0"/>
          <w:divBdr>
            <w:top w:val="none" w:sz="0" w:space="0" w:color="auto"/>
            <w:left w:val="none" w:sz="0" w:space="0" w:color="auto"/>
            <w:bottom w:val="none" w:sz="0" w:space="0" w:color="auto"/>
            <w:right w:val="none" w:sz="0" w:space="0" w:color="auto"/>
          </w:divBdr>
          <w:divsChild>
            <w:div w:id="1101726362">
              <w:marLeft w:val="0"/>
              <w:marRight w:val="0"/>
              <w:marTop w:val="0"/>
              <w:marBottom w:val="0"/>
              <w:divBdr>
                <w:top w:val="none" w:sz="0" w:space="0" w:color="auto"/>
                <w:left w:val="none" w:sz="0" w:space="0" w:color="auto"/>
                <w:bottom w:val="none" w:sz="0" w:space="0" w:color="auto"/>
                <w:right w:val="none" w:sz="0" w:space="0" w:color="auto"/>
              </w:divBdr>
              <w:divsChild>
                <w:div w:id="2020084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4337471">
      <w:bodyDiv w:val="1"/>
      <w:marLeft w:val="0"/>
      <w:marRight w:val="0"/>
      <w:marTop w:val="0"/>
      <w:marBottom w:val="0"/>
      <w:divBdr>
        <w:top w:val="none" w:sz="0" w:space="0" w:color="auto"/>
        <w:left w:val="none" w:sz="0" w:space="0" w:color="auto"/>
        <w:bottom w:val="none" w:sz="0" w:space="0" w:color="auto"/>
        <w:right w:val="none" w:sz="0" w:space="0" w:color="auto"/>
      </w:divBdr>
      <w:divsChild>
        <w:div w:id="126748928">
          <w:marLeft w:val="0"/>
          <w:marRight w:val="0"/>
          <w:marTop w:val="0"/>
          <w:marBottom w:val="0"/>
          <w:divBdr>
            <w:top w:val="none" w:sz="0" w:space="0" w:color="auto"/>
            <w:left w:val="none" w:sz="0" w:space="0" w:color="auto"/>
            <w:bottom w:val="none" w:sz="0" w:space="0" w:color="auto"/>
            <w:right w:val="none" w:sz="0" w:space="0" w:color="auto"/>
          </w:divBdr>
          <w:divsChild>
            <w:div w:id="495455843">
              <w:marLeft w:val="0"/>
              <w:marRight w:val="0"/>
              <w:marTop w:val="0"/>
              <w:marBottom w:val="0"/>
              <w:divBdr>
                <w:top w:val="none" w:sz="0" w:space="0" w:color="auto"/>
                <w:left w:val="none" w:sz="0" w:space="0" w:color="auto"/>
                <w:bottom w:val="none" w:sz="0" w:space="0" w:color="auto"/>
                <w:right w:val="none" w:sz="0" w:space="0" w:color="auto"/>
              </w:divBdr>
              <w:divsChild>
                <w:div w:id="1130826947">
                  <w:marLeft w:val="0"/>
                  <w:marRight w:val="0"/>
                  <w:marTop w:val="0"/>
                  <w:marBottom w:val="0"/>
                  <w:divBdr>
                    <w:top w:val="none" w:sz="0" w:space="0" w:color="auto"/>
                    <w:left w:val="none" w:sz="0" w:space="0" w:color="auto"/>
                    <w:bottom w:val="none" w:sz="0" w:space="0" w:color="auto"/>
                    <w:right w:val="none" w:sz="0" w:space="0" w:color="auto"/>
                  </w:divBdr>
                  <w:divsChild>
                    <w:div w:id="505244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8294628">
      <w:bodyDiv w:val="1"/>
      <w:marLeft w:val="0"/>
      <w:marRight w:val="0"/>
      <w:marTop w:val="0"/>
      <w:marBottom w:val="0"/>
      <w:divBdr>
        <w:top w:val="none" w:sz="0" w:space="0" w:color="auto"/>
        <w:left w:val="none" w:sz="0" w:space="0" w:color="auto"/>
        <w:bottom w:val="none" w:sz="0" w:space="0" w:color="auto"/>
        <w:right w:val="none" w:sz="0" w:space="0" w:color="auto"/>
      </w:divBdr>
      <w:divsChild>
        <w:div w:id="2029138119">
          <w:marLeft w:val="446"/>
          <w:marRight w:val="0"/>
          <w:marTop w:val="0"/>
          <w:marBottom w:val="0"/>
          <w:divBdr>
            <w:top w:val="none" w:sz="0" w:space="0" w:color="auto"/>
            <w:left w:val="none" w:sz="0" w:space="0" w:color="auto"/>
            <w:bottom w:val="none" w:sz="0" w:space="0" w:color="auto"/>
            <w:right w:val="none" w:sz="0" w:space="0" w:color="auto"/>
          </w:divBdr>
        </w:div>
      </w:divsChild>
    </w:div>
    <w:div w:id="1365867937">
      <w:bodyDiv w:val="1"/>
      <w:marLeft w:val="0"/>
      <w:marRight w:val="0"/>
      <w:marTop w:val="0"/>
      <w:marBottom w:val="0"/>
      <w:divBdr>
        <w:top w:val="none" w:sz="0" w:space="0" w:color="auto"/>
        <w:left w:val="none" w:sz="0" w:space="0" w:color="auto"/>
        <w:bottom w:val="none" w:sz="0" w:space="0" w:color="auto"/>
        <w:right w:val="none" w:sz="0" w:space="0" w:color="auto"/>
      </w:divBdr>
    </w:div>
    <w:div w:id="1387144438">
      <w:bodyDiv w:val="1"/>
      <w:marLeft w:val="0"/>
      <w:marRight w:val="0"/>
      <w:marTop w:val="0"/>
      <w:marBottom w:val="0"/>
      <w:divBdr>
        <w:top w:val="none" w:sz="0" w:space="0" w:color="auto"/>
        <w:left w:val="none" w:sz="0" w:space="0" w:color="auto"/>
        <w:bottom w:val="none" w:sz="0" w:space="0" w:color="auto"/>
        <w:right w:val="none" w:sz="0" w:space="0" w:color="auto"/>
      </w:divBdr>
      <w:divsChild>
        <w:div w:id="558396002">
          <w:marLeft w:val="0"/>
          <w:marRight w:val="0"/>
          <w:marTop w:val="0"/>
          <w:marBottom w:val="0"/>
          <w:divBdr>
            <w:top w:val="none" w:sz="0" w:space="0" w:color="auto"/>
            <w:left w:val="none" w:sz="0" w:space="0" w:color="auto"/>
            <w:bottom w:val="none" w:sz="0" w:space="0" w:color="auto"/>
            <w:right w:val="none" w:sz="0" w:space="0" w:color="auto"/>
          </w:divBdr>
          <w:divsChild>
            <w:div w:id="1450860295">
              <w:marLeft w:val="0"/>
              <w:marRight w:val="0"/>
              <w:marTop w:val="0"/>
              <w:marBottom w:val="0"/>
              <w:divBdr>
                <w:top w:val="none" w:sz="0" w:space="0" w:color="auto"/>
                <w:left w:val="none" w:sz="0" w:space="0" w:color="auto"/>
                <w:bottom w:val="none" w:sz="0" w:space="0" w:color="auto"/>
                <w:right w:val="none" w:sz="0" w:space="0" w:color="auto"/>
              </w:divBdr>
              <w:divsChild>
                <w:div w:id="1744133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4984007">
      <w:bodyDiv w:val="1"/>
      <w:marLeft w:val="0"/>
      <w:marRight w:val="0"/>
      <w:marTop w:val="0"/>
      <w:marBottom w:val="0"/>
      <w:divBdr>
        <w:top w:val="none" w:sz="0" w:space="0" w:color="auto"/>
        <w:left w:val="none" w:sz="0" w:space="0" w:color="auto"/>
        <w:bottom w:val="none" w:sz="0" w:space="0" w:color="auto"/>
        <w:right w:val="none" w:sz="0" w:space="0" w:color="auto"/>
      </w:divBdr>
    </w:div>
    <w:div w:id="1416366592">
      <w:bodyDiv w:val="1"/>
      <w:marLeft w:val="0"/>
      <w:marRight w:val="0"/>
      <w:marTop w:val="0"/>
      <w:marBottom w:val="0"/>
      <w:divBdr>
        <w:top w:val="none" w:sz="0" w:space="0" w:color="auto"/>
        <w:left w:val="none" w:sz="0" w:space="0" w:color="auto"/>
        <w:bottom w:val="none" w:sz="0" w:space="0" w:color="auto"/>
        <w:right w:val="none" w:sz="0" w:space="0" w:color="auto"/>
      </w:divBdr>
      <w:divsChild>
        <w:div w:id="167404660">
          <w:marLeft w:val="0"/>
          <w:marRight w:val="0"/>
          <w:marTop w:val="0"/>
          <w:marBottom w:val="0"/>
          <w:divBdr>
            <w:top w:val="none" w:sz="0" w:space="0" w:color="auto"/>
            <w:left w:val="none" w:sz="0" w:space="0" w:color="auto"/>
            <w:bottom w:val="none" w:sz="0" w:space="0" w:color="auto"/>
            <w:right w:val="none" w:sz="0" w:space="0" w:color="auto"/>
          </w:divBdr>
          <w:divsChild>
            <w:div w:id="181163791">
              <w:marLeft w:val="0"/>
              <w:marRight w:val="0"/>
              <w:marTop w:val="0"/>
              <w:marBottom w:val="0"/>
              <w:divBdr>
                <w:top w:val="none" w:sz="0" w:space="0" w:color="auto"/>
                <w:left w:val="none" w:sz="0" w:space="0" w:color="auto"/>
                <w:bottom w:val="none" w:sz="0" w:space="0" w:color="auto"/>
                <w:right w:val="none" w:sz="0" w:space="0" w:color="auto"/>
              </w:divBdr>
              <w:divsChild>
                <w:div w:id="981273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4200957">
      <w:bodyDiv w:val="1"/>
      <w:marLeft w:val="0"/>
      <w:marRight w:val="0"/>
      <w:marTop w:val="0"/>
      <w:marBottom w:val="0"/>
      <w:divBdr>
        <w:top w:val="none" w:sz="0" w:space="0" w:color="auto"/>
        <w:left w:val="none" w:sz="0" w:space="0" w:color="auto"/>
        <w:bottom w:val="none" w:sz="0" w:space="0" w:color="auto"/>
        <w:right w:val="none" w:sz="0" w:space="0" w:color="auto"/>
      </w:divBdr>
      <w:divsChild>
        <w:div w:id="78871366">
          <w:marLeft w:val="0"/>
          <w:marRight w:val="0"/>
          <w:marTop w:val="0"/>
          <w:marBottom w:val="0"/>
          <w:divBdr>
            <w:top w:val="none" w:sz="0" w:space="0" w:color="auto"/>
            <w:left w:val="none" w:sz="0" w:space="0" w:color="auto"/>
            <w:bottom w:val="none" w:sz="0" w:space="0" w:color="auto"/>
            <w:right w:val="none" w:sz="0" w:space="0" w:color="auto"/>
          </w:divBdr>
          <w:divsChild>
            <w:div w:id="1724987029">
              <w:marLeft w:val="0"/>
              <w:marRight w:val="0"/>
              <w:marTop w:val="0"/>
              <w:marBottom w:val="0"/>
              <w:divBdr>
                <w:top w:val="none" w:sz="0" w:space="0" w:color="auto"/>
                <w:left w:val="none" w:sz="0" w:space="0" w:color="auto"/>
                <w:bottom w:val="none" w:sz="0" w:space="0" w:color="auto"/>
                <w:right w:val="none" w:sz="0" w:space="0" w:color="auto"/>
              </w:divBdr>
              <w:divsChild>
                <w:div w:id="1523933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5415723">
      <w:bodyDiv w:val="1"/>
      <w:marLeft w:val="0"/>
      <w:marRight w:val="0"/>
      <w:marTop w:val="0"/>
      <w:marBottom w:val="0"/>
      <w:divBdr>
        <w:top w:val="none" w:sz="0" w:space="0" w:color="auto"/>
        <w:left w:val="none" w:sz="0" w:space="0" w:color="auto"/>
        <w:bottom w:val="none" w:sz="0" w:space="0" w:color="auto"/>
        <w:right w:val="none" w:sz="0" w:space="0" w:color="auto"/>
      </w:divBdr>
    </w:div>
    <w:div w:id="1451388631">
      <w:bodyDiv w:val="1"/>
      <w:marLeft w:val="0"/>
      <w:marRight w:val="0"/>
      <w:marTop w:val="0"/>
      <w:marBottom w:val="0"/>
      <w:divBdr>
        <w:top w:val="none" w:sz="0" w:space="0" w:color="auto"/>
        <w:left w:val="none" w:sz="0" w:space="0" w:color="auto"/>
        <w:bottom w:val="none" w:sz="0" w:space="0" w:color="auto"/>
        <w:right w:val="none" w:sz="0" w:space="0" w:color="auto"/>
      </w:divBdr>
      <w:divsChild>
        <w:div w:id="1738475049">
          <w:marLeft w:val="0"/>
          <w:marRight w:val="0"/>
          <w:marTop w:val="0"/>
          <w:marBottom w:val="0"/>
          <w:divBdr>
            <w:top w:val="none" w:sz="0" w:space="0" w:color="auto"/>
            <w:left w:val="none" w:sz="0" w:space="0" w:color="auto"/>
            <w:bottom w:val="none" w:sz="0" w:space="0" w:color="auto"/>
            <w:right w:val="none" w:sz="0" w:space="0" w:color="auto"/>
          </w:divBdr>
          <w:divsChild>
            <w:div w:id="1226524670">
              <w:marLeft w:val="0"/>
              <w:marRight w:val="0"/>
              <w:marTop w:val="0"/>
              <w:marBottom w:val="0"/>
              <w:divBdr>
                <w:top w:val="none" w:sz="0" w:space="0" w:color="auto"/>
                <w:left w:val="none" w:sz="0" w:space="0" w:color="auto"/>
                <w:bottom w:val="none" w:sz="0" w:space="0" w:color="auto"/>
                <w:right w:val="none" w:sz="0" w:space="0" w:color="auto"/>
              </w:divBdr>
              <w:divsChild>
                <w:div w:id="1104039086">
                  <w:marLeft w:val="0"/>
                  <w:marRight w:val="0"/>
                  <w:marTop w:val="0"/>
                  <w:marBottom w:val="0"/>
                  <w:divBdr>
                    <w:top w:val="none" w:sz="0" w:space="0" w:color="auto"/>
                    <w:left w:val="none" w:sz="0" w:space="0" w:color="auto"/>
                    <w:bottom w:val="none" w:sz="0" w:space="0" w:color="auto"/>
                    <w:right w:val="none" w:sz="0" w:space="0" w:color="auto"/>
                  </w:divBdr>
                  <w:divsChild>
                    <w:div w:id="1213614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2184559">
      <w:bodyDiv w:val="1"/>
      <w:marLeft w:val="0"/>
      <w:marRight w:val="0"/>
      <w:marTop w:val="0"/>
      <w:marBottom w:val="0"/>
      <w:divBdr>
        <w:top w:val="none" w:sz="0" w:space="0" w:color="auto"/>
        <w:left w:val="none" w:sz="0" w:space="0" w:color="auto"/>
        <w:bottom w:val="none" w:sz="0" w:space="0" w:color="auto"/>
        <w:right w:val="none" w:sz="0" w:space="0" w:color="auto"/>
      </w:divBdr>
      <w:divsChild>
        <w:div w:id="338233870">
          <w:marLeft w:val="0"/>
          <w:marRight w:val="0"/>
          <w:marTop w:val="0"/>
          <w:marBottom w:val="0"/>
          <w:divBdr>
            <w:top w:val="none" w:sz="0" w:space="0" w:color="auto"/>
            <w:left w:val="none" w:sz="0" w:space="0" w:color="auto"/>
            <w:bottom w:val="none" w:sz="0" w:space="0" w:color="auto"/>
            <w:right w:val="none" w:sz="0" w:space="0" w:color="auto"/>
          </w:divBdr>
          <w:divsChild>
            <w:div w:id="2100062186">
              <w:marLeft w:val="0"/>
              <w:marRight w:val="0"/>
              <w:marTop w:val="0"/>
              <w:marBottom w:val="0"/>
              <w:divBdr>
                <w:top w:val="none" w:sz="0" w:space="0" w:color="auto"/>
                <w:left w:val="none" w:sz="0" w:space="0" w:color="auto"/>
                <w:bottom w:val="none" w:sz="0" w:space="0" w:color="auto"/>
                <w:right w:val="none" w:sz="0" w:space="0" w:color="auto"/>
              </w:divBdr>
              <w:divsChild>
                <w:div w:id="606423005">
                  <w:marLeft w:val="0"/>
                  <w:marRight w:val="0"/>
                  <w:marTop w:val="0"/>
                  <w:marBottom w:val="0"/>
                  <w:divBdr>
                    <w:top w:val="none" w:sz="0" w:space="0" w:color="auto"/>
                    <w:left w:val="none" w:sz="0" w:space="0" w:color="auto"/>
                    <w:bottom w:val="none" w:sz="0" w:space="0" w:color="auto"/>
                    <w:right w:val="none" w:sz="0" w:space="0" w:color="auto"/>
                  </w:divBdr>
                  <w:divsChild>
                    <w:div w:id="1871457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5193477">
      <w:bodyDiv w:val="1"/>
      <w:marLeft w:val="0"/>
      <w:marRight w:val="0"/>
      <w:marTop w:val="0"/>
      <w:marBottom w:val="0"/>
      <w:divBdr>
        <w:top w:val="none" w:sz="0" w:space="0" w:color="auto"/>
        <w:left w:val="none" w:sz="0" w:space="0" w:color="auto"/>
        <w:bottom w:val="none" w:sz="0" w:space="0" w:color="auto"/>
        <w:right w:val="none" w:sz="0" w:space="0" w:color="auto"/>
      </w:divBdr>
    </w:div>
    <w:div w:id="1487093725">
      <w:bodyDiv w:val="1"/>
      <w:marLeft w:val="0"/>
      <w:marRight w:val="0"/>
      <w:marTop w:val="0"/>
      <w:marBottom w:val="0"/>
      <w:divBdr>
        <w:top w:val="none" w:sz="0" w:space="0" w:color="auto"/>
        <w:left w:val="none" w:sz="0" w:space="0" w:color="auto"/>
        <w:bottom w:val="none" w:sz="0" w:space="0" w:color="auto"/>
        <w:right w:val="none" w:sz="0" w:space="0" w:color="auto"/>
      </w:divBdr>
      <w:divsChild>
        <w:div w:id="1084184835">
          <w:marLeft w:val="446"/>
          <w:marRight w:val="0"/>
          <w:marTop w:val="0"/>
          <w:marBottom w:val="0"/>
          <w:divBdr>
            <w:top w:val="none" w:sz="0" w:space="0" w:color="auto"/>
            <w:left w:val="none" w:sz="0" w:space="0" w:color="auto"/>
            <w:bottom w:val="none" w:sz="0" w:space="0" w:color="auto"/>
            <w:right w:val="none" w:sz="0" w:space="0" w:color="auto"/>
          </w:divBdr>
        </w:div>
      </w:divsChild>
    </w:div>
    <w:div w:id="1489441284">
      <w:bodyDiv w:val="1"/>
      <w:marLeft w:val="0"/>
      <w:marRight w:val="0"/>
      <w:marTop w:val="0"/>
      <w:marBottom w:val="0"/>
      <w:divBdr>
        <w:top w:val="none" w:sz="0" w:space="0" w:color="auto"/>
        <w:left w:val="none" w:sz="0" w:space="0" w:color="auto"/>
        <w:bottom w:val="none" w:sz="0" w:space="0" w:color="auto"/>
        <w:right w:val="none" w:sz="0" w:space="0" w:color="auto"/>
      </w:divBdr>
      <w:divsChild>
        <w:div w:id="1720277921">
          <w:marLeft w:val="0"/>
          <w:marRight w:val="0"/>
          <w:marTop w:val="0"/>
          <w:marBottom w:val="0"/>
          <w:divBdr>
            <w:top w:val="none" w:sz="0" w:space="0" w:color="auto"/>
            <w:left w:val="none" w:sz="0" w:space="0" w:color="auto"/>
            <w:bottom w:val="none" w:sz="0" w:space="0" w:color="auto"/>
            <w:right w:val="none" w:sz="0" w:space="0" w:color="auto"/>
          </w:divBdr>
          <w:divsChild>
            <w:div w:id="589235450">
              <w:marLeft w:val="0"/>
              <w:marRight w:val="0"/>
              <w:marTop w:val="0"/>
              <w:marBottom w:val="0"/>
              <w:divBdr>
                <w:top w:val="none" w:sz="0" w:space="0" w:color="auto"/>
                <w:left w:val="none" w:sz="0" w:space="0" w:color="auto"/>
                <w:bottom w:val="none" w:sz="0" w:space="0" w:color="auto"/>
                <w:right w:val="none" w:sz="0" w:space="0" w:color="auto"/>
              </w:divBdr>
              <w:divsChild>
                <w:div w:id="696009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2915980">
      <w:bodyDiv w:val="1"/>
      <w:marLeft w:val="0"/>
      <w:marRight w:val="0"/>
      <w:marTop w:val="0"/>
      <w:marBottom w:val="0"/>
      <w:divBdr>
        <w:top w:val="none" w:sz="0" w:space="0" w:color="auto"/>
        <w:left w:val="none" w:sz="0" w:space="0" w:color="auto"/>
        <w:bottom w:val="none" w:sz="0" w:space="0" w:color="auto"/>
        <w:right w:val="none" w:sz="0" w:space="0" w:color="auto"/>
      </w:divBdr>
      <w:divsChild>
        <w:div w:id="1630893307">
          <w:marLeft w:val="0"/>
          <w:marRight w:val="0"/>
          <w:marTop w:val="0"/>
          <w:marBottom w:val="0"/>
          <w:divBdr>
            <w:top w:val="none" w:sz="0" w:space="0" w:color="auto"/>
            <w:left w:val="none" w:sz="0" w:space="0" w:color="auto"/>
            <w:bottom w:val="none" w:sz="0" w:space="0" w:color="auto"/>
            <w:right w:val="none" w:sz="0" w:space="0" w:color="auto"/>
          </w:divBdr>
          <w:divsChild>
            <w:div w:id="1955864687">
              <w:marLeft w:val="0"/>
              <w:marRight w:val="0"/>
              <w:marTop w:val="0"/>
              <w:marBottom w:val="0"/>
              <w:divBdr>
                <w:top w:val="none" w:sz="0" w:space="0" w:color="auto"/>
                <w:left w:val="none" w:sz="0" w:space="0" w:color="auto"/>
                <w:bottom w:val="none" w:sz="0" w:space="0" w:color="auto"/>
                <w:right w:val="none" w:sz="0" w:space="0" w:color="auto"/>
              </w:divBdr>
              <w:divsChild>
                <w:div w:id="959992604">
                  <w:marLeft w:val="0"/>
                  <w:marRight w:val="0"/>
                  <w:marTop w:val="0"/>
                  <w:marBottom w:val="0"/>
                  <w:divBdr>
                    <w:top w:val="none" w:sz="0" w:space="0" w:color="auto"/>
                    <w:left w:val="none" w:sz="0" w:space="0" w:color="auto"/>
                    <w:bottom w:val="none" w:sz="0" w:space="0" w:color="auto"/>
                    <w:right w:val="none" w:sz="0" w:space="0" w:color="auto"/>
                  </w:divBdr>
                  <w:divsChild>
                    <w:div w:id="1257639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6037344">
      <w:bodyDiv w:val="1"/>
      <w:marLeft w:val="0"/>
      <w:marRight w:val="0"/>
      <w:marTop w:val="0"/>
      <w:marBottom w:val="0"/>
      <w:divBdr>
        <w:top w:val="none" w:sz="0" w:space="0" w:color="auto"/>
        <w:left w:val="none" w:sz="0" w:space="0" w:color="auto"/>
        <w:bottom w:val="none" w:sz="0" w:space="0" w:color="auto"/>
        <w:right w:val="none" w:sz="0" w:space="0" w:color="auto"/>
      </w:divBdr>
    </w:div>
    <w:div w:id="1536655100">
      <w:bodyDiv w:val="1"/>
      <w:marLeft w:val="0"/>
      <w:marRight w:val="0"/>
      <w:marTop w:val="0"/>
      <w:marBottom w:val="0"/>
      <w:divBdr>
        <w:top w:val="none" w:sz="0" w:space="0" w:color="auto"/>
        <w:left w:val="none" w:sz="0" w:space="0" w:color="auto"/>
        <w:bottom w:val="none" w:sz="0" w:space="0" w:color="auto"/>
        <w:right w:val="none" w:sz="0" w:space="0" w:color="auto"/>
      </w:divBdr>
      <w:divsChild>
        <w:div w:id="63093605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51807605">
              <w:marLeft w:val="0"/>
              <w:marRight w:val="0"/>
              <w:marTop w:val="0"/>
              <w:marBottom w:val="0"/>
              <w:divBdr>
                <w:top w:val="none" w:sz="0" w:space="0" w:color="auto"/>
                <w:left w:val="none" w:sz="0" w:space="0" w:color="auto"/>
                <w:bottom w:val="none" w:sz="0" w:space="0" w:color="auto"/>
                <w:right w:val="none" w:sz="0" w:space="0" w:color="auto"/>
              </w:divBdr>
              <w:divsChild>
                <w:div w:id="266424523">
                  <w:marLeft w:val="0"/>
                  <w:marRight w:val="0"/>
                  <w:marTop w:val="0"/>
                  <w:marBottom w:val="0"/>
                  <w:divBdr>
                    <w:top w:val="none" w:sz="0" w:space="0" w:color="auto"/>
                    <w:left w:val="none" w:sz="0" w:space="0" w:color="auto"/>
                    <w:bottom w:val="none" w:sz="0" w:space="0" w:color="auto"/>
                    <w:right w:val="none" w:sz="0" w:space="0" w:color="auto"/>
                  </w:divBdr>
                  <w:divsChild>
                    <w:div w:id="128215191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19957289">
                          <w:marLeft w:val="0"/>
                          <w:marRight w:val="0"/>
                          <w:marTop w:val="0"/>
                          <w:marBottom w:val="0"/>
                          <w:divBdr>
                            <w:top w:val="none" w:sz="0" w:space="0" w:color="auto"/>
                            <w:left w:val="none" w:sz="0" w:space="0" w:color="auto"/>
                            <w:bottom w:val="none" w:sz="0" w:space="0" w:color="auto"/>
                            <w:right w:val="none" w:sz="0" w:space="0" w:color="auto"/>
                          </w:divBdr>
                          <w:divsChild>
                            <w:div w:id="427704061">
                              <w:marLeft w:val="0"/>
                              <w:marRight w:val="0"/>
                              <w:marTop w:val="0"/>
                              <w:marBottom w:val="0"/>
                              <w:divBdr>
                                <w:top w:val="none" w:sz="0" w:space="0" w:color="auto"/>
                                <w:left w:val="none" w:sz="0" w:space="0" w:color="auto"/>
                                <w:bottom w:val="none" w:sz="0" w:space="0" w:color="auto"/>
                                <w:right w:val="none" w:sz="0" w:space="0" w:color="auto"/>
                              </w:divBdr>
                              <w:divsChild>
                                <w:div w:id="1744177807">
                                  <w:marLeft w:val="0"/>
                                  <w:marRight w:val="0"/>
                                  <w:marTop w:val="0"/>
                                  <w:marBottom w:val="0"/>
                                  <w:divBdr>
                                    <w:top w:val="none" w:sz="0" w:space="0" w:color="auto"/>
                                    <w:left w:val="none" w:sz="0" w:space="0" w:color="auto"/>
                                    <w:bottom w:val="none" w:sz="0" w:space="0" w:color="auto"/>
                                    <w:right w:val="none" w:sz="0" w:space="0" w:color="auto"/>
                                  </w:divBdr>
                                  <w:divsChild>
                                    <w:div w:id="1483959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72427453">
      <w:bodyDiv w:val="1"/>
      <w:marLeft w:val="0"/>
      <w:marRight w:val="0"/>
      <w:marTop w:val="0"/>
      <w:marBottom w:val="0"/>
      <w:divBdr>
        <w:top w:val="none" w:sz="0" w:space="0" w:color="auto"/>
        <w:left w:val="none" w:sz="0" w:space="0" w:color="auto"/>
        <w:bottom w:val="none" w:sz="0" w:space="0" w:color="auto"/>
        <w:right w:val="none" w:sz="0" w:space="0" w:color="auto"/>
      </w:divBdr>
      <w:divsChild>
        <w:div w:id="97479199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41706350">
              <w:marLeft w:val="0"/>
              <w:marRight w:val="0"/>
              <w:marTop w:val="0"/>
              <w:marBottom w:val="0"/>
              <w:divBdr>
                <w:top w:val="none" w:sz="0" w:space="0" w:color="auto"/>
                <w:left w:val="none" w:sz="0" w:space="0" w:color="auto"/>
                <w:bottom w:val="none" w:sz="0" w:space="0" w:color="auto"/>
                <w:right w:val="none" w:sz="0" w:space="0" w:color="auto"/>
              </w:divBdr>
              <w:divsChild>
                <w:div w:id="643048544">
                  <w:marLeft w:val="0"/>
                  <w:marRight w:val="0"/>
                  <w:marTop w:val="0"/>
                  <w:marBottom w:val="0"/>
                  <w:divBdr>
                    <w:top w:val="none" w:sz="0" w:space="0" w:color="auto"/>
                    <w:left w:val="none" w:sz="0" w:space="0" w:color="auto"/>
                    <w:bottom w:val="none" w:sz="0" w:space="0" w:color="auto"/>
                    <w:right w:val="none" w:sz="0" w:space="0" w:color="auto"/>
                  </w:divBdr>
                  <w:divsChild>
                    <w:div w:id="15141408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85820718">
                          <w:marLeft w:val="0"/>
                          <w:marRight w:val="0"/>
                          <w:marTop w:val="0"/>
                          <w:marBottom w:val="0"/>
                          <w:divBdr>
                            <w:top w:val="none" w:sz="0" w:space="0" w:color="auto"/>
                            <w:left w:val="none" w:sz="0" w:space="0" w:color="auto"/>
                            <w:bottom w:val="none" w:sz="0" w:space="0" w:color="auto"/>
                            <w:right w:val="none" w:sz="0" w:space="0" w:color="auto"/>
                          </w:divBdr>
                          <w:divsChild>
                            <w:div w:id="1879855698">
                              <w:marLeft w:val="0"/>
                              <w:marRight w:val="0"/>
                              <w:marTop w:val="0"/>
                              <w:marBottom w:val="0"/>
                              <w:divBdr>
                                <w:top w:val="none" w:sz="0" w:space="0" w:color="auto"/>
                                <w:left w:val="none" w:sz="0" w:space="0" w:color="auto"/>
                                <w:bottom w:val="none" w:sz="0" w:space="0" w:color="auto"/>
                                <w:right w:val="none" w:sz="0" w:space="0" w:color="auto"/>
                              </w:divBdr>
                              <w:divsChild>
                                <w:div w:id="1554273325">
                                  <w:marLeft w:val="0"/>
                                  <w:marRight w:val="0"/>
                                  <w:marTop w:val="0"/>
                                  <w:marBottom w:val="0"/>
                                  <w:divBdr>
                                    <w:top w:val="none" w:sz="0" w:space="0" w:color="auto"/>
                                    <w:left w:val="none" w:sz="0" w:space="0" w:color="auto"/>
                                    <w:bottom w:val="none" w:sz="0" w:space="0" w:color="auto"/>
                                    <w:right w:val="none" w:sz="0" w:space="0" w:color="auto"/>
                                  </w:divBdr>
                                  <w:divsChild>
                                    <w:div w:id="1955212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88539749">
      <w:bodyDiv w:val="1"/>
      <w:marLeft w:val="0"/>
      <w:marRight w:val="0"/>
      <w:marTop w:val="0"/>
      <w:marBottom w:val="0"/>
      <w:divBdr>
        <w:top w:val="none" w:sz="0" w:space="0" w:color="auto"/>
        <w:left w:val="none" w:sz="0" w:space="0" w:color="auto"/>
        <w:bottom w:val="none" w:sz="0" w:space="0" w:color="auto"/>
        <w:right w:val="none" w:sz="0" w:space="0" w:color="auto"/>
      </w:divBdr>
      <w:divsChild>
        <w:div w:id="2037269047">
          <w:marLeft w:val="0"/>
          <w:marRight w:val="0"/>
          <w:marTop w:val="0"/>
          <w:marBottom w:val="0"/>
          <w:divBdr>
            <w:top w:val="none" w:sz="0" w:space="0" w:color="auto"/>
            <w:left w:val="none" w:sz="0" w:space="0" w:color="auto"/>
            <w:bottom w:val="none" w:sz="0" w:space="0" w:color="auto"/>
            <w:right w:val="none" w:sz="0" w:space="0" w:color="auto"/>
          </w:divBdr>
          <w:divsChild>
            <w:div w:id="1638684855">
              <w:marLeft w:val="0"/>
              <w:marRight w:val="0"/>
              <w:marTop w:val="0"/>
              <w:marBottom w:val="0"/>
              <w:divBdr>
                <w:top w:val="none" w:sz="0" w:space="0" w:color="auto"/>
                <w:left w:val="none" w:sz="0" w:space="0" w:color="auto"/>
                <w:bottom w:val="none" w:sz="0" w:space="0" w:color="auto"/>
                <w:right w:val="none" w:sz="0" w:space="0" w:color="auto"/>
              </w:divBdr>
              <w:divsChild>
                <w:div w:id="823618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9364464">
      <w:bodyDiv w:val="1"/>
      <w:marLeft w:val="0"/>
      <w:marRight w:val="0"/>
      <w:marTop w:val="0"/>
      <w:marBottom w:val="0"/>
      <w:divBdr>
        <w:top w:val="none" w:sz="0" w:space="0" w:color="auto"/>
        <w:left w:val="none" w:sz="0" w:space="0" w:color="auto"/>
        <w:bottom w:val="none" w:sz="0" w:space="0" w:color="auto"/>
        <w:right w:val="none" w:sz="0" w:space="0" w:color="auto"/>
      </w:divBdr>
      <w:divsChild>
        <w:div w:id="838233331">
          <w:marLeft w:val="446"/>
          <w:marRight w:val="0"/>
          <w:marTop w:val="0"/>
          <w:marBottom w:val="0"/>
          <w:divBdr>
            <w:top w:val="none" w:sz="0" w:space="0" w:color="auto"/>
            <w:left w:val="none" w:sz="0" w:space="0" w:color="auto"/>
            <w:bottom w:val="none" w:sz="0" w:space="0" w:color="auto"/>
            <w:right w:val="none" w:sz="0" w:space="0" w:color="auto"/>
          </w:divBdr>
        </w:div>
      </w:divsChild>
    </w:div>
    <w:div w:id="1604537891">
      <w:bodyDiv w:val="1"/>
      <w:marLeft w:val="0"/>
      <w:marRight w:val="0"/>
      <w:marTop w:val="0"/>
      <w:marBottom w:val="0"/>
      <w:divBdr>
        <w:top w:val="none" w:sz="0" w:space="0" w:color="auto"/>
        <w:left w:val="none" w:sz="0" w:space="0" w:color="auto"/>
        <w:bottom w:val="none" w:sz="0" w:space="0" w:color="auto"/>
        <w:right w:val="none" w:sz="0" w:space="0" w:color="auto"/>
      </w:divBdr>
      <w:divsChild>
        <w:div w:id="1991278553">
          <w:marLeft w:val="0"/>
          <w:marRight w:val="0"/>
          <w:marTop w:val="0"/>
          <w:marBottom w:val="0"/>
          <w:divBdr>
            <w:top w:val="none" w:sz="0" w:space="0" w:color="auto"/>
            <w:left w:val="none" w:sz="0" w:space="0" w:color="auto"/>
            <w:bottom w:val="none" w:sz="0" w:space="0" w:color="auto"/>
            <w:right w:val="none" w:sz="0" w:space="0" w:color="auto"/>
          </w:divBdr>
          <w:divsChild>
            <w:div w:id="722409303">
              <w:marLeft w:val="0"/>
              <w:marRight w:val="0"/>
              <w:marTop w:val="0"/>
              <w:marBottom w:val="0"/>
              <w:divBdr>
                <w:top w:val="none" w:sz="0" w:space="0" w:color="auto"/>
                <w:left w:val="none" w:sz="0" w:space="0" w:color="auto"/>
                <w:bottom w:val="none" w:sz="0" w:space="0" w:color="auto"/>
                <w:right w:val="none" w:sz="0" w:space="0" w:color="auto"/>
              </w:divBdr>
              <w:divsChild>
                <w:div w:id="61103318">
                  <w:marLeft w:val="0"/>
                  <w:marRight w:val="0"/>
                  <w:marTop w:val="0"/>
                  <w:marBottom w:val="0"/>
                  <w:divBdr>
                    <w:top w:val="none" w:sz="0" w:space="0" w:color="auto"/>
                    <w:left w:val="none" w:sz="0" w:space="0" w:color="auto"/>
                    <w:bottom w:val="none" w:sz="0" w:space="0" w:color="auto"/>
                    <w:right w:val="none" w:sz="0" w:space="0" w:color="auto"/>
                  </w:divBdr>
                  <w:divsChild>
                    <w:div w:id="2118796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3437265">
      <w:bodyDiv w:val="1"/>
      <w:marLeft w:val="0"/>
      <w:marRight w:val="0"/>
      <w:marTop w:val="0"/>
      <w:marBottom w:val="0"/>
      <w:divBdr>
        <w:top w:val="none" w:sz="0" w:space="0" w:color="auto"/>
        <w:left w:val="none" w:sz="0" w:space="0" w:color="auto"/>
        <w:bottom w:val="none" w:sz="0" w:space="0" w:color="auto"/>
        <w:right w:val="none" w:sz="0" w:space="0" w:color="auto"/>
      </w:divBdr>
      <w:divsChild>
        <w:div w:id="1693144389">
          <w:marLeft w:val="360"/>
          <w:marRight w:val="0"/>
          <w:marTop w:val="200"/>
          <w:marBottom w:val="0"/>
          <w:divBdr>
            <w:top w:val="none" w:sz="0" w:space="0" w:color="auto"/>
            <w:left w:val="none" w:sz="0" w:space="0" w:color="auto"/>
            <w:bottom w:val="none" w:sz="0" w:space="0" w:color="auto"/>
            <w:right w:val="none" w:sz="0" w:space="0" w:color="auto"/>
          </w:divBdr>
        </w:div>
      </w:divsChild>
    </w:div>
    <w:div w:id="1638489809">
      <w:bodyDiv w:val="1"/>
      <w:marLeft w:val="0"/>
      <w:marRight w:val="0"/>
      <w:marTop w:val="0"/>
      <w:marBottom w:val="0"/>
      <w:divBdr>
        <w:top w:val="none" w:sz="0" w:space="0" w:color="auto"/>
        <w:left w:val="none" w:sz="0" w:space="0" w:color="auto"/>
        <w:bottom w:val="none" w:sz="0" w:space="0" w:color="auto"/>
        <w:right w:val="none" w:sz="0" w:space="0" w:color="auto"/>
      </w:divBdr>
      <w:divsChild>
        <w:div w:id="2025858036">
          <w:marLeft w:val="0"/>
          <w:marRight w:val="0"/>
          <w:marTop w:val="0"/>
          <w:marBottom w:val="0"/>
          <w:divBdr>
            <w:top w:val="none" w:sz="0" w:space="0" w:color="auto"/>
            <w:left w:val="none" w:sz="0" w:space="0" w:color="auto"/>
            <w:bottom w:val="none" w:sz="0" w:space="0" w:color="auto"/>
            <w:right w:val="none" w:sz="0" w:space="0" w:color="auto"/>
          </w:divBdr>
          <w:divsChild>
            <w:div w:id="309987552">
              <w:marLeft w:val="0"/>
              <w:marRight w:val="0"/>
              <w:marTop w:val="0"/>
              <w:marBottom w:val="0"/>
              <w:divBdr>
                <w:top w:val="none" w:sz="0" w:space="0" w:color="auto"/>
                <w:left w:val="none" w:sz="0" w:space="0" w:color="auto"/>
                <w:bottom w:val="none" w:sz="0" w:space="0" w:color="auto"/>
                <w:right w:val="none" w:sz="0" w:space="0" w:color="auto"/>
              </w:divBdr>
              <w:divsChild>
                <w:div w:id="195628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4019553">
      <w:bodyDiv w:val="1"/>
      <w:marLeft w:val="0"/>
      <w:marRight w:val="0"/>
      <w:marTop w:val="0"/>
      <w:marBottom w:val="0"/>
      <w:divBdr>
        <w:top w:val="none" w:sz="0" w:space="0" w:color="auto"/>
        <w:left w:val="none" w:sz="0" w:space="0" w:color="auto"/>
        <w:bottom w:val="none" w:sz="0" w:space="0" w:color="auto"/>
        <w:right w:val="none" w:sz="0" w:space="0" w:color="auto"/>
      </w:divBdr>
      <w:divsChild>
        <w:div w:id="130936492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73296385">
              <w:marLeft w:val="0"/>
              <w:marRight w:val="0"/>
              <w:marTop w:val="0"/>
              <w:marBottom w:val="0"/>
              <w:divBdr>
                <w:top w:val="none" w:sz="0" w:space="0" w:color="auto"/>
                <w:left w:val="none" w:sz="0" w:space="0" w:color="auto"/>
                <w:bottom w:val="none" w:sz="0" w:space="0" w:color="auto"/>
                <w:right w:val="none" w:sz="0" w:space="0" w:color="auto"/>
              </w:divBdr>
              <w:divsChild>
                <w:div w:id="1462073711">
                  <w:marLeft w:val="0"/>
                  <w:marRight w:val="0"/>
                  <w:marTop w:val="0"/>
                  <w:marBottom w:val="0"/>
                  <w:divBdr>
                    <w:top w:val="none" w:sz="0" w:space="0" w:color="auto"/>
                    <w:left w:val="none" w:sz="0" w:space="0" w:color="auto"/>
                    <w:bottom w:val="none" w:sz="0" w:space="0" w:color="auto"/>
                    <w:right w:val="none" w:sz="0" w:space="0" w:color="auto"/>
                  </w:divBdr>
                  <w:divsChild>
                    <w:div w:id="118968349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33006368">
                          <w:marLeft w:val="0"/>
                          <w:marRight w:val="0"/>
                          <w:marTop w:val="0"/>
                          <w:marBottom w:val="0"/>
                          <w:divBdr>
                            <w:top w:val="none" w:sz="0" w:space="0" w:color="auto"/>
                            <w:left w:val="none" w:sz="0" w:space="0" w:color="auto"/>
                            <w:bottom w:val="none" w:sz="0" w:space="0" w:color="auto"/>
                            <w:right w:val="none" w:sz="0" w:space="0" w:color="auto"/>
                          </w:divBdr>
                          <w:divsChild>
                            <w:div w:id="1357004989">
                              <w:marLeft w:val="0"/>
                              <w:marRight w:val="0"/>
                              <w:marTop w:val="0"/>
                              <w:marBottom w:val="0"/>
                              <w:divBdr>
                                <w:top w:val="none" w:sz="0" w:space="0" w:color="auto"/>
                                <w:left w:val="none" w:sz="0" w:space="0" w:color="auto"/>
                                <w:bottom w:val="none" w:sz="0" w:space="0" w:color="auto"/>
                                <w:right w:val="none" w:sz="0" w:space="0" w:color="auto"/>
                              </w:divBdr>
                              <w:divsChild>
                                <w:div w:id="721369077">
                                  <w:marLeft w:val="0"/>
                                  <w:marRight w:val="0"/>
                                  <w:marTop w:val="0"/>
                                  <w:marBottom w:val="0"/>
                                  <w:divBdr>
                                    <w:top w:val="none" w:sz="0" w:space="0" w:color="auto"/>
                                    <w:left w:val="none" w:sz="0" w:space="0" w:color="auto"/>
                                    <w:bottom w:val="none" w:sz="0" w:space="0" w:color="auto"/>
                                    <w:right w:val="none" w:sz="0" w:space="0" w:color="auto"/>
                                  </w:divBdr>
                                  <w:divsChild>
                                    <w:div w:id="837623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73296229">
      <w:bodyDiv w:val="1"/>
      <w:marLeft w:val="0"/>
      <w:marRight w:val="0"/>
      <w:marTop w:val="0"/>
      <w:marBottom w:val="0"/>
      <w:divBdr>
        <w:top w:val="none" w:sz="0" w:space="0" w:color="auto"/>
        <w:left w:val="none" w:sz="0" w:space="0" w:color="auto"/>
        <w:bottom w:val="none" w:sz="0" w:space="0" w:color="auto"/>
        <w:right w:val="none" w:sz="0" w:space="0" w:color="auto"/>
      </w:divBdr>
    </w:div>
    <w:div w:id="1673990474">
      <w:bodyDiv w:val="1"/>
      <w:marLeft w:val="0"/>
      <w:marRight w:val="0"/>
      <w:marTop w:val="0"/>
      <w:marBottom w:val="0"/>
      <w:divBdr>
        <w:top w:val="none" w:sz="0" w:space="0" w:color="auto"/>
        <w:left w:val="none" w:sz="0" w:space="0" w:color="auto"/>
        <w:bottom w:val="none" w:sz="0" w:space="0" w:color="auto"/>
        <w:right w:val="none" w:sz="0" w:space="0" w:color="auto"/>
      </w:divBdr>
    </w:div>
    <w:div w:id="1680817686">
      <w:bodyDiv w:val="1"/>
      <w:marLeft w:val="0"/>
      <w:marRight w:val="0"/>
      <w:marTop w:val="0"/>
      <w:marBottom w:val="0"/>
      <w:divBdr>
        <w:top w:val="none" w:sz="0" w:space="0" w:color="auto"/>
        <w:left w:val="none" w:sz="0" w:space="0" w:color="auto"/>
        <w:bottom w:val="none" w:sz="0" w:space="0" w:color="auto"/>
        <w:right w:val="none" w:sz="0" w:space="0" w:color="auto"/>
      </w:divBdr>
      <w:divsChild>
        <w:div w:id="973145925">
          <w:marLeft w:val="0"/>
          <w:marRight w:val="0"/>
          <w:marTop w:val="0"/>
          <w:marBottom w:val="0"/>
          <w:divBdr>
            <w:top w:val="none" w:sz="0" w:space="0" w:color="auto"/>
            <w:left w:val="none" w:sz="0" w:space="0" w:color="auto"/>
            <w:bottom w:val="none" w:sz="0" w:space="0" w:color="auto"/>
            <w:right w:val="none" w:sz="0" w:space="0" w:color="auto"/>
          </w:divBdr>
          <w:divsChild>
            <w:div w:id="356010888">
              <w:marLeft w:val="0"/>
              <w:marRight w:val="0"/>
              <w:marTop w:val="0"/>
              <w:marBottom w:val="0"/>
              <w:divBdr>
                <w:top w:val="none" w:sz="0" w:space="0" w:color="auto"/>
                <w:left w:val="none" w:sz="0" w:space="0" w:color="auto"/>
                <w:bottom w:val="none" w:sz="0" w:space="0" w:color="auto"/>
                <w:right w:val="none" w:sz="0" w:space="0" w:color="auto"/>
              </w:divBdr>
              <w:divsChild>
                <w:div w:id="369427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850406">
      <w:bodyDiv w:val="1"/>
      <w:marLeft w:val="0"/>
      <w:marRight w:val="0"/>
      <w:marTop w:val="0"/>
      <w:marBottom w:val="0"/>
      <w:divBdr>
        <w:top w:val="none" w:sz="0" w:space="0" w:color="auto"/>
        <w:left w:val="none" w:sz="0" w:space="0" w:color="auto"/>
        <w:bottom w:val="none" w:sz="0" w:space="0" w:color="auto"/>
        <w:right w:val="none" w:sz="0" w:space="0" w:color="auto"/>
      </w:divBdr>
    </w:div>
    <w:div w:id="1706177935">
      <w:bodyDiv w:val="1"/>
      <w:marLeft w:val="0"/>
      <w:marRight w:val="0"/>
      <w:marTop w:val="0"/>
      <w:marBottom w:val="0"/>
      <w:divBdr>
        <w:top w:val="none" w:sz="0" w:space="0" w:color="auto"/>
        <w:left w:val="none" w:sz="0" w:space="0" w:color="auto"/>
        <w:bottom w:val="none" w:sz="0" w:space="0" w:color="auto"/>
        <w:right w:val="none" w:sz="0" w:space="0" w:color="auto"/>
      </w:divBdr>
      <w:divsChild>
        <w:div w:id="1322584147">
          <w:marLeft w:val="0"/>
          <w:marRight w:val="0"/>
          <w:marTop w:val="0"/>
          <w:marBottom w:val="0"/>
          <w:divBdr>
            <w:top w:val="none" w:sz="0" w:space="0" w:color="auto"/>
            <w:left w:val="none" w:sz="0" w:space="0" w:color="auto"/>
            <w:bottom w:val="none" w:sz="0" w:space="0" w:color="auto"/>
            <w:right w:val="none" w:sz="0" w:space="0" w:color="auto"/>
          </w:divBdr>
          <w:divsChild>
            <w:div w:id="1819371402">
              <w:marLeft w:val="0"/>
              <w:marRight w:val="0"/>
              <w:marTop w:val="0"/>
              <w:marBottom w:val="0"/>
              <w:divBdr>
                <w:top w:val="none" w:sz="0" w:space="0" w:color="auto"/>
                <w:left w:val="none" w:sz="0" w:space="0" w:color="auto"/>
                <w:bottom w:val="none" w:sz="0" w:space="0" w:color="auto"/>
                <w:right w:val="none" w:sz="0" w:space="0" w:color="auto"/>
              </w:divBdr>
              <w:divsChild>
                <w:div w:id="140274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1033759">
      <w:bodyDiv w:val="1"/>
      <w:marLeft w:val="0"/>
      <w:marRight w:val="0"/>
      <w:marTop w:val="0"/>
      <w:marBottom w:val="0"/>
      <w:divBdr>
        <w:top w:val="none" w:sz="0" w:space="0" w:color="auto"/>
        <w:left w:val="none" w:sz="0" w:space="0" w:color="auto"/>
        <w:bottom w:val="none" w:sz="0" w:space="0" w:color="auto"/>
        <w:right w:val="none" w:sz="0" w:space="0" w:color="auto"/>
      </w:divBdr>
      <w:divsChild>
        <w:div w:id="583226557">
          <w:marLeft w:val="0"/>
          <w:marRight w:val="0"/>
          <w:marTop w:val="0"/>
          <w:marBottom w:val="0"/>
          <w:divBdr>
            <w:top w:val="none" w:sz="0" w:space="0" w:color="auto"/>
            <w:left w:val="none" w:sz="0" w:space="0" w:color="auto"/>
            <w:bottom w:val="none" w:sz="0" w:space="0" w:color="auto"/>
            <w:right w:val="none" w:sz="0" w:space="0" w:color="auto"/>
          </w:divBdr>
          <w:divsChild>
            <w:div w:id="2009165429">
              <w:marLeft w:val="0"/>
              <w:marRight w:val="0"/>
              <w:marTop w:val="0"/>
              <w:marBottom w:val="0"/>
              <w:divBdr>
                <w:top w:val="none" w:sz="0" w:space="0" w:color="auto"/>
                <w:left w:val="none" w:sz="0" w:space="0" w:color="auto"/>
                <w:bottom w:val="none" w:sz="0" w:space="0" w:color="auto"/>
                <w:right w:val="none" w:sz="0" w:space="0" w:color="auto"/>
              </w:divBdr>
              <w:divsChild>
                <w:div w:id="3365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335944">
      <w:bodyDiv w:val="1"/>
      <w:marLeft w:val="0"/>
      <w:marRight w:val="0"/>
      <w:marTop w:val="0"/>
      <w:marBottom w:val="0"/>
      <w:divBdr>
        <w:top w:val="none" w:sz="0" w:space="0" w:color="auto"/>
        <w:left w:val="none" w:sz="0" w:space="0" w:color="auto"/>
        <w:bottom w:val="none" w:sz="0" w:space="0" w:color="auto"/>
        <w:right w:val="none" w:sz="0" w:space="0" w:color="auto"/>
      </w:divBdr>
      <w:divsChild>
        <w:div w:id="731663721">
          <w:marLeft w:val="0"/>
          <w:marRight w:val="0"/>
          <w:marTop w:val="0"/>
          <w:marBottom w:val="0"/>
          <w:divBdr>
            <w:top w:val="none" w:sz="0" w:space="0" w:color="auto"/>
            <w:left w:val="none" w:sz="0" w:space="0" w:color="auto"/>
            <w:bottom w:val="none" w:sz="0" w:space="0" w:color="auto"/>
            <w:right w:val="none" w:sz="0" w:space="0" w:color="auto"/>
          </w:divBdr>
          <w:divsChild>
            <w:div w:id="464591448">
              <w:marLeft w:val="0"/>
              <w:marRight w:val="0"/>
              <w:marTop w:val="0"/>
              <w:marBottom w:val="0"/>
              <w:divBdr>
                <w:top w:val="none" w:sz="0" w:space="0" w:color="auto"/>
                <w:left w:val="none" w:sz="0" w:space="0" w:color="auto"/>
                <w:bottom w:val="none" w:sz="0" w:space="0" w:color="auto"/>
                <w:right w:val="none" w:sz="0" w:space="0" w:color="auto"/>
              </w:divBdr>
              <w:divsChild>
                <w:div w:id="1703942817">
                  <w:marLeft w:val="0"/>
                  <w:marRight w:val="0"/>
                  <w:marTop w:val="0"/>
                  <w:marBottom w:val="0"/>
                  <w:divBdr>
                    <w:top w:val="none" w:sz="0" w:space="0" w:color="auto"/>
                    <w:left w:val="none" w:sz="0" w:space="0" w:color="auto"/>
                    <w:bottom w:val="none" w:sz="0" w:space="0" w:color="auto"/>
                    <w:right w:val="none" w:sz="0" w:space="0" w:color="auto"/>
                  </w:divBdr>
                  <w:divsChild>
                    <w:div w:id="668214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0418259">
      <w:bodyDiv w:val="1"/>
      <w:marLeft w:val="0"/>
      <w:marRight w:val="0"/>
      <w:marTop w:val="0"/>
      <w:marBottom w:val="0"/>
      <w:divBdr>
        <w:top w:val="none" w:sz="0" w:space="0" w:color="auto"/>
        <w:left w:val="none" w:sz="0" w:space="0" w:color="auto"/>
        <w:bottom w:val="none" w:sz="0" w:space="0" w:color="auto"/>
        <w:right w:val="none" w:sz="0" w:space="0" w:color="auto"/>
      </w:divBdr>
    </w:div>
    <w:div w:id="1746537678">
      <w:bodyDiv w:val="1"/>
      <w:marLeft w:val="0"/>
      <w:marRight w:val="0"/>
      <w:marTop w:val="0"/>
      <w:marBottom w:val="0"/>
      <w:divBdr>
        <w:top w:val="none" w:sz="0" w:space="0" w:color="auto"/>
        <w:left w:val="none" w:sz="0" w:space="0" w:color="auto"/>
        <w:bottom w:val="none" w:sz="0" w:space="0" w:color="auto"/>
        <w:right w:val="none" w:sz="0" w:space="0" w:color="auto"/>
      </w:divBdr>
      <w:divsChild>
        <w:div w:id="864290769">
          <w:marLeft w:val="0"/>
          <w:marRight w:val="0"/>
          <w:marTop w:val="0"/>
          <w:marBottom w:val="0"/>
          <w:divBdr>
            <w:top w:val="none" w:sz="0" w:space="0" w:color="auto"/>
            <w:left w:val="none" w:sz="0" w:space="0" w:color="auto"/>
            <w:bottom w:val="none" w:sz="0" w:space="0" w:color="auto"/>
            <w:right w:val="none" w:sz="0" w:space="0" w:color="auto"/>
          </w:divBdr>
          <w:divsChild>
            <w:div w:id="1399089621">
              <w:marLeft w:val="0"/>
              <w:marRight w:val="0"/>
              <w:marTop w:val="0"/>
              <w:marBottom w:val="0"/>
              <w:divBdr>
                <w:top w:val="none" w:sz="0" w:space="0" w:color="auto"/>
                <w:left w:val="none" w:sz="0" w:space="0" w:color="auto"/>
                <w:bottom w:val="none" w:sz="0" w:space="0" w:color="auto"/>
                <w:right w:val="none" w:sz="0" w:space="0" w:color="auto"/>
              </w:divBdr>
              <w:divsChild>
                <w:div w:id="651326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0813474">
      <w:bodyDiv w:val="1"/>
      <w:marLeft w:val="0"/>
      <w:marRight w:val="0"/>
      <w:marTop w:val="0"/>
      <w:marBottom w:val="0"/>
      <w:divBdr>
        <w:top w:val="none" w:sz="0" w:space="0" w:color="auto"/>
        <w:left w:val="none" w:sz="0" w:space="0" w:color="auto"/>
        <w:bottom w:val="none" w:sz="0" w:space="0" w:color="auto"/>
        <w:right w:val="none" w:sz="0" w:space="0" w:color="auto"/>
      </w:divBdr>
      <w:divsChild>
        <w:div w:id="1168861867">
          <w:marLeft w:val="0"/>
          <w:marRight w:val="0"/>
          <w:marTop w:val="0"/>
          <w:marBottom w:val="0"/>
          <w:divBdr>
            <w:top w:val="none" w:sz="0" w:space="0" w:color="auto"/>
            <w:left w:val="none" w:sz="0" w:space="0" w:color="auto"/>
            <w:bottom w:val="none" w:sz="0" w:space="0" w:color="auto"/>
            <w:right w:val="none" w:sz="0" w:space="0" w:color="auto"/>
          </w:divBdr>
        </w:div>
        <w:div w:id="1259407477">
          <w:marLeft w:val="0"/>
          <w:marRight w:val="0"/>
          <w:marTop w:val="0"/>
          <w:marBottom w:val="0"/>
          <w:divBdr>
            <w:top w:val="none" w:sz="0" w:space="0" w:color="auto"/>
            <w:left w:val="none" w:sz="0" w:space="0" w:color="auto"/>
            <w:bottom w:val="none" w:sz="0" w:space="0" w:color="auto"/>
            <w:right w:val="none" w:sz="0" w:space="0" w:color="auto"/>
          </w:divBdr>
        </w:div>
      </w:divsChild>
    </w:div>
    <w:div w:id="1785072582">
      <w:bodyDiv w:val="1"/>
      <w:marLeft w:val="0"/>
      <w:marRight w:val="0"/>
      <w:marTop w:val="0"/>
      <w:marBottom w:val="0"/>
      <w:divBdr>
        <w:top w:val="none" w:sz="0" w:space="0" w:color="auto"/>
        <w:left w:val="none" w:sz="0" w:space="0" w:color="auto"/>
        <w:bottom w:val="none" w:sz="0" w:space="0" w:color="auto"/>
        <w:right w:val="none" w:sz="0" w:space="0" w:color="auto"/>
      </w:divBdr>
    </w:div>
    <w:div w:id="1806846767">
      <w:bodyDiv w:val="1"/>
      <w:marLeft w:val="0"/>
      <w:marRight w:val="0"/>
      <w:marTop w:val="0"/>
      <w:marBottom w:val="0"/>
      <w:divBdr>
        <w:top w:val="none" w:sz="0" w:space="0" w:color="auto"/>
        <w:left w:val="none" w:sz="0" w:space="0" w:color="auto"/>
        <w:bottom w:val="none" w:sz="0" w:space="0" w:color="auto"/>
        <w:right w:val="none" w:sz="0" w:space="0" w:color="auto"/>
      </w:divBdr>
      <w:divsChild>
        <w:div w:id="1989508398">
          <w:marLeft w:val="0"/>
          <w:marRight w:val="0"/>
          <w:marTop w:val="0"/>
          <w:marBottom w:val="0"/>
          <w:divBdr>
            <w:top w:val="none" w:sz="0" w:space="0" w:color="auto"/>
            <w:left w:val="none" w:sz="0" w:space="0" w:color="auto"/>
            <w:bottom w:val="none" w:sz="0" w:space="0" w:color="auto"/>
            <w:right w:val="none" w:sz="0" w:space="0" w:color="auto"/>
          </w:divBdr>
          <w:divsChild>
            <w:div w:id="1770156276">
              <w:marLeft w:val="0"/>
              <w:marRight w:val="0"/>
              <w:marTop w:val="0"/>
              <w:marBottom w:val="0"/>
              <w:divBdr>
                <w:top w:val="none" w:sz="0" w:space="0" w:color="auto"/>
                <w:left w:val="none" w:sz="0" w:space="0" w:color="auto"/>
                <w:bottom w:val="none" w:sz="0" w:space="0" w:color="auto"/>
                <w:right w:val="none" w:sz="0" w:space="0" w:color="auto"/>
              </w:divBdr>
              <w:divsChild>
                <w:div w:id="347098077">
                  <w:marLeft w:val="0"/>
                  <w:marRight w:val="0"/>
                  <w:marTop w:val="0"/>
                  <w:marBottom w:val="0"/>
                  <w:divBdr>
                    <w:top w:val="none" w:sz="0" w:space="0" w:color="auto"/>
                    <w:left w:val="none" w:sz="0" w:space="0" w:color="auto"/>
                    <w:bottom w:val="none" w:sz="0" w:space="0" w:color="auto"/>
                    <w:right w:val="none" w:sz="0" w:space="0" w:color="auto"/>
                  </w:divBdr>
                  <w:divsChild>
                    <w:div w:id="1440220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7895714">
      <w:bodyDiv w:val="1"/>
      <w:marLeft w:val="0"/>
      <w:marRight w:val="0"/>
      <w:marTop w:val="0"/>
      <w:marBottom w:val="0"/>
      <w:divBdr>
        <w:top w:val="none" w:sz="0" w:space="0" w:color="auto"/>
        <w:left w:val="none" w:sz="0" w:space="0" w:color="auto"/>
        <w:bottom w:val="none" w:sz="0" w:space="0" w:color="auto"/>
        <w:right w:val="none" w:sz="0" w:space="0" w:color="auto"/>
      </w:divBdr>
    </w:div>
    <w:div w:id="1811944595">
      <w:bodyDiv w:val="1"/>
      <w:marLeft w:val="0"/>
      <w:marRight w:val="0"/>
      <w:marTop w:val="0"/>
      <w:marBottom w:val="0"/>
      <w:divBdr>
        <w:top w:val="none" w:sz="0" w:space="0" w:color="auto"/>
        <w:left w:val="none" w:sz="0" w:space="0" w:color="auto"/>
        <w:bottom w:val="none" w:sz="0" w:space="0" w:color="auto"/>
        <w:right w:val="none" w:sz="0" w:space="0" w:color="auto"/>
      </w:divBdr>
      <w:divsChild>
        <w:div w:id="1363362133">
          <w:marLeft w:val="0"/>
          <w:marRight w:val="0"/>
          <w:marTop w:val="0"/>
          <w:marBottom w:val="0"/>
          <w:divBdr>
            <w:top w:val="none" w:sz="0" w:space="0" w:color="auto"/>
            <w:left w:val="none" w:sz="0" w:space="0" w:color="auto"/>
            <w:bottom w:val="none" w:sz="0" w:space="0" w:color="auto"/>
            <w:right w:val="none" w:sz="0" w:space="0" w:color="auto"/>
          </w:divBdr>
          <w:divsChild>
            <w:div w:id="235017480">
              <w:marLeft w:val="0"/>
              <w:marRight w:val="0"/>
              <w:marTop w:val="0"/>
              <w:marBottom w:val="0"/>
              <w:divBdr>
                <w:top w:val="none" w:sz="0" w:space="0" w:color="auto"/>
                <w:left w:val="none" w:sz="0" w:space="0" w:color="auto"/>
                <w:bottom w:val="none" w:sz="0" w:space="0" w:color="auto"/>
                <w:right w:val="none" w:sz="0" w:space="0" w:color="auto"/>
              </w:divBdr>
              <w:divsChild>
                <w:div w:id="1813790361">
                  <w:marLeft w:val="0"/>
                  <w:marRight w:val="0"/>
                  <w:marTop w:val="0"/>
                  <w:marBottom w:val="0"/>
                  <w:divBdr>
                    <w:top w:val="none" w:sz="0" w:space="0" w:color="auto"/>
                    <w:left w:val="none" w:sz="0" w:space="0" w:color="auto"/>
                    <w:bottom w:val="none" w:sz="0" w:space="0" w:color="auto"/>
                    <w:right w:val="none" w:sz="0" w:space="0" w:color="auto"/>
                  </w:divBdr>
                  <w:divsChild>
                    <w:div w:id="1914503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0169107">
      <w:bodyDiv w:val="1"/>
      <w:marLeft w:val="0"/>
      <w:marRight w:val="0"/>
      <w:marTop w:val="0"/>
      <w:marBottom w:val="0"/>
      <w:divBdr>
        <w:top w:val="none" w:sz="0" w:space="0" w:color="auto"/>
        <w:left w:val="none" w:sz="0" w:space="0" w:color="auto"/>
        <w:bottom w:val="none" w:sz="0" w:space="0" w:color="auto"/>
        <w:right w:val="none" w:sz="0" w:space="0" w:color="auto"/>
      </w:divBdr>
      <w:divsChild>
        <w:div w:id="1703044800">
          <w:marLeft w:val="0"/>
          <w:marRight w:val="0"/>
          <w:marTop w:val="0"/>
          <w:marBottom w:val="0"/>
          <w:divBdr>
            <w:top w:val="none" w:sz="0" w:space="0" w:color="auto"/>
            <w:left w:val="none" w:sz="0" w:space="0" w:color="auto"/>
            <w:bottom w:val="none" w:sz="0" w:space="0" w:color="auto"/>
            <w:right w:val="none" w:sz="0" w:space="0" w:color="auto"/>
          </w:divBdr>
          <w:divsChild>
            <w:div w:id="638068855">
              <w:marLeft w:val="0"/>
              <w:marRight w:val="0"/>
              <w:marTop w:val="0"/>
              <w:marBottom w:val="0"/>
              <w:divBdr>
                <w:top w:val="none" w:sz="0" w:space="0" w:color="auto"/>
                <w:left w:val="none" w:sz="0" w:space="0" w:color="auto"/>
                <w:bottom w:val="none" w:sz="0" w:space="0" w:color="auto"/>
                <w:right w:val="none" w:sz="0" w:space="0" w:color="auto"/>
              </w:divBdr>
              <w:divsChild>
                <w:div w:id="1800763341">
                  <w:marLeft w:val="0"/>
                  <w:marRight w:val="0"/>
                  <w:marTop w:val="0"/>
                  <w:marBottom w:val="0"/>
                  <w:divBdr>
                    <w:top w:val="none" w:sz="0" w:space="0" w:color="auto"/>
                    <w:left w:val="none" w:sz="0" w:space="0" w:color="auto"/>
                    <w:bottom w:val="none" w:sz="0" w:space="0" w:color="auto"/>
                    <w:right w:val="none" w:sz="0" w:space="0" w:color="auto"/>
                  </w:divBdr>
                  <w:divsChild>
                    <w:div w:id="225191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0100005">
      <w:bodyDiv w:val="1"/>
      <w:marLeft w:val="0"/>
      <w:marRight w:val="0"/>
      <w:marTop w:val="0"/>
      <w:marBottom w:val="0"/>
      <w:divBdr>
        <w:top w:val="none" w:sz="0" w:space="0" w:color="auto"/>
        <w:left w:val="none" w:sz="0" w:space="0" w:color="auto"/>
        <w:bottom w:val="none" w:sz="0" w:space="0" w:color="auto"/>
        <w:right w:val="none" w:sz="0" w:space="0" w:color="auto"/>
      </w:divBdr>
      <w:divsChild>
        <w:div w:id="967514580">
          <w:marLeft w:val="0"/>
          <w:marRight w:val="0"/>
          <w:marTop w:val="0"/>
          <w:marBottom w:val="0"/>
          <w:divBdr>
            <w:top w:val="none" w:sz="0" w:space="0" w:color="auto"/>
            <w:left w:val="none" w:sz="0" w:space="0" w:color="auto"/>
            <w:bottom w:val="none" w:sz="0" w:space="0" w:color="auto"/>
            <w:right w:val="none" w:sz="0" w:space="0" w:color="auto"/>
          </w:divBdr>
          <w:divsChild>
            <w:div w:id="1905407812">
              <w:marLeft w:val="0"/>
              <w:marRight w:val="0"/>
              <w:marTop w:val="0"/>
              <w:marBottom w:val="0"/>
              <w:divBdr>
                <w:top w:val="none" w:sz="0" w:space="0" w:color="auto"/>
                <w:left w:val="none" w:sz="0" w:space="0" w:color="auto"/>
                <w:bottom w:val="none" w:sz="0" w:space="0" w:color="auto"/>
                <w:right w:val="none" w:sz="0" w:space="0" w:color="auto"/>
              </w:divBdr>
              <w:divsChild>
                <w:div w:id="440078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2719461">
      <w:bodyDiv w:val="1"/>
      <w:marLeft w:val="0"/>
      <w:marRight w:val="0"/>
      <w:marTop w:val="0"/>
      <w:marBottom w:val="0"/>
      <w:divBdr>
        <w:top w:val="none" w:sz="0" w:space="0" w:color="auto"/>
        <w:left w:val="none" w:sz="0" w:space="0" w:color="auto"/>
        <w:bottom w:val="none" w:sz="0" w:space="0" w:color="auto"/>
        <w:right w:val="none" w:sz="0" w:space="0" w:color="auto"/>
      </w:divBdr>
    </w:div>
    <w:div w:id="1865171023">
      <w:bodyDiv w:val="1"/>
      <w:marLeft w:val="0"/>
      <w:marRight w:val="0"/>
      <w:marTop w:val="0"/>
      <w:marBottom w:val="0"/>
      <w:divBdr>
        <w:top w:val="none" w:sz="0" w:space="0" w:color="auto"/>
        <w:left w:val="none" w:sz="0" w:space="0" w:color="auto"/>
        <w:bottom w:val="none" w:sz="0" w:space="0" w:color="auto"/>
        <w:right w:val="none" w:sz="0" w:space="0" w:color="auto"/>
      </w:divBdr>
      <w:divsChild>
        <w:div w:id="638995985">
          <w:marLeft w:val="0"/>
          <w:marRight w:val="0"/>
          <w:marTop w:val="0"/>
          <w:marBottom w:val="0"/>
          <w:divBdr>
            <w:top w:val="none" w:sz="0" w:space="0" w:color="auto"/>
            <w:left w:val="none" w:sz="0" w:space="0" w:color="auto"/>
            <w:bottom w:val="none" w:sz="0" w:space="0" w:color="auto"/>
            <w:right w:val="none" w:sz="0" w:space="0" w:color="auto"/>
          </w:divBdr>
          <w:divsChild>
            <w:div w:id="316881908">
              <w:marLeft w:val="0"/>
              <w:marRight w:val="0"/>
              <w:marTop w:val="0"/>
              <w:marBottom w:val="0"/>
              <w:divBdr>
                <w:top w:val="none" w:sz="0" w:space="0" w:color="auto"/>
                <w:left w:val="none" w:sz="0" w:space="0" w:color="auto"/>
                <w:bottom w:val="none" w:sz="0" w:space="0" w:color="auto"/>
                <w:right w:val="none" w:sz="0" w:space="0" w:color="auto"/>
              </w:divBdr>
              <w:divsChild>
                <w:div w:id="1834904541">
                  <w:marLeft w:val="0"/>
                  <w:marRight w:val="0"/>
                  <w:marTop w:val="0"/>
                  <w:marBottom w:val="0"/>
                  <w:divBdr>
                    <w:top w:val="none" w:sz="0" w:space="0" w:color="auto"/>
                    <w:left w:val="none" w:sz="0" w:space="0" w:color="auto"/>
                    <w:bottom w:val="none" w:sz="0" w:space="0" w:color="auto"/>
                    <w:right w:val="none" w:sz="0" w:space="0" w:color="auto"/>
                  </w:divBdr>
                  <w:divsChild>
                    <w:div w:id="1229420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9290517">
      <w:bodyDiv w:val="1"/>
      <w:marLeft w:val="0"/>
      <w:marRight w:val="0"/>
      <w:marTop w:val="0"/>
      <w:marBottom w:val="0"/>
      <w:divBdr>
        <w:top w:val="none" w:sz="0" w:space="0" w:color="auto"/>
        <w:left w:val="none" w:sz="0" w:space="0" w:color="auto"/>
        <w:bottom w:val="none" w:sz="0" w:space="0" w:color="auto"/>
        <w:right w:val="none" w:sz="0" w:space="0" w:color="auto"/>
      </w:divBdr>
    </w:div>
    <w:div w:id="1897280278">
      <w:bodyDiv w:val="1"/>
      <w:marLeft w:val="0"/>
      <w:marRight w:val="0"/>
      <w:marTop w:val="0"/>
      <w:marBottom w:val="0"/>
      <w:divBdr>
        <w:top w:val="none" w:sz="0" w:space="0" w:color="auto"/>
        <w:left w:val="none" w:sz="0" w:space="0" w:color="auto"/>
        <w:bottom w:val="none" w:sz="0" w:space="0" w:color="auto"/>
        <w:right w:val="none" w:sz="0" w:space="0" w:color="auto"/>
      </w:divBdr>
      <w:divsChild>
        <w:div w:id="516120285">
          <w:marLeft w:val="0"/>
          <w:marRight w:val="0"/>
          <w:marTop w:val="0"/>
          <w:marBottom w:val="0"/>
          <w:divBdr>
            <w:top w:val="none" w:sz="0" w:space="0" w:color="auto"/>
            <w:left w:val="none" w:sz="0" w:space="0" w:color="auto"/>
            <w:bottom w:val="none" w:sz="0" w:space="0" w:color="auto"/>
            <w:right w:val="none" w:sz="0" w:space="0" w:color="auto"/>
          </w:divBdr>
          <w:divsChild>
            <w:div w:id="1803183732">
              <w:marLeft w:val="0"/>
              <w:marRight w:val="0"/>
              <w:marTop w:val="0"/>
              <w:marBottom w:val="0"/>
              <w:divBdr>
                <w:top w:val="none" w:sz="0" w:space="0" w:color="auto"/>
                <w:left w:val="none" w:sz="0" w:space="0" w:color="auto"/>
                <w:bottom w:val="none" w:sz="0" w:space="0" w:color="auto"/>
                <w:right w:val="none" w:sz="0" w:space="0" w:color="auto"/>
              </w:divBdr>
              <w:divsChild>
                <w:div w:id="1250962174">
                  <w:marLeft w:val="0"/>
                  <w:marRight w:val="0"/>
                  <w:marTop w:val="0"/>
                  <w:marBottom w:val="0"/>
                  <w:divBdr>
                    <w:top w:val="none" w:sz="0" w:space="0" w:color="auto"/>
                    <w:left w:val="none" w:sz="0" w:space="0" w:color="auto"/>
                    <w:bottom w:val="none" w:sz="0" w:space="0" w:color="auto"/>
                    <w:right w:val="none" w:sz="0" w:space="0" w:color="auto"/>
                  </w:divBdr>
                  <w:divsChild>
                    <w:div w:id="46731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8325365">
      <w:bodyDiv w:val="1"/>
      <w:marLeft w:val="0"/>
      <w:marRight w:val="0"/>
      <w:marTop w:val="0"/>
      <w:marBottom w:val="0"/>
      <w:divBdr>
        <w:top w:val="none" w:sz="0" w:space="0" w:color="auto"/>
        <w:left w:val="none" w:sz="0" w:space="0" w:color="auto"/>
        <w:bottom w:val="none" w:sz="0" w:space="0" w:color="auto"/>
        <w:right w:val="none" w:sz="0" w:space="0" w:color="auto"/>
      </w:divBdr>
      <w:divsChild>
        <w:div w:id="294483542">
          <w:marLeft w:val="0"/>
          <w:marRight w:val="0"/>
          <w:marTop w:val="0"/>
          <w:marBottom w:val="0"/>
          <w:divBdr>
            <w:top w:val="none" w:sz="0" w:space="0" w:color="auto"/>
            <w:left w:val="none" w:sz="0" w:space="0" w:color="auto"/>
            <w:bottom w:val="none" w:sz="0" w:space="0" w:color="auto"/>
            <w:right w:val="none" w:sz="0" w:space="0" w:color="auto"/>
          </w:divBdr>
          <w:divsChild>
            <w:div w:id="1242910075">
              <w:marLeft w:val="0"/>
              <w:marRight w:val="0"/>
              <w:marTop w:val="0"/>
              <w:marBottom w:val="0"/>
              <w:divBdr>
                <w:top w:val="none" w:sz="0" w:space="0" w:color="auto"/>
                <w:left w:val="none" w:sz="0" w:space="0" w:color="auto"/>
                <w:bottom w:val="none" w:sz="0" w:space="0" w:color="auto"/>
                <w:right w:val="none" w:sz="0" w:space="0" w:color="auto"/>
              </w:divBdr>
              <w:divsChild>
                <w:div w:id="2143425753">
                  <w:marLeft w:val="0"/>
                  <w:marRight w:val="0"/>
                  <w:marTop w:val="0"/>
                  <w:marBottom w:val="0"/>
                  <w:divBdr>
                    <w:top w:val="none" w:sz="0" w:space="0" w:color="auto"/>
                    <w:left w:val="none" w:sz="0" w:space="0" w:color="auto"/>
                    <w:bottom w:val="none" w:sz="0" w:space="0" w:color="auto"/>
                    <w:right w:val="none" w:sz="0" w:space="0" w:color="auto"/>
                  </w:divBdr>
                  <w:divsChild>
                    <w:div w:id="284190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6209847">
      <w:bodyDiv w:val="1"/>
      <w:marLeft w:val="0"/>
      <w:marRight w:val="0"/>
      <w:marTop w:val="0"/>
      <w:marBottom w:val="0"/>
      <w:divBdr>
        <w:top w:val="none" w:sz="0" w:space="0" w:color="auto"/>
        <w:left w:val="none" w:sz="0" w:space="0" w:color="auto"/>
        <w:bottom w:val="none" w:sz="0" w:space="0" w:color="auto"/>
        <w:right w:val="none" w:sz="0" w:space="0" w:color="auto"/>
      </w:divBdr>
      <w:divsChild>
        <w:div w:id="305741177">
          <w:marLeft w:val="0"/>
          <w:marRight w:val="0"/>
          <w:marTop w:val="0"/>
          <w:marBottom w:val="0"/>
          <w:divBdr>
            <w:top w:val="none" w:sz="0" w:space="0" w:color="auto"/>
            <w:left w:val="none" w:sz="0" w:space="0" w:color="auto"/>
            <w:bottom w:val="none" w:sz="0" w:space="0" w:color="auto"/>
            <w:right w:val="none" w:sz="0" w:space="0" w:color="auto"/>
          </w:divBdr>
          <w:divsChild>
            <w:div w:id="711996477">
              <w:marLeft w:val="0"/>
              <w:marRight w:val="0"/>
              <w:marTop w:val="0"/>
              <w:marBottom w:val="0"/>
              <w:divBdr>
                <w:top w:val="none" w:sz="0" w:space="0" w:color="auto"/>
                <w:left w:val="none" w:sz="0" w:space="0" w:color="auto"/>
                <w:bottom w:val="none" w:sz="0" w:space="0" w:color="auto"/>
                <w:right w:val="none" w:sz="0" w:space="0" w:color="auto"/>
              </w:divBdr>
              <w:divsChild>
                <w:div w:id="875124810">
                  <w:marLeft w:val="0"/>
                  <w:marRight w:val="0"/>
                  <w:marTop w:val="0"/>
                  <w:marBottom w:val="0"/>
                  <w:divBdr>
                    <w:top w:val="none" w:sz="0" w:space="0" w:color="auto"/>
                    <w:left w:val="none" w:sz="0" w:space="0" w:color="auto"/>
                    <w:bottom w:val="none" w:sz="0" w:space="0" w:color="auto"/>
                    <w:right w:val="none" w:sz="0" w:space="0" w:color="auto"/>
                  </w:divBdr>
                  <w:divsChild>
                    <w:div w:id="771707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8848762">
      <w:bodyDiv w:val="1"/>
      <w:marLeft w:val="0"/>
      <w:marRight w:val="0"/>
      <w:marTop w:val="0"/>
      <w:marBottom w:val="0"/>
      <w:divBdr>
        <w:top w:val="none" w:sz="0" w:space="0" w:color="auto"/>
        <w:left w:val="none" w:sz="0" w:space="0" w:color="auto"/>
        <w:bottom w:val="none" w:sz="0" w:space="0" w:color="auto"/>
        <w:right w:val="none" w:sz="0" w:space="0" w:color="auto"/>
      </w:divBdr>
    </w:div>
    <w:div w:id="1966039530">
      <w:bodyDiv w:val="1"/>
      <w:marLeft w:val="0"/>
      <w:marRight w:val="0"/>
      <w:marTop w:val="0"/>
      <w:marBottom w:val="0"/>
      <w:divBdr>
        <w:top w:val="none" w:sz="0" w:space="0" w:color="auto"/>
        <w:left w:val="none" w:sz="0" w:space="0" w:color="auto"/>
        <w:bottom w:val="none" w:sz="0" w:space="0" w:color="auto"/>
        <w:right w:val="none" w:sz="0" w:space="0" w:color="auto"/>
      </w:divBdr>
      <w:divsChild>
        <w:div w:id="1642928827">
          <w:marLeft w:val="0"/>
          <w:marRight w:val="0"/>
          <w:marTop w:val="0"/>
          <w:marBottom w:val="0"/>
          <w:divBdr>
            <w:top w:val="none" w:sz="0" w:space="0" w:color="auto"/>
            <w:left w:val="none" w:sz="0" w:space="0" w:color="auto"/>
            <w:bottom w:val="none" w:sz="0" w:space="0" w:color="auto"/>
            <w:right w:val="none" w:sz="0" w:space="0" w:color="auto"/>
          </w:divBdr>
          <w:divsChild>
            <w:div w:id="657003857">
              <w:marLeft w:val="0"/>
              <w:marRight w:val="0"/>
              <w:marTop w:val="0"/>
              <w:marBottom w:val="0"/>
              <w:divBdr>
                <w:top w:val="none" w:sz="0" w:space="0" w:color="auto"/>
                <w:left w:val="none" w:sz="0" w:space="0" w:color="auto"/>
                <w:bottom w:val="none" w:sz="0" w:space="0" w:color="auto"/>
                <w:right w:val="none" w:sz="0" w:space="0" w:color="auto"/>
              </w:divBdr>
              <w:divsChild>
                <w:div w:id="1715499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8264160">
      <w:bodyDiv w:val="1"/>
      <w:marLeft w:val="0"/>
      <w:marRight w:val="0"/>
      <w:marTop w:val="0"/>
      <w:marBottom w:val="0"/>
      <w:divBdr>
        <w:top w:val="none" w:sz="0" w:space="0" w:color="auto"/>
        <w:left w:val="none" w:sz="0" w:space="0" w:color="auto"/>
        <w:bottom w:val="none" w:sz="0" w:space="0" w:color="auto"/>
        <w:right w:val="none" w:sz="0" w:space="0" w:color="auto"/>
      </w:divBdr>
    </w:div>
    <w:div w:id="2007242679">
      <w:bodyDiv w:val="1"/>
      <w:marLeft w:val="0"/>
      <w:marRight w:val="0"/>
      <w:marTop w:val="0"/>
      <w:marBottom w:val="0"/>
      <w:divBdr>
        <w:top w:val="none" w:sz="0" w:space="0" w:color="auto"/>
        <w:left w:val="none" w:sz="0" w:space="0" w:color="auto"/>
        <w:bottom w:val="none" w:sz="0" w:space="0" w:color="auto"/>
        <w:right w:val="none" w:sz="0" w:space="0" w:color="auto"/>
      </w:divBdr>
      <w:divsChild>
        <w:div w:id="675225909">
          <w:marLeft w:val="0"/>
          <w:marRight w:val="0"/>
          <w:marTop w:val="0"/>
          <w:marBottom w:val="0"/>
          <w:divBdr>
            <w:top w:val="none" w:sz="0" w:space="0" w:color="auto"/>
            <w:left w:val="none" w:sz="0" w:space="0" w:color="auto"/>
            <w:bottom w:val="none" w:sz="0" w:space="0" w:color="auto"/>
            <w:right w:val="none" w:sz="0" w:space="0" w:color="auto"/>
          </w:divBdr>
          <w:divsChild>
            <w:div w:id="1104182742">
              <w:marLeft w:val="0"/>
              <w:marRight w:val="0"/>
              <w:marTop w:val="0"/>
              <w:marBottom w:val="0"/>
              <w:divBdr>
                <w:top w:val="none" w:sz="0" w:space="0" w:color="auto"/>
                <w:left w:val="none" w:sz="0" w:space="0" w:color="auto"/>
                <w:bottom w:val="none" w:sz="0" w:space="0" w:color="auto"/>
                <w:right w:val="none" w:sz="0" w:space="0" w:color="auto"/>
              </w:divBdr>
              <w:divsChild>
                <w:div w:id="1198391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9964894">
      <w:bodyDiv w:val="1"/>
      <w:marLeft w:val="0"/>
      <w:marRight w:val="0"/>
      <w:marTop w:val="0"/>
      <w:marBottom w:val="0"/>
      <w:divBdr>
        <w:top w:val="none" w:sz="0" w:space="0" w:color="auto"/>
        <w:left w:val="none" w:sz="0" w:space="0" w:color="auto"/>
        <w:bottom w:val="none" w:sz="0" w:space="0" w:color="auto"/>
        <w:right w:val="none" w:sz="0" w:space="0" w:color="auto"/>
      </w:divBdr>
    </w:div>
    <w:div w:id="2023626544">
      <w:bodyDiv w:val="1"/>
      <w:marLeft w:val="0"/>
      <w:marRight w:val="0"/>
      <w:marTop w:val="0"/>
      <w:marBottom w:val="0"/>
      <w:divBdr>
        <w:top w:val="none" w:sz="0" w:space="0" w:color="auto"/>
        <w:left w:val="none" w:sz="0" w:space="0" w:color="auto"/>
        <w:bottom w:val="none" w:sz="0" w:space="0" w:color="auto"/>
        <w:right w:val="none" w:sz="0" w:space="0" w:color="auto"/>
      </w:divBdr>
      <w:divsChild>
        <w:div w:id="657610925">
          <w:marLeft w:val="0"/>
          <w:marRight w:val="0"/>
          <w:marTop w:val="0"/>
          <w:marBottom w:val="0"/>
          <w:divBdr>
            <w:top w:val="none" w:sz="0" w:space="0" w:color="auto"/>
            <w:left w:val="none" w:sz="0" w:space="0" w:color="auto"/>
            <w:bottom w:val="none" w:sz="0" w:space="0" w:color="auto"/>
            <w:right w:val="none" w:sz="0" w:space="0" w:color="auto"/>
          </w:divBdr>
          <w:divsChild>
            <w:div w:id="2124641482">
              <w:marLeft w:val="0"/>
              <w:marRight w:val="0"/>
              <w:marTop w:val="0"/>
              <w:marBottom w:val="0"/>
              <w:divBdr>
                <w:top w:val="none" w:sz="0" w:space="0" w:color="auto"/>
                <w:left w:val="none" w:sz="0" w:space="0" w:color="auto"/>
                <w:bottom w:val="none" w:sz="0" w:space="0" w:color="auto"/>
                <w:right w:val="none" w:sz="0" w:space="0" w:color="auto"/>
              </w:divBdr>
              <w:divsChild>
                <w:div w:id="837623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6394409">
      <w:bodyDiv w:val="1"/>
      <w:marLeft w:val="0"/>
      <w:marRight w:val="0"/>
      <w:marTop w:val="0"/>
      <w:marBottom w:val="0"/>
      <w:divBdr>
        <w:top w:val="none" w:sz="0" w:space="0" w:color="auto"/>
        <w:left w:val="none" w:sz="0" w:space="0" w:color="auto"/>
        <w:bottom w:val="none" w:sz="0" w:space="0" w:color="auto"/>
        <w:right w:val="none" w:sz="0" w:space="0" w:color="auto"/>
      </w:divBdr>
      <w:divsChild>
        <w:div w:id="351146856">
          <w:marLeft w:val="0"/>
          <w:marRight w:val="0"/>
          <w:marTop w:val="0"/>
          <w:marBottom w:val="0"/>
          <w:divBdr>
            <w:top w:val="none" w:sz="0" w:space="0" w:color="auto"/>
            <w:left w:val="none" w:sz="0" w:space="0" w:color="auto"/>
            <w:bottom w:val="none" w:sz="0" w:space="0" w:color="auto"/>
            <w:right w:val="none" w:sz="0" w:space="0" w:color="auto"/>
          </w:divBdr>
          <w:divsChild>
            <w:div w:id="1245577690">
              <w:marLeft w:val="0"/>
              <w:marRight w:val="0"/>
              <w:marTop w:val="0"/>
              <w:marBottom w:val="0"/>
              <w:divBdr>
                <w:top w:val="none" w:sz="0" w:space="0" w:color="auto"/>
                <w:left w:val="none" w:sz="0" w:space="0" w:color="auto"/>
                <w:bottom w:val="none" w:sz="0" w:space="0" w:color="auto"/>
                <w:right w:val="none" w:sz="0" w:space="0" w:color="auto"/>
              </w:divBdr>
              <w:divsChild>
                <w:div w:id="304890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6274718">
      <w:bodyDiv w:val="1"/>
      <w:marLeft w:val="0"/>
      <w:marRight w:val="0"/>
      <w:marTop w:val="0"/>
      <w:marBottom w:val="0"/>
      <w:divBdr>
        <w:top w:val="none" w:sz="0" w:space="0" w:color="auto"/>
        <w:left w:val="none" w:sz="0" w:space="0" w:color="auto"/>
        <w:bottom w:val="none" w:sz="0" w:space="0" w:color="auto"/>
        <w:right w:val="none" w:sz="0" w:space="0" w:color="auto"/>
      </w:divBdr>
      <w:divsChild>
        <w:div w:id="405803639">
          <w:marLeft w:val="0"/>
          <w:marRight w:val="0"/>
          <w:marTop w:val="0"/>
          <w:marBottom w:val="0"/>
          <w:divBdr>
            <w:top w:val="none" w:sz="0" w:space="0" w:color="auto"/>
            <w:left w:val="none" w:sz="0" w:space="0" w:color="auto"/>
            <w:bottom w:val="none" w:sz="0" w:space="0" w:color="auto"/>
            <w:right w:val="none" w:sz="0" w:space="0" w:color="auto"/>
          </w:divBdr>
          <w:divsChild>
            <w:div w:id="191771942">
              <w:marLeft w:val="0"/>
              <w:marRight w:val="0"/>
              <w:marTop w:val="0"/>
              <w:marBottom w:val="0"/>
              <w:divBdr>
                <w:top w:val="none" w:sz="0" w:space="0" w:color="auto"/>
                <w:left w:val="none" w:sz="0" w:space="0" w:color="auto"/>
                <w:bottom w:val="none" w:sz="0" w:space="0" w:color="auto"/>
                <w:right w:val="none" w:sz="0" w:space="0" w:color="auto"/>
              </w:divBdr>
              <w:divsChild>
                <w:div w:id="617495426">
                  <w:marLeft w:val="0"/>
                  <w:marRight w:val="0"/>
                  <w:marTop w:val="0"/>
                  <w:marBottom w:val="0"/>
                  <w:divBdr>
                    <w:top w:val="none" w:sz="0" w:space="0" w:color="auto"/>
                    <w:left w:val="none" w:sz="0" w:space="0" w:color="auto"/>
                    <w:bottom w:val="none" w:sz="0" w:space="0" w:color="auto"/>
                    <w:right w:val="none" w:sz="0" w:space="0" w:color="auto"/>
                  </w:divBdr>
                  <w:divsChild>
                    <w:div w:id="1630741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8001944">
      <w:bodyDiv w:val="1"/>
      <w:marLeft w:val="0"/>
      <w:marRight w:val="0"/>
      <w:marTop w:val="0"/>
      <w:marBottom w:val="0"/>
      <w:divBdr>
        <w:top w:val="none" w:sz="0" w:space="0" w:color="auto"/>
        <w:left w:val="none" w:sz="0" w:space="0" w:color="auto"/>
        <w:bottom w:val="none" w:sz="0" w:space="0" w:color="auto"/>
        <w:right w:val="none" w:sz="0" w:space="0" w:color="auto"/>
      </w:divBdr>
    </w:div>
    <w:div w:id="2059543883">
      <w:bodyDiv w:val="1"/>
      <w:marLeft w:val="0"/>
      <w:marRight w:val="0"/>
      <w:marTop w:val="0"/>
      <w:marBottom w:val="0"/>
      <w:divBdr>
        <w:top w:val="none" w:sz="0" w:space="0" w:color="auto"/>
        <w:left w:val="none" w:sz="0" w:space="0" w:color="auto"/>
        <w:bottom w:val="none" w:sz="0" w:space="0" w:color="auto"/>
        <w:right w:val="none" w:sz="0" w:space="0" w:color="auto"/>
      </w:divBdr>
      <w:divsChild>
        <w:div w:id="1008021187">
          <w:marLeft w:val="0"/>
          <w:marRight w:val="0"/>
          <w:marTop w:val="0"/>
          <w:marBottom w:val="0"/>
          <w:divBdr>
            <w:top w:val="none" w:sz="0" w:space="0" w:color="auto"/>
            <w:left w:val="none" w:sz="0" w:space="0" w:color="auto"/>
            <w:bottom w:val="none" w:sz="0" w:space="0" w:color="auto"/>
            <w:right w:val="none" w:sz="0" w:space="0" w:color="auto"/>
          </w:divBdr>
          <w:divsChild>
            <w:div w:id="650407565">
              <w:marLeft w:val="0"/>
              <w:marRight w:val="0"/>
              <w:marTop w:val="0"/>
              <w:marBottom w:val="0"/>
              <w:divBdr>
                <w:top w:val="none" w:sz="0" w:space="0" w:color="auto"/>
                <w:left w:val="none" w:sz="0" w:space="0" w:color="auto"/>
                <w:bottom w:val="none" w:sz="0" w:space="0" w:color="auto"/>
                <w:right w:val="none" w:sz="0" w:space="0" w:color="auto"/>
              </w:divBdr>
              <w:divsChild>
                <w:div w:id="408577005">
                  <w:marLeft w:val="0"/>
                  <w:marRight w:val="0"/>
                  <w:marTop w:val="0"/>
                  <w:marBottom w:val="0"/>
                  <w:divBdr>
                    <w:top w:val="none" w:sz="0" w:space="0" w:color="auto"/>
                    <w:left w:val="none" w:sz="0" w:space="0" w:color="auto"/>
                    <w:bottom w:val="none" w:sz="0" w:space="0" w:color="auto"/>
                    <w:right w:val="none" w:sz="0" w:space="0" w:color="auto"/>
                  </w:divBdr>
                  <w:divsChild>
                    <w:div w:id="465709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3812429">
      <w:bodyDiv w:val="1"/>
      <w:marLeft w:val="0"/>
      <w:marRight w:val="0"/>
      <w:marTop w:val="0"/>
      <w:marBottom w:val="0"/>
      <w:divBdr>
        <w:top w:val="none" w:sz="0" w:space="0" w:color="auto"/>
        <w:left w:val="none" w:sz="0" w:space="0" w:color="auto"/>
        <w:bottom w:val="none" w:sz="0" w:space="0" w:color="auto"/>
        <w:right w:val="none" w:sz="0" w:space="0" w:color="auto"/>
      </w:divBdr>
      <w:divsChild>
        <w:div w:id="1052577756">
          <w:marLeft w:val="0"/>
          <w:marRight w:val="0"/>
          <w:marTop w:val="0"/>
          <w:marBottom w:val="0"/>
          <w:divBdr>
            <w:top w:val="none" w:sz="0" w:space="0" w:color="auto"/>
            <w:left w:val="none" w:sz="0" w:space="0" w:color="auto"/>
            <w:bottom w:val="none" w:sz="0" w:space="0" w:color="auto"/>
            <w:right w:val="none" w:sz="0" w:space="0" w:color="auto"/>
          </w:divBdr>
          <w:divsChild>
            <w:div w:id="494802797">
              <w:marLeft w:val="0"/>
              <w:marRight w:val="0"/>
              <w:marTop w:val="0"/>
              <w:marBottom w:val="0"/>
              <w:divBdr>
                <w:top w:val="none" w:sz="0" w:space="0" w:color="auto"/>
                <w:left w:val="none" w:sz="0" w:space="0" w:color="auto"/>
                <w:bottom w:val="none" w:sz="0" w:space="0" w:color="auto"/>
                <w:right w:val="none" w:sz="0" w:space="0" w:color="auto"/>
              </w:divBdr>
              <w:divsChild>
                <w:div w:id="635111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1926039">
      <w:bodyDiv w:val="1"/>
      <w:marLeft w:val="0"/>
      <w:marRight w:val="0"/>
      <w:marTop w:val="0"/>
      <w:marBottom w:val="0"/>
      <w:divBdr>
        <w:top w:val="none" w:sz="0" w:space="0" w:color="auto"/>
        <w:left w:val="none" w:sz="0" w:space="0" w:color="auto"/>
        <w:bottom w:val="none" w:sz="0" w:space="0" w:color="auto"/>
        <w:right w:val="none" w:sz="0" w:space="0" w:color="auto"/>
      </w:divBdr>
      <w:divsChild>
        <w:div w:id="465124086">
          <w:marLeft w:val="0"/>
          <w:marRight w:val="0"/>
          <w:marTop w:val="0"/>
          <w:marBottom w:val="0"/>
          <w:divBdr>
            <w:top w:val="none" w:sz="0" w:space="0" w:color="auto"/>
            <w:left w:val="none" w:sz="0" w:space="0" w:color="auto"/>
            <w:bottom w:val="none" w:sz="0" w:space="0" w:color="auto"/>
            <w:right w:val="none" w:sz="0" w:space="0" w:color="auto"/>
          </w:divBdr>
          <w:divsChild>
            <w:div w:id="1558278156">
              <w:marLeft w:val="0"/>
              <w:marRight w:val="0"/>
              <w:marTop w:val="0"/>
              <w:marBottom w:val="0"/>
              <w:divBdr>
                <w:top w:val="none" w:sz="0" w:space="0" w:color="auto"/>
                <w:left w:val="none" w:sz="0" w:space="0" w:color="auto"/>
                <w:bottom w:val="none" w:sz="0" w:space="0" w:color="auto"/>
                <w:right w:val="none" w:sz="0" w:space="0" w:color="auto"/>
              </w:divBdr>
              <w:divsChild>
                <w:div w:id="1353341814">
                  <w:marLeft w:val="0"/>
                  <w:marRight w:val="0"/>
                  <w:marTop w:val="0"/>
                  <w:marBottom w:val="0"/>
                  <w:divBdr>
                    <w:top w:val="none" w:sz="0" w:space="0" w:color="auto"/>
                    <w:left w:val="none" w:sz="0" w:space="0" w:color="auto"/>
                    <w:bottom w:val="none" w:sz="0" w:space="0" w:color="auto"/>
                    <w:right w:val="none" w:sz="0" w:space="0" w:color="auto"/>
                  </w:divBdr>
                  <w:divsChild>
                    <w:div w:id="1007289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2531239">
      <w:bodyDiv w:val="1"/>
      <w:marLeft w:val="0"/>
      <w:marRight w:val="0"/>
      <w:marTop w:val="0"/>
      <w:marBottom w:val="0"/>
      <w:divBdr>
        <w:top w:val="none" w:sz="0" w:space="0" w:color="auto"/>
        <w:left w:val="none" w:sz="0" w:space="0" w:color="auto"/>
        <w:bottom w:val="none" w:sz="0" w:space="0" w:color="auto"/>
        <w:right w:val="none" w:sz="0" w:space="0" w:color="auto"/>
      </w:divBdr>
    </w:div>
    <w:div w:id="2123572925">
      <w:bodyDiv w:val="1"/>
      <w:marLeft w:val="0"/>
      <w:marRight w:val="0"/>
      <w:marTop w:val="0"/>
      <w:marBottom w:val="0"/>
      <w:divBdr>
        <w:top w:val="none" w:sz="0" w:space="0" w:color="auto"/>
        <w:left w:val="none" w:sz="0" w:space="0" w:color="auto"/>
        <w:bottom w:val="none" w:sz="0" w:space="0" w:color="auto"/>
        <w:right w:val="none" w:sz="0" w:space="0" w:color="auto"/>
      </w:divBdr>
      <w:divsChild>
        <w:div w:id="645234276">
          <w:marLeft w:val="0"/>
          <w:marRight w:val="0"/>
          <w:marTop w:val="0"/>
          <w:marBottom w:val="0"/>
          <w:divBdr>
            <w:top w:val="none" w:sz="0" w:space="0" w:color="auto"/>
            <w:left w:val="none" w:sz="0" w:space="0" w:color="auto"/>
            <w:bottom w:val="none" w:sz="0" w:space="0" w:color="auto"/>
            <w:right w:val="none" w:sz="0" w:space="0" w:color="auto"/>
          </w:divBdr>
          <w:divsChild>
            <w:div w:id="1489900196">
              <w:marLeft w:val="0"/>
              <w:marRight w:val="0"/>
              <w:marTop w:val="0"/>
              <w:marBottom w:val="0"/>
              <w:divBdr>
                <w:top w:val="none" w:sz="0" w:space="0" w:color="auto"/>
                <w:left w:val="none" w:sz="0" w:space="0" w:color="auto"/>
                <w:bottom w:val="none" w:sz="0" w:space="0" w:color="auto"/>
                <w:right w:val="none" w:sz="0" w:space="0" w:color="auto"/>
              </w:divBdr>
              <w:divsChild>
                <w:div w:id="1413356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8983996">
      <w:bodyDiv w:val="1"/>
      <w:marLeft w:val="0"/>
      <w:marRight w:val="0"/>
      <w:marTop w:val="0"/>
      <w:marBottom w:val="0"/>
      <w:divBdr>
        <w:top w:val="none" w:sz="0" w:space="0" w:color="auto"/>
        <w:left w:val="none" w:sz="0" w:space="0" w:color="auto"/>
        <w:bottom w:val="none" w:sz="0" w:space="0" w:color="auto"/>
        <w:right w:val="none" w:sz="0" w:space="0" w:color="auto"/>
      </w:divBdr>
      <w:divsChild>
        <w:div w:id="1010135194">
          <w:marLeft w:val="0"/>
          <w:marRight w:val="0"/>
          <w:marTop w:val="0"/>
          <w:marBottom w:val="0"/>
          <w:divBdr>
            <w:top w:val="none" w:sz="0" w:space="0" w:color="auto"/>
            <w:left w:val="none" w:sz="0" w:space="0" w:color="auto"/>
            <w:bottom w:val="none" w:sz="0" w:space="0" w:color="auto"/>
            <w:right w:val="none" w:sz="0" w:space="0" w:color="auto"/>
          </w:divBdr>
          <w:divsChild>
            <w:div w:id="1090082360">
              <w:marLeft w:val="0"/>
              <w:marRight w:val="0"/>
              <w:marTop w:val="0"/>
              <w:marBottom w:val="0"/>
              <w:divBdr>
                <w:top w:val="none" w:sz="0" w:space="0" w:color="auto"/>
                <w:left w:val="none" w:sz="0" w:space="0" w:color="auto"/>
                <w:bottom w:val="none" w:sz="0" w:space="0" w:color="auto"/>
                <w:right w:val="none" w:sz="0" w:space="0" w:color="auto"/>
              </w:divBdr>
              <w:divsChild>
                <w:div w:id="1405683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E62AE740B1894AB4ACBC3D3F56FD5A" ma:contentTypeVersion="13" ma:contentTypeDescription="Create a new document." ma:contentTypeScope="" ma:versionID="cd6a3e139757779fd31c8f2d3fc28d61">
  <xsd:schema xmlns:xsd="http://www.w3.org/2001/XMLSchema" xmlns:xs="http://www.w3.org/2001/XMLSchema" xmlns:p="http://schemas.microsoft.com/office/2006/metadata/properties" xmlns:ns3="79a403de-3dda-4a83-83df-ac2d078992e9" xmlns:ns4="c2729c48-a82a-4f17-af14-ff83d66c608d" targetNamespace="http://schemas.microsoft.com/office/2006/metadata/properties" ma:root="true" ma:fieldsID="c68afce3b734ae1999505cefe3e4a0c4" ns3:_="" ns4:_="">
    <xsd:import namespace="79a403de-3dda-4a83-83df-ac2d078992e9"/>
    <xsd:import namespace="c2729c48-a82a-4f17-af14-ff83d66c608d"/>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a403de-3dda-4a83-83df-ac2d078992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2729c48-a82a-4f17-af14-ff83d66c608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DD1BD6-62E9-4C11-8746-DA47A0D2EB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a403de-3dda-4a83-83df-ac2d078992e9"/>
    <ds:schemaRef ds:uri="c2729c48-a82a-4f17-af14-ff83d66c60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28CEFCC-3FFE-4674-8079-39D4087F9A3E}">
  <ds:schemaRefs>
    <ds:schemaRef ds:uri="http://schemas.microsoft.com/sharepoint/v3/contenttype/forms"/>
  </ds:schemaRefs>
</ds:datastoreItem>
</file>

<file path=customXml/itemProps3.xml><?xml version="1.0" encoding="utf-8"?>
<ds:datastoreItem xmlns:ds="http://schemas.openxmlformats.org/officeDocument/2006/customXml" ds:itemID="{A4BEBE4A-6C89-4359-85D3-610C91FF9C0E}">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92AE6E3-4297-684F-B304-865BE15BEA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2</Pages>
  <Words>354</Words>
  <Characters>208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Lindsay</dc:creator>
  <cp:keywords/>
  <dc:description/>
  <cp:lastModifiedBy>Dhungana, Yogesh</cp:lastModifiedBy>
  <cp:revision>49</cp:revision>
  <cp:lastPrinted>2023-12-11T15:19:00Z</cp:lastPrinted>
  <dcterms:created xsi:type="dcterms:W3CDTF">2024-11-23T19:19:00Z</dcterms:created>
  <dcterms:modified xsi:type="dcterms:W3CDTF">2025-01-30T0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E62AE740B1894AB4ACBC3D3F56FD5A</vt:lpwstr>
  </property>
  <property fmtid="{D5CDD505-2E9C-101B-9397-08002B2CF9AE}" pid="3" name="GrammarlyDocumentId">
    <vt:lpwstr>1c1af09bdd28c186d626cfa85a4753f150a8c0feed00aa35c435d03a720838f3</vt:lpwstr>
  </property>
</Properties>
</file>